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24C75" w14:textId="6BAFAEB4" w:rsidR="009C7593" w:rsidRDefault="009C7593" w:rsidP="009465B6">
      <w:pPr>
        <w:spacing w:after="0"/>
        <w:rPr>
          <w:rFonts w:cs="Arial"/>
          <w:b/>
          <w:bCs/>
        </w:rPr>
      </w:pPr>
      <w:r w:rsidRPr="0088024E">
        <w:rPr>
          <w:rFonts w:cs="Arial"/>
          <w:b/>
          <w:bCs/>
          <w:sz w:val="28"/>
          <w:szCs w:val="28"/>
        </w:rPr>
        <w:t>Supplementary Material</w:t>
      </w:r>
    </w:p>
    <w:p w14:paraId="39E61082" w14:textId="06DA6A72" w:rsidR="004A72A0" w:rsidRPr="004A72A0" w:rsidRDefault="004A72A0" w:rsidP="00F74B3D">
      <w:pPr>
        <w:pStyle w:val="TableFigure"/>
        <w:rPr>
          <w:bCs/>
        </w:rPr>
      </w:pPr>
      <w:r w:rsidRPr="004A72A0">
        <w:rPr>
          <w:bCs/>
        </w:rPr>
        <w:t>Supplementary Methods</w:t>
      </w:r>
    </w:p>
    <w:p w14:paraId="432F7009" w14:textId="2B063135" w:rsidR="0096427C" w:rsidRDefault="00020F06" w:rsidP="00F74B3D">
      <w:pPr>
        <w:pStyle w:val="TableFigure"/>
      </w:pPr>
      <w:r w:rsidRPr="00020F06">
        <w:rPr>
          <w:b w:val="0"/>
        </w:rPr>
        <w:t>Baseline characteristics used in the propensity score estimation included age, sex, race, weight, height, serum phosphate, 1,25(OH)</w:t>
      </w:r>
      <w:r w:rsidRPr="00020F06">
        <w:rPr>
          <w:b w:val="0"/>
          <w:vertAlign w:val="subscript"/>
        </w:rPr>
        <w:t>2</w:t>
      </w:r>
      <w:r w:rsidRPr="00020F06">
        <w:rPr>
          <w:b w:val="0"/>
        </w:rPr>
        <w:t xml:space="preserve">D, PTH, WOMAC (pain, stiffness, and physical function scores), PROMIS PF, TUG, and medical and treatment history (bowing of the legs, genu valgum, intoeing, osteoarthritis, enthesopathy/bone spurs/osteophytes, spinal cord compression, nontraumatic fracture/pseudofracture, traumatic fracture, number of fractures, spinal surgery, tinnitus, hearing loss, hyperparathyroidism, nephrocalcinosis, hypertension, headache, severe headache, depression, age at diagnosis, history of pediatric Pi/D ever, and any pain or opioid medication at baseline). </w:t>
      </w:r>
      <w:r w:rsidR="00290054">
        <w:rPr>
          <w:b w:val="0"/>
        </w:rPr>
        <w:t>Ethnicity and country were not included in the propensity score calculation because they are not</w:t>
      </w:r>
      <w:r w:rsidR="00290054" w:rsidRPr="00290054">
        <w:rPr>
          <w:b w:val="0"/>
        </w:rPr>
        <w:t xml:space="preserve"> </w:t>
      </w:r>
      <w:r w:rsidR="009133AF">
        <w:rPr>
          <w:b w:val="0"/>
        </w:rPr>
        <w:t xml:space="preserve">considered </w:t>
      </w:r>
      <w:r w:rsidR="00290054">
        <w:rPr>
          <w:b w:val="0"/>
        </w:rPr>
        <w:t xml:space="preserve">clinical characteristics and do not have an impact on outcomes. </w:t>
      </w:r>
      <w:r w:rsidR="000D055E">
        <w:rPr>
          <w:b w:val="0"/>
        </w:rPr>
        <w:t xml:space="preserve">Due to 100% of the Pi/D cohort having </w:t>
      </w:r>
      <w:r w:rsidR="009C54A8">
        <w:rPr>
          <w:b w:val="0"/>
        </w:rPr>
        <w:t xml:space="preserve">received </w:t>
      </w:r>
      <w:r w:rsidR="000D055E">
        <w:rPr>
          <w:b w:val="0"/>
        </w:rPr>
        <w:t xml:space="preserve">Pi/D treatment, </w:t>
      </w:r>
      <w:r w:rsidR="009C54A8">
        <w:rPr>
          <w:b w:val="0"/>
        </w:rPr>
        <w:t>“</w:t>
      </w:r>
      <w:r w:rsidR="000D055E">
        <w:rPr>
          <w:b w:val="0"/>
        </w:rPr>
        <w:t>history of Pi/D ever</w:t>
      </w:r>
      <w:r w:rsidR="009C54A8">
        <w:rPr>
          <w:b w:val="0"/>
        </w:rPr>
        <w:t>”</w:t>
      </w:r>
      <w:r w:rsidR="000D055E">
        <w:rPr>
          <w:b w:val="0"/>
        </w:rPr>
        <w:t xml:space="preserve"> was </w:t>
      </w:r>
      <w:r w:rsidR="00290054" w:rsidRPr="00290054">
        <w:rPr>
          <w:b w:val="0"/>
        </w:rPr>
        <w:t>not incorporated in the propensity score calculation</w:t>
      </w:r>
      <w:r w:rsidR="000D055E">
        <w:rPr>
          <w:b w:val="0"/>
        </w:rPr>
        <w:t xml:space="preserve">. </w:t>
      </w:r>
      <w:r w:rsidR="001E23EB">
        <w:rPr>
          <w:b w:val="0"/>
        </w:rPr>
        <w:t xml:space="preserve">Any baseline </w:t>
      </w:r>
      <w:r w:rsidR="001A3117">
        <w:rPr>
          <w:b w:val="0"/>
        </w:rPr>
        <w:t xml:space="preserve">parameter (eg, </w:t>
      </w:r>
      <w:r w:rsidR="001E23EB">
        <w:rPr>
          <w:b w:val="0"/>
        </w:rPr>
        <w:t>demographic, clinica</w:t>
      </w:r>
      <w:r w:rsidR="001A3117">
        <w:rPr>
          <w:b w:val="0"/>
        </w:rPr>
        <w:t>l characteristic</w:t>
      </w:r>
      <w:r w:rsidR="001E23EB">
        <w:rPr>
          <w:b w:val="0"/>
        </w:rPr>
        <w:t>, medical or treatment history</w:t>
      </w:r>
      <w:r w:rsidR="001A3117">
        <w:rPr>
          <w:b w:val="0"/>
        </w:rPr>
        <w:t>)</w:t>
      </w:r>
      <w:r w:rsidR="00C159D5">
        <w:rPr>
          <w:b w:val="0"/>
        </w:rPr>
        <w:t xml:space="preserve"> </w:t>
      </w:r>
      <w:r w:rsidR="001E23EB">
        <w:rPr>
          <w:b w:val="0"/>
        </w:rPr>
        <w:t>not included in the propensity score calculation</w:t>
      </w:r>
      <w:r w:rsidR="000D055E">
        <w:rPr>
          <w:b w:val="0"/>
        </w:rPr>
        <w:t xml:space="preserve"> </w:t>
      </w:r>
      <w:r w:rsidR="001E23EB">
        <w:rPr>
          <w:b w:val="0"/>
        </w:rPr>
        <w:t>w</w:t>
      </w:r>
      <w:r w:rsidR="001A3117">
        <w:rPr>
          <w:b w:val="0"/>
        </w:rPr>
        <w:t>as</w:t>
      </w:r>
      <w:r w:rsidR="001E23EB">
        <w:rPr>
          <w:b w:val="0"/>
        </w:rPr>
        <w:t xml:space="preserve"> </w:t>
      </w:r>
      <w:r w:rsidR="00290054" w:rsidRPr="00290054">
        <w:rPr>
          <w:b w:val="0"/>
        </w:rPr>
        <w:t>not expected to show improved balance after implementing inverse probability of treatment weighting.</w:t>
      </w:r>
    </w:p>
    <w:p w14:paraId="57E674B8" w14:textId="77777777" w:rsidR="0096427C" w:rsidRDefault="0096427C" w:rsidP="00F74B3D">
      <w:pPr>
        <w:pStyle w:val="TableFigure"/>
      </w:pPr>
    </w:p>
    <w:p w14:paraId="7E599728" w14:textId="77777777" w:rsidR="0096427C" w:rsidRDefault="0096427C" w:rsidP="00F74B3D">
      <w:pPr>
        <w:pStyle w:val="TableFigure"/>
        <w:sectPr w:rsidR="0096427C" w:rsidSect="0096427C">
          <w:footerReference w:type="default" r:id="rId11"/>
          <w:footnotePr>
            <w:numFmt w:val="lowerLetter"/>
            <w:numRestart w:val="eachPage"/>
          </w:footnotePr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14:paraId="6156B6C9" w14:textId="0E57FB3D" w:rsidR="00514ED8" w:rsidRDefault="00B15D8F" w:rsidP="00F74B3D">
      <w:pPr>
        <w:pStyle w:val="TableFigure"/>
        <w:rPr>
          <w:bCs/>
        </w:rPr>
      </w:pPr>
      <w:r>
        <w:lastRenderedPageBreak/>
        <w:t xml:space="preserve">Supplemental </w:t>
      </w:r>
      <w:r w:rsidR="00514ED8">
        <w:rPr>
          <w:bCs/>
        </w:rPr>
        <w:t xml:space="preserve">Table </w:t>
      </w:r>
      <w:r w:rsidR="00A62B37">
        <w:rPr>
          <w:bCs/>
        </w:rPr>
        <w:t>1</w:t>
      </w:r>
      <w:r w:rsidR="00514ED8">
        <w:rPr>
          <w:bCs/>
        </w:rPr>
        <w:t xml:space="preserve">. Treatment Patterns in the </w:t>
      </w:r>
      <w:r w:rsidR="007C1DD7">
        <w:rPr>
          <w:bCs/>
        </w:rPr>
        <w:t>Pi/D Cohort</w:t>
      </w:r>
      <w:r w:rsidR="00514ED8">
        <w:rPr>
          <w:bCs/>
        </w:rPr>
        <w:t xml:space="preserve"> (N=74)</w:t>
      </w:r>
    </w:p>
    <w:tbl>
      <w:tblPr>
        <w:tblStyle w:val="TableGrid3"/>
        <w:tblpPr w:leftFromText="180" w:rightFromText="180" w:vertAnchor="text" w:horzAnchor="margin" w:tblpY="-34"/>
        <w:tblW w:w="12235" w:type="dxa"/>
        <w:tblLook w:val="04A0" w:firstRow="1" w:lastRow="0" w:firstColumn="1" w:lastColumn="0" w:noHBand="0" w:noVBand="1"/>
      </w:tblPr>
      <w:tblGrid>
        <w:gridCol w:w="4135"/>
        <w:gridCol w:w="1530"/>
        <w:gridCol w:w="2790"/>
        <w:gridCol w:w="3780"/>
      </w:tblGrid>
      <w:tr w:rsidR="00983C31" w:rsidRPr="00EB55D8" w14:paraId="4D1E90A9" w14:textId="77777777" w:rsidTr="00823231">
        <w:trPr>
          <w:trHeight w:val="288"/>
        </w:trPr>
        <w:tc>
          <w:tcPr>
            <w:tcW w:w="4135" w:type="dxa"/>
            <w:vAlign w:val="bottom"/>
          </w:tcPr>
          <w:p w14:paraId="56AF2971" w14:textId="5B5A9982" w:rsidR="00371894" w:rsidRPr="00EB55D8" w:rsidRDefault="007C1DD7" w:rsidP="00E82CFF">
            <w:pPr>
              <w:spacing w:after="0" w:line="240" w:lineRule="auto"/>
              <w:rPr>
                <w:rFonts w:ascii="Aptos" w:hAnsi="Aptos" w:cs="Calibri"/>
                <w:b/>
              </w:rPr>
            </w:pPr>
            <w:r>
              <w:rPr>
                <w:rFonts w:ascii="Aptos" w:hAnsi="Aptos" w:cs="Calibri"/>
                <w:b/>
              </w:rPr>
              <w:t xml:space="preserve">Pi/D </w:t>
            </w:r>
            <w:r w:rsidR="00365EF4">
              <w:rPr>
                <w:rFonts w:ascii="Aptos" w:hAnsi="Aptos" w:cs="Calibri"/>
                <w:b/>
              </w:rPr>
              <w:t>t</w:t>
            </w:r>
            <w:r w:rsidR="00371894">
              <w:rPr>
                <w:rFonts w:ascii="Aptos" w:hAnsi="Aptos" w:cs="Calibri"/>
                <w:b/>
              </w:rPr>
              <w:t>reatment (N=74)</w:t>
            </w:r>
          </w:p>
        </w:tc>
        <w:tc>
          <w:tcPr>
            <w:tcW w:w="1530" w:type="dxa"/>
            <w:vAlign w:val="bottom"/>
          </w:tcPr>
          <w:p w14:paraId="18D5A786" w14:textId="77777777" w:rsidR="00371894" w:rsidRPr="0024690F" w:rsidRDefault="00371894" w:rsidP="00E82CFF">
            <w:pPr>
              <w:spacing w:after="0" w:line="240" w:lineRule="auto"/>
              <w:jc w:val="center"/>
              <w:rPr>
                <w:rFonts w:ascii="Aptos" w:hAnsi="Aptos" w:cs="Calibri"/>
                <w:b/>
                <w:vertAlign w:val="superscript"/>
              </w:rPr>
            </w:pPr>
            <w:r>
              <w:rPr>
                <w:rFonts w:ascii="Aptos" w:hAnsi="Aptos" w:cs="Calibri"/>
                <w:b/>
              </w:rPr>
              <w:t>n (%)</w:t>
            </w:r>
            <w:r>
              <w:rPr>
                <w:rFonts w:ascii="Aptos" w:hAnsi="Aptos" w:cs="Calibri"/>
                <w:b/>
                <w:vertAlign w:val="superscript"/>
              </w:rPr>
              <w:t>a</w:t>
            </w:r>
          </w:p>
        </w:tc>
        <w:tc>
          <w:tcPr>
            <w:tcW w:w="2790" w:type="dxa"/>
            <w:vAlign w:val="bottom"/>
          </w:tcPr>
          <w:p w14:paraId="5788807E" w14:textId="77777777" w:rsidR="00371894" w:rsidRDefault="00371894" w:rsidP="00E82CFF">
            <w:pPr>
              <w:spacing w:after="0" w:line="240" w:lineRule="auto"/>
              <w:jc w:val="center"/>
              <w:rPr>
                <w:rFonts w:ascii="Aptos" w:hAnsi="Aptos" w:cs="Calibri"/>
                <w:b/>
              </w:rPr>
            </w:pPr>
            <w:r>
              <w:rPr>
                <w:rFonts w:ascii="Aptos" w:hAnsi="Aptos" w:cs="Calibri"/>
                <w:b/>
              </w:rPr>
              <w:t>Discontinued prior to year 1 visit, n (%)</w:t>
            </w:r>
          </w:p>
        </w:tc>
        <w:tc>
          <w:tcPr>
            <w:tcW w:w="3780" w:type="dxa"/>
          </w:tcPr>
          <w:p w14:paraId="4E58B25A" w14:textId="744B6914" w:rsidR="00371894" w:rsidRDefault="00371894" w:rsidP="00E82CFF">
            <w:pPr>
              <w:spacing w:after="0" w:line="240" w:lineRule="auto"/>
              <w:jc w:val="center"/>
              <w:rPr>
                <w:rFonts w:ascii="Aptos" w:hAnsi="Aptos" w:cs="Calibri"/>
                <w:b/>
              </w:rPr>
            </w:pPr>
            <w:r>
              <w:rPr>
                <w:rFonts w:ascii="Aptos" w:hAnsi="Aptos" w:cs="Calibri"/>
                <w:b/>
              </w:rPr>
              <w:t xml:space="preserve">Median (IQR) </w:t>
            </w:r>
            <w:r w:rsidR="00645DB0">
              <w:rPr>
                <w:rFonts w:ascii="Aptos" w:hAnsi="Aptos" w:cs="Calibri"/>
                <w:b/>
              </w:rPr>
              <w:t>months</w:t>
            </w:r>
            <w:r>
              <w:rPr>
                <w:rFonts w:ascii="Aptos" w:hAnsi="Aptos" w:cs="Calibri"/>
                <w:b/>
              </w:rPr>
              <w:t xml:space="preserve"> from discontinuation to year 1 visit </w:t>
            </w:r>
          </w:p>
        </w:tc>
      </w:tr>
      <w:tr w:rsidR="00B2127A" w:rsidRPr="00EB55D8" w14:paraId="16A71AD8" w14:textId="77777777" w:rsidTr="00823231">
        <w:trPr>
          <w:trHeight w:val="288"/>
        </w:trPr>
        <w:tc>
          <w:tcPr>
            <w:tcW w:w="4135" w:type="dxa"/>
            <w:vAlign w:val="bottom"/>
          </w:tcPr>
          <w:p w14:paraId="2FCB46A9" w14:textId="17C3465C" w:rsidR="00B2127A" w:rsidRPr="00F74B3D" w:rsidRDefault="00B2127A" w:rsidP="00E82CFF">
            <w:pPr>
              <w:spacing w:after="0" w:line="240" w:lineRule="auto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Oral phosphate</w:t>
            </w:r>
          </w:p>
        </w:tc>
        <w:tc>
          <w:tcPr>
            <w:tcW w:w="1530" w:type="dxa"/>
            <w:vAlign w:val="bottom"/>
          </w:tcPr>
          <w:p w14:paraId="24627D44" w14:textId="0942F9EB" w:rsidR="00B2127A" w:rsidRPr="00F74B3D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61 (82.4)</w:t>
            </w:r>
          </w:p>
        </w:tc>
        <w:tc>
          <w:tcPr>
            <w:tcW w:w="2790" w:type="dxa"/>
            <w:vAlign w:val="bottom"/>
          </w:tcPr>
          <w:p w14:paraId="716C5FD5" w14:textId="697A5B20" w:rsidR="00B2127A" w:rsidRPr="00F74B3D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20 (32.</w:t>
            </w:r>
            <w:r w:rsidR="00823231">
              <w:rPr>
                <w:rFonts w:ascii="Aptos" w:hAnsi="Aptos" w:cs="Calibri"/>
                <w:bCs/>
              </w:rPr>
              <w:t>8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3780" w:type="dxa"/>
          </w:tcPr>
          <w:p w14:paraId="65A56F2E" w14:textId="64C4D583" w:rsidR="00B2127A" w:rsidRPr="00F74B3D" w:rsidRDefault="00645DB0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6.</w:t>
            </w:r>
            <w:r w:rsidR="00D93492">
              <w:rPr>
                <w:rFonts w:ascii="Aptos" w:hAnsi="Aptos" w:cs="Calibri"/>
                <w:bCs/>
              </w:rPr>
              <w:t>41</w:t>
            </w:r>
            <w:r w:rsidR="00980921">
              <w:rPr>
                <w:rFonts w:ascii="Aptos" w:hAnsi="Aptos" w:cs="Calibri"/>
                <w:bCs/>
              </w:rPr>
              <w:t xml:space="preserve"> (</w:t>
            </w:r>
            <w:r>
              <w:rPr>
                <w:rFonts w:ascii="Aptos" w:hAnsi="Aptos" w:cs="Calibri"/>
                <w:bCs/>
              </w:rPr>
              <w:t>4.</w:t>
            </w:r>
            <w:r w:rsidR="00D93492">
              <w:rPr>
                <w:rFonts w:ascii="Aptos" w:hAnsi="Aptos" w:cs="Calibri"/>
                <w:bCs/>
              </w:rPr>
              <w:t>49</w:t>
            </w:r>
            <w:r w:rsidR="00980921">
              <w:rPr>
                <w:rFonts w:ascii="Aptos" w:hAnsi="Aptos" w:cs="Calibri"/>
                <w:bCs/>
              </w:rPr>
              <w:t xml:space="preserve">, </w:t>
            </w:r>
            <w:r>
              <w:rPr>
                <w:rFonts w:ascii="Aptos" w:hAnsi="Aptos" w:cs="Calibri"/>
                <w:bCs/>
              </w:rPr>
              <w:t>8.</w:t>
            </w:r>
            <w:r w:rsidR="00D93492">
              <w:rPr>
                <w:rFonts w:ascii="Aptos" w:hAnsi="Aptos" w:cs="Calibri"/>
                <w:bCs/>
              </w:rPr>
              <w:t>15</w:t>
            </w:r>
            <w:r w:rsidR="00980921">
              <w:rPr>
                <w:rFonts w:ascii="Aptos" w:hAnsi="Aptos" w:cs="Calibri"/>
                <w:bCs/>
              </w:rPr>
              <w:t>)</w:t>
            </w:r>
          </w:p>
        </w:tc>
      </w:tr>
      <w:tr w:rsidR="00983C31" w:rsidRPr="00EB55D8" w14:paraId="7291D2C2" w14:textId="77777777" w:rsidTr="00823231">
        <w:trPr>
          <w:trHeight w:val="336"/>
        </w:trPr>
        <w:tc>
          <w:tcPr>
            <w:tcW w:w="4135" w:type="dxa"/>
            <w:vAlign w:val="center"/>
          </w:tcPr>
          <w:p w14:paraId="2CC91FD2" w14:textId="10BE8B3F" w:rsidR="00371894" w:rsidRPr="000358F9" w:rsidRDefault="00B2127A" w:rsidP="00E82CFF">
            <w:pPr>
              <w:spacing w:after="0" w:line="240" w:lineRule="auto"/>
              <w:rPr>
                <w:rFonts w:ascii="Aptos" w:hAnsi="Aptos" w:cs="Calibri"/>
                <w:b/>
              </w:rPr>
            </w:pPr>
            <w:r>
              <w:rPr>
                <w:rFonts w:ascii="Aptos" w:hAnsi="Aptos" w:cs="Calibri"/>
                <w:bCs/>
              </w:rPr>
              <w:t>Calcitriol</w:t>
            </w:r>
          </w:p>
        </w:tc>
        <w:tc>
          <w:tcPr>
            <w:tcW w:w="1530" w:type="dxa"/>
            <w:vAlign w:val="center"/>
          </w:tcPr>
          <w:p w14:paraId="3AD67F79" w14:textId="1606C1A7" w:rsidR="00371894" w:rsidRPr="00C930BA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37 (50.0)</w:t>
            </w:r>
          </w:p>
        </w:tc>
        <w:tc>
          <w:tcPr>
            <w:tcW w:w="2790" w:type="dxa"/>
            <w:vAlign w:val="center"/>
          </w:tcPr>
          <w:p w14:paraId="51E52A09" w14:textId="1C3FF425" w:rsidR="00371894" w:rsidRPr="00C930BA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5 (13.5)</w:t>
            </w:r>
          </w:p>
        </w:tc>
        <w:tc>
          <w:tcPr>
            <w:tcW w:w="3780" w:type="dxa"/>
          </w:tcPr>
          <w:p w14:paraId="42D3C7F9" w14:textId="6451EDAF" w:rsidR="00371894" w:rsidRDefault="00645DB0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4.8</w:t>
            </w:r>
            <w:r w:rsidR="00D93492">
              <w:rPr>
                <w:rFonts w:ascii="Aptos" w:hAnsi="Aptos" w:cs="Calibri"/>
                <w:bCs/>
              </w:rPr>
              <w:t>0</w:t>
            </w:r>
            <w:r w:rsidR="00980921">
              <w:rPr>
                <w:rFonts w:ascii="Aptos" w:hAnsi="Aptos" w:cs="Calibri"/>
                <w:bCs/>
              </w:rPr>
              <w:t xml:space="preserve"> (</w:t>
            </w:r>
            <w:r>
              <w:rPr>
                <w:rFonts w:ascii="Aptos" w:hAnsi="Aptos" w:cs="Calibri"/>
                <w:bCs/>
              </w:rPr>
              <w:t>3.</w:t>
            </w:r>
            <w:r w:rsidR="00D93492">
              <w:rPr>
                <w:rFonts w:ascii="Aptos" w:hAnsi="Aptos" w:cs="Calibri"/>
                <w:bCs/>
              </w:rPr>
              <w:t>58</w:t>
            </w:r>
            <w:r w:rsidR="00980921">
              <w:rPr>
                <w:rFonts w:ascii="Aptos" w:hAnsi="Aptos" w:cs="Calibri"/>
                <w:bCs/>
              </w:rPr>
              <w:t xml:space="preserve">, </w:t>
            </w:r>
            <w:r>
              <w:rPr>
                <w:rFonts w:ascii="Aptos" w:hAnsi="Aptos" w:cs="Calibri"/>
                <w:bCs/>
              </w:rPr>
              <w:t>7.</w:t>
            </w:r>
            <w:r w:rsidR="00D93492">
              <w:rPr>
                <w:rFonts w:ascii="Aptos" w:hAnsi="Aptos" w:cs="Calibri"/>
                <w:bCs/>
              </w:rPr>
              <w:t>82</w:t>
            </w:r>
            <w:r w:rsidR="00980921">
              <w:rPr>
                <w:rFonts w:ascii="Aptos" w:hAnsi="Aptos" w:cs="Calibri"/>
                <w:bCs/>
              </w:rPr>
              <w:t>)</w:t>
            </w:r>
          </w:p>
        </w:tc>
      </w:tr>
      <w:tr w:rsidR="00983C31" w:rsidRPr="00EB55D8" w14:paraId="1259EA32" w14:textId="77777777" w:rsidTr="00823231">
        <w:trPr>
          <w:trHeight w:val="336"/>
        </w:trPr>
        <w:tc>
          <w:tcPr>
            <w:tcW w:w="4135" w:type="dxa"/>
            <w:vAlign w:val="center"/>
          </w:tcPr>
          <w:p w14:paraId="5DEC62A5" w14:textId="77777777" w:rsidR="00371894" w:rsidRPr="00EB55D8" w:rsidRDefault="00371894" w:rsidP="00E82CFF">
            <w:pPr>
              <w:spacing w:after="0" w:line="240" w:lineRule="auto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Cholecalciferol</w:t>
            </w:r>
          </w:p>
        </w:tc>
        <w:tc>
          <w:tcPr>
            <w:tcW w:w="1530" w:type="dxa"/>
            <w:vAlign w:val="center"/>
          </w:tcPr>
          <w:p w14:paraId="50913400" w14:textId="5C85E610" w:rsidR="00371894" w:rsidRPr="00C930BA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17 (2</w:t>
            </w:r>
            <w:r w:rsidR="00823231">
              <w:rPr>
                <w:rFonts w:ascii="Aptos" w:hAnsi="Aptos" w:cs="Calibri"/>
                <w:bCs/>
              </w:rPr>
              <w:t>3.0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2790" w:type="dxa"/>
            <w:vAlign w:val="center"/>
          </w:tcPr>
          <w:p w14:paraId="6D84B897" w14:textId="17D7DD9D" w:rsidR="00371894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6 (35.</w:t>
            </w:r>
            <w:r w:rsidR="00823231">
              <w:rPr>
                <w:rFonts w:ascii="Aptos" w:hAnsi="Aptos" w:cs="Calibri"/>
                <w:bCs/>
              </w:rPr>
              <w:t>3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3780" w:type="dxa"/>
          </w:tcPr>
          <w:p w14:paraId="671C5ABA" w14:textId="3CACF2B0" w:rsidR="00371894" w:rsidRDefault="00645DB0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5.4</w:t>
            </w:r>
            <w:r w:rsidR="00D93492">
              <w:rPr>
                <w:rFonts w:ascii="Aptos" w:hAnsi="Aptos" w:cs="Calibri"/>
                <w:bCs/>
              </w:rPr>
              <w:t>1</w:t>
            </w:r>
            <w:r w:rsidR="00B2127A">
              <w:rPr>
                <w:rFonts w:ascii="Aptos" w:hAnsi="Aptos" w:cs="Calibri"/>
                <w:bCs/>
              </w:rPr>
              <w:t xml:space="preserve"> (</w:t>
            </w:r>
            <w:r>
              <w:rPr>
                <w:rFonts w:ascii="Aptos" w:hAnsi="Aptos" w:cs="Calibri"/>
                <w:bCs/>
              </w:rPr>
              <w:t>4.</w:t>
            </w:r>
            <w:r w:rsidR="00D93492">
              <w:rPr>
                <w:rFonts w:ascii="Aptos" w:hAnsi="Aptos" w:cs="Calibri"/>
                <w:bCs/>
              </w:rPr>
              <w:t>27</w:t>
            </w:r>
            <w:r w:rsidR="00B2127A">
              <w:rPr>
                <w:rFonts w:ascii="Aptos" w:hAnsi="Aptos" w:cs="Calibri"/>
                <w:bCs/>
              </w:rPr>
              <w:t xml:space="preserve">, </w:t>
            </w:r>
            <w:r>
              <w:rPr>
                <w:rFonts w:ascii="Aptos" w:hAnsi="Aptos" w:cs="Calibri"/>
                <w:bCs/>
              </w:rPr>
              <w:t>6.</w:t>
            </w:r>
            <w:r w:rsidR="00D93492">
              <w:rPr>
                <w:rFonts w:ascii="Aptos" w:hAnsi="Aptos" w:cs="Calibri"/>
                <w:bCs/>
              </w:rPr>
              <w:t>05</w:t>
            </w:r>
            <w:r w:rsidR="00B2127A">
              <w:rPr>
                <w:rFonts w:ascii="Aptos" w:hAnsi="Aptos" w:cs="Calibri"/>
                <w:bCs/>
              </w:rPr>
              <w:t>)</w:t>
            </w:r>
          </w:p>
        </w:tc>
      </w:tr>
      <w:tr w:rsidR="00983C31" w:rsidRPr="00EB55D8" w14:paraId="153711E1" w14:textId="77777777" w:rsidTr="00823231">
        <w:trPr>
          <w:trHeight w:val="336"/>
        </w:trPr>
        <w:tc>
          <w:tcPr>
            <w:tcW w:w="4135" w:type="dxa"/>
            <w:vAlign w:val="center"/>
          </w:tcPr>
          <w:p w14:paraId="025D6157" w14:textId="1AFAC5D0" w:rsidR="00371894" w:rsidRPr="009B1EA4" w:rsidRDefault="00F06576" w:rsidP="00E82CFF">
            <w:pPr>
              <w:spacing w:after="0" w:line="240" w:lineRule="auto"/>
              <w:rPr>
                <w:rFonts w:ascii="Aptos" w:hAnsi="Aptos" w:cs="Calibri"/>
                <w:bCs/>
                <w:vertAlign w:val="superscript"/>
              </w:rPr>
            </w:pPr>
            <w:proofErr w:type="gramStart"/>
            <w:r>
              <w:rPr>
                <w:rFonts w:ascii="Aptos" w:hAnsi="Aptos" w:cs="Calibri"/>
                <w:bCs/>
              </w:rPr>
              <w:t>Other</w:t>
            </w:r>
            <w:proofErr w:type="gramEnd"/>
            <w:r>
              <w:rPr>
                <w:rFonts w:ascii="Aptos" w:hAnsi="Aptos" w:cs="Calibri"/>
                <w:bCs/>
              </w:rPr>
              <w:t xml:space="preserve"> </w:t>
            </w:r>
            <w:r w:rsidR="00447E82">
              <w:rPr>
                <w:rFonts w:ascii="Aptos" w:hAnsi="Aptos" w:cs="Calibri"/>
                <w:bCs/>
              </w:rPr>
              <w:t>v</w:t>
            </w:r>
            <w:r w:rsidR="00B2127A">
              <w:rPr>
                <w:rFonts w:ascii="Aptos" w:hAnsi="Aptos" w:cs="Calibri"/>
                <w:bCs/>
              </w:rPr>
              <w:t xml:space="preserve">itamin D and </w:t>
            </w:r>
            <w:proofErr w:type="spellStart"/>
            <w:r w:rsidR="00CC04A8">
              <w:rPr>
                <w:rFonts w:ascii="Aptos" w:hAnsi="Aptos" w:cs="Calibri"/>
                <w:bCs/>
              </w:rPr>
              <w:t>analogs</w:t>
            </w:r>
            <w:r w:rsidR="00131CBC">
              <w:rPr>
                <w:rFonts w:ascii="Aptos" w:hAnsi="Aptos" w:cs="Calibr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536BFA9B" w14:textId="7932730C" w:rsidR="00371894" w:rsidRPr="00C930BA" w:rsidRDefault="00B2127A" w:rsidP="00E82CFF">
            <w:pPr>
              <w:tabs>
                <w:tab w:val="left" w:pos="492"/>
                <w:tab w:val="center" w:pos="1196"/>
              </w:tabs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62 (83.</w:t>
            </w:r>
            <w:r w:rsidR="00823231">
              <w:rPr>
                <w:rFonts w:ascii="Aptos" w:hAnsi="Aptos" w:cs="Calibri"/>
                <w:bCs/>
              </w:rPr>
              <w:t>8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2790" w:type="dxa"/>
            <w:vAlign w:val="center"/>
          </w:tcPr>
          <w:p w14:paraId="7079E865" w14:textId="1F7496A3" w:rsidR="00371894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26 (41.9)</w:t>
            </w:r>
          </w:p>
        </w:tc>
        <w:tc>
          <w:tcPr>
            <w:tcW w:w="3780" w:type="dxa"/>
          </w:tcPr>
          <w:p w14:paraId="5CC56CF2" w14:textId="5FDB38F8" w:rsidR="00371894" w:rsidRDefault="00645DB0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7.</w:t>
            </w:r>
            <w:r w:rsidR="00D2019A">
              <w:rPr>
                <w:rFonts w:ascii="Aptos" w:hAnsi="Aptos" w:cs="Calibri"/>
                <w:bCs/>
              </w:rPr>
              <w:t>1</w:t>
            </w:r>
            <w:r>
              <w:rPr>
                <w:rFonts w:ascii="Aptos" w:hAnsi="Aptos" w:cs="Calibri"/>
                <w:bCs/>
              </w:rPr>
              <w:t>3</w:t>
            </w:r>
            <w:r w:rsidR="00980921">
              <w:rPr>
                <w:rFonts w:ascii="Aptos" w:hAnsi="Aptos" w:cs="Calibri"/>
                <w:bCs/>
              </w:rPr>
              <w:t xml:space="preserve"> (</w:t>
            </w:r>
            <w:r>
              <w:rPr>
                <w:rFonts w:ascii="Aptos" w:hAnsi="Aptos" w:cs="Calibri"/>
                <w:bCs/>
              </w:rPr>
              <w:t>5.</w:t>
            </w:r>
            <w:r w:rsidR="00D2019A">
              <w:rPr>
                <w:rFonts w:ascii="Aptos" w:hAnsi="Aptos" w:cs="Calibri"/>
                <w:bCs/>
              </w:rPr>
              <w:t>56</w:t>
            </w:r>
            <w:r w:rsidR="00980921">
              <w:rPr>
                <w:rFonts w:ascii="Aptos" w:hAnsi="Aptos" w:cs="Calibri"/>
                <w:bCs/>
              </w:rPr>
              <w:t xml:space="preserve">, </w:t>
            </w:r>
            <w:r>
              <w:rPr>
                <w:rFonts w:ascii="Aptos" w:hAnsi="Aptos" w:cs="Calibri"/>
                <w:bCs/>
              </w:rPr>
              <w:t>8.</w:t>
            </w:r>
            <w:r w:rsidR="00D2019A">
              <w:rPr>
                <w:rFonts w:ascii="Aptos" w:hAnsi="Aptos" w:cs="Calibri"/>
                <w:bCs/>
              </w:rPr>
              <w:t>74</w:t>
            </w:r>
            <w:r w:rsidR="00980921">
              <w:rPr>
                <w:rFonts w:ascii="Aptos" w:hAnsi="Aptos" w:cs="Calibri"/>
                <w:bCs/>
              </w:rPr>
              <w:t>)</w:t>
            </w:r>
          </w:p>
        </w:tc>
      </w:tr>
      <w:tr w:rsidR="00983C31" w:rsidRPr="00EB55D8" w14:paraId="4A8EFED3" w14:textId="77777777" w:rsidTr="00823231">
        <w:trPr>
          <w:trHeight w:val="336"/>
        </w:trPr>
        <w:tc>
          <w:tcPr>
            <w:tcW w:w="4135" w:type="dxa"/>
            <w:vAlign w:val="center"/>
          </w:tcPr>
          <w:p w14:paraId="08812FCE" w14:textId="2CBC6EF8" w:rsidR="00371894" w:rsidRPr="00325326" w:rsidRDefault="00371894" w:rsidP="00E82CFF">
            <w:pPr>
              <w:spacing w:after="0" w:line="240" w:lineRule="auto"/>
              <w:rPr>
                <w:rFonts w:ascii="Aptos" w:hAnsi="Aptos" w:cs="Calibri"/>
                <w:bCs/>
                <w:vertAlign w:val="superscript"/>
              </w:rPr>
            </w:pPr>
            <w:r>
              <w:rPr>
                <w:rFonts w:ascii="Aptos" w:hAnsi="Aptos" w:cs="Calibri"/>
                <w:bCs/>
              </w:rPr>
              <w:t xml:space="preserve">Vitamin D not otherwise </w:t>
            </w:r>
            <w:proofErr w:type="spellStart"/>
            <w:r>
              <w:rPr>
                <w:rFonts w:ascii="Aptos" w:hAnsi="Aptos" w:cs="Calibri"/>
                <w:bCs/>
              </w:rPr>
              <w:t>specified</w:t>
            </w:r>
            <w:r w:rsidR="00EA28F4">
              <w:rPr>
                <w:rFonts w:ascii="Aptos" w:hAnsi="Aptos" w:cs="Calibr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5F13ACBA" w14:textId="56C3A7AE" w:rsidR="00371894" w:rsidRPr="00C930BA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7 (9.</w:t>
            </w:r>
            <w:r w:rsidR="00823231">
              <w:rPr>
                <w:rFonts w:ascii="Aptos" w:hAnsi="Aptos" w:cs="Calibri"/>
                <w:bCs/>
              </w:rPr>
              <w:t>5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2790" w:type="dxa"/>
            <w:vAlign w:val="center"/>
          </w:tcPr>
          <w:p w14:paraId="10D652EF" w14:textId="2B04AE75" w:rsidR="00371894" w:rsidRDefault="00B2127A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3 (42.</w:t>
            </w:r>
            <w:r w:rsidR="00823231">
              <w:rPr>
                <w:rFonts w:ascii="Aptos" w:hAnsi="Aptos" w:cs="Calibri"/>
                <w:bCs/>
              </w:rPr>
              <w:t>9</w:t>
            </w:r>
            <w:r>
              <w:rPr>
                <w:rFonts w:ascii="Aptos" w:hAnsi="Aptos" w:cs="Calibri"/>
                <w:bCs/>
              </w:rPr>
              <w:t>)</w:t>
            </w:r>
          </w:p>
        </w:tc>
        <w:tc>
          <w:tcPr>
            <w:tcW w:w="3780" w:type="dxa"/>
          </w:tcPr>
          <w:p w14:paraId="5602E1A4" w14:textId="392F9AC8" w:rsidR="00371894" w:rsidRDefault="00645DB0" w:rsidP="00E82CFF">
            <w:pPr>
              <w:spacing w:after="0" w:line="240" w:lineRule="auto"/>
              <w:jc w:val="center"/>
              <w:rPr>
                <w:rFonts w:ascii="Aptos" w:hAnsi="Aptos" w:cs="Calibri"/>
                <w:bCs/>
              </w:rPr>
            </w:pPr>
            <w:r>
              <w:rPr>
                <w:rFonts w:ascii="Aptos" w:hAnsi="Aptos" w:cs="Calibri"/>
                <w:bCs/>
              </w:rPr>
              <w:t>6.</w:t>
            </w:r>
            <w:r w:rsidR="00D2019A">
              <w:rPr>
                <w:rFonts w:ascii="Aptos" w:hAnsi="Aptos" w:cs="Calibri"/>
                <w:bCs/>
              </w:rPr>
              <w:t>64</w:t>
            </w:r>
            <w:r w:rsidR="00980921">
              <w:rPr>
                <w:rFonts w:ascii="Aptos" w:hAnsi="Aptos" w:cs="Calibri"/>
                <w:bCs/>
              </w:rPr>
              <w:t xml:space="preserve"> (</w:t>
            </w:r>
            <w:r>
              <w:rPr>
                <w:rFonts w:ascii="Aptos" w:hAnsi="Aptos" w:cs="Calibri"/>
                <w:bCs/>
              </w:rPr>
              <w:t>1.6</w:t>
            </w:r>
            <w:r w:rsidR="00D2019A">
              <w:rPr>
                <w:rFonts w:ascii="Aptos" w:hAnsi="Aptos" w:cs="Calibri"/>
                <w:bCs/>
              </w:rPr>
              <w:t>1</w:t>
            </w:r>
            <w:r w:rsidR="00980921">
              <w:rPr>
                <w:rFonts w:ascii="Aptos" w:hAnsi="Aptos" w:cs="Calibri"/>
                <w:bCs/>
              </w:rPr>
              <w:t xml:space="preserve">, </w:t>
            </w:r>
            <w:r w:rsidR="00D2019A">
              <w:rPr>
                <w:rFonts w:ascii="Aptos" w:hAnsi="Aptos" w:cs="Calibri"/>
                <w:bCs/>
              </w:rPr>
              <w:t>8.74</w:t>
            </w:r>
            <w:r w:rsidR="00980921">
              <w:rPr>
                <w:rFonts w:ascii="Aptos" w:hAnsi="Aptos" w:cs="Calibri"/>
                <w:bCs/>
              </w:rPr>
              <w:t>)</w:t>
            </w:r>
          </w:p>
        </w:tc>
      </w:tr>
    </w:tbl>
    <w:p w14:paraId="73506902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0ED4A9AF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23DE3003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1E35FCAE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4F7A1242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77B5157B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741DF690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165D3A6C" w14:textId="77777777" w:rsidR="00371894" w:rsidRDefault="00371894" w:rsidP="00514ED8">
      <w:pPr>
        <w:spacing w:after="0" w:line="240" w:lineRule="auto"/>
        <w:rPr>
          <w:sz w:val="20"/>
          <w:szCs w:val="20"/>
        </w:rPr>
      </w:pPr>
    </w:p>
    <w:p w14:paraId="0CB07374" w14:textId="68F5C2CD" w:rsidR="00B2127A" w:rsidRDefault="00B2127A" w:rsidP="00514ED8">
      <w:pPr>
        <w:spacing w:after="0" w:line="240" w:lineRule="auto"/>
        <w:rPr>
          <w:sz w:val="20"/>
          <w:szCs w:val="20"/>
        </w:rPr>
      </w:pPr>
    </w:p>
    <w:p w14:paraId="5228FA3C" w14:textId="151F8915" w:rsidR="00514ED8" w:rsidRPr="00D1347C" w:rsidRDefault="00430B2E" w:rsidP="00430B2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/>
      </w:r>
      <w:r w:rsidR="00371894">
        <w:rPr>
          <w:sz w:val="20"/>
          <w:szCs w:val="20"/>
        </w:rPr>
        <w:t>IQR, interquartile range</w:t>
      </w:r>
      <w:r w:rsidR="007C1DD7">
        <w:rPr>
          <w:sz w:val="20"/>
          <w:szCs w:val="20"/>
        </w:rPr>
        <w:t>;</w:t>
      </w:r>
      <w:r w:rsidR="007C1DD7" w:rsidRPr="007C1DD7">
        <w:rPr>
          <w:rFonts w:cs="Arial"/>
          <w:sz w:val="20"/>
          <w:szCs w:val="20"/>
        </w:rPr>
        <w:t xml:space="preserve"> </w:t>
      </w:r>
      <w:r w:rsidR="007C1DD7">
        <w:rPr>
          <w:rFonts w:cs="Arial"/>
          <w:sz w:val="20"/>
          <w:szCs w:val="20"/>
        </w:rPr>
        <w:t>Pi/D, oral phosphate/active vitamin D</w:t>
      </w:r>
      <w:r w:rsidR="00371894">
        <w:rPr>
          <w:sz w:val="20"/>
          <w:szCs w:val="20"/>
        </w:rPr>
        <w:t>.</w:t>
      </w:r>
    </w:p>
    <w:p w14:paraId="0914BE8B" w14:textId="4F507F4B" w:rsidR="00514ED8" w:rsidRDefault="00514ED8" w:rsidP="00430B2E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otal</w:t>
      </w:r>
      <w:proofErr w:type="spellEnd"/>
      <w:r>
        <w:rPr>
          <w:sz w:val="20"/>
          <w:szCs w:val="20"/>
        </w:rPr>
        <w:t xml:space="preserve"> N (%) is calculated using the </w:t>
      </w:r>
      <w:r w:rsidR="002A5772">
        <w:rPr>
          <w:sz w:val="20"/>
          <w:szCs w:val="20"/>
        </w:rPr>
        <w:t>Pi/D</w:t>
      </w:r>
      <w:r>
        <w:rPr>
          <w:sz w:val="20"/>
          <w:szCs w:val="20"/>
        </w:rPr>
        <w:t xml:space="preserve"> cohort sample size of 74.</w:t>
      </w:r>
    </w:p>
    <w:p w14:paraId="40981032" w14:textId="42D34761" w:rsidR="00131CBC" w:rsidRPr="00131CBC" w:rsidRDefault="00131CBC" w:rsidP="00430B2E">
      <w:pPr>
        <w:spacing w:after="0" w:line="240" w:lineRule="auto"/>
        <w:rPr>
          <w:sz w:val="20"/>
          <w:szCs w:val="20"/>
        </w:rPr>
      </w:pPr>
      <w:bookmarkStart w:id="0" w:name="_Hlk189120439"/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May</w:t>
      </w:r>
      <w:proofErr w:type="spellEnd"/>
      <w:r>
        <w:rPr>
          <w:sz w:val="20"/>
          <w:szCs w:val="20"/>
        </w:rPr>
        <w:t xml:space="preserve"> include calcitriol </w:t>
      </w:r>
      <w:r w:rsidR="009B1EA4">
        <w:rPr>
          <w:sz w:val="20"/>
          <w:szCs w:val="20"/>
        </w:rPr>
        <w:t>and/</w:t>
      </w:r>
      <w:r>
        <w:rPr>
          <w:sz w:val="20"/>
          <w:szCs w:val="20"/>
        </w:rPr>
        <w:t>or cholecalciferol</w:t>
      </w:r>
      <w:r w:rsidR="009B1EA4">
        <w:rPr>
          <w:sz w:val="20"/>
          <w:szCs w:val="20"/>
        </w:rPr>
        <w:t xml:space="preserve"> treatments</w:t>
      </w:r>
      <w:r>
        <w:rPr>
          <w:sz w:val="20"/>
          <w:szCs w:val="20"/>
        </w:rPr>
        <w:t>.</w:t>
      </w:r>
    </w:p>
    <w:bookmarkEnd w:id="0"/>
    <w:p w14:paraId="57A4778C" w14:textId="77777777" w:rsidR="0000020E" w:rsidRDefault="0000020E" w:rsidP="00430B2E">
      <w:pPr>
        <w:spacing w:after="0" w:line="240" w:lineRule="auto"/>
        <w:rPr>
          <w:rFonts w:cs="Arial"/>
          <w:b/>
          <w:bCs/>
        </w:rPr>
      </w:pPr>
    </w:p>
    <w:p w14:paraId="4BBD5D31" w14:textId="77777777" w:rsidR="0000020E" w:rsidRDefault="0000020E" w:rsidP="009465B6">
      <w:pPr>
        <w:spacing w:after="0"/>
        <w:rPr>
          <w:b/>
          <w:bCs/>
        </w:rPr>
        <w:sectPr w:rsidR="0000020E" w:rsidSect="0096427C">
          <w:footnotePr>
            <w:numFmt w:val="lowerLetter"/>
            <w:numRestart w:val="eachPage"/>
          </w:footnotePr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14:paraId="1074B0F0" w14:textId="4B1AD629" w:rsidR="0000020E" w:rsidRDefault="00571158" w:rsidP="009465B6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327907">
        <w:rPr>
          <w:b/>
          <w:bCs/>
        </w:rPr>
        <w:t>2</w:t>
      </w:r>
      <w:r>
        <w:rPr>
          <w:b/>
          <w:bCs/>
        </w:rPr>
        <w:t xml:space="preserve">. </w:t>
      </w:r>
      <w:bookmarkStart w:id="1" w:name="_Hlk175571774"/>
      <w:r>
        <w:rPr>
          <w:b/>
          <w:bCs/>
        </w:rPr>
        <w:t xml:space="preserve"> Biochemistry Measures After</w:t>
      </w:r>
      <w:r w:rsidRPr="0068016E">
        <w:t xml:space="preserve"> </w:t>
      </w:r>
      <w:r>
        <w:rPr>
          <w:b/>
          <w:bCs/>
        </w:rPr>
        <w:t>I</w:t>
      </w:r>
      <w:r w:rsidRPr="0068016E">
        <w:rPr>
          <w:b/>
          <w:bCs/>
        </w:rPr>
        <w:t xml:space="preserve">nverse </w:t>
      </w:r>
      <w:r>
        <w:rPr>
          <w:b/>
          <w:bCs/>
        </w:rPr>
        <w:t>P</w:t>
      </w:r>
      <w:r w:rsidRPr="0068016E">
        <w:rPr>
          <w:b/>
          <w:bCs/>
        </w:rPr>
        <w:t xml:space="preserve">robability of </w:t>
      </w:r>
      <w:r>
        <w:rPr>
          <w:b/>
          <w:bCs/>
        </w:rPr>
        <w:t>T</w:t>
      </w:r>
      <w:r w:rsidRPr="0068016E">
        <w:rPr>
          <w:b/>
          <w:bCs/>
        </w:rPr>
        <w:t xml:space="preserve">reatment </w:t>
      </w:r>
      <w:proofErr w:type="spellStart"/>
      <w:r>
        <w:rPr>
          <w:b/>
          <w:bCs/>
        </w:rPr>
        <w:t>W</w:t>
      </w:r>
      <w:r w:rsidRPr="0068016E">
        <w:rPr>
          <w:b/>
          <w:bCs/>
        </w:rPr>
        <w:t>eighting</w:t>
      </w:r>
      <w:bookmarkEnd w:id="1"/>
      <w:r>
        <w:rPr>
          <w:b/>
          <w:bCs/>
          <w:vertAlign w:val="superscript"/>
        </w:rPr>
        <w:t>a,b,c</w:t>
      </w:r>
      <w:proofErr w:type="spellEnd"/>
    </w:p>
    <w:tbl>
      <w:tblPr>
        <w:tblStyle w:val="TableGrid1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890"/>
        <w:gridCol w:w="1710"/>
        <w:gridCol w:w="1620"/>
        <w:gridCol w:w="1620"/>
        <w:gridCol w:w="1890"/>
      </w:tblGrid>
      <w:tr w:rsidR="00571158" w:rsidRPr="00C36B62" w14:paraId="4323838C" w14:textId="77777777" w:rsidTr="000428F8">
        <w:trPr>
          <w:trHeight w:val="611"/>
        </w:trPr>
        <w:tc>
          <w:tcPr>
            <w:tcW w:w="2340" w:type="dxa"/>
            <w:vAlign w:val="bottom"/>
          </w:tcPr>
          <w:p w14:paraId="2DC83C78" w14:textId="77777777" w:rsidR="00571158" w:rsidRPr="00C36B62" w:rsidRDefault="00571158" w:rsidP="009643A1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Biochemical measure</w:t>
            </w:r>
          </w:p>
        </w:tc>
        <w:tc>
          <w:tcPr>
            <w:tcW w:w="1710" w:type="dxa"/>
            <w:vAlign w:val="bottom"/>
          </w:tcPr>
          <w:p w14:paraId="75C499B6" w14:textId="77777777" w:rsidR="00571158" w:rsidRPr="00C36B62" w:rsidRDefault="00571158" w:rsidP="000428F8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90" w:type="dxa"/>
            <w:vAlign w:val="bottom"/>
          </w:tcPr>
          <w:p w14:paraId="1249DE52" w14:textId="77777777" w:rsidR="00571158" w:rsidRPr="00C36B62" w:rsidRDefault="00571158" w:rsidP="0043215A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Align w:val="bottom"/>
          </w:tcPr>
          <w:p w14:paraId="36E2A55D" w14:textId="77777777" w:rsidR="00571158" w:rsidRPr="00C36B62" w:rsidRDefault="00571158" w:rsidP="0043215A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14:paraId="2FEEB5C1" w14:textId="77777777" w:rsidR="00571158" w:rsidRPr="00C36B62" w:rsidRDefault="00571158" w:rsidP="0043215A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>Year 1</w:t>
            </w:r>
          </w:p>
        </w:tc>
        <w:tc>
          <w:tcPr>
            <w:tcW w:w="1620" w:type="dxa"/>
            <w:vAlign w:val="bottom"/>
          </w:tcPr>
          <w:p w14:paraId="73BF8633" w14:textId="77777777" w:rsidR="00571158" w:rsidRPr="00956DF7" w:rsidRDefault="00571158" w:rsidP="0043215A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Change</w:t>
            </w:r>
          </w:p>
        </w:tc>
        <w:tc>
          <w:tcPr>
            <w:tcW w:w="1890" w:type="dxa"/>
            <w:vAlign w:val="bottom"/>
          </w:tcPr>
          <w:p w14:paraId="158C519C" w14:textId="77777777" w:rsidR="00571158" w:rsidRPr="00C36B62" w:rsidRDefault="00571158" w:rsidP="0043215A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 w:rsidRPr="00956DF7">
              <w:rPr>
                <w:rFonts w:ascii="Aptos" w:hAnsi="Aptos" w:cs="Arial"/>
                <w:b/>
                <w:i/>
                <w:iCs/>
              </w:rPr>
              <w:t xml:space="preserve">P </w:t>
            </w:r>
            <w:r w:rsidRPr="00B725C9">
              <w:rPr>
                <w:rFonts w:ascii="Aptos" w:hAnsi="Aptos" w:cs="Arial"/>
                <w:b/>
              </w:rPr>
              <w:t>value</w:t>
            </w:r>
          </w:p>
        </w:tc>
      </w:tr>
      <w:tr w:rsidR="00571158" w:rsidRPr="00C36B62" w14:paraId="58C5759E" w14:textId="77777777" w:rsidTr="00E82CFF">
        <w:tc>
          <w:tcPr>
            <w:tcW w:w="2340" w:type="dxa"/>
            <w:vMerge w:val="restart"/>
            <w:vAlign w:val="center"/>
          </w:tcPr>
          <w:p w14:paraId="447A5C57" w14:textId="77777777" w:rsidR="00571158" w:rsidRPr="00E423E3" w:rsidRDefault="00571158" w:rsidP="00E82CFF">
            <w:pPr>
              <w:spacing w:after="0" w:line="240" w:lineRule="auto"/>
              <w:rPr>
                <w:rFonts w:ascii="Aptos" w:hAnsi="Aptos"/>
                <w:b/>
              </w:rPr>
            </w:pPr>
            <w:r w:rsidRPr="00E423E3">
              <w:rPr>
                <w:rFonts w:ascii="Aptos" w:hAnsi="Aptos"/>
                <w:b/>
              </w:rPr>
              <w:t>Serum phosphate concentration, mg/dL</w:t>
            </w:r>
          </w:p>
        </w:tc>
        <w:tc>
          <w:tcPr>
            <w:tcW w:w="1710" w:type="dxa"/>
            <w:vMerge w:val="restart"/>
            <w:vAlign w:val="center"/>
          </w:tcPr>
          <w:p w14:paraId="25353E37" w14:textId="77777777" w:rsidR="00571158" w:rsidRPr="00B02704" w:rsidRDefault="00571158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890" w:type="dxa"/>
            <w:vAlign w:val="center"/>
          </w:tcPr>
          <w:p w14:paraId="06A077D6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5521F487" w14:textId="2FCCAD3F" w:rsidR="00571158" w:rsidRDefault="009134BE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5.00</w:t>
            </w:r>
          </w:p>
        </w:tc>
        <w:tc>
          <w:tcPr>
            <w:tcW w:w="1620" w:type="dxa"/>
            <w:vAlign w:val="center"/>
          </w:tcPr>
          <w:p w14:paraId="12AECA32" w14:textId="5A1F193C" w:rsidR="00571158" w:rsidRDefault="009134BE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4.00</w:t>
            </w:r>
          </w:p>
        </w:tc>
        <w:tc>
          <w:tcPr>
            <w:tcW w:w="1620" w:type="dxa"/>
            <w:vAlign w:val="center"/>
          </w:tcPr>
          <w:p w14:paraId="568F89E6" w14:textId="7617FA58" w:rsidR="00571158" w:rsidRDefault="009134BE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4.00</w:t>
            </w:r>
          </w:p>
        </w:tc>
        <w:tc>
          <w:tcPr>
            <w:tcW w:w="1890" w:type="dxa"/>
            <w:vMerge w:val="restart"/>
            <w:vAlign w:val="center"/>
          </w:tcPr>
          <w:p w14:paraId="5BAA1D10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  <w:p w14:paraId="2829C6DB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&lt;0.001</w:t>
            </w:r>
          </w:p>
          <w:p w14:paraId="65BE8371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571158" w:rsidRPr="00C36B62" w14:paraId="5694C42F" w14:textId="77777777" w:rsidTr="00E82CFF">
        <w:tc>
          <w:tcPr>
            <w:tcW w:w="2340" w:type="dxa"/>
            <w:vMerge/>
            <w:vAlign w:val="center"/>
          </w:tcPr>
          <w:p w14:paraId="2A3E19FF" w14:textId="77777777" w:rsidR="00571158" w:rsidRPr="00CA56C8" w:rsidRDefault="00571158" w:rsidP="00E82CFF">
            <w:pPr>
              <w:spacing w:after="0" w:line="240" w:lineRule="auto"/>
              <w:ind w:left="144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/>
            <w:vAlign w:val="center"/>
          </w:tcPr>
          <w:p w14:paraId="2B781F2F" w14:textId="77777777" w:rsidR="00571158" w:rsidRPr="002827D6" w:rsidRDefault="00571158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3A5115DB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53C04CD9" w14:textId="4179DFFD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11 (0.04)</w:t>
            </w:r>
          </w:p>
        </w:tc>
        <w:tc>
          <w:tcPr>
            <w:tcW w:w="1620" w:type="dxa"/>
            <w:vAlign w:val="center"/>
          </w:tcPr>
          <w:p w14:paraId="1350F5F4" w14:textId="08B630C2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90 (0.08)</w:t>
            </w:r>
          </w:p>
        </w:tc>
        <w:tc>
          <w:tcPr>
            <w:tcW w:w="1620" w:type="dxa"/>
            <w:vAlign w:val="center"/>
          </w:tcPr>
          <w:p w14:paraId="23F8524E" w14:textId="6573E267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78 (0.08)</w:t>
            </w:r>
          </w:p>
        </w:tc>
        <w:tc>
          <w:tcPr>
            <w:tcW w:w="1890" w:type="dxa"/>
            <w:vMerge/>
            <w:vAlign w:val="center"/>
          </w:tcPr>
          <w:p w14:paraId="087A4AD0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4371FDF6" w14:textId="77777777" w:rsidTr="00E82CFF">
        <w:tc>
          <w:tcPr>
            <w:tcW w:w="2340" w:type="dxa"/>
            <w:vMerge/>
            <w:vAlign w:val="center"/>
          </w:tcPr>
          <w:p w14:paraId="243728E0" w14:textId="77777777" w:rsidR="00571158" w:rsidRPr="00CA56C8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327DF21" w14:textId="29C173E5" w:rsidR="00571158" w:rsidRPr="009D7E06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890" w:type="dxa"/>
            <w:vAlign w:val="center"/>
          </w:tcPr>
          <w:p w14:paraId="5BA7F94F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56144382" w14:textId="7D87CFEF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48</w:t>
            </w:r>
          </w:p>
        </w:tc>
        <w:tc>
          <w:tcPr>
            <w:tcW w:w="1620" w:type="dxa"/>
            <w:vAlign w:val="center"/>
          </w:tcPr>
          <w:p w14:paraId="626EBD13" w14:textId="5E41096B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0.97</w:t>
            </w:r>
          </w:p>
        </w:tc>
        <w:tc>
          <w:tcPr>
            <w:tcW w:w="1620" w:type="dxa"/>
            <w:vAlign w:val="center"/>
          </w:tcPr>
          <w:p w14:paraId="4D585C7D" w14:textId="001348FC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0.84</w:t>
            </w:r>
          </w:p>
        </w:tc>
        <w:tc>
          <w:tcPr>
            <w:tcW w:w="1890" w:type="dxa"/>
            <w:vMerge/>
            <w:vAlign w:val="center"/>
          </w:tcPr>
          <w:p w14:paraId="51E11867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47C7BFD4" w14:textId="77777777" w:rsidTr="00E82CFF">
        <w:tc>
          <w:tcPr>
            <w:tcW w:w="2340" w:type="dxa"/>
            <w:vMerge/>
            <w:vAlign w:val="center"/>
          </w:tcPr>
          <w:p w14:paraId="07289858" w14:textId="77777777" w:rsidR="00571158" w:rsidRPr="00CA56C8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/>
            <w:vAlign w:val="center"/>
          </w:tcPr>
          <w:p w14:paraId="3B691081" w14:textId="77777777" w:rsidR="00571158" w:rsidRPr="00C36B62" w:rsidRDefault="00571158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90" w:type="dxa"/>
            <w:vAlign w:val="center"/>
          </w:tcPr>
          <w:p w14:paraId="48AB08F8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6483DF58" w14:textId="19A9FCD2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18 (0.13)</w:t>
            </w:r>
          </w:p>
        </w:tc>
        <w:tc>
          <w:tcPr>
            <w:tcW w:w="1620" w:type="dxa"/>
            <w:vAlign w:val="center"/>
          </w:tcPr>
          <w:p w14:paraId="321C1739" w14:textId="6198124B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31 (0.13)</w:t>
            </w:r>
          </w:p>
        </w:tc>
        <w:tc>
          <w:tcPr>
            <w:tcW w:w="1620" w:type="dxa"/>
            <w:vAlign w:val="center"/>
          </w:tcPr>
          <w:p w14:paraId="7AB3C0E4" w14:textId="76B47B8A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15 (0.14)</w:t>
            </w:r>
          </w:p>
        </w:tc>
        <w:tc>
          <w:tcPr>
            <w:tcW w:w="1890" w:type="dxa"/>
            <w:vMerge/>
            <w:vAlign w:val="center"/>
          </w:tcPr>
          <w:p w14:paraId="5CFBED34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3C77D527" w14:textId="77777777" w:rsidTr="00E82CFF">
        <w:tc>
          <w:tcPr>
            <w:tcW w:w="2340" w:type="dxa"/>
            <w:vMerge w:val="restart"/>
            <w:vAlign w:val="center"/>
          </w:tcPr>
          <w:p w14:paraId="5516FCFC" w14:textId="77777777" w:rsidR="00571158" w:rsidRPr="00CA56C8" w:rsidRDefault="00571158" w:rsidP="00E82CFF">
            <w:pPr>
              <w:spacing w:after="60" w:line="240" w:lineRule="auto"/>
              <w:rPr>
                <w:rFonts w:ascii="Aptos" w:hAnsi="Aptos"/>
                <w:b/>
              </w:rPr>
            </w:pPr>
            <w:bookmarkStart w:id="2" w:name="_Hlk176257935"/>
            <w:r w:rsidRPr="00CA56C8">
              <w:rPr>
                <w:rFonts w:ascii="Aptos" w:hAnsi="Aptos"/>
                <w:b/>
              </w:rPr>
              <w:t>1,25(OH)</w:t>
            </w:r>
            <w:r w:rsidRPr="00CA56C8">
              <w:rPr>
                <w:rFonts w:ascii="Aptos" w:hAnsi="Aptos"/>
                <w:b/>
                <w:vertAlign w:val="subscript"/>
              </w:rPr>
              <w:t>2</w:t>
            </w:r>
            <w:r w:rsidRPr="00CA56C8">
              <w:rPr>
                <w:rFonts w:ascii="Aptos" w:hAnsi="Aptos"/>
                <w:b/>
              </w:rPr>
              <w:t>D</w:t>
            </w:r>
            <w:bookmarkEnd w:id="2"/>
            <w:r w:rsidRPr="00CA56C8">
              <w:rPr>
                <w:rFonts w:ascii="Aptos" w:hAnsi="Aptos"/>
                <w:b/>
              </w:rPr>
              <w:t>, pg/mL</w:t>
            </w:r>
          </w:p>
        </w:tc>
        <w:tc>
          <w:tcPr>
            <w:tcW w:w="1710" w:type="dxa"/>
            <w:vMerge w:val="restart"/>
            <w:vAlign w:val="center"/>
          </w:tcPr>
          <w:p w14:paraId="6DF428A2" w14:textId="79A8B161" w:rsidR="00571158" w:rsidRPr="00C36B62" w:rsidRDefault="009134BE" w:rsidP="000428F8">
            <w:pPr>
              <w:spacing w:after="60" w:line="240" w:lineRule="auto"/>
              <w:ind w:left="-18"/>
              <w:rPr>
                <w:rFonts w:ascii="Aptos" w:hAnsi="Aptos" w:cs="Arial"/>
                <w:bCs/>
              </w:rPr>
            </w:pPr>
            <w:r w:rsidRPr="00C36B62">
              <w:rPr>
                <w:rFonts w:ascii="Arial" w:hAnsi="Arial"/>
              </w:rPr>
              <w:t xml:space="preserve"> </w:t>
            </w:r>
            <w:r w:rsidR="00571158"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890" w:type="dxa"/>
            <w:vAlign w:val="center"/>
          </w:tcPr>
          <w:p w14:paraId="4AC7CDEE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6E33FFB2" w14:textId="04F45DF0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6.00</w:t>
            </w:r>
          </w:p>
        </w:tc>
        <w:tc>
          <w:tcPr>
            <w:tcW w:w="1620" w:type="dxa"/>
            <w:vAlign w:val="center"/>
          </w:tcPr>
          <w:p w14:paraId="5BE54081" w14:textId="2DC47CF5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4.00</w:t>
            </w:r>
          </w:p>
        </w:tc>
        <w:tc>
          <w:tcPr>
            <w:tcW w:w="1620" w:type="dxa"/>
            <w:vAlign w:val="center"/>
          </w:tcPr>
          <w:p w14:paraId="04E883FC" w14:textId="65FA8264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7.00</w:t>
            </w:r>
          </w:p>
        </w:tc>
        <w:tc>
          <w:tcPr>
            <w:tcW w:w="1890" w:type="dxa"/>
            <w:vMerge w:val="restart"/>
            <w:vAlign w:val="center"/>
          </w:tcPr>
          <w:p w14:paraId="671C1C55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11</w:t>
            </w:r>
          </w:p>
        </w:tc>
      </w:tr>
      <w:tr w:rsidR="00571158" w:rsidRPr="00C36B62" w14:paraId="64E72C5A" w14:textId="77777777" w:rsidTr="00E82CFF">
        <w:tc>
          <w:tcPr>
            <w:tcW w:w="2340" w:type="dxa"/>
            <w:vMerge/>
            <w:vAlign w:val="center"/>
          </w:tcPr>
          <w:p w14:paraId="5C38FEB3" w14:textId="77777777" w:rsidR="00571158" w:rsidRPr="00CA56C8" w:rsidRDefault="00571158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/>
            <w:vAlign w:val="center"/>
          </w:tcPr>
          <w:p w14:paraId="11900873" w14:textId="77777777" w:rsidR="00571158" w:rsidRPr="00C36B62" w:rsidRDefault="00571158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5DA0DB13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7F0143B0" w14:textId="566929CB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0.73 (2.24)</w:t>
            </w:r>
          </w:p>
        </w:tc>
        <w:tc>
          <w:tcPr>
            <w:tcW w:w="1620" w:type="dxa"/>
            <w:vAlign w:val="center"/>
          </w:tcPr>
          <w:p w14:paraId="6E8EA455" w14:textId="1B752711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.06 (3.75)</w:t>
            </w:r>
          </w:p>
        </w:tc>
        <w:tc>
          <w:tcPr>
            <w:tcW w:w="1620" w:type="dxa"/>
            <w:vAlign w:val="center"/>
          </w:tcPr>
          <w:p w14:paraId="71433235" w14:textId="7868743D" w:rsidR="00571158" w:rsidRPr="00C36B62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9.41 (3.39)</w:t>
            </w:r>
          </w:p>
        </w:tc>
        <w:tc>
          <w:tcPr>
            <w:tcW w:w="1890" w:type="dxa"/>
            <w:vMerge/>
            <w:vAlign w:val="center"/>
          </w:tcPr>
          <w:p w14:paraId="39EA19A9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07B6677E" w14:textId="77777777" w:rsidTr="00E82CFF">
        <w:tc>
          <w:tcPr>
            <w:tcW w:w="2340" w:type="dxa"/>
            <w:vMerge/>
            <w:vAlign w:val="center"/>
          </w:tcPr>
          <w:p w14:paraId="139D6F3C" w14:textId="77777777" w:rsidR="00571158" w:rsidRPr="00CA56C8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19C111EA" w14:textId="5A4049C9" w:rsidR="00571158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890" w:type="dxa"/>
            <w:vAlign w:val="center"/>
          </w:tcPr>
          <w:p w14:paraId="1ED8EB91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02D1DDF1" w14:textId="6F5B8726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6</w:t>
            </w:r>
          </w:p>
        </w:tc>
        <w:tc>
          <w:tcPr>
            <w:tcW w:w="1620" w:type="dxa"/>
            <w:vAlign w:val="center"/>
          </w:tcPr>
          <w:p w14:paraId="483C05DF" w14:textId="6DA575B9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.09</w:t>
            </w:r>
          </w:p>
        </w:tc>
        <w:tc>
          <w:tcPr>
            <w:tcW w:w="1620" w:type="dxa"/>
            <w:vAlign w:val="center"/>
          </w:tcPr>
          <w:p w14:paraId="41BA1302" w14:textId="6DD51533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5.84</w:t>
            </w:r>
          </w:p>
        </w:tc>
        <w:tc>
          <w:tcPr>
            <w:tcW w:w="1890" w:type="dxa"/>
            <w:vMerge/>
            <w:vAlign w:val="center"/>
          </w:tcPr>
          <w:p w14:paraId="1A77F9CA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731B2EF7" w14:textId="77777777" w:rsidTr="00E82CFF">
        <w:trPr>
          <w:trHeight w:val="20"/>
        </w:trPr>
        <w:tc>
          <w:tcPr>
            <w:tcW w:w="2340" w:type="dxa"/>
            <w:vMerge/>
            <w:vAlign w:val="center"/>
          </w:tcPr>
          <w:p w14:paraId="7BAD0D95" w14:textId="77777777" w:rsidR="00571158" w:rsidRPr="00CA56C8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Merge/>
            <w:vAlign w:val="center"/>
          </w:tcPr>
          <w:p w14:paraId="38EF11E7" w14:textId="77777777" w:rsidR="00571158" w:rsidRPr="00C36B62" w:rsidRDefault="00571158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468E9FA9" w14:textId="77777777" w:rsidR="00571158" w:rsidRDefault="00571158" w:rsidP="00E82CFF">
            <w:pPr>
              <w:spacing w:after="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689000F1" w14:textId="229B29C9" w:rsidR="00571158" w:rsidRDefault="009134BE" w:rsidP="00E82CFF">
            <w:pPr>
              <w:spacing w:after="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2.45 (2.81)</w:t>
            </w:r>
          </w:p>
        </w:tc>
        <w:tc>
          <w:tcPr>
            <w:tcW w:w="1620" w:type="dxa"/>
            <w:vAlign w:val="center"/>
          </w:tcPr>
          <w:p w14:paraId="778102A0" w14:textId="359EB8FF" w:rsidR="00571158" w:rsidRDefault="009134BE" w:rsidP="00E82CFF">
            <w:pPr>
              <w:spacing w:after="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8.92 (3.91)</w:t>
            </w:r>
          </w:p>
        </w:tc>
        <w:tc>
          <w:tcPr>
            <w:tcW w:w="1620" w:type="dxa"/>
            <w:vAlign w:val="center"/>
          </w:tcPr>
          <w:p w14:paraId="2B4EB59A" w14:textId="252BD239" w:rsidR="00571158" w:rsidRDefault="009134BE" w:rsidP="00E82CFF">
            <w:pPr>
              <w:spacing w:after="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.49 (3.43)</w:t>
            </w:r>
          </w:p>
        </w:tc>
        <w:tc>
          <w:tcPr>
            <w:tcW w:w="1890" w:type="dxa"/>
            <w:vMerge/>
            <w:vAlign w:val="center"/>
          </w:tcPr>
          <w:p w14:paraId="0599A9FE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2170C6DC" w14:textId="77777777" w:rsidTr="000428F8">
        <w:tc>
          <w:tcPr>
            <w:tcW w:w="2340" w:type="dxa"/>
            <w:vMerge w:val="restart"/>
            <w:vAlign w:val="center"/>
          </w:tcPr>
          <w:p w14:paraId="74E5B4AF" w14:textId="77777777" w:rsidR="009134BE" w:rsidRPr="00CA56C8" w:rsidRDefault="009134BE" w:rsidP="009134BE">
            <w:pPr>
              <w:spacing w:after="60" w:line="240" w:lineRule="auto"/>
              <w:ind w:left="144"/>
              <w:rPr>
                <w:rFonts w:ascii="Aptos" w:hAnsi="Aptos" w:cs="Arial"/>
                <w:b/>
              </w:rPr>
            </w:pPr>
          </w:p>
          <w:p w14:paraId="758BE81F" w14:textId="7FA23563" w:rsidR="00571158" w:rsidRPr="00CA56C8" w:rsidRDefault="00571158" w:rsidP="0043215A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A56C8">
              <w:rPr>
                <w:rFonts w:ascii="Aptos" w:hAnsi="Aptos" w:cs="Arial"/>
                <w:b/>
              </w:rPr>
              <w:t>PTH, pg/mL</w:t>
            </w:r>
          </w:p>
        </w:tc>
        <w:tc>
          <w:tcPr>
            <w:tcW w:w="1710" w:type="dxa"/>
            <w:vMerge w:val="restart"/>
            <w:vAlign w:val="center"/>
          </w:tcPr>
          <w:p w14:paraId="1354F0D7" w14:textId="77777777" w:rsidR="00571158" w:rsidRDefault="00571158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3CA81A15" w14:textId="77777777" w:rsidR="00571158" w:rsidRPr="00C36B62" w:rsidRDefault="00571158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890" w:type="dxa"/>
            <w:vAlign w:val="center"/>
          </w:tcPr>
          <w:p w14:paraId="17FD7764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71D9F00C" w14:textId="1D2CA868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3.00</w:t>
            </w:r>
          </w:p>
        </w:tc>
        <w:tc>
          <w:tcPr>
            <w:tcW w:w="1620" w:type="dxa"/>
            <w:vAlign w:val="center"/>
          </w:tcPr>
          <w:p w14:paraId="50DAE974" w14:textId="55454D23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3.00</w:t>
            </w:r>
          </w:p>
        </w:tc>
        <w:tc>
          <w:tcPr>
            <w:tcW w:w="1620" w:type="dxa"/>
            <w:vAlign w:val="center"/>
          </w:tcPr>
          <w:p w14:paraId="793AF2F6" w14:textId="5EAD09C3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1.00</w:t>
            </w:r>
          </w:p>
        </w:tc>
        <w:tc>
          <w:tcPr>
            <w:tcW w:w="1890" w:type="dxa"/>
            <w:vMerge w:val="restart"/>
            <w:vAlign w:val="center"/>
          </w:tcPr>
          <w:p w14:paraId="6587AFD1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06</w:t>
            </w:r>
          </w:p>
        </w:tc>
      </w:tr>
      <w:tr w:rsidR="00571158" w:rsidRPr="00C36B62" w14:paraId="29278103" w14:textId="77777777" w:rsidTr="00E82CFF">
        <w:tc>
          <w:tcPr>
            <w:tcW w:w="2340" w:type="dxa"/>
            <w:vMerge/>
            <w:vAlign w:val="center"/>
          </w:tcPr>
          <w:p w14:paraId="7E89A8E7" w14:textId="77777777" w:rsidR="00571158" w:rsidRPr="00C36B62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Merge/>
            <w:vAlign w:val="center"/>
          </w:tcPr>
          <w:p w14:paraId="0221B4F6" w14:textId="77777777" w:rsidR="00571158" w:rsidRPr="00C36B62" w:rsidRDefault="00571158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6227EB66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307EA470" w14:textId="2F5C53B6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83.40 (6.04)</w:t>
            </w:r>
          </w:p>
        </w:tc>
        <w:tc>
          <w:tcPr>
            <w:tcW w:w="1620" w:type="dxa"/>
            <w:vAlign w:val="center"/>
          </w:tcPr>
          <w:p w14:paraId="05773B40" w14:textId="2E4EEE4A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9.86 (4.76)</w:t>
            </w:r>
          </w:p>
        </w:tc>
        <w:tc>
          <w:tcPr>
            <w:tcW w:w="1620" w:type="dxa"/>
            <w:vAlign w:val="center"/>
          </w:tcPr>
          <w:p w14:paraId="4A28C291" w14:textId="7DBA84C8" w:rsidR="00571158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9134BE">
              <w:rPr>
                <w:rFonts w:ascii="Aptos" w:hAnsi="Aptos" w:cs="Arial"/>
                <w:bCs/>
              </w:rPr>
              <w:t>13.82 (5.00)</w:t>
            </w:r>
          </w:p>
        </w:tc>
        <w:tc>
          <w:tcPr>
            <w:tcW w:w="1890" w:type="dxa"/>
            <w:vMerge/>
            <w:vAlign w:val="center"/>
          </w:tcPr>
          <w:p w14:paraId="18BD16FC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746AB9A5" w14:textId="77777777" w:rsidTr="00E82CFF">
        <w:tc>
          <w:tcPr>
            <w:tcW w:w="2340" w:type="dxa"/>
            <w:vMerge/>
            <w:vAlign w:val="center"/>
          </w:tcPr>
          <w:p w14:paraId="6B8D2428" w14:textId="77777777" w:rsidR="00571158" w:rsidRPr="00C36B62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20B10B18" w14:textId="2F724F32" w:rsidR="00571158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890" w:type="dxa"/>
            <w:vAlign w:val="center"/>
          </w:tcPr>
          <w:p w14:paraId="4303553C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14:paraId="71E9BD81" w14:textId="4F550F0C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60</w:t>
            </w:r>
          </w:p>
        </w:tc>
        <w:tc>
          <w:tcPr>
            <w:tcW w:w="1620" w:type="dxa"/>
            <w:vAlign w:val="center"/>
          </w:tcPr>
          <w:p w14:paraId="2F17EE7B" w14:textId="0D2F300E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620" w:type="dxa"/>
            <w:vAlign w:val="center"/>
          </w:tcPr>
          <w:p w14:paraId="4424BED3" w14:textId="665343C1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890" w:type="dxa"/>
            <w:vMerge/>
            <w:vAlign w:val="center"/>
          </w:tcPr>
          <w:p w14:paraId="50B96BD5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571158" w:rsidRPr="00C36B62" w14:paraId="36EC05D3" w14:textId="77777777" w:rsidTr="00E82CFF">
        <w:tc>
          <w:tcPr>
            <w:tcW w:w="2340" w:type="dxa"/>
            <w:vMerge/>
            <w:vAlign w:val="center"/>
          </w:tcPr>
          <w:p w14:paraId="3D60E507" w14:textId="77777777" w:rsidR="00571158" w:rsidRPr="00C36B62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Merge/>
            <w:vAlign w:val="center"/>
          </w:tcPr>
          <w:p w14:paraId="493F2192" w14:textId="77777777" w:rsidR="00571158" w:rsidRPr="00C36B62" w:rsidRDefault="00571158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15F7CAB0" w14:textId="77777777" w:rsidR="00571158" w:rsidRDefault="0057115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710" w:type="dxa"/>
            <w:vAlign w:val="center"/>
          </w:tcPr>
          <w:p w14:paraId="5E2783F3" w14:textId="235B2592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81.84 (13.91)</w:t>
            </w:r>
          </w:p>
        </w:tc>
        <w:tc>
          <w:tcPr>
            <w:tcW w:w="1620" w:type="dxa"/>
            <w:vAlign w:val="center"/>
          </w:tcPr>
          <w:p w14:paraId="2CFDDC18" w14:textId="7ABD1F70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93.09 (20.77)</w:t>
            </w:r>
          </w:p>
        </w:tc>
        <w:tc>
          <w:tcPr>
            <w:tcW w:w="1620" w:type="dxa"/>
            <w:vAlign w:val="center"/>
          </w:tcPr>
          <w:p w14:paraId="21F13DE4" w14:textId="446BFDE1" w:rsidR="00571158" w:rsidRDefault="009134BE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1.79 (8.10)</w:t>
            </w:r>
          </w:p>
        </w:tc>
        <w:tc>
          <w:tcPr>
            <w:tcW w:w="1890" w:type="dxa"/>
            <w:vMerge/>
            <w:vAlign w:val="center"/>
          </w:tcPr>
          <w:p w14:paraId="3EE01E02" w14:textId="77777777" w:rsidR="00571158" w:rsidRPr="00C36B62" w:rsidRDefault="0057115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</w:tbl>
    <w:p w14:paraId="66710A11" w14:textId="64552822" w:rsidR="00571158" w:rsidRPr="00651124" w:rsidRDefault="00571158" w:rsidP="00430B2E">
      <w:pPr>
        <w:spacing w:after="0" w:line="240" w:lineRule="auto"/>
        <w:rPr>
          <w:sz w:val="20"/>
          <w:szCs w:val="20"/>
        </w:rPr>
      </w:pPr>
      <w:bookmarkStart w:id="3" w:name="_Hlk176258065"/>
      <w:r w:rsidRPr="008805E4">
        <w:rPr>
          <w:sz w:val="20"/>
          <w:szCs w:val="20"/>
        </w:rPr>
        <w:t>1,25(OH)</w:t>
      </w:r>
      <w:r w:rsidRPr="006A2518">
        <w:rPr>
          <w:sz w:val="20"/>
          <w:szCs w:val="20"/>
          <w:vertAlign w:val="subscript"/>
        </w:rPr>
        <w:t>2</w:t>
      </w:r>
      <w:r w:rsidRPr="008805E4">
        <w:rPr>
          <w:sz w:val="20"/>
          <w:szCs w:val="20"/>
        </w:rPr>
        <w:t>D</w:t>
      </w:r>
      <w:r>
        <w:rPr>
          <w:sz w:val="20"/>
          <w:szCs w:val="20"/>
        </w:rPr>
        <w:t>,</w:t>
      </w:r>
      <w:r w:rsidRPr="008805E4">
        <w:rPr>
          <w:sz w:val="20"/>
          <w:szCs w:val="20"/>
        </w:rPr>
        <w:t xml:space="preserve"> 1,25</w:t>
      </w:r>
      <w:r w:rsidR="00A45370">
        <w:rPr>
          <w:sz w:val="20"/>
          <w:szCs w:val="20"/>
        </w:rPr>
        <w:t>-</w:t>
      </w:r>
      <w:r w:rsidRPr="008805E4">
        <w:rPr>
          <w:sz w:val="20"/>
          <w:szCs w:val="20"/>
        </w:rPr>
        <w:t>dihydroxyvitamin D</w:t>
      </w:r>
      <w:r>
        <w:rPr>
          <w:sz w:val="20"/>
          <w:szCs w:val="20"/>
        </w:rPr>
        <w:t>;</w:t>
      </w:r>
      <w:r w:rsidRPr="008805E4">
        <w:rPr>
          <w:sz w:val="20"/>
          <w:szCs w:val="20"/>
        </w:rPr>
        <w:t xml:space="preserve"> </w:t>
      </w:r>
      <w:r w:rsidR="00211D25">
        <w:rPr>
          <w:rFonts w:cs="Arial"/>
          <w:sz w:val="20"/>
          <w:szCs w:val="20"/>
        </w:rPr>
        <w:t>Pi/D, oral phosphate/active vitamin D;</w:t>
      </w:r>
      <w:r w:rsidR="00211D25">
        <w:rPr>
          <w:sz w:val="20"/>
          <w:szCs w:val="20"/>
        </w:rPr>
        <w:t xml:space="preserve"> </w:t>
      </w:r>
      <w:r w:rsidRPr="00010596">
        <w:rPr>
          <w:sz w:val="20"/>
          <w:szCs w:val="20"/>
        </w:rPr>
        <w:t>PTH, parathyroid hormone</w:t>
      </w:r>
      <w:r>
        <w:rPr>
          <w:sz w:val="20"/>
          <w:szCs w:val="20"/>
        </w:rPr>
        <w:t>; SE, standard error.</w:t>
      </w:r>
    </w:p>
    <w:bookmarkEnd w:id="3"/>
    <w:p w14:paraId="199C0CAA" w14:textId="77777777" w:rsidR="00571158" w:rsidRDefault="00571158" w:rsidP="00430B2E">
      <w:pPr>
        <w:spacing w:after="0"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N</w:t>
      </w:r>
      <w:proofErr w:type="spellEnd"/>
      <w:proofErr w:type="gramEnd"/>
      <w:r>
        <w:rPr>
          <w:sz w:val="20"/>
          <w:szCs w:val="20"/>
        </w:rPr>
        <w:t xml:space="preserve"> values are weighted.</w:t>
      </w:r>
    </w:p>
    <w:p w14:paraId="129E8B1C" w14:textId="77777777" w:rsidR="00571158" w:rsidRDefault="00571158" w:rsidP="00430B2E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b</w:t>
      </w:r>
      <w:r w:rsidRPr="00651124">
        <w:rPr>
          <w:sz w:val="20"/>
          <w:szCs w:val="20"/>
        </w:rPr>
        <w:t>Sandwich</w:t>
      </w:r>
      <w:proofErr w:type="spellEnd"/>
      <w:r w:rsidRPr="00651124">
        <w:rPr>
          <w:sz w:val="20"/>
          <w:szCs w:val="20"/>
        </w:rPr>
        <w:t xml:space="preserve"> variance estimator is used to estimate SE.</w:t>
      </w:r>
      <w:r w:rsidRPr="00651124">
        <w:t xml:space="preserve"> </w:t>
      </w:r>
    </w:p>
    <w:p w14:paraId="446B312C" w14:textId="56CF4DE5" w:rsidR="008C56A4" w:rsidRDefault="00571158" w:rsidP="00430B2E">
      <w:pPr>
        <w:spacing w:after="0" w:line="240" w:lineRule="auto"/>
        <w:rPr>
          <w:b/>
          <w:bCs/>
        </w:rPr>
      </w:pPr>
      <w:proofErr w:type="spellStart"/>
      <w:r w:rsidRPr="00651124">
        <w:rPr>
          <w:sz w:val="20"/>
          <w:szCs w:val="20"/>
          <w:vertAlign w:val="superscript"/>
        </w:rPr>
        <w:t>c</w:t>
      </w:r>
      <w:r w:rsidRPr="00651124">
        <w:rPr>
          <w:sz w:val="20"/>
          <w:szCs w:val="20"/>
        </w:rPr>
        <w:t>For</w:t>
      </w:r>
      <w:proofErr w:type="spellEnd"/>
      <w:r w:rsidRPr="00651124">
        <w:rPr>
          <w:sz w:val="20"/>
          <w:szCs w:val="20"/>
        </w:rPr>
        <w:t xml:space="preserve"> </w:t>
      </w:r>
      <w:r w:rsidRPr="0073641E">
        <w:rPr>
          <w:sz w:val="20"/>
          <w:szCs w:val="20"/>
        </w:rPr>
        <w:t>inverse probability of treatment weighting</w:t>
      </w:r>
      <w:r w:rsidRPr="00651124">
        <w:rPr>
          <w:sz w:val="20"/>
          <w:szCs w:val="20"/>
        </w:rPr>
        <w:t>, each patient is assigned a weight to make the cohort on average similar to the burosumab cohort, where each patient has a weight of 1.</w:t>
      </w:r>
    </w:p>
    <w:p w14:paraId="3CCB7CDE" w14:textId="77777777" w:rsidR="002C14EC" w:rsidRDefault="002C14EC" w:rsidP="00015BD2">
      <w:pPr>
        <w:spacing w:after="60" w:line="240" w:lineRule="auto"/>
        <w:rPr>
          <w:b/>
          <w:bCs/>
        </w:rPr>
      </w:pPr>
    </w:p>
    <w:p w14:paraId="239C0A03" w14:textId="77777777" w:rsidR="002C14EC" w:rsidRDefault="002C14EC" w:rsidP="00015BD2">
      <w:pPr>
        <w:spacing w:after="60" w:line="240" w:lineRule="auto"/>
        <w:rPr>
          <w:b/>
          <w:bCs/>
        </w:rPr>
      </w:pPr>
    </w:p>
    <w:p w14:paraId="39318B82" w14:textId="77777777" w:rsidR="00430B2E" w:rsidRDefault="00430B2E" w:rsidP="005E78FA">
      <w:pPr>
        <w:spacing w:after="60"/>
        <w:rPr>
          <w:b/>
          <w:bCs/>
        </w:rPr>
      </w:pPr>
    </w:p>
    <w:p w14:paraId="33CC5A82" w14:textId="33F0D53E" w:rsidR="00AA07A2" w:rsidRDefault="00AA07A2" w:rsidP="005E78FA">
      <w:pPr>
        <w:spacing w:after="60"/>
        <w:rPr>
          <w:b/>
          <w:bCs/>
        </w:rPr>
      </w:pPr>
      <w:r>
        <w:rPr>
          <w:b/>
          <w:bCs/>
        </w:rPr>
        <w:t xml:space="preserve">Supplemental Table 3. Outcomes in Biochemistry Measures, PROs, and TUG </w:t>
      </w:r>
      <w:r w:rsidR="008C318F">
        <w:rPr>
          <w:b/>
          <w:bCs/>
        </w:rPr>
        <w:t>P</w:t>
      </w:r>
      <w:r>
        <w:rPr>
          <w:b/>
          <w:bCs/>
        </w:rPr>
        <w:t xml:space="preserve">hysical </w:t>
      </w:r>
      <w:r w:rsidR="008C318F">
        <w:rPr>
          <w:b/>
          <w:bCs/>
        </w:rPr>
        <w:t>P</w:t>
      </w:r>
      <w:r>
        <w:rPr>
          <w:b/>
          <w:bCs/>
        </w:rPr>
        <w:t xml:space="preserve">erformance by Cohort Before </w:t>
      </w:r>
      <w:r w:rsidRPr="00124A86">
        <w:rPr>
          <w:b/>
          <w:bCs/>
        </w:rPr>
        <w:t>Inverse Probability of Treatment Weighting</w:t>
      </w:r>
    </w:p>
    <w:tbl>
      <w:tblPr>
        <w:tblStyle w:val="TableGrid1"/>
        <w:tblW w:w="123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1800"/>
        <w:gridCol w:w="1440"/>
        <w:gridCol w:w="1620"/>
        <w:gridCol w:w="1620"/>
        <w:gridCol w:w="1620"/>
        <w:gridCol w:w="1260"/>
      </w:tblGrid>
      <w:tr w:rsidR="00AA07A2" w:rsidRPr="00C36B62" w14:paraId="59B55047" w14:textId="77777777" w:rsidTr="00111484">
        <w:trPr>
          <w:trHeight w:val="413"/>
        </w:trPr>
        <w:tc>
          <w:tcPr>
            <w:tcW w:w="2970" w:type="dxa"/>
            <w:vMerge w:val="restart"/>
            <w:vAlign w:val="bottom"/>
          </w:tcPr>
          <w:p w14:paraId="3B7F4587" w14:textId="77777777" w:rsidR="00AA07A2" w:rsidRPr="003274A1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Outcome</w:t>
            </w:r>
          </w:p>
        </w:tc>
        <w:tc>
          <w:tcPr>
            <w:tcW w:w="1800" w:type="dxa"/>
            <w:vMerge w:val="restart"/>
            <w:vAlign w:val="bottom"/>
          </w:tcPr>
          <w:p w14:paraId="1C9B1CBE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440" w:type="dxa"/>
            <w:vMerge w:val="restart"/>
            <w:vAlign w:val="bottom"/>
          </w:tcPr>
          <w:p w14:paraId="05AA708E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6120" w:type="dxa"/>
            <w:gridSpan w:val="4"/>
            <w:vAlign w:val="bottom"/>
          </w:tcPr>
          <w:p w14:paraId="76ACAEA8" w14:textId="668BAA46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 xml:space="preserve">Before </w:t>
            </w:r>
            <w:r w:rsidR="008C318F">
              <w:rPr>
                <w:rFonts w:ascii="Aptos" w:hAnsi="Aptos" w:cs="Arial"/>
                <w:b/>
              </w:rPr>
              <w:t>i</w:t>
            </w:r>
            <w:r>
              <w:rPr>
                <w:rFonts w:ascii="Aptos" w:hAnsi="Aptos" w:cs="Arial"/>
                <w:b/>
              </w:rPr>
              <w:t xml:space="preserve">nverse </w:t>
            </w:r>
            <w:r w:rsidR="008C318F">
              <w:rPr>
                <w:rFonts w:ascii="Aptos" w:hAnsi="Aptos" w:cs="Arial"/>
                <w:b/>
              </w:rPr>
              <w:t>p</w:t>
            </w:r>
            <w:r>
              <w:rPr>
                <w:rFonts w:ascii="Aptos" w:hAnsi="Aptos" w:cs="Arial"/>
                <w:b/>
              </w:rPr>
              <w:t xml:space="preserve">robability of </w:t>
            </w:r>
            <w:r w:rsidR="008C318F">
              <w:rPr>
                <w:rFonts w:ascii="Aptos" w:hAnsi="Aptos" w:cs="Arial"/>
                <w:b/>
              </w:rPr>
              <w:t>t</w:t>
            </w:r>
            <w:r>
              <w:rPr>
                <w:rFonts w:ascii="Aptos" w:hAnsi="Aptos" w:cs="Arial"/>
                <w:b/>
              </w:rPr>
              <w:t xml:space="preserve">reatment </w:t>
            </w:r>
            <w:r w:rsidR="008C318F">
              <w:rPr>
                <w:rFonts w:ascii="Aptos" w:hAnsi="Aptos" w:cs="Arial"/>
                <w:b/>
              </w:rPr>
              <w:t>w</w:t>
            </w:r>
            <w:r>
              <w:rPr>
                <w:rFonts w:ascii="Aptos" w:hAnsi="Aptos" w:cs="Arial"/>
                <w:b/>
              </w:rPr>
              <w:t>eighting</w:t>
            </w:r>
          </w:p>
        </w:tc>
      </w:tr>
      <w:tr w:rsidR="00AA07A2" w:rsidRPr="00C36B62" w14:paraId="6FA72934" w14:textId="77777777" w:rsidTr="00111484">
        <w:trPr>
          <w:trHeight w:val="440"/>
        </w:trPr>
        <w:tc>
          <w:tcPr>
            <w:tcW w:w="2970" w:type="dxa"/>
            <w:vMerge/>
          </w:tcPr>
          <w:p w14:paraId="1BD58757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/>
            <w:vAlign w:val="bottom"/>
          </w:tcPr>
          <w:p w14:paraId="69B5DC6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440" w:type="dxa"/>
            <w:vMerge/>
            <w:vAlign w:val="bottom"/>
          </w:tcPr>
          <w:p w14:paraId="00D49C42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1620" w:type="dxa"/>
            <w:vAlign w:val="bottom"/>
          </w:tcPr>
          <w:p w14:paraId="777B3EBB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14:paraId="4E2272F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Year 1</w:t>
            </w:r>
          </w:p>
        </w:tc>
        <w:tc>
          <w:tcPr>
            <w:tcW w:w="1620" w:type="dxa"/>
            <w:vAlign w:val="bottom"/>
          </w:tcPr>
          <w:p w14:paraId="1AA12375" w14:textId="77777777" w:rsidR="00AA07A2" w:rsidRPr="002827D6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2827D6">
              <w:rPr>
                <w:rFonts w:ascii="Aptos" w:hAnsi="Aptos" w:cs="Arial"/>
                <w:b/>
              </w:rPr>
              <w:t>Change</w:t>
            </w:r>
          </w:p>
        </w:tc>
        <w:tc>
          <w:tcPr>
            <w:tcW w:w="1260" w:type="dxa"/>
            <w:vAlign w:val="bottom"/>
          </w:tcPr>
          <w:p w14:paraId="32D9FC0C" w14:textId="77777777" w:rsidR="00AA07A2" w:rsidRPr="002827D6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  <w:i/>
                <w:iCs/>
              </w:rPr>
              <w:t xml:space="preserve">P </w:t>
            </w:r>
            <w:r>
              <w:rPr>
                <w:rFonts w:ascii="Aptos" w:hAnsi="Aptos" w:cs="Arial"/>
                <w:b/>
              </w:rPr>
              <w:t>value</w:t>
            </w:r>
          </w:p>
        </w:tc>
      </w:tr>
      <w:tr w:rsidR="00AA07A2" w:rsidRPr="00C36B62" w14:paraId="45F05A34" w14:textId="77777777" w:rsidTr="00111484">
        <w:tc>
          <w:tcPr>
            <w:tcW w:w="2970" w:type="dxa"/>
            <w:vMerge w:val="restart"/>
            <w:vAlign w:val="center"/>
          </w:tcPr>
          <w:p w14:paraId="7AE4AFB7" w14:textId="77777777" w:rsidR="00AA07A2" w:rsidRPr="00E423E3" w:rsidRDefault="00AA07A2" w:rsidP="00111484">
            <w:pPr>
              <w:spacing w:after="0" w:line="240" w:lineRule="auto"/>
              <w:rPr>
                <w:rFonts w:ascii="Aptos" w:hAnsi="Aptos"/>
                <w:b/>
                <w:lang w:val="fr-FR"/>
              </w:rPr>
            </w:pPr>
            <w:proofErr w:type="spellStart"/>
            <w:r w:rsidRPr="00E423E3">
              <w:rPr>
                <w:rFonts w:ascii="Aptos" w:hAnsi="Aptos"/>
                <w:b/>
                <w:lang w:val="fr-FR"/>
              </w:rPr>
              <w:t>Serum</w:t>
            </w:r>
            <w:proofErr w:type="spellEnd"/>
            <w:r w:rsidRPr="00E423E3">
              <w:rPr>
                <w:rFonts w:ascii="Aptos" w:hAnsi="Aptos"/>
                <w:b/>
                <w:lang w:val="fr-FR"/>
              </w:rPr>
              <w:t xml:space="preserve"> phosphate concentration, mg/</w:t>
            </w:r>
            <w:proofErr w:type="spellStart"/>
            <w:r w:rsidRPr="00E423E3">
              <w:rPr>
                <w:rFonts w:ascii="Aptos" w:hAnsi="Aptos"/>
                <w:b/>
                <w:lang w:val="fr-FR"/>
              </w:rPr>
              <w:t>dL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235FB30" w14:textId="77777777" w:rsidR="00AA07A2" w:rsidRPr="00B02704" w:rsidRDefault="00AA07A2" w:rsidP="00111484">
            <w:pPr>
              <w:spacing w:after="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5BF2361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76118EB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65 </w:t>
            </w:r>
          </w:p>
        </w:tc>
        <w:tc>
          <w:tcPr>
            <w:tcW w:w="1620" w:type="dxa"/>
            <w:vAlign w:val="center"/>
          </w:tcPr>
          <w:p w14:paraId="1A9C8FBF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64 </w:t>
            </w:r>
          </w:p>
        </w:tc>
        <w:tc>
          <w:tcPr>
            <w:tcW w:w="1620" w:type="dxa"/>
            <w:vAlign w:val="center"/>
          </w:tcPr>
          <w:p w14:paraId="03434BB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64 </w:t>
            </w:r>
          </w:p>
        </w:tc>
        <w:tc>
          <w:tcPr>
            <w:tcW w:w="1260" w:type="dxa"/>
            <w:vMerge w:val="restart"/>
            <w:vAlign w:val="center"/>
          </w:tcPr>
          <w:p w14:paraId="47BC36D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1A91D3D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  <w:p w14:paraId="6779C7B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AA07A2" w:rsidRPr="00C36B62" w14:paraId="48D1F141" w14:textId="77777777" w:rsidTr="00111484">
        <w:tc>
          <w:tcPr>
            <w:tcW w:w="2970" w:type="dxa"/>
            <w:vMerge/>
            <w:vAlign w:val="center"/>
          </w:tcPr>
          <w:p w14:paraId="30C14DBD" w14:textId="77777777" w:rsidR="00AA07A2" w:rsidRPr="00CA56C8" w:rsidRDefault="00AA07A2" w:rsidP="00111484">
            <w:pPr>
              <w:spacing w:after="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02D02521" w14:textId="77777777" w:rsidR="00AA07A2" w:rsidRPr="002827D6" w:rsidRDefault="00AA07A2" w:rsidP="00111484">
            <w:pPr>
              <w:spacing w:after="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062D11D3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0A116CED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11 (0.04)</w:t>
            </w:r>
          </w:p>
        </w:tc>
        <w:tc>
          <w:tcPr>
            <w:tcW w:w="1620" w:type="dxa"/>
            <w:vAlign w:val="center"/>
          </w:tcPr>
          <w:p w14:paraId="598C7D1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90 (0.08)</w:t>
            </w:r>
          </w:p>
        </w:tc>
        <w:tc>
          <w:tcPr>
            <w:tcW w:w="1620" w:type="dxa"/>
            <w:vAlign w:val="center"/>
          </w:tcPr>
          <w:p w14:paraId="7DA753AA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78 (0.08)</w:t>
            </w:r>
          </w:p>
        </w:tc>
        <w:tc>
          <w:tcPr>
            <w:tcW w:w="1260" w:type="dxa"/>
            <w:vMerge/>
            <w:vAlign w:val="center"/>
          </w:tcPr>
          <w:p w14:paraId="17418D2F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07800516" w14:textId="77777777" w:rsidTr="00111484">
        <w:tc>
          <w:tcPr>
            <w:tcW w:w="2970" w:type="dxa"/>
            <w:vMerge/>
            <w:vAlign w:val="center"/>
          </w:tcPr>
          <w:p w14:paraId="392138C2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4A8B44C4" w14:textId="77777777" w:rsidR="00AA07A2" w:rsidRPr="009D7E06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5BD9E852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51B278D1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73 </w:t>
            </w:r>
          </w:p>
        </w:tc>
        <w:tc>
          <w:tcPr>
            <w:tcW w:w="1620" w:type="dxa"/>
            <w:vAlign w:val="center"/>
          </w:tcPr>
          <w:p w14:paraId="46D1BA6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2</w:t>
            </w:r>
          </w:p>
        </w:tc>
        <w:tc>
          <w:tcPr>
            <w:tcW w:w="1620" w:type="dxa"/>
            <w:vAlign w:val="center"/>
          </w:tcPr>
          <w:p w14:paraId="76E8B80A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71</w:t>
            </w:r>
          </w:p>
        </w:tc>
        <w:tc>
          <w:tcPr>
            <w:tcW w:w="1260" w:type="dxa"/>
            <w:vMerge/>
            <w:vAlign w:val="center"/>
          </w:tcPr>
          <w:p w14:paraId="58E9416E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0F2F7606" w14:textId="77777777" w:rsidTr="00111484">
        <w:tc>
          <w:tcPr>
            <w:tcW w:w="2970" w:type="dxa"/>
            <w:vMerge/>
            <w:vAlign w:val="center"/>
          </w:tcPr>
          <w:p w14:paraId="554FD497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729B7626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440" w:type="dxa"/>
            <w:vAlign w:val="center"/>
          </w:tcPr>
          <w:p w14:paraId="5110931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03E7491A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20 (0.05)</w:t>
            </w:r>
          </w:p>
        </w:tc>
        <w:tc>
          <w:tcPr>
            <w:tcW w:w="1620" w:type="dxa"/>
            <w:vAlign w:val="center"/>
          </w:tcPr>
          <w:p w14:paraId="5AEC0DF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31 (0.05)</w:t>
            </w:r>
          </w:p>
        </w:tc>
        <w:tc>
          <w:tcPr>
            <w:tcW w:w="1620" w:type="dxa"/>
            <w:vAlign w:val="center"/>
          </w:tcPr>
          <w:p w14:paraId="2CE073F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14 (0.06)</w:t>
            </w:r>
          </w:p>
        </w:tc>
        <w:tc>
          <w:tcPr>
            <w:tcW w:w="1260" w:type="dxa"/>
            <w:vMerge/>
            <w:vAlign w:val="center"/>
          </w:tcPr>
          <w:p w14:paraId="39CD2C7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A82119B" w14:textId="77777777" w:rsidTr="00111484">
        <w:tc>
          <w:tcPr>
            <w:tcW w:w="2970" w:type="dxa"/>
            <w:vMerge w:val="restart"/>
            <w:vAlign w:val="center"/>
          </w:tcPr>
          <w:p w14:paraId="2ACF7EC6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/>
                <w:b/>
              </w:rPr>
            </w:pPr>
            <w:r w:rsidRPr="00CA56C8">
              <w:rPr>
                <w:rFonts w:ascii="Aptos" w:hAnsi="Aptos"/>
                <w:b/>
              </w:rPr>
              <w:t>1,25(OH)</w:t>
            </w:r>
            <w:r w:rsidRPr="00CA56C8">
              <w:rPr>
                <w:rFonts w:ascii="Aptos" w:hAnsi="Aptos"/>
                <w:b/>
                <w:vertAlign w:val="subscript"/>
              </w:rPr>
              <w:t>2</w:t>
            </w:r>
            <w:r w:rsidRPr="00CA56C8">
              <w:rPr>
                <w:rFonts w:ascii="Aptos" w:hAnsi="Aptos"/>
                <w:b/>
              </w:rPr>
              <w:t>D, pg/mL</w:t>
            </w:r>
          </w:p>
        </w:tc>
        <w:tc>
          <w:tcPr>
            <w:tcW w:w="1800" w:type="dxa"/>
            <w:vMerge w:val="restart"/>
            <w:vAlign w:val="center"/>
          </w:tcPr>
          <w:p w14:paraId="753F4D6A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1889D365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7A7F952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56 </w:t>
            </w:r>
          </w:p>
        </w:tc>
        <w:tc>
          <w:tcPr>
            <w:tcW w:w="1620" w:type="dxa"/>
            <w:vAlign w:val="center"/>
          </w:tcPr>
          <w:p w14:paraId="0B8982EA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54 </w:t>
            </w:r>
          </w:p>
        </w:tc>
        <w:tc>
          <w:tcPr>
            <w:tcW w:w="1620" w:type="dxa"/>
            <w:vAlign w:val="center"/>
          </w:tcPr>
          <w:p w14:paraId="356FEFCC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47 </w:t>
            </w:r>
          </w:p>
        </w:tc>
        <w:tc>
          <w:tcPr>
            <w:tcW w:w="1260" w:type="dxa"/>
            <w:vMerge w:val="restart"/>
            <w:vAlign w:val="center"/>
          </w:tcPr>
          <w:p w14:paraId="224F461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563FD5A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  <w:p w14:paraId="69F4AC47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</w:tr>
      <w:tr w:rsidR="00AA07A2" w:rsidRPr="00C36B62" w14:paraId="732702D0" w14:textId="77777777" w:rsidTr="00111484">
        <w:tc>
          <w:tcPr>
            <w:tcW w:w="2970" w:type="dxa"/>
            <w:vMerge/>
            <w:vAlign w:val="center"/>
          </w:tcPr>
          <w:p w14:paraId="1AEA6424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2D108415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6DA7ECA6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5E2E8008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0.73 (2.24)</w:t>
            </w:r>
          </w:p>
        </w:tc>
        <w:tc>
          <w:tcPr>
            <w:tcW w:w="1620" w:type="dxa"/>
            <w:vAlign w:val="center"/>
          </w:tcPr>
          <w:p w14:paraId="38F2AA1E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.06 (3.75)</w:t>
            </w:r>
          </w:p>
        </w:tc>
        <w:tc>
          <w:tcPr>
            <w:tcW w:w="1620" w:type="dxa"/>
            <w:vAlign w:val="center"/>
          </w:tcPr>
          <w:p w14:paraId="50751A5D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9.41 (3.39)</w:t>
            </w:r>
          </w:p>
        </w:tc>
        <w:tc>
          <w:tcPr>
            <w:tcW w:w="1260" w:type="dxa"/>
            <w:vMerge/>
            <w:vAlign w:val="center"/>
          </w:tcPr>
          <w:p w14:paraId="378136FB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58CF059A" w14:textId="77777777" w:rsidTr="00111484">
        <w:tc>
          <w:tcPr>
            <w:tcW w:w="2970" w:type="dxa"/>
            <w:vMerge/>
            <w:vAlign w:val="center"/>
          </w:tcPr>
          <w:p w14:paraId="3AA3D847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3AACF93B" w14:textId="77777777" w:rsidR="00AA07A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18E2135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  <w:p w14:paraId="340BDDD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4649A17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11C567A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72 </w:t>
            </w:r>
          </w:p>
        </w:tc>
        <w:tc>
          <w:tcPr>
            <w:tcW w:w="1620" w:type="dxa"/>
            <w:vAlign w:val="center"/>
          </w:tcPr>
          <w:p w14:paraId="5D26DF7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3 </w:t>
            </w:r>
          </w:p>
        </w:tc>
        <w:tc>
          <w:tcPr>
            <w:tcW w:w="1620" w:type="dxa"/>
            <w:vAlign w:val="center"/>
          </w:tcPr>
          <w:p w14:paraId="3758AC7B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61 </w:t>
            </w:r>
          </w:p>
        </w:tc>
        <w:tc>
          <w:tcPr>
            <w:tcW w:w="1260" w:type="dxa"/>
            <w:vMerge/>
            <w:vAlign w:val="center"/>
          </w:tcPr>
          <w:p w14:paraId="5FDDBE0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03333088" w14:textId="77777777" w:rsidTr="00111484">
        <w:tc>
          <w:tcPr>
            <w:tcW w:w="2970" w:type="dxa"/>
            <w:vMerge/>
            <w:vAlign w:val="center"/>
          </w:tcPr>
          <w:p w14:paraId="1916CB9A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1A8D8094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418A78F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7850903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5.79 (2.40)</w:t>
            </w:r>
          </w:p>
        </w:tc>
        <w:tc>
          <w:tcPr>
            <w:tcW w:w="1620" w:type="dxa"/>
            <w:vAlign w:val="center"/>
          </w:tcPr>
          <w:p w14:paraId="45B8CBE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5.29 (1.97)</w:t>
            </w:r>
          </w:p>
        </w:tc>
        <w:tc>
          <w:tcPr>
            <w:tcW w:w="1620" w:type="dxa"/>
            <w:vAlign w:val="center"/>
          </w:tcPr>
          <w:p w14:paraId="5D72E23D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.14 (1.89)</w:t>
            </w:r>
          </w:p>
        </w:tc>
        <w:tc>
          <w:tcPr>
            <w:tcW w:w="1260" w:type="dxa"/>
            <w:vMerge/>
            <w:vAlign w:val="center"/>
          </w:tcPr>
          <w:p w14:paraId="1B5E140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724E1F13" w14:textId="77777777" w:rsidTr="00111484">
        <w:tc>
          <w:tcPr>
            <w:tcW w:w="2970" w:type="dxa"/>
            <w:vMerge w:val="restart"/>
            <w:vAlign w:val="center"/>
          </w:tcPr>
          <w:p w14:paraId="5DD978AB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  <w:p w14:paraId="7AF718DA" w14:textId="77777777" w:rsidR="00AA07A2" w:rsidRPr="00CA56C8" w:rsidRDefault="00AA07A2" w:rsidP="00111484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A56C8">
              <w:rPr>
                <w:rFonts w:ascii="Aptos" w:hAnsi="Aptos" w:cs="Arial"/>
                <w:b/>
              </w:rPr>
              <w:t>PTH, pg/mL</w:t>
            </w:r>
          </w:p>
        </w:tc>
        <w:tc>
          <w:tcPr>
            <w:tcW w:w="1800" w:type="dxa"/>
            <w:vMerge w:val="restart"/>
            <w:vAlign w:val="center"/>
          </w:tcPr>
          <w:p w14:paraId="74816724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235ECB5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06AB747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3 </w:t>
            </w:r>
          </w:p>
        </w:tc>
        <w:tc>
          <w:tcPr>
            <w:tcW w:w="1620" w:type="dxa"/>
            <w:vAlign w:val="center"/>
          </w:tcPr>
          <w:p w14:paraId="7A9ED07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3 </w:t>
            </w:r>
          </w:p>
        </w:tc>
        <w:tc>
          <w:tcPr>
            <w:tcW w:w="1620" w:type="dxa"/>
            <w:vAlign w:val="center"/>
          </w:tcPr>
          <w:p w14:paraId="39B14984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61 </w:t>
            </w:r>
          </w:p>
        </w:tc>
        <w:tc>
          <w:tcPr>
            <w:tcW w:w="1260" w:type="dxa"/>
            <w:vMerge w:val="restart"/>
            <w:vAlign w:val="center"/>
          </w:tcPr>
          <w:p w14:paraId="615E1B6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66</w:t>
            </w:r>
          </w:p>
        </w:tc>
      </w:tr>
      <w:tr w:rsidR="00AA07A2" w:rsidRPr="00C36B62" w14:paraId="486561CD" w14:textId="77777777" w:rsidTr="00111484">
        <w:tc>
          <w:tcPr>
            <w:tcW w:w="2970" w:type="dxa"/>
            <w:vMerge/>
            <w:vAlign w:val="center"/>
          </w:tcPr>
          <w:p w14:paraId="3A0B01E1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5353F6D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5730A73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008BA30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3.40 (6.04)</w:t>
            </w:r>
          </w:p>
        </w:tc>
        <w:tc>
          <w:tcPr>
            <w:tcW w:w="1620" w:type="dxa"/>
            <w:vAlign w:val="center"/>
          </w:tcPr>
          <w:p w14:paraId="07FAFAC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9.86 (4.76)</w:t>
            </w:r>
          </w:p>
        </w:tc>
        <w:tc>
          <w:tcPr>
            <w:tcW w:w="1620" w:type="dxa"/>
            <w:vAlign w:val="center"/>
          </w:tcPr>
          <w:p w14:paraId="42742C1E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3.82 (5.00)</w:t>
            </w:r>
          </w:p>
        </w:tc>
        <w:tc>
          <w:tcPr>
            <w:tcW w:w="1260" w:type="dxa"/>
            <w:vMerge/>
            <w:vAlign w:val="center"/>
          </w:tcPr>
          <w:p w14:paraId="7DCD4F3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3EDFCFEE" w14:textId="77777777" w:rsidTr="00111484">
        <w:tc>
          <w:tcPr>
            <w:tcW w:w="2970" w:type="dxa"/>
            <w:vMerge/>
            <w:vAlign w:val="center"/>
          </w:tcPr>
          <w:p w14:paraId="7465C784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7FA40F2E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53E75E3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6E15F2E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4</w:t>
            </w:r>
          </w:p>
        </w:tc>
        <w:tc>
          <w:tcPr>
            <w:tcW w:w="1620" w:type="dxa"/>
            <w:vAlign w:val="center"/>
          </w:tcPr>
          <w:p w14:paraId="5B13F44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</w:t>
            </w:r>
          </w:p>
        </w:tc>
        <w:tc>
          <w:tcPr>
            <w:tcW w:w="1620" w:type="dxa"/>
            <w:vAlign w:val="center"/>
          </w:tcPr>
          <w:p w14:paraId="278F7E3F" w14:textId="77777777" w:rsidR="00AA07A2" w:rsidRPr="00C36B6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73</w:t>
            </w:r>
          </w:p>
        </w:tc>
        <w:tc>
          <w:tcPr>
            <w:tcW w:w="1260" w:type="dxa"/>
            <w:vMerge/>
            <w:vAlign w:val="center"/>
          </w:tcPr>
          <w:p w14:paraId="46EAF5A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7D6177BE" w14:textId="77777777" w:rsidTr="00111484">
        <w:tc>
          <w:tcPr>
            <w:tcW w:w="2970" w:type="dxa"/>
            <w:vMerge/>
            <w:vAlign w:val="center"/>
          </w:tcPr>
          <w:p w14:paraId="2B38AE63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3886C609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2568185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257AAFF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8.41 (11.29)</w:t>
            </w:r>
          </w:p>
        </w:tc>
        <w:tc>
          <w:tcPr>
            <w:tcW w:w="1620" w:type="dxa"/>
            <w:vAlign w:val="center"/>
          </w:tcPr>
          <w:p w14:paraId="6EBDD2A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6.93 (13.39)</w:t>
            </w:r>
          </w:p>
        </w:tc>
        <w:tc>
          <w:tcPr>
            <w:tcW w:w="1620" w:type="dxa"/>
            <w:vAlign w:val="center"/>
          </w:tcPr>
          <w:p w14:paraId="0347196D" w14:textId="17101D05" w:rsidR="00AA07A2" w:rsidRPr="00C36B62" w:rsidRDefault="008C318F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 w:rsidR="00AA07A2">
              <w:rPr>
                <w:rFonts w:ascii="Aptos" w:hAnsi="Aptos" w:cs="Arial"/>
                <w:bCs/>
              </w:rPr>
              <w:t>1.39 (4.50)</w:t>
            </w:r>
          </w:p>
        </w:tc>
        <w:tc>
          <w:tcPr>
            <w:tcW w:w="1260" w:type="dxa"/>
            <w:vMerge/>
            <w:vAlign w:val="center"/>
          </w:tcPr>
          <w:p w14:paraId="59A72C7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5CB2B3CE" w14:textId="77777777" w:rsidTr="00111484">
        <w:tc>
          <w:tcPr>
            <w:tcW w:w="2970" w:type="dxa"/>
            <w:vMerge w:val="restart"/>
            <w:vAlign w:val="center"/>
          </w:tcPr>
          <w:p w14:paraId="1F3BB2CE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 w:rsidRPr="00053664">
              <w:rPr>
                <w:rFonts w:ascii="Aptos" w:hAnsi="Aptos" w:cs="Arial"/>
                <w:b/>
              </w:rPr>
              <w:t>pai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50474933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59D0047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1C491CE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5 </w:t>
            </w:r>
          </w:p>
        </w:tc>
        <w:tc>
          <w:tcPr>
            <w:tcW w:w="1620" w:type="dxa"/>
            <w:vAlign w:val="center"/>
          </w:tcPr>
          <w:p w14:paraId="3BE5CC0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4 </w:t>
            </w:r>
          </w:p>
        </w:tc>
        <w:tc>
          <w:tcPr>
            <w:tcW w:w="1620" w:type="dxa"/>
            <w:vAlign w:val="center"/>
          </w:tcPr>
          <w:p w14:paraId="79D16F7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64 </w:t>
            </w:r>
          </w:p>
        </w:tc>
        <w:tc>
          <w:tcPr>
            <w:tcW w:w="1260" w:type="dxa"/>
            <w:vMerge w:val="restart"/>
            <w:vAlign w:val="center"/>
          </w:tcPr>
          <w:p w14:paraId="72AE7EF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2B4A06C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51F2BE8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2</w:t>
            </w:r>
          </w:p>
          <w:p w14:paraId="68854B9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76AD1685" w14:textId="77777777" w:rsidTr="00111484">
        <w:tc>
          <w:tcPr>
            <w:tcW w:w="2970" w:type="dxa"/>
            <w:vMerge/>
            <w:vAlign w:val="center"/>
          </w:tcPr>
          <w:p w14:paraId="4EA8C3A5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3B667AAA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657CB0E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7B9BBCB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38.54 (2.77)</w:t>
            </w:r>
          </w:p>
        </w:tc>
        <w:tc>
          <w:tcPr>
            <w:tcW w:w="1620" w:type="dxa"/>
            <w:vAlign w:val="center"/>
          </w:tcPr>
          <w:p w14:paraId="20A3FC7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31.25 (2.91)</w:t>
            </w:r>
          </w:p>
        </w:tc>
        <w:tc>
          <w:tcPr>
            <w:tcW w:w="1620" w:type="dxa"/>
            <w:vAlign w:val="center"/>
          </w:tcPr>
          <w:p w14:paraId="4E1A4E35" w14:textId="6035F745" w:rsidR="00AA07A2" w:rsidRDefault="008C318F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 w:rsidR="00AA07A2">
              <w:rPr>
                <w:rFonts w:ascii="Aptos" w:hAnsi="Aptos" w:cs="Arial"/>
                <w:bCs/>
              </w:rPr>
              <w:t>7.50 (2.34)</w:t>
            </w:r>
          </w:p>
        </w:tc>
        <w:tc>
          <w:tcPr>
            <w:tcW w:w="1260" w:type="dxa"/>
            <w:vMerge/>
            <w:vAlign w:val="center"/>
          </w:tcPr>
          <w:p w14:paraId="62371853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114349C7" w14:textId="77777777" w:rsidTr="00111484">
        <w:tc>
          <w:tcPr>
            <w:tcW w:w="2970" w:type="dxa"/>
            <w:vMerge/>
            <w:vAlign w:val="center"/>
          </w:tcPr>
          <w:p w14:paraId="6945DB8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3802F959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65248D1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4646A42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2</w:t>
            </w:r>
          </w:p>
        </w:tc>
        <w:tc>
          <w:tcPr>
            <w:tcW w:w="1620" w:type="dxa"/>
            <w:vAlign w:val="center"/>
          </w:tcPr>
          <w:p w14:paraId="1F14F18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73 </w:t>
            </w:r>
          </w:p>
        </w:tc>
        <w:tc>
          <w:tcPr>
            <w:tcW w:w="1620" w:type="dxa"/>
            <w:vAlign w:val="center"/>
          </w:tcPr>
          <w:p w14:paraId="0182446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71 </w:t>
            </w:r>
          </w:p>
        </w:tc>
        <w:tc>
          <w:tcPr>
            <w:tcW w:w="1260" w:type="dxa"/>
            <w:vMerge/>
            <w:vAlign w:val="center"/>
          </w:tcPr>
          <w:p w14:paraId="7D85CE2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092A2986" w14:textId="77777777" w:rsidTr="00111484">
        <w:tc>
          <w:tcPr>
            <w:tcW w:w="2970" w:type="dxa"/>
            <w:vMerge/>
            <w:vAlign w:val="center"/>
          </w:tcPr>
          <w:p w14:paraId="5D720393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7A0005A6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6DE5BD0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2192460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28.26 (2.96)</w:t>
            </w:r>
          </w:p>
        </w:tc>
        <w:tc>
          <w:tcPr>
            <w:tcW w:w="1620" w:type="dxa"/>
            <w:vAlign w:val="center"/>
          </w:tcPr>
          <w:p w14:paraId="0396790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30.68 (3.05)</w:t>
            </w:r>
          </w:p>
        </w:tc>
        <w:tc>
          <w:tcPr>
            <w:tcW w:w="1620" w:type="dxa"/>
            <w:vAlign w:val="center"/>
          </w:tcPr>
          <w:p w14:paraId="3EAECC2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25 (1.98)</w:t>
            </w:r>
          </w:p>
        </w:tc>
        <w:tc>
          <w:tcPr>
            <w:tcW w:w="1260" w:type="dxa"/>
            <w:vMerge/>
            <w:vAlign w:val="center"/>
          </w:tcPr>
          <w:p w14:paraId="52D9D0C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3CC6529" w14:textId="77777777" w:rsidTr="00111484">
        <w:tc>
          <w:tcPr>
            <w:tcW w:w="2970" w:type="dxa"/>
            <w:vMerge w:val="restart"/>
            <w:vAlign w:val="center"/>
          </w:tcPr>
          <w:p w14:paraId="3187B001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3D77E44A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stiffness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B7DC120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6266C51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1BA3BC6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5</w:t>
            </w:r>
          </w:p>
        </w:tc>
        <w:tc>
          <w:tcPr>
            <w:tcW w:w="1620" w:type="dxa"/>
            <w:vAlign w:val="center"/>
          </w:tcPr>
          <w:p w14:paraId="737E917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4</w:t>
            </w:r>
          </w:p>
        </w:tc>
        <w:tc>
          <w:tcPr>
            <w:tcW w:w="1620" w:type="dxa"/>
            <w:vAlign w:val="center"/>
          </w:tcPr>
          <w:p w14:paraId="599FF70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</w:t>
            </w:r>
          </w:p>
        </w:tc>
        <w:tc>
          <w:tcPr>
            <w:tcW w:w="1260" w:type="dxa"/>
            <w:vMerge w:val="restart"/>
            <w:vAlign w:val="center"/>
          </w:tcPr>
          <w:p w14:paraId="68D464D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  <w:p w14:paraId="372D66C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26</w:t>
            </w:r>
          </w:p>
        </w:tc>
      </w:tr>
      <w:tr w:rsidR="00AA07A2" w:rsidRPr="00C36B62" w14:paraId="57289511" w14:textId="77777777" w:rsidTr="00111484">
        <w:tc>
          <w:tcPr>
            <w:tcW w:w="2970" w:type="dxa"/>
            <w:vMerge/>
            <w:vAlign w:val="center"/>
          </w:tcPr>
          <w:p w14:paraId="3351CEAE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6472BB8E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2092285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2221EE0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2.12 (2.92)</w:t>
            </w:r>
          </w:p>
        </w:tc>
        <w:tc>
          <w:tcPr>
            <w:tcW w:w="1620" w:type="dxa"/>
            <w:vAlign w:val="center"/>
          </w:tcPr>
          <w:p w14:paraId="0AB4DE9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1.80 (2.83)</w:t>
            </w:r>
          </w:p>
        </w:tc>
        <w:tc>
          <w:tcPr>
            <w:tcW w:w="1620" w:type="dxa"/>
            <w:vAlign w:val="center"/>
          </w:tcPr>
          <w:p w14:paraId="57CBA66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0.16 (2.85)</w:t>
            </w:r>
          </w:p>
        </w:tc>
        <w:tc>
          <w:tcPr>
            <w:tcW w:w="1260" w:type="dxa"/>
            <w:vMerge/>
            <w:vAlign w:val="center"/>
          </w:tcPr>
          <w:p w14:paraId="3ABBF16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60A9019" w14:textId="77777777" w:rsidTr="00111484">
        <w:tc>
          <w:tcPr>
            <w:tcW w:w="2970" w:type="dxa"/>
            <w:vMerge/>
            <w:vAlign w:val="center"/>
          </w:tcPr>
          <w:p w14:paraId="4AEBA429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4D05A3D1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6C6A6A7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4983DD8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</w:t>
            </w:r>
          </w:p>
        </w:tc>
        <w:tc>
          <w:tcPr>
            <w:tcW w:w="1620" w:type="dxa"/>
            <w:vAlign w:val="center"/>
          </w:tcPr>
          <w:p w14:paraId="62D76793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</w:t>
            </w:r>
          </w:p>
        </w:tc>
        <w:tc>
          <w:tcPr>
            <w:tcW w:w="1620" w:type="dxa"/>
            <w:vAlign w:val="center"/>
          </w:tcPr>
          <w:p w14:paraId="7CAD6E2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72</w:t>
            </w:r>
          </w:p>
        </w:tc>
        <w:tc>
          <w:tcPr>
            <w:tcW w:w="1260" w:type="dxa"/>
            <w:vMerge/>
            <w:vAlign w:val="center"/>
          </w:tcPr>
          <w:p w14:paraId="2468DD9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8ACA3A0" w14:textId="77777777" w:rsidTr="00111484">
        <w:tc>
          <w:tcPr>
            <w:tcW w:w="2970" w:type="dxa"/>
            <w:vMerge/>
            <w:vAlign w:val="center"/>
          </w:tcPr>
          <w:p w14:paraId="3E46F489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4320035C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3E2DC73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7D40B7A3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8.70 (3.50)</w:t>
            </w:r>
          </w:p>
        </w:tc>
        <w:tc>
          <w:tcPr>
            <w:tcW w:w="1620" w:type="dxa"/>
            <w:vAlign w:val="center"/>
          </w:tcPr>
          <w:p w14:paraId="36D1D19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8.70 (3.20)</w:t>
            </w:r>
          </w:p>
        </w:tc>
        <w:tc>
          <w:tcPr>
            <w:tcW w:w="1620" w:type="dxa"/>
            <w:vAlign w:val="center"/>
          </w:tcPr>
          <w:p w14:paraId="2A616A2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0.69 (3.05)</w:t>
            </w:r>
          </w:p>
        </w:tc>
        <w:tc>
          <w:tcPr>
            <w:tcW w:w="1260" w:type="dxa"/>
            <w:vMerge/>
            <w:vAlign w:val="center"/>
          </w:tcPr>
          <w:p w14:paraId="76319EF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1A058978" w14:textId="77777777" w:rsidTr="00111484">
        <w:tc>
          <w:tcPr>
            <w:tcW w:w="2970" w:type="dxa"/>
            <w:vMerge w:val="restart"/>
            <w:vAlign w:val="center"/>
          </w:tcPr>
          <w:p w14:paraId="420E23FE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r>
              <w:rPr>
                <w:rFonts w:ascii="Aptos" w:hAnsi="Aptos" w:cs="Arial"/>
                <w:b/>
              </w:rPr>
              <w:t xml:space="preserve">physical </w:t>
            </w:r>
            <w:proofErr w:type="spellStart"/>
            <w:r>
              <w:rPr>
                <w:rFonts w:ascii="Aptos" w:hAnsi="Aptos" w:cs="Arial"/>
                <w:b/>
              </w:rPr>
              <w:t>functio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3878C35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721AAB4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042A0E2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5</w:t>
            </w:r>
          </w:p>
        </w:tc>
        <w:tc>
          <w:tcPr>
            <w:tcW w:w="1620" w:type="dxa"/>
            <w:vAlign w:val="center"/>
          </w:tcPr>
          <w:p w14:paraId="5C6DA0B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4</w:t>
            </w:r>
          </w:p>
        </w:tc>
        <w:tc>
          <w:tcPr>
            <w:tcW w:w="1620" w:type="dxa"/>
            <w:vAlign w:val="center"/>
          </w:tcPr>
          <w:p w14:paraId="74BC8A2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</w:t>
            </w:r>
          </w:p>
        </w:tc>
        <w:tc>
          <w:tcPr>
            <w:tcW w:w="1260" w:type="dxa"/>
            <w:vMerge w:val="restart"/>
            <w:vAlign w:val="center"/>
          </w:tcPr>
          <w:p w14:paraId="000D51B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78</w:t>
            </w:r>
          </w:p>
        </w:tc>
      </w:tr>
      <w:tr w:rsidR="00AA07A2" w:rsidRPr="00C36B62" w14:paraId="58F11117" w14:textId="77777777" w:rsidTr="00111484">
        <w:tc>
          <w:tcPr>
            <w:tcW w:w="2970" w:type="dxa"/>
            <w:vMerge/>
            <w:vAlign w:val="center"/>
          </w:tcPr>
          <w:p w14:paraId="617770D9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3E311B6E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7CF6101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06D541D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4.30 (3.03)</w:t>
            </w:r>
          </w:p>
        </w:tc>
        <w:tc>
          <w:tcPr>
            <w:tcW w:w="1620" w:type="dxa"/>
            <w:vAlign w:val="center"/>
          </w:tcPr>
          <w:p w14:paraId="3E4BA12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.58 (2.90)</w:t>
            </w:r>
          </w:p>
        </w:tc>
        <w:tc>
          <w:tcPr>
            <w:tcW w:w="1620" w:type="dxa"/>
            <w:vAlign w:val="center"/>
          </w:tcPr>
          <w:p w14:paraId="7672636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5.68 (1.96)</w:t>
            </w:r>
          </w:p>
        </w:tc>
        <w:tc>
          <w:tcPr>
            <w:tcW w:w="1260" w:type="dxa"/>
            <w:vMerge/>
            <w:vAlign w:val="center"/>
          </w:tcPr>
          <w:p w14:paraId="1D5B770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4CD865BF" w14:textId="77777777" w:rsidTr="00111484">
        <w:tc>
          <w:tcPr>
            <w:tcW w:w="2970" w:type="dxa"/>
            <w:vMerge/>
            <w:vAlign w:val="center"/>
          </w:tcPr>
          <w:p w14:paraId="3329943F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5D28F626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0777F1A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1F7EC2C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2</w:t>
            </w:r>
          </w:p>
        </w:tc>
        <w:tc>
          <w:tcPr>
            <w:tcW w:w="1620" w:type="dxa"/>
            <w:vAlign w:val="center"/>
          </w:tcPr>
          <w:p w14:paraId="5D0312B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2</w:t>
            </w:r>
          </w:p>
        </w:tc>
        <w:tc>
          <w:tcPr>
            <w:tcW w:w="1620" w:type="dxa"/>
            <w:vAlign w:val="center"/>
          </w:tcPr>
          <w:p w14:paraId="59F2398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70</w:t>
            </w:r>
          </w:p>
        </w:tc>
        <w:tc>
          <w:tcPr>
            <w:tcW w:w="1260" w:type="dxa"/>
            <w:vMerge/>
            <w:vAlign w:val="center"/>
          </w:tcPr>
          <w:p w14:paraId="3C9575E3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15DBB73F" w14:textId="77777777" w:rsidTr="00111484">
        <w:tc>
          <w:tcPr>
            <w:tcW w:w="2970" w:type="dxa"/>
            <w:vMerge/>
            <w:vAlign w:val="center"/>
          </w:tcPr>
          <w:p w14:paraId="24C439E3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16ED89B7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31C8F99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061AD91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.51 (3.21)</w:t>
            </w:r>
          </w:p>
        </w:tc>
        <w:tc>
          <w:tcPr>
            <w:tcW w:w="1620" w:type="dxa"/>
            <w:vAlign w:val="center"/>
          </w:tcPr>
          <w:p w14:paraId="4F07F22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.90 (3.05)</w:t>
            </w:r>
          </w:p>
        </w:tc>
        <w:tc>
          <w:tcPr>
            <w:tcW w:w="1620" w:type="dxa"/>
            <w:vAlign w:val="center"/>
          </w:tcPr>
          <w:p w14:paraId="7EE2442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0.23 (2.33)</w:t>
            </w:r>
          </w:p>
        </w:tc>
        <w:tc>
          <w:tcPr>
            <w:tcW w:w="1260" w:type="dxa"/>
            <w:vMerge/>
            <w:vAlign w:val="center"/>
          </w:tcPr>
          <w:p w14:paraId="495D283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48D0FED1" w14:textId="77777777" w:rsidTr="00111484">
        <w:tc>
          <w:tcPr>
            <w:tcW w:w="2970" w:type="dxa"/>
            <w:vMerge w:val="restart"/>
            <w:vAlign w:val="center"/>
          </w:tcPr>
          <w:p w14:paraId="29119E64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total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3F62624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3521F55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72CCEDC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5</w:t>
            </w:r>
          </w:p>
        </w:tc>
        <w:tc>
          <w:tcPr>
            <w:tcW w:w="1620" w:type="dxa"/>
            <w:vAlign w:val="center"/>
          </w:tcPr>
          <w:p w14:paraId="3ACAE4D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4</w:t>
            </w:r>
          </w:p>
        </w:tc>
        <w:tc>
          <w:tcPr>
            <w:tcW w:w="1620" w:type="dxa"/>
            <w:vAlign w:val="center"/>
          </w:tcPr>
          <w:p w14:paraId="14B9647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</w:t>
            </w:r>
          </w:p>
        </w:tc>
        <w:tc>
          <w:tcPr>
            <w:tcW w:w="1260" w:type="dxa"/>
            <w:vMerge w:val="restart"/>
            <w:vAlign w:val="center"/>
          </w:tcPr>
          <w:p w14:paraId="2750261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&lt;0.001</w:t>
            </w:r>
          </w:p>
        </w:tc>
      </w:tr>
      <w:tr w:rsidR="00AA07A2" w:rsidRPr="00C36B62" w14:paraId="40632867" w14:textId="77777777" w:rsidTr="00111484">
        <w:tc>
          <w:tcPr>
            <w:tcW w:w="2970" w:type="dxa"/>
            <w:vMerge/>
            <w:vAlign w:val="center"/>
          </w:tcPr>
          <w:p w14:paraId="14CC6AF3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012FA9A6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1C8BEFB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3F7811F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1.65 (2.68)</w:t>
            </w:r>
          </w:p>
        </w:tc>
        <w:tc>
          <w:tcPr>
            <w:tcW w:w="1620" w:type="dxa"/>
            <w:vAlign w:val="center"/>
          </w:tcPr>
          <w:p w14:paraId="7C5688A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3.88 (2.65)</w:t>
            </w:r>
          </w:p>
        </w:tc>
        <w:tc>
          <w:tcPr>
            <w:tcW w:w="1620" w:type="dxa"/>
            <w:vAlign w:val="center"/>
          </w:tcPr>
          <w:p w14:paraId="1EC4AB1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7.78 (2.06)</w:t>
            </w:r>
          </w:p>
        </w:tc>
        <w:tc>
          <w:tcPr>
            <w:tcW w:w="1260" w:type="dxa"/>
            <w:vMerge/>
            <w:vAlign w:val="center"/>
          </w:tcPr>
          <w:p w14:paraId="79E424C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5FFEE70C" w14:textId="77777777" w:rsidTr="00111484">
        <w:tc>
          <w:tcPr>
            <w:tcW w:w="2970" w:type="dxa"/>
            <w:vMerge/>
            <w:vAlign w:val="center"/>
          </w:tcPr>
          <w:p w14:paraId="3711D00F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4167A4B8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4026F57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31A2DEA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</w:t>
            </w:r>
          </w:p>
        </w:tc>
        <w:tc>
          <w:tcPr>
            <w:tcW w:w="1620" w:type="dxa"/>
            <w:vAlign w:val="center"/>
          </w:tcPr>
          <w:p w14:paraId="50443DA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</w:t>
            </w:r>
          </w:p>
        </w:tc>
        <w:tc>
          <w:tcPr>
            <w:tcW w:w="1620" w:type="dxa"/>
            <w:vAlign w:val="center"/>
          </w:tcPr>
          <w:p w14:paraId="64FEF89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72</w:t>
            </w:r>
          </w:p>
        </w:tc>
        <w:tc>
          <w:tcPr>
            <w:tcW w:w="1260" w:type="dxa"/>
            <w:vMerge/>
            <w:vAlign w:val="center"/>
          </w:tcPr>
          <w:p w14:paraId="2494153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201609C2" w14:textId="77777777" w:rsidTr="00111484">
        <w:tc>
          <w:tcPr>
            <w:tcW w:w="2970" w:type="dxa"/>
            <w:vMerge/>
            <w:vAlign w:val="center"/>
          </w:tcPr>
          <w:p w14:paraId="50F2B22B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09A9EA4D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568E34C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288CC2D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2.52 (3.25)</w:t>
            </w:r>
          </w:p>
        </w:tc>
        <w:tc>
          <w:tcPr>
            <w:tcW w:w="1620" w:type="dxa"/>
            <w:vAlign w:val="center"/>
          </w:tcPr>
          <w:p w14:paraId="3B1A88B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3.44 (3.11)</w:t>
            </w:r>
          </w:p>
        </w:tc>
        <w:tc>
          <w:tcPr>
            <w:tcW w:w="1620" w:type="dxa"/>
            <w:vAlign w:val="center"/>
          </w:tcPr>
          <w:p w14:paraId="03FAD40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44 (2.47)</w:t>
            </w:r>
          </w:p>
        </w:tc>
        <w:tc>
          <w:tcPr>
            <w:tcW w:w="1260" w:type="dxa"/>
            <w:vMerge/>
            <w:vAlign w:val="center"/>
          </w:tcPr>
          <w:p w14:paraId="48A5EA3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3043F78" w14:textId="77777777" w:rsidTr="00111484">
        <w:tc>
          <w:tcPr>
            <w:tcW w:w="2970" w:type="dxa"/>
            <w:vMerge w:val="restart"/>
            <w:vAlign w:val="center"/>
          </w:tcPr>
          <w:p w14:paraId="0881148C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PROMIS </w:t>
            </w:r>
            <w:proofErr w:type="spellStart"/>
            <w:r>
              <w:rPr>
                <w:rFonts w:ascii="Aptos" w:hAnsi="Aptos" w:cs="Arial"/>
                <w:b/>
              </w:rPr>
              <w:t>PF</w:t>
            </w:r>
            <w:r w:rsidRPr="00E167B2">
              <w:rPr>
                <w:rFonts w:ascii="Aptos" w:hAnsi="Aptos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5AFDF3C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5B7D3C75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6E852C5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 xml:space="preserve">65 </w:t>
            </w:r>
          </w:p>
        </w:tc>
        <w:tc>
          <w:tcPr>
            <w:tcW w:w="1620" w:type="dxa"/>
            <w:vAlign w:val="center"/>
          </w:tcPr>
          <w:p w14:paraId="06021B23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 xml:space="preserve">64 </w:t>
            </w:r>
          </w:p>
        </w:tc>
        <w:tc>
          <w:tcPr>
            <w:tcW w:w="1620" w:type="dxa"/>
            <w:vAlign w:val="center"/>
          </w:tcPr>
          <w:p w14:paraId="19D7BCF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64 </w:t>
            </w:r>
          </w:p>
        </w:tc>
        <w:tc>
          <w:tcPr>
            <w:tcW w:w="1260" w:type="dxa"/>
            <w:vMerge w:val="restart"/>
            <w:vAlign w:val="center"/>
          </w:tcPr>
          <w:p w14:paraId="047A4DB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74</w:t>
            </w:r>
          </w:p>
        </w:tc>
      </w:tr>
      <w:tr w:rsidR="00AA07A2" w:rsidRPr="00C36B62" w14:paraId="552E151C" w14:textId="77777777" w:rsidTr="00111484">
        <w:tc>
          <w:tcPr>
            <w:tcW w:w="2970" w:type="dxa"/>
            <w:vMerge/>
            <w:vAlign w:val="center"/>
          </w:tcPr>
          <w:p w14:paraId="3503BE34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6BA4A209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25E9289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7CC7AD8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40.67 (1.10)</w:t>
            </w:r>
          </w:p>
        </w:tc>
        <w:tc>
          <w:tcPr>
            <w:tcW w:w="1620" w:type="dxa"/>
            <w:vAlign w:val="center"/>
          </w:tcPr>
          <w:p w14:paraId="1359117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42.19 (1.11)</w:t>
            </w:r>
          </w:p>
        </w:tc>
        <w:tc>
          <w:tcPr>
            <w:tcW w:w="1620" w:type="dxa"/>
            <w:vAlign w:val="center"/>
          </w:tcPr>
          <w:p w14:paraId="5B002B7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.51 (0.73)</w:t>
            </w:r>
          </w:p>
        </w:tc>
        <w:tc>
          <w:tcPr>
            <w:tcW w:w="1260" w:type="dxa"/>
            <w:vMerge/>
            <w:vAlign w:val="center"/>
          </w:tcPr>
          <w:p w14:paraId="3091672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A127EEE" w14:textId="77777777" w:rsidTr="00111484">
        <w:tc>
          <w:tcPr>
            <w:tcW w:w="2970" w:type="dxa"/>
            <w:vMerge/>
            <w:vAlign w:val="center"/>
          </w:tcPr>
          <w:p w14:paraId="63ECAEE2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09FDFA88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6F80F27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40E3C9B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74 </w:t>
            </w:r>
          </w:p>
        </w:tc>
        <w:tc>
          <w:tcPr>
            <w:tcW w:w="1620" w:type="dxa"/>
            <w:vAlign w:val="center"/>
          </w:tcPr>
          <w:p w14:paraId="7DBECB7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72 </w:t>
            </w:r>
          </w:p>
        </w:tc>
        <w:tc>
          <w:tcPr>
            <w:tcW w:w="1620" w:type="dxa"/>
            <w:vAlign w:val="center"/>
          </w:tcPr>
          <w:p w14:paraId="1B8FBD5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72 </w:t>
            </w:r>
          </w:p>
        </w:tc>
        <w:tc>
          <w:tcPr>
            <w:tcW w:w="1260" w:type="dxa"/>
            <w:vMerge/>
            <w:vAlign w:val="center"/>
          </w:tcPr>
          <w:p w14:paraId="745E8B4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58077251" w14:textId="77777777" w:rsidTr="00111484">
        <w:tc>
          <w:tcPr>
            <w:tcW w:w="2970" w:type="dxa"/>
            <w:vMerge/>
            <w:vAlign w:val="center"/>
          </w:tcPr>
          <w:p w14:paraId="629C63C6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24AC91AD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0B5D5F2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18185C0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2.03 (1.07)</w:t>
            </w:r>
          </w:p>
        </w:tc>
        <w:tc>
          <w:tcPr>
            <w:tcW w:w="1620" w:type="dxa"/>
            <w:vAlign w:val="center"/>
          </w:tcPr>
          <w:p w14:paraId="798FFC0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1.92 (1.20)</w:t>
            </w:r>
          </w:p>
        </w:tc>
        <w:tc>
          <w:tcPr>
            <w:tcW w:w="1620" w:type="dxa"/>
            <w:vAlign w:val="center"/>
          </w:tcPr>
          <w:p w14:paraId="23C4267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0.23 (0.64)</w:t>
            </w:r>
          </w:p>
        </w:tc>
        <w:tc>
          <w:tcPr>
            <w:tcW w:w="1260" w:type="dxa"/>
            <w:vMerge/>
            <w:vAlign w:val="center"/>
          </w:tcPr>
          <w:p w14:paraId="37050E6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61432807" w14:textId="77777777" w:rsidTr="00111484">
        <w:tc>
          <w:tcPr>
            <w:tcW w:w="2970" w:type="dxa"/>
            <w:vMerge w:val="restart"/>
            <w:vAlign w:val="center"/>
          </w:tcPr>
          <w:p w14:paraId="30B97DE5" w14:textId="77777777" w:rsidR="00AA07A2" w:rsidRPr="009269D7" w:rsidRDefault="00AA07A2" w:rsidP="00111484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TUG, </w:t>
            </w:r>
            <w:proofErr w:type="spellStart"/>
            <w:r>
              <w:rPr>
                <w:rFonts w:ascii="Aptos" w:hAnsi="Aptos" w:cs="Arial"/>
                <w:b/>
              </w:rPr>
              <w:t>seconds</w:t>
            </w:r>
            <w:r>
              <w:rPr>
                <w:rFonts w:ascii="Aptos" w:hAnsi="Aptos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571F8651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440" w:type="dxa"/>
            <w:vAlign w:val="center"/>
          </w:tcPr>
          <w:p w14:paraId="6F70C03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538BFD2A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55 </w:t>
            </w:r>
          </w:p>
        </w:tc>
        <w:tc>
          <w:tcPr>
            <w:tcW w:w="1620" w:type="dxa"/>
            <w:vAlign w:val="center"/>
          </w:tcPr>
          <w:p w14:paraId="3C7C0AC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49 </w:t>
            </w:r>
          </w:p>
        </w:tc>
        <w:tc>
          <w:tcPr>
            <w:tcW w:w="1620" w:type="dxa"/>
            <w:vAlign w:val="center"/>
          </w:tcPr>
          <w:p w14:paraId="7DB72C7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47 </w:t>
            </w:r>
          </w:p>
        </w:tc>
        <w:tc>
          <w:tcPr>
            <w:tcW w:w="1260" w:type="dxa"/>
            <w:vMerge w:val="restart"/>
            <w:vAlign w:val="center"/>
          </w:tcPr>
          <w:p w14:paraId="7730E04F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  <w:p w14:paraId="291A413E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  <w:p w14:paraId="6F45BBD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334</w:t>
            </w:r>
          </w:p>
        </w:tc>
      </w:tr>
      <w:tr w:rsidR="00AA07A2" w:rsidRPr="00C36B62" w14:paraId="1A32DBE9" w14:textId="77777777" w:rsidTr="00111484">
        <w:tc>
          <w:tcPr>
            <w:tcW w:w="2970" w:type="dxa"/>
            <w:vMerge/>
          </w:tcPr>
          <w:p w14:paraId="68636BFB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49327B69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30B55552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3796ED07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.48 (0.83)</w:t>
            </w:r>
          </w:p>
        </w:tc>
        <w:tc>
          <w:tcPr>
            <w:tcW w:w="1620" w:type="dxa"/>
            <w:vAlign w:val="center"/>
          </w:tcPr>
          <w:p w14:paraId="340FEEE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.50 (0.77)</w:t>
            </w:r>
          </w:p>
        </w:tc>
        <w:tc>
          <w:tcPr>
            <w:tcW w:w="1620" w:type="dxa"/>
            <w:vAlign w:val="center"/>
          </w:tcPr>
          <w:p w14:paraId="624CC0B9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.19 (0.42)</w:t>
            </w:r>
          </w:p>
        </w:tc>
        <w:tc>
          <w:tcPr>
            <w:tcW w:w="1260" w:type="dxa"/>
            <w:vMerge/>
            <w:vAlign w:val="center"/>
          </w:tcPr>
          <w:p w14:paraId="358A6AE0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73CA6A9B" w14:textId="77777777" w:rsidTr="00111484">
        <w:tc>
          <w:tcPr>
            <w:tcW w:w="2970" w:type="dxa"/>
            <w:vMerge/>
          </w:tcPr>
          <w:p w14:paraId="2C2B2687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0E71DB51" w14:textId="77777777" w:rsidR="00AA07A2" w:rsidRPr="00C36B62" w:rsidRDefault="00AA07A2" w:rsidP="00111484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440" w:type="dxa"/>
            <w:vAlign w:val="center"/>
          </w:tcPr>
          <w:p w14:paraId="40F776D6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14:paraId="7096C35C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8 </w:t>
            </w:r>
          </w:p>
        </w:tc>
        <w:tc>
          <w:tcPr>
            <w:tcW w:w="1620" w:type="dxa"/>
            <w:vAlign w:val="center"/>
          </w:tcPr>
          <w:p w14:paraId="62D1958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67 </w:t>
            </w:r>
          </w:p>
        </w:tc>
        <w:tc>
          <w:tcPr>
            <w:tcW w:w="1620" w:type="dxa"/>
            <w:vAlign w:val="center"/>
          </w:tcPr>
          <w:p w14:paraId="1D627F0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65 </w:t>
            </w:r>
          </w:p>
        </w:tc>
        <w:tc>
          <w:tcPr>
            <w:tcW w:w="1260" w:type="dxa"/>
            <w:vMerge/>
            <w:vAlign w:val="center"/>
          </w:tcPr>
          <w:p w14:paraId="66AF728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AA07A2" w:rsidRPr="00C36B62" w14:paraId="23044087" w14:textId="77777777" w:rsidTr="00111484">
        <w:tc>
          <w:tcPr>
            <w:tcW w:w="2970" w:type="dxa"/>
            <w:vMerge/>
          </w:tcPr>
          <w:p w14:paraId="37689EEA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43A55258" w14:textId="77777777" w:rsidR="00AA07A2" w:rsidRPr="00C36B62" w:rsidRDefault="00AA07A2" w:rsidP="00111484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440" w:type="dxa"/>
            <w:vAlign w:val="center"/>
          </w:tcPr>
          <w:p w14:paraId="3854E3EB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620" w:type="dxa"/>
            <w:vAlign w:val="center"/>
          </w:tcPr>
          <w:p w14:paraId="2BB88211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.04 (1.08)</w:t>
            </w:r>
          </w:p>
        </w:tc>
        <w:tc>
          <w:tcPr>
            <w:tcW w:w="1620" w:type="dxa"/>
            <w:vAlign w:val="center"/>
          </w:tcPr>
          <w:p w14:paraId="60629BE4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.93 (0.72)</w:t>
            </w:r>
          </w:p>
        </w:tc>
        <w:tc>
          <w:tcPr>
            <w:tcW w:w="1620" w:type="dxa"/>
            <w:vAlign w:val="center"/>
          </w:tcPr>
          <w:p w14:paraId="4203723D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0.15 (0.99)</w:t>
            </w:r>
          </w:p>
        </w:tc>
        <w:tc>
          <w:tcPr>
            <w:tcW w:w="1260" w:type="dxa"/>
            <w:vMerge/>
            <w:vAlign w:val="center"/>
          </w:tcPr>
          <w:p w14:paraId="19426408" w14:textId="77777777" w:rsidR="00AA07A2" w:rsidRDefault="00AA07A2" w:rsidP="00111484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</w:tbl>
    <w:p w14:paraId="79E214C5" w14:textId="115C0396" w:rsidR="00AA07A2" w:rsidRDefault="00AA07A2" w:rsidP="00AA07A2">
      <w:pPr>
        <w:spacing w:after="0" w:line="240" w:lineRule="auto"/>
        <w:rPr>
          <w:sz w:val="20"/>
          <w:szCs w:val="20"/>
        </w:rPr>
      </w:pPr>
      <w:r w:rsidRPr="004A0CA2">
        <w:rPr>
          <w:rFonts w:cs="Arial"/>
          <w:sz w:val="20"/>
          <w:szCs w:val="20"/>
        </w:rPr>
        <w:t>1,25(OH)</w:t>
      </w:r>
      <w:r w:rsidRPr="004A0CA2">
        <w:rPr>
          <w:rFonts w:cs="Arial"/>
          <w:sz w:val="20"/>
          <w:szCs w:val="20"/>
          <w:vertAlign w:val="subscript"/>
        </w:rPr>
        <w:t>2</w:t>
      </w:r>
      <w:r w:rsidRPr="004A0CA2">
        <w:rPr>
          <w:rFonts w:cs="Arial"/>
          <w:sz w:val="20"/>
          <w:szCs w:val="20"/>
        </w:rPr>
        <w:t>D, 1,25</w:t>
      </w:r>
      <w:r w:rsidR="00A45370">
        <w:rPr>
          <w:rFonts w:cs="Arial"/>
          <w:sz w:val="20"/>
          <w:szCs w:val="20"/>
        </w:rPr>
        <w:t>-</w:t>
      </w:r>
      <w:r w:rsidRPr="004A0CA2">
        <w:rPr>
          <w:rFonts w:cs="Arial"/>
          <w:sz w:val="20"/>
          <w:szCs w:val="20"/>
        </w:rPr>
        <w:t>dihydroxyvitamin D</w:t>
      </w:r>
      <w:r>
        <w:rPr>
          <w:sz w:val="20"/>
          <w:szCs w:val="20"/>
        </w:rPr>
        <w:t xml:space="preserve">; IQR, interquartile range, </w:t>
      </w:r>
      <w:r w:rsidRPr="007C1DD7">
        <w:rPr>
          <w:sz w:val="20"/>
          <w:szCs w:val="20"/>
        </w:rPr>
        <w:t xml:space="preserve">Pi/D, oral phosphate/active vitamin D; </w:t>
      </w:r>
      <w:r>
        <w:rPr>
          <w:sz w:val="20"/>
          <w:szCs w:val="20"/>
        </w:rPr>
        <w:t xml:space="preserve">PROMIS PF, Patient-Reported Outcomes Measurement Information System Physical Function; </w:t>
      </w:r>
      <w:r w:rsidRPr="003278E9">
        <w:rPr>
          <w:sz w:val="20"/>
          <w:szCs w:val="20"/>
        </w:rPr>
        <w:t xml:space="preserve">PTH, parathyroid hormone; </w:t>
      </w:r>
      <w:r>
        <w:rPr>
          <w:sz w:val="20"/>
          <w:szCs w:val="20"/>
        </w:rPr>
        <w:t>SE, standard error; TUG, Timed Up and Go; WOMAC, Western Ontario and McMaster Universities Osteoarthritis Index.</w:t>
      </w:r>
    </w:p>
    <w:p w14:paraId="7143C44C" w14:textId="536590B6" w:rsidR="00AA07A2" w:rsidRPr="00716440" w:rsidRDefault="00AA07A2" w:rsidP="00AA07A2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a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4FCE85D4" w14:textId="4EBDDC89" w:rsidR="00AA07A2" w:rsidRPr="00716440" w:rsidRDefault="00AA07A2" w:rsidP="00AA07A2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5FBB6C63" w14:textId="7C5BDDB8" w:rsidR="00AA07A2" w:rsidRDefault="00AA07A2" w:rsidP="00AA07A2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c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>
        <w:rPr>
          <w:rFonts w:cs="Arial"/>
          <w:sz w:val="20"/>
          <w:szCs w:val="20"/>
        </w:rPr>
        <w:t>an increase in predicted fall risk</w:t>
      </w:r>
      <w:r w:rsidRPr="00902EB3">
        <w:rPr>
          <w:rFonts w:cs="Arial"/>
          <w:sz w:val="20"/>
          <w:szCs w:val="20"/>
        </w:rPr>
        <w:t>.</w:t>
      </w:r>
      <w:r w:rsidR="008D0399">
        <w:rPr>
          <w:rFonts w:cs="Arial"/>
          <w:noProof/>
          <w:sz w:val="20"/>
          <w:szCs w:val="20"/>
        </w:rPr>
        <w:t>[24]</w:t>
      </w:r>
      <w:r w:rsidRPr="00902EB3">
        <w:rPr>
          <w:rFonts w:cs="Arial"/>
          <w:sz w:val="20"/>
          <w:szCs w:val="20"/>
        </w:rPr>
        <w:t xml:space="preserve">  </w:t>
      </w:r>
    </w:p>
    <w:p w14:paraId="343A00DC" w14:textId="77777777" w:rsidR="00AA07A2" w:rsidRDefault="00AA07A2" w:rsidP="00AA07A2">
      <w:pPr>
        <w:spacing w:after="60" w:line="240" w:lineRule="auto"/>
        <w:rPr>
          <w:b/>
          <w:bCs/>
        </w:rPr>
      </w:pPr>
    </w:p>
    <w:p w14:paraId="1C0A5368" w14:textId="77777777" w:rsidR="00AA07A2" w:rsidRDefault="00AA07A2" w:rsidP="00015BD2">
      <w:pPr>
        <w:spacing w:after="60" w:line="240" w:lineRule="auto"/>
        <w:rPr>
          <w:b/>
          <w:bCs/>
        </w:rPr>
      </w:pPr>
    </w:p>
    <w:p w14:paraId="339CFCC3" w14:textId="12024C17" w:rsidR="00740B7F" w:rsidRDefault="00740B7F" w:rsidP="00015BD2">
      <w:pPr>
        <w:spacing w:after="60" w:line="240" w:lineRule="auto"/>
        <w:rPr>
          <w:b/>
          <w:bCs/>
        </w:rPr>
      </w:pPr>
      <w:r>
        <w:rPr>
          <w:b/>
          <w:bCs/>
        </w:rPr>
        <w:t xml:space="preserve">Supplemental Table </w:t>
      </w:r>
      <w:r w:rsidR="00AA07A2">
        <w:rPr>
          <w:b/>
          <w:bCs/>
        </w:rPr>
        <w:t>4</w:t>
      </w:r>
      <w:r>
        <w:rPr>
          <w:b/>
          <w:bCs/>
        </w:rPr>
        <w:t>. PROs and Physical Performance After</w:t>
      </w:r>
      <w:r w:rsidRPr="0073641E">
        <w:t xml:space="preserve"> </w:t>
      </w:r>
      <w:r>
        <w:rPr>
          <w:b/>
          <w:bCs/>
        </w:rPr>
        <w:t>I</w:t>
      </w:r>
      <w:r w:rsidRPr="0073641E">
        <w:rPr>
          <w:b/>
          <w:bCs/>
        </w:rPr>
        <w:t xml:space="preserve">nverse </w:t>
      </w:r>
      <w:r>
        <w:rPr>
          <w:b/>
          <w:bCs/>
        </w:rPr>
        <w:t>P</w:t>
      </w:r>
      <w:r w:rsidRPr="0073641E">
        <w:rPr>
          <w:b/>
          <w:bCs/>
        </w:rPr>
        <w:t xml:space="preserve">robability of </w:t>
      </w:r>
      <w:r>
        <w:rPr>
          <w:b/>
          <w:bCs/>
        </w:rPr>
        <w:t>T</w:t>
      </w:r>
      <w:r w:rsidRPr="0073641E">
        <w:rPr>
          <w:b/>
          <w:bCs/>
        </w:rPr>
        <w:t xml:space="preserve">reatment </w:t>
      </w:r>
      <w:proofErr w:type="spellStart"/>
      <w:r>
        <w:rPr>
          <w:b/>
          <w:bCs/>
        </w:rPr>
        <w:t>W</w:t>
      </w:r>
      <w:r w:rsidRPr="0073641E">
        <w:rPr>
          <w:b/>
          <w:bCs/>
        </w:rPr>
        <w:t>eighting</w:t>
      </w:r>
      <w:r>
        <w:rPr>
          <w:b/>
          <w:bCs/>
          <w:vertAlign w:val="superscript"/>
        </w:rPr>
        <w:t>a,b,c</w:t>
      </w:r>
      <w:proofErr w:type="spellEnd"/>
    </w:p>
    <w:tbl>
      <w:tblPr>
        <w:tblStyle w:val="TableGrid1"/>
        <w:tblW w:w="117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0"/>
        <w:gridCol w:w="1530"/>
        <w:gridCol w:w="1530"/>
        <w:gridCol w:w="1620"/>
        <w:gridCol w:w="1440"/>
      </w:tblGrid>
      <w:tr w:rsidR="00740B7F" w:rsidRPr="00C36B62" w14:paraId="4461BE8C" w14:textId="77777777" w:rsidTr="00BB09E6">
        <w:trPr>
          <w:trHeight w:val="440"/>
        </w:trPr>
        <w:tc>
          <w:tcPr>
            <w:tcW w:w="2430" w:type="dxa"/>
            <w:vAlign w:val="bottom"/>
          </w:tcPr>
          <w:p w14:paraId="3F61B311" w14:textId="77777777" w:rsidR="00740B7F" w:rsidRPr="003274A1" w:rsidRDefault="00740B7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Outcome</w:t>
            </w:r>
          </w:p>
        </w:tc>
        <w:tc>
          <w:tcPr>
            <w:tcW w:w="1620" w:type="dxa"/>
            <w:vAlign w:val="bottom"/>
          </w:tcPr>
          <w:p w14:paraId="221F752F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620" w:type="dxa"/>
            <w:vAlign w:val="bottom"/>
          </w:tcPr>
          <w:p w14:paraId="2BDF5608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1530" w:type="dxa"/>
            <w:vAlign w:val="bottom"/>
          </w:tcPr>
          <w:p w14:paraId="31F42F19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>Baseline</w:t>
            </w:r>
          </w:p>
        </w:tc>
        <w:tc>
          <w:tcPr>
            <w:tcW w:w="1530" w:type="dxa"/>
            <w:vAlign w:val="bottom"/>
          </w:tcPr>
          <w:p w14:paraId="7FBFA2C7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>Year 1</w:t>
            </w:r>
          </w:p>
        </w:tc>
        <w:tc>
          <w:tcPr>
            <w:tcW w:w="1620" w:type="dxa"/>
            <w:vAlign w:val="bottom"/>
          </w:tcPr>
          <w:p w14:paraId="75D49E2E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</w:rPr>
              <w:t>Change</w:t>
            </w:r>
          </w:p>
        </w:tc>
        <w:tc>
          <w:tcPr>
            <w:tcW w:w="1440" w:type="dxa"/>
            <w:vAlign w:val="bottom"/>
          </w:tcPr>
          <w:p w14:paraId="78C54E82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 w:rsidRPr="00956DF7">
              <w:rPr>
                <w:rFonts w:ascii="Aptos" w:hAnsi="Aptos" w:cs="Arial"/>
                <w:b/>
                <w:i/>
                <w:iCs/>
              </w:rPr>
              <w:t xml:space="preserve">P </w:t>
            </w:r>
            <w:r w:rsidRPr="00B725C9">
              <w:rPr>
                <w:rFonts w:ascii="Aptos" w:hAnsi="Aptos" w:cs="Arial"/>
                <w:b/>
              </w:rPr>
              <w:t>value</w:t>
            </w:r>
          </w:p>
        </w:tc>
      </w:tr>
      <w:tr w:rsidR="00740B7F" w:rsidRPr="00C36B62" w14:paraId="60B34EF6" w14:textId="77777777" w:rsidTr="00BB09E6">
        <w:tc>
          <w:tcPr>
            <w:tcW w:w="2430" w:type="dxa"/>
            <w:vMerge w:val="restart"/>
            <w:vAlign w:val="center"/>
          </w:tcPr>
          <w:p w14:paraId="74D7DB4C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 w:rsidRPr="00053664">
              <w:rPr>
                <w:rFonts w:ascii="Aptos" w:hAnsi="Aptos" w:cs="Arial"/>
                <w:b/>
              </w:rPr>
              <w:t>pain</w:t>
            </w:r>
            <w:r>
              <w:rPr>
                <w:rFonts w:ascii="Aptos" w:hAnsi="Aptos" w:cs="Arial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1804D5AB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0C85B9B2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01319A77" w14:textId="5B5290AC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5.00</w:t>
            </w:r>
          </w:p>
        </w:tc>
        <w:tc>
          <w:tcPr>
            <w:tcW w:w="1530" w:type="dxa"/>
            <w:vAlign w:val="center"/>
          </w:tcPr>
          <w:p w14:paraId="66FF6E91" w14:textId="09850C0D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4.00</w:t>
            </w:r>
          </w:p>
        </w:tc>
        <w:tc>
          <w:tcPr>
            <w:tcW w:w="1620" w:type="dxa"/>
            <w:vAlign w:val="center"/>
          </w:tcPr>
          <w:p w14:paraId="70419860" w14:textId="502C01F9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4.00</w:t>
            </w:r>
          </w:p>
        </w:tc>
        <w:tc>
          <w:tcPr>
            <w:tcW w:w="1440" w:type="dxa"/>
            <w:vMerge w:val="restart"/>
            <w:vAlign w:val="center"/>
          </w:tcPr>
          <w:p w14:paraId="1F7F8F2B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0.004</w:t>
            </w:r>
          </w:p>
          <w:p w14:paraId="7BA4147F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054EB3A8" w14:textId="77777777" w:rsidTr="00BB09E6">
        <w:tc>
          <w:tcPr>
            <w:tcW w:w="2430" w:type="dxa"/>
            <w:vMerge/>
            <w:vAlign w:val="center"/>
          </w:tcPr>
          <w:p w14:paraId="59E912E6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5D86F218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1D027C2E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0362B50D" w14:textId="43549096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8.54 (2.77)</w:t>
            </w:r>
          </w:p>
        </w:tc>
        <w:tc>
          <w:tcPr>
            <w:tcW w:w="1530" w:type="dxa"/>
            <w:vAlign w:val="center"/>
          </w:tcPr>
          <w:p w14:paraId="7CC85A02" w14:textId="1E3BB03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25 (2.91)</w:t>
            </w:r>
          </w:p>
        </w:tc>
        <w:tc>
          <w:tcPr>
            <w:tcW w:w="1620" w:type="dxa"/>
            <w:vAlign w:val="center"/>
          </w:tcPr>
          <w:p w14:paraId="2D31F7F6" w14:textId="0B462163" w:rsidR="00740B7F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294E28">
              <w:rPr>
                <w:rFonts w:ascii="Aptos" w:hAnsi="Aptos" w:cs="Arial"/>
                <w:bCs/>
              </w:rPr>
              <w:t>7.50 (2.34)</w:t>
            </w:r>
          </w:p>
        </w:tc>
        <w:tc>
          <w:tcPr>
            <w:tcW w:w="1440" w:type="dxa"/>
            <w:vMerge/>
            <w:vAlign w:val="center"/>
          </w:tcPr>
          <w:p w14:paraId="71026E4F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7AA061AD" w14:textId="77777777" w:rsidTr="00BB09E6">
        <w:tc>
          <w:tcPr>
            <w:tcW w:w="2430" w:type="dxa"/>
            <w:vMerge/>
            <w:vAlign w:val="center"/>
          </w:tcPr>
          <w:p w14:paraId="374ED753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6A753D5" w14:textId="5D22193A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3C47F390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2F57A558" w14:textId="002EA98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530" w:type="dxa"/>
            <w:vAlign w:val="center"/>
          </w:tcPr>
          <w:p w14:paraId="506EE620" w14:textId="19296EC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47</w:t>
            </w:r>
          </w:p>
        </w:tc>
        <w:tc>
          <w:tcPr>
            <w:tcW w:w="1620" w:type="dxa"/>
            <w:vAlign w:val="center"/>
          </w:tcPr>
          <w:p w14:paraId="497F4C91" w14:textId="658B11D2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17</w:t>
            </w:r>
          </w:p>
        </w:tc>
        <w:tc>
          <w:tcPr>
            <w:tcW w:w="1440" w:type="dxa"/>
            <w:vMerge/>
            <w:vAlign w:val="center"/>
          </w:tcPr>
          <w:p w14:paraId="33A92294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6EFDD7C3" w14:textId="77777777" w:rsidTr="00BB09E6">
        <w:tc>
          <w:tcPr>
            <w:tcW w:w="2430" w:type="dxa"/>
            <w:vMerge/>
            <w:vAlign w:val="center"/>
          </w:tcPr>
          <w:p w14:paraId="75D028D9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4DBC088A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41A06BC7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42537C5F" w14:textId="23378B79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4.23 (5.32)</w:t>
            </w:r>
          </w:p>
        </w:tc>
        <w:tc>
          <w:tcPr>
            <w:tcW w:w="1530" w:type="dxa"/>
            <w:vAlign w:val="center"/>
          </w:tcPr>
          <w:p w14:paraId="17D72281" w14:textId="24EE796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9.17 (5.71)</w:t>
            </w:r>
          </w:p>
        </w:tc>
        <w:tc>
          <w:tcPr>
            <w:tcW w:w="1620" w:type="dxa"/>
            <w:vAlign w:val="center"/>
          </w:tcPr>
          <w:p w14:paraId="3353681C" w14:textId="6BB3183C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.47 (3.23)</w:t>
            </w:r>
          </w:p>
        </w:tc>
        <w:tc>
          <w:tcPr>
            <w:tcW w:w="1440" w:type="dxa"/>
            <w:vMerge/>
            <w:vAlign w:val="center"/>
          </w:tcPr>
          <w:p w14:paraId="21CDCB52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1727DB2C" w14:textId="77777777" w:rsidTr="00BB09E6">
        <w:tc>
          <w:tcPr>
            <w:tcW w:w="2430" w:type="dxa"/>
            <w:vMerge w:val="restart"/>
            <w:vAlign w:val="center"/>
          </w:tcPr>
          <w:p w14:paraId="1B4B3EEA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30B96037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stiffness</w:t>
            </w:r>
            <w:r>
              <w:rPr>
                <w:rFonts w:ascii="Aptos" w:hAnsi="Aptos" w:cs="Arial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52ACE337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4D958886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7CA36AD2" w14:textId="50B5B71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5.00</w:t>
            </w:r>
          </w:p>
        </w:tc>
        <w:tc>
          <w:tcPr>
            <w:tcW w:w="1530" w:type="dxa"/>
            <w:vAlign w:val="center"/>
          </w:tcPr>
          <w:p w14:paraId="2445FAF1" w14:textId="663F0DE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620" w:type="dxa"/>
            <w:vAlign w:val="center"/>
          </w:tcPr>
          <w:p w14:paraId="2BB8C4BF" w14:textId="1C0466FA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440" w:type="dxa"/>
            <w:vMerge w:val="restart"/>
            <w:vAlign w:val="center"/>
          </w:tcPr>
          <w:p w14:paraId="6A609B04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86</w:t>
            </w:r>
          </w:p>
        </w:tc>
      </w:tr>
      <w:tr w:rsidR="00740B7F" w:rsidRPr="00C36B62" w14:paraId="0BF4451F" w14:textId="77777777" w:rsidTr="00BB09E6">
        <w:tc>
          <w:tcPr>
            <w:tcW w:w="2430" w:type="dxa"/>
            <w:vMerge/>
            <w:vAlign w:val="center"/>
          </w:tcPr>
          <w:p w14:paraId="6F0FDDFB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4EC3CC76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4887A275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1670494F" w14:textId="6FEF506C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2.12 (2.92)</w:t>
            </w:r>
          </w:p>
        </w:tc>
        <w:tc>
          <w:tcPr>
            <w:tcW w:w="1530" w:type="dxa"/>
            <w:vAlign w:val="center"/>
          </w:tcPr>
          <w:p w14:paraId="6CB91744" w14:textId="4AED23A3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1.80 (2.83)</w:t>
            </w:r>
          </w:p>
        </w:tc>
        <w:tc>
          <w:tcPr>
            <w:tcW w:w="1620" w:type="dxa"/>
            <w:vAlign w:val="center"/>
          </w:tcPr>
          <w:p w14:paraId="13BE750E" w14:textId="0675966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0.16 (2.85)</w:t>
            </w:r>
          </w:p>
        </w:tc>
        <w:tc>
          <w:tcPr>
            <w:tcW w:w="1440" w:type="dxa"/>
            <w:vMerge/>
            <w:vAlign w:val="center"/>
          </w:tcPr>
          <w:p w14:paraId="0C9D5C8D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51E27312" w14:textId="77777777" w:rsidTr="00BB09E6">
        <w:tc>
          <w:tcPr>
            <w:tcW w:w="2430" w:type="dxa"/>
            <w:vMerge/>
            <w:vAlign w:val="center"/>
          </w:tcPr>
          <w:p w14:paraId="350C7D12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B26E7F7" w14:textId="6816BD8F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5E9DD30F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67B6C89A" w14:textId="4B730B3D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530" w:type="dxa"/>
            <w:vAlign w:val="center"/>
          </w:tcPr>
          <w:p w14:paraId="6A3ABA32" w14:textId="1782F968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47</w:t>
            </w:r>
          </w:p>
        </w:tc>
        <w:tc>
          <w:tcPr>
            <w:tcW w:w="1620" w:type="dxa"/>
            <w:vAlign w:val="center"/>
          </w:tcPr>
          <w:p w14:paraId="6A0612D6" w14:textId="16A6C0E2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18</w:t>
            </w:r>
          </w:p>
        </w:tc>
        <w:tc>
          <w:tcPr>
            <w:tcW w:w="1440" w:type="dxa"/>
            <w:vMerge/>
            <w:vAlign w:val="center"/>
          </w:tcPr>
          <w:p w14:paraId="060D938E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1217B4AC" w14:textId="77777777" w:rsidTr="00BB09E6">
        <w:tc>
          <w:tcPr>
            <w:tcW w:w="2430" w:type="dxa"/>
            <w:vMerge/>
            <w:vAlign w:val="center"/>
          </w:tcPr>
          <w:p w14:paraId="77655420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</w:tcPr>
          <w:p w14:paraId="0559409F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4C10C3F1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3A39C686" w14:textId="1642572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8.16 (5.51)</w:t>
            </w:r>
          </w:p>
        </w:tc>
        <w:tc>
          <w:tcPr>
            <w:tcW w:w="1530" w:type="dxa"/>
            <w:vAlign w:val="center"/>
          </w:tcPr>
          <w:p w14:paraId="5581D194" w14:textId="0A1522D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7.60 (5.66)</w:t>
            </w:r>
          </w:p>
        </w:tc>
        <w:tc>
          <w:tcPr>
            <w:tcW w:w="1620" w:type="dxa"/>
            <w:vAlign w:val="center"/>
          </w:tcPr>
          <w:p w14:paraId="7051FEDE" w14:textId="363FA27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.79 (3.68)</w:t>
            </w:r>
          </w:p>
        </w:tc>
        <w:tc>
          <w:tcPr>
            <w:tcW w:w="1440" w:type="dxa"/>
            <w:vMerge/>
            <w:vAlign w:val="center"/>
          </w:tcPr>
          <w:p w14:paraId="14AB7E44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555226EB" w14:textId="77777777" w:rsidTr="00BB09E6">
        <w:tc>
          <w:tcPr>
            <w:tcW w:w="2430" w:type="dxa"/>
            <w:vMerge w:val="restart"/>
            <w:vAlign w:val="center"/>
          </w:tcPr>
          <w:p w14:paraId="327AE647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r>
              <w:rPr>
                <w:rFonts w:ascii="Aptos" w:hAnsi="Aptos" w:cs="Arial"/>
                <w:b/>
              </w:rPr>
              <w:t xml:space="preserve">physical </w:t>
            </w:r>
            <w:proofErr w:type="spellStart"/>
            <w:r>
              <w:rPr>
                <w:rFonts w:ascii="Aptos" w:hAnsi="Aptos" w:cs="Arial"/>
                <w:b/>
              </w:rPr>
              <w:t>function</w:t>
            </w:r>
            <w:r>
              <w:rPr>
                <w:rFonts w:ascii="Aptos" w:hAnsi="Aptos" w:cs="Arial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2FE109AF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673D5AE2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37D487EA" w14:textId="4249B5D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5.00</w:t>
            </w:r>
          </w:p>
        </w:tc>
        <w:tc>
          <w:tcPr>
            <w:tcW w:w="1530" w:type="dxa"/>
            <w:vAlign w:val="center"/>
          </w:tcPr>
          <w:p w14:paraId="6F6EE07D" w14:textId="20D18219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620" w:type="dxa"/>
            <w:vAlign w:val="center"/>
          </w:tcPr>
          <w:p w14:paraId="0BA71C5E" w14:textId="2078CB2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440" w:type="dxa"/>
            <w:vMerge w:val="restart"/>
            <w:vAlign w:val="center"/>
          </w:tcPr>
          <w:p w14:paraId="24F7E67E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06</w:t>
            </w:r>
          </w:p>
        </w:tc>
      </w:tr>
      <w:tr w:rsidR="00740B7F" w:rsidRPr="00C36B62" w14:paraId="0F78EBC5" w14:textId="77777777" w:rsidTr="00BB09E6">
        <w:tc>
          <w:tcPr>
            <w:tcW w:w="2430" w:type="dxa"/>
            <w:vMerge/>
            <w:vAlign w:val="center"/>
          </w:tcPr>
          <w:p w14:paraId="4BABF996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1F92BEC5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5BAD45C9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215B0F08" w14:textId="551586D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4.30 (3.03)</w:t>
            </w:r>
          </w:p>
        </w:tc>
        <w:tc>
          <w:tcPr>
            <w:tcW w:w="1530" w:type="dxa"/>
            <w:vAlign w:val="center"/>
          </w:tcPr>
          <w:p w14:paraId="3D5C65AC" w14:textId="35E35F8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8.58 (2.90)</w:t>
            </w:r>
          </w:p>
        </w:tc>
        <w:tc>
          <w:tcPr>
            <w:tcW w:w="1620" w:type="dxa"/>
            <w:vAlign w:val="center"/>
          </w:tcPr>
          <w:p w14:paraId="1CB54111" w14:textId="01FDF70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5.68 (1.96)</w:t>
            </w:r>
          </w:p>
        </w:tc>
        <w:tc>
          <w:tcPr>
            <w:tcW w:w="1440" w:type="dxa"/>
            <w:vMerge/>
            <w:vAlign w:val="center"/>
          </w:tcPr>
          <w:p w14:paraId="708DEAE3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1460085C" w14:textId="77777777" w:rsidTr="00BB09E6">
        <w:tc>
          <w:tcPr>
            <w:tcW w:w="2430" w:type="dxa"/>
            <w:vMerge/>
            <w:vAlign w:val="center"/>
          </w:tcPr>
          <w:p w14:paraId="2CF9AE39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019D8964" w14:textId="06F95B4C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13AC7C26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5B2387D5" w14:textId="2730311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530" w:type="dxa"/>
            <w:vAlign w:val="center"/>
          </w:tcPr>
          <w:p w14:paraId="7D1EED66" w14:textId="7ED88FA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47</w:t>
            </w:r>
          </w:p>
        </w:tc>
        <w:tc>
          <w:tcPr>
            <w:tcW w:w="1620" w:type="dxa"/>
            <w:vAlign w:val="center"/>
          </w:tcPr>
          <w:p w14:paraId="268663AF" w14:textId="550B9C6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17</w:t>
            </w:r>
          </w:p>
        </w:tc>
        <w:tc>
          <w:tcPr>
            <w:tcW w:w="1440" w:type="dxa"/>
            <w:vMerge/>
            <w:vAlign w:val="center"/>
          </w:tcPr>
          <w:p w14:paraId="0CAAED58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5D03DBDD" w14:textId="77777777" w:rsidTr="00BB09E6">
        <w:tc>
          <w:tcPr>
            <w:tcW w:w="2430" w:type="dxa"/>
            <w:vMerge/>
            <w:vAlign w:val="center"/>
          </w:tcPr>
          <w:p w14:paraId="432D7E86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435BB0FF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2FA20A11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7669096F" w14:textId="397BC30E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.55 (4.80)</w:t>
            </w:r>
          </w:p>
        </w:tc>
        <w:tc>
          <w:tcPr>
            <w:tcW w:w="1530" w:type="dxa"/>
            <w:vAlign w:val="center"/>
          </w:tcPr>
          <w:p w14:paraId="369BF0AB" w14:textId="5BF6CD4C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4.85 (5.45)</w:t>
            </w:r>
          </w:p>
        </w:tc>
        <w:tc>
          <w:tcPr>
            <w:tcW w:w="1620" w:type="dxa"/>
            <w:vAlign w:val="center"/>
          </w:tcPr>
          <w:p w14:paraId="176CA804" w14:textId="262EB4F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.77 (4.85)</w:t>
            </w:r>
          </w:p>
        </w:tc>
        <w:tc>
          <w:tcPr>
            <w:tcW w:w="1440" w:type="dxa"/>
            <w:vMerge/>
            <w:vAlign w:val="center"/>
          </w:tcPr>
          <w:p w14:paraId="3E765767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425A1798" w14:textId="77777777" w:rsidTr="00BB09E6">
        <w:tc>
          <w:tcPr>
            <w:tcW w:w="2430" w:type="dxa"/>
            <w:vMerge w:val="restart"/>
            <w:vAlign w:val="center"/>
          </w:tcPr>
          <w:p w14:paraId="78169821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total</w:t>
            </w:r>
            <w:r>
              <w:rPr>
                <w:rFonts w:ascii="Aptos" w:hAnsi="Aptos" w:cs="Arial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15D72AF1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7A972A40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143CDD20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7DFBE279" w14:textId="68E0AE09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5.00</w:t>
            </w:r>
          </w:p>
        </w:tc>
        <w:tc>
          <w:tcPr>
            <w:tcW w:w="1530" w:type="dxa"/>
            <w:vAlign w:val="center"/>
          </w:tcPr>
          <w:p w14:paraId="432C3198" w14:textId="0E816E5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620" w:type="dxa"/>
            <w:vAlign w:val="center"/>
          </w:tcPr>
          <w:p w14:paraId="117774F4" w14:textId="16735FC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440" w:type="dxa"/>
            <w:vMerge w:val="restart"/>
            <w:vAlign w:val="center"/>
          </w:tcPr>
          <w:p w14:paraId="2ECE7B39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05</w:t>
            </w:r>
          </w:p>
        </w:tc>
      </w:tr>
      <w:tr w:rsidR="00740B7F" w:rsidRPr="00C36B62" w14:paraId="00F7D6CF" w14:textId="77777777" w:rsidTr="00BB09E6">
        <w:tc>
          <w:tcPr>
            <w:tcW w:w="2430" w:type="dxa"/>
            <w:vMerge/>
            <w:vAlign w:val="center"/>
          </w:tcPr>
          <w:p w14:paraId="1547EC8D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034A97E5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5FB1E848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472905EC" w14:textId="632EB43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1.65 (2.68)</w:t>
            </w:r>
          </w:p>
        </w:tc>
        <w:tc>
          <w:tcPr>
            <w:tcW w:w="1530" w:type="dxa"/>
            <w:vAlign w:val="center"/>
          </w:tcPr>
          <w:p w14:paraId="0BD51191" w14:textId="10BE5CD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3.88 (2.</w:t>
            </w:r>
            <w:r w:rsidR="00400E24">
              <w:rPr>
                <w:rFonts w:ascii="Aptos" w:hAnsi="Aptos" w:cs="Arial"/>
                <w:bCs/>
              </w:rPr>
              <w:t>65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620" w:type="dxa"/>
            <w:vAlign w:val="center"/>
          </w:tcPr>
          <w:p w14:paraId="080FB18F" w14:textId="2D591F6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7.78 (2.06)</w:t>
            </w:r>
          </w:p>
        </w:tc>
        <w:tc>
          <w:tcPr>
            <w:tcW w:w="1440" w:type="dxa"/>
            <w:vMerge/>
            <w:vAlign w:val="center"/>
          </w:tcPr>
          <w:p w14:paraId="5D1B722C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098EE45C" w14:textId="77777777" w:rsidTr="00BB09E6">
        <w:tc>
          <w:tcPr>
            <w:tcW w:w="2430" w:type="dxa"/>
            <w:vMerge/>
            <w:vAlign w:val="center"/>
          </w:tcPr>
          <w:p w14:paraId="3EF867FD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5ABA35DE" w14:textId="4F1596CB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34B16C9A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15A01974" w14:textId="0A46B953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31</w:t>
            </w:r>
          </w:p>
        </w:tc>
        <w:tc>
          <w:tcPr>
            <w:tcW w:w="1530" w:type="dxa"/>
            <w:vAlign w:val="center"/>
          </w:tcPr>
          <w:p w14:paraId="39FD31E3" w14:textId="564054E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47</w:t>
            </w:r>
          </w:p>
        </w:tc>
        <w:tc>
          <w:tcPr>
            <w:tcW w:w="1620" w:type="dxa"/>
            <w:vAlign w:val="center"/>
          </w:tcPr>
          <w:p w14:paraId="416F9487" w14:textId="7D05309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1.18</w:t>
            </w:r>
          </w:p>
        </w:tc>
        <w:tc>
          <w:tcPr>
            <w:tcW w:w="1440" w:type="dxa"/>
            <w:vMerge/>
            <w:vAlign w:val="center"/>
          </w:tcPr>
          <w:p w14:paraId="70A1C852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70126A40" w14:textId="77777777" w:rsidTr="00BB09E6">
        <w:tc>
          <w:tcPr>
            <w:tcW w:w="2430" w:type="dxa"/>
            <w:vMerge/>
            <w:vAlign w:val="center"/>
          </w:tcPr>
          <w:p w14:paraId="49DB468F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7C2EAB12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2565CA8D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4D18442F" w14:textId="4B2751C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6.65 (4.62)</w:t>
            </w:r>
          </w:p>
        </w:tc>
        <w:tc>
          <w:tcPr>
            <w:tcW w:w="1530" w:type="dxa"/>
            <w:vAlign w:val="center"/>
          </w:tcPr>
          <w:p w14:paraId="36FCAB6C" w14:textId="3E7814A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0.54 (5.41)</w:t>
            </w:r>
          </w:p>
        </w:tc>
        <w:tc>
          <w:tcPr>
            <w:tcW w:w="1620" w:type="dxa"/>
            <w:vAlign w:val="center"/>
          </w:tcPr>
          <w:p w14:paraId="16491ABD" w14:textId="1FBE409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.15 (3.37)</w:t>
            </w:r>
          </w:p>
        </w:tc>
        <w:tc>
          <w:tcPr>
            <w:tcW w:w="1440" w:type="dxa"/>
            <w:vMerge/>
            <w:vAlign w:val="center"/>
          </w:tcPr>
          <w:p w14:paraId="0D938999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1E3983A7" w14:textId="77777777" w:rsidTr="00BB09E6">
        <w:tc>
          <w:tcPr>
            <w:tcW w:w="2430" w:type="dxa"/>
            <w:vMerge w:val="restart"/>
            <w:vAlign w:val="center"/>
          </w:tcPr>
          <w:p w14:paraId="0D8317E2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PROMIS </w:t>
            </w:r>
            <w:proofErr w:type="spellStart"/>
            <w:r>
              <w:rPr>
                <w:rFonts w:ascii="Aptos" w:hAnsi="Aptos" w:cs="Arial"/>
                <w:b/>
              </w:rPr>
              <w:t>PF</w:t>
            </w:r>
            <w:r>
              <w:rPr>
                <w:rFonts w:ascii="Aptos" w:hAnsi="Aptos" w:cs="Arial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7937EBAD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71593CFD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07859A8B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2B8677E0" w14:textId="60BF969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5.00</w:t>
            </w:r>
          </w:p>
        </w:tc>
        <w:tc>
          <w:tcPr>
            <w:tcW w:w="1530" w:type="dxa"/>
            <w:vAlign w:val="center"/>
          </w:tcPr>
          <w:p w14:paraId="60B19AC0" w14:textId="31024873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620" w:type="dxa"/>
            <w:vAlign w:val="center"/>
          </w:tcPr>
          <w:p w14:paraId="188A9171" w14:textId="3FA232D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4.00</w:t>
            </w:r>
          </w:p>
        </w:tc>
        <w:tc>
          <w:tcPr>
            <w:tcW w:w="1440" w:type="dxa"/>
            <w:vMerge w:val="restart"/>
            <w:vAlign w:val="center"/>
          </w:tcPr>
          <w:p w14:paraId="16FA5FCA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18</w:t>
            </w:r>
          </w:p>
        </w:tc>
      </w:tr>
      <w:tr w:rsidR="00740B7F" w:rsidRPr="00C36B62" w14:paraId="7E70D301" w14:textId="77777777" w:rsidTr="00BB09E6">
        <w:tc>
          <w:tcPr>
            <w:tcW w:w="2430" w:type="dxa"/>
            <w:vMerge/>
            <w:vAlign w:val="center"/>
          </w:tcPr>
          <w:p w14:paraId="1F7C6B25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03273D3E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13651BFD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28EF6FB0" w14:textId="4C84BAB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0.67 (1.10)</w:t>
            </w:r>
          </w:p>
        </w:tc>
        <w:tc>
          <w:tcPr>
            <w:tcW w:w="1530" w:type="dxa"/>
            <w:vAlign w:val="center"/>
          </w:tcPr>
          <w:p w14:paraId="049C74F4" w14:textId="1AFB03AD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2.19 (1.11)</w:t>
            </w:r>
          </w:p>
        </w:tc>
        <w:tc>
          <w:tcPr>
            <w:tcW w:w="1620" w:type="dxa"/>
            <w:vAlign w:val="center"/>
          </w:tcPr>
          <w:p w14:paraId="013F6918" w14:textId="2AC8C27D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.51 (0.73)</w:t>
            </w:r>
          </w:p>
        </w:tc>
        <w:tc>
          <w:tcPr>
            <w:tcW w:w="1440" w:type="dxa"/>
            <w:vMerge/>
            <w:vAlign w:val="center"/>
          </w:tcPr>
          <w:p w14:paraId="78AF76E3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64FA7EA0" w14:textId="77777777" w:rsidTr="00BB09E6">
        <w:tc>
          <w:tcPr>
            <w:tcW w:w="2430" w:type="dxa"/>
            <w:vMerge/>
            <w:vAlign w:val="center"/>
          </w:tcPr>
          <w:p w14:paraId="495BD25C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2A1FD25" w14:textId="72DA098D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7B795997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796EFE4C" w14:textId="31AD65C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2.60</w:t>
            </w:r>
          </w:p>
        </w:tc>
        <w:tc>
          <w:tcPr>
            <w:tcW w:w="1530" w:type="dxa"/>
            <w:vAlign w:val="center"/>
          </w:tcPr>
          <w:p w14:paraId="321EA0F9" w14:textId="6425569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0.00</w:t>
            </w:r>
          </w:p>
        </w:tc>
        <w:tc>
          <w:tcPr>
            <w:tcW w:w="1620" w:type="dxa"/>
            <w:vAlign w:val="center"/>
          </w:tcPr>
          <w:p w14:paraId="5C123191" w14:textId="0777782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0.00</w:t>
            </w:r>
          </w:p>
        </w:tc>
        <w:tc>
          <w:tcPr>
            <w:tcW w:w="1440" w:type="dxa"/>
            <w:vMerge/>
            <w:vAlign w:val="center"/>
          </w:tcPr>
          <w:p w14:paraId="410481F6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4D37ED24" w14:textId="77777777" w:rsidTr="00BB09E6">
        <w:tc>
          <w:tcPr>
            <w:tcW w:w="2430" w:type="dxa"/>
            <w:vMerge/>
            <w:vAlign w:val="center"/>
          </w:tcPr>
          <w:p w14:paraId="78D8AC2B" w14:textId="77777777" w:rsidR="00740B7F" w:rsidRPr="00C36B62" w:rsidRDefault="00740B7F" w:rsidP="000428F8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2B51EAFA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00B04E51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06B93692" w14:textId="0D4A65B0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2.52 (2.18)</w:t>
            </w:r>
          </w:p>
        </w:tc>
        <w:tc>
          <w:tcPr>
            <w:tcW w:w="1530" w:type="dxa"/>
            <w:vAlign w:val="center"/>
          </w:tcPr>
          <w:p w14:paraId="0A6F3AE9" w14:textId="7A2BD6C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1.42 (2.15)</w:t>
            </w:r>
          </w:p>
        </w:tc>
        <w:tc>
          <w:tcPr>
            <w:tcW w:w="1620" w:type="dxa"/>
            <w:vAlign w:val="center"/>
          </w:tcPr>
          <w:p w14:paraId="6833C0A4" w14:textId="38AD5D63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.64 (1.11)</w:t>
            </w:r>
          </w:p>
        </w:tc>
        <w:tc>
          <w:tcPr>
            <w:tcW w:w="1440" w:type="dxa"/>
            <w:vMerge/>
            <w:vAlign w:val="center"/>
          </w:tcPr>
          <w:p w14:paraId="24723A6B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3BF2F174" w14:textId="77777777" w:rsidTr="00BB09E6">
        <w:tc>
          <w:tcPr>
            <w:tcW w:w="2430" w:type="dxa"/>
            <w:vMerge w:val="restart"/>
            <w:vAlign w:val="center"/>
          </w:tcPr>
          <w:p w14:paraId="759168D9" w14:textId="77777777" w:rsidR="00740B7F" w:rsidRPr="009269D7" w:rsidRDefault="00740B7F" w:rsidP="000428F8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TUG, </w:t>
            </w:r>
            <w:proofErr w:type="spellStart"/>
            <w:r>
              <w:rPr>
                <w:rFonts w:ascii="Aptos" w:hAnsi="Aptos" w:cs="Arial"/>
                <w:b/>
              </w:rPr>
              <w:t>seconds</w:t>
            </w:r>
            <w:r>
              <w:rPr>
                <w:rFonts w:ascii="Aptos" w:hAnsi="Aptos" w:cs="Arial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14:paraId="667046D0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 w:rsidRPr="00B02704"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620" w:type="dxa"/>
            <w:vAlign w:val="center"/>
          </w:tcPr>
          <w:p w14:paraId="7C598EAC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12C35905" w14:textId="6DE4834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5.00</w:t>
            </w:r>
          </w:p>
        </w:tc>
        <w:tc>
          <w:tcPr>
            <w:tcW w:w="1530" w:type="dxa"/>
            <w:vAlign w:val="center"/>
          </w:tcPr>
          <w:p w14:paraId="6B3AC418" w14:textId="728DB666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9.00</w:t>
            </w:r>
          </w:p>
        </w:tc>
        <w:tc>
          <w:tcPr>
            <w:tcW w:w="1620" w:type="dxa"/>
            <w:vAlign w:val="center"/>
          </w:tcPr>
          <w:p w14:paraId="4881BE29" w14:textId="419B657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7.00</w:t>
            </w:r>
          </w:p>
        </w:tc>
        <w:tc>
          <w:tcPr>
            <w:tcW w:w="1440" w:type="dxa"/>
            <w:vMerge w:val="restart"/>
            <w:vAlign w:val="center"/>
          </w:tcPr>
          <w:p w14:paraId="34690509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11</w:t>
            </w:r>
          </w:p>
        </w:tc>
      </w:tr>
      <w:tr w:rsidR="00740B7F" w:rsidRPr="00C36B62" w14:paraId="4CB87660" w14:textId="77777777" w:rsidTr="00BB09E6">
        <w:tc>
          <w:tcPr>
            <w:tcW w:w="2430" w:type="dxa"/>
            <w:vMerge/>
          </w:tcPr>
          <w:p w14:paraId="7225B80B" w14:textId="77777777" w:rsidR="00740B7F" w:rsidRPr="00C36B62" w:rsidRDefault="00740B7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</w:tcPr>
          <w:p w14:paraId="2C127416" w14:textId="77777777" w:rsidR="00740B7F" w:rsidRPr="00C36B62" w:rsidRDefault="00740B7F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5AFC2DA8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177072AE" w14:textId="019023D5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0.48 (0.83)</w:t>
            </w:r>
          </w:p>
        </w:tc>
        <w:tc>
          <w:tcPr>
            <w:tcW w:w="1530" w:type="dxa"/>
            <w:vAlign w:val="center"/>
          </w:tcPr>
          <w:p w14:paraId="4FEC3F39" w14:textId="11BB4C31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9.50 (0.77)</w:t>
            </w:r>
          </w:p>
        </w:tc>
        <w:tc>
          <w:tcPr>
            <w:tcW w:w="1620" w:type="dxa"/>
            <w:vAlign w:val="center"/>
          </w:tcPr>
          <w:p w14:paraId="35424885" w14:textId="5437546E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−</w:t>
            </w:r>
            <w:r>
              <w:rPr>
                <w:rFonts w:ascii="Aptos" w:hAnsi="Aptos" w:cs="Arial"/>
                <w:bCs/>
              </w:rPr>
              <w:t>1.19 (0.42)</w:t>
            </w:r>
          </w:p>
        </w:tc>
        <w:tc>
          <w:tcPr>
            <w:tcW w:w="1440" w:type="dxa"/>
            <w:vMerge/>
            <w:vAlign w:val="center"/>
          </w:tcPr>
          <w:p w14:paraId="4AE4F5DA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3218E3B5" w14:textId="77777777" w:rsidTr="00BB09E6">
        <w:tc>
          <w:tcPr>
            <w:tcW w:w="2430" w:type="dxa"/>
            <w:vMerge/>
          </w:tcPr>
          <w:p w14:paraId="5BA213F8" w14:textId="77777777" w:rsidR="00740B7F" w:rsidRPr="00C36B62" w:rsidRDefault="00740B7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3E4FBCA" w14:textId="69AED2D4" w:rsidR="00740B7F" w:rsidRPr="00C36B62" w:rsidRDefault="007C1DD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620" w:type="dxa"/>
            <w:vAlign w:val="center"/>
          </w:tcPr>
          <w:p w14:paraId="329C6766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530" w:type="dxa"/>
            <w:vAlign w:val="center"/>
          </w:tcPr>
          <w:p w14:paraId="35378700" w14:textId="72DB0B2B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4.08</w:t>
            </w:r>
          </w:p>
        </w:tc>
        <w:tc>
          <w:tcPr>
            <w:tcW w:w="1530" w:type="dxa"/>
            <w:vAlign w:val="center"/>
          </w:tcPr>
          <w:p w14:paraId="2E42E7C3" w14:textId="58486FF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4.92</w:t>
            </w:r>
          </w:p>
        </w:tc>
        <w:tc>
          <w:tcPr>
            <w:tcW w:w="1620" w:type="dxa"/>
            <w:vAlign w:val="center"/>
          </w:tcPr>
          <w:p w14:paraId="57C1F8BC" w14:textId="6DFD81B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2.43</w:t>
            </w:r>
          </w:p>
        </w:tc>
        <w:tc>
          <w:tcPr>
            <w:tcW w:w="1440" w:type="dxa"/>
            <w:vMerge/>
            <w:vAlign w:val="center"/>
          </w:tcPr>
          <w:p w14:paraId="4770166B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740B7F" w:rsidRPr="00C36B62" w14:paraId="728BA581" w14:textId="77777777" w:rsidTr="00BB09E6">
        <w:tc>
          <w:tcPr>
            <w:tcW w:w="2430" w:type="dxa"/>
            <w:vMerge/>
          </w:tcPr>
          <w:p w14:paraId="7FE4729D" w14:textId="77777777" w:rsidR="00740B7F" w:rsidRPr="00C36B62" w:rsidRDefault="00740B7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7A0DE565" w14:textId="77777777" w:rsidR="00740B7F" w:rsidRPr="00C36B62" w:rsidRDefault="00740B7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620" w:type="dxa"/>
            <w:vAlign w:val="center"/>
          </w:tcPr>
          <w:p w14:paraId="02265758" w14:textId="77777777" w:rsidR="00740B7F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E)</w:t>
            </w:r>
          </w:p>
        </w:tc>
        <w:tc>
          <w:tcPr>
            <w:tcW w:w="1530" w:type="dxa"/>
            <w:vAlign w:val="center"/>
          </w:tcPr>
          <w:p w14:paraId="13F183FE" w14:textId="31675CBF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9.87 (0.45)</w:t>
            </w:r>
          </w:p>
        </w:tc>
        <w:tc>
          <w:tcPr>
            <w:tcW w:w="1530" w:type="dxa"/>
            <w:vAlign w:val="center"/>
          </w:tcPr>
          <w:p w14:paraId="33616385" w14:textId="5BD9CEA4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0.59 (0.70)</w:t>
            </w:r>
          </w:p>
        </w:tc>
        <w:tc>
          <w:tcPr>
            <w:tcW w:w="1620" w:type="dxa"/>
            <w:vAlign w:val="center"/>
          </w:tcPr>
          <w:p w14:paraId="3A33B14B" w14:textId="4DD95028" w:rsidR="00740B7F" w:rsidRDefault="00294E28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55 (0.43)</w:t>
            </w:r>
          </w:p>
        </w:tc>
        <w:tc>
          <w:tcPr>
            <w:tcW w:w="1440" w:type="dxa"/>
            <w:vMerge/>
            <w:vAlign w:val="center"/>
          </w:tcPr>
          <w:p w14:paraId="6C256B20" w14:textId="77777777" w:rsidR="00740B7F" w:rsidRPr="00C36B62" w:rsidRDefault="00740B7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</w:tbl>
    <w:p w14:paraId="2F34A263" w14:textId="67DECDFA" w:rsidR="00740B7F" w:rsidRPr="00651124" w:rsidRDefault="007C1DD7" w:rsidP="00430B2E">
      <w:pPr>
        <w:spacing w:after="0" w:line="240" w:lineRule="auto"/>
        <w:rPr>
          <w:sz w:val="20"/>
          <w:szCs w:val="20"/>
        </w:rPr>
      </w:pPr>
      <w:r>
        <w:rPr>
          <w:rFonts w:cs="Arial"/>
          <w:sz w:val="20"/>
          <w:szCs w:val="20"/>
        </w:rPr>
        <w:t>Pi/D, oral phosphate/active vitamin D;</w:t>
      </w:r>
      <w:r>
        <w:rPr>
          <w:sz w:val="20"/>
          <w:szCs w:val="20"/>
        </w:rPr>
        <w:t xml:space="preserve"> </w:t>
      </w:r>
      <w:r w:rsidR="00740B7F">
        <w:rPr>
          <w:sz w:val="20"/>
          <w:szCs w:val="20"/>
        </w:rPr>
        <w:t>PRO, patient-reported outcome; PROMIS PF, Patient-Reported Outcomes Measurement Information System Physical Function; SE, standard error;</w:t>
      </w:r>
      <w:r w:rsidR="00740B7F" w:rsidRPr="00010596">
        <w:rPr>
          <w:sz w:val="20"/>
          <w:szCs w:val="20"/>
        </w:rPr>
        <w:t xml:space="preserve"> </w:t>
      </w:r>
      <w:r w:rsidR="00740B7F">
        <w:rPr>
          <w:sz w:val="20"/>
          <w:szCs w:val="20"/>
        </w:rPr>
        <w:t>TUG, Timed Up and Go; WOMAC, Western Ontario and McMaster Universities Osteoarthritis Index.</w:t>
      </w:r>
    </w:p>
    <w:p w14:paraId="11466F48" w14:textId="77777777" w:rsidR="00740B7F" w:rsidRDefault="00740B7F" w:rsidP="00430B2E">
      <w:pPr>
        <w:spacing w:after="0"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N</w:t>
      </w:r>
      <w:proofErr w:type="spellEnd"/>
      <w:proofErr w:type="gramEnd"/>
      <w:r>
        <w:rPr>
          <w:sz w:val="20"/>
          <w:szCs w:val="20"/>
        </w:rPr>
        <w:t xml:space="preserve"> values are weighted.</w:t>
      </w:r>
    </w:p>
    <w:p w14:paraId="5627E34A" w14:textId="77777777" w:rsidR="00740B7F" w:rsidRDefault="00740B7F" w:rsidP="00430B2E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b</w:t>
      </w:r>
      <w:r w:rsidRPr="00651124">
        <w:rPr>
          <w:sz w:val="20"/>
          <w:szCs w:val="20"/>
        </w:rPr>
        <w:t>Sandwich</w:t>
      </w:r>
      <w:proofErr w:type="spellEnd"/>
      <w:r w:rsidRPr="00651124">
        <w:rPr>
          <w:sz w:val="20"/>
          <w:szCs w:val="20"/>
        </w:rPr>
        <w:t xml:space="preserve"> variance estimator is used to estimate SE.</w:t>
      </w:r>
      <w:r w:rsidRPr="00651124">
        <w:t xml:space="preserve"> </w:t>
      </w:r>
    </w:p>
    <w:p w14:paraId="53476852" w14:textId="59EF15D7" w:rsidR="00740B7F" w:rsidRDefault="00740B7F" w:rsidP="00430B2E">
      <w:pPr>
        <w:spacing w:after="0" w:line="240" w:lineRule="auto"/>
        <w:rPr>
          <w:sz w:val="20"/>
          <w:szCs w:val="20"/>
        </w:rPr>
      </w:pPr>
      <w:proofErr w:type="spellStart"/>
      <w:r w:rsidRPr="00651124">
        <w:rPr>
          <w:sz w:val="20"/>
          <w:szCs w:val="20"/>
          <w:vertAlign w:val="superscript"/>
        </w:rPr>
        <w:t>c</w:t>
      </w:r>
      <w:r w:rsidRPr="00651124">
        <w:rPr>
          <w:sz w:val="20"/>
          <w:szCs w:val="20"/>
        </w:rPr>
        <w:t>For</w:t>
      </w:r>
      <w:proofErr w:type="spellEnd"/>
      <w:r w:rsidRPr="00651124">
        <w:rPr>
          <w:sz w:val="20"/>
          <w:szCs w:val="20"/>
        </w:rPr>
        <w:t xml:space="preserve"> </w:t>
      </w:r>
      <w:r w:rsidRPr="0073641E">
        <w:rPr>
          <w:sz w:val="20"/>
          <w:szCs w:val="20"/>
        </w:rPr>
        <w:t>inverse probability of treatment weighting</w:t>
      </w:r>
      <w:r w:rsidRPr="00651124">
        <w:rPr>
          <w:sz w:val="20"/>
          <w:szCs w:val="20"/>
        </w:rPr>
        <w:t>, each patient is assigned a weight to make the cohort on average similar to the burosumab cohort, where each patient has a weight of 1.</w:t>
      </w:r>
    </w:p>
    <w:p w14:paraId="7579F4D7" w14:textId="3BDB8639" w:rsidR="00740B7F" w:rsidRPr="00716440" w:rsidRDefault="00740B7F" w:rsidP="00430B2E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d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 w:rsidR="006B543A"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62B2E140" w14:textId="69D26F80" w:rsidR="00740B7F" w:rsidRPr="00716440" w:rsidRDefault="00740B7F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e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03784BEA" w14:textId="6D746BF2" w:rsidR="00740B7F" w:rsidRDefault="00740B7F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f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>
        <w:rPr>
          <w:rFonts w:cs="Arial"/>
          <w:sz w:val="20"/>
          <w:szCs w:val="20"/>
        </w:rPr>
        <w:t xml:space="preserve">more </w:t>
      </w:r>
      <w:r w:rsidRPr="00902EB3">
        <w:rPr>
          <w:rFonts w:cs="Arial"/>
          <w:sz w:val="20"/>
          <w:szCs w:val="20"/>
        </w:rPr>
        <w:t>impair</w:t>
      </w:r>
      <w:r>
        <w:rPr>
          <w:rFonts w:cs="Arial"/>
          <w:sz w:val="20"/>
          <w:szCs w:val="20"/>
        </w:rPr>
        <w:t>ment in</w:t>
      </w:r>
      <w:r w:rsidRPr="00902EB3">
        <w:rPr>
          <w:rFonts w:cs="Arial"/>
          <w:sz w:val="20"/>
          <w:szCs w:val="20"/>
        </w:rPr>
        <w:t xml:space="preserve"> mobility and physical ability.</w:t>
      </w:r>
      <w:r w:rsidR="008D0399">
        <w:rPr>
          <w:rFonts w:cs="Arial"/>
          <w:noProof/>
          <w:sz w:val="20"/>
          <w:szCs w:val="20"/>
        </w:rPr>
        <w:t>[24]</w:t>
      </w:r>
      <w:r w:rsidRPr="00902EB3">
        <w:rPr>
          <w:rFonts w:cs="Arial"/>
          <w:sz w:val="20"/>
          <w:szCs w:val="20"/>
        </w:rPr>
        <w:t xml:space="preserve">  </w:t>
      </w:r>
    </w:p>
    <w:p w14:paraId="1C82CD60" w14:textId="77777777" w:rsidR="0000020E" w:rsidRDefault="0000020E" w:rsidP="009465B6">
      <w:pPr>
        <w:spacing w:after="0"/>
        <w:rPr>
          <w:b/>
          <w:bCs/>
        </w:rPr>
        <w:sectPr w:rsidR="0000020E" w:rsidSect="0096427C">
          <w:footnotePr>
            <w:numFmt w:val="lowerLetter"/>
            <w:numRestart w:val="eachPage"/>
          </w:footnotePr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6558355C" w14:textId="254F6AE3" w:rsidR="00FC1429" w:rsidRDefault="00E15B8F" w:rsidP="009465B6">
      <w:pPr>
        <w:spacing w:after="0"/>
        <w:rPr>
          <w:rFonts w:cs="Arial"/>
          <w:b/>
          <w:bCs/>
        </w:rPr>
      </w:pPr>
      <w:bookmarkStart w:id="4" w:name="_Hlk175904893"/>
      <w:r>
        <w:rPr>
          <w:b/>
          <w:bCs/>
        </w:rPr>
        <w:t xml:space="preserve">Supplemental Table </w:t>
      </w:r>
      <w:r w:rsidR="00015BD2">
        <w:rPr>
          <w:b/>
          <w:bCs/>
        </w:rPr>
        <w:t>5</w:t>
      </w:r>
      <w:r>
        <w:rPr>
          <w:b/>
          <w:bCs/>
        </w:rPr>
        <w:t xml:space="preserve">. Baseline Demographics, Clinical Characteristics, and Medical and Treatment History of the Burosumab Cohort by </w:t>
      </w:r>
      <w:r w:rsidR="003C3AB9">
        <w:rPr>
          <w:b/>
          <w:bCs/>
        </w:rPr>
        <w:t xml:space="preserve">Baseline </w:t>
      </w:r>
      <w:r w:rsidR="007C1DD7">
        <w:rPr>
          <w:b/>
          <w:bCs/>
        </w:rPr>
        <w:t xml:space="preserve">Pi/D </w:t>
      </w:r>
      <w:r>
        <w:rPr>
          <w:b/>
          <w:bCs/>
        </w:rPr>
        <w:t xml:space="preserve">Status </w:t>
      </w:r>
    </w:p>
    <w:tbl>
      <w:tblPr>
        <w:tblStyle w:val="TableGrid1"/>
        <w:tblpPr w:leftFromText="180" w:rightFromText="180" w:vertAnchor="text" w:tblpY="1"/>
        <w:tblOverlap w:val="never"/>
        <w:tblW w:w="8185" w:type="dxa"/>
        <w:tblLayout w:type="fixed"/>
        <w:tblLook w:val="04A0" w:firstRow="1" w:lastRow="0" w:firstColumn="1" w:lastColumn="0" w:noHBand="0" w:noVBand="1"/>
      </w:tblPr>
      <w:tblGrid>
        <w:gridCol w:w="3055"/>
        <w:gridCol w:w="1530"/>
        <w:gridCol w:w="2250"/>
        <w:gridCol w:w="1350"/>
      </w:tblGrid>
      <w:tr w:rsidR="00290193" w:rsidRPr="00C36B62" w14:paraId="79038128" w14:textId="77777777" w:rsidTr="000428F8">
        <w:tc>
          <w:tcPr>
            <w:tcW w:w="3055" w:type="dxa"/>
            <w:vMerge w:val="restart"/>
            <w:vAlign w:val="bottom"/>
          </w:tcPr>
          <w:bookmarkEnd w:id="4"/>
          <w:p w14:paraId="30ADE377" w14:textId="719280A7" w:rsidR="00290193" w:rsidRPr="00C36B62" w:rsidRDefault="00290193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Characteristic</w:t>
            </w:r>
          </w:p>
        </w:tc>
        <w:tc>
          <w:tcPr>
            <w:tcW w:w="5130" w:type="dxa"/>
            <w:gridSpan w:val="3"/>
            <w:vAlign w:val="bottom"/>
          </w:tcPr>
          <w:p w14:paraId="2A82DA75" w14:textId="060EB5D1" w:rsidR="00290193" w:rsidRPr="00515549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 xml:space="preserve">Baseline </w:t>
            </w:r>
            <w:r w:rsidR="007C1DD7">
              <w:rPr>
                <w:rFonts w:ascii="Aptos" w:hAnsi="Aptos" w:cs="Arial"/>
                <w:b/>
              </w:rPr>
              <w:t xml:space="preserve">Pi/D </w:t>
            </w:r>
            <w:r>
              <w:rPr>
                <w:rFonts w:ascii="Aptos" w:hAnsi="Aptos" w:cs="Arial"/>
                <w:b/>
              </w:rPr>
              <w:t>status</w:t>
            </w:r>
          </w:p>
        </w:tc>
      </w:tr>
      <w:tr w:rsidR="00963F02" w:rsidRPr="00C36B62" w14:paraId="0158D759" w14:textId="77777777" w:rsidTr="000428F8">
        <w:tc>
          <w:tcPr>
            <w:tcW w:w="3055" w:type="dxa"/>
            <w:vMerge/>
            <w:vAlign w:val="bottom"/>
          </w:tcPr>
          <w:p w14:paraId="25143D4F" w14:textId="1F4D7EFA" w:rsidR="00290193" w:rsidRPr="00C36B62" w:rsidRDefault="00290193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530" w:type="dxa"/>
            <w:vAlign w:val="bottom"/>
          </w:tcPr>
          <w:p w14:paraId="1480B3DA" w14:textId="7D61B53D" w:rsidR="00290193" w:rsidRPr="00C36B62" w:rsidRDefault="007C1DD7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Pi/D</w:t>
            </w:r>
            <w:r w:rsidR="00290193">
              <w:rPr>
                <w:rFonts w:ascii="Aptos" w:hAnsi="Aptos" w:cs="Arial"/>
                <w:b/>
              </w:rPr>
              <w:t xml:space="preserve"> at baseline</w:t>
            </w:r>
          </w:p>
          <w:p w14:paraId="288075DB" w14:textId="425ACDFD" w:rsidR="00290193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(</w:t>
            </w:r>
            <w:r w:rsidR="004A0CA2">
              <w:rPr>
                <w:rFonts w:ascii="Aptos" w:hAnsi="Aptos" w:cs="Arial"/>
                <w:b/>
              </w:rPr>
              <w:t>N</w:t>
            </w:r>
            <w:r w:rsidRPr="00C36B62">
              <w:rPr>
                <w:rFonts w:ascii="Aptos" w:hAnsi="Aptos" w:cs="Arial"/>
                <w:b/>
              </w:rPr>
              <w:t>=</w:t>
            </w:r>
            <w:r>
              <w:rPr>
                <w:rFonts w:ascii="Aptos" w:hAnsi="Aptos" w:cs="Arial"/>
                <w:b/>
              </w:rPr>
              <w:t>28</w:t>
            </w:r>
            <w:r w:rsidRPr="00C36B62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2250" w:type="dxa"/>
            <w:vAlign w:val="bottom"/>
          </w:tcPr>
          <w:p w14:paraId="63362D38" w14:textId="2872ECB5" w:rsidR="00290193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 xml:space="preserve">No </w:t>
            </w:r>
            <w:r w:rsidR="007C1DD7">
              <w:rPr>
                <w:rFonts w:ascii="Aptos" w:hAnsi="Aptos" w:cs="Arial"/>
                <w:b/>
              </w:rPr>
              <w:t>Pi/D</w:t>
            </w:r>
            <w:r>
              <w:rPr>
                <w:rFonts w:ascii="Aptos" w:hAnsi="Aptos" w:cs="Arial"/>
                <w:b/>
              </w:rPr>
              <w:t xml:space="preserve"> at bas</w:t>
            </w:r>
            <w:r w:rsidR="00FB01DB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line</w:t>
            </w:r>
          </w:p>
          <w:p w14:paraId="3071B54E" w14:textId="0E23157D" w:rsidR="00290193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(</w:t>
            </w:r>
            <w:r w:rsidR="004A0CA2">
              <w:rPr>
                <w:rFonts w:ascii="Aptos" w:hAnsi="Aptos" w:cs="Arial"/>
                <w:b/>
              </w:rPr>
              <w:t>N</w:t>
            </w:r>
            <w:r w:rsidRPr="00C36B62">
              <w:rPr>
                <w:rFonts w:ascii="Aptos" w:hAnsi="Aptos" w:cs="Arial"/>
                <w:b/>
              </w:rPr>
              <w:t>=</w:t>
            </w:r>
            <w:r>
              <w:rPr>
                <w:rFonts w:ascii="Aptos" w:hAnsi="Aptos" w:cs="Arial"/>
                <w:b/>
              </w:rPr>
              <w:t>37</w:t>
            </w:r>
            <w:r w:rsidRPr="00C36B62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350" w:type="dxa"/>
            <w:vAlign w:val="bottom"/>
          </w:tcPr>
          <w:p w14:paraId="154543C3" w14:textId="77777777" w:rsidR="00290193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  <w:i/>
                <w:iCs/>
              </w:rPr>
              <w:t xml:space="preserve">P </w:t>
            </w:r>
            <w:r w:rsidRPr="00C36B62">
              <w:rPr>
                <w:rFonts w:ascii="Aptos" w:hAnsi="Aptos" w:cs="Arial"/>
                <w:b/>
              </w:rPr>
              <w:t>value</w:t>
            </w:r>
          </w:p>
        </w:tc>
      </w:tr>
      <w:tr w:rsidR="0000020E" w:rsidRPr="00C36B62" w14:paraId="44CD140D" w14:textId="77777777" w:rsidTr="000428F8">
        <w:tc>
          <w:tcPr>
            <w:tcW w:w="3055" w:type="dxa"/>
          </w:tcPr>
          <w:p w14:paraId="0414D909" w14:textId="31328CCE" w:rsidR="00E15B8F" w:rsidRPr="007810A4" w:rsidRDefault="00E15B8F" w:rsidP="00E82CFF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 w:cs="Arial"/>
                <w:b/>
              </w:rPr>
              <w:t>Age, mean years (</w:t>
            </w:r>
            <w:r>
              <w:rPr>
                <w:rFonts w:ascii="Aptos" w:hAnsi="Aptos" w:cs="Arial"/>
                <w:b/>
              </w:rPr>
              <w:t>S</w:t>
            </w:r>
            <w:r w:rsidR="00A802C0">
              <w:rPr>
                <w:rFonts w:ascii="Aptos" w:hAnsi="Aptos" w:cs="Arial"/>
                <w:b/>
              </w:rPr>
              <w:t>E</w:t>
            </w:r>
            <w:r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2ED6D768" w14:textId="2ADA0E85" w:rsidR="00E15B8F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0.6</w:t>
            </w:r>
            <w:r w:rsidR="00A802C0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A802C0">
              <w:rPr>
                <w:rFonts w:ascii="Aptos" w:hAnsi="Aptos"/>
              </w:rPr>
              <w:t>2.6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03127FE9" w14:textId="2783774E" w:rsidR="00E15B8F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8.</w:t>
            </w:r>
            <w:r w:rsidR="00A802C0">
              <w:rPr>
                <w:rFonts w:ascii="Aptos" w:hAnsi="Aptos"/>
              </w:rPr>
              <w:t>56</w:t>
            </w:r>
            <w:r>
              <w:rPr>
                <w:rFonts w:ascii="Aptos" w:hAnsi="Aptos"/>
              </w:rPr>
              <w:t xml:space="preserve"> (</w:t>
            </w:r>
            <w:r w:rsidR="00A802C0">
              <w:rPr>
                <w:rFonts w:ascii="Aptos" w:hAnsi="Aptos"/>
              </w:rPr>
              <w:t>2.0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7C1B9ED" w14:textId="3DD46820" w:rsidR="00E15B8F" w:rsidRPr="00C36B62" w:rsidRDefault="0029019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536</w:t>
            </w:r>
          </w:p>
        </w:tc>
      </w:tr>
      <w:tr w:rsidR="0000020E" w:rsidRPr="00C36B62" w14:paraId="2D4E8F7A" w14:textId="77777777" w:rsidTr="000428F8">
        <w:tc>
          <w:tcPr>
            <w:tcW w:w="3055" w:type="dxa"/>
          </w:tcPr>
          <w:p w14:paraId="3F4272CA" w14:textId="77777777" w:rsidR="00E15B8F" w:rsidRPr="007810A4" w:rsidRDefault="00E15B8F" w:rsidP="00E82CFF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S</w:t>
            </w:r>
            <w:r w:rsidRPr="007810A4">
              <w:rPr>
                <w:rFonts w:ascii="Aptos" w:hAnsi="Aptos" w:cs="Arial"/>
                <w:b/>
              </w:rPr>
              <w:t>ex, n (%)</w:t>
            </w:r>
          </w:p>
        </w:tc>
        <w:tc>
          <w:tcPr>
            <w:tcW w:w="1530" w:type="dxa"/>
            <w:vAlign w:val="center"/>
          </w:tcPr>
          <w:p w14:paraId="733A7DE8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2250" w:type="dxa"/>
            <w:vAlign w:val="center"/>
          </w:tcPr>
          <w:p w14:paraId="25FD14E9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350" w:type="dxa"/>
            <w:vAlign w:val="center"/>
          </w:tcPr>
          <w:p w14:paraId="7917EA36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0A21404D" w14:textId="77777777" w:rsidTr="000428F8">
        <w:tc>
          <w:tcPr>
            <w:tcW w:w="3055" w:type="dxa"/>
            <w:vAlign w:val="center"/>
          </w:tcPr>
          <w:p w14:paraId="615BA68E" w14:textId="77777777" w:rsidR="00E15B8F" w:rsidRPr="009D7E06" w:rsidRDefault="00E15B8F" w:rsidP="00E82CFF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Female</w:t>
            </w:r>
          </w:p>
        </w:tc>
        <w:tc>
          <w:tcPr>
            <w:tcW w:w="1530" w:type="dxa"/>
            <w:vAlign w:val="center"/>
          </w:tcPr>
          <w:p w14:paraId="141173D9" w14:textId="1254AAB7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9 (67.</w:t>
            </w:r>
            <w:r w:rsidR="00C970ED">
              <w:rPr>
                <w:rFonts w:ascii="Aptos" w:hAnsi="Aptos"/>
              </w:rPr>
              <w:t>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C9612A3" w14:textId="5525EF84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9 (78.</w:t>
            </w:r>
            <w:r w:rsidR="00C970ED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455EA02" w14:textId="268B70AD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339</w:t>
            </w:r>
          </w:p>
        </w:tc>
      </w:tr>
      <w:tr w:rsidR="0000020E" w:rsidRPr="00C36B62" w14:paraId="3BB86449" w14:textId="77777777" w:rsidTr="000428F8">
        <w:tc>
          <w:tcPr>
            <w:tcW w:w="3055" w:type="dxa"/>
            <w:vAlign w:val="center"/>
          </w:tcPr>
          <w:p w14:paraId="6996C474" w14:textId="77777777" w:rsidR="00E15B8F" w:rsidRPr="009D7E06" w:rsidRDefault="00E15B8F" w:rsidP="00E82CFF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ale</w:t>
            </w:r>
          </w:p>
        </w:tc>
        <w:tc>
          <w:tcPr>
            <w:tcW w:w="1530" w:type="dxa"/>
            <w:vAlign w:val="center"/>
          </w:tcPr>
          <w:p w14:paraId="57FB9465" w14:textId="2B628E45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32.1)</w:t>
            </w:r>
          </w:p>
        </w:tc>
        <w:tc>
          <w:tcPr>
            <w:tcW w:w="2250" w:type="dxa"/>
            <w:vAlign w:val="center"/>
          </w:tcPr>
          <w:p w14:paraId="6978C300" w14:textId="7EF8B572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1.6)</w:t>
            </w:r>
          </w:p>
        </w:tc>
        <w:tc>
          <w:tcPr>
            <w:tcW w:w="1350" w:type="dxa"/>
            <w:vMerge/>
            <w:vAlign w:val="center"/>
          </w:tcPr>
          <w:p w14:paraId="58DDCEC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69EB079D" w14:textId="77777777" w:rsidTr="000428F8">
        <w:tc>
          <w:tcPr>
            <w:tcW w:w="3055" w:type="dxa"/>
          </w:tcPr>
          <w:p w14:paraId="38E194F3" w14:textId="77777777" w:rsidR="00E15B8F" w:rsidRPr="00C36B62" w:rsidRDefault="00E15B8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Race, n (%)</w:t>
            </w:r>
          </w:p>
        </w:tc>
        <w:tc>
          <w:tcPr>
            <w:tcW w:w="1530" w:type="dxa"/>
            <w:vAlign w:val="center"/>
          </w:tcPr>
          <w:p w14:paraId="411BF8E8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2250" w:type="dxa"/>
            <w:vAlign w:val="center"/>
          </w:tcPr>
          <w:p w14:paraId="6928B2D2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350" w:type="dxa"/>
            <w:vAlign w:val="center"/>
          </w:tcPr>
          <w:p w14:paraId="59611A9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4B23C0B3" w14:textId="77777777" w:rsidTr="000428F8">
        <w:tc>
          <w:tcPr>
            <w:tcW w:w="3055" w:type="dxa"/>
            <w:vAlign w:val="center"/>
          </w:tcPr>
          <w:p w14:paraId="30B03949" w14:textId="5BEFA5DB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White</w:t>
            </w:r>
          </w:p>
        </w:tc>
        <w:tc>
          <w:tcPr>
            <w:tcW w:w="1530" w:type="dxa"/>
            <w:vAlign w:val="center"/>
          </w:tcPr>
          <w:p w14:paraId="739272C5" w14:textId="2655C217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6 (57.1)</w:t>
            </w:r>
          </w:p>
        </w:tc>
        <w:tc>
          <w:tcPr>
            <w:tcW w:w="2250" w:type="dxa"/>
            <w:vAlign w:val="center"/>
          </w:tcPr>
          <w:p w14:paraId="5449D3D2" w14:textId="4303A095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3 (89.</w:t>
            </w:r>
            <w:r w:rsidR="00C970ED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F4FFAA1" w14:textId="77F9B0B6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08</w:t>
            </w:r>
          </w:p>
        </w:tc>
      </w:tr>
      <w:tr w:rsidR="0000020E" w:rsidRPr="00C36B62" w14:paraId="1176C6CD" w14:textId="77777777" w:rsidTr="000428F8">
        <w:tc>
          <w:tcPr>
            <w:tcW w:w="3055" w:type="dxa"/>
            <w:vAlign w:val="center"/>
          </w:tcPr>
          <w:p w14:paraId="28ABCA99" w14:textId="13BAB50D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Non</w:t>
            </w:r>
            <w:r w:rsidR="004A0CA2">
              <w:rPr>
                <w:rFonts w:ascii="Aptos" w:hAnsi="Aptos" w:cs="Arial"/>
                <w:bCs/>
              </w:rPr>
              <w:t>-</w:t>
            </w:r>
            <w:r w:rsidRPr="00C36B62">
              <w:rPr>
                <w:rFonts w:ascii="Aptos" w:hAnsi="Aptos" w:cs="Arial"/>
                <w:bCs/>
              </w:rPr>
              <w:t>White</w:t>
            </w:r>
          </w:p>
        </w:tc>
        <w:tc>
          <w:tcPr>
            <w:tcW w:w="1530" w:type="dxa"/>
            <w:vAlign w:val="center"/>
          </w:tcPr>
          <w:p w14:paraId="6188254C" w14:textId="7D343EC1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 (10.7)</w:t>
            </w:r>
          </w:p>
        </w:tc>
        <w:tc>
          <w:tcPr>
            <w:tcW w:w="2250" w:type="dxa"/>
            <w:vAlign w:val="center"/>
          </w:tcPr>
          <w:p w14:paraId="3F0BCD05" w14:textId="006A9DA5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Merge/>
            <w:vAlign w:val="center"/>
          </w:tcPr>
          <w:p w14:paraId="42C50EA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670029AC" w14:textId="77777777" w:rsidTr="000428F8">
        <w:tc>
          <w:tcPr>
            <w:tcW w:w="3055" w:type="dxa"/>
            <w:vAlign w:val="center"/>
          </w:tcPr>
          <w:p w14:paraId="201A4E94" w14:textId="77777777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Unknown/not reported</w:t>
            </w:r>
          </w:p>
        </w:tc>
        <w:tc>
          <w:tcPr>
            <w:tcW w:w="1530" w:type="dxa"/>
            <w:vAlign w:val="center"/>
          </w:tcPr>
          <w:p w14:paraId="2C453E23" w14:textId="58586F05" w:rsidR="00E15B8F" w:rsidRPr="00C36B62" w:rsidRDefault="0070529D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9 (32.1)</w:t>
            </w:r>
          </w:p>
        </w:tc>
        <w:tc>
          <w:tcPr>
            <w:tcW w:w="2250" w:type="dxa"/>
            <w:vAlign w:val="center"/>
          </w:tcPr>
          <w:p w14:paraId="776D8B4B" w14:textId="53A7E4DD" w:rsidR="00E15B8F" w:rsidRPr="00C36B62" w:rsidRDefault="00A802C0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 (10.8</w:t>
            </w:r>
            <w:r w:rsidR="0070529D"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14:paraId="4085C07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766B6C4C" w14:textId="77777777" w:rsidTr="000428F8">
        <w:tc>
          <w:tcPr>
            <w:tcW w:w="3055" w:type="dxa"/>
            <w:vAlign w:val="center"/>
          </w:tcPr>
          <w:p w14:paraId="56A0A022" w14:textId="77777777" w:rsidR="00E15B8F" w:rsidRPr="009E5FEF" w:rsidRDefault="00E15B8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Ethnicity, n (%)</w:t>
            </w:r>
          </w:p>
        </w:tc>
        <w:tc>
          <w:tcPr>
            <w:tcW w:w="1530" w:type="dxa"/>
            <w:vAlign w:val="center"/>
          </w:tcPr>
          <w:p w14:paraId="6B2C16AF" w14:textId="77777777" w:rsidR="00E15B8F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center"/>
          </w:tcPr>
          <w:p w14:paraId="156F2BB7" w14:textId="77777777" w:rsidR="00E15B8F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64ECD3E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30975BF2" w14:textId="77777777" w:rsidTr="000428F8">
        <w:tc>
          <w:tcPr>
            <w:tcW w:w="3055" w:type="dxa"/>
            <w:vAlign w:val="center"/>
          </w:tcPr>
          <w:p w14:paraId="3B802DA0" w14:textId="77777777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Hispanic or Latino</w:t>
            </w:r>
          </w:p>
        </w:tc>
        <w:tc>
          <w:tcPr>
            <w:tcW w:w="1530" w:type="dxa"/>
            <w:vAlign w:val="center"/>
          </w:tcPr>
          <w:p w14:paraId="3F63173C" w14:textId="6B03C827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10.7)</w:t>
            </w:r>
          </w:p>
        </w:tc>
        <w:tc>
          <w:tcPr>
            <w:tcW w:w="2250" w:type="dxa"/>
            <w:vAlign w:val="center"/>
          </w:tcPr>
          <w:p w14:paraId="577F36E8" w14:textId="0B226028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8.1)</w:t>
            </w:r>
          </w:p>
        </w:tc>
        <w:tc>
          <w:tcPr>
            <w:tcW w:w="1350" w:type="dxa"/>
            <w:vMerge w:val="restart"/>
            <w:vAlign w:val="center"/>
          </w:tcPr>
          <w:p w14:paraId="466A4184" w14:textId="6EF7B992" w:rsidR="00E15B8F" w:rsidRPr="00C36B62" w:rsidRDefault="005B351C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36</w:t>
            </w:r>
          </w:p>
        </w:tc>
      </w:tr>
      <w:tr w:rsidR="0000020E" w:rsidRPr="00C36B62" w14:paraId="7FEDE7F7" w14:textId="77777777" w:rsidTr="000428F8">
        <w:tc>
          <w:tcPr>
            <w:tcW w:w="3055" w:type="dxa"/>
            <w:vAlign w:val="center"/>
          </w:tcPr>
          <w:p w14:paraId="078F6C58" w14:textId="77777777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Not Hispanic or Latino</w:t>
            </w:r>
          </w:p>
        </w:tc>
        <w:tc>
          <w:tcPr>
            <w:tcW w:w="1530" w:type="dxa"/>
            <w:vAlign w:val="center"/>
          </w:tcPr>
          <w:p w14:paraId="243C2EE2" w14:textId="40CF85DE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57.1)</w:t>
            </w:r>
          </w:p>
        </w:tc>
        <w:tc>
          <w:tcPr>
            <w:tcW w:w="2250" w:type="dxa"/>
            <w:vAlign w:val="center"/>
          </w:tcPr>
          <w:p w14:paraId="33DF4F72" w14:textId="744F7D59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1 (83.</w:t>
            </w:r>
            <w:r w:rsidR="00C970ED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14:paraId="18F79CDC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6B7D7BF0" w14:textId="77777777" w:rsidTr="000428F8">
        <w:tc>
          <w:tcPr>
            <w:tcW w:w="3055" w:type="dxa"/>
            <w:vAlign w:val="center"/>
          </w:tcPr>
          <w:p w14:paraId="12BE26C9" w14:textId="77777777" w:rsidR="00E15B8F" w:rsidRPr="00C36B62" w:rsidRDefault="00E15B8F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Other</w:t>
            </w:r>
          </w:p>
        </w:tc>
        <w:tc>
          <w:tcPr>
            <w:tcW w:w="1530" w:type="dxa"/>
            <w:vAlign w:val="center"/>
          </w:tcPr>
          <w:p w14:paraId="23E2A059" w14:textId="2888A829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32.1)</w:t>
            </w:r>
          </w:p>
        </w:tc>
        <w:tc>
          <w:tcPr>
            <w:tcW w:w="2250" w:type="dxa"/>
            <w:vAlign w:val="center"/>
          </w:tcPr>
          <w:p w14:paraId="482E3A11" w14:textId="1DA7E4DE" w:rsidR="00E15B8F" w:rsidRDefault="005B351C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8.1)</w:t>
            </w:r>
          </w:p>
        </w:tc>
        <w:tc>
          <w:tcPr>
            <w:tcW w:w="1350" w:type="dxa"/>
            <w:vMerge/>
            <w:vAlign w:val="center"/>
          </w:tcPr>
          <w:p w14:paraId="30767FC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68376993" w14:textId="77777777" w:rsidTr="000428F8">
        <w:tc>
          <w:tcPr>
            <w:tcW w:w="3055" w:type="dxa"/>
            <w:vAlign w:val="center"/>
          </w:tcPr>
          <w:p w14:paraId="450AC0A5" w14:textId="77777777" w:rsidR="00E15B8F" w:rsidRPr="007F7950" w:rsidRDefault="00E15B8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Country, n (%)</w:t>
            </w:r>
          </w:p>
        </w:tc>
        <w:tc>
          <w:tcPr>
            <w:tcW w:w="1530" w:type="dxa"/>
            <w:vAlign w:val="center"/>
          </w:tcPr>
          <w:p w14:paraId="488D48C4" w14:textId="77777777" w:rsidR="00E15B8F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center"/>
          </w:tcPr>
          <w:p w14:paraId="6F2D6456" w14:textId="77777777" w:rsidR="00E15B8F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3B6F2EFA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F01777" w:rsidRPr="00C36B62" w14:paraId="0B480323" w14:textId="77777777" w:rsidTr="000428F8">
        <w:tc>
          <w:tcPr>
            <w:tcW w:w="3055" w:type="dxa"/>
            <w:vAlign w:val="center"/>
          </w:tcPr>
          <w:p w14:paraId="68290F13" w14:textId="5D68BD08" w:rsidR="00F01777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Argentina</w:t>
            </w:r>
          </w:p>
        </w:tc>
        <w:tc>
          <w:tcPr>
            <w:tcW w:w="1530" w:type="dxa"/>
            <w:vAlign w:val="center"/>
          </w:tcPr>
          <w:p w14:paraId="0A344165" w14:textId="093F02BE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2250" w:type="dxa"/>
            <w:vAlign w:val="center"/>
          </w:tcPr>
          <w:p w14:paraId="11BD6BFA" w14:textId="074090FF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Merge w:val="restart"/>
            <w:vAlign w:val="center"/>
          </w:tcPr>
          <w:p w14:paraId="2AE416B6" w14:textId="4FCEFACC" w:rsidR="00F01777" w:rsidRDefault="00F01777" w:rsidP="00B67CAD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20</w:t>
            </w:r>
          </w:p>
        </w:tc>
      </w:tr>
      <w:tr w:rsidR="00F01777" w:rsidRPr="00C36B62" w14:paraId="6688A395" w14:textId="77777777" w:rsidTr="000428F8">
        <w:tc>
          <w:tcPr>
            <w:tcW w:w="3055" w:type="dxa"/>
            <w:vAlign w:val="center"/>
          </w:tcPr>
          <w:p w14:paraId="0715417B" w14:textId="77777777" w:rsidR="00F01777" w:rsidRPr="00C36B62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razil</w:t>
            </w:r>
          </w:p>
        </w:tc>
        <w:tc>
          <w:tcPr>
            <w:tcW w:w="1530" w:type="dxa"/>
            <w:vAlign w:val="center"/>
          </w:tcPr>
          <w:p w14:paraId="557DCDB2" w14:textId="4D03E66C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 (3.6)</w:t>
            </w:r>
          </w:p>
        </w:tc>
        <w:tc>
          <w:tcPr>
            <w:tcW w:w="2250" w:type="dxa"/>
            <w:vAlign w:val="center"/>
          </w:tcPr>
          <w:p w14:paraId="5649007A" w14:textId="29ABABE8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5.4)</w:t>
            </w:r>
          </w:p>
        </w:tc>
        <w:tc>
          <w:tcPr>
            <w:tcW w:w="1350" w:type="dxa"/>
            <w:vMerge/>
            <w:vAlign w:val="center"/>
          </w:tcPr>
          <w:p w14:paraId="49A427DB" w14:textId="10AB4E37" w:rsidR="00F01777" w:rsidRPr="00C36B62" w:rsidRDefault="00F0177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F01777" w:rsidRPr="00C36B62" w14:paraId="14B839DF" w14:textId="77777777" w:rsidTr="000428F8">
        <w:tc>
          <w:tcPr>
            <w:tcW w:w="3055" w:type="dxa"/>
            <w:vAlign w:val="center"/>
          </w:tcPr>
          <w:p w14:paraId="5B6A13C1" w14:textId="77777777" w:rsidR="00F01777" w:rsidRPr="00C36B62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Canada</w:t>
            </w:r>
          </w:p>
        </w:tc>
        <w:tc>
          <w:tcPr>
            <w:tcW w:w="1530" w:type="dxa"/>
            <w:vAlign w:val="center"/>
          </w:tcPr>
          <w:p w14:paraId="0F84BDD0" w14:textId="39EEA19F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32.1)</w:t>
            </w:r>
          </w:p>
        </w:tc>
        <w:tc>
          <w:tcPr>
            <w:tcW w:w="2250" w:type="dxa"/>
            <w:vAlign w:val="center"/>
          </w:tcPr>
          <w:p w14:paraId="7272A136" w14:textId="12BB2F66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5.4)</w:t>
            </w:r>
          </w:p>
        </w:tc>
        <w:tc>
          <w:tcPr>
            <w:tcW w:w="1350" w:type="dxa"/>
            <w:vMerge/>
            <w:vAlign w:val="center"/>
          </w:tcPr>
          <w:p w14:paraId="329F8DDA" w14:textId="77777777" w:rsidR="00F01777" w:rsidRPr="00C36B62" w:rsidRDefault="00F0177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F01777" w:rsidRPr="00C36B62" w14:paraId="3D24DD4C" w14:textId="77777777" w:rsidTr="000428F8">
        <w:tc>
          <w:tcPr>
            <w:tcW w:w="3055" w:type="dxa"/>
            <w:vAlign w:val="center"/>
          </w:tcPr>
          <w:p w14:paraId="791EB7AA" w14:textId="77777777" w:rsidR="00F01777" w:rsidRPr="00C36B62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Chile</w:t>
            </w:r>
          </w:p>
        </w:tc>
        <w:tc>
          <w:tcPr>
            <w:tcW w:w="1530" w:type="dxa"/>
            <w:vAlign w:val="center"/>
          </w:tcPr>
          <w:p w14:paraId="2A78E4A1" w14:textId="321F7187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2250" w:type="dxa"/>
            <w:vAlign w:val="center"/>
          </w:tcPr>
          <w:p w14:paraId="7AE7AF4E" w14:textId="69D56445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Merge/>
            <w:vAlign w:val="center"/>
          </w:tcPr>
          <w:p w14:paraId="253D33BB" w14:textId="77777777" w:rsidR="00F01777" w:rsidRPr="00C36B62" w:rsidRDefault="00F0177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F01777" w:rsidRPr="00C36B62" w14:paraId="5758D03E" w14:textId="77777777" w:rsidTr="000428F8">
        <w:tc>
          <w:tcPr>
            <w:tcW w:w="3055" w:type="dxa"/>
            <w:vAlign w:val="center"/>
          </w:tcPr>
          <w:p w14:paraId="7FB82F4B" w14:textId="32161F57" w:rsidR="00F01777" w:rsidRPr="00C36B62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Colombia</w:t>
            </w:r>
          </w:p>
        </w:tc>
        <w:tc>
          <w:tcPr>
            <w:tcW w:w="1530" w:type="dxa"/>
            <w:vAlign w:val="center"/>
          </w:tcPr>
          <w:p w14:paraId="57FB4283" w14:textId="15BD2ACB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 (3.6)</w:t>
            </w:r>
          </w:p>
        </w:tc>
        <w:tc>
          <w:tcPr>
            <w:tcW w:w="2250" w:type="dxa"/>
            <w:vAlign w:val="center"/>
          </w:tcPr>
          <w:p w14:paraId="5D337594" w14:textId="2C97E1DB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Merge/>
            <w:vAlign w:val="center"/>
          </w:tcPr>
          <w:p w14:paraId="1A328E60" w14:textId="77777777" w:rsidR="00F01777" w:rsidRPr="00C36B62" w:rsidRDefault="00F0177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F01777" w:rsidRPr="00C36B62" w14:paraId="617F43A5" w14:textId="77777777" w:rsidTr="000428F8">
        <w:tc>
          <w:tcPr>
            <w:tcW w:w="3055" w:type="dxa"/>
            <w:vAlign w:val="center"/>
          </w:tcPr>
          <w:p w14:paraId="542F1727" w14:textId="77777777" w:rsidR="00F01777" w:rsidRPr="00C36B62" w:rsidRDefault="00F0177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USA</w:t>
            </w:r>
          </w:p>
        </w:tc>
        <w:tc>
          <w:tcPr>
            <w:tcW w:w="1530" w:type="dxa"/>
            <w:vAlign w:val="center"/>
          </w:tcPr>
          <w:p w14:paraId="2D981E3E" w14:textId="151F6D97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7 (60.7)</w:t>
            </w:r>
          </w:p>
        </w:tc>
        <w:tc>
          <w:tcPr>
            <w:tcW w:w="2250" w:type="dxa"/>
            <w:vAlign w:val="center"/>
          </w:tcPr>
          <w:p w14:paraId="3FCCF9A7" w14:textId="71BBE40A" w:rsidR="00F01777" w:rsidRDefault="00F0177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3 (89.2)</w:t>
            </w:r>
          </w:p>
        </w:tc>
        <w:tc>
          <w:tcPr>
            <w:tcW w:w="1350" w:type="dxa"/>
            <w:vMerge/>
            <w:vAlign w:val="center"/>
          </w:tcPr>
          <w:p w14:paraId="3592604C" w14:textId="77777777" w:rsidR="00F01777" w:rsidRPr="00C36B62" w:rsidRDefault="00F0177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3D50550E" w14:textId="77777777" w:rsidTr="000428F8">
        <w:tc>
          <w:tcPr>
            <w:tcW w:w="3055" w:type="dxa"/>
            <w:vAlign w:val="center"/>
          </w:tcPr>
          <w:p w14:paraId="4C743A33" w14:textId="70A1E5BE" w:rsidR="00E15B8F" w:rsidRPr="005E51AF" w:rsidRDefault="00E15B8F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Weight, mean kg (S</w:t>
            </w:r>
            <w:r w:rsidR="001D6E49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21E99457" w14:textId="56278A4C" w:rsidR="00E15B8F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2.4</w:t>
            </w:r>
            <w:r w:rsidR="001D6E49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3.1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18EC90F8" w14:textId="3F3529B2" w:rsidR="00E15B8F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4.9</w:t>
            </w:r>
            <w:r w:rsidR="001D6E49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3.5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68238E2" w14:textId="401EE284" w:rsidR="00E15B8F" w:rsidRPr="00C36B62" w:rsidRDefault="00963F02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616</w:t>
            </w:r>
          </w:p>
        </w:tc>
      </w:tr>
      <w:tr w:rsidR="0000020E" w:rsidRPr="00C36B62" w14:paraId="1F786866" w14:textId="77777777" w:rsidTr="000428F8">
        <w:tc>
          <w:tcPr>
            <w:tcW w:w="3055" w:type="dxa"/>
            <w:vAlign w:val="center"/>
          </w:tcPr>
          <w:p w14:paraId="332593FF" w14:textId="3808C75F" w:rsidR="00E15B8F" w:rsidRPr="007810A4" w:rsidRDefault="00E15B8F" w:rsidP="00E82CFF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Height, mean cm (S</w:t>
            </w:r>
            <w:r w:rsidR="001D6E49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43AB7E12" w14:textId="179F7C7C" w:rsidR="00E15B8F" w:rsidRPr="00C36B62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3.</w:t>
            </w:r>
            <w:r w:rsidR="001D6E49">
              <w:rPr>
                <w:rFonts w:ascii="Aptos" w:hAnsi="Aptos"/>
              </w:rPr>
              <w:t>79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2.0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2510499D" w14:textId="581E692A" w:rsidR="00E15B8F" w:rsidRPr="00C36B62" w:rsidRDefault="001D6E49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2.95</w:t>
            </w:r>
            <w:r w:rsidR="00963F02">
              <w:rPr>
                <w:rFonts w:ascii="Aptos" w:hAnsi="Aptos"/>
              </w:rPr>
              <w:t xml:space="preserve"> (</w:t>
            </w:r>
            <w:r>
              <w:rPr>
                <w:rFonts w:ascii="Aptos" w:hAnsi="Aptos"/>
              </w:rPr>
              <w:t>1.36</w:t>
            </w:r>
            <w:r w:rsidR="00963F02"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CE4D40A" w14:textId="7905D1CC" w:rsidR="00E15B8F" w:rsidRPr="00C36B62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25</w:t>
            </w:r>
          </w:p>
        </w:tc>
      </w:tr>
      <w:tr w:rsidR="0000020E" w:rsidRPr="00C36B62" w14:paraId="5C553210" w14:textId="77777777" w:rsidTr="000428F8">
        <w:tc>
          <w:tcPr>
            <w:tcW w:w="3055" w:type="dxa"/>
            <w:vAlign w:val="center"/>
          </w:tcPr>
          <w:p w14:paraId="3FECF7C5" w14:textId="040B729A" w:rsidR="00E15B8F" w:rsidRDefault="00E15B8F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Body mass index, mean (S</w:t>
            </w:r>
            <w:r w:rsidR="001D6E49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00EA28CC" w14:textId="2E903886" w:rsidR="00E15B8F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.</w:t>
            </w:r>
            <w:r w:rsidR="001D6E49">
              <w:rPr>
                <w:rFonts w:ascii="Aptos" w:hAnsi="Aptos"/>
              </w:rPr>
              <w:t>07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1.1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322BC0A0" w14:textId="4CB45E06" w:rsidR="00E15B8F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2.2</w:t>
            </w:r>
            <w:r w:rsidR="001D6E49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1.6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3897B8A" w14:textId="697E85D2" w:rsidR="00E15B8F" w:rsidRDefault="00963F02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89</w:t>
            </w:r>
          </w:p>
        </w:tc>
      </w:tr>
      <w:tr w:rsidR="0000020E" w:rsidRPr="00C36B62" w14:paraId="79622B77" w14:textId="77777777" w:rsidTr="000428F8">
        <w:tc>
          <w:tcPr>
            <w:tcW w:w="3055" w:type="dxa"/>
            <w:vAlign w:val="center"/>
          </w:tcPr>
          <w:p w14:paraId="4B6E7890" w14:textId="2BCBE427" w:rsidR="00E15B8F" w:rsidRPr="007810A4" w:rsidRDefault="00963F02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Serum phosphate concentration</w:t>
            </w:r>
            <w:r w:rsidR="00E15B8F" w:rsidRPr="007810A4">
              <w:rPr>
                <w:rFonts w:ascii="Aptos" w:hAnsi="Aptos" w:cs="Arial"/>
                <w:b/>
              </w:rPr>
              <w:t xml:space="preserve"> (mg/dL), mean (S</w:t>
            </w:r>
            <w:r w:rsidR="001D6E49">
              <w:rPr>
                <w:rFonts w:ascii="Aptos" w:hAnsi="Aptos" w:cs="Arial"/>
                <w:b/>
              </w:rPr>
              <w:t>E</w:t>
            </w:r>
            <w:r w:rsidR="00E15B8F"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6814039A" w14:textId="3B75EDBA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.</w:t>
            </w:r>
            <w:r w:rsidR="00BB76DD">
              <w:rPr>
                <w:rFonts w:ascii="Aptos" w:hAnsi="Aptos"/>
              </w:rPr>
              <w:t>08</w:t>
            </w:r>
            <w:r>
              <w:rPr>
                <w:rFonts w:ascii="Aptos" w:hAnsi="Aptos"/>
              </w:rPr>
              <w:t xml:space="preserve"> (0</w:t>
            </w:r>
            <w:r w:rsidR="001D6E49">
              <w:rPr>
                <w:rFonts w:ascii="Aptos" w:hAnsi="Aptos"/>
              </w:rPr>
              <w:t>.0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62DB1C3C" w14:textId="6DA38FD4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.</w:t>
            </w:r>
            <w:r w:rsidR="00BB76DD">
              <w:rPr>
                <w:rFonts w:ascii="Aptos" w:hAnsi="Aptos"/>
              </w:rPr>
              <w:t>14</w:t>
            </w:r>
            <w:r>
              <w:rPr>
                <w:rFonts w:ascii="Aptos" w:hAnsi="Aptos"/>
              </w:rPr>
              <w:t xml:space="preserve"> (0.</w:t>
            </w:r>
            <w:r w:rsidR="001D6E49">
              <w:rPr>
                <w:rFonts w:ascii="Aptos" w:hAnsi="Aptos"/>
              </w:rPr>
              <w:t>0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AD71C37" w14:textId="013E26C6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434</w:t>
            </w:r>
          </w:p>
        </w:tc>
      </w:tr>
      <w:tr w:rsidR="0000020E" w:rsidRPr="00C36B62" w14:paraId="6B585607" w14:textId="77777777" w:rsidTr="000428F8">
        <w:tc>
          <w:tcPr>
            <w:tcW w:w="3055" w:type="dxa"/>
            <w:vAlign w:val="center"/>
          </w:tcPr>
          <w:p w14:paraId="462A6AFE" w14:textId="6AE1A988" w:rsidR="00E15B8F" w:rsidRPr="007810A4" w:rsidRDefault="00E15B8F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 w:cs="Arial"/>
                <w:b/>
              </w:rPr>
              <w:t>1,25(OH)</w:t>
            </w:r>
            <w:r w:rsidRPr="00515549">
              <w:rPr>
                <w:rFonts w:ascii="Aptos" w:hAnsi="Aptos" w:cs="Arial"/>
                <w:b/>
                <w:vertAlign w:val="subscript"/>
              </w:rPr>
              <w:t>2</w:t>
            </w:r>
            <w:r w:rsidRPr="007810A4">
              <w:rPr>
                <w:rFonts w:ascii="Aptos" w:hAnsi="Aptos" w:cs="Arial"/>
                <w:b/>
              </w:rPr>
              <w:t>D (pg/mL), mean (S</w:t>
            </w:r>
            <w:r w:rsidR="001D6E49">
              <w:rPr>
                <w:rFonts w:ascii="Aptos" w:hAnsi="Aptos" w:cs="Arial"/>
                <w:b/>
              </w:rPr>
              <w:t>E</w:t>
            </w:r>
            <w:r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6457685D" w14:textId="4F8B1163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4.</w:t>
            </w:r>
            <w:r w:rsidR="001D6E49">
              <w:rPr>
                <w:rFonts w:ascii="Aptos" w:hAnsi="Aptos"/>
              </w:rPr>
              <w:t>77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3.2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084BACAD" w14:textId="5EB3A6EA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7.7</w:t>
            </w:r>
            <w:r w:rsidR="001D6E49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2.9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A2C2A1C" w14:textId="798C8C1F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120</w:t>
            </w:r>
          </w:p>
        </w:tc>
      </w:tr>
      <w:tr w:rsidR="0000020E" w:rsidRPr="00C36B62" w14:paraId="267AA8FA" w14:textId="77777777" w:rsidTr="000428F8">
        <w:tc>
          <w:tcPr>
            <w:tcW w:w="3055" w:type="dxa"/>
            <w:vAlign w:val="center"/>
          </w:tcPr>
          <w:p w14:paraId="36E92CED" w14:textId="50283796" w:rsidR="00E15B8F" w:rsidRPr="007810A4" w:rsidRDefault="00E15B8F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PTH (pg/mL), mean (S</w:t>
            </w:r>
            <w:r w:rsidR="005B0DFE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2A6D469B" w14:textId="7B092560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87.</w:t>
            </w:r>
            <w:r w:rsidR="001D6E49">
              <w:rPr>
                <w:rFonts w:ascii="Aptos" w:hAnsi="Aptos"/>
              </w:rPr>
              <w:t>78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11.8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3D3A7F3A" w14:textId="2799FA3E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79.9</w:t>
            </w:r>
            <w:r w:rsidR="001D6E49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5.4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82FA286" w14:textId="796095BF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550</w:t>
            </w:r>
          </w:p>
        </w:tc>
      </w:tr>
      <w:tr w:rsidR="0000020E" w:rsidRPr="00C36B62" w14:paraId="27833C86" w14:textId="77777777" w:rsidTr="000428F8">
        <w:tc>
          <w:tcPr>
            <w:tcW w:w="3055" w:type="dxa"/>
            <w:vAlign w:val="center"/>
          </w:tcPr>
          <w:p w14:paraId="4AB13E6F" w14:textId="321BA794" w:rsidR="00E15B8F" w:rsidRPr="007810A4" w:rsidRDefault="00E15B8F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WOMAC score, mean (S</w:t>
            </w:r>
            <w:r w:rsidR="00110E1F">
              <w:rPr>
                <w:rFonts w:ascii="Aptos" w:hAnsi="Aptos"/>
                <w:b/>
              </w:rPr>
              <w:t>E</w:t>
            </w:r>
            <w:r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0CB50A55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center"/>
          </w:tcPr>
          <w:p w14:paraId="185A28D6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55DD57EF" w14:textId="77777777" w:rsidR="00E15B8F" w:rsidRPr="00C36B62" w:rsidRDefault="00E15B8F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00020E" w:rsidRPr="00C36B62" w14:paraId="4A22D2D8" w14:textId="77777777" w:rsidTr="000428F8">
        <w:tc>
          <w:tcPr>
            <w:tcW w:w="3055" w:type="dxa"/>
            <w:vAlign w:val="center"/>
          </w:tcPr>
          <w:p w14:paraId="70B5AC34" w14:textId="77777777" w:rsidR="00E15B8F" w:rsidRPr="003B1537" w:rsidRDefault="00E15B8F" w:rsidP="00E82CFF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Pain</w:t>
            </w:r>
          </w:p>
        </w:tc>
        <w:tc>
          <w:tcPr>
            <w:tcW w:w="1530" w:type="dxa"/>
            <w:vAlign w:val="center"/>
          </w:tcPr>
          <w:p w14:paraId="049C4AB2" w14:textId="52A8B2F6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7.3</w:t>
            </w:r>
            <w:r w:rsidR="001D6E49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4.4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AEA2F41" w14:textId="0D5E4601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9.</w:t>
            </w:r>
            <w:r w:rsidR="001D6E49">
              <w:rPr>
                <w:rFonts w:ascii="Aptos" w:hAnsi="Aptos"/>
              </w:rPr>
              <w:t>46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3.5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523D158" w14:textId="0B3FF141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706</w:t>
            </w:r>
          </w:p>
        </w:tc>
      </w:tr>
      <w:tr w:rsidR="0000020E" w:rsidRPr="00C36B62" w14:paraId="3CEF038D" w14:textId="77777777" w:rsidTr="000428F8">
        <w:tc>
          <w:tcPr>
            <w:tcW w:w="3055" w:type="dxa"/>
            <w:vAlign w:val="center"/>
          </w:tcPr>
          <w:p w14:paraId="34FF72F3" w14:textId="77777777" w:rsidR="00E15B8F" w:rsidRPr="003B1537" w:rsidRDefault="00E15B8F" w:rsidP="00E82CFF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Physical function</w:t>
            </w:r>
          </w:p>
        </w:tc>
        <w:tc>
          <w:tcPr>
            <w:tcW w:w="1530" w:type="dxa"/>
            <w:vAlign w:val="center"/>
          </w:tcPr>
          <w:p w14:paraId="46E99CE2" w14:textId="721D5166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2.8</w:t>
            </w:r>
            <w:r w:rsidR="001D6E49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5.0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0B346452" w14:textId="4D698412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5.4</w:t>
            </w:r>
            <w:r w:rsidR="001D6E49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3.7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3F94593" w14:textId="3EDCAF2A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676</w:t>
            </w:r>
          </w:p>
        </w:tc>
      </w:tr>
      <w:tr w:rsidR="0000020E" w:rsidRPr="00C36B62" w14:paraId="0623CE88" w14:textId="77777777" w:rsidTr="000428F8">
        <w:tc>
          <w:tcPr>
            <w:tcW w:w="3055" w:type="dxa"/>
            <w:vAlign w:val="center"/>
          </w:tcPr>
          <w:p w14:paraId="38680879" w14:textId="77777777" w:rsidR="00E15B8F" w:rsidRPr="003B1537" w:rsidRDefault="00E15B8F" w:rsidP="00E82CFF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Stiffness score</w:t>
            </w:r>
          </w:p>
        </w:tc>
        <w:tc>
          <w:tcPr>
            <w:tcW w:w="1530" w:type="dxa"/>
            <w:vAlign w:val="center"/>
          </w:tcPr>
          <w:p w14:paraId="0A19D20B" w14:textId="5A62C655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50.0</w:t>
            </w:r>
            <w:r w:rsidR="00110E1F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110E1F">
              <w:rPr>
                <w:rFonts w:ascii="Aptos" w:hAnsi="Aptos"/>
              </w:rPr>
              <w:t>4.6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1B9B996F" w14:textId="25D15EA3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53.7</w:t>
            </w:r>
            <w:r w:rsidR="00110E1F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110E1F">
              <w:rPr>
                <w:rFonts w:ascii="Aptos" w:hAnsi="Aptos"/>
              </w:rPr>
              <w:t>3.7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3B59FBF6" w14:textId="3B2BDD35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533</w:t>
            </w:r>
          </w:p>
        </w:tc>
      </w:tr>
      <w:tr w:rsidR="0000020E" w:rsidRPr="00C36B62" w14:paraId="787269A2" w14:textId="77777777" w:rsidTr="000428F8">
        <w:tc>
          <w:tcPr>
            <w:tcW w:w="3055" w:type="dxa"/>
            <w:vAlign w:val="center"/>
          </w:tcPr>
          <w:p w14:paraId="26B6F9CB" w14:textId="77777777" w:rsidR="00E15B8F" w:rsidRPr="003B1537" w:rsidRDefault="00E15B8F" w:rsidP="00E82CFF">
            <w:pPr>
              <w:spacing w:after="0" w:line="240" w:lineRule="auto"/>
              <w:ind w:left="144"/>
              <w:rPr>
                <w:rFonts w:ascii="Aptos" w:hAnsi="Aptos"/>
                <w:bCs/>
              </w:rPr>
            </w:pPr>
            <w:r>
              <w:rPr>
                <w:rFonts w:ascii="Aptos" w:hAnsi="Aptos"/>
                <w:bCs/>
              </w:rPr>
              <w:t>Total</w:t>
            </w:r>
          </w:p>
        </w:tc>
        <w:tc>
          <w:tcPr>
            <w:tcW w:w="1530" w:type="dxa"/>
            <w:vAlign w:val="center"/>
          </w:tcPr>
          <w:p w14:paraId="5499B809" w14:textId="76AC14A5" w:rsidR="00E15B8F" w:rsidRDefault="00C542C1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0.0</w:t>
            </w:r>
            <w:r w:rsidR="00110E1F">
              <w:rPr>
                <w:rFonts w:ascii="Aptos" w:hAnsi="Aptos"/>
              </w:rPr>
              <w:t>5</w:t>
            </w:r>
            <w:r>
              <w:rPr>
                <w:rFonts w:ascii="Aptos" w:hAnsi="Aptos"/>
              </w:rPr>
              <w:t xml:space="preserve"> (</w:t>
            </w:r>
            <w:r w:rsidR="00110E1F">
              <w:rPr>
                <w:rFonts w:ascii="Aptos" w:hAnsi="Aptos"/>
              </w:rPr>
              <w:t>4.8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28362290" w14:textId="6FF615D0" w:rsidR="00E15B8F" w:rsidRDefault="00C542C1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2.</w:t>
            </w:r>
            <w:r w:rsidR="00110E1F">
              <w:rPr>
                <w:rFonts w:ascii="Aptos" w:hAnsi="Aptos"/>
              </w:rPr>
              <w:t>86</w:t>
            </w:r>
            <w:r>
              <w:rPr>
                <w:rFonts w:ascii="Aptos" w:hAnsi="Aptos"/>
              </w:rPr>
              <w:t xml:space="preserve"> (</w:t>
            </w:r>
            <w:r w:rsidR="00110E1F">
              <w:rPr>
                <w:rFonts w:ascii="Aptos" w:hAnsi="Aptos"/>
              </w:rPr>
              <w:t>3.8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3FD8BA5D" w14:textId="6FAD3244" w:rsidR="00E15B8F" w:rsidRDefault="00C542C1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29</w:t>
            </w:r>
          </w:p>
        </w:tc>
      </w:tr>
      <w:tr w:rsidR="0000020E" w:rsidRPr="00C36B62" w14:paraId="274377EA" w14:textId="77777777" w:rsidTr="000428F8">
        <w:tc>
          <w:tcPr>
            <w:tcW w:w="3055" w:type="dxa"/>
            <w:vAlign w:val="center"/>
          </w:tcPr>
          <w:p w14:paraId="584B629D" w14:textId="74B351D4" w:rsidR="00E15B8F" w:rsidRPr="007810A4" w:rsidRDefault="00E15B8F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PROMIS PF, mean (S</w:t>
            </w:r>
            <w:r w:rsidR="005B0DFE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5F12F720" w14:textId="3A969B51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0.</w:t>
            </w:r>
            <w:r w:rsidR="005B0DFE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5 (</w:t>
            </w:r>
            <w:r w:rsidR="005B0DFE">
              <w:rPr>
                <w:rFonts w:ascii="Aptos" w:hAnsi="Aptos"/>
              </w:rPr>
              <w:t>1.5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59F7B83" w14:textId="279AE213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0.8</w:t>
            </w:r>
            <w:r w:rsidR="005B0DFE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5B0DFE">
              <w:rPr>
                <w:rFonts w:ascii="Aptos" w:hAnsi="Aptos"/>
              </w:rPr>
              <w:t>1.5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2523838" w14:textId="70576A38" w:rsidR="00E15B8F" w:rsidRPr="00C36B62" w:rsidRDefault="00C542C1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862</w:t>
            </w:r>
          </w:p>
        </w:tc>
      </w:tr>
      <w:tr w:rsidR="0000020E" w:rsidRPr="00C36B62" w14:paraId="0F4D2612" w14:textId="77777777" w:rsidTr="000428F8">
        <w:tc>
          <w:tcPr>
            <w:tcW w:w="3055" w:type="dxa"/>
            <w:vAlign w:val="center"/>
          </w:tcPr>
          <w:p w14:paraId="625C0EFF" w14:textId="22D9AF99" w:rsidR="00E15B8F" w:rsidRPr="007810A4" w:rsidRDefault="00E15B8F" w:rsidP="00365EF4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TUG, mean (S</w:t>
            </w:r>
            <w:r w:rsidR="005B0DFE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14:paraId="00B825F5" w14:textId="4C739F8C" w:rsidR="00E15B8F" w:rsidRPr="00C36B62" w:rsidRDefault="000F5330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1.7</w:t>
            </w:r>
            <w:r w:rsidR="001D6E49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1.6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3394C8E6" w14:textId="5EAF45F9" w:rsidR="00E15B8F" w:rsidRPr="00C36B62" w:rsidRDefault="000F5330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9.</w:t>
            </w:r>
            <w:r w:rsidR="001D6E49">
              <w:rPr>
                <w:rFonts w:ascii="Aptos" w:hAnsi="Aptos"/>
              </w:rPr>
              <w:t>37</w:t>
            </w:r>
            <w:r>
              <w:rPr>
                <w:rFonts w:ascii="Aptos" w:hAnsi="Aptos"/>
              </w:rPr>
              <w:t xml:space="preserve"> (</w:t>
            </w:r>
            <w:r w:rsidR="001D6E49">
              <w:rPr>
                <w:rFonts w:ascii="Aptos" w:hAnsi="Aptos"/>
              </w:rPr>
              <w:t>0.4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6DEBEF6D" w14:textId="6FC75B9D" w:rsidR="00E15B8F" w:rsidRPr="00C36B62" w:rsidRDefault="000F5330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187</w:t>
            </w:r>
          </w:p>
        </w:tc>
      </w:tr>
      <w:tr w:rsidR="00083FF9" w:rsidRPr="00C36B62" w14:paraId="0144BA39" w14:textId="77777777" w:rsidTr="000428F8">
        <w:tc>
          <w:tcPr>
            <w:tcW w:w="3055" w:type="dxa"/>
            <w:vAlign w:val="center"/>
          </w:tcPr>
          <w:p w14:paraId="061B31C1" w14:textId="7C0D76EA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Bowing of legs, n (%)</w:t>
            </w:r>
          </w:p>
        </w:tc>
        <w:tc>
          <w:tcPr>
            <w:tcW w:w="1530" w:type="dxa"/>
            <w:vAlign w:val="center"/>
          </w:tcPr>
          <w:p w14:paraId="5C506399" w14:textId="31E95B52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 (82.1)</w:t>
            </w:r>
          </w:p>
        </w:tc>
        <w:tc>
          <w:tcPr>
            <w:tcW w:w="2250" w:type="dxa"/>
            <w:vAlign w:val="center"/>
          </w:tcPr>
          <w:p w14:paraId="1309BE0D" w14:textId="60612CDB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 (81</w:t>
            </w:r>
            <w:r w:rsidR="00F1225C">
              <w:rPr>
                <w:rFonts w:ascii="Aptos" w:hAnsi="Aptos"/>
              </w:rPr>
              <w:t>.</w:t>
            </w:r>
            <w:r w:rsidR="00C970ED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7CCA78D" w14:textId="052A217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913</w:t>
            </w:r>
          </w:p>
        </w:tc>
      </w:tr>
      <w:tr w:rsidR="00083FF9" w:rsidRPr="00C36B62" w14:paraId="29648711" w14:textId="77777777" w:rsidTr="000428F8">
        <w:tc>
          <w:tcPr>
            <w:tcW w:w="3055" w:type="dxa"/>
            <w:vAlign w:val="center"/>
          </w:tcPr>
          <w:p w14:paraId="1A595974" w14:textId="19AA07C5" w:rsidR="00083FF9" w:rsidRPr="007810A4" w:rsidRDefault="00EA51F7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Genu valgum</w:t>
            </w:r>
            <w:r w:rsidR="00083FF9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530" w:type="dxa"/>
            <w:vAlign w:val="center"/>
          </w:tcPr>
          <w:p w14:paraId="70C984B0" w14:textId="0B02C61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 (21.4)</w:t>
            </w:r>
          </w:p>
        </w:tc>
        <w:tc>
          <w:tcPr>
            <w:tcW w:w="2250" w:type="dxa"/>
            <w:vAlign w:val="center"/>
          </w:tcPr>
          <w:p w14:paraId="7DF45410" w14:textId="047750B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0.8)</w:t>
            </w:r>
          </w:p>
        </w:tc>
        <w:tc>
          <w:tcPr>
            <w:tcW w:w="1350" w:type="dxa"/>
            <w:vAlign w:val="center"/>
          </w:tcPr>
          <w:p w14:paraId="2149DB08" w14:textId="27152277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40</w:t>
            </w:r>
          </w:p>
        </w:tc>
      </w:tr>
      <w:tr w:rsidR="00083FF9" w:rsidRPr="00C36B62" w14:paraId="12E0BAD8" w14:textId="77777777" w:rsidTr="000428F8">
        <w:tc>
          <w:tcPr>
            <w:tcW w:w="3055" w:type="dxa"/>
            <w:vAlign w:val="center"/>
          </w:tcPr>
          <w:p w14:paraId="2C2E442C" w14:textId="76F18D1B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Intoeing, n (%)</w:t>
            </w:r>
          </w:p>
        </w:tc>
        <w:tc>
          <w:tcPr>
            <w:tcW w:w="1530" w:type="dxa"/>
            <w:vAlign w:val="center"/>
          </w:tcPr>
          <w:p w14:paraId="05FA23A8" w14:textId="705FE121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 (53.</w:t>
            </w:r>
            <w:r w:rsidR="003364FC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68368513" w14:textId="294CA3B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8 (48.</w:t>
            </w:r>
            <w:r w:rsidR="003364FC">
              <w:rPr>
                <w:rFonts w:ascii="Aptos" w:hAnsi="Aptos"/>
              </w:rPr>
              <w:t>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E9C07B7" w14:textId="26D1E5D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94</w:t>
            </w:r>
          </w:p>
        </w:tc>
      </w:tr>
      <w:tr w:rsidR="00083FF9" w:rsidRPr="00C36B62" w14:paraId="3A3B1F37" w14:textId="77777777" w:rsidTr="000428F8">
        <w:tc>
          <w:tcPr>
            <w:tcW w:w="3055" w:type="dxa"/>
            <w:vAlign w:val="center"/>
          </w:tcPr>
          <w:p w14:paraId="26D53E5A" w14:textId="5F653472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Osteoarthritis, n (%)</w:t>
            </w:r>
          </w:p>
        </w:tc>
        <w:tc>
          <w:tcPr>
            <w:tcW w:w="1530" w:type="dxa"/>
            <w:vAlign w:val="center"/>
          </w:tcPr>
          <w:p w14:paraId="5DC5D57D" w14:textId="7C31F06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4 (50.0)</w:t>
            </w:r>
          </w:p>
        </w:tc>
        <w:tc>
          <w:tcPr>
            <w:tcW w:w="2250" w:type="dxa"/>
            <w:vAlign w:val="center"/>
          </w:tcPr>
          <w:p w14:paraId="099C119A" w14:textId="22E0BDD2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43.2)</w:t>
            </w:r>
          </w:p>
        </w:tc>
        <w:tc>
          <w:tcPr>
            <w:tcW w:w="1350" w:type="dxa"/>
            <w:vAlign w:val="center"/>
          </w:tcPr>
          <w:p w14:paraId="435BF7B8" w14:textId="01EBDF1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88</w:t>
            </w:r>
          </w:p>
        </w:tc>
      </w:tr>
      <w:tr w:rsidR="00083FF9" w:rsidRPr="00C36B62" w14:paraId="43A7A43A" w14:textId="77777777" w:rsidTr="000428F8">
        <w:tc>
          <w:tcPr>
            <w:tcW w:w="3055" w:type="dxa"/>
            <w:vAlign w:val="center"/>
          </w:tcPr>
          <w:p w14:paraId="504C40AC" w14:textId="588B4EE0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Enthesopathy/bone spurs/osteophytes, n (%)</w:t>
            </w:r>
          </w:p>
        </w:tc>
        <w:tc>
          <w:tcPr>
            <w:tcW w:w="1530" w:type="dxa"/>
            <w:vAlign w:val="center"/>
          </w:tcPr>
          <w:p w14:paraId="1859E5DF" w14:textId="22DED47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57.1)</w:t>
            </w:r>
          </w:p>
        </w:tc>
        <w:tc>
          <w:tcPr>
            <w:tcW w:w="2250" w:type="dxa"/>
            <w:vAlign w:val="center"/>
          </w:tcPr>
          <w:p w14:paraId="4BD45841" w14:textId="5989B56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0 (54.</w:t>
            </w:r>
            <w:r w:rsidR="003364FC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2C4A90F4" w14:textId="5A4E759B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804</w:t>
            </w:r>
          </w:p>
        </w:tc>
      </w:tr>
      <w:tr w:rsidR="00083FF9" w:rsidRPr="00C36B62" w14:paraId="76E21C1D" w14:textId="77777777" w:rsidTr="000428F8">
        <w:tc>
          <w:tcPr>
            <w:tcW w:w="3055" w:type="dxa"/>
            <w:vAlign w:val="center"/>
          </w:tcPr>
          <w:p w14:paraId="72DEA812" w14:textId="2314014F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Spinal cord compression, n (%)</w:t>
            </w:r>
          </w:p>
        </w:tc>
        <w:tc>
          <w:tcPr>
            <w:tcW w:w="1530" w:type="dxa"/>
            <w:vAlign w:val="center"/>
          </w:tcPr>
          <w:p w14:paraId="62E2A5AF" w14:textId="1300A73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4.</w:t>
            </w:r>
            <w:r w:rsidR="003364FC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2BFB2130" w14:textId="1B1B429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 (18.</w:t>
            </w:r>
            <w:r w:rsidR="005D77F8">
              <w:rPr>
                <w:rFonts w:ascii="Aptos" w:hAnsi="Aptos"/>
              </w:rPr>
              <w:t>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C34F684" w14:textId="22B6CD2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22</w:t>
            </w:r>
          </w:p>
        </w:tc>
      </w:tr>
      <w:tr w:rsidR="00083FF9" w:rsidRPr="00C36B62" w14:paraId="250FE774" w14:textId="77777777" w:rsidTr="000428F8">
        <w:tc>
          <w:tcPr>
            <w:tcW w:w="3055" w:type="dxa"/>
            <w:vAlign w:val="center"/>
          </w:tcPr>
          <w:p w14:paraId="62695FFD" w14:textId="73456858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Nontraumatic fracture/pseudofracture, n (%)</w:t>
            </w:r>
          </w:p>
        </w:tc>
        <w:tc>
          <w:tcPr>
            <w:tcW w:w="1530" w:type="dxa"/>
            <w:vAlign w:val="center"/>
          </w:tcPr>
          <w:p w14:paraId="7F945069" w14:textId="7FD7813C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 (39.</w:t>
            </w:r>
            <w:r w:rsidR="003364FC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7DDD4BC" w14:textId="0985D2D6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 (29.7)</w:t>
            </w:r>
          </w:p>
        </w:tc>
        <w:tc>
          <w:tcPr>
            <w:tcW w:w="1350" w:type="dxa"/>
            <w:vAlign w:val="center"/>
          </w:tcPr>
          <w:p w14:paraId="14373599" w14:textId="35C77E3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20</w:t>
            </w:r>
          </w:p>
        </w:tc>
      </w:tr>
      <w:tr w:rsidR="00083FF9" w:rsidRPr="00C36B62" w14:paraId="760E5F24" w14:textId="77777777" w:rsidTr="000428F8">
        <w:tc>
          <w:tcPr>
            <w:tcW w:w="3055" w:type="dxa"/>
            <w:vAlign w:val="center"/>
          </w:tcPr>
          <w:p w14:paraId="618DD0FB" w14:textId="6445D190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Traumatic fracture, n (%)</w:t>
            </w:r>
          </w:p>
        </w:tc>
        <w:tc>
          <w:tcPr>
            <w:tcW w:w="1530" w:type="dxa"/>
            <w:vAlign w:val="center"/>
          </w:tcPr>
          <w:p w14:paraId="18971EC7" w14:textId="6DF60EE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8.</w:t>
            </w:r>
            <w:r w:rsidR="003364FC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88479DA" w14:textId="13A7298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1.6)</w:t>
            </w:r>
          </w:p>
        </w:tc>
        <w:tc>
          <w:tcPr>
            <w:tcW w:w="1350" w:type="dxa"/>
            <w:vAlign w:val="center"/>
          </w:tcPr>
          <w:p w14:paraId="0D439DEE" w14:textId="56DB290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20</w:t>
            </w:r>
          </w:p>
        </w:tc>
      </w:tr>
      <w:tr w:rsidR="00083FF9" w:rsidRPr="00C36B62" w14:paraId="6464C15B" w14:textId="77777777" w:rsidTr="000428F8">
        <w:tc>
          <w:tcPr>
            <w:tcW w:w="3055" w:type="dxa"/>
            <w:vAlign w:val="center"/>
          </w:tcPr>
          <w:p w14:paraId="403EBFB9" w14:textId="143F29E6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Number of fractures ever, mean (S</w:t>
            </w:r>
            <w:r w:rsidR="005D77F8">
              <w:rPr>
                <w:rFonts w:ascii="Aptos" w:hAnsi="Aptos"/>
                <w:b/>
                <w:bCs/>
              </w:rPr>
              <w:t>E</w:t>
            </w:r>
            <w:r w:rsidRPr="00BF505A">
              <w:rPr>
                <w:rFonts w:ascii="Aptos" w:hAnsi="Aptos"/>
                <w:b/>
                <w:bCs/>
              </w:rPr>
              <w:t>)</w:t>
            </w:r>
            <w:r w:rsidR="00211D25">
              <w:rPr>
                <w:rFonts w:ascii="Aptos" w:hAnsi="Aptos"/>
                <w:b/>
                <w:bCs/>
                <w:vertAlign w:val="superscript"/>
              </w:rPr>
              <w:t>d</w:t>
            </w:r>
          </w:p>
        </w:tc>
        <w:tc>
          <w:tcPr>
            <w:tcW w:w="1530" w:type="dxa"/>
            <w:vAlign w:val="center"/>
          </w:tcPr>
          <w:p w14:paraId="424DFEBD" w14:textId="2E9BA6B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.</w:t>
            </w:r>
            <w:r w:rsidR="005D77F8">
              <w:rPr>
                <w:rFonts w:ascii="Aptos" w:hAnsi="Aptos"/>
              </w:rPr>
              <w:t>86</w:t>
            </w:r>
            <w:r>
              <w:rPr>
                <w:rFonts w:ascii="Aptos" w:hAnsi="Aptos"/>
              </w:rPr>
              <w:t xml:space="preserve"> (</w:t>
            </w:r>
            <w:r w:rsidR="005D77F8">
              <w:rPr>
                <w:rFonts w:ascii="Aptos" w:hAnsi="Aptos"/>
              </w:rPr>
              <w:t>4.5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45326D08" w14:textId="631DE040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.1</w:t>
            </w:r>
            <w:r w:rsidR="005D77F8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5D77F8">
              <w:rPr>
                <w:rFonts w:ascii="Aptos" w:hAnsi="Aptos"/>
              </w:rPr>
              <w:t>0.7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3A8D939D" w14:textId="05900C9E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326</w:t>
            </w:r>
          </w:p>
        </w:tc>
      </w:tr>
      <w:tr w:rsidR="00083FF9" w:rsidRPr="00C36B62" w14:paraId="47CF7C1E" w14:textId="77777777" w:rsidTr="000428F8">
        <w:tc>
          <w:tcPr>
            <w:tcW w:w="3055" w:type="dxa"/>
            <w:vAlign w:val="center"/>
          </w:tcPr>
          <w:p w14:paraId="337994FC" w14:textId="0EF1306F" w:rsidR="00083FF9" w:rsidRPr="007810A4" w:rsidRDefault="002E04DD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 xml:space="preserve">Spinal </w:t>
            </w:r>
            <w:r w:rsidR="00083FF9">
              <w:rPr>
                <w:rFonts w:ascii="Aptos" w:hAnsi="Aptos"/>
                <w:b/>
                <w:bCs/>
              </w:rPr>
              <w:t>surgery, n (%)</w:t>
            </w:r>
          </w:p>
        </w:tc>
        <w:tc>
          <w:tcPr>
            <w:tcW w:w="1530" w:type="dxa"/>
            <w:vAlign w:val="center"/>
          </w:tcPr>
          <w:p w14:paraId="5A555625" w14:textId="55DBC6A0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7.1)</w:t>
            </w:r>
          </w:p>
        </w:tc>
        <w:tc>
          <w:tcPr>
            <w:tcW w:w="2250" w:type="dxa"/>
            <w:vAlign w:val="center"/>
          </w:tcPr>
          <w:p w14:paraId="16D6B80A" w14:textId="6B5FB9B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8.1)</w:t>
            </w:r>
          </w:p>
        </w:tc>
        <w:tc>
          <w:tcPr>
            <w:tcW w:w="1350" w:type="dxa"/>
            <w:vAlign w:val="center"/>
          </w:tcPr>
          <w:p w14:paraId="465F0F01" w14:textId="55DCB16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885</w:t>
            </w:r>
          </w:p>
        </w:tc>
      </w:tr>
      <w:tr w:rsidR="00083FF9" w:rsidRPr="00C36B62" w14:paraId="4EFBE2C7" w14:textId="77777777" w:rsidTr="000428F8">
        <w:tc>
          <w:tcPr>
            <w:tcW w:w="3055" w:type="dxa"/>
            <w:vAlign w:val="center"/>
          </w:tcPr>
          <w:p w14:paraId="26AA74BA" w14:textId="0CE73E8A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Tinnitus</w:t>
            </w:r>
            <w:r w:rsidR="009643A1" w:rsidRPr="00BF505A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530" w:type="dxa"/>
            <w:vAlign w:val="center"/>
          </w:tcPr>
          <w:p w14:paraId="744CD610" w14:textId="5264C0A1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8.</w:t>
            </w:r>
            <w:r w:rsidR="003364FC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42BD237E" w14:textId="7E3EB2D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 (32.4)</w:t>
            </w:r>
          </w:p>
        </w:tc>
        <w:tc>
          <w:tcPr>
            <w:tcW w:w="1350" w:type="dxa"/>
            <w:vAlign w:val="center"/>
          </w:tcPr>
          <w:p w14:paraId="6D076007" w14:textId="5E74A7CB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38</w:t>
            </w:r>
          </w:p>
        </w:tc>
      </w:tr>
      <w:tr w:rsidR="00083FF9" w:rsidRPr="00C36B62" w14:paraId="553F0415" w14:textId="77777777" w:rsidTr="000428F8">
        <w:tc>
          <w:tcPr>
            <w:tcW w:w="3055" w:type="dxa"/>
            <w:vAlign w:val="center"/>
          </w:tcPr>
          <w:p w14:paraId="677951C3" w14:textId="5BB27226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Hearing loss, n (%)</w:t>
            </w:r>
          </w:p>
        </w:tc>
        <w:tc>
          <w:tcPr>
            <w:tcW w:w="1530" w:type="dxa"/>
            <w:vAlign w:val="center"/>
          </w:tcPr>
          <w:p w14:paraId="3442835A" w14:textId="465F871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8.</w:t>
            </w:r>
            <w:r w:rsidR="003364FC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6B5E18B" w14:textId="59CF7FE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 (27.0)</w:t>
            </w:r>
          </w:p>
        </w:tc>
        <w:tc>
          <w:tcPr>
            <w:tcW w:w="1350" w:type="dxa"/>
            <w:vAlign w:val="center"/>
          </w:tcPr>
          <w:p w14:paraId="3A9A8722" w14:textId="34550A60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890</w:t>
            </w:r>
          </w:p>
        </w:tc>
      </w:tr>
      <w:tr w:rsidR="00083FF9" w:rsidRPr="00C36B62" w14:paraId="46C59157" w14:textId="77777777" w:rsidTr="000428F8">
        <w:tc>
          <w:tcPr>
            <w:tcW w:w="3055" w:type="dxa"/>
            <w:vAlign w:val="center"/>
          </w:tcPr>
          <w:p w14:paraId="60AA94CD" w14:textId="6BB7FC0B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Hyperparathyroidism, n (%)</w:t>
            </w:r>
          </w:p>
        </w:tc>
        <w:tc>
          <w:tcPr>
            <w:tcW w:w="1530" w:type="dxa"/>
            <w:vAlign w:val="center"/>
          </w:tcPr>
          <w:p w14:paraId="0B1B7629" w14:textId="086AEAB6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 (25.0)</w:t>
            </w:r>
          </w:p>
        </w:tc>
        <w:tc>
          <w:tcPr>
            <w:tcW w:w="2250" w:type="dxa"/>
            <w:vAlign w:val="center"/>
          </w:tcPr>
          <w:p w14:paraId="3790B5C6" w14:textId="08BAEC2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1.6)</w:t>
            </w:r>
          </w:p>
        </w:tc>
        <w:tc>
          <w:tcPr>
            <w:tcW w:w="1350" w:type="dxa"/>
            <w:vAlign w:val="center"/>
          </w:tcPr>
          <w:p w14:paraId="459A2D38" w14:textId="723BCEF0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49</w:t>
            </w:r>
          </w:p>
        </w:tc>
      </w:tr>
      <w:tr w:rsidR="00083FF9" w:rsidRPr="00C36B62" w14:paraId="72EA9EAE" w14:textId="77777777" w:rsidTr="000428F8">
        <w:tc>
          <w:tcPr>
            <w:tcW w:w="3055" w:type="dxa"/>
            <w:vAlign w:val="center"/>
          </w:tcPr>
          <w:p w14:paraId="1D132FBA" w14:textId="76E30408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Nephrocalcinosis, n (%)</w:t>
            </w:r>
          </w:p>
        </w:tc>
        <w:tc>
          <w:tcPr>
            <w:tcW w:w="1530" w:type="dxa"/>
            <w:vAlign w:val="center"/>
          </w:tcPr>
          <w:p w14:paraId="041AA1EE" w14:textId="0602A28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4.</w:t>
            </w:r>
            <w:r w:rsidR="003364FC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0CC2D326" w14:textId="2E2219BE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 (13.5)</w:t>
            </w:r>
          </w:p>
        </w:tc>
        <w:tc>
          <w:tcPr>
            <w:tcW w:w="1350" w:type="dxa"/>
            <w:vAlign w:val="center"/>
          </w:tcPr>
          <w:p w14:paraId="292B0850" w14:textId="4A24B75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929</w:t>
            </w:r>
          </w:p>
        </w:tc>
      </w:tr>
      <w:tr w:rsidR="00083FF9" w:rsidRPr="00C36B62" w14:paraId="23FFBD77" w14:textId="77777777" w:rsidTr="000428F8">
        <w:tc>
          <w:tcPr>
            <w:tcW w:w="3055" w:type="dxa"/>
            <w:vAlign w:val="center"/>
          </w:tcPr>
          <w:p w14:paraId="05FE8BE5" w14:textId="609C1EC5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Hypertension, n (%)</w:t>
            </w:r>
          </w:p>
        </w:tc>
        <w:tc>
          <w:tcPr>
            <w:tcW w:w="1530" w:type="dxa"/>
            <w:vAlign w:val="center"/>
          </w:tcPr>
          <w:p w14:paraId="11498C5D" w14:textId="6D425BCC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28.</w:t>
            </w:r>
            <w:r w:rsidR="003364FC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4D9A79CA" w14:textId="25C88FC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 (16.2)</w:t>
            </w:r>
          </w:p>
        </w:tc>
        <w:tc>
          <w:tcPr>
            <w:tcW w:w="1350" w:type="dxa"/>
            <w:vAlign w:val="center"/>
          </w:tcPr>
          <w:p w14:paraId="3A3F2874" w14:textId="256C4A81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30</w:t>
            </w:r>
          </w:p>
        </w:tc>
      </w:tr>
      <w:tr w:rsidR="00083FF9" w:rsidRPr="00C36B62" w14:paraId="26AD0BA3" w14:textId="77777777" w:rsidTr="000428F8">
        <w:tc>
          <w:tcPr>
            <w:tcW w:w="3055" w:type="dxa"/>
            <w:vAlign w:val="center"/>
          </w:tcPr>
          <w:p w14:paraId="6B80532E" w14:textId="3BD10339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Headache, n (%)</w:t>
            </w:r>
          </w:p>
        </w:tc>
        <w:tc>
          <w:tcPr>
            <w:tcW w:w="1530" w:type="dxa"/>
            <w:vAlign w:val="center"/>
          </w:tcPr>
          <w:p w14:paraId="3503F476" w14:textId="1A40AA1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32.1)</w:t>
            </w:r>
          </w:p>
        </w:tc>
        <w:tc>
          <w:tcPr>
            <w:tcW w:w="2250" w:type="dxa"/>
            <w:vAlign w:val="center"/>
          </w:tcPr>
          <w:p w14:paraId="73C62A4E" w14:textId="3DC95A2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 (27.0)</w:t>
            </w:r>
          </w:p>
        </w:tc>
        <w:tc>
          <w:tcPr>
            <w:tcW w:w="1350" w:type="dxa"/>
            <w:vAlign w:val="center"/>
          </w:tcPr>
          <w:p w14:paraId="1451F191" w14:textId="1A22E09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53</w:t>
            </w:r>
          </w:p>
        </w:tc>
      </w:tr>
      <w:tr w:rsidR="00083FF9" w:rsidRPr="00C36B62" w14:paraId="1143AA3A" w14:textId="77777777" w:rsidTr="000428F8">
        <w:tc>
          <w:tcPr>
            <w:tcW w:w="3055" w:type="dxa"/>
            <w:vAlign w:val="center"/>
          </w:tcPr>
          <w:p w14:paraId="7CA47DD1" w14:textId="4848854C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Severe headache, n (%)</w:t>
            </w:r>
          </w:p>
        </w:tc>
        <w:tc>
          <w:tcPr>
            <w:tcW w:w="1530" w:type="dxa"/>
            <w:vAlign w:val="center"/>
          </w:tcPr>
          <w:p w14:paraId="4D7BC2EC" w14:textId="7093FC9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 (21.4)</w:t>
            </w:r>
          </w:p>
        </w:tc>
        <w:tc>
          <w:tcPr>
            <w:tcW w:w="2250" w:type="dxa"/>
            <w:vAlign w:val="center"/>
          </w:tcPr>
          <w:p w14:paraId="1FF1A54A" w14:textId="784EA4DD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24.3)</w:t>
            </w:r>
          </w:p>
        </w:tc>
        <w:tc>
          <w:tcPr>
            <w:tcW w:w="1350" w:type="dxa"/>
            <w:vAlign w:val="center"/>
          </w:tcPr>
          <w:p w14:paraId="145EBB49" w14:textId="4E056C18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84</w:t>
            </w:r>
          </w:p>
        </w:tc>
      </w:tr>
      <w:tr w:rsidR="00083FF9" w:rsidRPr="00C36B62" w14:paraId="17AADEC6" w14:textId="77777777" w:rsidTr="000428F8">
        <w:tc>
          <w:tcPr>
            <w:tcW w:w="3055" w:type="dxa"/>
            <w:vAlign w:val="center"/>
          </w:tcPr>
          <w:p w14:paraId="2428BC93" w14:textId="3F23DD37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Age at XLH diagnosis, mean years (S</w:t>
            </w:r>
            <w:r w:rsidR="00F1485F">
              <w:rPr>
                <w:rFonts w:ascii="Aptos" w:hAnsi="Aptos"/>
                <w:b/>
                <w:bCs/>
              </w:rPr>
              <w:t>E</w:t>
            </w:r>
            <w:r w:rsidRPr="00BF505A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1530" w:type="dxa"/>
            <w:vAlign w:val="center"/>
          </w:tcPr>
          <w:p w14:paraId="49D71BDC" w14:textId="0103D4DD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.8</w:t>
            </w:r>
            <w:r w:rsidR="00F1485F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F1485F">
              <w:rPr>
                <w:rFonts w:ascii="Aptos" w:hAnsi="Aptos"/>
              </w:rPr>
              <w:t>3.4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5C549333" w14:textId="7B4FFF3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.4</w:t>
            </w:r>
            <w:r w:rsidR="00F1485F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F1485F">
              <w:rPr>
                <w:rFonts w:ascii="Aptos" w:hAnsi="Aptos"/>
              </w:rPr>
              <w:t>2.7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339FE1EC" w14:textId="5F73AE4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53</w:t>
            </w:r>
          </w:p>
        </w:tc>
      </w:tr>
      <w:tr w:rsidR="00083FF9" w:rsidRPr="00C36B62" w14:paraId="412AD60F" w14:textId="77777777" w:rsidTr="000428F8">
        <w:tc>
          <w:tcPr>
            <w:tcW w:w="3055" w:type="dxa"/>
            <w:vAlign w:val="center"/>
          </w:tcPr>
          <w:p w14:paraId="4B0C6A92" w14:textId="7CC07C2D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 xml:space="preserve">History of </w:t>
            </w:r>
            <w:r w:rsidR="007C1DD7">
              <w:rPr>
                <w:rFonts w:ascii="Aptos" w:hAnsi="Aptos"/>
                <w:b/>
                <w:bCs/>
              </w:rPr>
              <w:t>Pi/D</w:t>
            </w:r>
            <w:r>
              <w:rPr>
                <w:rFonts w:ascii="Aptos" w:hAnsi="Aptos"/>
                <w:b/>
                <w:bCs/>
              </w:rPr>
              <w:t xml:space="preserve"> ever, n (%)</w:t>
            </w:r>
          </w:p>
        </w:tc>
        <w:tc>
          <w:tcPr>
            <w:tcW w:w="1530" w:type="dxa"/>
            <w:vAlign w:val="center"/>
          </w:tcPr>
          <w:p w14:paraId="36614978" w14:textId="7C17BB7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 (96.4)</w:t>
            </w:r>
          </w:p>
        </w:tc>
        <w:tc>
          <w:tcPr>
            <w:tcW w:w="2250" w:type="dxa"/>
            <w:vAlign w:val="center"/>
          </w:tcPr>
          <w:p w14:paraId="4D4C3FAF" w14:textId="358027A4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 (81.</w:t>
            </w:r>
            <w:r w:rsidR="003364FC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133F42B" w14:textId="13699067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62</w:t>
            </w:r>
          </w:p>
        </w:tc>
      </w:tr>
      <w:tr w:rsidR="00083FF9" w:rsidRPr="00C36B62" w14:paraId="2E0BF562" w14:textId="77777777" w:rsidTr="000428F8">
        <w:tc>
          <w:tcPr>
            <w:tcW w:w="3055" w:type="dxa"/>
            <w:vAlign w:val="center"/>
          </w:tcPr>
          <w:p w14:paraId="1A656761" w14:textId="7F68BCFC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 xml:space="preserve">History of pediatric </w:t>
            </w:r>
            <w:r w:rsidR="007C1DD7">
              <w:rPr>
                <w:rFonts w:ascii="Aptos" w:hAnsi="Aptos"/>
                <w:b/>
                <w:bCs/>
              </w:rPr>
              <w:t>Pi/D</w:t>
            </w:r>
            <w:r w:rsidRPr="00BF505A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530" w:type="dxa"/>
            <w:vAlign w:val="center"/>
          </w:tcPr>
          <w:p w14:paraId="3F3BA5EB" w14:textId="107D7CD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4 (85.7)</w:t>
            </w:r>
          </w:p>
        </w:tc>
        <w:tc>
          <w:tcPr>
            <w:tcW w:w="2250" w:type="dxa"/>
            <w:vAlign w:val="center"/>
          </w:tcPr>
          <w:p w14:paraId="6E58EC41" w14:textId="392B422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 (</w:t>
            </w:r>
            <w:r w:rsidR="00F1485F">
              <w:rPr>
                <w:rFonts w:ascii="Aptos" w:hAnsi="Aptos"/>
              </w:rPr>
              <w:t>7</w:t>
            </w:r>
            <w:r w:rsidR="003364FC">
              <w:rPr>
                <w:rFonts w:ascii="Aptos" w:hAnsi="Aptos"/>
              </w:rPr>
              <w:t>3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646C692E" w14:textId="761DC915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16</w:t>
            </w:r>
          </w:p>
        </w:tc>
      </w:tr>
      <w:tr w:rsidR="00083FF9" w:rsidRPr="00C36B62" w14:paraId="4C465C47" w14:textId="77777777" w:rsidTr="000428F8">
        <w:tc>
          <w:tcPr>
            <w:tcW w:w="3055" w:type="dxa"/>
            <w:vAlign w:val="center"/>
          </w:tcPr>
          <w:p w14:paraId="756E8A3C" w14:textId="70270C73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 xml:space="preserve">History of adult </w:t>
            </w:r>
            <w:r w:rsidR="007C1DD7">
              <w:rPr>
                <w:rFonts w:ascii="Aptos" w:hAnsi="Aptos"/>
                <w:b/>
                <w:bCs/>
              </w:rPr>
              <w:t>Pi/D</w:t>
            </w:r>
            <w:r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530" w:type="dxa"/>
            <w:vAlign w:val="center"/>
          </w:tcPr>
          <w:p w14:paraId="2CBA10B7" w14:textId="4B95001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6 (92.</w:t>
            </w:r>
            <w:r w:rsidR="003364FC">
              <w:rPr>
                <w:rFonts w:ascii="Aptos" w:hAnsi="Aptos"/>
              </w:rPr>
              <w:t>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79200C20" w14:textId="2E32831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43.2)</w:t>
            </w:r>
          </w:p>
        </w:tc>
        <w:tc>
          <w:tcPr>
            <w:tcW w:w="1350" w:type="dxa"/>
            <w:vAlign w:val="center"/>
          </w:tcPr>
          <w:p w14:paraId="5D7E2B0C" w14:textId="5F5B9D5D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</w:tc>
      </w:tr>
      <w:tr w:rsidR="00083FF9" w:rsidRPr="00C36B62" w14:paraId="6C74B466" w14:textId="77777777" w:rsidTr="000428F8">
        <w:tc>
          <w:tcPr>
            <w:tcW w:w="3055" w:type="dxa"/>
            <w:vAlign w:val="center"/>
          </w:tcPr>
          <w:p w14:paraId="143FF00B" w14:textId="25159030" w:rsidR="00083FF9" w:rsidRPr="007810A4" w:rsidRDefault="007C1DD7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Pi/D</w:t>
            </w:r>
            <w:r w:rsidR="00083FF9">
              <w:rPr>
                <w:rFonts w:ascii="Aptos" w:hAnsi="Aptos"/>
                <w:b/>
                <w:bCs/>
              </w:rPr>
              <w:t xml:space="preserve"> at baseline, n (%)</w:t>
            </w:r>
          </w:p>
        </w:tc>
        <w:tc>
          <w:tcPr>
            <w:tcW w:w="1530" w:type="dxa"/>
            <w:vAlign w:val="center"/>
          </w:tcPr>
          <w:p w14:paraId="73E8A1BF" w14:textId="6C4A16B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 (100</w:t>
            </w:r>
            <w:r w:rsidR="003364FC">
              <w:rPr>
                <w:rFonts w:ascii="Aptos" w:hAnsi="Aptos"/>
              </w:rPr>
              <w:t>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3E920EBA" w14:textId="2CC1DC22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Align w:val="center"/>
          </w:tcPr>
          <w:p w14:paraId="044BD69B" w14:textId="58575549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</w:tc>
      </w:tr>
      <w:tr w:rsidR="00083FF9" w:rsidRPr="00C36B62" w14:paraId="49943FAF" w14:textId="77777777" w:rsidTr="000428F8">
        <w:tc>
          <w:tcPr>
            <w:tcW w:w="3055" w:type="dxa"/>
            <w:vAlign w:val="center"/>
          </w:tcPr>
          <w:p w14:paraId="0C179391" w14:textId="7386D6D4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Any pain medication at baseline, n (%)</w:t>
            </w:r>
          </w:p>
        </w:tc>
        <w:tc>
          <w:tcPr>
            <w:tcW w:w="1530" w:type="dxa"/>
            <w:vAlign w:val="center"/>
          </w:tcPr>
          <w:p w14:paraId="7F84DBF7" w14:textId="62DB3343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57.1)</w:t>
            </w:r>
          </w:p>
        </w:tc>
        <w:tc>
          <w:tcPr>
            <w:tcW w:w="2250" w:type="dxa"/>
            <w:vAlign w:val="center"/>
          </w:tcPr>
          <w:p w14:paraId="26F79F13" w14:textId="0E4A767F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 (62.</w:t>
            </w:r>
            <w:r w:rsidR="003364FC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49E57A0" w14:textId="7D53A302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83</w:t>
            </w:r>
          </w:p>
        </w:tc>
      </w:tr>
      <w:tr w:rsidR="00083FF9" w:rsidRPr="00C36B62" w14:paraId="085A2BBE" w14:textId="77777777" w:rsidTr="000428F8">
        <w:tc>
          <w:tcPr>
            <w:tcW w:w="3055" w:type="dxa"/>
            <w:vAlign w:val="center"/>
          </w:tcPr>
          <w:p w14:paraId="47E1C75E" w14:textId="2E7334BD" w:rsidR="00083FF9" w:rsidRPr="007810A4" w:rsidRDefault="00083FF9" w:rsidP="00365EF4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Any opioid medication at baseline, n (%)</w:t>
            </w:r>
          </w:p>
        </w:tc>
        <w:tc>
          <w:tcPr>
            <w:tcW w:w="1530" w:type="dxa"/>
            <w:vAlign w:val="center"/>
          </w:tcPr>
          <w:p w14:paraId="3BAA3585" w14:textId="59B0A1DA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4.</w:t>
            </w:r>
            <w:r w:rsidR="003364FC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2250" w:type="dxa"/>
            <w:vAlign w:val="center"/>
          </w:tcPr>
          <w:p w14:paraId="0BD3F707" w14:textId="683E1F7B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0.8)</w:t>
            </w:r>
          </w:p>
        </w:tc>
        <w:tc>
          <w:tcPr>
            <w:tcW w:w="1350" w:type="dxa"/>
            <w:vAlign w:val="center"/>
          </w:tcPr>
          <w:p w14:paraId="5DB87480" w14:textId="741DEB8C" w:rsidR="00083FF9" w:rsidRDefault="00DD541F" w:rsidP="00083FF9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73</w:t>
            </w:r>
          </w:p>
        </w:tc>
      </w:tr>
    </w:tbl>
    <w:p w14:paraId="1B4228D8" w14:textId="27D417B5" w:rsidR="0000020E" w:rsidRDefault="00F47645" w:rsidP="00430B2E">
      <w:pPr>
        <w:spacing w:after="0" w:line="240" w:lineRule="auto"/>
        <w:rPr>
          <w:rFonts w:cs="Arial"/>
          <w:sz w:val="20"/>
          <w:szCs w:val="20"/>
        </w:rPr>
      </w:pPr>
      <w:r w:rsidRPr="004A0CA2">
        <w:rPr>
          <w:rFonts w:cs="Arial"/>
          <w:sz w:val="20"/>
          <w:szCs w:val="20"/>
        </w:rPr>
        <w:t>1,25(OH)</w:t>
      </w:r>
      <w:r w:rsidRPr="004A0CA2">
        <w:rPr>
          <w:rFonts w:cs="Arial"/>
          <w:sz w:val="20"/>
          <w:szCs w:val="20"/>
          <w:vertAlign w:val="subscript"/>
        </w:rPr>
        <w:t>2</w:t>
      </w:r>
      <w:r w:rsidRPr="004A0CA2">
        <w:rPr>
          <w:rFonts w:cs="Arial"/>
          <w:sz w:val="20"/>
          <w:szCs w:val="20"/>
        </w:rPr>
        <w:t>D, 1,25</w:t>
      </w:r>
      <w:r w:rsidR="00A45370">
        <w:rPr>
          <w:rFonts w:cs="Arial"/>
          <w:sz w:val="20"/>
          <w:szCs w:val="20"/>
        </w:rPr>
        <w:t>-</w:t>
      </w:r>
      <w:r w:rsidRPr="004A0CA2">
        <w:rPr>
          <w:rFonts w:cs="Arial"/>
          <w:sz w:val="20"/>
          <w:szCs w:val="20"/>
        </w:rPr>
        <w:t>dihydroxyvitamin D</w:t>
      </w:r>
      <w:r>
        <w:rPr>
          <w:sz w:val="20"/>
          <w:szCs w:val="20"/>
        </w:rPr>
        <w:t xml:space="preserve">; </w:t>
      </w:r>
      <w:r w:rsidR="007C1DD7" w:rsidRPr="007C1DD7">
        <w:rPr>
          <w:rFonts w:cs="Arial"/>
          <w:sz w:val="20"/>
          <w:szCs w:val="20"/>
        </w:rPr>
        <w:t xml:space="preserve">Pi/D, oral phosphate/active vitamin D; </w:t>
      </w:r>
      <w:r w:rsidR="0000020E">
        <w:rPr>
          <w:rFonts w:cs="Arial"/>
          <w:sz w:val="20"/>
          <w:szCs w:val="20"/>
        </w:rPr>
        <w:t>PROMIS PF,</w:t>
      </w:r>
      <w:r w:rsidR="0000020E">
        <w:t xml:space="preserve"> </w:t>
      </w:r>
      <w:r w:rsidR="0000020E" w:rsidRPr="00902EB3">
        <w:rPr>
          <w:rFonts w:cs="Arial"/>
          <w:sz w:val="20"/>
          <w:szCs w:val="20"/>
        </w:rPr>
        <w:t>Patient-Reported Outcomes Measurement Information System Physical Function</w:t>
      </w:r>
      <w:r w:rsidR="0000020E">
        <w:rPr>
          <w:rFonts w:cs="Arial"/>
          <w:sz w:val="20"/>
          <w:szCs w:val="20"/>
        </w:rPr>
        <w:t xml:space="preserve">; </w:t>
      </w:r>
      <w:r w:rsidR="003278E9" w:rsidRPr="003278E9">
        <w:rPr>
          <w:rFonts w:cs="Arial"/>
          <w:sz w:val="20"/>
          <w:szCs w:val="20"/>
        </w:rPr>
        <w:t xml:space="preserve">PTH, parathyroid hormone; </w:t>
      </w:r>
      <w:r w:rsidR="0000020E">
        <w:rPr>
          <w:rFonts w:cs="Arial"/>
          <w:sz w:val="20"/>
          <w:szCs w:val="20"/>
        </w:rPr>
        <w:t>S</w:t>
      </w:r>
      <w:r w:rsidR="00F1485F">
        <w:rPr>
          <w:rFonts w:cs="Arial"/>
          <w:sz w:val="20"/>
          <w:szCs w:val="20"/>
        </w:rPr>
        <w:t>E</w:t>
      </w:r>
      <w:r w:rsidR="0000020E">
        <w:rPr>
          <w:rFonts w:cs="Arial"/>
          <w:sz w:val="20"/>
          <w:szCs w:val="20"/>
        </w:rPr>
        <w:t xml:space="preserve">, standard </w:t>
      </w:r>
      <w:r w:rsidR="00F1485F">
        <w:rPr>
          <w:rFonts w:cs="Arial"/>
          <w:sz w:val="20"/>
          <w:szCs w:val="20"/>
        </w:rPr>
        <w:t>error</w:t>
      </w:r>
      <w:r w:rsidR="0000020E">
        <w:rPr>
          <w:rFonts w:cs="Arial"/>
          <w:sz w:val="20"/>
          <w:szCs w:val="20"/>
        </w:rPr>
        <w:t>; TUG,</w:t>
      </w:r>
      <w:r w:rsidR="0000020E" w:rsidRPr="00902EB3">
        <w:t xml:space="preserve"> </w:t>
      </w:r>
      <w:r w:rsidR="0000020E" w:rsidRPr="00902EB3">
        <w:rPr>
          <w:rFonts w:cs="Arial"/>
          <w:sz w:val="20"/>
          <w:szCs w:val="20"/>
        </w:rPr>
        <w:t>Timed Up and Go; WOMAC, Western Ontario and McMaster Osteoarthritis Index</w:t>
      </w:r>
      <w:r w:rsidR="004A0CA2">
        <w:rPr>
          <w:rFonts w:cs="Arial"/>
          <w:sz w:val="20"/>
          <w:szCs w:val="20"/>
        </w:rPr>
        <w:t xml:space="preserve">; </w:t>
      </w:r>
      <w:r w:rsidR="00211D25">
        <w:rPr>
          <w:rFonts w:cs="Arial"/>
          <w:sz w:val="20"/>
          <w:szCs w:val="20"/>
        </w:rPr>
        <w:t xml:space="preserve">XLH, </w:t>
      </w:r>
      <w:r w:rsidR="004A0CA2">
        <w:rPr>
          <w:rFonts w:cs="Arial"/>
          <w:sz w:val="20"/>
          <w:szCs w:val="20"/>
        </w:rPr>
        <w:t>X-linked hypophosphatemia</w:t>
      </w:r>
      <w:r w:rsidR="0000020E" w:rsidRPr="00902EB3">
        <w:rPr>
          <w:rFonts w:cs="Arial"/>
          <w:sz w:val="20"/>
          <w:szCs w:val="20"/>
        </w:rPr>
        <w:t>.</w:t>
      </w:r>
    </w:p>
    <w:p w14:paraId="5425AE79" w14:textId="5631B5F0" w:rsidR="0000020E" w:rsidRPr="006425FF" w:rsidRDefault="0000020E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a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 w:rsidR="009643A1"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44A34727" w14:textId="61CF0B44" w:rsidR="0000020E" w:rsidRPr="00716440" w:rsidRDefault="0000020E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408CC2B0" w14:textId="7E103C41" w:rsidR="0000020E" w:rsidRDefault="0000020E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c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 w:rsidR="00C44955">
        <w:rPr>
          <w:rFonts w:cs="Arial"/>
          <w:sz w:val="20"/>
          <w:szCs w:val="20"/>
        </w:rPr>
        <w:t>an increase in predicted fall risk</w:t>
      </w:r>
      <w:r w:rsidRPr="00902EB3">
        <w:rPr>
          <w:rFonts w:cs="Arial"/>
          <w:sz w:val="20"/>
          <w:szCs w:val="20"/>
        </w:rPr>
        <w:t>.</w:t>
      </w:r>
      <w:r w:rsidR="008D0399">
        <w:rPr>
          <w:rFonts w:cs="Arial"/>
          <w:noProof/>
          <w:sz w:val="20"/>
          <w:szCs w:val="20"/>
        </w:rPr>
        <w:t>[24]</w:t>
      </w:r>
      <w:r w:rsidRPr="00902EB3">
        <w:rPr>
          <w:rFonts w:cs="Arial"/>
          <w:sz w:val="20"/>
          <w:szCs w:val="20"/>
        </w:rPr>
        <w:t xml:space="preserve"> </w:t>
      </w:r>
    </w:p>
    <w:p w14:paraId="3767196E" w14:textId="05CA9496" w:rsidR="001F26EE" w:rsidRDefault="001F26EE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d</w:t>
      </w:r>
      <w:r w:rsidRPr="00BF505A">
        <w:rPr>
          <w:rFonts w:cs="Arial"/>
          <w:sz w:val="20"/>
          <w:szCs w:val="20"/>
        </w:rPr>
        <w:t>Includes</w:t>
      </w:r>
      <w:proofErr w:type="spellEnd"/>
      <w:r w:rsidRPr="00BF505A">
        <w:rPr>
          <w:rFonts w:cs="Arial"/>
          <w:sz w:val="20"/>
          <w:szCs w:val="20"/>
        </w:rPr>
        <w:t xml:space="preserve"> traumatic and nontraumatic/pseudofractures.</w:t>
      </w:r>
    </w:p>
    <w:p w14:paraId="168AEE61" w14:textId="6839BCE5" w:rsidR="001F26EE" w:rsidRPr="00FC1429" w:rsidRDefault="001F26EE" w:rsidP="003C3AB9">
      <w:pPr>
        <w:spacing w:after="0" w:line="240" w:lineRule="auto"/>
        <w:rPr>
          <w:rFonts w:cs="Arial"/>
          <w:b/>
          <w:bCs/>
        </w:rPr>
        <w:sectPr w:rsidR="001F26EE" w:rsidRPr="00FC1429" w:rsidSect="0096427C">
          <w:footnotePr>
            <w:numFmt w:val="lowerLetter"/>
            <w:numRestart w:val="eachPage"/>
          </w:footnotePr>
          <w:pgSz w:w="12240" w:h="15840"/>
          <w:pgMar w:top="1440" w:right="1800" w:bottom="1440" w:left="1800" w:header="720" w:footer="720" w:gutter="0"/>
          <w:cols w:space="720"/>
        </w:sectPr>
      </w:pPr>
    </w:p>
    <w:p w14:paraId="6AE601F2" w14:textId="0898156C" w:rsidR="009F2AFE" w:rsidRDefault="009F2AFE" w:rsidP="009F2AFE">
      <w:pPr>
        <w:spacing w:after="0"/>
        <w:rPr>
          <w:rFonts w:cs="Arial"/>
          <w:b/>
          <w:bCs/>
        </w:rPr>
      </w:pPr>
      <w:r>
        <w:rPr>
          <w:b/>
          <w:bCs/>
        </w:rPr>
        <w:t xml:space="preserve">Supplemental Table </w:t>
      </w:r>
      <w:r w:rsidR="00015BD2">
        <w:rPr>
          <w:b/>
          <w:bCs/>
        </w:rPr>
        <w:t>6</w:t>
      </w:r>
      <w:r>
        <w:rPr>
          <w:b/>
          <w:bCs/>
        </w:rPr>
        <w:t xml:space="preserve">. Outcomes in Biochemistry, PROs, and Physical Performance in the Burosumab Cohort by </w:t>
      </w:r>
      <w:r w:rsidR="003C3AB9">
        <w:rPr>
          <w:b/>
          <w:bCs/>
        </w:rPr>
        <w:t xml:space="preserve">Baseline </w:t>
      </w:r>
      <w:r w:rsidR="007C1DD7">
        <w:rPr>
          <w:b/>
          <w:bCs/>
        </w:rPr>
        <w:t>Pi/D</w:t>
      </w:r>
      <w:r>
        <w:rPr>
          <w:b/>
          <w:bCs/>
        </w:rPr>
        <w:t xml:space="preserve"> Status </w:t>
      </w:r>
    </w:p>
    <w:tbl>
      <w:tblPr>
        <w:tblStyle w:val="TableGrid1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2430"/>
        <w:gridCol w:w="1710"/>
        <w:gridCol w:w="1800"/>
        <w:gridCol w:w="1890"/>
        <w:gridCol w:w="1890"/>
      </w:tblGrid>
      <w:tr w:rsidR="0000020E" w:rsidRPr="00C36B62" w14:paraId="0D08DE2D" w14:textId="77777777" w:rsidTr="000428F8">
        <w:trPr>
          <w:trHeight w:val="440"/>
        </w:trPr>
        <w:tc>
          <w:tcPr>
            <w:tcW w:w="3060" w:type="dxa"/>
            <w:vAlign w:val="bottom"/>
          </w:tcPr>
          <w:p w14:paraId="26852875" w14:textId="707BDFAC" w:rsidR="00292596" w:rsidRPr="00C36B62" w:rsidRDefault="00292596" w:rsidP="009643A1">
            <w:pPr>
              <w:spacing w:after="60" w:line="240" w:lineRule="auto"/>
              <w:rPr>
                <w:rFonts w:ascii="Aptos" w:hAnsi="Aptos" w:cs="Arial"/>
                <w:b/>
              </w:rPr>
            </w:pPr>
            <w:bookmarkStart w:id="5" w:name="_Hlk175571867"/>
            <w:r>
              <w:rPr>
                <w:rFonts w:ascii="Aptos" w:hAnsi="Aptos" w:cs="Arial"/>
                <w:b/>
              </w:rPr>
              <w:t>Outcome</w:t>
            </w:r>
          </w:p>
        </w:tc>
        <w:tc>
          <w:tcPr>
            <w:tcW w:w="2430" w:type="dxa"/>
            <w:vAlign w:val="bottom"/>
          </w:tcPr>
          <w:p w14:paraId="5D6DE433" w14:textId="4D7A8B6E" w:rsidR="00292596" w:rsidRPr="00C36B62" w:rsidRDefault="00292596" w:rsidP="000428F8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 xml:space="preserve">Baseline </w:t>
            </w:r>
            <w:r w:rsidR="007C1DD7">
              <w:rPr>
                <w:rFonts w:ascii="Aptos" w:hAnsi="Aptos" w:cs="Arial"/>
                <w:b/>
              </w:rPr>
              <w:t>Pi/D</w:t>
            </w:r>
            <w:r>
              <w:rPr>
                <w:rFonts w:ascii="Aptos" w:hAnsi="Aptos" w:cs="Arial"/>
                <w:b/>
              </w:rPr>
              <w:t xml:space="preserve"> status</w:t>
            </w:r>
          </w:p>
        </w:tc>
        <w:tc>
          <w:tcPr>
            <w:tcW w:w="1710" w:type="dxa"/>
            <w:vAlign w:val="bottom"/>
          </w:tcPr>
          <w:p w14:paraId="5BD84E3E" w14:textId="77777777" w:rsidR="00292596" w:rsidRPr="00C36B62" w:rsidRDefault="00292596" w:rsidP="009643A1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Align w:val="bottom"/>
          </w:tcPr>
          <w:p w14:paraId="407DDEB1" w14:textId="65FA078D" w:rsidR="00292596" w:rsidRDefault="00292596" w:rsidP="009643A1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Year 1</w:t>
            </w:r>
          </w:p>
        </w:tc>
        <w:tc>
          <w:tcPr>
            <w:tcW w:w="1890" w:type="dxa"/>
            <w:vAlign w:val="bottom"/>
          </w:tcPr>
          <w:p w14:paraId="37D50C49" w14:textId="44009738" w:rsidR="00292596" w:rsidRPr="002827D6" w:rsidRDefault="00292596" w:rsidP="009643A1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2827D6">
              <w:rPr>
                <w:rFonts w:ascii="Aptos" w:hAnsi="Aptos" w:cs="Arial"/>
                <w:b/>
              </w:rPr>
              <w:t>Change</w:t>
            </w:r>
          </w:p>
        </w:tc>
        <w:tc>
          <w:tcPr>
            <w:tcW w:w="1890" w:type="dxa"/>
            <w:vAlign w:val="bottom"/>
          </w:tcPr>
          <w:p w14:paraId="03451A26" w14:textId="65B627DE" w:rsidR="00292596" w:rsidRDefault="00292596" w:rsidP="009643A1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  <w:i/>
                <w:iCs/>
              </w:rPr>
              <w:t xml:space="preserve">P </w:t>
            </w:r>
            <w:r>
              <w:rPr>
                <w:rFonts w:ascii="Aptos" w:hAnsi="Aptos" w:cs="Arial"/>
                <w:b/>
              </w:rPr>
              <w:t>value</w:t>
            </w:r>
          </w:p>
        </w:tc>
      </w:tr>
      <w:tr w:rsidR="003F2AF7" w:rsidRPr="00C36B62" w14:paraId="2EC531F6" w14:textId="77777777" w:rsidTr="003F2AF7">
        <w:tc>
          <w:tcPr>
            <w:tcW w:w="3060" w:type="dxa"/>
            <w:vMerge w:val="restart"/>
            <w:vAlign w:val="center"/>
          </w:tcPr>
          <w:p w14:paraId="60AFA669" w14:textId="10D51E95" w:rsidR="00292596" w:rsidRPr="0023575C" w:rsidRDefault="00292596" w:rsidP="00977992">
            <w:pPr>
              <w:spacing w:after="0" w:line="240" w:lineRule="auto"/>
              <w:rPr>
                <w:rFonts w:ascii="Aptos" w:hAnsi="Aptos"/>
                <w:b/>
              </w:rPr>
            </w:pPr>
            <w:r w:rsidRPr="0023575C">
              <w:rPr>
                <w:rFonts w:ascii="Aptos" w:hAnsi="Aptos"/>
                <w:b/>
              </w:rPr>
              <w:t>Serum phosphate concentration, mg/dL</w:t>
            </w:r>
          </w:p>
        </w:tc>
        <w:tc>
          <w:tcPr>
            <w:tcW w:w="2430" w:type="dxa"/>
            <w:vMerge w:val="restart"/>
            <w:vAlign w:val="center"/>
          </w:tcPr>
          <w:p w14:paraId="4D8FF571" w14:textId="7143CCF8" w:rsidR="00292596" w:rsidRPr="00B02704" w:rsidRDefault="007C1DD7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  <w:r w:rsidR="00292596"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26C7CE16" w14:textId="77777777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7D428EC3" w14:textId="3E2BAA74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8</w:t>
            </w:r>
          </w:p>
        </w:tc>
        <w:tc>
          <w:tcPr>
            <w:tcW w:w="1890" w:type="dxa"/>
            <w:vAlign w:val="center"/>
          </w:tcPr>
          <w:p w14:paraId="7D6BD868" w14:textId="030DB94E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8</w:t>
            </w:r>
          </w:p>
        </w:tc>
        <w:tc>
          <w:tcPr>
            <w:tcW w:w="1890" w:type="dxa"/>
            <w:vMerge w:val="restart"/>
            <w:vAlign w:val="center"/>
          </w:tcPr>
          <w:p w14:paraId="338EB9B8" w14:textId="77777777" w:rsidR="001A08F0" w:rsidRDefault="001A08F0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6FEBEFEA" w14:textId="1EBF7F98" w:rsidR="00292596" w:rsidRDefault="00292596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336</w:t>
            </w:r>
          </w:p>
          <w:p w14:paraId="495FE808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3F2AF7" w:rsidRPr="00C36B62" w14:paraId="56657437" w14:textId="77777777" w:rsidTr="003F2AF7">
        <w:tc>
          <w:tcPr>
            <w:tcW w:w="3060" w:type="dxa"/>
            <w:vMerge/>
            <w:vAlign w:val="center"/>
          </w:tcPr>
          <w:p w14:paraId="5E1A81CF" w14:textId="77777777" w:rsidR="00292596" w:rsidRPr="00CA56C8" w:rsidRDefault="00292596" w:rsidP="00977992">
            <w:pPr>
              <w:spacing w:after="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39F2BB11" w14:textId="77777777" w:rsidR="00292596" w:rsidRPr="002827D6" w:rsidRDefault="00292596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FFF3EFD" w14:textId="55756EFD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6430A528" w14:textId="57BEEA9F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</w:t>
            </w:r>
            <w:r w:rsidR="00BB76DD">
              <w:rPr>
                <w:rFonts w:ascii="Aptos" w:hAnsi="Aptos" w:cs="Arial"/>
                <w:bCs/>
              </w:rPr>
              <w:t>77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0.09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393CE924" w14:textId="5B08DD4C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7</w:t>
            </w:r>
            <w:r w:rsidR="00BB76DD">
              <w:rPr>
                <w:rFonts w:ascii="Aptos" w:hAnsi="Aptos" w:cs="Arial"/>
                <w:bCs/>
              </w:rPr>
              <w:t>0</w:t>
            </w:r>
            <w:r>
              <w:rPr>
                <w:rFonts w:ascii="Aptos" w:hAnsi="Aptos" w:cs="Arial"/>
                <w:bCs/>
              </w:rPr>
              <w:t xml:space="preserve"> (0.</w:t>
            </w:r>
            <w:r w:rsidR="00A067EF">
              <w:rPr>
                <w:rFonts w:ascii="Aptos" w:hAnsi="Aptos" w:cs="Arial"/>
                <w:bCs/>
              </w:rPr>
              <w:t>12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70C8DC59" w14:textId="77777777" w:rsidR="00292596" w:rsidRPr="00C36B62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6613E74" w14:textId="77777777" w:rsidTr="003F2AF7">
        <w:tc>
          <w:tcPr>
            <w:tcW w:w="3060" w:type="dxa"/>
            <w:vMerge/>
            <w:vAlign w:val="center"/>
          </w:tcPr>
          <w:p w14:paraId="0D2841F8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5C776E5B" w14:textId="511B2BB2" w:rsidR="00292596" w:rsidRPr="009D7E06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6CD179CA" w14:textId="77777777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1039F8D" w14:textId="26ADFA29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6</w:t>
            </w:r>
          </w:p>
        </w:tc>
        <w:tc>
          <w:tcPr>
            <w:tcW w:w="1890" w:type="dxa"/>
            <w:vAlign w:val="center"/>
          </w:tcPr>
          <w:p w14:paraId="430CBC7D" w14:textId="038421E2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6</w:t>
            </w:r>
          </w:p>
        </w:tc>
        <w:tc>
          <w:tcPr>
            <w:tcW w:w="1890" w:type="dxa"/>
            <w:vMerge/>
            <w:vAlign w:val="center"/>
          </w:tcPr>
          <w:p w14:paraId="5AA7E033" w14:textId="77777777" w:rsidR="00292596" w:rsidRPr="00C36B62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F7CFC92" w14:textId="77777777" w:rsidTr="003F2AF7">
        <w:tc>
          <w:tcPr>
            <w:tcW w:w="3060" w:type="dxa"/>
            <w:vMerge/>
            <w:vAlign w:val="center"/>
          </w:tcPr>
          <w:p w14:paraId="3BA5D589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63FDCA19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Align w:val="center"/>
          </w:tcPr>
          <w:p w14:paraId="1A3F1F6A" w14:textId="52ACBEC1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A8F3CED" w14:textId="03F02D30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.0</w:t>
            </w:r>
            <w:r w:rsidR="00BB76DD">
              <w:rPr>
                <w:rFonts w:ascii="Aptos" w:hAnsi="Aptos" w:cs="Arial"/>
                <w:bCs/>
              </w:rPr>
              <w:t>0</w:t>
            </w:r>
            <w:r>
              <w:rPr>
                <w:rFonts w:ascii="Aptos" w:hAnsi="Aptos" w:cs="Arial"/>
                <w:bCs/>
              </w:rPr>
              <w:t xml:space="preserve"> (0.</w:t>
            </w:r>
            <w:r w:rsidR="00A067EF">
              <w:rPr>
                <w:rFonts w:ascii="Aptos" w:hAnsi="Aptos" w:cs="Arial"/>
                <w:bCs/>
              </w:rPr>
              <w:t>12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342114F6" w14:textId="1A0B118D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</w:t>
            </w:r>
            <w:r w:rsidR="00BB76DD">
              <w:rPr>
                <w:rFonts w:ascii="Aptos" w:hAnsi="Aptos" w:cs="Arial"/>
                <w:bCs/>
              </w:rPr>
              <w:t>85</w:t>
            </w:r>
            <w:r>
              <w:rPr>
                <w:rFonts w:ascii="Aptos" w:hAnsi="Aptos" w:cs="Arial"/>
                <w:bCs/>
              </w:rPr>
              <w:t xml:space="preserve"> (0.</w:t>
            </w:r>
            <w:r w:rsidR="00A067EF">
              <w:rPr>
                <w:rFonts w:ascii="Aptos" w:hAnsi="Aptos" w:cs="Arial"/>
                <w:bCs/>
              </w:rPr>
              <w:t>10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742DE910" w14:textId="77777777" w:rsidR="00292596" w:rsidRPr="00C36B62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7105063C" w14:textId="77777777" w:rsidTr="003F2AF7">
        <w:tc>
          <w:tcPr>
            <w:tcW w:w="3060" w:type="dxa"/>
            <w:vMerge w:val="restart"/>
            <w:vAlign w:val="center"/>
          </w:tcPr>
          <w:p w14:paraId="28F26E71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/>
                <w:b/>
              </w:rPr>
            </w:pPr>
            <w:r w:rsidRPr="00CA56C8">
              <w:rPr>
                <w:rFonts w:ascii="Aptos" w:hAnsi="Aptos"/>
                <w:b/>
              </w:rPr>
              <w:t>1,25(OH)</w:t>
            </w:r>
            <w:r w:rsidRPr="00CA56C8">
              <w:rPr>
                <w:rFonts w:ascii="Aptos" w:hAnsi="Aptos"/>
                <w:b/>
                <w:vertAlign w:val="subscript"/>
              </w:rPr>
              <w:t>2</w:t>
            </w:r>
            <w:r w:rsidRPr="00CA56C8">
              <w:rPr>
                <w:rFonts w:ascii="Aptos" w:hAnsi="Aptos"/>
                <w:b/>
              </w:rPr>
              <w:t>D, pg/mL</w:t>
            </w:r>
          </w:p>
        </w:tc>
        <w:tc>
          <w:tcPr>
            <w:tcW w:w="2430" w:type="dxa"/>
            <w:vMerge w:val="restart"/>
            <w:vAlign w:val="center"/>
          </w:tcPr>
          <w:p w14:paraId="7783B333" w14:textId="1A683132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127E96AE" w14:textId="77777777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1C52F62A" w14:textId="46D855E3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2</w:t>
            </w:r>
          </w:p>
        </w:tc>
        <w:tc>
          <w:tcPr>
            <w:tcW w:w="1890" w:type="dxa"/>
            <w:vAlign w:val="center"/>
          </w:tcPr>
          <w:p w14:paraId="35BA790F" w14:textId="5735AAED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9</w:t>
            </w:r>
          </w:p>
        </w:tc>
        <w:tc>
          <w:tcPr>
            <w:tcW w:w="1890" w:type="dxa"/>
            <w:vMerge w:val="restart"/>
            <w:vAlign w:val="center"/>
          </w:tcPr>
          <w:p w14:paraId="1B33AC53" w14:textId="77777777" w:rsidR="001A08F0" w:rsidRDefault="001A08F0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4BDA8327" w14:textId="2AABC866" w:rsidR="00292596" w:rsidRDefault="00292596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63</w:t>
            </w:r>
          </w:p>
          <w:p w14:paraId="18E657EC" w14:textId="77777777" w:rsidR="00292596" w:rsidRPr="00C36B62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F91E917" w14:textId="77777777" w:rsidTr="003F2AF7">
        <w:tc>
          <w:tcPr>
            <w:tcW w:w="3060" w:type="dxa"/>
            <w:vMerge/>
            <w:vAlign w:val="center"/>
          </w:tcPr>
          <w:p w14:paraId="68CD282D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218B3445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74610072" w14:textId="32E63540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6A7E52F4" w14:textId="0BFC7584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3.6</w:t>
            </w:r>
            <w:r w:rsidR="00A067EF">
              <w:rPr>
                <w:rFonts w:ascii="Aptos" w:hAnsi="Aptos" w:cs="Arial"/>
                <w:bCs/>
              </w:rPr>
              <w:t>3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6.20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0B413CA6" w14:textId="68E2A9C6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2.1</w:t>
            </w:r>
            <w:r w:rsidR="00A067EF">
              <w:rPr>
                <w:rFonts w:ascii="Aptos" w:hAnsi="Aptos" w:cs="Arial"/>
                <w:bCs/>
              </w:rPr>
              <w:t>2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7.06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60C07642" w14:textId="77777777" w:rsidR="00292596" w:rsidRPr="00C36B62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CF9D05B" w14:textId="77777777" w:rsidTr="003F2AF7">
        <w:tc>
          <w:tcPr>
            <w:tcW w:w="3060" w:type="dxa"/>
            <w:vMerge/>
            <w:vAlign w:val="center"/>
          </w:tcPr>
          <w:p w14:paraId="4BA8111D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145DE1D9" w14:textId="2A34035D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70AE09E9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31A3AE9" w14:textId="07FD1095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2</w:t>
            </w:r>
          </w:p>
        </w:tc>
        <w:tc>
          <w:tcPr>
            <w:tcW w:w="1890" w:type="dxa"/>
            <w:vAlign w:val="center"/>
          </w:tcPr>
          <w:p w14:paraId="6052C5C6" w14:textId="363EAE2E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8</w:t>
            </w:r>
          </w:p>
        </w:tc>
        <w:tc>
          <w:tcPr>
            <w:tcW w:w="1890" w:type="dxa"/>
            <w:vMerge/>
            <w:vAlign w:val="center"/>
          </w:tcPr>
          <w:p w14:paraId="627A218E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31B25902" w14:textId="77777777" w:rsidTr="003F2AF7">
        <w:tc>
          <w:tcPr>
            <w:tcW w:w="3060" w:type="dxa"/>
            <w:vMerge/>
            <w:vAlign w:val="center"/>
          </w:tcPr>
          <w:p w14:paraId="46BB23E7" w14:textId="77777777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145D1DAD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34837A2" w14:textId="59BBCFF4" w:rsidR="00292596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3A754729" w14:textId="2CB0C289" w:rsidR="00292596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7.6</w:t>
            </w:r>
            <w:r w:rsidR="00A067EF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4.7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037B8F3" w14:textId="10304EB2" w:rsidR="00292596" w:rsidRPr="00C36B62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7.</w:t>
            </w:r>
            <w:r w:rsidR="00A067EF">
              <w:rPr>
                <w:rFonts w:ascii="Aptos" w:hAnsi="Aptos"/>
              </w:rPr>
              <w:t>58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3.1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34BF1FF0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9C932F1" w14:textId="77777777" w:rsidTr="003F2AF7">
        <w:tc>
          <w:tcPr>
            <w:tcW w:w="3060" w:type="dxa"/>
            <w:vMerge w:val="restart"/>
            <w:vAlign w:val="center"/>
          </w:tcPr>
          <w:p w14:paraId="1CE48AFC" w14:textId="71D459F8" w:rsidR="00292596" w:rsidRPr="00CA56C8" w:rsidRDefault="00292596" w:rsidP="00977992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A56C8">
              <w:rPr>
                <w:rFonts w:ascii="Aptos" w:hAnsi="Aptos" w:cs="Arial"/>
                <w:b/>
              </w:rPr>
              <w:t>PTH, pg/mL</w:t>
            </w:r>
          </w:p>
        </w:tc>
        <w:tc>
          <w:tcPr>
            <w:tcW w:w="2430" w:type="dxa"/>
            <w:vMerge w:val="restart"/>
            <w:vAlign w:val="center"/>
          </w:tcPr>
          <w:p w14:paraId="59C6C832" w14:textId="2871C31B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39FB04A6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5B4EFE1" w14:textId="18D02804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</w:t>
            </w:r>
          </w:p>
        </w:tc>
        <w:tc>
          <w:tcPr>
            <w:tcW w:w="1890" w:type="dxa"/>
            <w:vAlign w:val="center"/>
          </w:tcPr>
          <w:p w14:paraId="69637044" w14:textId="4A429607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</w:t>
            </w:r>
          </w:p>
        </w:tc>
        <w:tc>
          <w:tcPr>
            <w:tcW w:w="1890" w:type="dxa"/>
            <w:vMerge w:val="restart"/>
            <w:vAlign w:val="center"/>
          </w:tcPr>
          <w:p w14:paraId="26D6BF44" w14:textId="3A0BE92D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270</w:t>
            </w:r>
          </w:p>
        </w:tc>
      </w:tr>
      <w:tr w:rsidR="003F2AF7" w:rsidRPr="00C36B62" w14:paraId="2FCA9E8D" w14:textId="77777777" w:rsidTr="003F2AF7">
        <w:tc>
          <w:tcPr>
            <w:tcW w:w="3060" w:type="dxa"/>
            <w:vMerge/>
            <w:vAlign w:val="center"/>
          </w:tcPr>
          <w:p w14:paraId="66B4395D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2B09A19E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B89F567" w14:textId="69CAE040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A60036A" w14:textId="6C847C01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8.0</w:t>
            </w:r>
            <w:r w:rsidR="00A067EF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5.9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06FF0A5" w14:textId="51FC86FE" w:rsidR="00292596" w:rsidRPr="00C36B62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292596">
              <w:rPr>
                <w:rFonts w:ascii="Aptos" w:hAnsi="Aptos"/>
              </w:rPr>
              <w:t>20.</w:t>
            </w:r>
            <w:r w:rsidR="00A067EF">
              <w:rPr>
                <w:rFonts w:ascii="Aptos" w:hAnsi="Aptos"/>
              </w:rPr>
              <w:t>36</w:t>
            </w:r>
            <w:r w:rsidR="00292596"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9.06</w:t>
            </w:r>
            <w:r w:rsidR="00292596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716FBC96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769620C8" w14:textId="77777777" w:rsidTr="003F2AF7">
        <w:tc>
          <w:tcPr>
            <w:tcW w:w="3060" w:type="dxa"/>
            <w:vMerge/>
            <w:vAlign w:val="center"/>
          </w:tcPr>
          <w:p w14:paraId="0B3146B1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7C71A201" w14:textId="2F569EC1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 xml:space="preserve">Pi/D </w:t>
            </w:r>
            <w:r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2E60F8ED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2E8CBABF" w14:textId="36608A5E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6</w:t>
            </w:r>
          </w:p>
        </w:tc>
        <w:tc>
          <w:tcPr>
            <w:tcW w:w="1890" w:type="dxa"/>
            <w:vAlign w:val="center"/>
          </w:tcPr>
          <w:p w14:paraId="67E4FBA3" w14:textId="7C17CD8F" w:rsidR="00292596" w:rsidRPr="00C36B62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4</w:t>
            </w:r>
          </w:p>
        </w:tc>
        <w:tc>
          <w:tcPr>
            <w:tcW w:w="1890" w:type="dxa"/>
            <w:vMerge/>
            <w:vAlign w:val="center"/>
          </w:tcPr>
          <w:p w14:paraId="56969CA4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E1597CC" w14:textId="77777777" w:rsidTr="003F2AF7">
        <w:tc>
          <w:tcPr>
            <w:tcW w:w="3060" w:type="dxa"/>
            <w:vMerge/>
            <w:vAlign w:val="center"/>
          </w:tcPr>
          <w:p w14:paraId="78747F28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283F0DF4" w14:textId="77777777" w:rsidR="00292596" w:rsidRPr="00C36B62" w:rsidRDefault="00292596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16071D30" w14:textId="2983DBB3" w:rsidR="00292596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174B78A3" w14:textId="74372864" w:rsidR="00292596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1.2</w:t>
            </w:r>
            <w:r w:rsidR="00A067EF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7.1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55FB3F8" w14:textId="27FE2373" w:rsidR="00292596" w:rsidRPr="00C36B62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292596">
              <w:rPr>
                <w:rFonts w:ascii="Aptos" w:hAnsi="Aptos" w:cs="Arial"/>
                <w:bCs/>
              </w:rPr>
              <w:t>8.6</w:t>
            </w:r>
            <w:r w:rsidR="00A067EF">
              <w:rPr>
                <w:rFonts w:ascii="Aptos" w:hAnsi="Aptos" w:cs="Arial"/>
                <w:bCs/>
              </w:rPr>
              <w:t>2</w:t>
            </w:r>
            <w:r w:rsidR="00292596"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5.30</w:t>
            </w:r>
            <w:r w:rsidR="00292596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3881820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010122F9" w14:textId="77777777" w:rsidTr="003F2AF7">
        <w:tc>
          <w:tcPr>
            <w:tcW w:w="3060" w:type="dxa"/>
            <w:vMerge w:val="restart"/>
            <w:vAlign w:val="center"/>
          </w:tcPr>
          <w:p w14:paraId="4D6D64C5" w14:textId="3425085B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 w:rsidRPr="00053664">
              <w:rPr>
                <w:rFonts w:ascii="Aptos" w:hAnsi="Aptos" w:cs="Arial"/>
                <w:b/>
              </w:rPr>
              <w:t>pai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78BFB68D" w14:textId="29151194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6DCB2905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3F522539" w14:textId="7AF4209A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</w:t>
            </w:r>
          </w:p>
        </w:tc>
        <w:tc>
          <w:tcPr>
            <w:tcW w:w="1890" w:type="dxa"/>
            <w:vAlign w:val="center"/>
          </w:tcPr>
          <w:p w14:paraId="4D6AD3F9" w14:textId="499BF664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7</w:t>
            </w:r>
          </w:p>
        </w:tc>
        <w:tc>
          <w:tcPr>
            <w:tcW w:w="1890" w:type="dxa"/>
            <w:vMerge w:val="restart"/>
            <w:vAlign w:val="center"/>
          </w:tcPr>
          <w:p w14:paraId="0F50E491" w14:textId="77777777" w:rsidR="001A08F0" w:rsidRDefault="001A08F0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  <w:p w14:paraId="1D3A3314" w14:textId="272199F1" w:rsidR="00292596" w:rsidRDefault="00292596" w:rsidP="00844BD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</w:t>
            </w:r>
            <w:r w:rsidR="00282513">
              <w:rPr>
                <w:rFonts w:ascii="Aptos" w:hAnsi="Aptos"/>
              </w:rPr>
              <w:t>69</w:t>
            </w:r>
          </w:p>
          <w:p w14:paraId="5CC64F3F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347435C1" w14:textId="77777777" w:rsidTr="003F2AF7">
        <w:tc>
          <w:tcPr>
            <w:tcW w:w="3060" w:type="dxa"/>
            <w:vMerge/>
            <w:vAlign w:val="center"/>
          </w:tcPr>
          <w:p w14:paraId="23A757CA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65DFB61A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259E0FE" w14:textId="29FC67FF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2FD819B7" w14:textId="3EA1B6D9" w:rsidR="00292596" w:rsidRDefault="004A558D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28.7</w:t>
            </w:r>
            <w:r w:rsidR="00A067EF">
              <w:rPr>
                <w:rFonts w:ascii="Aptos" w:hAnsi="Aptos" w:cs="Arial"/>
                <w:bCs/>
              </w:rPr>
              <w:t>0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4.55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105F4D03" w14:textId="56BC16DD" w:rsidR="00292596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4A558D">
              <w:rPr>
                <w:rFonts w:ascii="Aptos" w:hAnsi="Aptos" w:cs="Arial"/>
                <w:bCs/>
              </w:rPr>
              <w:t>9.</w:t>
            </w:r>
            <w:r w:rsidR="00A067EF">
              <w:rPr>
                <w:rFonts w:ascii="Aptos" w:hAnsi="Aptos" w:cs="Arial"/>
                <w:bCs/>
              </w:rPr>
              <w:t>07</w:t>
            </w:r>
            <w:r w:rsidR="004A558D"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2.85</w:t>
            </w:r>
            <w:r w:rsidR="004A558D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331A232A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70A13436" w14:textId="77777777" w:rsidTr="003F2AF7">
        <w:tc>
          <w:tcPr>
            <w:tcW w:w="3060" w:type="dxa"/>
            <w:vMerge/>
            <w:vAlign w:val="center"/>
          </w:tcPr>
          <w:p w14:paraId="693EF4F8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2F48AF5A" w14:textId="4F1B6FFE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 xml:space="preserve">Pi/D </w:t>
            </w:r>
            <w:r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127BE0B2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A4B3F57" w14:textId="2EB934C2" w:rsidR="00292596" w:rsidRDefault="004A558D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</w:t>
            </w:r>
          </w:p>
        </w:tc>
        <w:tc>
          <w:tcPr>
            <w:tcW w:w="1890" w:type="dxa"/>
            <w:vAlign w:val="center"/>
          </w:tcPr>
          <w:p w14:paraId="63C9DB59" w14:textId="48D0C12E" w:rsidR="00292596" w:rsidRDefault="004A558D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7</w:t>
            </w:r>
          </w:p>
        </w:tc>
        <w:tc>
          <w:tcPr>
            <w:tcW w:w="1890" w:type="dxa"/>
            <w:vMerge/>
            <w:vAlign w:val="center"/>
          </w:tcPr>
          <w:p w14:paraId="51F0D101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0C45E8D5" w14:textId="77777777" w:rsidTr="003F2AF7">
        <w:tc>
          <w:tcPr>
            <w:tcW w:w="3060" w:type="dxa"/>
            <w:vMerge/>
            <w:vAlign w:val="center"/>
          </w:tcPr>
          <w:p w14:paraId="735CEC15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ED9D432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15AE51AA" w14:textId="6EAFAC7A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4D7171BF" w14:textId="31481802" w:rsidR="00292596" w:rsidRDefault="00A35748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33.1</w:t>
            </w:r>
            <w:r w:rsidR="00A067EF">
              <w:rPr>
                <w:rFonts w:ascii="Aptos" w:hAnsi="Aptos" w:cs="Arial"/>
                <w:bCs/>
              </w:rPr>
              <w:t>1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3.81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142593A4" w14:textId="37E0A6F9" w:rsidR="00292596" w:rsidRDefault="006B543A" w:rsidP="00A067E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A35748">
              <w:rPr>
                <w:rFonts w:ascii="Aptos" w:hAnsi="Aptos" w:cs="Arial"/>
                <w:bCs/>
              </w:rPr>
              <w:t>6.</w:t>
            </w:r>
            <w:r w:rsidR="00A067EF">
              <w:rPr>
                <w:rFonts w:ascii="Aptos" w:hAnsi="Aptos" w:cs="Arial"/>
                <w:bCs/>
              </w:rPr>
              <w:t>35</w:t>
            </w:r>
            <w:r w:rsidR="00A35748"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3.49</w:t>
            </w:r>
            <w:r w:rsidR="00A35748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09DB999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7BB0EF3" w14:textId="77777777" w:rsidTr="003F2AF7">
        <w:tc>
          <w:tcPr>
            <w:tcW w:w="3060" w:type="dxa"/>
            <w:vMerge w:val="restart"/>
            <w:vAlign w:val="center"/>
          </w:tcPr>
          <w:p w14:paraId="7101EE6B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7224842A" w14:textId="380DD5FF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stiffness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7DEF44DA" w14:textId="6AA43B03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  <w:r w:rsidR="00292596"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5F315A4D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76F8143" w14:textId="7F77CB8C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</w:t>
            </w:r>
          </w:p>
        </w:tc>
        <w:tc>
          <w:tcPr>
            <w:tcW w:w="1890" w:type="dxa"/>
            <w:vAlign w:val="center"/>
          </w:tcPr>
          <w:p w14:paraId="3BBEE4B2" w14:textId="3BD91B4B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</w:t>
            </w:r>
          </w:p>
        </w:tc>
        <w:tc>
          <w:tcPr>
            <w:tcW w:w="1890" w:type="dxa"/>
            <w:vMerge w:val="restart"/>
            <w:vAlign w:val="center"/>
          </w:tcPr>
          <w:p w14:paraId="119F9E71" w14:textId="77777777" w:rsidR="00C867F5" w:rsidRDefault="00C867F5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  <w:p w14:paraId="25585616" w14:textId="6C263A83" w:rsidR="00292596" w:rsidRDefault="0071772A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487</w:t>
            </w:r>
          </w:p>
        </w:tc>
      </w:tr>
      <w:tr w:rsidR="003F2AF7" w:rsidRPr="00C36B62" w14:paraId="6CB26299" w14:textId="77777777" w:rsidTr="003F2AF7">
        <w:tc>
          <w:tcPr>
            <w:tcW w:w="3060" w:type="dxa"/>
            <w:vMerge/>
            <w:vAlign w:val="center"/>
          </w:tcPr>
          <w:p w14:paraId="0E3965BC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B008E86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6F68917B" w14:textId="71168D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68B5975" w14:textId="6A28AB97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.0</w:t>
            </w:r>
            <w:r w:rsidR="00A067EF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4.5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AF3CD25" w14:textId="6ED33F18" w:rsidR="00292596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12.5</w:t>
            </w:r>
            <w:r w:rsidR="00A067EF">
              <w:rPr>
                <w:rFonts w:ascii="Aptos" w:hAnsi="Aptos" w:cs="Arial"/>
                <w:bCs/>
              </w:rPr>
              <w:t>0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A067EF">
              <w:rPr>
                <w:rFonts w:ascii="Aptos" w:hAnsi="Aptos" w:cs="Arial"/>
                <w:bCs/>
              </w:rPr>
              <w:t>4.67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611F728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1F4471F7" w14:textId="77777777" w:rsidTr="003F2AF7">
        <w:tc>
          <w:tcPr>
            <w:tcW w:w="3060" w:type="dxa"/>
            <w:vMerge/>
            <w:vAlign w:val="center"/>
          </w:tcPr>
          <w:p w14:paraId="127D708F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7153E3DB" w14:textId="3978D6D4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3A593475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C998C9B" w14:textId="1439E063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</w:t>
            </w:r>
          </w:p>
        </w:tc>
        <w:tc>
          <w:tcPr>
            <w:tcW w:w="1890" w:type="dxa"/>
            <w:vAlign w:val="center"/>
          </w:tcPr>
          <w:p w14:paraId="59B41875" w14:textId="6CFE152A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7</w:t>
            </w:r>
          </w:p>
        </w:tc>
        <w:tc>
          <w:tcPr>
            <w:tcW w:w="1890" w:type="dxa"/>
            <w:vMerge/>
            <w:vAlign w:val="center"/>
          </w:tcPr>
          <w:p w14:paraId="6D1B2DF9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06B65681" w14:textId="77777777" w:rsidTr="003F2AF7">
        <w:tc>
          <w:tcPr>
            <w:tcW w:w="3060" w:type="dxa"/>
            <w:vMerge/>
            <w:vAlign w:val="center"/>
          </w:tcPr>
          <w:p w14:paraId="1FD4C34F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</w:tcPr>
          <w:p w14:paraId="4055787A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9FBC4CD" w14:textId="0B068CF9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18FB88B" w14:textId="21010C79" w:rsidR="00292596" w:rsidRDefault="0071772A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5.</w:t>
            </w:r>
            <w:r w:rsidR="00630533">
              <w:rPr>
                <w:rFonts w:ascii="Aptos" w:hAnsi="Aptos"/>
              </w:rPr>
              <w:t>27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3.5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1A76333" w14:textId="206F6C16" w:rsidR="00292596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8.</w:t>
            </w:r>
            <w:r w:rsidR="00630533">
              <w:rPr>
                <w:rFonts w:ascii="Aptos" w:hAnsi="Aptos" w:cs="Arial"/>
                <w:bCs/>
              </w:rPr>
              <w:t>45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3.59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D953F93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38D13E34" w14:textId="77777777" w:rsidTr="003F2AF7">
        <w:tc>
          <w:tcPr>
            <w:tcW w:w="3060" w:type="dxa"/>
            <w:vMerge w:val="restart"/>
            <w:vAlign w:val="center"/>
          </w:tcPr>
          <w:p w14:paraId="38436638" w14:textId="594129BD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r>
              <w:rPr>
                <w:rFonts w:ascii="Aptos" w:hAnsi="Aptos" w:cs="Arial"/>
                <w:b/>
              </w:rPr>
              <w:t xml:space="preserve">physical </w:t>
            </w:r>
            <w:proofErr w:type="spellStart"/>
            <w:r>
              <w:rPr>
                <w:rFonts w:ascii="Aptos" w:hAnsi="Aptos" w:cs="Arial"/>
                <w:b/>
              </w:rPr>
              <w:t>functio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21276509" w14:textId="6BD65CB4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  <w:r w:rsidR="00292596"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7F5BC529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1AE7E18" w14:textId="489C7E89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7</w:t>
            </w:r>
          </w:p>
        </w:tc>
        <w:tc>
          <w:tcPr>
            <w:tcW w:w="1890" w:type="dxa"/>
            <w:vAlign w:val="center"/>
          </w:tcPr>
          <w:p w14:paraId="1E280C5A" w14:textId="0DC2A9B3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</w:t>
            </w:r>
          </w:p>
        </w:tc>
        <w:tc>
          <w:tcPr>
            <w:tcW w:w="1890" w:type="dxa"/>
            <w:vMerge w:val="restart"/>
            <w:vAlign w:val="center"/>
          </w:tcPr>
          <w:p w14:paraId="016EA3EE" w14:textId="220D7E88" w:rsidR="00292596" w:rsidRDefault="0071772A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591</w:t>
            </w:r>
          </w:p>
        </w:tc>
      </w:tr>
      <w:tr w:rsidR="003F2AF7" w:rsidRPr="00C36B62" w14:paraId="7B8B53BC" w14:textId="77777777" w:rsidTr="003F2AF7">
        <w:tc>
          <w:tcPr>
            <w:tcW w:w="3060" w:type="dxa"/>
            <w:vMerge/>
            <w:vAlign w:val="center"/>
          </w:tcPr>
          <w:p w14:paraId="79F4BCE7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3CFFF433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42481794" w14:textId="18D7634C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145D5E6D" w14:textId="7C9541F3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5.</w:t>
            </w:r>
            <w:r w:rsidR="00630533">
              <w:rPr>
                <w:rFonts w:ascii="Aptos" w:hAnsi="Aptos"/>
              </w:rPr>
              <w:t>76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4.4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CFC3A3C" w14:textId="3675A7B9" w:rsidR="00292596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6.9</w:t>
            </w:r>
            <w:r w:rsidR="00630533">
              <w:rPr>
                <w:rFonts w:ascii="Aptos" w:hAnsi="Aptos" w:cs="Arial"/>
                <w:bCs/>
              </w:rPr>
              <w:t>2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3.14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3530A4E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507BB01" w14:textId="77777777" w:rsidTr="003F2AF7">
        <w:tc>
          <w:tcPr>
            <w:tcW w:w="3060" w:type="dxa"/>
            <w:vMerge/>
            <w:vAlign w:val="center"/>
          </w:tcPr>
          <w:p w14:paraId="11C68C83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09092741" w14:textId="19AF4F7E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3F339BCA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3EA66E5F" w14:textId="2129C3AF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</w:t>
            </w:r>
          </w:p>
        </w:tc>
        <w:tc>
          <w:tcPr>
            <w:tcW w:w="1890" w:type="dxa"/>
            <w:vAlign w:val="center"/>
          </w:tcPr>
          <w:p w14:paraId="11E4FF3E" w14:textId="1195B56C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7</w:t>
            </w:r>
          </w:p>
        </w:tc>
        <w:tc>
          <w:tcPr>
            <w:tcW w:w="1890" w:type="dxa"/>
            <w:vMerge/>
            <w:vAlign w:val="center"/>
          </w:tcPr>
          <w:p w14:paraId="1920A100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5A269745" w14:textId="77777777" w:rsidTr="003F2AF7">
        <w:tc>
          <w:tcPr>
            <w:tcW w:w="3060" w:type="dxa"/>
            <w:vMerge/>
            <w:vAlign w:val="center"/>
          </w:tcPr>
          <w:p w14:paraId="47D2C13F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7B4C6267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3C68056D" w14:textId="6FD65C84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3BDB33B5" w14:textId="528B77B4" w:rsidR="00292596" w:rsidRDefault="0071772A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.6</w:t>
            </w:r>
            <w:r w:rsidR="00630533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3.8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35B8264" w14:textId="27447EF9" w:rsidR="00292596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4.</w:t>
            </w:r>
            <w:r w:rsidR="00630533">
              <w:rPr>
                <w:rFonts w:ascii="Aptos" w:hAnsi="Aptos" w:cs="Arial"/>
                <w:bCs/>
              </w:rPr>
              <w:t>77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2.51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48A615C9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C4926F9" w14:textId="77777777" w:rsidTr="003F2AF7">
        <w:tc>
          <w:tcPr>
            <w:tcW w:w="3060" w:type="dxa"/>
            <w:vMerge w:val="restart"/>
            <w:vAlign w:val="center"/>
          </w:tcPr>
          <w:p w14:paraId="6A98D807" w14:textId="4F992A50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total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33498A4E" w14:textId="7589500A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274BA954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67B3D5D" w14:textId="4F75E371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</w:t>
            </w:r>
          </w:p>
        </w:tc>
        <w:tc>
          <w:tcPr>
            <w:tcW w:w="1890" w:type="dxa"/>
            <w:vAlign w:val="center"/>
          </w:tcPr>
          <w:p w14:paraId="40EDD8C6" w14:textId="5F811DC6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8</w:t>
            </w:r>
          </w:p>
        </w:tc>
        <w:tc>
          <w:tcPr>
            <w:tcW w:w="1890" w:type="dxa"/>
            <w:vMerge w:val="restart"/>
            <w:vAlign w:val="center"/>
          </w:tcPr>
          <w:p w14:paraId="7FA20269" w14:textId="5A694E88" w:rsidR="00292596" w:rsidRDefault="0071772A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292</w:t>
            </w:r>
          </w:p>
        </w:tc>
      </w:tr>
      <w:tr w:rsidR="003F2AF7" w:rsidRPr="00C36B62" w14:paraId="7900A298" w14:textId="77777777" w:rsidTr="003F2AF7">
        <w:tc>
          <w:tcPr>
            <w:tcW w:w="3060" w:type="dxa"/>
            <w:vMerge/>
            <w:vAlign w:val="center"/>
          </w:tcPr>
          <w:p w14:paraId="63346A0F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6CD5AACC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C063CC8" w14:textId="3C001386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860CDE3" w14:textId="243F822F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0.5</w:t>
            </w:r>
            <w:r w:rsidR="00630533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4.4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34C76B63" w14:textId="1BDCFD24" w:rsidR="00292596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9.5</w:t>
            </w:r>
            <w:r w:rsidR="00630533">
              <w:rPr>
                <w:rFonts w:ascii="Aptos" w:hAnsi="Aptos" w:cs="Arial"/>
                <w:bCs/>
              </w:rPr>
              <w:t>0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3.56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616F7A6C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4E5D923" w14:textId="77777777" w:rsidTr="003F2AF7">
        <w:tc>
          <w:tcPr>
            <w:tcW w:w="3060" w:type="dxa"/>
            <w:vMerge/>
            <w:vAlign w:val="center"/>
          </w:tcPr>
          <w:p w14:paraId="66B93059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6980BB4B" w14:textId="2FD08379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0A9E1AD8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210025DD" w14:textId="0092D256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</w:t>
            </w:r>
          </w:p>
        </w:tc>
        <w:tc>
          <w:tcPr>
            <w:tcW w:w="1890" w:type="dxa"/>
            <w:vAlign w:val="center"/>
          </w:tcPr>
          <w:p w14:paraId="1DB95259" w14:textId="666C23B2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7</w:t>
            </w:r>
          </w:p>
        </w:tc>
        <w:tc>
          <w:tcPr>
            <w:tcW w:w="1890" w:type="dxa"/>
            <w:vMerge/>
            <w:vAlign w:val="center"/>
          </w:tcPr>
          <w:p w14:paraId="6998E99C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45D3B36D" w14:textId="77777777" w:rsidTr="003F2AF7">
        <w:tc>
          <w:tcPr>
            <w:tcW w:w="3060" w:type="dxa"/>
            <w:vMerge/>
            <w:vAlign w:val="center"/>
          </w:tcPr>
          <w:p w14:paraId="7D3FBE4B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11744F37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360FB025" w14:textId="536BFB9E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3BA94AF" w14:textId="10DED42D" w:rsidR="00292596" w:rsidRDefault="0071772A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6.3</w:t>
            </w:r>
            <w:r w:rsidR="00630533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3.8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7E6B985" w14:textId="5810DB23" w:rsidR="00292596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71772A">
              <w:rPr>
                <w:rFonts w:ascii="Aptos" w:hAnsi="Aptos" w:cs="Arial"/>
                <w:bCs/>
              </w:rPr>
              <w:t>6.5</w:t>
            </w:r>
            <w:r w:rsidR="00630533">
              <w:rPr>
                <w:rFonts w:ascii="Aptos" w:hAnsi="Aptos" w:cs="Arial"/>
                <w:bCs/>
              </w:rPr>
              <w:t>2</w:t>
            </w:r>
            <w:r w:rsidR="0071772A"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3.21</w:t>
            </w:r>
            <w:r w:rsidR="0071772A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967E2C8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59A6A27F" w14:textId="77777777" w:rsidTr="003F2AF7">
        <w:tc>
          <w:tcPr>
            <w:tcW w:w="3060" w:type="dxa"/>
            <w:vMerge w:val="restart"/>
            <w:vAlign w:val="center"/>
          </w:tcPr>
          <w:p w14:paraId="7600540D" w14:textId="64C30122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PROMIS </w:t>
            </w:r>
            <w:proofErr w:type="spellStart"/>
            <w:r>
              <w:rPr>
                <w:rFonts w:ascii="Aptos" w:hAnsi="Aptos" w:cs="Arial"/>
                <w:b/>
              </w:rPr>
              <w:t>PF</w:t>
            </w:r>
            <w:r>
              <w:rPr>
                <w:rFonts w:ascii="Aptos" w:hAnsi="Aptos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37577947" w14:textId="6D508BE6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31D4666B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84CBBE4" w14:textId="52909668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27</w:t>
            </w:r>
          </w:p>
        </w:tc>
        <w:tc>
          <w:tcPr>
            <w:tcW w:w="1890" w:type="dxa"/>
            <w:vAlign w:val="center"/>
          </w:tcPr>
          <w:p w14:paraId="42D0F7B7" w14:textId="5884BE0C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7</w:t>
            </w:r>
          </w:p>
        </w:tc>
        <w:tc>
          <w:tcPr>
            <w:tcW w:w="1890" w:type="dxa"/>
            <w:vMerge w:val="restart"/>
            <w:vAlign w:val="center"/>
          </w:tcPr>
          <w:p w14:paraId="65BBF1CF" w14:textId="3BEB8733" w:rsidR="00292596" w:rsidRDefault="0071772A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887</w:t>
            </w:r>
          </w:p>
        </w:tc>
      </w:tr>
      <w:tr w:rsidR="003F2AF7" w:rsidRPr="00C36B62" w14:paraId="3B8F5D45" w14:textId="77777777" w:rsidTr="003F2AF7">
        <w:tc>
          <w:tcPr>
            <w:tcW w:w="3060" w:type="dxa"/>
            <w:vMerge/>
            <w:vAlign w:val="center"/>
          </w:tcPr>
          <w:p w14:paraId="52F65386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EEF0CC0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43C9101F" w14:textId="39E2DCA5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2066E77A" w14:textId="0DB5E71B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41.</w:t>
            </w:r>
            <w:r w:rsidR="00630533">
              <w:rPr>
                <w:rFonts w:ascii="Aptos" w:hAnsi="Aptos" w:cs="Arial"/>
                <w:bCs/>
              </w:rPr>
              <w:t>85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1.46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26CAF51C" w14:textId="6A4474D2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.</w:t>
            </w:r>
            <w:r w:rsidR="00630533">
              <w:rPr>
                <w:rFonts w:ascii="Aptos" w:hAnsi="Aptos" w:cs="Arial"/>
                <w:bCs/>
              </w:rPr>
              <w:t>39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630533">
              <w:rPr>
                <w:rFonts w:ascii="Aptos" w:hAnsi="Aptos" w:cs="Arial"/>
                <w:bCs/>
              </w:rPr>
              <w:t>1.15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329F914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72E64304" w14:textId="77777777" w:rsidTr="003F2AF7">
        <w:tc>
          <w:tcPr>
            <w:tcW w:w="3060" w:type="dxa"/>
            <w:vMerge/>
            <w:vAlign w:val="center"/>
          </w:tcPr>
          <w:p w14:paraId="38801474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249D7E1C" w14:textId="4613F9AE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48FBB517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6A9FE70" w14:textId="4D2B5A13" w:rsidR="00292596" w:rsidRDefault="0071772A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7</w:t>
            </w:r>
          </w:p>
        </w:tc>
        <w:tc>
          <w:tcPr>
            <w:tcW w:w="1890" w:type="dxa"/>
            <w:vAlign w:val="center"/>
          </w:tcPr>
          <w:p w14:paraId="4292BF77" w14:textId="1E117CDD" w:rsidR="00292596" w:rsidRDefault="0071772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37</w:t>
            </w:r>
          </w:p>
        </w:tc>
        <w:tc>
          <w:tcPr>
            <w:tcW w:w="1890" w:type="dxa"/>
            <w:vMerge/>
            <w:vAlign w:val="center"/>
          </w:tcPr>
          <w:p w14:paraId="12C81B97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17A2DCE9" w14:textId="77777777" w:rsidTr="003F2AF7">
        <w:tc>
          <w:tcPr>
            <w:tcW w:w="3060" w:type="dxa"/>
            <w:vMerge/>
            <w:vAlign w:val="center"/>
          </w:tcPr>
          <w:p w14:paraId="5AB0BF9E" w14:textId="77777777" w:rsidR="00292596" w:rsidRPr="00C36B62" w:rsidRDefault="00292596" w:rsidP="00977992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9B4001E" w14:textId="77777777" w:rsidR="00292596" w:rsidRPr="00C36B62" w:rsidRDefault="00292596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19755212" w14:textId="05FC0584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630533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502F201" w14:textId="06DA314E" w:rsidR="00292596" w:rsidRDefault="0071772A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2.4</w:t>
            </w:r>
            <w:r w:rsidR="00630533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1.6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D0ABD3E" w14:textId="4F567031" w:rsidR="00292596" w:rsidRDefault="0071772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.6</w:t>
            </w:r>
            <w:r w:rsidR="00630533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630533">
              <w:rPr>
                <w:rFonts w:ascii="Aptos" w:hAnsi="Aptos"/>
              </w:rPr>
              <w:t>0.9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00AEC2A" w14:textId="77777777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3F2AF7" w:rsidRPr="00C36B62" w14:paraId="6DDB1577" w14:textId="77777777" w:rsidTr="003F2AF7">
        <w:tc>
          <w:tcPr>
            <w:tcW w:w="3060" w:type="dxa"/>
            <w:vMerge w:val="restart"/>
            <w:vAlign w:val="center"/>
          </w:tcPr>
          <w:p w14:paraId="21E5949B" w14:textId="24BFBF80" w:rsidR="00292596" w:rsidRPr="009269D7" w:rsidRDefault="00292596" w:rsidP="00977992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TUG, </w:t>
            </w:r>
            <w:proofErr w:type="spellStart"/>
            <w:r>
              <w:rPr>
                <w:rFonts w:ascii="Aptos" w:hAnsi="Aptos" w:cs="Arial"/>
                <w:b/>
              </w:rPr>
              <w:t>seconds</w:t>
            </w:r>
            <w:r>
              <w:rPr>
                <w:rFonts w:ascii="Aptos" w:hAnsi="Aptos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7F82C5C9" w14:textId="075E5D42" w:rsidR="00292596" w:rsidRPr="00C36B62" w:rsidRDefault="007C1DD7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Pi/D </w:t>
            </w:r>
            <w:r w:rsidR="00292596">
              <w:rPr>
                <w:rFonts w:ascii="Aptos" w:hAnsi="Aptos" w:cs="Arial"/>
                <w:bCs/>
              </w:rPr>
              <w:t>at baseline</w:t>
            </w:r>
          </w:p>
        </w:tc>
        <w:tc>
          <w:tcPr>
            <w:tcW w:w="1710" w:type="dxa"/>
            <w:vAlign w:val="center"/>
          </w:tcPr>
          <w:p w14:paraId="56EABB29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53E54289" w14:textId="2EC41FC9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4</w:t>
            </w:r>
          </w:p>
        </w:tc>
        <w:tc>
          <w:tcPr>
            <w:tcW w:w="1890" w:type="dxa"/>
            <w:vAlign w:val="center"/>
          </w:tcPr>
          <w:p w14:paraId="1D365C36" w14:textId="135543AB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 w:val="restart"/>
            <w:vAlign w:val="center"/>
          </w:tcPr>
          <w:p w14:paraId="4BC56745" w14:textId="46DF909E" w:rsidR="00292596" w:rsidRDefault="00292596" w:rsidP="00844BD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123</w:t>
            </w:r>
          </w:p>
        </w:tc>
      </w:tr>
      <w:tr w:rsidR="0000020E" w:rsidRPr="00C36B62" w14:paraId="0A049B41" w14:textId="77777777" w:rsidTr="00326E28">
        <w:tc>
          <w:tcPr>
            <w:tcW w:w="3060" w:type="dxa"/>
            <w:vMerge/>
          </w:tcPr>
          <w:p w14:paraId="37871CD2" w14:textId="77777777" w:rsidR="00292596" w:rsidRPr="000428F8" w:rsidRDefault="00292596" w:rsidP="00CD471B">
            <w:pPr>
              <w:spacing w:after="60" w:line="240" w:lineRule="auto"/>
              <w:ind w:left="144"/>
              <w:rPr>
                <w:rFonts w:ascii="Aptos" w:hAnsi="Aptos"/>
                <w:highlight w:val="yellow"/>
              </w:rPr>
            </w:pPr>
          </w:p>
        </w:tc>
        <w:tc>
          <w:tcPr>
            <w:tcW w:w="2430" w:type="dxa"/>
            <w:vMerge/>
            <w:vAlign w:val="center"/>
          </w:tcPr>
          <w:p w14:paraId="55697E6D" w14:textId="77777777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4B240924" w14:textId="49F3D3A5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A2ABB0D" w14:textId="51DC471A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.</w:t>
            </w:r>
            <w:r w:rsidR="00A067EF">
              <w:rPr>
                <w:rFonts w:ascii="Aptos" w:hAnsi="Aptos"/>
              </w:rPr>
              <w:t>17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1.4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456EC1D" w14:textId="2AF19B1E" w:rsidR="00292596" w:rsidRDefault="006B543A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292596">
              <w:rPr>
                <w:rFonts w:ascii="Aptos" w:hAnsi="Aptos"/>
              </w:rPr>
              <w:t>1.8</w:t>
            </w:r>
            <w:r w:rsidR="00A067EF">
              <w:rPr>
                <w:rFonts w:ascii="Aptos" w:hAnsi="Aptos"/>
              </w:rPr>
              <w:t>4</w:t>
            </w:r>
            <w:r w:rsidR="00292596"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0.64</w:t>
            </w:r>
            <w:r w:rsidR="00292596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5AD0142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3E92249B" w14:textId="77777777" w:rsidTr="00326E28">
        <w:tc>
          <w:tcPr>
            <w:tcW w:w="3060" w:type="dxa"/>
            <w:vMerge/>
          </w:tcPr>
          <w:p w14:paraId="5EFDC6D2" w14:textId="77777777" w:rsidR="00292596" w:rsidRPr="000428F8" w:rsidRDefault="00292596" w:rsidP="00CD471B">
            <w:pPr>
              <w:spacing w:after="60" w:line="240" w:lineRule="auto"/>
              <w:ind w:left="144"/>
              <w:rPr>
                <w:rFonts w:ascii="Aptos" w:hAnsi="Aptos"/>
                <w:highlight w:val="yellow"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48C14B24" w14:textId="4A2C66AC" w:rsidR="00292596" w:rsidRPr="00C36B62" w:rsidRDefault="00292596" w:rsidP="00CD471B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 xml:space="preserve">No </w:t>
            </w:r>
            <w:r w:rsidR="007C1DD7">
              <w:rPr>
                <w:rFonts w:ascii="Aptos" w:hAnsi="Aptos" w:cs="Arial"/>
                <w:bCs/>
              </w:rPr>
              <w:t>Pi/D</w:t>
            </w:r>
            <w:r>
              <w:rPr>
                <w:rFonts w:ascii="Aptos" w:hAnsi="Aptos" w:cs="Arial"/>
                <w:bCs/>
              </w:rPr>
              <w:t xml:space="preserve"> at baseline</w:t>
            </w:r>
          </w:p>
        </w:tc>
        <w:tc>
          <w:tcPr>
            <w:tcW w:w="1710" w:type="dxa"/>
            <w:vAlign w:val="center"/>
          </w:tcPr>
          <w:p w14:paraId="3A6C90A6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812520E" w14:textId="30F40F48" w:rsidR="00292596" w:rsidRDefault="00292596" w:rsidP="00CD471B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5</w:t>
            </w:r>
          </w:p>
        </w:tc>
        <w:tc>
          <w:tcPr>
            <w:tcW w:w="1890" w:type="dxa"/>
            <w:vAlign w:val="center"/>
          </w:tcPr>
          <w:p w14:paraId="41E29BF5" w14:textId="7261DB0A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4</w:t>
            </w:r>
          </w:p>
        </w:tc>
        <w:tc>
          <w:tcPr>
            <w:tcW w:w="1890" w:type="dxa"/>
            <w:vMerge/>
            <w:vAlign w:val="center"/>
          </w:tcPr>
          <w:p w14:paraId="2D85DAAD" w14:textId="77777777" w:rsidR="00292596" w:rsidRDefault="00292596" w:rsidP="00CD471B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00020E" w:rsidRPr="00C36B62" w14:paraId="0CF36011" w14:textId="77777777" w:rsidTr="00326E28">
        <w:tc>
          <w:tcPr>
            <w:tcW w:w="3060" w:type="dxa"/>
            <w:vMerge/>
          </w:tcPr>
          <w:p w14:paraId="60D6961D" w14:textId="77777777" w:rsidR="00292596" w:rsidRPr="000428F8" w:rsidRDefault="00292596" w:rsidP="00E82CFF">
            <w:pPr>
              <w:spacing w:after="60" w:line="240" w:lineRule="auto"/>
              <w:ind w:left="144"/>
              <w:rPr>
                <w:rFonts w:ascii="Aptos" w:hAnsi="Aptos"/>
                <w:highlight w:val="yellow"/>
              </w:rPr>
            </w:pPr>
          </w:p>
        </w:tc>
        <w:tc>
          <w:tcPr>
            <w:tcW w:w="2430" w:type="dxa"/>
            <w:vMerge/>
            <w:vAlign w:val="center"/>
          </w:tcPr>
          <w:p w14:paraId="2349C4AF" w14:textId="77777777" w:rsidR="00292596" w:rsidRPr="00C36B62" w:rsidRDefault="00292596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600B217F" w14:textId="63326867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067EF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551946C" w14:textId="47C5ABDB" w:rsidR="00292596" w:rsidRDefault="00292596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.</w:t>
            </w:r>
            <w:r w:rsidR="00A067EF">
              <w:rPr>
                <w:rFonts w:ascii="Aptos" w:hAnsi="Aptos"/>
              </w:rPr>
              <w:t>86</w:t>
            </w:r>
            <w:r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0.5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5B7EA12" w14:textId="2BB344D4" w:rsidR="00292596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292596">
              <w:rPr>
                <w:rFonts w:ascii="Aptos" w:hAnsi="Aptos"/>
              </w:rPr>
              <w:t>0.</w:t>
            </w:r>
            <w:r w:rsidR="00A067EF">
              <w:rPr>
                <w:rFonts w:ascii="Aptos" w:hAnsi="Aptos"/>
              </w:rPr>
              <w:t>57</w:t>
            </w:r>
            <w:r w:rsidR="00292596">
              <w:rPr>
                <w:rFonts w:ascii="Aptos" w:hAnsi="Aptos"/>
              </w:rPr>
              <w:t xml:space="preserve"> (</w:t>
            </w:r>
            <w:r w:rsidR="00A067EF">
              <w:rPr>
                <w:rFonts w:ascii="Aptos" w:hAnsi="Aptos"/>
              </w:rPr>
              <w:t>0.50</w:t>
            </w:r>
            <w:r w:rsidR="00292596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B9B91AE" w14:textId="77777777" w:rsidR="00292596" w:rsidRDefault="00292596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</w:tbl>
    <w:bookmarkEnd w:id="5"/>
    <w:p w14:paraId="71435C98" w14:textId="0E9E5139" w:rsidR="009F2AFE" w:rsidRDefault="00F47645" w:rsidP="00430B2E">
      <w:pPr>
        <w:spacing w:after="0" w:line="240" w:lineRule="auto"/>
        <w:rPr>
          <w:rFonts w:cs="Arial"/>
          <w:sz w:val="20"/>
          <w:szCs w:val="20"/>
        </w:rPr>
      </w:pPr>
      <w:r w:rsidRPr="004A0CA2">
        <w:rPr>
          <w:rFonts w:cs="Arial"/>
          <w:sz w:val="20"/>
          <w:szCs w:val="20"/>
        </w:rPr>
        <w:t>1,25(OH)</w:t>
      </w:r>
      <w:r w:rsidRPr="004A0CA2">
        <w:rPr>
          <w:rFonts w:cs="Arial"/>
          <w:sz w:val="20"/>
          <w:szCs w:val="20"/>
          <w:vertAlign w:val="subscript"/>
        </w:rPr>
        <w:t>2</w:t>
      </w:r>
      <w:r w:rsidRPr="004A0CA2">
        <w:rPr>
          <w:rFonts w:cs="Arial"/>
          <w:sz w:val="20"/>
          <w:szCs w:val="20"/>
        </w:rPr>
        <w:t>D, 1,25</w:t>
      </w:r>
      <w:r w:rsidR="00A45370">
        <w:rPr>
          <w:rFonts w:cs="Arial"/>
          <w:sz w:val="20"/>
          <w:szCs w:val="20"/>
        </w:rPr>
        <w:t>-</w:t>
      </w:r>
      <w:r w:rsidRPr="004A0CA2">
        <w:rPr>
          <w:rFonts w:cs="Arial"/>
          <w:sz w:val="20"/>
          <w:szCs w:val="20"/>
        </w:rPr>
        <w:t>dihydroxyvitamin D</w:t>
      </w:r>
      <w:r>
        <w:rPr>
          <w:sz w:val="20"/>
          <w:szCs w:val="20"/>
        </w:rPr>
        <w:t xml:space="preserve">; </w:t>
      </w:r>
      <w:r w:rsidR="007C1DD7" w:rsidRPr="007C1DD7">
        <w:rPr>
          <w:rFonts w:cs="Arial"/>
          <w:sz w:val="20"/>
          <w:szCs w:val="20"/>
        </w:rPr>
        <w:t xml:space="preserve">Pi/D, oral phosphate/active vitamin D; </w:t>
      </w:r>
      <w:r w:rsidR="004A0CA2">
        <w:rPr>
          <w:rFonts w:cs="Arial"/>
          <w:sz w:val="20"/>
          <w:szCs w:val="20"/>
        </w:rPr>
        <w:t xml:space="preserve">PRO, patient-reported outcome; </w:t>
      </w:r>
      <w:r w:rsidR="009F2AFE">
        <w:rPr>
          <w:rFonts w:cs="Arial"/>
          <w:sz w:val="20"/>
          <w:szCs w:val="20"/>
        </w:rPr>
        <w:t>PROMIS PF,</w:t>
      </w:r>
      <w:r w:rsidR="009F2AFE">
        <w:t xml:space="preserve"> </w:t>
      </w:r>
      <w:r w:rsidR="009F2AFE" w:rsidRPr="00902EB3">
        <w:rPr>
          <w:rFonts w:cs="Arial"/>
          <w:sz w:val="20"/>
          <w:szCs w:val="20"/>
        </w:rPr>
        <w:t>Patient-Reported Outcomes Measurement Information System Physical Function</w:t>
      </w:r>
      <w:r w:rsidR="009F2AFE">
        <w:rPr>
          <w:rFonts w:cs="Arial"/>
          <w:sz w:val="20"/>
          <w:szCs w:val="20"/>
        </w:rPr>
        <w:t xml:space="preserve">; </w:t>
      </w:r>
      <w:r w:rsidR="003278E9" w:rsidRPr="003278E9">
        <w:rPr>
          <w:rFonts w:cs="Arial"/>
          <w:sz w:val="20"/>
          <w:szCs w:val="20"/>
        </w:rPr>
        <w:t xml:space="preserve">PTH, parathyroid hormone; </w:t>
      </w:r>
      <w:r w:rsidR="009F2AFE">
        <w:rPr>
          <w:rFonts w:cs="Arial"/>
          <w:sz w:val="20"/>
          <w:szCs w:val="20"/>
        </w:rPr>
        <w:t>S</w:t>
      </w:r>
      <w:r w:rsidR="00630533">
        <w:rPr>
          <w:rFonts w:cs="Arial"/>
          <w:sz w:val="20"/>
          <w:szCs w:val="20"/>
        </w:rPr>
        <w:t>E</w:t>
      </w:r>
      <w:r w:rsidR="009F2AFE">
        <w:rPr>
          <w:rFonts w:cs="Arial"/>
          <w:sz w:val="20"/>
          <w:szCs w:val="20"/>
        </w:rPr>
        <w:t xml:space="preserve">, standard </w:t>
      </w:r>
      <w:r w:rsidR="00630533">
        <w:rPr>
          <w:rFonts w:cs="Arial"/>
          <w:sz w:val="20"/>
          <w:szCs w:val="20"/>
        </w:rPr>
        <w:t>error</w:t>
      </w:r>
      <w:r w:rsidR="009F2AFE">
        <w:rPr>
          <w:rFonts w:cs="Arial"/>
          <w:sz w:val="20"/>
          <w:szCs w:val="20"/>
        </w:rPr>
        <w:t>; TUG,</w:t>
      </w:r>
      <w:r w:rsidR="009F2AFE" w:rsidRPr="00902EB3">
        <w:t xml:space="preserve"> </w:t>
      </w:r>
      <w:r w:rsidR="009F2AFE" w:rsidRPr="00902EB3">
        <w:rPr>
          <w:rFonts w:cs="Arial"/>
          <w:sz w:val="20"/>
          <w:szCs w:val="20"/>
        </w:rPr>
        <w:t>Timed Up and Go; WOMAC, Western Ontario and McMaster Osteoarthritis Index.</w:t>
      </w:r>
    </w:p>
    <w:p w14:paraId="4044372B" w14:textId="21C885AA" w:rsidR="009F2AFE" w:rsidRPr="006425FF" w:rsidRDefault="009F2AFE" w:rsidP="00430B2E">
      <w:pPr>
        <w:spacing w:after="0" w:line="240" w:lineRule="auto"/>
        <w:rPr>
          <w:rFonts w:cs="Arial"/>
          <w:sz w:val="20"/>
          <w:szCs w:val="20"/>
        </w:rPr>
      </w:pPr>
      <w:bookmarkStart w:id="6" w:name="_Hlk175918396"/>
      <w:proofErr w:type="spellStart"/>
      <w:r>
        <w:rPr>
          <w:rFonts w:cs="Arial"/>
          <w:sz w:val="20"/>
          <w:szCs w:val="20"/>
          <w:vertAlign w:val="superscript"/>
        </w:rPr>
        <w:t>a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 w:rsidR="009643A1"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14054185" w14:textId="75672DFF" w:rsidR="009F2AFE" w:rsidRPr="00716440" w:rsidRDefault="009F2AFE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28AF3714" w14:textId="111692AB" w:rsidR="009F2AFE" w:rsidRDefault="009F2AFE" w:rsidP="005E78FA">
      <w:pPr>
        <w:spacing w:after="0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c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 w:rsidR="00826DD5">
        <w:rPr>
          <w:rFonts w:cs="Arial"/>
          <w:sz w:val="20"/>
          <w:szCs w:val="20"/>
        </w:rPr>
        <w:t>an increase in predicted fall risk</w:t>
      </w:r>
      <w:r w:rsidRPr="00902EB3">
        <w:rPr>
          <w:rFonts w:cs="Arial"/>
          <w:sz w:val="20"/>
          <w:szCs w:val="20"/>
        </w:rPr>
        <w:t>.</w:t>
      </w:r>
      <w:r w:rsidR="008D0399">
        <w:rPr>
          <w:rFonts w:cs="Arial"/>
          <w:noProof/>
          <w:sz w:val="20"/>
          <w:szCs w:val="20"/>
        </w:rPr>
        <w:t>[24]</w:t>
      </w:r>
      <w:r w:rsidRPr="00902EB3">
        <w:rPr>
          <w:rFonts w:cs="Arial"/>
          <w:sz w:val="20"/>
          <w:szCs w:val="20"/>
        </w:rPr>
        <w:t xml:space="preserve">  </w:t>
      </w:r>
    </w:p>
    <w:bookmarkEnd w:id="6"/>
    <w:p w14:paraId="0B42782C" w14:textId="77777777" w:rsidR="000F5330" w:rsidRDefault="000F5330" w:rsidP="005E78FA">
      <w:pPr>
        <w:spacing w:after="0"/>
        <w:rPr>
          <w:rFonts w:cs="Arial"/>
          <w:b/>
          <w:bCs/>
        </w:rPr>
      </w:pPr>
    </w:p>
    <w:p w14:paraId="2B322B50" w14:textId="77777777" w:rsidR="00487235" w:rsidRDefault="00487235" w:rsidP="009465B6">
      <w:pPr>
        <w:spacing w:after="0"/>
        <w:rPr>
          <w:b/>
          <w:bCs/>
        </w:rPr>
        <w:sectPr w:rsidR="00487235" w:rsidSect="0096427C">
          <w:footnotePr>
            <w:numFmt w:val="lowerLetter"/>
            <w:numRestart w:val="eachPage"/>
          </w:footnotePr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62A44C2F" w14:textId="5E989DD7" w:rsidR="00C51576" w:rsidRDefault="00C51576" w:rsidP="009465B6">
      <w:pPr>
        <w:spacing w:after="0"/>
        <w:rPr>
          <w:rFonts w:cs="Arial"/>
          <w:b/>
          <w:bCs/>
        </w:rPr>
      </w:pPr>
      <w:r>
        <w:rPr>
          <w:b/>
          <w:bCs/>
        </w:rPr>
        <w:t xml:space="preserve">Supplemental Table </w:t>
      </w:r>
      <w:r w:rsidR="00015BD2">
        <w:rPr>
          <w:b/>
          <w:bCs/>
        </w:rPr>
        <w:t>7</w:t>
      </w:r>
      <w:r>
        <w:rPr>
          <w:b/>
          <w:bCs/>
        </w:rPr>
        <w:t>. Baseline Demographics, Clinical Characteristics, and Medical and Treatment History</w:t>
      </w:r>
      <w:r w:rsidR="00D77C14">
        <w:rPr>
          <w:b/>
          <w:bCs/>
        </w:rPr>
        <w:t xml:space="preserve"> </w:t>
      </w:r>
      <w:r>
        <w:rPr>
          <w:b/>
          <w:bCs/>
        </w:rPr>
        <w:t>of</w:t>
      </w:r>
      <w:r w:rsidR="007F4606">
        <w:rPr>
          <w:b/>
          <w:bCs/>
        </w:rPr>
        <w:t xml:space="preserve"> Patient</w:t>
      </w:r>
      <w:r w:rsidR="00D77C14">
        <w:rPr>
          <w:b/>
          <w:bCs/>
        </w:rPr>
        <w:t>s</w:t>
      </w:r>
      <w:r w:rsidR="007F4606">
        <w:rPr>
          <w:b/>
          <w:bCs/>
        </w:rPr>
        <w:t xml:space="preserve"> in the US and Canada</w:t>
      </w:r>
      <w:r w:rsidR="00D77C14">
        <w:rPr>
          <w:b/>
          <w:bCs/>
        </w:rPr>
        <w:t xml:space="preserve"> by Cohort</w:t>
      </w:r>
      <w:r w:rsidR="007F4606">
        <w:rPr>
          <w:b/>
          <w:bCs/>
        </w:rPr>
        <w:t xml:space="preserve"> </w:t>
      </w:r>
    </w:p>
    <w:tbl>
      <w:tblPr>
        <w:tblStyle w:val="TableGrid1"/>
        <w:tblpPr w:leftFromText="180" w:rightFromText="180" w:vertAnchor="text" w:tblpY="1"/>
        <w:tblOverlap w:val="never"/>
        <w:tblW w:w="8185" w:type="dxa"/>
        <w:tblLayout w:type="fixed"/>
        <w:tblLook w:val="04A0" w:firstRow="1" w:lastRow="0" w:firstColumn="1" w:lastColumn="0" w:noHBand="0" w:noVBand="1"/>
      </w:tblPr>
      <w:tblGrid>
        <w:gridCol w:w="2965"/>
        <w:gridCol w:w="1980"/>
        <w:gridCol w:w="1890"/>
        <w:gridCol w:w="1350"/>
      </w:tblGrid>
      <w:tr w:rsidR="0096427C" w:rsidRPr="00C36B62" w14:paraId="001033A9" w14:textId="77777777" w:rsidTr="000428F8">
        <w:tc>
          <w:tcPr>
            <w:tcW w:w="2965" w:type="dxa"/>
            <w:vAlign w:val="bottom"/>
          </w:tcPr>
          <w:p w14:paraId="38455143" w14:textId="3B8E557B" w:rsidR="00FA7492" w:rsidRPr="00C36B62" w:rsidRDefault="00FA7492" w:rsidP="00FA7492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Characteristic</w:t>
            </w:r>
          </w:p>
        </w:tc>
        <w:tc>
          <w:tcPr>
            <w:tcW w:w="1980" w:type="dxa"/>
            <w:vAlign w:val="bottom"/>
          </w:tcPr>
          <w:p w14:paraId="271DE8B4" w14:textId="77777777" w:rsidR="00FA749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 xml:space="preserve">Burosumab </w:t>
            </w:r>
          </w:p>
          <w:p w14:paraId="564B3A53" w14:textId="38007E71" w:rsidR="00FA749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(</w:t>
            </w:r>
            <w:r w:rsidR="004A0CA2">
              <w:rPr>
                <w:rFonts w:ascii="Aptos" w:hAnsi="Aptos" w:cs="Arial"/>
                <w:b/>
              </w:rPr>
              <w:t>N</w:t>
            </w:r>
            <w:r>
              <w:rPr>
                <w:rFonts w:ascii="Aptos" w:hAnsi="Aptos" w:cs="Arial"/>
                <w:b/>
              </w:rPr>
              <w:t>=61)</w:t>
            </w:r>
          </w:p>
        </w:tc>
        <w:tc>
          <w:tcPr>
            <w:tcW w:w="1890" w:type="dxa"/>
            <w:vAlign w:val="bottom"/>
          </w:tcPr>
          <w:p w14:paraId="4315D574" w14:textId="2E4E422D" w:rsidR="00FA7492" w:rsidRDefault="0016716D" w:rsidP="00FA7492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Pi/D</w:t>
            </w:r>
            <w:r w:rsidR="00FA7492">
              <w:rPr>
                <w:rFonts w:ascii="Aptos" w:hAnsi="Aptos" w:cs="Arial"/>
                <w:b/>
              </w:rPr>
              <w:t xml:space="preserve"> </w:t>
            </w:r>
          </w:p>
          <w:p w14:paraId="1F096AD4" w14:textId="039AB667" w:rsidR="00FA749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(</w:t>
            </w:r>
            <w:r w:rsidR="004A0CA2">
              <w:rPr>
                <w:rFonts w:ascii="Aptos" w:hAnsi="Aptos" w:cs="Arial"/>
                <w:b/>
              </w:rPr>
              <w:t>N</w:t>
            </w:r>
            <w:r>
              <w:rPr>
                <w:rFonts w:ascii="Aptos" w:hAnsi="Aptos" w:cs="Arial"/>
                <w:b/>
              </w:rPr>
              <w:t>=23)</w:t>
            </w:r>
          </w:p>
        </w:tc>
        <w:tc>
          <w:tcPr>
            <w:tcW w:w="1350" w:type="dxa"/>
            <w:vAlign w:val="bottom"/>
          </w:tcPr>
          <w:p w14:paraId="47541757" w14:textId="2871AE0E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 w:rsidRPr="00C36B62">
              <w:rPr>
                <w:rFonts w:ascii="Aptos" w:hAnsi="Aptos" w:cs="Arial"/>
                <w:b/>
                <w:i/>
                <w:iCs/>
              </w:rPr>
              <w:t xml:space="preserve">P </w:t>
            </w:r>
            <w:r w:rsidRPr="00C36B62">
              <w:rPr>
                <w:rFonts w:ascii="Aptos" w:hAnsi="Aptos" w:cs="Arial"/>
                <w:b/>
              </w:rPr>
              <w:t>value</w:t>
            </w:r>
          </w:p>
        </w:tc>
      </w:tr>
      <w:tr w:rsidR="0096427C" w:rsidRPr="00C36B62" w14:paraId="6C1DEF32" w14:textId="77777777" w:rsidTr="000428F8">
        <w:tc>
          <w:tcPr>
            <w:tcW w:w="2965" w:type="dxa"/>
          </w:tcPr>
          <w:p w14:paraId="1F51AC06" w14:textId="4BAA4F02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 w:cs="Arial"/>
                <w:b/>
              </w:rPr>
              <w:t>Age, mean years (</w:t>
            </w:r>
            <w:r>
              <w:rPr>
                <w:rFonts w:ascii="Aptos" w:hAnsi="Aptos" w:cs="Arial"/>
                <w:b/>
              </w:rPr>
              <w:t>S</w:t>
            </w:r>
            <w:r w:rsidR="006222A5">
              <w:rPr>
                <w:rFonts w:ascii="Aptos" w:hAnsi="Aptos" w:cs="Arial"/>
                <w:b/>
              </w:rPr>
              <w:t>E</w:t>
            </w:r>
            <w:r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1B411E46" w14:textId="7CCC4B4A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9.</w:t>
            </w:r>
            <w:r w:rsidR="006222A5">
              <w:rPr>
                <w:rFonts w:ascii="Aptos" w:hAnsi="Aptos"/>
              </w:rPr>
              <w:t>17</w:t>
            </w:r>
            <w:r>
              <w:rPr>
                <w:rFonts w:ascii="Aptos" w:hAnsi="Aptos"/>
              </w:rPr>
              <w:t xml:space="preserve"> (</w:t>
            </w:r>
            <w:r w:rsidR="006222A5">
              <w:rPr>
                <w:rFonts w:ascii="Aptos" w:hAnsi="Aptos"/>
              </w:rPr>
              <w:t>1.6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C3330D5" w14:textId="73C26BF0" w:rsidR="00FA7492" w:rsidRPr="00C36B62" w:rsidRDefault="006222A5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6.98</w:t>
            </w:r>
            <w:r w:rsidR="00FA7492">
              <w:rPr>
                <w:rFonts w:ascii="Aptos" w:hAnsi="Aptos"/>
              </w:rPr>
              <w:t xml:space="preserve"> (</w:t>
            </w:r>
            <w:r>
              <w:rPr>
                <w:rFonts w:ascii="Aptos" w:hAnsi="Aptos"/>
              </w:rPr>
              <w:t>3.38</w:t>
            </w:r>
            <w:r w:rsidR="00FA7492"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2E52735" w14:textId="0A785039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026</w:t>
            </w:r>
          </w:p>
        </w:tc>
      </w:tr>
      <w:tr w:rsidR="0096427C" w:rsidRPr="00C36B62" w14:paraId="53FAFE3C" w14:textId="77777777" w:rsidTr="000428F8">
        <w:tc>
          <w:tcPr>
            <w:tcW w:w="2965" w:type="dxa"/>
          </w:tcPr>
          <w:p w14:paraId="536E544A" w14:textId="77777777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S</w:t>
            </w:r>
            <w:r w:rsidRPr="007810A4">
              <w:rPr>
                <w:rFonts w:ascii="Aptos" w:hAnsi="Aptos" w:cs="Arial"/>
                <w:b/>
              </w:rPr>
              <w:t>ex, n (%)</w:t>
            </w:r>
          </w:p>
        </w:tc>
        <w:tc>
          <w:tcPr>
            <w:tcW w:w="1980" w:type="dxa"/>
            <w:vAlign w:val="center"/>
          </w:tcPr>
          <w:p w14:paraId="4AA46FED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2166B728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350" w:type="dxa"/>
            <w:vAlign w:val="center"/>
          </w:tcPr>
          <w:p w14:paraId="7C8D4E1F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060EB196" w14:textId="77777777" w:rsidTr="000428F8">
        <w:tc>
          <w:tcPr>
            <w:tcW w:w="2965" w:type="dxa"/>
            <w:vAlign w:val="center"/>
          </w:tcPr>
          <w:p w14:paraId="5EF8311E" w14:textId="77777777" w:rsidR="00FA7492" w:rsidRPr="009D7E06" w:rsidRDefault="00FA7492" w:rsidP="00FA7492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Female</w:t>
            </w:r>
          </w:p>
        </w:tc>
        <w:tc>
          <w:tcPr>
            <w:tcW w:w="1980" w:type="dxa"/>
            <w:vAlign w:val="center"/>
          </w:tcPr>
          <w:p w14:paraId="72812642" w14:textId="5CEB7370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5 (73.</w:t>
            </w:r>
            <w:r w:rsidR="00242C87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FA5B46D" w14:textId="4FB8840D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0 (</w:t>
            </w:r>
            <w:r w:rsidR="006222A5">
              <w:rPr>
                <w:rFonts w:ascii="Aptos" w:hAnsi="Aptos"/>
              </w:rPr>
              <w:t>8</w:t>
            </w:r>
            <w:r w:rsidR="00242C87">
              <w:rPr>
                <w:rFonts w:ascii="Aptos" w:hAnsi="Aptos"/>
              </w:rPr>
              <w:t>7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73079C93" w14:textId="0807F55D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198</w:t>
            </w:r>
          </w:p>
        </w:tc>
      </w:tr>
      <w:tr w:rsidR="0096427C" w:rsidRPr="00C36B62" w14:paraId="6CFBD4CE" w14:textId="77777777" w:rsidTr="000428F8">
        <w:tc>
          <w:tcPr>
            <w:tcW w:w="2965" w:type="dxa"/>
            <w:vAlign w:val="center"/>
          </w:tcPr>
          <w:p w14:paraId="7CBF7678" w14:textId="77777777" w:rsidR="00FA7492" w:rsidRPr="009D7E06" w:rsidRDefault="00FA7492" w:rsidP="00FA7492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ale</w:t>
            </w:r>
          </w:p>
        </w:tc>
        <w:tc>
          <w:tcPr>
            <w:tcW w:w="1980" w:type="dxa"/>
            <w:vAlign w:val="center"/>
          </w:tcPr>
          <w:p w14:paraId="5830D586" w14:textId="74AEC3EE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26.2)</w:t>
            </w:r>
          </w:p>
        </w:tc>
        <w:tc>
          <w:tcPr>
            <w:tcW w:w="1890" w:type="dxa"/>
            <w:vAlign w:val="center"/>
          </w:tcPr>
          <w:p w14:paraId="647C604D" w14:textId="6F9F8029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13.0)</w:t>
            </w:r>
          </w:p>
        </w:tc>
        <w:tc>
          <w:tcPr>
            <w:tcW w:w="1350" w:type="dxa"/>
            <w:vMerge/>
            <w:vAlign w:val="center"/>
          </w:tcPr>
          <w:p w14:paraId="12875606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1E40D18" w14:textId="77777777" w:rsidTr="000428F8">
        <w:tc>
          <w:tcPr>
            <w:tcW w:w="2965" w:type="dxa"/>
          </w:tcPr>
          <w:p w14:paraId="141FDE9F" w14:textId="77777777" w:rsidR="00FA7492" w:rsidRPr="00C36B62" w:rsidRDefault="00FA7492" w:rsidP="00FA7492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36B62">
              <w:rPr>
                <w:rFonts w:ascii="Aptos" w:hAnsi="Aptos" w:cs="Arial"/>
                <w:b/>
              </w:rPr>
              <w:t>Race, n (%)</w:t>
            </w:r>
          </w:p>
        </w:tc>
        <w:tc>
          <w:tcPr>
            <w:tcW w:w="1980" w:type="dxa"/>
            <w:vAlign w:val="center"/>
          </w:tcPr>
          <w:p w14:paraId="25AC2FF0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890" w:type="dxa"/>
            <w:vAlign w:val="center"/>
          </w:tcPr>
          <w:p w14:paraId="59B7CA2D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  <w:tc>
          <w:tcPr>
            <w:tcW w:w="1350" w:type="dxa"/>
            <w:vAlign w:val="center"/>
          </w:tcPr>
          <w:p w14:paraId="7AD3FED4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FC40082" w14:textId="77777777" w:rsidTr="000428F8">
        <w:tc>
          <w:tcPr>
            <w:tcW w:w="2965" w:type="dxa"/>
            <w:vAlign w:val="center"/>
          </w:tcPr>
          <w:p w14:paraId="14D711C9" w14:textId="0B4D7C29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White</w:t>
            </w:r>
          </w:p>
        </w:tc>
        <w:tc>
          <w:tcPr>
            <w:tcW w:w="1980" w:type="dxa"/>
            <w:vAlign w:val="center"/>
          </w:tcPr>
          <w:p w14:paraId="19D20B1D" w14:textId="5504AB1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7 (77.</w:t>
            </w:r>
            <w:r w:rsidR="00242C8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A0108C4" w14:textId="2F24777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8 (78.</w:t>
            </w:r>
            <w:r w:rsidR="00242C87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04BA07A5" w14:textId="6D8C9112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673</w:t>
            </w:r>
          </w:p>
        </w:tc>
      </w:tr>
      <w:tr w:rsidR="0096427C" w:rsidRPr="00C36B62" w14:paraId="55AE5E5D" w14:textId="77777777" w:rsidTr="000428F8">
        <w:tc>
          <w:tcPr>
            <w:tcW w:w="2965" w:type="dxa"/>
            <w:vAlign w:val="center"/>
          </w:tcPr>
          <w:p w14:paraId="4D546493" w14:textId="36A0F322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Non</w:t>
            </w:r>
            <w:r w:rsidR="004A0CA2">
              <w:rPr>
                <w:rFonts w:ascii="Aptos" w:hAnsi="Aptos" w:cs="Arial"/>
                <w:bCs/>
              </w:rPr>
              <w:t>-</w:t>
            </w:r>
            <w:r w:rsidRPr="00C36B62">
              <w:rPr>
                <w:rFonts w:ascii="Aptos" w:hAnsi="Aptos" w:cs="Arial"/>
                <w:bCs/>
              </w:rPr>
              <w:t>White</w:t>
            </w:r>
          </w:p>
        </w:tc>
        <w:tc>
          <w:tcPr>
            <w:tcW w:w="1980" w:type="dxa"/>
            <w:vAlign w:val="center"/>
          </w:tcPr>
          <w:p w14:paraId="39A3443A" w14:textId="250899A1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 (3.</w:t>
            </w:r>
            <w:r w:rsidR="00242C87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77D4354" w14:textId="479E00FF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Merge/>
            <w:vAlign w:val="center"/>
          </w:tcPr>
          <w:p w14:paraId="2B8CDAB0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FBD17FB" w14:textId="77777777" w:rsidTr="000428F8">
        <w:tc>
          <w:tcPr>
            <w:tcW w:w="2965" w:type="dxa"/>
            <w:vAlign w:val="center"/>
          </w:tcPr>
          <w:p w14:paraId="1D66FA1E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 w:rsidRPr="00C36B62">
              <w:rPr>
                <w:rFonts w:ascii="Aptos" w:hAnsi="Aptos" w:cs="Arial"/>
                <w:bCs/>
              </w:rPr>
              <w:t>Unknown/not reported</w:t>
            </w:r>
          </w:p>
        </w:tc>
        <w:tc>
          <w:tcPr>
            <w:tcW w:w="1980" w:type="dxa"/>
            <w:vAlign w:val="center"/>
          </w:tcPr>
          <w:p w14:paraId="12960CB2" w14:textId="04BBC4D6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2 (19.</w:t>
            </w:r>
            <w:r w:rsidR="00242C87">
              <w:rPr>
                <w:rFonts w:ascii="Aptos" w:hAnsi="Aptos"/>
              </w:rPr>
              <w:t>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171BA32" w14:textId="327AE909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5 (21.7)</w:t>
            </w:r>
          </w:p>
        </w:tc>
        <w:tc>
          <w:tcPr>
            <w:tcW w:w="1350" w:type="dxa"/>
            <w:vMerge/>
            <w:vAlign w:val="center"/>
          </w:tcPr>
          <w:p w14:paraId="2300C61D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E5A8881" w14:textId="77777777" w:rsidTr="000428F8">
        <w:tc>
          <w:tcPr>
            <w:tcW w:w="2965" w:type="dxa"/>
            <w:vAlign w:val="center"/>
          </w:tcPr>
          <w:p w14:paraId="444DE308" w14:textId="77777777" w:rsidR="00FA7492" w:rsidRPr="009E5FEF" w:rsidRDefault="00FA7492" w:rsidP="00FA7492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Ethnicity, n (%)</w:t>
            </w:r>
          </w:p>
        </w:tc>
        <w:tc>
          <w:tcPr>
            <w:tcW w:w="1980" w:type="dxa"/>
            <w:vAlign w:val="center"/>
          </w:tcPr>
          <w:p w14:paraId="7B0B84A4" w14:textId="77777777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890" w:type="dxa"/>
            <w:vAlign w:val="center"/>
          </w:tcPr>
          <w:p w14:paraId="03EC8683" w14:textId="77777777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23F0F7AE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13A95DA2" w14:textId="77777777" w:rsidTr="000428F8">
        <w:tc>
          <w:tcPr>
            <w:tcW w:w="2965" w:type="dxa"/>
            <w:vAlign w:val="center"/>
          </w:tcPr>
          <w:p w14:paraId="2233A2D8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Hispanic or Latino</w:t>
            </w:r>
          </w:p>
        </w:tc>
        <w:tc>
          <w:tcPr>
            <w:tcW w:w="1980" w:type="dxa"/>
            <w:vAlign w:val="center"/>
          </w:tcPr>
          <w:p w14:paraId="31FAF430" w14:textId="304AC6F4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3.</w:t>
            </w:r>
            <w:r w:rsidR="00242C87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376A65D" w14:textId="3FBF3976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8.7)</w:t>
            </w:r>
          </w:p>
        </w:tc>
        <w:tc>
          <w:tcPr>
            <w:tcW w:w="1350" w:type="dxa"/>
            <w:vMerge w:val="restart"/>
            <w:vAlign w:val="center"/>
          </w:tcPr>
          <w:p w14:paraId="79D8F7DA" w14:textId="2B2BF7C4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552</w:t>
            </w:r>
          </w:p>
        </w:tc>
      </w:tr>
      <w:tr w:rsidR="0096427C" w:rsidRPr="00C36B62" w14:paraId="6E3BC41E" w14:textId="77777777" w:rsidTr="000428F8">
        <w:tc>
          <w:tcPr>
            <w:tcW w:w="2965" w:type="dxa"/>
            <w:vAlign w:val="center"/>
          </w:tcPr>
          <w:p w14:paraId="6379D801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Not Hispanic or Latino</w:t>
            </w:r>
          </w:p>
        </w:tc>
        <w:tc>
          <w:tcPr>
            <w:tcW w:w="1980" w:type="dxa"/>
            <w:vAlign w:val="center"/>
          </w:tcPr>
          <w:p w14:paraId="54609B7E" w14:textId="260C2DE6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7 (77.</w:t>
            </w:r>
            <w:r w:rsidR="00242C8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93A17A7" w14:textId="3C4995B7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69.</w:t>
            </w:r>
            <w:r w:rsidR="00242C87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14:paraId="64AA2434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53BF680D" w14:textId="77777777" w:rsidTr="000428F8">
        <w:tc>
          <w:tcPr>
            <w:tcW w:w="2965" w:type="dxa"/>
            <w:vAlign w:val="center"/>
          </w:tcPr>
          <w:p w14:paraId="05DF9BF4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Other</w:t>
            </w:r>
          </w:p>
        </w:tc>
        <w:tc>
          <w:tcPr>
            <w:tcW w:w="1980" w:type="dxa"/>
            <w:vAlign w:val="center"/>
          </w:tcPr>
          <w:p w14:paraId="6E6E863A" w14:textId="6E015A0E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</w:t>
            </w:r>
            <w:r w:rsidR="005C5C77">
              <w:rPr>
                <w:rFonts w:ascii="Aptos" w:hAnsi="Aptos"/>
              </w:rPr>
              <w:t xml:space="preserve"> (</w:t>
            </w:r>
            <w:r>
              <w:rPr>
                <w:rFonts w:ascii="Aptos" w:hAnsi="Aptos"/>
              </w:rPr>
              <w:t>19.</w:t>
            </w:r>
            <w:r w:rsidR="00242C87">
              <w:rPr>
                <w:rFonts w:ascii="Aptos" w:hAnsi="Aptos"/>
              </w:rPr>
              <w:t>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1204DD1" w14:textId="44E8BD5A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 (21.7)</w:t>
            </w:r>
          </w:p>
        </w:tc>
        <w:tc>
          <w:tcPr>
            <w:tcW w:w="1350" w:type="dxa"/>
            <w:vMerge/>
            <w:vAlign w:val="center"/>
          </w:tcPr>
          <w:p w14:paraId="6F561062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6B237E4" w14:textId="77777777" w:rsidTr="000428F8">
        <w:tc>
          <w:tcPr>
            <w:tcW w:w="2965" w:type="dxa"/>
            <w:vAlign w:val="center"/>
          </w:tcPr>
          <w:p w14:paraId="71079CA7" w14:textId="77777777" w:rsidR="00FA7492" w:rsidRPr="007F7950" w:rsidRDefault="00FA7492" w:rsidP="00FA7492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Country, n (%)</w:t>
            </w:r>
          </w:p>
        </w:tc>
        <w:tc>
          <w:tcPr>
            <w:tcW w:w="1980" w:type="dxa"/>
            <w:vAlign w:val="center"/>
          </w:tcPr>
          <w:p w14:paraId="4C119C04" w14:textId="77777777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890" w:type="dxa"/>
            <w:vAlign w:val="center"/>
          </w:tcPr>
          <w:p w14:paraId="5A9B2E47" w14:textId="77777777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0E4B380E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4EF4FDB0" w14:textId="77777777" w:rsidTr="000428F8">
        <w:tc>
          <w:tcPr>
            <w:tcW w:w="2965" w:type="dxa"/>
            <w:vAlign w:val="center"/>
          </w:tcPr>
          <w:p w14:paraId="4AA74228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Canada</w:t>
            </w:r>
          </w:p>
        </w:tc>
        <w:tc>
          <w:tcPr>
            <w:tcW w:w="1980" w:type="dxa"/>
            <w:vAlign w:val="center"/>
          </w:tcPr>
          <w:p w14:paraId="0DA1E375" w14:textId="2FB4FFAF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 (18.0)</w:t>
            </w:r>
          </w:p>
        </w:tc>
        <w:tc>
          <w:tcPr>
            <w:tcW w:w="1890" w:type="dxa"/>
            <w:vAlign w:val="center"/>
          </w:tcPr>
          <w:p w14:paraId="169FBAB3" w14:textId="4DC1BC2F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 (21.7)</w:t>
            </w:r>
          </w:p>
        </w:tc>
        <w:tc>
          <w:tcPr>
            <w:tcW w:w="1350" w:type="dxa"/>
            <w:vMerge w:val="restart"/>
            <w:vAlign w:val="center"/>
          </w:tcPr>
          <w:p w14:paraId="08CA2B8A" w14:textId="4CA53B2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700</w:t>
            </w:r>
          </w:p>
        </w:tc>
      </w:tr>
      <w:tr w:rsidR="0096427C" w:rsidRPr="00C36B62" w14:paraId="6930D62B" w14:textId="77777777" w:rsidTr="000428F8">
        <w:tc>
          <w:tcPr>
            <w:tcW w:w="2965" w:type="dxa"/>
            <w:vAlign w:val="center"/>
          </w:tcPr>
          <w:p w14:paraId="369C9AAD" w14:textId="77777777" w:rsidR="00FA7492" w:rsidRPr="00C36B62" w:rsidRDefault="00FA7492" w:rsidP="00FA7492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USA</w:t>
            </w:r>
          </w:p>
        </w:tc>
        <w:tc>
          <w:tcPr>
            <w:tcW w:w="1980" w:type="dxa"/>
            <w:vAlign w:val="center"/>
          </w:tcPr>
          <w:p w14:paraId="30E6A6A1" w14:textId="1C5D2839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0 (</w:t>
            </w:r>
            <w:r w:rsidR="005C5C77">
              <w:rPr>
                <w:rFonts w:ascii="Aptos" w:hAnsi="Aptos"/>
              </w:rPr>
              <w:t>8</w:t>
            </w:r>
            <w:r w:rsidR="00242C87">
              <w:rPr>
                <w:rFonts w:ascii="Aptos" w:hAnsi="Aptos"/>
              </w:rPr>
              <w:t>2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B9348C8" w14:textId="3CDCE1AF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8 (78.</w:t>
            </w:r>
            <w:r w:rsidR="00242C87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14:paraId="7C5BCF68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755ED33" w14:textId="77777777" w:rsidTr="000428F8">
        <w:tc>
          <w:tcPr>
            <w:tcW w:w="2965" w:type="dxa"/>
            <w:vAlign w:val="center"/>
          </w:tcPr>
          <w:p w14:paraId="11952689" w14:textId="0724FDF2" w:rsidR="00FA7492" w:rsidRPr="005E51AF" w:rsidRDefault="00FA7492" w:rsidP="00FA7492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Weight, mean kg (S</w:t>
            </w:r>
            <w:r w:rsidR="00570540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21F4135D" w14:textId="75538779" w:rsidR="00FA7492" w:rsidRDefault="00570540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3.96</w:t>
            </w:r>
            <w:r w:rsidR="00FA7492">
              <w:rPr>
                <w:rFonts w:ascii="Aptos" w:hAnsi="Aptos"/>
              </w:rPr>
              <w:t xml:space="preserve"> (</w:t>
            </w:r>
            <w:r>
              <w:rPr>
                <w:rFonts w:ascii="Aptos" w:hAnsi="Aptos"/>
              </w:rPr>
              <w:t>2.57</w:t>
            </w:r>
            <w:r w:rsidR="00FA7492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B97961A" w14:textId="042ECF76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4.</w:t>
            </w:r>
            <w:r w:rsidR="00570540">
              <w:rPr>
                <w:rFonts w:ascii="Aptos" w:hAnsi="Aptos"/>
              </w:rPr>
              <w:t>25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3.9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1662993" w14:textId="4252B1B3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953</w:t>
            </w:r>
          </w:p>
        </w:tc>
      </w:tr>
      <w:tr w:rsidR="0096427C" w:rsidRPr="00C36B62" w14:paraId="6B28D310" w14:textId="77777777" w:rsidTr="000428F8">
        <w:tc>
          <w:tcPr>
            <w:tcW w:w="2965" w:type="dxa"/>
            <w:vAlign w:val="center"/>
          </w:tcPr>
          <w:p w14:paraId="3679C706" w14:textId="7CC3C935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Height, mean cm (S</w:t>
            </w:r>
            <w:r w:rsidR="00570540">
              <w:rPr>
                <w:rFonts w:ascii="Aptos" w:hAnsi="Aptos" w:cs="Arial"/>
                <w:b/>
              </w:rPr>
              <w:t>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78D4F0A4" w14:textId="6B4EAC0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3.8</w:t>
            </w:r>
            <w:r w:rsidR="00570540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1.1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C20BE03" w14:textId="2269BF04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2.2</w:t>
            </w:r>
            <w:r w:rsidR="00570540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1.8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2F264B70" w14:textId="35F180E8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64</w:t>
            </w:r>
          </w:p>
        </w:tc>
      </w:tr>
      <w:tr w:rsidR="0096427C" w:rsidRPr="00C36B62" w14:paraId="16C9C23F" w14:textId="77777777" w:rsidTr="000428F8">
        <w:tc>
          <w:tcPr>
            <w:tcW w:w="2965" w:type="dxa"/>
            <w:vAlign w:val="center"/>
          </w:tcPr>
          <w:p w14:paraId="183602AD" w14:textId="33E4441C" w:rsidR="00FA7492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Body mass index, mean (</w:t>
            </w:r>
            <w:r w:rsidR="00570540">
              <w:rPr>
                <w:rFonts w:ascii="Aptos" w:hAnsi="Aptos" w:cs="Arial"/>
                <w:b/>
              </w:rPr>
              <w:t>SE</w:t>
            </w:r>
            <w:r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6B11760B" w14:textId="335C6675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1.1</w:t>
            </w:r>
            <w:r w:rsidR="00570540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1.0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7EA83FA" w14:textId="3D268B3C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1.</w:t>
            </w:r>
            <w:r w:rsidR="00570540">
              <w:rPr>
                <w:rFonts w:ascii="Aptos" w:hAnsi="Aptos"/>
              </w:rPr>
              <w:t>89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1.9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1AD5CA97" w14:textId="1CD27AED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</w:t>
            </w:r>
            <w:r w:rsidR="00FC7029">
              <w:rPr>
                <w:rFonts w:ascii="Aptos" w:hAnsi="Aptos"/>
              </w:rPr>
              <w:t>12</w:t>
            </w:r>
          </w:p>
        </w:tc>
      </w:tr>
      <w:tr w:rsidR="0096427C" w:rsidRPr="00C36B62" w14:paraId="1249BBD3" w14:textId="77777777" w:rsidTr="000428F8">
        <w:tc>
          <w:tcPr>
            <w:tcW w:w="2965" w:type="dxa"/>
            <w:vAlign w:val="center"/>
          </w:tcPr>
          <w:p w14:paraId="552DB7FD" w14:textId="45D39FD0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Serum phosphate concentration</w:t>
            </w:r>
            <w:r w:rsidRPr="007810A4">
              <w:rPr>
                <w:rFonts w:ascii="Aptos" w:hAnsi="Aptos" w:cs="Arial"/>
                <w:b/>
              </w:rPr>
              <w:t xml:space="preserve"> (mg/dL), mean (S</w:t>
            </w:r>
            <w:r w:rsidR="00570540">
              <w:rPr>
                <w:rFonts w:ascii="Aptos" w:hAnsi="Aptos" w:cs="Arial"/>
                <w:b/>
              </w:rPr>
              <w:t>E</w:t>
            </w:r>
            <w:r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55F83B3A" w14:textId="7F4088AE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.1</w:t>
            </w:r>
            <w:r w:rsidR="004C68C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0.0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F050380" w14:textId="26E37FE6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.</w:t>
            </w:r>
            <w:r w:rsidR="004C68C7">
              <w:rPr>
                <w:rFonts w:ascii="Aptos" w:hAnsi="Aptos"/>
              </w:rPr>
              <w:t>28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0.1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6E6420C3" w14:textId="21BA15F1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206</w:t>
            </w:r>
          </w:p>
        </w:tc>
      </w:tr>
      <w:tr w:rsidR="0096427C" w:rsidRPr="00C36B62" w14:paraId="126EE20C" w14:textId="77777777" w:rsidTr="000428F8">
        <w:tc>
          <w:tcPr>
            <w:tcW w:w="2965" w:type="dxa"/>
          </w:tcPr>
          <w:p w14:paraId="31B73F2E" w14:textId="4B75EEF8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 w:cs="Arial"/>
                <w:b/>
              </w:rPr>
              <w:t>1,25(OH)</w:t>
            </w:r>
            <w:r w:rsidRPr="00515549">
              <w:rPr>
                <w:rFonts w:ascii="Aptos" w:hAnsi="Aptos" w:cs="Arial"/>
                <w:b/>
                <w:vertAlign w:val="subscript"/>
              </w:rPr>
              <w:t>2</w:t>
            </w:r>
            <w:r w:rsidRPr="007810A4">
              <w:rPr>
                <w:rFonts w:ascii="Aptos" w:hAnsi="Aptos" w:cs="Arial"/>
                <w:b/>
              </w:rPr>
              <w:t>D (pg/mL), mean (S</w:t>
            </w:r>
            <w:r w:rsidR="00570540">
              <w:rPr>
                <w:rFonts w:ascii="Aptos" w:hAnsi="Aptos" w:cs="Arial"/>
                <w:b/>
              </w:rPr>
              <w:t>E</w:t>
            </w:r>
            <w:r w:rsidRPr="007810A4">
              <w:rPr>
                <w:rFonts w:ascii="Aptos" w:hAnsi="Aptos" w:cs="Arial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5DFFA405" w14:textId="4A8DDF3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1.3</w:t>
            </w:r>
            <w:r w:rsidR="00570540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2.3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33444BA1" w14:textId="3EFDAADF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4.9</w:t>
            </w:r>
            <w:r w:rsidR="00570540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4.2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E1623F9" w14:textId="00653018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436</w:t>
            </w:r>
          </w:p>
        </w:tc>
      </w:tr>
      <w:tr w:rsidR="0096427C" w:rsidRPr="00C36B62" w14:paraId="1D1CF56E" w14:textId="77777777" w:rsidTr="000428F8">
        <w:tc>
          <w:tcPr>
            <w:tcW w:w="2965" w:type="dxa"/>
          </w:tcPr>
          <w:p w14:paraId="42E2B0FD" w14:textId="00CABB4A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PTH (pg/mL), mean (S</w:t>
            </w:r>
            <w:r w:rsidR="000D378B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0DACB075" w14:textId="3DAB4FA6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83.</w:t>
            </w:r>
            <w:r w:rsidR="00570540">
              <w:rPr>
                <w:rFonts w:ascii="Aptos" w:hAnsi="Aptos"/>
              </w:rPr>
              <w:t>28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6.3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34FA241D" w14:textId="01C4CC5B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16.2</w:t>
            </w:r>
            <w:r w:rsidR="00570540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570540">
              <w:rPr>
                <w:rFonts w:ascii="Aptos" w:hAnsi="Aptos"/>
              </w:rPr>
              <w:t>33.0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B483B6E" w14:textId="3B3859CD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337</w:t>
            </w:r>
          </w:p>
        </w:tc>
      </w:tr>
      <w:tr w:rsidR="0096427C" w:rsidRPr="00C36B62" w14:paraId="29A724DA" w14:textId="77777777" w:rsidTr="000428F8">
        <w:tc>
          <w:tcPr>
            <w:tcW w:w="2965" w:type="dxa"/>
          </w:tcPr>
          <w:p w14:paraId="7B004A35" w14:textId="1E7A6E31" w:rsidR="00FA7492" w:rsidRPr="007810A4" w:rsidRDefault="00FA7492" w:rsidP="00FA7492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WOMAC score, mean (S</w:t>
            </w:r>
            <w:r w:rsidR="000D378B">
              <w:rPr>
                <w:rFonts w:ascii="Aptos" w:hAnsi="Aptos"/>
                <w:b/>
              </w:rPr>
              <w:t>E</w:t>
            </w:r>
            <w:r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552BDDDF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890" w:type="dxa"/>
            <w:vAlign w:val="center"/>
          </w:tcPr>
          <w:p w14:paraId="0EEB8F5A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  <w:tc>
          <w:tcPr>
            <w:tcW w:w="1350" w:type="dxa"/>
            <w:vAlign w:val="center"/>
          </w:tcPr>
          <w:p w14:paraId="7DE73347" w14:textId="777777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96427C" w:rsidRPr="00C36B62" w14:paraId="7EE3701E" w14:textId="77777777" w:rsidTr="000428F8">
        <w:tc>
          <w:tcPr>
            <w:tcW w:w="2965" w:type="dxa"/>
            <w:vAlign w:val="center"/>
          </w:tcPr>
          <w:p w14:paraId="0C3D94FE" w14:textId="77777777" w:rsidR="00FA7492" w:rsidRPr="003B1537" w:rsidRDefault="00FA7492" w:rsidP="00FA7492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Pain</w:t>
            </w:r>
          </w:p>
        </w:tc>
        <w:tc>
          <w:tcPr>
            <w:tcW w:w="1980" w:type="dxa"/>
            <w:vAlign w:val="center"/>
          </w:tcPr>
          <w:p w14:paraId="318986ED" w14:textId="18F1E823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9.0</w:t>
            </w:r>
            <w:r w:rsidR="000D378B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2.8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40A03D9" w14:textId="74258F2B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4.</w:t>
            </w:r>
            <w:r w:rsidR="000D378B">
              <w:rPr>
                <w:rFonts w:ascii="Aptos" w:hAnsi="Aptos"/>
              </w:rPr>
              <w:t>7</w:t>
            </w:r>
            <w:r>
              <w:rPr>
                <w:rFonts w:ascii="Aptos" w:hAnsi="Aptos"/>
              </w:rPr>
              <w:t>8 (</w:t>
            </w:r>
            <w:r w:rsidR="000D378B">
              <w:rPr>
                <w:rFonts w:ascii="Aptos" w:hAnsi="Aptos"/>
              </w:rPr>
              <w:t>4.6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F4255D4" w14:textId="3DA3711D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010</w:t>
            </w:r>
          </w:p>
        </w:tc>
      </w:tr>
      <w:tr w:rsidR="0096427C" w:rsidRPr="00C36B62" w14:paraId="741BAE70" w14:textId="77777777" w:rsidTr="000428F8">
        <w:tc>
          <w:tcPr>
            <w:tcW w:w="2965" w:type="dxa"/>
            <w:vAlign w:val="center"/>
          </w:tcPr>
          <w:p w14:paraId="76512163" w14:textId="77777777" w:rsidR="00FA7492" w:rsidRPr="003B1537" w:rsidRDefault="00FA7492" w:rsidP="00FA7492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Physical function</w:t>
            </w:r>
          </w:p>
        </w:tc>
        <w:tc>
          <w:tcPr>
            <w:tcW w:w="1980" w:type="dxa"/>
            <w:vAlign w:val="center"/>
          </w:tcPr>
          <w:p w14:paraId="217AC1C9" w14:textId="04FA5383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4.</w:t>
            </w:r>
            <w:r w:rsidR="000D378B">
              <w:rPr>
                <w:rFonts w:ascii="Aptos" w:hAnsi="Aptos"/>
              </w:rPr>
              <w:t>19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3.1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7D69085E" w14:textId="39F5A97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22.4</w:t>
            </w:r>
            <w:r w:rsidR="000D378B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4.9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17301DF" w14:textId="01549BE5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053</w:t>
            </w:r>
          </w:p>
        </w:tc>
      </w:tr>
      <w:tr w:rsidR="0096427C" w:rsidRPr="00C36B62" w14:paraId="0BAD6C97" w14:textId="77777777" w:rsidTr="000428F8">
        <w:tc>
          <w:tcPr>
            <w:tcW w:w="2965" w:type="dxa"/>
            <w:vAlign w:val="center"/>
          </w:tcPr>
          <w:p w14:paraId="64FFE423" w14:textId="77777777" w:rsidR="00FA7492" w:rsidRPr="003B1537" w:rsidRDefault="00FA7492" w:rsidP="00FA7492">
            <w:pPr>
              <w:spacing w:after="0" w:line="240" w:lineRule="auto"/>
              <w:ind w:left="144"/>
              <w:rPr>
                <w:rFonts w:ascii="Aptos" w:hAnsi="Aptos" w:cs="Arial"/>
                <w:bCs/>
              </w:rPr>
            </w:pPr>
            <w:r w:rsidRPr="003B1537">
              <w:rPr>
                <w:rFonts w:ascii="Aptos" w:hAnsi="Aptos"/>
                <w:bCs/>
              </w:rPr>
              <w:t>Stiffness score</w:t>
            </w:r>
          </w:p>
        </w:tc>
        <w:tc>
          <w:tcPr>
            <w:tcW w:w="1980" w:type="dxa"/>
            <w:vAlign w:val="center"/>
          </w:tcPr>
          <w:p w14:paraId="47E010D2" w14:textId="21AA8940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52.</w:t>
            </w:r>
            <w:r w:rsidR="000D378B">
              <w:rPr>
                <w:rFonts w:ascii="Aptos" w:hAnsi="Aptos"/>
              </w:rPr>
              <w:t>46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2.9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79F216A9" w14:textId="309AC95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37.5</w:t>
            </w:r>
            <w:r w:rsidR="000D378B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5.7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75C5172" w14:textId="1B8825E9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014</w:t>
            </w:r>
          </w:p>
        </w:tc>
      </w:tr>
      <w:tr w:rsidR="0096427C" w:rsidRPr="00C36B62" w14:paraId="58E2D286" w14:textId="77777777" w:rsidTr="000428F8">
        <w:tc>
          <w:tcPr>
            <w:tcW w:w="2965" w:type="dxa"/>
            <w:vAlign w:val="center"/>
          </w:tcPr>
          <w:p w14:paraId="172B9F18" w14:textId="77777777" w:rsidR="00FA7492" w:rsidRPr="003B1537" w:rsidRDefault="00FA7492" w:rsidP="00FA7492">
            <w:pPr>
              <w:spacing w:after="0" w:line="240" w:lineRule="auto"/>
              <w:ind w:left="144"/>
              <w:rPr>
                <w:rFonts w:ascii="Aptos" w:hAnsi="Aptos"/>
                <w:bCs/>
              </w:rPr>
            </w:pPr>
            <w:r>
              <w:rPr>
                <w:rFonts w:ascii="Aptos" w:hAnsi="Aptos"/>
                <w:bCs/>
              </w:rPr>
              <w:t>Total</w:t>
            </w:r>
          </w:p>
        </w:tc>
        <w:tc>
          <w:tcPr>
            <w:tcW w:w="1980" w:type="dxa"/>
            <w:vAlign w:val="center"/>
          </w:tcPr>
          <w:p w14:paraId="7F832512" w14:textId="106EB7A2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1.</w:t>
            </w:r>
            <w:r w:rsidR="000D378B">
              <w:rPr>
                <w:rFonts w:ascii="Aptos" w:hAnsi="Aptos"/>
              </w:rPr>
              <w:t>89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3.1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5321D12" w14:textId="4BDC6E3D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.2</w:t>
            </w:r>
            <w:r w:rsidR="000D378B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5.2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E922D5B" w14:textId="6F536BC8" w:rsidR="00FA7492" w:rsidRDefault="00FA7492" w:rsidP="00FA7492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</w:tc>
      </w:tr>
      <w:tr w:rsidR="0096427C" w:rsidRPr="00C36B62" w14:paraId="4ACB2025" w14:textId="77777777" w:rsidTr="000428F8">
        <w:tc>
          <w:tcPr>
            <w:tcW w:w="2965" w:type="dxa"/>
          </w:tcPr>
          <w:p w14:paraId="10B3500D" w14:textId="7EA0AADD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PROMIS PF, mean (S</w:t>
            </w:r>
            <w:r w:rsidR="000D378B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4A12AF61" w14:textId="492F8904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0.9</w:t>
            </w:r>
            <w:r w:rsidR="000D378B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1.13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9DEFFF8" w14:textId="67498E27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45.</w:t>
            </w:r>
            <w:r w:rsidR="000D378B">
              <w:rPr>
                <w:rFonts w:ascii="Aptos" w:hAnsi="Aptos"/>
              </w:rPr>
              <w:t>19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2.0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B0E9DDF" w14:textId="66CF9645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059</w:t>
            </w:r>
          </w:p>
        </w:tc>
      </w:tr>
      <w:tr w:rsidR="0096427C" w:rsidRPr="00C36B62" w14:paraId="17861CCA" w14:textId="77777777" w:rsidTr="000428F8">
        <w:tc>
          <w:tcPr>
            <w:tcW w:w="2965" w:type="dxa"/>
          </w:tcPr>
          <w:p w14:paraId="6D9D04C1" w14:textId="1C45B487" w:rsidR="00FA7492" w:rsidRPr="007810A4" w:rsidRDefault="00FA7492" w:rsidP="00FA7492">
            <w:pPr>
              <w:spacing w:after="0" w:line="240" w:lineRule="auto"/>
              <w:rPr>
                <w:rFonts w:ascii="Aptos" w:hAnsi="Aptos" w:cs="Arial"/>
                <w:b/>
              </w:rPr>
            </w:pPr>
            <w:r w:rsidRPr="007810A4">
              <w:rPr>
                <w:rFonts w:ascii="Aptos" w:hAnsi="Aptos"/>
                <w:b/>
              </w:rPr>
              <w:t>TUG, mean (S</w:t>
            </w:r>
            <w:r w:rsidR="000D378B">
              <w:rPr>
                <w:rFonts w:ascii="Aptos" w:hAnsi="Aptos"/>
                <w:b/>
              </w:rPr>
              <w:t>E</w:t>
            </w:r>
            <w:r w:rsidRPr="007810A4">
              <w:rPr>
                <w:rFonts w:ascii="Aptos" w:hAnsi="Aptos"/>
                <w:b/>
              </w:rPr>
              <w:t>)</w:t>
            </w:r>
            <w:r w:rsidR="00211D25">
              <w:rPr>
                <w:rFonts w:ascii="Aptos" w:hAnsi="Aptos"/>
                <w:b/>
                <w:vertAlign w:val="superscript"/>
              </w:rPr>
              <w:t>c</w:t>
            </w:r>
          </w:p>
        </w:tc>
        <w:tc>
          <w:tcPr>
            <w:tcW w:w="1980" w:type="dxa"/>
            <w:vAlign w:val="center"/>
          </w:tcPr>
          <w:p w14:paraId="3BCC4DBC" w14:textId="7991BC2C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0.5</w:t>
            </w:r>
            <w:r w:rsidR="000D378B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0.87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7CEF53F" w14:textId="0218A8F6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10.1</w:t>
            </w:r>
            <w:r w:rsidR="000D378B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0D378B">
              <w:rPr>
                <w:rFonts w:ascii="Aptos" w:hAnsi="Aptos"/>
              </w:rPr>
              <w:t>0.6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9A34475" w14:textId="5FEE4073" w:rsidR="00FA7492" w:rsidRPr="00C36B62" w:rsidRDefault="00FA7492" w:rsidP="00FA7492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721</w:t>
            </w:r>
          </w:p>
        </w:tc>
      </w:tr>
      <w:tr w:rsidR="0096427C" w:rsidRPr="00C36B62" w14:paraId="06D704CE" w14:textId="77777777" w:rsidTr="000428F8">
        <w:tc>
          <w:tcPr>
            <w:tcW w:w="2965" w:type="dxa"/>
          </w:tcPr>
          <w:p w14:paraId="76E27D9A" w14:textId="52A4202C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Bowing of legs, n (%)</w:t>
            </w:r>
          </w:p>
        </w:tc>
        <w:tc>
          <w:tcPr>
            <w:tcW w:w="1980" w:type="dxa"/>
            <w:vAlign w:val="center"/>
          </w:tcPr>
          <w:p w14:paraId="69F97C3F" w14:textId="7C7FA8A5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0 (</w:t>
            </w:r>
            <w:r w:rsidR="00CE17A6">
              <w:rPr>
                <w:rFonts w:ascii="Aptos" w:hAnsi="Aptos"/>
              </w:rPr>
              <w:t>8</w:t>
            </w:r>
            <w:r w:rsidR="00242C87">
              <w:rPr>
                <w:rFonts w:ascii="Aptos" w:hAnsi="Aptos"/>
              </w:rPr>
              <w:t>2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3206E1B" w14:textId="4875CCEF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 (</w:t>
            </w:r>
            <w:r w:rsidR="00CE17A6">
              <w:rPr>
                <w:rFonts w:ascii="Aptos" w:hAnsi="Aptos"/>
              </w:rPr>
              <w:t>69.</w:t>
            </w:r>
            <w:r w:rsidR="00242C87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2E2CC6E5" w14:textId="025422B6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17</w:t>
            </w:r>
          </w:p>
        </w:tc>
      </w:tr>
      <w:tr w:rsidR="0096427C" w:rsidRPr="00C36B62" w14:paraId="730E8836" w14:textId="77777777" w:rsidTr="000428F8">
        <w:tc>
          <w:tcPr>
            <w:tcW w:w="2965" w:type="dxa"/>
          </w:tcPr>
          <w:p w14:paraId="13D3EF3B" w14:textId="6531F696" w:rsidR="00C74DE0" w:rsidRPr="007810A4" w:rsidRDefault="00991C87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Genu valgum</w:t>
            </w:r>
            <w:r w:rsidR="00C74DE0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980" w:type="dxa"/>
            <w:vAlign w:val="center"/>
          </w:tcPr>
          <w:p w14:paraId="448D7536" w14:textId="6A43D01A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13.1)</w:t>
            </w:r>
          </w:p>
        </w:tc>
        <w:tc>
          <w:tcPr>
            <w:tcW w:w="1890" w:type="dxa"/>
            <w:vAlign w:val="center"/>
          </w:tcPr>
          <w:p w14:paraId="01D67D1A" w14:textId="46936922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39.1)</w:t>
            </w:r>
          </w:p>
        </w:tc>
        <w:tc>
          <w:tcPr>
            <w:tcW w:w="1350" w:type="dxa"/>
            <w:vAlign w:val="center"/>
          </w:tcPr>
          <w:p w14:paraId="1C89F1D0" w14:textId="2AEA40B3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8</w:t>
            </w:r>
          </w:p>
        </w:tc>
      </w:tr>
      <w:tr w:rsidR="0096427C" w:rsidRPr="00C36B62" w14:paraId="71D3F5C8" w14:textId="77777777" w:rsidTr="000428F8">
        <w:tc>
          <w:tcPr>
            <w:tcW w:w="2965" w:type="dxa"/>
          </w:tcPr>
          <w:p w14:paraId="3E00411D" w14:textId="2A1E90C7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Intoeing, n (%)</w:t>
            </w:r>
          </w:p>
        </w:tc>
        <w:tc>
          <w:tcPr>
            <w:tcW w:w="1980" w:type="dxa"/>
            <w:vAlign w:val="center"/>
          </w:tcPr>
          <w:p w14:paraId="2ACEBCA5" w14:textId="20352894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3 (54.1)</w:t>
            </w:r>
          </w:p>
        </w:tc>
        <w:tc>
          <w:tcPr>
            <w:tcW w:w="1890" w:type="dxa"/>
            <w:vAlign w:val="center"/>
          </w:tcPr>
          <w:p w14:paraId="5827C7E1" w14:textId="32626678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4 (60.</w:t>
            </w:r>
            <w:r w:rsidR="00242C87">
              <w:rPr>
                <w:rFonts w:ascii="Aptos" w:hAnsi="Aptos"/>
              </w:rPr>
              <w:t>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92BD696" w14:textId="6E905C84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77</w:t>
            </w:r>
          </w:p>
        </w:tc>
      </w:tr>
      <w:tr w:rsidR="0096427C" w:rsidRPr="00C36B62" w14:paraId="318EE97B" w14:textId="77777777" w:rsidTr="000428F8">
        <w:tc>
          <w:tcPr>
            <w:tcW w:w="2965" w:type="dxa"/>
          </w:tcPr>
          <w:p w14:paraId="16BB6A85" w14:textId="3D1D6E46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Osteoarthritis, n (%)</w:t>
            </w:r>
          </w:p>
        </w:tc>
        <w:tc>
          <w:tcPr>
            <w:tcW w:w="1980" w:type="dxa"/>
            <w:vAlign w:val="center"/>
          </w:tcPr>
          <w:p w14:paraId="2EF23C85" w14:textId="0401E5FC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 (45.9)</w:t>
            </w:r>
          </w:p>
        </w:tc>
        <w:tc>
          <w:tcPr>
            <w:tcW w:w="1890" w:type="dxa"/>
            <w:vAlign w:val="center"/>
          </w:tcPr>
          <w:p w14:paraId="1E0889BE" w14:textId="57E0A699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 (52.</w:t>
            </w:r>
            <w:r w:rsidR="00242C8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899062E" w14:textId="4257207A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08</w:t>
            </w:r>
          </w:p>
        </w:tc>
      </w:tr>
      <w:tr w:rsidR="0096427C" w:rsidRPr="00C36B62" w14:paraId="57E67543" w14:textId="77777777" w:rsidTr="000428F8">
        <w:tc>
          <w:tcPr>
            <w:tcW w:w="2965" w:type="dxa"/>
          </w:tcPr>
          <w:p w14:paraId="2E4F6867" w14:textId="1DBC141B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Enthesopathy/bone spurs/osteophytes, n (%)</w:t>
            </w:r>
          </w:p>
        </w:tc>
        <w:tc>
          <w:tcPr>
            <w:tcW w:w="1980" w:type="dxa"/>
            <w:vAlign w:val="center"/>
          </w:tcPr>
          <w:p w14:paraId="3764FADB" w14:textId="6064224F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4 (55.7)</w:t>
            </w:r>
          </w:p>
        </w:tc>
        <w:tc>
          <w:tcPr>
            <w:tcW w:w="1890" w:type="dxa"/>
            <w:vAlign w:val="center"/>
          </w:tcPr>
          <w:p w14:paraId="37F86951" w14:textId="7C850BA9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 (52.</w:t>
            </w:r>
            <w:r w:rsidR="00242C8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FED2663" w14:textId="76C40A8F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70</w:t>
            </w:r>
          </w:p>
        </w:tc>
      </w:tr>
      <w:tr w:rsidR="0096427C" w:rsidRPr="00C36B62" w14:paraId="2E03447E" w14:textId="77777777" w:rsidTr="000428F8">
        <w:tc>
          <w:tcPr>
            <w:tcW w:w="2965" w:type="dxa"/>
          </w:tcPr>
          <w:p w14:paraId="27D1077A" w14:textId="2B375DD6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Spinal cord compression, n (%)</w:t>
            </w:r>
          </w:p>
        </w:tc>
        <w:tc>
          <w:tcPr>
            <w:tcW w:w="1980" w:type="dxa"/>
            <w:vAlign w:val="center"/>
          </w:tcPr>
          <w:p w14:paraId="1918A286" w14:textId="171D3FDE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 (18.0)</w:t>
            </w:r>
          </w:p>
        </w:tc>
        <w:tc>
          <w:tcPr>
            <w:tcW w:w="1890" w:type="dxa"/>
            <w:vAlign w:val="center"/>
          </w:tcPr>
          <w:p w14:paraId="611FAFB7" w14:textId="5827E9A9" w:rsidR="00C74DE0" w:rsidRDefault="00E80913" w:rsidP="00A864C1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13.0)</w:t>
            </w:r>
          </w:p>
        </w:tc>
        <w:tc>
          <w:tcPr>
            <w:tcW w:w="1350" w:type="dxa"/>
            <w:vAlign w:val="center"/>
          </w:tcPr>
          <w:p w14:paraId="17A4F2CC" w14:textId="2BB58F39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84</w:t>
            </w:r>
          </w:p>
        </w:tc>
      </w:tr>
      <w:tr w:rsidR="0096427C" w:rsidRPr="00C36B62" w14:paraId="596F054B" w14:textId="77777777" w:rsidTr="000428F8">
        <w:tc>
          <w:tcPr>
            <w:tcW w:w="2965" w:type="dxa"/>
          </w:tcPr>
          <w:p w14:paraId="69B109A4" w14:textId="2549D968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Nontraumatic fracture/pseudofracture, n (%)</w:t>
            </w:r>
          </w:p>
        </w:tc>
        <w:tc>
          <w:tcPr>
            <w:tcW w:w="1980" w:type="dxa"/>
            <w:vAlign w:val="center"/>
          </w:tcPr>
          <w:p w14:paraId="47CBC633" w14:textId="0E3BD336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1 (</w:t>
            </w:r>
            <w:r w:rsidR="00A864C1">
              <w:rPr>
                <w:rFonts w:ascii="Aptos" w:hAnsi="Aptos"/>
              </w:rPr>
              <w:t>34.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F7F6266" w14:textId="282277CA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7.</w:t>
            </w:r>
            <w:r w:rsidR="00242C87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4EED506" w14:textId="13F1BB73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128</w:t>
            </w:r>
          </w:p>
        </w:tc>
      </w:tr>
      <w:tr w:rsidR="0096427C" w:rsidRPr="00C36B62" w14:paraId="531CC896" w14:textId="77777777" w:rsidTr="000428F8">
        <w:tc>
          <w:tcPr>
            <w:tcW w:w="2965" w:type="dxa"/>
          </w:tcPr>
          <w:p w14:paraId="69DB4931" w14:textId="099DC764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Traumatic fracture, n (%)</w:t>
            </w:r>
          </w:p>
        </w:tc>
        <w:tc>
          <w:tcPr>
            <w:tcW w:w="1980" w:type="dxa"/>
            <w:vAlign w:val="center"/>
          </w:tcPr>
          <w:p w14:paraId="1C93D297" w14:textId="4D5A4A90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3 (21.3)</w:t>
            </w:r>
          </w:p>
        </w:tc>
        <w:tc>
          <w:tcPr>
            <w:tcW w:w="1890" w:type="dxa"/>
            <w:vAlign w:val="center"/>
          </w:tcPr>
          <w:p w14:paraId="6E02B302" w14:textId="1BEB4969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7.</w:t>
            </w:r>
            <w:r w:rsidR="00242C87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789A50DB" w14:textId="729D94F3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90</w:t>
            </w:r>
          </w:p>
        </w:tc>
      </w:tr>
      <w:tr w:rsidR="0096427C" w:rsidRPr="00C36B62" w14:paraId="7C663926" w14:textId="77777777" w:rsidTr="000428F8">
        <w:tc>
          <w:tcPr>
            <w:tcW w:w="2965" w:type="dxa"/>
          </w:tcPr>
          <w:p w14:paraId="422A5A5D" w14:textId="6003DEBB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Number of fractures ever, mean (S</w:t>
            </w:r>
            <w:r w:rsidR="00A864C1">
              <w:rPr>
                <w:rFonts w:ascii="Aptos" w:hAnsi="Aptos"/>
                <w:b/>
                <w:bCs/>
              </w:rPr>
              <w:t>E</w:t>
            </w:r>
            <w:r w:rsidRPr="00BF505A">
              <w:rPr>
                <w:rFonts w:ascii="Aptos" w:hAnsi="Aptos"/>
                <w:b/>
                <w:bCs/>
              </w:rPr>
              <w:t>)</w:t>
            </w:r>
            <w:r w:rsidR="00211D25">
              <w:rPr>
                <w:rFonts w:ascii="Aptos" w:hAnsi="Aptos"/>
                <w:b/>
                <w:bCs/>
                <w:vertAlign w:val="superscript"/>
              </w:rPr>
              <w:t>d</w:t>
            </w:r>
          </w:p>
        </w:tc>
        <w:tc>
          <w:tcPr>
            <w:tcW w:w="1980" w:type="dxa"/>
            <w:vAlign w:val="center"/>
          </w:tcPr>
          <w:p w14:paraId="6DD976FA" w14:textId="74F32630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.7</w:t>
            </w:r>
            <w:r w:rsidR="00A864C1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 xml:space="preserve"> (</w:t>
            </w:r>
            <w:r w:rsidR="00A864C1">
              <w:rPr>
                <w:rFonts w:ascii="Aptos" w:hAnsi="Aptos"/>
              </w:rPr>
              <w:t>2.</w:t>
            </w:r>
            <w:r w:rsidR="00F24F24">
              <w:rPr>
                <w:rFonts w:ascii="Aptos" w:hAnsi="Aptos"/>
              </w:rPr>
              <w:t>5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AB642D1" w14:textId="2F0D06AF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.1</w:t>
            </w:r>
            <w:r w:rsidR="00A864C1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A864C1">
              <w:rPr>
                <w:rFonts w:ascii="Aptos" w:hAnsi="Aptos"/>
              </w:rPr>
              <w:t>1.</w:t>
            </w:r>
            <w:r w:rsidR="00721683">
              <w:rPr>
                <w:rFonts w:ascii="Aptos" w:hAnsi="Aptos"/>
              </w:rPr>
              <w:t>5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D2E1847" w14:textId="69D7E884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601</w:t>
            </w:r>
          </w:p>
        </w:tc>
      </w:tr>
      <w:tr w:rsidR="0096427C" w:rsidRPr="00C36B62" w14:paraId="77E1771C" w14:textId="77777777" w:rsidTr="000428F8">
        <w:tc>
          <w:tcPr>
            <w:tcW w:w="2965" w:type="dxa"/>
          </w:tcPr>
          <w:p w14:paraId="27ABC408" w14:textId="3F30631C" w:rsidR="00C74DE0" w:rsidRPr="007810A4" w:rsidRDefault="002E04DD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Spinal</w:t>
            </w:r>
            <w:r w:rsidR="00447E82">
              <w:rPr>
                <w:rFonts w:ascii="Aptos" w:hAnsi="Aptos"/>
                <w:b/>
                <w:bCs/>
              </w:rPr>
              <w:t xml:space="preserve"> </w:t>
            </w:r>
            <w:r w:rsidR="00C74DE0">
              <w:rPr>
                <w:rFonts w:ascii="Aptos" w:hAnsi="Aptos"/>
                <w:b/>
                <w:bCs/>
              </w:rPr>
              <w:t>surgery, n (%)</w:t>
            </w:r>
          </w:p>
        </w:tc>
        <w:tc>
          <w:tcPr>
            <w:tcW w:w="1980" w:type="dxa"/>
            <w:vAlign w:val="center"/>
          </w:tcPr>
          <w:p w14:paraId="038C2F98" w14:textId="72A0479A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 (8.2)</w:t>
            </w:r>
          </w:p>
        </w:tc>
        <w:tc>
          <w:tcPr>
            <w:tcW w:w="1890" w:type="dxa"/>
            <w:vAlign w:val="center"/>
          </w:tcPr>
          <w:p w14:paraId="340A7A2D" w14:textId="254F0D39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</w:tc>
        <w:tc>
          <w:tcPr>
            <w:tcW w:w="1350" w:type="dxa"/>
            <w:vAlign w:val="center"/>
          </w:tcPr>
          <w:p w14:paraId="10FDE907" w14:textId="605D3977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157</w:t>
            </w:r>
          </w:p>
        </w:tc>
      </w:tr>
      <w:tr w:rsidR="0096427C" w:rsidRPr="00C36B62" w14:paraId="3C4D65BA" w14:textId="77777777" w:rsidTr="000428F8">
        <w:tc>
          <w:tcPr>
            <w:tcW w:w="2965" w:type="dxa"/>
          </w:tcPr>
          <w:p w14:paraId="59676133" w14:textId="0B0274E1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Tinnitus</w:t>
            </w:r>
            <w:r w:rsidR="009643A1" w:rsidRPr="00BF505A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980" w:type="dxa"/>
            <w:vAlign w:val="center"/>
          </w:tcPr>
          <w:p w14:paraId="6E08BBE3" w14:textId="09E7DE07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9 (31.</w:t>
            </w:r>
            <w:r w:rsidR="00242C8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01CF5EA" w14:textId="11DB9B5A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34.</w:t>
            </w:r>
            <w:r w:rsidR="00242C87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212F4FD" w14:textId="0DC613D5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50</w:t>
            </w:r>
          </w:p>
        </w:tc>
      </w:tr>
      <w:tr w:rsidR="0096427C" w:rsidRPr="00C36B62" w14:paraId="1A71DBC1" w14:textId="77777777" w:rsidTr="000428F8">
        <w:tc>
          <w:tcPr>
            <w:tcW w:w="2965" w:type="dxa"/>
          </w:tcPr>
          <w:p w14:paraId="32F1A177" w14:textId="56923020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Hearing loss, n (%)</w:t>
            </w:r>
          </w:p>
        </w:tc>
        <w:tc>
          <w:tcPr>
            <w:tcW w:w="1980" w:type="dxa"/>
            <w:vAlign w:val="center"/>
          </w:tcPr>
          <w:p w14:paraId="7ACC1BBB" w14:textId="30E3944D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7 (27.</w:t>
            </w:r>
            <w:r w:rsidR="00242C87">
              <w:rPr>
                <w:rFonts w:ascii="Aptos" w:hAnsi="Aptos"/>
              </w:rPr>
              <w:t>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350DC68" w14:textId="64BB8796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34.</w:t>
            </w:r>
            <w:r w:rsidR="00242C87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02444D7" w14:textId="2A22E4A0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37</w:t>
            </w:r>
          </w:p>
        </w:tc>
      </w:tr>
      <w:tr w:rsidR="0096427C" w:rsidRPr="00C36B62" w14:paraId="4EE04C28" w14:textId="77777777" w:rsidTr="000428F8">
        <w:tc>
          <w:tcPr>
            <w:tcW w:w="2965" w:type="dxa"/>
          </w:tcPr>
          <w:p w14:paraId="6BE9EFDD" w14:textId="775663D8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Hyperparathyroidism, n (%)</w:t>
            </w:r>
          </w:p>
        </w:tc>
        <w:tc>
          <w:tcPr>
            <w:tcW w:w="1980" w:type="dxa"/>
            <w:vAlign w:val="center"/>
          </w:tcPr>
          <w:p w14:paraId="08A3DC83" w14:textId="094D70A5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4 (</w:t>
            </w:r>
            <w:r w:rsidR="004D0715">
              <w:rPr>
                <w:rFonts w:ascii="Aptos" w:hAnsi="Aptos"/>
              </w:rPr>
              <w:t>2</w:t>
            </w:r>
            <w:r w:rsidR="00242C87">
              <w:rPr>
                <w:rFonts w:ascii="Aptos" w:hAnsi="Aptos"/>
              </w:rPr>
              <w:t>3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14F3E5F" w14:textId="0DEAB45C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34.</w:t>
            </w:r>
            <w:r w:rsidR="00242C87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28187F81" w14:textId="349DD961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71</w:t>
            </w:r>
          </w:p>
        </w:tc>
      </w:tr>
      <w:tr w:rsidR="0096427C" w:rsidRPr="00C36B62" w14:paraId="25ED4143" w14:textId="77777777" w:rsidTr="000428F8">
        <w:tc>
          <w:tcPr>
            <w:tcW w:w="2965" w:type="dxa"/>
          </w:tcPr>
          <w:p w14:paraId="55B7E093" w14:textId="505DF619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Nephrocalcinosis, n (%)</w:t>
            </w:r>
          </w:p>
        </w:tc>
        <w:tc>
          <w:tcPr>
            <w:tcW w:w="1980" w:type="dxa"/>
            <w:vAlign w:val="center"/>
          </w:tcPr>
          <w:p w14:paraId="0A2F52C7" w14:textId="0015DF1B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 (14.</w:t>
            </w:r>
            <w:r w:rsidR="00242C87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4875AEF" w14:textId="621CAC54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 (21.7)</w:t>
            </w:r>
          </w:p>
        </w:tc>
        <w:tc>
          <w:tcPr>
            <w:tcW w:w="1350" w:type="dxa"/>
            <w:vAlign w:val="center"/>
          </w:tcPr>
          <w:p w14:paraId="67B856F7" w14:textId="6B772AAE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44</w:t>
            </w:r>
          </w:p>
        </w:tc>
      </w:tr>
      <w:tr w:rsidR="0096427C" w:rsidRPr="00C36B62" w14:paraId="27696C15" w14:textId="77777777" w:rsidTr="000428F8">
        <w:tc>
          <w:tcPr>
            <w:tcW w:w="2965" w:type="dxa"/>
          </w:tcPr>
          <w:p w14:paraId="7617F06D" w14:textId="5B827A5B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Hypertension, n (%)</w:t>
            </w:r>
          </w:p>
        </w:tc>
        <w:tc>
          <w:tcPr>
            <w:tcW w:w="1980" w:type="dxa"/>
            <w:vAlign w:val="center"/>
          </w:tcPr>
          <w:p w14:paraId="0F6F7A90" w14:textId="010C0217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4 (2</w:t>
            </w:r>
            <w:r w:rsidR="00242C87">
              <w:rPr>
                <w:rFonts w:ascii="Aptos" w:hAnsi="Aptos"/>
              </w:rPr>
              <w:t>3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2BDAE9E" w14:textId="44B8D8DD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 (30.4)</w:t>
            </w:r>
          </w:p>
        </w:tc>
        <w:tc>
          <w:tcPr>
            <w:tcW w:w="1350" w:type="dxa"/>
            <w:vAlign w:val="center"/>
          </w:tcPr>
          <w:p w14:paraId="01E0C81B" w14:textId="39602D6D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80</w:t>
            </w:r>
          </w:p>
        </w:tc>
      </w:tr>
      <w:tr w:rsidR="0096427C" w:rsidRPr="00C36B62" w14:paraId="1141092B" w14:textId="77777777" w:rsidTr="000428F8">
        <w:tc>
          <w:tcPr>
            <w:tcW w:w="2965" w:type="dxa"/>
          </w:tcPr>
          <w:p w14:paraId="7981A754" w14:textId="39FB6D3A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Headache, n (%)</w:t>
            </w:r>
          </w:p>
        </w:tc>
        <w:tc>
          <w:tcPr>
            <w:tcW w:w="1980" w:type="dxa"/>
            <w:vAlign w:val="center"/>
          </w:tcPr>
          <w:p w14:paraId="7DFD3FEB" w14:textId="02646C15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8 (29.5)</w:t>
            </w:r>
          </w:p>
        </w:tc>
        <w:tc>
          <w:tcPr>
            <w:tcW w:w="1890" w:type="dxa"/>
            <w:vAlign w:val="center"/>
          </w:tcPr>
          <w:p w14:paraId="778A04B1" w14:textId="61931FBE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 (26.</w:t>
            </w:r>
            <w:r w:rsidR="00242C8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04E2F0EB" w14:textId="78DDE5CC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57</w:t>
            </w:r>
          </w:p>
        </w:tc>
      </w:tr>
      <w:tr w:rsidR="0096427C" w:rsidRPr="00C36B62" w14:paraId="2BBF0F86" w14:textId="77777777" w:rsidTr="000428F8">
        <w:tc>
          <w:tcPr>
            <w:tcW w:w="2965" w:type="dxa"/>
          </w:tcPr>
          <w:p w14:paraId="52A71C12" w14:textId="2D7A5E4E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Severe headache, n (%)</w:t>
            </w:r>
          </w:p>
        </w:tc>
        <w:tc>
          <w:tcPr>
            <w:tcW w:w="1980" w:type="dxa"/>
            <w:vAlign w:val="center"/>
          </w:tcPr>
          <w:p w14:paraId="6FECCAF5" w14:textId="6435AC1E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4 (</w:t>
            </w:r>
            <w:r w:rsidR="008310F2">
              <w:rPr>
                <w:rFonts w:ascii="Aptos" w:hAnsi="Aptos"/>
              </w:rPr>
              <w:t>2</w:t>
            </w:r>
            <w:r w:rsidR="00242C87">
              <w:rPr>
                <w:rFonts w:ascii="Aptos" w:hAnsi="Aptos"/>
              </w:rPr>
              <w:t>3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A3312D6" w14:textId="7A18E18C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17.</w:t>
            </w:r>
            <w:r w:rsidR="00242C87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4668311" w14:textId="2CE72CCE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580</w:t>
            </w:r>
          </w:p>
        </w:tc>
      </w:tr>
      <w:tr w:rsidR="0096427C" w:rsidRPr="00C36B62" w14:paraId="30537C5C" w14:textId="77777777" w:rsidTr="000428F8">
        <w:tc>
          <w:tcPr>
            <w:tcW w:w="2965" w:type="dxa"/>
          </w:tcPr>
          <w:p w14:paraId="31FC6B22" w14:textId="2AE0619D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>Age at XLH diagnosis, mean years (S</w:t>
            </w:r>
            <w:r w:rsidR="008310F2">
              <w:rPr>
                <w:rFonts w:ascii="Aptos" w:hAnsi="Aptos"/>
                <w:b/>
                <w:bCs/>
              </w:rPr>
              <w:t>E</w:t>
            </w:r>
            <w:r w:rsidRPr="00BF505A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1980" w:type="dxa"/>
            <w:vAlign w:val="center"/>
          </w:tcPr>
          <w:p w14:paraId="3BA6C667" w14:textId="34F706B8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.</w:t>
            </w:r>
            <w:r w:rsidR="008310F2">
              <w:rPr>
                <w:rFonts w:ascii="Aptos" w:hAnsi="Aptos"/>
              </w:rPr>
              <w:t>29</w:t>
            </w:r>
            <w:r>
              <w:rPr>
                <w:rFonts w:ascii="Aptos" w:hAnsi="Aptos"/>
              </w:rPr>
              <w:t xml:space="preserve"> (</w:t>
            </w:r>
            <w:r w:rsidR="008310F2">
              <w:rPr>
                <w:rFonts w:ascii="Aptos" w:hAnsi="Aptos"/>
              </w:rPr>
              <w:t>2.1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8162919" w14:textId="65F94477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.</w:t>
            </w:r>
            <w:r w:rsidR="008310F2">
              <w:rPr>
                <w:rFonts w:ascii="Aptos" w:hAnsi="Aptos"/>
              </w:rPr>
              <w:t>39</w:t>
            </w:r>
            <w:r>
              <w:rPr>
                <w:rFonts w:ascii="Aptos" w:hAnsi="Aptos"/>
              </w:rPr>
              <w:t xml:space="preserve"> (</w:t>
            </w:r>
            <w:r w:rsidR="008310F2">
              <w:rPr>
                <w:rFonts w:ascii="Aptos" w:hAnsi="Aptos"/>
              </w:rPr>
              <w:t>2.1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55336917" w14:textId="2248A084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196</w:t>
            </w:r>
          </w:p>
        </w:tc>
      </w:tr>
      <w:tr w:rsidR="0096427C" w:rsidRPr="00C36B62" w14:paraId="3A3B2E27" w14:textId="77777777" w:rsidTr="000428F8">
        <w:tc>
          <w:tcPr>
            <w:tcW w:w="2965" w:type="dxa"/>
          </w:tcPr>
          <w:p w14:paraId="01A9A13F" w14:textId="32B6B4F3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 xml:space="preserve">History of </w:t>
            </w:r>
            <w:r w:rsidR="0016716D">
              <w:rPr>
                <w:rFonts w:ascii="Aptos" w:hAnsi="Aptos"/>
                <w:b/>
                <w:bCs/>
              </w:rPr>
              <w:t>Pi/D</w:t>
            </w:r>
            <w:r>
              <w:rPr>
                <w:rFonts w:ascii="Aptos" w:hAnsi="Aptos"/>
                <w:b/>
                <w:bCs/>
              </w:rPr>
              <w:t xml:space="preserve"> ever, n (%)</w:t>
            </w:r>
          </w:p>
        </w:tc>
        <w:tc>
          <w:tcPr>
            <w:tcW w:w="1980" w:type="dxa"/>
            <w:vAlign w:val="center"/>
          </w:tcPr>
          <w:p w14:paraId="639BAA0D" w14:textId="2791B238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4 (88.5)</w:t>
            </w:r>
          </w:p>
        </w:tc>
        <w:tc>
          <w:tcPr>
            <w:tcW w:w="1890" w:type="dxa"/>
            <w:vAlign w:val="center"/>
          </w:tcPr>
          <w:p w14:paraId="65D7AF74" w14:textId="1B6ED9A6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 (100</w:t>
            </w:r>
            <w:r w:rsidR="008310F2">
              <w:rPr>
                <w:rFonts w:ascii="Aptos" w:hAnsi="Aptos"/>
              </w:rPr>
              <w:t>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1E72EEAD" w14:textId="7A3150A3" w:rsidR="00C74DE0" w:rsidRDefault="00E80913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90</w:t>
            </w:r>
          </w:p>
        </w:tc>
      </w:tr>
      <w:tr w:rsidR="0096427C" w:rsidRPr="00C36B62" w14:paraId="244FDBF0" w14:textId="77777777" w:rsidTr="000428F8">
        <w:tc>
          <w:tcPr>
            <w:tcW w:w="2965" w:type="dxa"/>
          </w:tcPr>
          <w:p w14:paraId="33BD08B0" w14:textId="2648A186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 w:rsidRPr="00BF505A">
              <w:rPr>
                <w:rFonts w:ascii="Aptos" w:hAnsi="Aptos"/>
                <w:b/>
                <w:bCs/>
              </w:rPr>
              <w:t xml:space="preserve">History of pediatric </w:t>
            </w:r>
            <w:r w:rsidR="0016716D">
              <w:rPr>
                <w:rFonts w:ascii="Aptos" w:hAnsi="Aptos"/>
                <w:b/>
                <w:bCs/>
              </w:rPr>
              <w:t>Pi/D</w:t>
            </w:r>
            <w:r w:rsidRPr="00BF505A"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980" w:type="dxa"/>
            <w:vAlign w:val="center"/>
          </w:tcPr>
          <w:p w14:paraId="76030407" w14:textId="06A07DD7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9 (80.3)</w:t>
            </w:r>
          </w:p>
        </w:tc>
        <w:tc>
          <w:tcPr>
            <w:tcW w:w="1890" w:type="dxa"/>
            <w:vAlign w:val="center"/>
          </w:tcPr>
          <w:p w14:paraId="6CBE744E" w14:textId="56084DFD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0 (</w:t>
            </w:r>
            <w:r w:rsidR="008310F2">
              <w:rPr>
                <w:rFonts w:ascii="Aptos" w:hAnsi="Aptos"/>
              </w:rPr>
              <w:t>8</w:t>
            </w:r>
            <w:r w:rsidR="00242C87">
              <w:rPr>
                <w:rFonts w:ascii="Aptos" w:hAnsi="Aptos"/>
              </w:rPr>
              <w:t>7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6180C69A" w14:textId="69833A7E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479</w:t>
            </w:r>
          </w:p>
        </w:tc>
      </w:tr>
      <w:tr w:rsidR="0096427C" w:rsidRPr="00C36B62" w14:paraId="1C086AFC" w14:textId="77777777" w:rsidTr="000428F8">
        <w:tc>
          <w:tcPr>
            <w:tcW w:w="2965" w:type="dxa"/>
          </w:tcPr>
          <w:p w14:paraId="6F2950E9" w14:textId="4B6963F3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 xml:space="preserve">History of adult </w:t>
            </w:r>
            <w:r w:rsidR="0016716D">
              <w:rPr>
                <w:rFonts w:ascii="Aptos" w:hAnsi="Aptos"/>
                <w:b/>
                <w:bCs/>
              </w:rPr>
              <w:t>Pi/D</w:t>
            </w:r>
            <w:r>
              <w:rPr>
                <w:rFonts w:ascii="Aptos" w:hAnsi="Aptos"/>
                <w:b/>
                <w:bCs/>
              </w:rPr>
              <w:t>, n (%)</w:t>
            </w:r>
          </w:p>
        </w:tc>
        <w:tc>
          <w:tcPr>
            <w:tcW w:w="1980" w:type="dxa"/>
            <w:vAlign w:val="center"/>
          </w:tcPr>
          <w:p w14:paraId="1F11F9E0" w14:textId="17A4B52F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0 (65.</w:t>
            </w:r>
            <w:r w:rsidR="00242C87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FABCA57" w14:textId="24C7907C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 (100</w:t>
            </w:r>
            <w:r w:rsidR="008310F2">
              <w:rPr>
                <w:rFonts w:ascii="Aptos" w:hAnsi="Aptos"/>
              </w:rPr>
              <w:t>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4C7E156A" w14:textId="6DB80B30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1</w:t>
            </w:r>
          </w:p>
        </w:tc>
      </w:tr>
      <w:tr w:rsidR="0096427C" w:rsidRPr="00C36B62" w14:paraId="460C0586" w14:textId="77777777" w:rsidTr="000428F8">
        <w:tc>
          <w:tcPr>
            <w:tcW w:w="2965" w:type="dxa"/>
          </w:tcPr>
          <w:p w14:paraId="126769B1" w14:textId="252C4C0D" w:rsidR="00C74DE0" w:rsidRPr="007810A4" w:rsidRDefault="0016716D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Pi/D</w:t>
            </w:r>
            <w:r w:rsidR="00C74DE0">
              <w:rPr>
                <w:rFonts w:ascii="Aptos" w:hAnsi="Aptos"/>
                <w:b/>
                <w:bCs/>
              </w:rPr>
              <w:t xml:space="preserve"> at baseline, n (%)</w:t>
            </w:r>
          </w:p>
        </w:tc>
        <w:tc>
          <w:tcPr>
            <w:tcW w:w="1980" w:type="dxa"/>
            <w:vAlign w:val="center"/>
          </w:tcPr>
          <w:p w14:paraId="244E7375" w14:textId="16FEB8AB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6 (42.6)</w:t>
            </w:r>
          </w:p>
        </w:tc>
        <w:tc>
          <w:tcPr>
            <w:tcW w:w="1890" w:type="dxa"/>
            <w:vAlign w:val="center"/>
          </w:tcPr>
          <w:p w14:paraId="70B02645" w14:textId="44FF46DF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 (100</w:t>
            </w:r>
            <w:r w:rsidR="008310F2">
              <w:rPr>
                <w:rFonts w:ascii="Aptos" w:hAnsi="Aptos"/>
              </w:rPr>
              <w:t>.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350" w:type="dxa"/>
            <w:vAlign w:val="center"/>
          </w:tcPr>
          <w:p w14:paraId="30B90BF2" w14:textId="17C76C2F" w:rsidR="00C74DE0" w:rsidRDefault="00C74DE0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&lt;0.001</w:t>
            </w:r>
          </w:p>
        </w:tc>
      </w:tr>
      <w:tr w:rsidR="0096427C" w:rsidRPr="00C36B62" w14:paraId="5C199434" w14:textId="77777777" w:rsidTr="000428F8">
        <w:tc>
          <w:tcPr>
            <w:tcW w:w="2965" w:type="dxa"/>
          </w:tcPr>
          <w:p w14:paraId="45EA65A4" w14:textId="588E11ED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Any pain medication at baseline, n (%)</w:t>
            </w:r>
          </w:p>
        </w:tc>
        <w:tc>
          <w:tcPr>
            <w:tcW w:w="1980" w:type="dxa"/>
            <w:vAlign w:val="center"/>
          </w:tcPr>
          <w:p w14:paraId="4C4A2190" w14:textId="104EAF2F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8 (62.3)</w:t>
            </w:r>
          </w:p>
        </w:tc>
        <w:tc>
          <w:tcPr>
            <w:tcW w:w="1890" w:type="dxa"/>
            <w:vAlign w:val="center"/>
          </w:tcPr>
          <w:p w14:paraId="52F67B1C" w14:textId="35A34D34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1 (47.8)</w:t>
            </w:r>
          </w:p>
        </w:tc>
        <w:tc>
          <w:tcPr>
            <w:tcW w:w="1350" w:type="dxa"/>
            <w:vAlign w:val="center"/>
          </w:tcPr>
          <w:p w14:paraId="54DDCD4B" w14:textId="35B9A4BA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230</w:t>
            </w:r>
          </w:p>
        </w:tc>
      </w:tr>
      <w:tr w:rsidR="0096427C" w:rsidRPr="00C36B62" w14:paraId="734F5A6F" w14:textId="77777777" w:rsidTr="000428F8">
        <w:tc>
          <w:tcPr>
            <w:tcW w:w="2965" w:type="dxa"/>
          </w:tcPr>
          <w:p w14:paraId="6CF11963" w14:textId="703311EF" w:rsidR="00C74DE0" w:rsidRPr="007810A4" w:rsidRDefault="00C74DE0" w:rsidP="00C74DE0">
            <w:pPr>
              <w:spacing w:after="0"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  <w:bCs/>
              </w:rPr>
              <w:t>Any opioid medication at baseline, n (%)</w:t>
            </w:r>
          </w:p>
        </w:tc>
        <w:tc>
          <w:tcPr>
            <w:tcW w:w="1980" w:type="dxa"/>
            <w:vAlign w:val="center"/>
          </w:tcPr>
          <w:p w14:paraId="7867E146" w14:textId="54D5A765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 (11.</w:t>
            </w:r>
            <w:r w:rsidR="00242C87">
              <w:rPr>
                <w:rFonts w:ascii="Aptos" w:hAnsi="Aptos"/>
              </w:rPr>
              <w:t>5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43A3370" w14:textId="2383AFED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 (8.7)</w:t>
            </w:r>
          </w:p>
        </w:tc>
        <w:tc>
          <w:tcPr>
            <w:tcW w:w="1350" w:type="dxa"/>
            <w:vAlign w:val="center"/>
          </w:tcPr>
          <w:p w14:paraId="07D43704" w14:textId="000A60C6" w:rsidR="00C74DE0" w:rsidRDefault="00075DE9" w:rsidP="00C74DE0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13</w:t>
            </w:r>
          </w:p>
        </w:tc>
      </w:tr>
    </w:tbl>
    <w:p w14:paraId="03354FBC" w14:textId="6A9EC2B5" w:rsidR="00D73D08" w:rsidRDefault="004A0CA2" w:rsidP="00430B2E">
      <w:pPr>
        <w:spacing w:after="0" w:line="240" w:lineRule="auto"/>
        <w:rPr>
          <w:rFonts w:cs="Arial"/>
          <w:sz w:val="20"/>
          <w:szCs w:val="20"/>
        </w:rPr>
      </w:pPr>
      <w:r w:rsidRPr="008805E4">
        <w:rPr>
          <w:sz w:val="20"/>
          <w:szCs w:val="20"/>
        </w:rPr>
        <w:t>1,25(OH)</w:t>
      </w:r>
      <w:r w:rsidRPr="00EB28D5">
        <w:rPr>
          <w:sz w:val="20"/>
          <w:szCs w:val="20"/>
          <w:vertAlign w:val="subscript"/>
        </w:rPr>
        <w:t>2</w:t>
      </w:r>
      <w:r w:rsidRPr="008805E4">
        <w:rPr>
          <w:sz w:val="20"/>
          <w:szCs w:val="20"/>
        </w:rPr>
        <w:t>D</w:t>
      </w:r>
      <w:r>
        <w:rPr>
          <w:sz w:val="20"/>
          <w:szCs w:val="20"/>
        </w:rPr>
        <w:t>,</w:t>
      </w:r>
      <w:r w:rsidRPr="008805E4">
        <w:rPr>
          <w:sz w:val="20"/>
          <w:szCs w:val="20"/>
        </w:rPr>
        <w:t xml:space="preserve"> 1,25</w:t>
      </w:r>
      <w:r w:rsidR="00A45370">
        <w:rPr>
          <w:sz w:val="20"/>
          <w:szCs w:val="20"/>
        </w:rPr>
        <w:t>-</w:t>
      </w:r>
      <w:r w:rsidRPr="008805E4">
        <w:rPr>
          <w:sz w:val="20"/>
          <w:szCs w:val="20"/>
        </w:rPr>
        <w:t>dihydroxyvitamin D</w:t>
      </w:r>
      <w:r>
        <w:rPr>
          <w:sz w:val="20"/>
          <w:szCs w:val="20"/>
        </w:rPr>
        <w:t>;</w:t>
      </w:r>
      <w:r w:rsidR="00D73D08" w:rsidRPr="00902EB3">
        <w:rPr>
          <w:rFonts w:cs="Arial"/>
          <w:sz w:val="20"/>
          <w:szCs w:val="20"/>
        </w:rPr>
        <w:t xml:space="preserve"> </w:t>
      </w:r>
      <w:r w:rsidR="00704B6D" w:rsidRPr="00704B6D">
        <w:rPr>
          <w:rFonts w:cs="Arial"/>
          <w:sz w:val="20"/>
          <w:szCs w:val="20"/>
        </w:rPr>
        <w:t xml:space="preserve">Pi/D, oral phosphate/active vitamin D; </w:t>
      </w:r>
      <w:r w:rsidR="00D73D08">
        <w:rPr>
          <w:rFonts w:cs="Arial"/>
          <w:sz w:val="20"/>
          <w:szCs w:val="20"/>
        </w:rPr>
        <w:t>PROMIS PF,</w:t>
      </w:r>
      <w:r w:rsidR="00D73D08">
        <w:t xml:space="preserve"> </w:t>
      </w:r>
      <w:r w:rsidR="00D73D08" w:rsidRPr="00902EB3">
        <w:rPr>
          <w:rFonts w:cs="Arial"/>
          <w:sz w:val="20"/>
          <w:szCs w:val="20"/>
        </w:rPr>
        <w:t>Patient-Reported Outcomes Measurement Information System Physical Function</w:t>
      </w:r>
      <w:r w:rsidR="00D73D08">
        <w:rPr>
          <w:rFonts w:cs="Arial"/>
          <w:sz w:val="20"/>
          <w:szCs w:val="20"/>
        </w:rPr>
        <w:t xml:space="preserve">; </w:t>
      </w:r>
      <w:r w:rsidR="003278E9" w:rsidRPr="003278E9">
        <w:rPr>
          <w:rFonts w:cs="Arial"/>
          <w:sz w:val="20"/>
          <w:szCs w:val="20"/>
        </w:rPr>
        <w:t xml:space="preserve">PTH, parathyroid hormone; </w:t>
      </w:r>
      <w:r w:rsidR="00D73D08">
        <w:rPr>
          <w:rFonts w:cs="Arial"/>
          <w:sz w:val="20"/>
          <w:szCs w:val="20"/>
        </w:rPr>
        <w:t>S</w:t>
      </w:r>
      <w:r w:rsidR="008310F2">
        <w:rPr>
          <w:rFonts w:cs="Arial"/>
          <w:sz w:val="20"/>
          <w:szCs w:val="20"/>
        </w:rPr>
        <w:t>E</w:t>
      </w:r>
      <w:r w:rsidR="00D73D08">
        <w:rPr>
          <w:rFonts w:cs="Arial"/>
          <w:sz w:val="20"/>
          <w:szCs w:val="20"/>
        </w:rPr>
        <w:t xml:space="preserve">, standard </w:t>
      </w:r>
      <w:r w:rsidR="008310F2">
        <w:rPr>
          <w:rFonts w:cs="Arial"/>
          <w:sz w:val="20"/>
          <w:szCs w:val="20"/>
        </w:rPr>
        <w:t>error</w:t>
      </w:r>
      <w:r w:rsidR="00D73D08">
        <w:rPr>
          <w:rFonts w:cs="Arial"/>
          <w:sz w:val="20"/>
          <w:szCs w:val="20"/>
        </w:rPr>
        <w:t>; TUG,</w:t>
      </w:r>
      <w:r w:rsidR="00D73D08" w:rsidRPr="00902EB3">
        <w:t xml:space="preserve"> </w:t>
      </w:r>
      <w:r w:rsidR="00D73D08" w:rsidRPr="00902EB3">
        <w:rPr>
          <w:rFonts w:cs="Arial"/>
          <w:sz w:val="20"/>
          <w:szCs w:val="20"/>
        </w:rPr>
        <w:t>Timed Up and Go; WOMAC, Western Ontario and McMaster Osteoarthritis Index</w:t>
      </w:r>
      <w:r>
        <w:rPr>
          <w:rFonts w:cs="Arial"/>
          <w:sz w:val="20"/>
          <w:szCs w:val="20"/>
        </w:rPr>
        <w:t>; XLH, X-linked hypophosphatemia</w:t>
      </w:r>
      <w:r w:rsidR="00D73D08" w:rsidRPr="00902EB3">
        <w:rPr>
          <w:rFonts w:cs="Arial"/>
          <w:sz w:val="20"/>
          <w:szCs w:val="20"/>
        </w:rPr>
        <w:t>.</w:t>
      </w:r>
    </w:p>
    <w:p w14:paraId="6CDDDB34" w14:textId="742705FA" w:rsidR="00FD29E9" w:rsidRPr="006425FF" w:rsidRDefault="00FD29E9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a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 w:rsidR="009643A1"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162F57A0" w14:textId="01DBBB78" w:rsidR="00FD29E9" w:rsidRPr="00716440" w:rsidRDefault="00FD29E9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5ED43677" w14:textId="63FA2C23" w:rsidR="00AD5BB6" w:rsidRDefault="00FD29E9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c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 w:rsidR="00A76231">
        <w:rPr>
          <w:rFonts w:cs="Arial"/>
          <w:sz w:val="20"/>
          <w:szCs w:val="20"/>
        </w:rPr>
        <w:t>an increase in predicted fall risk</w:t>
      </w:r>
      <w:r w:rsidRPr="00902EB3">
        <w:rPr>
          <w:rFonts w:cs="Arial"/>
          <w:sz w:val="20"/>
          <w:szCs w:val="20"/>
        </w:rPr>
        <w:t>.</w:t>
      </w:r>
      <w:r w:rsidR="008D0399">
        <w:rPr>
          <w:rFonts w:cs="Arial"/>
          <w:noProof/>
          <w:sz w:val="20"/>
          <w:szCs w:val="20"/>
        </w:rPr>
        <w:t>[24]</w:t>
      </w:r>
      <w:r w:rsidRPr="00902EB3">
        <w:rPr>
          <w:rFonts w:cs="Arial"/>
          <w:sz w:val="20"/>
          <w:szCs w:val="20"/>
        </w:rPr>
        <w:t xml:space="preserve"> </w:t>
      </w:r>
    </w:p>
    <w:p w14:paraId="4EBC047A" w14:textId="5732CB2E" w:rsidR="00487235" w:rsidRDefault="00AD5BB6" w:rsidP="00430B2E">
      <w:pPr>
        <w:spacing w:after="0" w:line="240" w:lineRule="auto"/>
        <w:rPr>
          <w:b/>
          <w:bCs/>
        </w:rPr>
      </w:pPr>
      <w:proofErr w:type="spellStart"/>
      <w:r>
        <w:rPr>
          <w:rFonts w:cs="Arial"/>
          <w:sz w:val="20"/>
          <w:szCs w:val="20"/>
          <w:vertAlign w:val="superscript"/>
        </w:rPr>
        <w:t>d</w:t>
      </w:r>
      <w:r w:rsidRPr="00BF505A">
        <w:rPr>
          <w:rFonts w:cs="Arial"/>
          <w:sz w:val="20"/>
          <w:szCs w:val="20"/>
        </w:rPr>
        <w:t>Includes</w:t>
      </w:r>
      <w:proofErr w:type="spellEnd"/>
      <w:r w:rsidRPr="00BF505A">
        <w:rPr>
          <w:rFonts w:cs="Arial"/>
          <w:sz w:val="20"/>
          <w:szCs w:val="20"/>
        </w:rPr>
        <w:t xml:space="preserve"> traumatic and nontraumatic</w:t>
      </w:r>
      <w:r w:rsidR="00A45370">
        <w:rPr>
          <w:rFonts w:cs="Arial"/>
          <w:sz w:val="20"/>
          <w:szCs w:val="20"/>
        </w:rPr>
        <w:t xml:space="preserve"> fractures</w:t>
      </w:r>
      <w:r w:rsidRPr="00BF505A">
        <w:rPr>
          <w:rFonts w:cs="Arial"/>
          <w:sz w:val="20"/>
          <w:szCs w:val="20"/>
        </w:rPr>
        <w:t>/pseudofractures.</w:t>
      </w:r>
    </w:p>
    <w:p w14:paraId="7353B3C5" w14:textId="77777777" w:rsidR="00487235" w:rsidRDefault="00487235" w:rsidP="009465B6">
      <w:pPr>
        <w:spacing w:after="0"/>
        <w:rPr>
          <w:b/>
          <w:bCs/>
        </w:rPr>
      </w:pPr>
    </w:p>
    <w:p w14:paraId="3021C55C" w14:textId="581F5FEC" w:rsidR="00487235" w:rsidRDefault="00487235" w:rsidP="009465B6">
      <w:pPr>
        <w:spacing w:after="0"/>
        <w:rPr>
          <w:b/>
          <w:bCs/>
        </w:rPr>
        <w:sectPr w:rsidR="00487235" w:rsidSect="0096427C">
          <w:footnotePr>
            <w:numFmt w:val="lowerLetter"/>
            <w:numRestart w:val="eachPage"/>
          </w:footnotePr>
          <w:pgSz w:w="12240" w:h="15840"/>
          <w:pgMar w:top="1440" w:right="1800" w:bottom="1440" w:left="1800" w:header="720" w:footer="720" w:gutter="0"/>
          <w:cols w:space="720"/>
        </w:sectPr>
      </w:pPr>
    </w:p>
    <w:p w14:paraId="2F737F53" w14:textId="3F70CBFC" w:rsidR="000F5330" w:rsidRDefault="00A60D6A" w:rsidP="009465B6">
      <w:pPr>
        <w:spacing w:after="0"/>
        <w:rPr>
          <w:rFonts w:cs="Arial"/>
          <w:b/>
          <w:bCs/>
        </w:rPr>
      </w:pPr>
      <w:r>
        <w:rPr>
          <w:b/>
          <w:bCs/>
        </w:rPr>
        <w:t>S</w:t>
      </w:r>
      <w:r w:rsidR="004C68C7">
        <w:rPr>
          <w:b/>
          <w:bCs/>
        </w:rPr>
        <w:t xml:space="preserve">upplemental Table </w:t>
      </w:r>
      <w:r w:rsidR="00015BD2">
        <w:rPr>
          <w:b/>
          <w:bCs/>
        </w:rPr>
        <w:t>8</w:t>
      </w:r>
      <w:r w:rsidR="004C68C7">
        <w:rPr>
          <w:b/>
          <w:bCs/>
        </w:rPr>
        <w:t xml:space="preserve">. Outcomes in Biochemistry, PROs, and Physical Performance of </w:t>
      </w:r>
      <w:r w:rsidR="00F5463F">
        <w:rPr>
          <w:b/>
          <w:bCs/>
        </w:rPr>
        <w:t xml:space="preserve">Cohort </w:t>
      </w:r>
      <w:r w:rsidR="004C68C7">
        <w:rPr>
          <w:b/>
          <w:bCs/>
        </w:rPr>
        <w:t xml:space="preserve">Patients in the US and Canada </w:t>
      </w:r>
    </w:p>
    <w:tbl>
      <w:tblPr>
        <w:tblStyle w:val="TableGrid1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2430"/>
        <w:gridCol w:w="1710"/>
        <w:gridCol w:w="1800"/>
        <w:gridCol w:w="1890"/>
        <w:gridCol w:w="1890"/>
      </w:tblGrid>
      <w:tr w:rsidR="0096427C" w:rsidRPr="00C36B62" w14:paraId="38771478" w14:textId="77777777" w:rsidTr="000428F8">
        <w:trPr>
          <w:trHeight w:val="440"/>
        </w:trPr>
        <w:tc>
          <w:tcPr>
            <w:tcW w:w="3060" w:type="dxa"/>
            <w:vAlign w:val="center"/>
          </w:tcPr>
          <w:p w14:paraId="682FBEDD" w14:textId="77777777" w:rsidR="004C68C7" w:rsidRPr="00C36B62" w:rsidRDefault="004C68C7" w:rsidP="00365EF4">
            <w:pPr>
              <w:spacing w:after="60" w:line="240" w:lineRule="auto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Outcome</w:t>
            </w:r>
          </w:p>
        </w:tc>
        <w:tc>
          <w:tcPr>
            <w:tcW w:w="2430" w:type="dxa"/>
            <w:vAlign w:val="bottom"/>
          </w:tcPr>
          <w:p w14:paraId="0ABA217E" w14:textId="3F6D73C5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Align w:val="bottom"/>
          </w:tcPr>
          <w:p w14:paraId="21A3A642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</w:p>
        </w:tc>
        <w:tc>
          <w:tcPr>
            <w:tcW w:w="1800" w:type="dxa"/>
            <w:vAlign w:val="bottom"/>
          </w:tcPr>
          <w:p w14:paraId="1E2DF065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>
              <w:rPr>
                <w:rFonts w:ascii="Aptos" w:hAnsi="Aptos" w:cs="Arial"/>
                <w:b/>
              </w:rPr>
              <w:t>Year 1</w:t>
            </w:r>
          </w:p>
        </w:tc>
        <w:tc>
          <w:tcPr>
            <w:tcW w:w="1890" w:type="dxa"/>
            <w:vAlign w:val="bottom"/>
          </w:tcPr>
          <w:p w14:paraId="636C11EE" w14:textId="77777777" w:rsidR="004C68C7" w:rsidRPr="002827D6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</w:rPr>
            </w:pPr>
            <w:r w:rsidRPr="002827D6">
              <w:rPr>
                <w:rFonts w:ascii="Aptos" w:hAnsi="Aptos" w:cs="Arial"/>
                <w:b/>
              </w:rPr>
              <w:t>Change</w:t>
            </w:r>
          </w:p>
        </w:tc>
        <w:tc>
          <w:tcPr>
            <w:tcW w:w="1890" w:type="dxa"/>
            <w:vAlign w:val="bottom"/>
          </w:tcPr>
          <w:p w14:paraId="43F8BCFD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/>
                <w:i/>
                <w:iCs/>
              </w:rPr>
            </w:pPr>
            <w:r>
              <w:rPr>
                <w:rFonts w:ascii="Aptos" w:hAnsi="Aptos" w:cs="Arial"/>
                <w:b/>
                <w:i/>
                <w:iCs/>
              </w:rPr>
              <w:t xml:space="preserve">P </w:t>
            </w:r>
            <w:r>
              <w:rPr>
                <w:rFonts w:ascii="Aptos" w:hAnsi="Aptos" w:cs="Arial"/>
                <w:b/>
              </w:rPr>
              <w:t>value</w:t>
            </w:r>
          </w:p>
        </w:tc>
      </w:tr>
      <w:tr w:rsidR="0096427C" w:rsidRPr="00C36B62" w14:paraId="01F25761" w14:textId="77777777" w:rsidTr="00E82CFF">
        <w:tc>
          <w:tcPr>
            <w:tcW w:w="3060" w:type="dxa"/>
            <w:vMerge w:val="restart"/>
            <w:vAlign w:val="center"/>
          </w:tcPr>
          <w:p w14:paraId="4B592246" w14:textId="77777777" w:rsidR="004C68C7" w:rsidRPr="00F26123" w:rsidRDefault="004C68C7" w:rsidP="00E82CFF">
            <w:pPr>
              <w:spacing w:after="0" w:line="240" w:lineRule="auto"/>
              <w:rPr>
                <w:rFonts w:ascii="Aptos" w:hAnsi="Aptos"/>
                <w:b/>
              </w:rPr>
            </w:pPr>
            <w:r w:rsidRPr="00F26123">
              <w:rPr>
                <w:rFonts w:ascii="Aptos" w:hAnsi="Aptos"/>
                <w:b/>
              </w:rPr>
              <w:t>Serum phosphate concentration, mg/dL</w:t>
            </w:r>
          </w:p>
        </w:tc>
        <w:tc>
          <w:tcPr>
            <w:tcW w:w="2430" w:type="dxa"/>
            <w:vMerge w:val="restart"/>
            <w:vAlign w:val="center"/>
          </w:tcPr>
          <w:p w14:paraId="3584B9BD" w14:textId="5FB0C2A3" w:rsidR="004C68C7" w:rsidRPr="00B02704" w:rsidRDefault="00A83E93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3FD64720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1A736AB2" w14:textId="278203DE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Align w:val="center"/>
          </w:tcPr>
          <w:p w14:paraId="58D100DC" w14:textId="5F020E5F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526C464F" w14:textId="2C9C6009" w:rsidR="004C68C7" w:rsidRDefault="00EF0F34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1</w:t>
            </w:r>
          </w:p>
          <w:p w14:paraId="1ED23971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</w:p>
        </w:tc>
      </w:tr>
      <w:tr w:rsidR="0096427C" w:rsidRPr="00C36B62" w14:paraId="0B16F0EB" w14:textId="77777777" w:rsidTr="00E82CFF">
        <w:tc>
          <w:tcPr>
            <w:tcW w:w="3060" w:type="dxa"/>
            <w:vMerge/>
            <w:vAlign w:val="center"/>
          </w:tcPr>
          <w:p w14:paraId="490EE7F9" w14:textId="77777777" w:rsidR="004C68C7" w:rsidRPr="00CA56C8" w:rsidRDefault="004C68C7" w:rsidP="00E82CFF">
            <w:pPr>
              <w:spacing w:after="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5BE61D17" w14:textId="77777777" w:rsidR="004C68C7" w:rsidRPr="002827D6" w:rsidRDefault="004C68C7" w:rsidP="00E82CFF">
            <w:pPr>
              <w:spacing w:after="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5F6DFD6" w14:textId="7AC52D83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AF5DE7A" w14:textId="41169B76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88 (0.</w:t>
            </w:r>
            <w:r w:rsidR="009951D9">
              <w:rPr>
                <w:rFonts w:ascii="Aptos" w:hAnsi="Aptos" w:cs="Arial"/>
                <w:bCs/>
              </w:rPr>
              <w:t>09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1564979C" w14:textId="3E80D249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76 (0.</w:t>
            </w:r>
            <w:r w:rsidR="009951D9">
              <w:rPr>
                <w:rFonts w:ascii="Aptos" w:hAnsi="Aptos" w:cs="Arial"/>
                <w:bCs/>
              </w:rPr>
              <w:t>08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4F18F25E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0C51D4A2" w14:textId="77777777" w:rsidTr="00E82CFF">
        <w:tc>
          <w:tcPr>
            <w:tcW w:w="3060" w:type="dxa"/>
            <w:vMerge/>
            <w:vAlign w:val="center"/>
          </w:tcPr>
          <w:p w14:paraId="0A252903" w14:textId="77777777" w:rsidR="004C68C7" w:rsidRPr="00CA56C8" w:rsidRDefault="004C68C7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4EA31010" w14:textId="35DB99ED" w:rsidR="004C68C7" w:rsidRPr="009D7E06" w:rsidRDefault="00704B6D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60AC0396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2128029" w14:textId="5FBF4B3D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2</w:t>
            </w:r>
          </w:p>
        </w:tc>
        <w:tc>
          <w:tcPr>
            <w:tcW w:w="1890" w:type="dxa"/>
            <w:vAlign w:val="center"/>
          </w:tcPr>
          <w:p w14:paraId="5ACB8999" w14:textId="7A28A9D0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2</w:t>
            </w:r>
          </w:p>
        </w:tc>
        <w:tc>
          <w:tcPr>
            <w:tcW w:w="1890" w:type="dxa"/>
            <w:vMerge/>
            <w:vAlign w:val="center"/>
          </w:tcPr>
          <w:p w14:paraId="4D6A9137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014DA769" w14:textId="77777777" w:rsidTr="00E82CFF">
        <w:tc>
          <w:tcPr>
            <w:tcW w:w="3060" w:type="dxa"/>
            <w:vMerge/>
            <w:vAlign w:val="center"/>
          </w:tcPr>
          <w:p w14:paraId="3A5702AC" w14:textId="77777777" w:rsidR="004C68C7" w:rsidRPr="00CA56C8" w:rsidRDefault="004C68C7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370E66B0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1710" w:type="dxa"/>
            <w:vAlign w:val="center"/>
          </w:tcPr>
          <w:p w14:paraId="3E863E7C" w14:textId="43743F10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3F17FF00" w14:textId="7B9232D5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.44 (0.</w:t>
            </w:r>
            <w:r w:rsidR="009951D9">
              <w:rPr>
                <w:rFonts w:ascii="Aptos" w:hAnsi="Aptos" w:cs="Arial"/>
                <w:bCs/>
              </w:rPr>
              <w:t>10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169E88AE" w14:textId="2A88BE1E" w:rsidR="004C68C7" w:rsidRPr="00C36B62" w:rsidRDefault="00EF0F34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24 (0.</w:t>
            </w:r>
            <w:r w:rsidR="009951D9">
              <w:rPr>
                <w:rFonts w:ascii="Aptos" w:hAnsi="Aptos" w:cs="Arial"/>
                <w:bCs/>
              </w:rPr>
              <w:t>1</w:t>
            </w:r>
            <w:r>
              <w:rPr>
                <w:rFonts w:ascii="Aptos" w:hAnsi="Aptos" w:cs="Arial"/>
                <w:bCs/>
              </w:rPr>
              <w:t>1)</w:t>
            </w:r>
          </w:p>
        </w:tc>
        <w:tc>
          <w:tcPr>
            <w:tcW w:w="1890" w:type="dxa"/>
            <w:vMerge/>
            <w:vAlign w:val="center"/>
          </w:tcPr>
          <w:p w14:paraId="5AEE4158" w14:textId="77777777" w:rsidR="004C68C7" w:rsidRPr="00C36B62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269F20D7" w14:textId="77777777" w:rsidTr="00E82CFF">
        <w:tc>
          <w:tcPr>
            <w:tcW w:w="3060" w:type="dxa"/>
            <w:vMerge w:val="restart"/>
            <w:vAlign w:val="center"/>
          </w:tcPr>
          <w:p w14:paraId="1B1C23D7" w14:textId="77777777" w:rsidR="00A83E93" w:rsidRPr="00CA56C8" w:rsidRDefault="00A83E93" w:rsidP="00A83E93">
            <w:pPr>
              <w:spacing w:after="60" w:line="240" w:lineRule="auto"/>
              <w:rPr>
                <w:rFonts w:ascii="Aptos" w:hAnsi="Aptos"/>
                <w:b/>
              </w:rPr>
            </w:pPr>
            <w:r w:rsidRPr="00CA56C8">
              <w:rPr>
                <w:rFonts w:ascii="Aptos" w:hAnsi="Aptos"/>
                <w:b/>
              </w:rPr>
              <w:t>1,25(OH)</w:t>
            </w:r>
            <w:r w:rsidRPr="00CA56C8">
              <w:rPr>
                <w:rFonts w:ascii="Aptos" w:hAnsi="Aptos"/>
                <w:b/>
                <w:vertAlign w:val="subscript"/>
              </w:rPr>
              <w:t>2</w:t>
            </w:r>
            <w:r w:rsidRPr="00CA56C8">
              <w:rPr>
                <w:rFonts w:ascii="Aptos" w:hAnsi="Aptos"/>
                <w:b/>
              </w:rPr>
              <w:t>D, pg/mL</w:t>
            </w:r>
          </w:p>
        </w:tc>
        <w:tc>
          <w:tcPr>
            <w:tcW w:w="2430" w:type="dxa"/>
            <w:vMerge w:val="restart"/>
            <w:vAlign w:val="center"/>
          </w:tcPr>
          <w:p w14:paraId="2197A788" w14:textId="69CE1F9C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5202C2C4" w14:textId="77777777" w:rsidR="00A83E93" w:rsidRPr="00C36B62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EF6BDCB" w14:textId="601028C5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1</w:t>
            </w:r>
          </w:p>
        </w:tc>
        <w:tc>
          <w:tcPr>
            <w:tcW w:w="1890" w:type="dxa"/>
            <w:vAlign w:val="center"/>
          </w:tcPr>
          <w:p w14:paraId="6ADBFC25" w14:textId="5BD7006F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4</w:t>
            </w:r>
          </w:p>
        </w:tc>
        <w:tc>
          <w:tcPr>
            <w:tcW w:w="1890" w:type="dxa"/>
            <w:vMerge w:val="restart"/>
            <w:vAlign w:val="center"/>
          </w:tcPr>
          <w:p w14:paraId="035A7CF0" w14:textId="5C62E424" w:rsidR="00A83E93" w:rsidRDefault="00EF0F34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5</w:t>
            </w:r>
          </w:p>
          <w:p w14:paraId="4177A91A" w14:textId="77777777" w:rsidR="00A83E93" w:rsidRPr="00C36B62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9DF9BEE" w14:textId="77777777" w:rsidTr="00E82CFF">
        <w:tc>
          <w:tcPr>
            <w:tcW w:w="3060" w:type="dxa"/>
            <w:vMerge/>
            <w:vAlign w:val="center"/>
          </w:tcPr>
          <w:p w14:paraId="41BB9C24" w14:textId="77777777" w:rsidR="00A83E93" w:rsidRPr="00CA56C8" w:rsidRDefault="00A83E93" w:rsidP="00A83E93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5561E838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8168FB3" w14:textId="73623299" w:rsidR="00A83E93" w:rsidRPr="00C36B62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4939A53" w14:textId="64F5D838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9.7</w:t>
            </w:r>
            <w:r w:rsidR="009951D9">
              <w:rPr>
                <w:rFonts w:ascii="Aptos" w:hAnsi="Aptos" w:cs="Arial"/>
                <w:bCs/>
              </w:rPr>
              <w:t>3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3.94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2D9422E4" w14:textId="671E3F1F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8.</w:t>
            </w:r>
            <w:r w:rsidR="009951D9">
              <w:rPr>
                <w:rFonts w:ascii="Aptos" w:hAnsi="Aptos" w:cs="Arial"/>
                <w:bCs/>
              </w:rPr>
              <w:t>38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3.53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70B5C45" w14:textId="77777777" w:rsidR="00A83E93" w:rsidRPr="00C36B62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5D9494B2" w14:textId="77777777" w:rsidTr="00E82CFF">
        <w:tc>
          <w:tcPr>
            <w:tcW w:w="3060" w:type="dxa"/>
            <w:vMerge/>
            <w:vAlign w:val="center"/>
          </w:tcPr>
          <w:p w14:paraId="126DE3A3" w14:textId="77777777" w:rsidR="00A83E93" w:rsidRPr="00CA56C8" w:rsidRDefault="00A83E93" w:rsidP="00A83E93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1CC2A687" w14:textId="44ACFC01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727B595D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1203A34" w14:textId="27778D8D" w:rsidR="00A83E93" w:rsidRDefault="00EF0F34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7</w:t>
            </w:r>
          </w:p>
        </w:tc>
        <w:tc>
          <w:tcPr>
            <w:tcW w:w="1890" w:type="dxa"/>
            <w:vAlign w:val="center"/>
          </w:tcPr>
          <w:p w14:paraId="4C658248" w14:textId="3AB1223E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7</w:t>
            </w:r>
          </w:p>
        </w:tc>
        <w:tc>
          <w:tcPr>
            <w:tcW w:w="1890" w:type="dxa"/>
            <w:vMerge/>
            <w:vAlign w:val="center"/>
          </w:tcPr>
          <w:p w14:paraId="6D43D022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261A2F2" w14:textId="77777777" w:rsidTr="00E82CFF">
        <w:tc>
          <w:tcPr>
            <w:tcW w:w="3060" w:type="dxa"/>
            <w:vMerge/>
            <w:vAlign w:val="center"/>
          </w:tcPr>
          <w:p w14:paraId="281963AE" w14:textId="77777777" w:rsidR="004C68C7" w:rsidRPr="00CA56C8" w:rsidRDefault="004C68C7" w:rsidP="00E82CFF">
            <w:pPr>
              <w:spacing w:after="60" w:line="240" w:lineRule="auto"/>
              <w:rPr>
                <w:rFonts w:ascii="Aptos" w:hAnsi="Aptos" w:cs="Arial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7111DD14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55B446C" w14:textId="0E548FFE" w:rsidR="004C68C7" w:rsidRDefault="004C68C7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295CBC53" w14:textId="6F31158B" w:rsidR="004C68C7" w:rsidRDefault="00EF0F34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6.</w:t>
            </w:r>
            <w:r w:rsidR="009951D9">
              <w:rPr>
                <w:rFonts w:ascii="Aptos" w:hAnsi="Aptos"/>
              </w:rPr>
              <w:t>36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4.4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5B194DE" w14:textId="50C7A7C3" w:rsidR="004C68C7" w:rsidRPr="00C36B62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EF0F34">
              <w:rPr>
                <w:rFonts w:ascii="Aptos" w:hAnsi="Aptos"/>
              </w:rPr>
              <w:t>0.1</w:t>
            </w:r>
            <w:r w:rsidR="009951D9">
              <w:rPr>
                <w:rFonts w:ascii="Aptos" w:hAnsi="Aptos"/>
              </w:rPr>
              <w:t>2</w:t>
            </w:r>
            <w:r w:rsidR="00EF0F34"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4.39</w:t>
            </w:r>
            <w:r w:rsidR="00EF0F34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68A8E4E2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2B6C7D93" w14:textId="77777777" w:rsidTr="00E82CFF">
        <w:tc>
          <w:tcPr>
            <w:tcW w:w="3060" w:type="dxa"/>
            <w:vMerge w:val="restart"/>
            <w:vAlign w:val="center"/>
          </w:tcPr>
          <w:p w14:paraId="66B4E684" w14:textId="5028D269" w:rsidR="00A83E93" w:rsidRPr="00CA56C8" w:rsidRDefault="00A83E93" w:rsidP="00A83E93">
            <w:pPr>
              <w:spacing w:after="60" w:line="240" w:lineRule="auto"/>
              <w:rPr>
                <w:rFonts w:ascii="Aptos" w:hAnsi="Aptos" w:cs="Arial"/>
                <w:b/>
              </w:rPr>
            </w:pPr>
            <w:r w:rsidRPr="00CA56C8">
              <w:rPr>
                <w:rFonts w:ascii="Aptos" w:hAnsi="Aptos" w:cs="Arial"/>
                <w:b/>
              </w:rPr>
              <w:t>PTH, pg/mL</w:t>
            </w:r>
          </w:p>
        </w:tc>
        <w:tc>
          <w:tcPr>
            <w:tcW w:w="2430" w:type="dxa"/>
            <w:vMerge w:val="restart"/>
            <w:vAlign w:val="center"/>
          </w:tcPr>
          <w:p w14:paraId="44FC5688" w14:textId="7A9D95D0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1F906D8F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02C7CBBD" w14:textId="6352F8B8" w:rsidR="00A83E93" w:rsidRDefault="00EF0F34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59</w:t>
            </w:r>
          </w:p>
        </w:tc>
        <w:tc>
          <w:tcPr>
            <w:tcW w:w="1890" w:type="dxa"/>
            <w:vAlign w:val="center"/>
          </w:tcPr>
          <w:p w14:paraId="45DFBB65" w14:textId="4938500F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57</w:t>
            </w:r>
          </w:p>
        </w:tc>
        <w:tc>
          <w:tcPr>
            <w:tcW w:w="1890" w:type="dxa"/>
            <w:vMerge w:val="restart"/>
            <w:vAlign w:val="center"/>
          </w:tcPr>
          <w:p w14:paraId="3324F234" w14:textId="15030CB2" w:rsidR="00A83E93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48</w:t>
            </w:r>
          </w:p>
        </w:tc>
      </w:tr>
      <w:tr w:rsidR="0096427C" w:rsidRPr="00C36B62" w14:paraId="71EABC22" w14:textId="77777777" w:rsidTr="00E82CFF">
        <w:tc>
          <w:tcPr>
            <w:tcW w:w="3060" w:type="dxa"/>
            <w:vMerge/>
            <w:vAlign w:val="center"/>
          </w:tcPr>
          <w:p w14:paraId="7C1A2B38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12F8F3BD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73AB5ED1" w14:textId="1AB7F849" w:rsidR="00A83E93" w:rsidRDefault="00A83E9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10616ADE" w14:textId="7A63D5A9" w:rsidR="00A83E93" w:rsidRDefault="00EF0F34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9.</w:t>
            </w:r>
            <w:r w:rsidR="009951D9">
              <w:rPr>
                <w:rFonts w:ascii="Aptos" w:hAnsi="Aptos"/>
              </w:rPr>
              <w:t>29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4.9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44D92B4" w14:textId="73BFD448" w:rsidR="00A83E93" w:rsidRPr="00C36B62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EF0F34">
              <w:rPr>
                <w:rFonts w:ascii="Aptos" w:hAnsi="Aptos"/>
              </w:rPr>
              <w:t>14.</w:t>
            </w:r>
            <w:r w:rsidR="009951D9">
              <w:rPr>
                <w:rFonts w:ascii="Aptos" w:hAnsi="Aptos"/>
              </w:rPr>
              <w:t>29</w:t>
            </w:r>
            <w:r w:rsidR="00EF0F34"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5.33</w:t>
            </w:r>
            <w:r w:rsidR="00EF0F34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F01C4E1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173F250" w14:textId="77777777" w:rsidTr="00E82CFF">
        <w:tc>
          <w:tcPr>
            <w:tcW w:w="3060" w:type="dxa"/>
            <w:vMerge/>
            <w:vAlign w:val="center"/>
          </w:tcPr>
          <w:p w14:paraId="554060BB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21CBD3DB" w14:textId="3B4C8336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238B3DF2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2FD42809" w14:textId="7DFDE457" w:rsidR="00A83E93" w:rsidRDefault="00EF0F34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</w:t>
            </w:r>
          </w:p>
        </w:tc>
        <w:tc>
          <w:tcPr>
            <w:tcW w:w="1890" w:type="dxa"/>
            <w:vAlign w:val="center"/>
          </w:tcPr>
          <w:p w14:paraId="7910A0CE" w14:textId="789DBBE5" w:rsidR="00A83E93" w:rsidRPr="00C36B62" w:rsidRDefault="00EF0F34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/>
            <w:vAlign w:val="center"/>
          </w:tcPr>
          <w:p w14:paraId="0DF6003E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648A366" w14:textId="77777777" w:rsidTr="00E82CFF">
        <w:tc>
          <w:tcPr>
            <w:tcW w:w="3060" w:type="dxa"/>
            <w:vMerge/>
            <w:vAlign w:val="center"/>
          </w:tcPr>
          <w:p w14:paraId="4823ABD9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1B8473EF" w14:textId="77777777" w:rsidR="004C68C7" w:rsidRPr="00C36B62" w:rsidRDefault="004C68C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436051F8" w14:textId="5DC842C0" w:rsidR="004C68C7" w:rsidRDefault="00AA5BBE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Mean (S</w:t>
            </w:r>
            <w:r w:rsidR="00AE4F19">
              <w:rPr>
                <w:rFonts w:ascii="Aptos" w:hAnsi="Aptos"/>
              </w:rPr>
              <w:t>E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00" w:type="dxa"/>
            <w:vAlign w:val="center"/>
          </w:tcPr>
          <w:p w14:paraId="61356F22" w14:textId="577018B4" w:rsidR="004C68C7" w:rsidRDefault="00AA5BBE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123.2</w:t>
            </w:r>
            <w:r w:rsidR="009951D9">
              <w:rPr>
                <w:rFonts w:ascii="Aptos" w:hAnsi="Aptos" w:cs="Arial"/>
                <w:bCs/>
              </w:rPr>
              <w:t>0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39.59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59F55599" w14:textId="3F260E75" w:rsidR="004C68C7" w:rsidRPr="00C36B62" w:rsidRDefault="009951D9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.98</w:t>
            </w:r>
            <w:r w:rsidR="00AA5BBE" w:rsidRPr="00AA5BBE">
              <w:rPr>
                <w:rFonts w:ascii="Aptos" w:hAnsi="Aptos" w:cs="Arial"/>
                <w:bCs/>
              </w:rPr>
              <w:t xml:space="preserve"> (</w:t>
            </w:r>
            <w:r>
              <w:rPr>
                <w:rFonts w:ascii="Aptos" w:hAnsi="Aptos" w:cs="Arial"/>
                <w:bCs/>
              </w:rPr>
              <w:t>10.21</w:t>
            </w:r>
            <w:r w:rsidR="00AA5BBE" w:rsidRPr="00AA5BBE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33E1BE27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E6A63EA" w14:textId="77777777" w:rsidTr="00E82CFF">
        <w:tc>
          <w:tcPr>
            <w:tcW w:w="3060" w:type="dxa"/>
            <w:vMerge w:val="restart"/>
            <w:vAlign w:val="center"/>
          </w:tcPr>
          <w:p w14:paraId="5BB179F6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 w:rsidRPr="00053664">
              <w:rPr>
                <w:rFonts w:ascii="Aptos" w:hAnsi="Aptos" w:cs="Arial"/>
                <w:b/>
              </w:rPr>
              <w:t>pai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42A0C096" w14:textId="2B295DDF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2C091BC0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747A65BF" w14:textId="0772893D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Align w:val="center"/>
          </w:tcPr>
          <w:p w14:paraId="169E37CA" w14:textId="1662E9E8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783F649F" w14:textId="2DACDFD8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01</w:t>
            </w:r>
          </w:p>
          <w:p w14:paraId="3304136F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13A0D6B6" w14:textId="77777777" w:rsidTr="00E82CFF">
        <w:tc>
          <w:tcPr>
            <w:tcW w:w="3060" w:type="dxa"/>
            <w:vMerge/>
            <w:vAlign w:val="center"/>
          </w:tcPr>
          <w:p w14:paraId="1287D2A4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7FA88DC1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00531D74" w14:textId="6E8D7212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F9D93D4" w14:textId="6801C80A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29.4</w:t>
            </w:r>
            <w:r w:rsidR="009951D9">
              <w:rPr>
                <w:rFonts w:ascii="Aptos" w:hAnsi="Aptos" w:cs="Arial"/>
                <w:bCs/>
              </w:rPr>
              <w:t>2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91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2B3CF7B2" w14:textId="213FB736" w:rsidR="00A83E93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 w:cs="Arial"/>
                <w:bCs/>
              </w:rPr>
              <w:t>9.8</w:t>
            </w:r>
            <w:r w:rsidR="009951D9">
              <w:rPr>
                <w:rFonts w:ascii="Aptos" w:hAnsi="Aptos" w:cs="Arial"/>
                <w:bCs/>
              </w:rPr>
              <w:t>3</w:t>
            </w:r>
            <w:r w:rsidR="00F02103"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1.86</w:t>
            </w:r>
            <w:r w:rsidR="00F02103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CF73B0A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7204DB8" w14:textId="77777777" w:rsidTr="00E82CFF">
        <w:tc>
          <w:tcPr>
            <w:tcW w:w="3060" w:type="dxa"/>
            <w:vMerge/>
            <w:vAlign w:val="center"/>
          </w:tcPr>
          <w:p w14:paraId="1C59C30F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3A9CE01B" w14:textId="01528816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2F4E347E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6408097" w14:textId="12EA1849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</w:t>
            </w:r>
          </w:p>
        </w:tc>
        <w:tc>
          <w:tcPr>
            <w:tcW w:w="1890" w:type="dxa"/>
            <w:vAlign w:val="center"/>
          </w:tcPr>
          <w:p w14:paraId="5392113F" w14:textId="5119A257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/>
            <w:vAlign w:val="center"/>
          </w:tcPr>
          <w:p w14:paraId="25AC8969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FD4D8B0" w14:textId="77777777" w:rsidTr="00E82CFF">
        <w:tc>
          <w:tcPr>
            <w:tcW w:w="3060" w:type="dxa"/>
            <w:vMerge/>
            <w:vAlign w:val="center"/>
          </w:tcPr>
          <w:p w14:paraId="5D527E1C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0BCD216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26D46EA2" w14:textId="675FA0F4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3EA5121F" w14:textId="433ECF4D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26.5</w:t>
            </w:r>
            <w:r w:rsidR="009951D9">
              <w:rPr>
                <w:rFonts w:ascii="Aptos" w:hAnsi="Aptos" w:cs="Arial"/>
                <w:bCs/>
              </w:rPr>
              <w:t>2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5.31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5DB4FDDC" w14:textId="52C08DA1" w:rsidR="004C68C7" w:rsidRDefault="00F0210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.7</w:t>
            </w:r>
            <w:r w:rsidR="009951D9">
              <w:rPr>
                <w:rFonts w:ascii="Aptos" w:hAnsi="Aptos" w:cs="Arial"/>
                <w:bCs/>
              </w:rPr>
              <w:t>4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15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037BCF85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6A223E2" w14:textId="77777777" w:rsidTr="00E82CFF">
        <w:tc>
          <w:tcPr>
            <w:tcW w:w="3060" w:type="dxa"/>
            <w:vMerge w:val="restart"/>
            <w:vAlign w:val="center"/>
          </w:tcPr>
          <w:p w14:paraId="6389BAB1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  <w:p w14:paraId="35CC0193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stiffness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6E65461B" w14:textId="75587BE4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3E3F749E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2369A026" w14:textId="378B5862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Align w:val="center"/>
          </w:tcPr>
          <w:p w14:paraId="2631A7F9" w14:textId="21DCF614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2C2DDDC9" w14:textId="5AFC9457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51</w:t>
            </w:r>
          </w:p>
        </w:tc>
      </w:tr>
      <w:tr w:rsidR="0096427C" w:rsidRPr="00C36B62" w14:paraId="19E0CD07" w14:textId="77777777" w:rsidTr="00E82CFF">
        <w:tc>
          <w:tcPr>
            <w:tcW w:w="3060" w:type="dxa"/>
            <w:vMerge/>
            <w:vAlign w:val="center"/>
          </w:tcPr>
          <w:p w14:paraId="45479A53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66F83A7E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BE8D388" w14:textId="2BFF88C6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E07E77E" w14:textId="0F54A700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0.6</w:t>
            </w:r>
            <w:r w:rsidR="009951D9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2.9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0489381" w14:textId="2AE46339" w:rsidR="00A83E93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 w:cs="Arial"/>
                <w:bCs/>
              </w:rPr>
              <w:t>11.</w:t>
            </w:r>
            <w:r w:rsidR="009951D9">
              <w:rPr>
                <w:rFonts w:ascii="Aptos" w:hAnsi="Aptos" w:cs="Arial"/>
                <w:bCs/>
              </w:rPr>
              <w:t>67</w:t>
            </w:r>
            <w:r w:rsidR="00F02103"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83</w:t>
            </w:r>
            <w:r w:rsidR="00F02103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B4FA7AF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0133A1C" w14:textId="77777777" w:rsidTr="00E82CFF">
        <w:tc>
          <w:tcPr>
            <w:tcW w:w="3060" w:type="dxa"/>
            <w:vMerge/>
            <w:vAlign w:val="center"/>
          </w:tcPr>
          <w:p w14:paraId="602640F6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3696F8C8" w14:textId="563B62D2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58D2DB35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2C307631" w14:textId="74184D94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</w:t>
            </w:r>
          </w:p>
        </w:tc>
        <w:tc>
          <w:tcPr>
            <w:tcW w:w="1890" w:type="dxa"/>
            <w:vAlign w:val="center"/>
          </w:tcPr>
          <w:p w14:paraId="5A330BE4" w14:textId="11686057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/>
            <w:vAlign w:val="center"/>
          </w:tcPr>
          <w:p w14:paraId="735C1EB7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5957AAA8" w14:textId="77777777" w:rsidTr="00E82CFF">
        <w:tc>
          <w:tcPr>
            <w:tcW w:w="3060" w:type="dxa"/>
            <w:vMerge/>
            <w:vAlign w:val="center"/>
          </w:tcPr>
          <w:p w14:paraId="6CA8FFBD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</w:tcPr>
          <w:p w14:paraId="2A67DF03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6DE3388C" w14:textId="23563FC5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40FD577C" w14:textId="74CD629F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5.</w:t>
            </w:r>
            <w:r w:rsidR="009951D9">
              <w:rPr>
                <w:rFonts w:ascii="Aptos" w:hAnsi="Aptos"/>
              </w:rPr>
              <w:t>87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5.46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5211F701" w14:textId="54335FB7" w:rsidR="004C68C7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 w:cs="Arial"/>
                <w:bCs/>
              </w:rPr>
              <w:t>1.6</w:t>
            </w:r>
            <w:r w:rsidR="009951D9">
              <w:rPr>
                <w:rFonts w:ascii="Aptos" w:hAnsi="Aptos" w:cs="Arial"/>
                <w:bCs/>
              </w:rPr>
              <w:t>3</w:t>
            </w:r>
            <w:r w:rsidR="00F02103"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3.45</w:t>
            </w:r>
            <w:r w:rsidR="00F02103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163DBBBB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0C6FA8B7" w14:textId="77777777" w:rsidTr="00E82CFF">
        <w:tc>
          <w:tcPr>
            <w:tcW w:w="3060" w:type="dxa"/>
            <w:vMerge w:val="restart"/>
            <w:vAlign w:val="center"/>
          </w:tcPr>
          <w:p w14:paraId="133AD1F1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r>
              <w:rPr>
                <w:rFonts w:ascii="Aptos" w:hAnsi="Aptos" w:cs="Arial"/>
                <w:b/>
              </w:rPr>
              <w:t xml:space="preserve">physical </w:t>
            </w:r>
            <w:proofErr w:type="spellStart"/>
            <w:r>
              <w:rPr>
                <w:rFonts w:ascii="Aptos" w:hAnsi="Aptos" w:cs="Arial"/>
                <w:b/>
              </w:rPr>
              <w:t>function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5294B509" w14:textId="56AD48DB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2DF1F3BC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3620487E" w14:textId="31E9D7A3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Align w:val="center"/>
          </w:tcPr>
          <w:p w14:paraId="0F89D168" w14:textId="27A78112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35334F22" w14:textId="174E950F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35</w:t>
            </w:r>
          </w:p>
        </w:tc>
      </w:tr>
      <w:tr w:rsidR="0096427C" w:rsidRPr="00C36B62" w14:paraId="0FBFE904" w14:textId="77777777" w:rsidTr="00E82CFF">
        <w:tc>
          <w:tcPr>
            <w:tcW w:w="3060" w:type="dxa"/>
            <w:vMerge/>
            <w:vAlign w:val="center"/>
          </w:tcPr>
          <w:p w14:paraId="32A83465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79EEDE34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BCF7716" w14:textId="20C848D8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41186D1F" w14:textId="6423D0D8" w:rsidR="00A83E93" w:rsidRDefault="004B5747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6.99</w:t>
            </w:r>
            <w:r w:rsidR="00F02103"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2.9</w:t>
            </w:r>
            <w:r>
              <w:rPr>
                <w:rFonts w:ascii="Aptos" w:hAnsi="Aptos"/>
              </w:rPr>
              <w:t>3</w:t>
            </w:r>
            <w:r w:rsidR="00F02103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611F07D7" w14:textId="0A065B42" w:rsidR="00A83E93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 w:cs="Arial"/>
                <w:bCs/>
              </w:rPr>
              <w:t>7.</w:t>
            </w:r>
            <w:r w:rsidR="004B5747">
              <w:rPr>
                <w:rFonts w:ascii="Aptos" w:hAnsi="Aptos" w:cs="Arial"/>
                <w:bCs/>
              </w:rPr>
              <w:t>16</w:t>
            </w:r>
            <w:r w:rsidR="00F02103"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1.</w:t>
            </w:r>
            <w:r w:rsidR="004B5747">
              <w:rPr>
                <w:rFonts w:ascii="Aptos" w:hAnsi="Aptos" w:cs="Arial"/>
                <w:bCs/>
              </w:rPr>
              <w:t>87</w:t>
            </w:r>
            <w:r w:rsidR="00F02103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7E7CAB2D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11EA3636" w14:textId="77777777" w:rsidTr="00E82CFF">
        <w:tc>
          <w:tcPr>
            <w:tcW w:w="3060" w:type="dxa"/>
            <w:vMerge/>
            <w:vAlign w:val="center"/>
          </w:tcPr>
          <w:p w14:paraId="505B081B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4F52E2DA" w14:textId="5A6E12B5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39D5A661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545CA144" w14:textId="08545D09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</w:t>
            </w:r>
          </w:p>
        </w:tc>
        <w:tc>
          <w:tcPr>
            <w:tcW w:w="1890" w:type="dxa"/>
            <w:vAlign w:val="center"/>
          </w:tcPr>
          <w:p w14:paraId="00A3993B" w14:textId="0632A5E4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/>
            <w:vAlign w:val="center"/>
          </w:tcPr>
          <w:p w14:paraId="1F3A12A6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392EEE0" w14:textId="77777777" w:rsidTr="00E82CFF">
        <w:tc>
          <w:tcPr>
            <w:tcW w:w="3060" w:type="dxa"/>
            <w:vMerge/>
            <w:vAlign w:val="center"/>
          </w:tcPr>
          <w:p w14:paraId="612E74AB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4E3EAB69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542B0DD" w14:textId="22826A1C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7A87E054" w14:textId="139921D4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2.8</w:t>
            </w:r>
            <w:r w:rsidR="004B5747">
              <w:rPr>
                <w:rFonts w:ascii="Aptos" w:hAnsi="Aptos"/>
              </w:rPr>
              <w:t>3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5.</w:t>
            </w:r>
            <w:r w:rsidR="004B5747">
              <w:rPr>
                <w:rFonts w:ascii="Aptos" w:hAnsi="Aptos"/>
              </w:rPr>
              <w:t>09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49B5F2BF" w14:textId="030D8F3A" w:rsidR="004C68C7" w:rsidRDefault="00F0210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4</w:t>
            </w:r>
            <w:r w:rsidR="004B5747">
              <w:rPr>
                <w:rFonts w:ascii="Aptos" w:hAnsi="Aptos" w:cs="Arial"/>
                <w:bCs/>
              </w:rPr>
              <w:t>0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9</w:t>
            </w:r>
            <w:r w:rsidR="004B5747">
              <w:rPr>
                <w:rFonts w:ascii="Aptos" w:hAnsi="Aptos" w:cs="Arial"/>
                <w:bCs/>
              </w:rPr>
              <w:t>4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642E6985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169582EC" w14:textId="77777777" w:rsidTr="00E82CFF">
        <w:tc>
          <w:tcPr>
            <w:tcW w:w="3060" w:type="dxa"/>
            <w:vMerge w:val="restart"/>
            <w:vAlign w:val="center"/>
          </w:tcPr>
          <w:p w14:paraId="16E3063B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 w:rsidRPr="00053664">
              <w:rPr>
                <w:rFonts w:ascii="Aptos" w:hAnsi="Aptos" w:cs="Arial"/>
                <w:b/>
              </w:rPr>
              <w:t xml:space="preserve">WOMAC </w:t>
            </w:r>
            <w:proofErr w:type="spellStart"/>
            <w:r>
              <w:rPr>
                <w:rFonts w:ascii="Aptos" w:hAnsi="Aptos" w:cs="Arial"/>
                <w:b/>
              </w:rPr>
              <w:t>total</w:t>
            </w:r>
            <w:r>
              <w:rPr>
                <w:rFonts w:ascii="Aptos" w:hAnsi="Aptos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1E72CCC5" w14:textId="54EC7564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3526520C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1A265DD8" w14:textId="7F001DB4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0</w:t>
            </w:r>
          </w:p>
        </w:tc>
        <w:tc>
          <w:tcPr>
            <w:tcW w:w="1890" w:type="dxa"/>
            <w:vAlign w:val="center"/>
          </w:tcPr>
          <w:p w14:paraId="4CEAE5E2" w14:textId="3369B6A3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6A81F4B4" w14:textId="6844DC8F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&lt;0.001</w:t>
            </w:r>
          </w:p>
        </w:tc>
      </w:tr>
      <w:tr w:rsidR="0096427C" w:rsidRPr="00C36B62" w14:paraId="1AA77947" w14:textId="77777777" w:rsidTr="00E82CFF">
        <w:tc>
          <w:tcPr>
            <w:tcW w:w="3060" w:type="dxa"/>
            <w:vMerge/>
            <w:vAlign w:val="center"/>
          </w:tcPr>
          <w:p w14:paraId="00CC4FEF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39234024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18608763" w14:textId="56570A24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4A36ABE5" w14:textId="21C63C2C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2.</w:t>
            </w:r>
            <w:r w:rsidR="004B5747">
              <w:rPr>
                <w:rFonts w:ascii="Aptos" w:hAnsi="Aptos"/>
              </w:rPr>
              <w:t>34</w:t>
            </w:r>
            <w:r w:rsidR="00DA2B99">
              <w:rPr>
                <w:rFonts w:ascii="Aptos" w:hAnsi="Aptos"/>
              </w:rPr>
              <w:t xml:space="preserve"> </w:t>
            </w:r>
            <w:r>
              <w:rPr>
                <w:rFonts w:ascii="Aptos" w:hAnsi="Aptos"/>
              </w:rPr>
              <w:t>(</w:t>
            </w:r>
            <w:r w:rsidR="009951D9">
              <w:rPr>
                <w:rFonts w:ascii="Aptos" w:hAnsi="Aptos"/>
              </w:rPr>
              <w:t>3.0</w:t>
            </w:r>
            <w:r w:rsidR="004B5747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2E6D3C3F" w14:textId="0BCC4346" w:rsidR="00A83E93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 w:cs="Arial"/>
                <w:bCs/>
              </w:rPr>
              <w:t>9.</w:t>
            </w:r>
            <w:r w:rsidR="004B5747">
              <w:rPr>
                <w:rFonts w:ascii="Aptos" w:hAnsi="Aptos" w:cs="Arial"/>
                <w:bCs/>
              </w:rPr>
              <w:t>55</w:t>
            </w:r>
            <w:r w:rsidR="00F02103"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2</w:t>
            </w:r>
            <w:r w:rsidR="004B5747">
              <w:rPr>
                <w:rFonts w:ascii="Aptos" w:hAnsi="Aptos" w:cs="Arial"/>
                <w:bCs/>
              </w:rPr>
              <w:t>3</w:t>
            </w:r>
            <w:r w:rsidR="00F02103"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FACFE60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6213ACFF" w14:textId="77777777" w:rsidTr="00E82CFF">
        <w:tc>
          <w:tcPr>
            <w:tcW w:w="3060" w:type="dxa"/>
            <w:vMerge/>
            <w:vAlign w:val="center"/>
          </w:tcPr>
          <w:p w14:paraId="25E44873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41BC2B56" w14:textId="2F6BCE6C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6AD747A0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5FE3A69B" w14:textId="19815EBE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3</w:t>
            </w:r>
          </w:p>
        </w:tc>
        <w:tc>
          <w:tcPr>
            <w:tcW w:w="1890" w:type="dxa"/>
            <w:vAlign w:val="center"/>
          </w:tcPr>
          <w:p w14:paraId="3B7B6E49" w14:textId="71E71D60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3</w:t>
            </w:r>
          </w:p>
        </w:tc>
        <w:tc>
          <w:tcPr>
            <w:tcW w:w="1890" w:type="dxa"/>
            <w:vMerge/>
            <w:vAlign w:val="center"/>
          </w:tcPr>
          <w:p w14:paraId="0942C888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76DD3652" w14:textId="77777777" w:rsidTr="00E82CFF">
        <w:tc>
          <w:tcPr>
            <w:tcW w:w="3060" w:type="dxa"/>
            <w:vMerge/>
            <w:vAlign w:val="center"/>
          </w:tcPr>
          <w:p w14:paraId="27E09731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6E15037F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37341107" w14:textId="233CD809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637E16FA" w14:textId="7C0C8B3A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.4</w:t>
            </w:r>
            <w:r w:rsidR="004B574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5.3</w:t>
            </w:r>
            <w:r w:rsidR="004B5747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77446210" w14:textId="4CFF1A3B" w:rsidR="004C68C7" w:rsidRDefault="00F0210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</w:t>
            </w:r>
            <w:r w:rsidR="004B5747">
              <w:rPr>
                <w:rFonts w:ascii="Aptos" w:hAnsi="Aptos" w:cs="Arial"/>
                <w:bCs/>
              </w:rPr>
              <w:t>17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9951D9">
              <w:rPr>
                <w:rFonts w:ascii="Aptos" w:hAnsi="Aptos" w:cs="Arial"/>
                <w:bCs/>
              </w:rPr>
              <w:t>2.</w:t>
            </w:r>
            <w:r w:rsidR="004B5747">
              <w:rPr>
                <w:rFonts w:ascii="Aptos" w:hAnsi="Aptos" w:cs="Arial"/>
                <w:bCs/>
              </w:rPr>
              <w:t>87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1572F993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0C9FA141" w14:textId="77777777" w:rsidTr="00E82CFF">
        <w:tc>
          <w:tcPr>
            <w:tcW w:w="3060" w:type="dxa"/>
            <w:vMerge w:val="restart"/>
            <w:vAlign w:val="center"/>
          </w:tcPr>
          <w:p w14:paraId="1F79D14A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PROMIS </w:t>
            </w:r>
            <w:proofErr w:type="spellStart"/>
            <w:r>
              <w:rPr>
                <w:rFonts w:ascii="Aptos" w:hAnsi="Aptos" w:cs="Arial"/>
                <w:b/>
              </w:rPr>
              <w:t>PF</w:t>
            </w:r>
            <w:r>
              <w:rPr>
                <w:rFonts w:ascii="Aptos" w:hAnsi="Aptos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1F5ED422" w14:textId="643A3F74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13FCE470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7D4461F" w14:textId="0EE7DBBB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60</w:t>
            </w:r>
          </w:p>
        </w:tc>
        <w:tc>
          <w:tcPr>
            <w:tcW w:w="1890" w:type="dxa"/>
            <w:vAlign w:val="center"/>
          </w:tcPr>
          <w:p w14:paraId="5592FE42" w14:textId="10B5E3D4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14:paraId="03311281" w14:textId="303D352B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100</w:t>
            </w:r>
          </w:p>
        </w:tc>
      </w:tr>
      <w:tr w:rsidR="0096427C" w:rsidRPr="00C36B62" w14:paraId="1BF89665" w14:textId="77777777" w:rsidTr="00E82CFF">
        <w:tc>
          <w:tcPr>
            <w:tcW w:w="3060" w:type="dxa"/>
            <w:vMerge/>
            <w:vAlign w:val="center"/>
          </w:tcPr>
          <w:p w14:paraId="62F9EB8B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28CE156B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051883F0" w14:textId="6F0D668C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188A4E67" w14:textId="294CD31E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 w:cs="Arial"/>
                <w:bCs/>
              </w:rPr>
              <w:t>42.</w:t>
            </w:r>
            <w:r w:rsidR="004B5747">
              <w:rPr>
                <w:rFonts w:ascii="Aptos" w:hAnsi="Aptos" w:cs="Arial"/>
                <w:bCs/>
              </w:rPr>
              <w:t>6</w:t>
            </w:r>
            <w:r w:rsidR="001471C7">
              <w:rPr>
                <w:rFonts w:ascii="Aptos" w:hAnsi="Aptos" w:cs="Arial"/>
                <w:bCs/>
              </w:rPr>
              <w:t>7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1471C7">
              <w:rPr>
                <w:rFonts w:ascii="Aptos" w:hAnsi="Aptos" w:cs="Arial"/>
                <w:bCs/>
              </w:rPr>
              <w:t>1.1</w:t>
            </w:r>
            <w:r w:rsidR="004B5747">
              <w:rPr>
                <w:rFonts w:ascii="Aptos" w:hAnsi="Aptos" w:cs="Arial"/>
                <w:bCs/>
              </w:rPr>
              <w:t>4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14:paraId="0CEE9273" w14:textId="5A74A1B3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1.7</w:t>
            </w:r>
            <w:r w:rsidR="004B5747">
              <w:rPr>
                <w:rFonts w:ascii="Aptos" w:hAnsi="Aptos" w:cs="Arial"/>
                <w:bCs/>
              </w:rPr>
              <w:t>4</w:t>
            </w:r>
            <w:r>
              <w:rPr>
                <w:rFonts w:ascii="Aptos" w:hAnsi="Aptos" w:cs="Arial"/>
                <w:bCs/>
              </w:rPr>
              <w:t xml:space="preserve"> (</w:t>
            </w:r>
            <w:r w:rsidR="001471C7">
              <w:rPr>
                <w:rFonts w:ascii="Aptos" w:hAnsi="Aptos" w:cs="Arial"/>
                <w:bCs/>
              </w:rPr>
              <w:t>0.</w:t>
            </w:r>
            <w:r w:rsidR="004B5747">
              <w:rPr>
                <w:rFonts w:ascii="Aptos" w:hAnsi="Aptos" w:cs="Arial"/>
                <w:bCs/>
              </w:rPr>
              <w:t>76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3774EEC4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3807C28D" w14:textId="77777777" w:rsidTr="00E82CFF">
        <w:tc>
          <w:tcPr>
            <w:tcW w:w="3060" w:type="dxa"/>
            <w:vMerge/>
            <w:vAlign w:val="center"/>
          </w:tcPr>
          <w:p w14:paraId="2AAE5538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7D08057B" w14:textId="476C2BF7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37C72C1B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6EF3DB5A" w14:textId="0F0C73CF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2</w:t>
            </w:r>
          </w:p>
        </w:tc>
        <w:tc>
          <w:tcPr>
            <w:tcW w:w="1890" w:type="dxa"/>
            <w:vAlign w:val="center"/>
          </w:tcPr>
          <w:p w14:paraId="1C32F9D8" w14:textId="1EE23A71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2</w:t>
            </w:r>
          </w:p>
        </w:tc>
        <w:tc>
          <w:tcPr>
            <w:tcW w:w="1890" w:type="dxa"/>
            <w:vMerge/>
            <w:vAlign w:val="center"/>
          </w:tcPr>
          <w:p w14:paraId="6AA7878B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59985135" w14:textId="77777777" w:rsidTr="00E82CFF">
        <w:tc>
          <w:tcPr>
            <w:tcW w:w="3060" w:type="dxa"/>
            <w:vMerge/>
            <w:vAlign w:val="center"/>
          </w:tcPr>
          <w:p w14:paraId="1CBF7A02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78B86FF2" w14:textId="77777777" w:rsidR="004C68C7" w:rsidRPr="00C36B62" w:rsidRDefault="004C68C7" w:rsidP="00E82CFF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6AB9338" w14:textId="75D6DB93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0F3BB260" w14:textId="28D25D46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4.</w:t>
            </w:r>
            <w:r w:rsidR="004B5747">
              <w:rPr>
                <w:rFonts w:ascii="Aptos" w:hAnsi="Aptos"/>
              </w:rPr>
              <w:t>89</w:t>
            </w:r>
            <w:r>
              <w:rPr>
                <w:rFonts w:ascii="Aptos" w:hAnsi="Aptos"/>
              </w:rPr>
              <w:t xml:space="preserve"> (</w:t>
            </w:r>
            <w:r w:rsidR="001471C7">
              <w:rPr>
                <w:rFonts w:ascii="Aptos" w:hAnsi="Aptos"/>
              </w:rPr>
              <w:t>2.4</w:t>
            </w:r>
            <w:r w:rsidR="004B574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036B6FD" w14:textId="26DBC99F" w:rsidR="004C68C7" w:rsidRDefault="006B543A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/>
              </w:rPr>
              <w:t>0.7</w:t>
            </w:r>
            <w:r w:rsidR="004B5747">
              <w:rPr>
                <w:rFonts w:ascii="Aptos" w:hAnsi="Aptos"/>
              </w:rPr>
              <w:t>2</w:t>
            </w:r>
            <w:r w:rsidR="00F02103">
              <w:rPr>
                <w:rFonts w:ascii="Aptos" w:hAnsi="Aptos"/>
              </w:rPr>
              <w:t xml:space="preserve"> (</w:t>
            </w:r>
            <w:r w:rsidR="001471C7">
              <w:rPr>
                <w:rFonts w:ascii="Aptos" w:hAnsi="Aptos"/>
              </w:rPr>
              <w:t>1.3</w:t>
            </w:r>
            <w:r w:rsidR="004B5747">
              <w:rPr>
                <w:rFonts w:ascii="Aptos" w:hAnsi="Aptos"/>
              </w:rPr>
              <w:t>1</w:t>
            </w:r>
            <w:r w:rsidR="00F02103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4E16BE88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29AAF6DA" w14:textId="77777777" w:rsidTr="00E82CFF">
        <w:tc>
          <w:tcPr>
            <w:tcW w:w="3060" w:type="dxa"/>
            <w:vMerge w:val="restart"/>
            <w:vAlign w:val="center"/>
          </w:tcPr>
          <w:p w14:paraId="43703266" w14:textId="77777777" w:rsidR="00A83E93" w:rsidRPr="009269D7" w:rsidRDefault="00A83E93" w:rsidP="00A83E93">
            <w:pPr>
              <w:spacing w:after="60" w:line="240" w:lineRule="auto"/>
              <w:rPr>
                <w:rFonts w:ascii="Aptos" w:hAnsi="Aptos" w:cs="Arial"/>
                <w:bCs/>
                <w:vertAlign w:val="superscript"/>
              </w:rPr>
            </w:pPr>
            <w:r>
              <w:rPr>
                <w:rFonts w:ascii="Aptos" w:hAnsi="Aptos" w:cs="Arial"/>
                <w:b/>
              </w:rPr>
              <w:t xml:space="preserve">TUG, </w:t>
            </w:r>
            <w:proofErr w:type="spellStart"/>
            <w:r>
              <w:rPr>
                <w:rFonts w:ascii="Aptos" w:hAnsi="Aptos" w:cs="Arial"/>
                <w:b/>
              </w:rPr>
              <w:t>seconds</w:t>
            </w:r>
            <w:r>
              <w:rPr>
                <w:rFonts w:ascii="Aptos" w:hAnsi="Aptos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14:paraId="424A4C38" w14:textId="4314B3D6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Burosumab</w:t>
            </w:r>
          </w:p>
        </w:tc>
        <w:tc>
          <w:tcPr>
            <w:tcW w:w="1710" w:type="dxa"/>
            <w:vAlign w:val="center"/>
          </w:tcPr>
          <w:p w14:paraId="375AE007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345144A9" w14:textId="6262D7C9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7</w:t>
            </w:r>
          </w:p>
        </w:tc>
        <w:tc>
          <w:tcPr>
            <w:tcW w:w="1890" w:type="dxa"/>
            <w:vAlign w:val="center"/>
          </w:tcPr>
          <w:p w14:paraId="2CC3D240" w14:textId="5B962265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46</w:t>
            </w:r>
          </w:p>
        </w:tc>
        <w:tc>
          <w:tcPr>
            <w:tcW w:w="1890" w:type="dxa"/>
            <w:vMerge w:val="restart"/>
            <w:vAlign w:val="center"/>
          </w:tcPr>
          <w:p w14:paraId="6F65A655" w14:textId="4910B6F8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0.002</w:t>
            </w:r>
          </w:p>
        </w:tc>
      </w:tr>
      <w:tr w:rsidR="0096427C" w:rsidRPr="00C36B62" w14:paraId="456FF00C" w14:textId="77777777" w:rsidTr="00E82CFF">
        <w:tc>
          <w:tcPr>
            <w:tcW w:w="3060" w:type="dxa"/>
            <w:vMerge/>
          </w:tcPr>
          <w:p w14:paraId="1ECCD94C" w14:textId="77777777" w:rsidR="00A83E93" w:rsidRPr="00C36B62" w:rsidRDefault="00A83E93" w:rsidP="00A83E93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33B8F2C1" w14:textId="77777777" w:rsidR="00A83E93" w:rsidRPr="00C36B62" w:rsidRDefault="00A83E93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5945AE27" w14:textId="6B848E11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6136F86A" w14:textId="486321A3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.</w:t>
            </w:r>
            <w:r w:rsidR="004B5747">
              <w:rPr>
                <w:rFonts w:ascii="Aptos" w:hAnsi="Aptos"/>
              </w:rPr>
              <w:t>4</w:t>
            </w:r>
            <w:r w:rsidR="009951D9">
              <w:rPr>
                <w:rFonts w:ascii="Aptos" w:hAnsi="Aptos"/>
              </w:rPr>
              <w:t>5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0.8</w:t>
            </w:r>
            <w:r w:rsidR="004B5747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14E4EA14" w14:textId="39FF3C6C" w:rsidR="00A83E93" w:rsidRDefault="006B543A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cs="Arial"/>
              </w:rPr>
              <w:t>−</w:t>
            </w:r>
            <w:r w:rsidR="00F02103">
              <w:rPr>
                <w:rFonts w:ascii="Aptos" w:hAnsi="Aptos"/>
              </w:rPr>
              <w:t>1.2</w:t>
            </w:r>
            <w:r w:rsidR="004B5747">
              <w:rPr>
                <w:rFonts w:ascii="Aptos" w:hAnsi="Aptos"/>
              </w:rPr>
              <w:t>2</w:t>
            </w:r>
            <w:r w:rsidR="00F02103"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0.4</w:t>
            </w:r>
            <w:r w:rsidR="004B5747">
              <w:rPr>
                <w:rFonts w:ascii="Aptos" w:hAnsi="Aptos"/>
              </w:rPr>
              <w:t>2</w:t>
            </w:r>
            <w:r w:rsidR="00F02103"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CF4C680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19205560" w14:textId="77777777" w:rsidTr="00E82CFF">
        <w:tc>
          <w:tcPr>
            <w:tcW w:w="3060" w:type="dxa"/>
            <w:vMerge/>
          </w:tcPr>
          <w:p w14:paraId="7258C423" w14:textId="77777777" w:rsidR="00A83E93" w:rsidRPr="00C36B62" w:rsidRDefault="00A83E93" w:rsidP="00A83E93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5269735E" w14:textId="74FBF2DB" w:rsidR="00A83E93" w:rsidRPr="00C36B62" w:rsidRDefault="00704B6D" w:rsidP="00A83E93">
            <w:pPr>
              <w:spacing w:after="60" w:line="240" w:lineRule="auto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Pi/D</w:t>
            </w:r>
          </w:p>
        </w:tc>
        <w:tc>
          <w:tcPr>
            <w:tcW w:w="1710" w:type="dxa"/>
            <w:vAlign w:val="center"/>
          </w:tcPr>
          <w:p w14:paraId="327BB258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 xml:space="preserve">N </w:t>
            </w:r>
          </w:p>
        </w:tc>
        <w:tc>
          <w:tcPr>
            <w:tcW w:w="1800" w:type="dxa"/>
            <w:vAlign w:val="center"/>
          </w:tcPr>
          <w:p w14:paraId="4E75A19A" w14:textId="7357E35E" w:rsidR="00A83E93" w:rsidRDefault="00F02103" w:rsidP="00A83E93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0</w:t>
            </w:r>
          </w:p>
        </w:tc>
        <w:tc>
          <w:tcPr>
            <w:tcW w:w="1890" w:type="dxa"/>
            <w:vAlign w:val="center"/>
          </w:tcPr>
          <w:p w14:paraId="11C55D4D" w14:textId="00F31482" w:rsidR="00A83E93" w:rsidRDefault="00F0210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20</w:t>
            </w:r>
          </w:p>
        </w:tc>
        <w:tc>
          <w:tcPr>
            <w:tcW w:w="1890" w:type="dxa"/>
            <w:vMerge/>
            <w:vAlign w:val="center"/>
          </w:tcPr>
          <w:p w14:paraId="5B9909F8" w14:textId="77777777" w:rsidR="00A83E93" w:rsidRDefault="00A83E93" w:rsidP="00A83E93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  <w:tr w:rsidR="0096427C" w:rsidRPr="00C36B62" w14:paraId="531277DD" w14:textId="77777777" w:rsidTr="00E82CFF">
        <w:tc>
          <w:tcPr>
            <w:tcW w:w="3060" w:type="dxa"/>
            <w:vMerge/>
          </w:tcPr>
          <w:p w14:paraId="0877F508" w14:textId="77777777" w:rsidR="004C68C7" w:rsidRPr="00C36B62" w:rsidRDefault="004C68C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7CFFED5F" w14:textId="77777777" w:rsidR="004C68C7" w:rsidRPr="00C36B62" w:rsidRDefault="004C68C7" w:rsidP="00E82CFF">
            <w:pPr>
              <w:spacing w:after="60" w:line="240" w:lineRule="auto"/>
              <w:ind w:left="144"/>
              <w:rPr>
                <w:rFonts w:ascii="Aptos" w:hAnsi="Aptos" w:cs="Arial"/>
                <w:bCs/>
              </w:rPr>
            </w:pPr>
          </w:p>
        </w:tc>
        <w:tc>
          <w:tcPr>
            <w:tcW w:w="1710" w:type="dxa"/>
            <w:vAlign w:val="center"/>
          </w:tcPr>
          <w:p w14:paraId="014261EE" w14:textId="5EBBF3A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 w:cs="Arial"/>
                <w:bCs/>
              </w:rPr>
              <w:t>Mean (S</w:t>
            </w:r>
            <w:r w:rsidR="00AE4F19">
              <w:rPr>
                <w:rFonts w:ascii="Aptos" w:hAnsi="Aptos" w:cs="Arial"/>
                <w:bCs/>
              </w:rPr>
              <w:t>E</w:t>
            </w:r>
            <w:r>
              <w:rPr>
                <w:rFonts w:ascii="Aptos" w:hAnsi="Aptos" w:cs="Arial"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6AB3AA38" w14:textId="79CD4B31" w:rsidR="004C68C7" w:rsidRDefault="00F02103" w:rsidP="00E82CFF">
            <w:pPr>
              <w:spacing w:after="60" w:line="24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.7</w:t>
            </w:r>
            <w:r w:rsidR="004B574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0.</w:t>
            </w:r>
            <w:r w:rsidR="004B5747">
              <w:rPr>
                <w:rFonts w:ascii="Aptos" w:hAnsi="Aptos"/>
              </w:rPr>
              <w:t>7</w:t>
            </w:r>
            <w:r w:rsidR="009951D9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Align w:val="center"/>
          </w:tcPr>
          <w:p w14:paraId="0996207B" w14:textId="75DA335C" w:rsidR="004C68C7" w:rsidRDefault="00F02103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  <w:r>
              <w:rPr>
                <w:rFonts w:ascii="Aptos" w:hAnsi="Aptos"/>
              </w:rPr>
              <w:t>0.5</w:t>
            </w:r>
            <w:r w:rsidR="004B5747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</w:t>
            </w:r>
            <w:r w:rsidR="009951D9">
              <w:rPr>
                <w:rFonts w:ascii="Aptos" w:hAnsi="Aptos"/>
              </w:rPr>
              <w:t>0.3</w:t>
            </w:r>
            <w:r w:rsidR="004B5747">
              <w:rPr>
                <w:rFonts w:ascii="Aptos" w:hAnsi="Aptos"/>
              </w:rPr>
              <w:t>2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5F68D078" w14:textId="77777777" w:rsidR="004C68C7" w:rsidRDefault="004C68C7" w:rsidP="00E82CFF">
            <w:pPr>
              <w:spacing w:after="60" w:line="240" w:lineRule="auto"/>
              <w:jc w:val="center"/>
              <w:rPr>
                <w:rFonts w:ascii="Aptos" w:hAnsi="Aptos" w:cs="Arial"/>
                <w:bCs/>
              </w:rPr>
            </w:pPr>
          </w:p>
        </w:tc>
      </w:tr>
    </w:tbl>
    <w:p w14:paraId="5B39339F" w14:textId="6F511906" w:rsidR="004C68C7" w:rsidRDefault="004A0CA2" w:rsidP="00430B2E">
      <w:pPr>
        <w:spacing w:after="0" w:line="240" w:lineRule="auto"/>
        <w:rPr>
          <w:rFonts w:cs="Arial"/>
          <w:sz w:val="20"/>
          <w:szCs w:val="20"/>
          <w:vertAlign w:val="superscript"/>
        </w:rPr>
      </w:pPr>
      <w:r w:rsidRPr="008805E4">
        <w:rPr>
          <w:sz w:val="20"/>
          <w:szCs w:val="20"/>
        </w:rPr>
        <w:t>1,25(OH)</w:t>
      </w:r>
      <w:r w:rsidRPr="00EB28D5">
        <w:rPr>
          <w:sz w:val="20"/>
          <w:szCs w:val="20"/>
          <w:vertAlign w:val="subscript"/>
        </w:rPr>
        <w:t>2</w:t>
      </w:r>
      <w:r w:rsidRPr="008805E4">
        <w:rPr>
          <w:sz w:val="20"/>
          <w:szCs w:val="20"/>
        </w:rPr>
        <w:t>D</w:t>
      </w:r>
      <w:r>
        <w:rPr>
          <w:sz w:val="20"/>
          <w:szCs w:val="20"/>
        </w:rPr>
        <w:t>,</w:t>
      </w:r>
      <w:r w:rsidRPr="008805E4">
        <w:rPr>
          <w:sz w:val="20"/>
          <w:szCs w:val="20"/>
        </w:rPr>
        <w:t xml:space="preserve"> 1,25</w:t>
      </w:r>
      <w:r w:rsidR="00A45370">
        <w:rPr>
          <w:sz w:val="20"/>
          <w:szCs w:val="20"/>
        </w:rPr>
        <w:t>-</w:t>
      </w:r>
      <w:r w:rsidRPr="008805E4">
        <w:rPr>
          <w:sz w:val="20"/>
          <w:szCs w:val="20"/>
        </w:rPr>
        <w:t>dihydroxyvitamin D</w:t>
      </w:r>
      <w:r>
        <w:rPr>
          <w:sz w:val="20"/>
          <w:szCs w:val="20"/>
        </w:rPr>
        <w:t>;</w:t>
      </w:r>
      <w:r w:rsidRPr="008805E4">
        <w:rPr>
          <w:sz w:val="20"/>
          <w:szCs w:val="20"/>
        </w:rPr>
        <w:t xml:space="preserve"> </w:t>
      </w:r>
      <w:r w:rsidR="00704B6D" w:rsidRPr="00704B6D">
        <w:rPr>
          <w:rFonts w:cs="Arial"/>
          <w:sz w:val="20"/>
          <w:szCs w:val="20"/>
        </w:rPr>
        <w:t xml:space="preserve">Pi/D, oral phosphate/active vitamin D; </w:t>
      </w:r>
      <w:r>
        <w:rPr>
          <w:rFonts w:cs="Arial"/>
          <w:sz w:val="20"/>
          <w:szCs w:val="20"/>
        </w:rPr>
        <w:t>PRO, patient-reported outcome;</w:t>
      </w:r>
      <w:r w:rsidR="004C68C7">
        <w:rPr>
          <w:rFonts w:cs="Arial"/>
          <w:sz w:val="20"/>
          <w:szCs w:val="20"/>
        </w:rPr>
        <w:t xml:space="preserve"> PROMIS PF,</w:t>
      </w:r>
      <w:r w:rsidR="004C68C7">
        <w:t xml:space="preserve"> </w:t>
      </w:r>
      <w:r w:rsidR="004C68C7" w:rsidRPr="00902EB3">
        <w:rPr>
          <w:rFonts w:cs="Arial"/>
          <w:sz w:val="20"/>
          <w:szCs w:val="20"/>
        </w:rPr>
        <w:t>Patient-Reported Outcomes Measurement Information System Physical Function</w:t>
      </w:r>
      <w:r w:rsidR="004C68C7">
        <w:rPr>
          <w:rFonts w:cs="Arial"/>
          <w:sz w:val="20"/>
          <w:szCs w:val="20"/>
        </w:rPr>
        <w:t xml:space="preserve">; </w:t>
      </w:r>
      <w:r w:rsidR="003278E9" w:rsidRPr="003278E9">
        <w:rPr>
          <w:rFonts w:cs="Arial"/>
          <w:sz w:val="20"/>
          <w:szCs w:val="20"/>
        </w:rPr>
        <w:t xml:space="preserve">PTH, parathyroid hormone; </w:t>
      </w:r>
      <w:r w:rsidR="004C68C7">
        <w:rPr>
          <w:rFonts w:cs="Arial"/>
          <w:sz w:val="20"/>
          <w:szCs w:val="20"/>
        </w:rPr>
        <w:t>S</w:t>
      </w:r>
      <w:r w:rsidR="00AE4F19">
        <w:rPr>
          <w:rFonts w:cs="Arial"/>
          <w:sz w:val="20"/>
          <w:szCs w:val="20"/>
        </w:rPr>
        <w:t>E</w:t>
      </w:r>
      <w:r w:rsidR="004C68C7">
        <w:rPr>
          <w:rFonts w:cs="Arial"/>
          <w:sz w:val="20"/>
          <w:szCs w:val="20"/>
        </w:rPr>
        <w:t xml:space="preserve">, standard </w:t>
      </w:r>
      <w:r w:rsidR="00AE4F19">
        <w:rPr>
          <w:rFonts w:cs="Arial"/>
          <w:sz w:val="20"/>
          <w:szCs w:val="20"/>
        </w:rPr>
        <w:t>error</w:t>
      </w:r>
      <w:r w:rsidR="004C68C7">
        <w:rPr>
          <w:rFonts w:cs="Arial"/>
          <w:sz w:val="20"/>
          <w:szCs w:val="20"/>
        </w:rPr>
        <w:t>; TUG,</w:t>
      </w:r>
      <w:r w:rsidR="004C68C7" w:rsidRPr="00902EB3">
        <w:t xml:space="preserve"> </w:t>
      </w:r>
      <w:r w:rsidR="004C68C7" w:rsidRPr="00902EB3">
        <w:rPr>
          <w:rFonts w:cs="Arial"/>
          <w:sz w:val="20"/>
          <w:szCs w:val="20"/>
        </w:rPr>
        <w:t>Timed Up and Go; WOMAC, Western Ontario and McMaster Osteoarthritis Index.</w:t>
      </w:r>
    </w:p>
    <w:p w14:paraId="3C7E4563" w14:textId="5CA3A9F3" w:rsidR="004C68C7" w:rsidRPr="006425FF" w:rsidRDefault="004C68C7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a</w:t>
      </w:r>
      <w:r w:rsidRPr="00716440">
        <w:rPr>
          <w:rFonts w:cs="Arial"/>
          <w:color w:val="000000"/>
          <w:sz w:val="20"/>
          <w:szCs w:val="20"/>
        </w:rPr>
        <w:t>The</w:t>
      </w:r>
      <w:proofErr w:type="spellEnd"/>
      <w:r w:rsidRPr="00716440">
        <w:rPr>
          <w:rFonts w:cs="Arial"/>
          <w:color w:val="000000"/>
          <w:sz w:val="20"/>
          <w:szCs w:val="20"/>
        </w:rPr>
        <w:t xml:space="preserve"> WOMAC index is scored on a scale of 0</w:t>
      </w:r>
      <w:r w:rsidR="006B543A">
        <w:rPr>
          <w:rFonts w:cs="Arial"/>
          <w:color w:val="000000"/>
          <w:sz w:val="20"/>
          <w:szCs w:val="20"/>
        </w:rPr>
        <w:t>-</w:t>
      </w:r>
      <w:r w:rsidRPr="00716440">
        <w:rPr>
          <w:rFonts w:cs="Arial"/>
          <w:color w:val="000000"/>
          <w:sz w:val="20"/>
          <w:szCs w:val="20"/>
        </w:rPr>
        <w:t>100. A higher WOMAC score indicates a worse outcome.</w:t>
      </w:r>
      <w:r w:rsidR="00622727">
        <w:rPr>
          <w:rFonts w:cs="Arial"/>
          <w:noProof/>
          <w:color w:val="000000"/>
          <w:sz w:val="20"/>
          <w:szCs w:val="20"/>
        </w:rPr>
        <w:t>[</w:t>
      </w:r>
      <w:r w:rsidR="00842000">
        <w:rPr>
          <w:rFonts w:cs="Arial"/>
          <w:noProof/>
          <w:color w:val="000000"/>
          <w:sz w:val="20"/>
          <w:szCs w:val="20"/>
        </w:rPr>
        <w:t>35</w:t>
      </w:r>
      <w:r w:rsidR="00622727">
        <w:rPr>
          <w:rFonts w:cs="Arial"/>
          <w:noProof/>
          <w:color w:val="000000"/>
          <w:sz w:val="20"/>
          <w:szCs w:val="20"/>
        </w:rPr>
        <w:t>]</w:t>
      </w:r>
      <w:r w:rsidRPr="00716440">
        <w:rPr>
          <w:rFonts w:cs="Arial"/>
          <w:color w:val="000000"/>
          <w:sz w:val="20"/>
          <w:szCs w:val="20"/>
        </w:rPr>
        <w:t xml:space="preserve"> </w:t>
      </w:r>
    </w:p>
    <w:p w14:paraId="5338ACA6" w14:textId="1151BE0B" w:rsidR="004C68C7" w:rsidRPr="00716440" w:rsidRDefault="004C68C7" w:rsidP="00430B2E">
      <w:pPr>
        <w:spacing w:after="0" w:line="24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716440">
        <w:rPr>
          <w:rFonts w:cs="Arial"/>
          <w:sz w:val="20"/>
          <w:szCs w:val="20"/>
        </w:rPr>
        <w:t>PROMIS</w:t>
      </w:r>
      <w:proofErr w:type="spellEnd"/>
      <w:r w:rsidRPr="00716440">
        <w:rPr>
          <w:rFonts w:cs="Arial"/>
          <w:sz w:val="20"/>
          <w:szCs w:val="20"/>
        </w:rPr>
        <w:t xml:space="preserve"> PF is score of 50 is equivalent to results from an average population.</w:t>
      </w:r>
      <w:r w:rsidR="008D0399">
        <w:rPr>
          <w:rFonts w:cs="Arial"/>
          <w:noProof/>
          <w:sz w:val="20"/>
          <w:szCs w:val="20"/>
        </w:rPr>
        <w:t>[30]</w:t>
      </w:r>
    </w:p>
    <w:p w14:paraId="6249D6CB" w14:textId="5D39EEB7" w:rsidR="005E78FA" w:rsidRDefault="004C68C7" w:rsidP="00430B2E">
      <w:pPr>
        <w:spacing w:after="0" w:line="240" w:lineRule="auto"/>
        <w:rPr>
          <w:rFonts w:cs="Arial"/>
          <w:noProof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c</w:t>
      </w:r>
      <w:r w:rsidRPr="00902EB3">
        <w:rPr>
          <w:rFonts w:cs="Arial"/>
          <w:sz w:val="20"/>
          <w:szCs w:val="20"/>
        </w:rPr>
        <w:t>A</w:t>
      </w:r>
      <w:proofErr w:type="spellEnd"/>
      <w:r w:rsidRPr="00902EB3">
        <w:rPr>
          <w:rFonts w:cs="Arial"/>
          <w:sz w:val="20"/>
          <w:szCs w:val="20"/>
        </w:rPr>
        <w:t xml:space="preserve"> higher TUG score indicates </w:t>
      </w:r>
      <w:r w:rsidR="00A76231">
        <w:rPr>
          <w:rFonts w:cs="Arial"/>
          <w:sz w:val="20"/>
          <w:szCs w:val="20"/>
        </w:rPr>
        <w:t>an increase in predicted fall risk</w:t>
      </w:r>
      <w:r w:rsidRPr="00902EB3">
        <w:rPr>
          <w:rFonts w:cs="Arial"/>
          <w:sz w:val="20"/>
          <w:szCs w:val="20"/>
        </w:rPr>
        <w:t>.</w:t>
      </w:r>
      <w:r w:rsidR="008D0399">
        <w:rPr>
          <w:rFonts w:cs="Arial"/>
          <w:noProof/>
          <w:sz w:val="20"/>
          <w:szCs w:val="20"/>
        </w:rPr>
        <w:t>[24]</w:t>
      </w:r>
    </w:p>
    <w:p w14:paraId="1287B7FA" w14:textId="77777777" w:rsidR="005E78FA" w:rsidRDefault="005E78FA">
      <w:pPr>
        <w:spacing w:after="0" w:line="240" w:lineRule="auto"/>
        <w:rPr>
          <w:rFonts w:cs="Arial"/>
          <w:noProof/>
          <w:sz w:val="20"/>
          <w:szCs w:val="20"/>
        </w:rPr>
      </w:pPr>
      <w:r>
        <w:rPr>
          <w:rFonts w:cs="Arial"/>
          <w:noProof/>
          <w:sz w:val="20"/>
          <w:szCs w:val="20"/>
        </w:rPr>
        <w:br w:type="page"/>
      </w:r>
    </w:p>
    <w:p w14:paraId="39542A2B" w14:textId="16398973" w:rsidR="009B1EF4" w:rsidRDefault="009B1EF4" w:rsidP="005E78FA">
      <w:pPr>
        <w:spacing w:after="0"/>
        <w:rPr>
          <w:rFonts w:cs="Arial"/>
        </w:rPr>
      </w:pPr>
      <w:r>
        <w:rPr>
          <w:rFonts w:ascii="Aptos" w:hAnsi="Aptos" w:cs="Arial"/>
          <w:b/>
        </w:rPr>
        <w:t xml:space="preserve">Supplemental Figure 1. Proportion of Patients Achieving Improvement &gt; MCID WOMAC Scores at Year 1 Visit Before </w:t>
      </w:r>
      <w:r w:rsidRPr="0073641E">
        <w:rPr>
          <w:rFonts w:ascii="Aptos" w:hAnsi="Aptos" w:cs="Arial"/>
          <w:b/>
        </w:rPr>
        <w:t>Inverse Probability</w:t>
      </w:r>
      <w:r>
        <w:rPr>
          <w:rFonts w:ascii="Aptos" w:hAnsi="Aptos" w:cs="Arial"/>
          <w:b/>
        </w:rPr>
        <w:t xml:space="preserve"> </w:t>
      </w:r>
      <w:r w:rsidRPr="0073641E">
        <w:rPr>
          <w:rFonts w:ascii="Aptos" w:hAnsi="Aptos" w:cs="Arial"/>
          <w:b/>
        </w:rPr>
        <w:t>of Treatment Weighting</w:t>
      </w:r>
      <w:r w:rsidRPr="0073641E" w:rsidDel="0073641E">
        <w:rPr>
          <w:rFonts w:ascii="Aptos" w:hAnsi="Aptos" w:cs="Arial"/>
          <w:b/>
        </w:rPr>
        <w:t xml:space="preserve"> </w:t>
      </w:r>
    </w:p>
    <w:p w14:paraId="7F134E87" w14:textId="700CD7DF" w:rsidR="003B78D9" w:rsidRDefault="003B78D9" w:rsidP="009B1EF4">
      <w:pPr>
        <w:spacing w:after="0" w:line="240" w:lineRule="auto"/>
        <w:rPr>
          <w:rFonts w:cs="Arial"/>
        </w:rPr>
      </w:pPr>
      <w:r>
        <w:rPr>
          <w:noProof/>
        </w:rPr>
        <w:drawing>
          <wp:inline distT="0" distB="0" distL="0" distR="0" wp14:anchorId="37C27BE0" wp14:editId="618FD0B0">
            <wp:extent cx="6181936" cy="4030133"/>
            <wp:effectExtent l="0" t="0" r="0" b="8890"/>
            <wp:docPr id="1445757731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757731" name="Picture 1" descr="A graph of different sizes and color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5739" cy="4032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7FD7B" w14:textId="77777777" w:rsidR="009B1EF4" w:rsidRDefault="009B1EF4" w:rsidP="009B1EF4">
      <w:pPr>
        <w:spacing w:after="0" w:line="240" w:lineRule="auto"/>
        <w:rPr>
          <w:rFonts w:cs="Arial"/>
        </w:rPr>
      </w:pPr>
    </w:p>
    <w:p w14:paraId="7F72CC0E" w14:textId="77777777" w:rsidR="009B1EF4" w:rsidRPr="00A2263E" w:rsidRDefault="009B1EF4" w:rsidP="009B1EF4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MCID, </w:t>
      </w:r>
      <w:r w:rsidRPr="00A2263E">
        <w:rPr>
          <w:rFonts w:cs="Arial"/>
          <w:sz w:val="20"/>
          <w:szCs w:val="20"/>
        </w:rPr>
        <w:t>minimal clinically important difference</w:t>
      </w:r>
      <w:r>
        <w:rPr>
          <w:rFonts w:cs="Arial"/>
          <w:sz w:val="20"/>
          <w:szCs w:val="20"/>
        </w:rPr>
        <w:t>; PRO, patient-reported outcome;</w:t>
      </w:r>
      <w:r w:rsidRPr="00A2263E">
        <w:t xml:space="preserve"> </w:t>
      </w:r>
      <w:r w:rsidRPr="00A2263E">
        <w:rPr>
          <w:rFonts w:cs="Arial"/>
          <w:sz w:val="20"/>
          <w:szCs w:val="20"/>
        </w:rPr>
        <w:t>WOMAC, Western Ontario and McMaster Osteoarthritis</w:t>
      </w:r>
      <w:r>
        <w:rPr>
          <w:rFonts w:cs="Arial"/>
          <w:sz w:val="20"/>
          <w:szCs w:val="20"/>
        </w:rPr>
        <w:t>.</w:t>
      </w:r>
    </w:p>
    <w:p w14:paraId="3DDE478B" w14:textId="77777777" w:rsidR="009B1EF4" w:rsidRDefault="009B1EF4" w:rsidP="009B1EF4">
      <w:pPr>
        <w:spacing w:after="0" w:line="240" w:lineRule="auto"/>
        <w:rPr>
          <w:rFonts w:cs="Arial"/>
        </w:rPr>
        <w:sectPr w:rsidR="009B1EF4" w:rsidSect="0096427C">
          <w:footnotePr>
            <w:numFmt w:val="lowerLetter"/>
            <w:numRestart w:val="eachPage"/>
          </w:footnotePr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tbl>
      <w:tblPr>
        <w:tblpPr w:leftFromText="180" w:rightFromText="180" w:vertAnchor="text" w:horzAnchor="page" w:tblpX="1321" w:tblpY="427"/>
        <w:tblW w:w="10425" w:type="dxa"/>
        <w:tblLook w:val="04A0" w:firstRow="1" w:lastRow="0" w:firstColumn="1" w:lastColumn="0" w:noHBand="0" w:noVBand="1"/>
      </w:tblPr>
      <w:tblGrid>
        <w:gridCol w:w="996"/>
        <w:gridCol w:w="1884"/>
        <w:gridCol w:w="1260"/>
        <w:gridCol w:w="6285"/>
      </w:tblGrid>
      <w:tr w:rsidR="003B78D9" w:rsidRPr="008A6FEC" w14:paraId="277D1A3E" w14:textId="77777777" w:rsidTr="003B78D9">
        <w:trPr>
          <w:trHeight w:val="552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53DBC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FFFFFF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color w:val="FFFFFF"/>
                <w:sz w:val="20"/>
                <w:szCs w:val="20"/>
              </w:rPr>
              <w:t xml:space="preserve">Country 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122A05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FFFFFF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color w:val="FFFFFF"/>
                <w:sz w:val="20"/>
                <w:szCs w:val="20"/>
              </w:rPr>
              <w:t>Name (Las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86DA44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FFFFFF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color w:val="FFFFFF"/>
                <w:sz w:val="20"/>
                <w:szCs w:val="20"/>
              </w:rPr>
              <w:t>Name (First)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144625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FFFFFF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color w:val="FFFFFF"/>
                <w:sz w:val="20"/>
                <w:szCs w:val="20"/>
              </w:rPr>
              <w:t>Affiliation</w:t>
            </w:r>
          </w:p>
        </w:tc>
      </w:tr>
      <w:tr w:rsidR="003B78D9" w:rsidRPr="00A45370" w14:paraId="5942C76A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7B5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rgentin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8E2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rcar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F25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ndre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BA38" w14:textId="77777777" w:rsidR="003B78D9" w:rsidRPr="00F26123" w:rsidRDefault="003B78D9" w:rsidP="003B78D9">
            <w:pPr>
              <w:spacing w:after="0" w:line="240" w:lineRule="auto"/>
              <w:jc w:val="center"/>
              <w:rPr>
                <w:rFonts w:ascii="Aptos Narrow" w:hAnsi="Aptos Narrow"/>
                <w:sz w:val="20"/>
              </w:rPr>
            </w:pPr>
            <w:r w:rsidRPr="00F26123">
              <w:rPr>
                <w:rFonts w:ascii="Aptos Narrow" w:hAnsi="Aptos Narrow"/>
                <w:sz w:val="20"/>
              </w:rPr>
              <w:t xml:space="preserve">Hospital de </w:t>
            </w:r>
            <w:proofErr w:type="spellStart"/>
            <w:r w:rsidRPr="00F26123">
              <w:rPr>
                <w:rFonts w:ascii="Aptos Narrow" w:hAnsi="Aptos Narrow"/>
                <w:sz w:val="20"/>
              </w:rPr>
              <w:t>Niños</w:t>
            </w:r>
            <w:proofErr w:type="spellEnd"/>
            <w:r w:rsidRPr="00F26123">
              <w:rPr>
                <w:rFonts w:ascii="Aptos Narrow" w:hAnsi="Aptos Narrow"/>
                <w:sz w:val="20"/>
              </w:rPr>
              <w:t xml:space="preserve"> Ricardo Gutierrez</w:t>
            </w:r>
          </w:p>
        </w:tc>
      </w:tr>
      <w:tr w:rsidR="003B78D9" w:rsidRPr="008A6FEC" w14:paraId="694EA076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1BE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rgentin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4F9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runett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5CC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Oscar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BFE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Hospital Pedro de Elizalde</w:t>
            </w:r>
          </w:p>
        </w:tc>
      </w:tr>
      <w:tr w:rsidR="003B78D9" w:rsidRPr="00A45370" w14:paraId="2F179D66" w14:textId="77777777" w:rsidTr="003B78D9">
        <w:trPr>
          <w:trHeight w:val="8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BAC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rgentin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FBA4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Douth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53A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Walter Guillermo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7001" w14:textId="77777777" w:rsidR="003B78D9" w:rsidRPr="00F26123" w:rsidRDefault="003B78D9" w:rsidP="003B78D9">
            <w:pPr>
              <w:spacing w:after="0" w:line="240" w:lineRule="auto"/>
              <w:jc w:val="center"/>
              <w:rPr>
                <w:rFonts w:ascii="Aptos Narrow" w:hAnsi="Aptos Narrow"/>
                <w:sz w:val="20"/>
              </w:rPr>
            </w:pPr>
            <w:r w:rsidRPr="00F26123">
              <w:rPr>
                <w:rFonts w:ascii="Aptos Narrow" w:hAnsi="Aptos Narrow"/>
                <w:sz w:val="20"/>
              </w:rPr>
              <w:t>Hospital Privado Universitario de Córdoba</w:t>
            </w:r>
          </w:p>
        </w:tc>
      </w:tr>
      <w:tr w:rsidR="003B78D9" w:rsidRPr="008A6FEC" w14:paraId="51F9168E" w14:textId="77777777" w:rsidTr="003B78D9">
        <w:trPr>
          <w:trHeight w:val="206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0D06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razi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7726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Matsunaga Mar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A9B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Regin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CEB89" w14:textId="77777777" w:rsidR="003B78D9" w:rsidRPr="00F8501D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F8501D">
              <w:rPr>
                <w:rFonts w:ascii="Aptos Narrow" w:eastAsia="Times New Roman" w:hAnsi="Aptos Narrow"/>
                <w:sz w:val="20"/>
                <w:szCs w:val="20"/>
              </w:rPr>
              <w:t>Division of Endocrinology and Metabolism</w:t>
            </w:r>
          </w:p>
          <w:p w14:paraId="56C4ABA1" w14:textId="03164AE5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F8501D">
              <w:rPr>
                <w:rFonts w:ascii="Aptos Narrow" w:eastAsia="Times New Roman" w:hAnsi="Aptos Narrow"/>
                <w:sz w:val="20"/>
                <w:szCs w:val="20"/>
              </w:rPr>
              <w:t xml:space="preserve">Hospital das Clinicas da </w:t>
            </w:r>
            <w:proofErr w:type="spellStart"/>
            <w:r w:rsidRPr="00F8501D">
              <w:rPr>
                <w:rFonts w:ascii="Aptos Narrow" w:eastAsia="Times New Roman" w:hAnsi="Aptos Narrow"/>
                <w:sz w:val="20"/>
                <w:szCs w:val="20"/>
              </w:rPr>
              <w:t>Universidade</w:t>
            </w:r>
            <w:proofErr w:type="spellEnd"/>
            <w:r w:rsidRPr="00F8501D">
              <w:rPr>
                <w:rFonts w:ascii="Aptos Narrow" w:eastAsia="Times New Roman" w:hAnsi="Aptos Narrow"/>
                <w:sz w:val="20"/>
                <w:szCs w:val="20"/>
              </w:rPr>
              <w:t xml:space="preserve"> de São Paulo (HCFMUSP)</w:t>
            </w:r>
          </w:p>
        </w:tc>
      </w:tr>
      <w:tr w:rsidR="003B78D9" w:rsidRPr="008A6FEC" w14:paraId="43E26C3B" w14:textId="77777777" w:rsidTr="003B78D9">
        <w:trPr>
          <w:trHeight w:val="27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21F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razi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25E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Morei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C2B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rolina A.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A7A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nternal Medicine and Endocrine Division (SEMPR) of Federal University of Parana, Academic Research Center of Pro-Renal Institute</w:t>
            </w:r>
          </w:p>
        </w:tc>
      </w:tr>
      <w:tr w:rsidR="003B78D9" w:rsidRPr="008A6FEC" w14:paraId="5A4D8D10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FBB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nad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2F2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asa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5BB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anjukt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051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ritish Columbia Children's Hospital</w:t>
            </w:r>
          </w:p>
        </w:tc>
      </w:tr>
      <w:tr w:rsidR="003B78D9" w:rsidRPr="008A6FEC" w14:paraId="3B1DBB8B" w14:textId="77777777" w:rsidTr="003B78D9">
        <w:trPr>
          <w:trHeight w:val="5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77C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bookmarkStart w:id="7" w:name="RANGE!A8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nada</w:t>
            </w:r>
            <w:bookmarkEnd w:id="7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F1E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Glorieu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9C7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Francis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0C2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hriners Hospitals for Children</w:t>
            </w:r>
          </w:p>
        </w:tc>
      </w:tr>
      <w:tr w:rsidR="003B78D9" w:rsidRPr="008A6FEC" w14:paraId="553A5B53" w14:textId="77777777" w:rsidTr="003B78D9">
        <w:trPr>
          <w:trHeight w:val="1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88F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nad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E11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Kh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114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arah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06D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one Research and Education Clinic and Credit Valley Hospital</w:t>
            </w:r>
          </w:p>
        </w:tc>
      </w:tr>
      <w:tr w:rsidR="003B78D9" w:rsidRPr="008A6FEC" w14:paraId="542F27B8" w14:textId="77777777" w:rsidTr="003B78D9">
        <w:trPr>
          <w:trHeight w:val="296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4F8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nad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AA3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D41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Leanne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EF0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hildren’s Hospital of Eastern Ontario Research Institute</w:t>
            </w:r>
          </w:p>
        </w:tc>
      </w:tr>
      <w:tr w:rsidR="003B78D9" w:rsidRPr="00A45370" w14:paraId="73BE7A9C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B1A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hil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595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Florenz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605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Pablo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A061" w14:textId="77777777" w:rsidR="003B78D9" w:rsidRPr="00F26123" w:rsidRDefault="003B78D9" w:rsidP="003B78D9">
            <w:pPr>
              <w:spacing w:after="0" w:line="240" w:lineRule="auto"/>
              <w:jc w:val="center"/>
              <w:rPr>
                <w:rFonts w:ascii="Aptos Narrow" w:hAnsi="Aptos Narrow"/>
                <w:sz w:val="20"/>
              </w:rPr>
            </w:pPr>
            <w:r w:rsidRPr="00F26123">
              <w:rPr>
                <w:rFonts w:ascii="Aptos Narrow" w:hAnsi="Aptos Narrow"/>
                <w:sz w:val="20"/>
              </w:rPr>
              <w:t>Pontificia Universidad Católica de Chile</w:t>
            </w:r>
          </w:p>
        </w:tc>
      </w:tr>
      <w:tr w:rsidR="003B78D9" w:rsidRPr="00A45370" w14:paraId="15053030" w14:textId="77777777" w:rsidTr="003B78D9">
        <w:trPr>
          <w:trHeight w:val="206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968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olombi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7E0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aquero Rodrigue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E40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Richard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9718" w14:textId="77777777" w:rsidR="003B78D9" w:rsidRPr="00F26123" w:rsidRDefault="003B78D9" w:rsidP="003B78D9">
            <w:pPr>
              <w:spacing w:after="0" w:line="240" w:lineRule="auto"/>
              <w:jc w:val="center"/>
              <w:rPr>
                <w:rFonts w:ascii="Aptos Narrow" w:hAnsi="Aptos Narrow"/>
                <w:sz w:val="20"/>
              </w:rPr>
            </w:pPr>
            <w:r w:rsidRPr="00F26123">
              <w:rPr>
                <w:rFonts w:ascii="Aptos Narrow" w:hAnsi="Aptos Narrow"/>
                <w:sz w:val="20"/>
              </w:rPr>
              <w:t>Hospital Universitario San Vicente Fundación, Universidad de Antioquia</w:t>
            </w:r>
          </w:p>
        </w:tc>
      </w:tr>
      <w:tr w:rsidR="003B78D9" w:rsidRPr="00A45370" w14:paraId="6547CB83" w14:textId="77777777" w:rsidTr="003B78D9">
        <w:trPr>
          <w:trHeight w:val="35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66B5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olombi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E00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Meza-Martine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A7E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drian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77CD" w14:textId="77777777" w:rsidR="003B78D9" w:rsidRPr="00F26123" w:rsidRDefault="003B78D9" w:rsidP="003B78D9">
            <w:pPr>
              <w:spacing w:after="0" w:line="240" w:lineRule="auto"/>
              <w:jc w:val="center"/>
              <w:rPr>
                <w:rFonts w:ascii="Aptos Narrow" w:hAnsi="Aptos Narrow"/>
                <w:sz w:val="20"/>
              </w:rPr>
            </w:pPr>
            <w:r w:rsidRPr="00F26123">
              <w:rPr>
                <w:rFonts w:ascii="Aptos Narrow" w:hAnsi="Aptos Narrow"/>
                <w:sz w:val="20"/>
              </w:rPr>
              <w:t xml:space="preserve">Hospital </w:t>
            </w:r>
            <w:proofErr w:type="spellStart"/>
            <w:r w:rsidRPr="00F26123">
              <w:rPr>
                <w:rFonts w:ascii="Aptos Narrow" w:hAnsi="Aptos Narrow"/>
                <w:sz w:val="20"/>
              </w:rPr>
              <w:t>Infantil</w:t>
            </w:r>
            <w:proofErr w:type="spellEnd"/>
            <w:r w:rsidRPr="00F26123">
              <w:rPr>
                <w:rFonts w:ascii="Aptos Narrow" w:hAnsi="Aptos Narrow"/>
                <w:sz w:val="20"/>
              </w:rPr>
              <w:t xml:space="preserve"> Universitario de San José</w:t>
            </w:r>
          </w:p>
        </w:tc>
      </w:tr>
      <w:tr w:rsidR="003B78D9" w:rsidRPr="008A6FEC" w14:paraId="6E65824F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4AD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E34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shra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394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mbika P.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EC2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Alabama at Birmingham</w:t>
            </w:r>
          </w:p>
        </w:tc>
      </w:tr>
      <w:tr w:rsidR="003B78D9" w:rsidRPr="008A6FEC" w14:paraId="7CF568C7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115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77EE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owd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B87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proofErr w:type="spellStart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asigarn</w:t>
            </w:r>
            <w:proofErr w:type="spellEnd"/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33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Nationwide Children's Hospital</w:t>
            </w:r>
          </w:p>
        </w:tc>
      </w:tr>
      <w:tr w:rsidR="003B78D9" w:rsidRPr="008A6FEC" w14:paraId="032B427E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879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6C7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 xml:space="preserve">Bradley P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A411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Dixon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CEB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Colorado School of Medicine</w:t>
            </w:r>
          </w:p>
        </w:tc>
      </w:tr>
      <w:tr w:rsidR="003B78D9" w:rsidRPr="008A6FEC" w14:paraId="5897740A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8BB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420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arpen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EC4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homas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C69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Yale University</w:t>
            </w:r>
          </w:p>
        </w:tc>
      </w:tr>
      <w:tr w:rsidR="003B78D9" w:rsidRPr="008A6FEC" w14:paraId="41BE1BF9" w14:textId="77777777" w:rsidTr="003B78D9">
        <w:trPr>
          <w:trHeight w:val="8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78E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048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2A8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Janet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1A9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he Johns Hopkins University School of Medicine</w:t>
            </w:r>
          </w:p>
        </w:tc>
      </w:tr>
      <w:tr w:rsidR="003B78D9" w:rsidRPr="008A6FEC" w14:paraId="484F667F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08E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8F6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Dahi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6EC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Kathryn M.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9A44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Vanderbilt University Medical Center</w:t>
            </w:r>
          </w:p>
        </w:tc>
      </w:tr>
      <w:tr w:rsidR="003B78D9" w:rsidRPr="008A6FEC" w14:paraId="4A2E51AC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ECE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40C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Gl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94A6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an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632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eattle Children's Hospital</w:t>
            </w:r>
          </w:p>
        </w:tc>
      </w:tr>
      <w:tr w:rsidR="003B78D9" w:rsidRPr="008A6FEC" w14:paraId="679794DC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0BD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7D6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Gottes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046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Gary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D1E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Washington University School of Medicine</w:t>
            </w:r>
          </w:p>
        </w:tc>
      </w:tr>
      <w:tr w:rsidR="003B78D9" w:rsidRPr="008A6FEC" w14:paraId="40D83E48" w14:textId="77777777" w:rsidTr="003B78D9">
        <w:trPr>
          <w:trHeight w:val="377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A51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70F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proofErr w:type="spellStart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Gyuricsk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E59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Eric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BA2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Eastern Virginia Medical School at Macon &amp; Joan Brock Virginia Health Sciences Old Dominion University</w:t>
            </w:r>
          </w:p>
        </w:tc>
      </w:tr>
      <w:tr w:rsidR="003B78D9" w:rsidRPr="008A6FEC" w14:paraId="547E7ACF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362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985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Hol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CB5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ngrid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066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Boston Children’s Hospital</w:t>
            </w:r>
          </w:p>
        </w:tc>
      </w:tr>
      <w:tr w:rsidR="003B78D9" w:rsidRPr="008A6FEC" w14:paraId="31AD2905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30A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BEF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m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5E4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Erik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6FC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ndiana University School of Medicine</w:t>
            </w:r>
          </w:p>
        </w:tc>
      </w:tr>
      <w:tr w:rsidR="003B78D9" w:rsidRPr="008A6FEC" w14:paraId="158AE6EC" w14:textId="77777777" w:rsidTr="003B78D9">
        <w:trPr>
          <w:trHeight w:val="8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64E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F13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BC6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teven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2F2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he Ohio State University Wexner Medical Center</w:t>
            </w:r>
          </w:p>
        </w:tc>
      </w:tr>
      <w:tr w:rsidR="003B78D9" w:rsidRPr="008A6FEC" w14:paraId="246D0089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AEC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916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Jan de Beu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758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uzanne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B1D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Virginia</w:t>
            </w:r>
          </w:p>
        </w:tc>
      </w:tr>
      <w:tr w:rsidR="003B78D9" w:rsidRPr="008A6FEC" w14:paraId="0B8144EF" w14:textId="77777777" w:rsidTr="003B78D9">
        <w:trPr>
          <w:trHeight w:val="125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5E8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bookmarkStart w:id="8" w:name="RANGE!A27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  <w:bookmarkEnd w:id="8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94A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Lev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66D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Michael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2B5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hildren's Hospital of Philadelphia</w:t>
            </w:r>
          </w:p>
        </w:tc>
      </w:tr>
      <w:tr w:rsidR="003B78D9" w:rsidRPr="008A6FEC" w14:paraId="0B94DE5C" w14:textId="77777777" w:rsidTr="003B78D9">
        <w:trPr>
          <w:trHeight w:val="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2B4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8A2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proofErr w:type="spellStart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Paloi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A15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Neil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F9D3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Wisconsin School of Medicine &amp; Public Health</w:t>
            </w:r>
          </w:p>
        </w:tc>
      </w:tr>
      <w:tr w:rsidR="003B78D9" w:rsidRPr="008A6FEC" w14:paraId="3D978FA1" w14:textId="77777777" w:rsidTr="003B78D9">
        <w:trPr>
          <w:trHeight w:val="5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2691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B7CE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Port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061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nthony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F40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California San Francisco Medical Center</w:t>
            </w:r>
          </w:p>
        </w:tc>
      </w:tr>
      <w:tr w:rsidR="003B78D9" w:rsidRPr="008A6FEC" w14:paraId="571FBF39" w14:textId="77777777" w:rsidTr="003B78D9">
        <w:trPr>
          <w:trHeight w:val="125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DA3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822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Rodriguez-Buriti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6DC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David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7A68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he University of Texas Health Science Center at Houston</w:t>
            </w:r>
          </w:p>
        </w:tc>
      </w:tr>
      <w:tr w:rsidR="003B78D9" w:rsidRPr="008A6FEC" w14:paraId="3285E609" w14:textId="77777777" w:rsidTr="003B78D9">
        <w:trPr>
          <w:trHeight w:val="62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C692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B936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proofErr w:type="spellStart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Ryabets</w:t>
            </w:r>
            <w:proofErr w:type="spellEnd"/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-Lienh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354A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Ann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4EA5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Children’s Hospital of Los Angeles, University of Southern California, Keck School of Medicine</w:t>
            </w:r>
          </w:p>
        </w:tc>
      </w:tr>
      <w:tr w:rsidR="003B78D9" w:rsidRPr="008A6FEC" w14:paraId="04FB31D8" w14:textId="77777777" w:rsidTr="003B78D9">
        <w:trPr>
          <w:trHeight w:val="5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B5C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146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imm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625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Jill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928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Vanderbilt University Medical Center</w:t>
            </w:r>
          </w:p>
        </w:tc>
      </w:tr>
      <w:tr w:rsidR="003B78D9" w:rsidRPr="008A6FEC" w14:paraId="5131A38F" w14:textId="77777777" w:rsidTr="003B78D9">
        <w:trPr>
          <w:trHeight w:val="17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D50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4CA9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Sin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A95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Puj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4B9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niversity of California San Diego,</w:t>
            </w:r>
            <w:r w:rsidRPr="008A6FEC">
              <w:rPr>
                <w:rFonts w:ascii="Aptos Narrow" w:eastAsia="Times New Roman" w:hAnsi="Aptos Narrow"/>
                <w:sz w:val="20"/>
                <w:szCs w:val="20"/>
              </w:rPr>
              <w:br/>
              <w:t>Rady Children's Hospital San Diego</w:t>
            </w:r>
          </w:p>
        </w:tc>
      </w:tr>
      <w:tr w:rsidR="003B78D9" w:rsidRPr="008A6FEC" w14:paraId="5628DBFA" w14:textId="77777777" w:rsidTr="003B78D9">
        <w:trPr>
          <w:trHeight w:val="288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364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597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abataba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FB7C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Laila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8D2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Houston Methodist Research Institute</w:t>
            </w:r>
          </w:p>
        </w:tc>
      </w:tr>
      <w:tr w:rsidR="003B78D9" w:rsidRPr="008A6FEC" w14:paraId="16182C1F" w14:textId="77777777" w:rsidTr="003B78D9">
        <w:trPr>
          <w:trHeight w:val="5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DD8F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ABB0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Wasser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58C6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Halley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9BF7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 xml:space="preserve">Cincinnati Children's Hospital </w:t>
            </w:r>
          </w:p>
        </w:tc>
      </w:tr>
      <w:tr w:rsidR="003B78D9" w:rsidRPr="008A6FEC" w14:paraId="3D4EDEBB" w14:textId="77777777" w:rsidTr="003B78D9">
        <w:trPr>
          <w:trHeight w:val="54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6F7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U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DA2B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We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493D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>Thomas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63AE" w14:textId="77777777" w:rsidR="003B78D9" w:rsidRPr="008A6FEC" w:rsidRDefault="003B78D9" w:rsidP="003B78D9">
            <w:pPr>
              <w:spacing w:after="0" w:line="240" w:lineRule="auto"/>
              <w:jc w:val="center"/>
              <w:rPr>
                <w:rFonts w:ascii="Aptos Narrow" w:eastAsia="Times New Roman" w:hAnsi="Aptos Narrow"/>
                <w:sz w:val="20"/>
                <w:szCs w:val="20"/>
              </w:rPr>
            </w:pPr>
            <w:r w:rsidRPr="008A6FEC">
              <w:rPr>
                <w:rFonts w:ascii="Aptos Narrow" w:eastAsia="Times New Roman" w:hAnsi="Aptos Narrow"/>
                <w:sz w:val="20"/>
                <w:szCs w:val="20"/>
              </w:rPr>
              <w:t xml:space="preserve">Duke University </w:t>
            </w:r>
            <w:r w:rsidRPr="00F8501D">
              <w:rPr>
                <w:rFonts w:ascii="Aptos Narrow" w:eastAsia="Times New Roman" w:hAnsi="Aptos Narrow"/>
                <w:sz w:val="20"/>
                <w:szCs w:val="20"/>
              </w:rPr>
              <w:t xml:space="preserve"> Medical Center</w:t>
            </w:r>
          </w:p>
        </w:tc>
      </w:tr>
    </w:tbl>
    <w:p w14:paraId="225616DC" w14:textId="77777777" w:rsidR="00EE1AA1" w:rsidRDefault="00BF16B4" w:rsidP="003B7FDE">
      <w:pPr>
        <w:rPr>
          <w:rFonts w:cs="Arial"/>
          <w:b/>
          <w:bCs/>
        </w:rPr>
      </w:pPr>
      <w:r w:rsidRPr="00A905F9">
        <w:rPr>
          <w:rFonts w:cs="Arial"/>
          <w:b/>
          <w:bCs/>
        </w:rPr>
        <w:t>Supplemental Appendix:</w:t>
      </w:r>
      <w:r w:rsidRPr="00A905F9">
        <w:rPr>
          <w:rFonts w:cs="Arial"/>
        </w:rPr>
        <w:t xml:space="preserve"> </w:t>
      </w:r>
      <w:r w:rsidRPr="00A905F9">
        <w:rPr>
          <w:rFonts w:cs="Arial"/>
          <w:b/>
          <w:bCs/>
        </w:rPr>
        <w:t>DMP Investigator Group Information</w:t>
      </w:r>
    </w:p>
    <w:p w14:paraId="31AC0B84" w14:textId="6A604081" w:rsidR="00E9361D" w:rsidRDefault="00E9361D" w:rsidP="003B7FDE">
      <w:pPr>
        <w:rPr>
          <w:rFonts w:cs="Arial"/>
          <w:b/>
          <w:bCs/>
        </w:rPr>
      </w:pPr>
    </w:p>
    <w:sectPr w:rsidR="00E9361D" w:rsidSect="003052CD">
      <w:footnotePr>
        <w:numFmt w:val="lowerLetter"/>
        <w:numRestart w:val="eachPage"/>
      </w:footnotePr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7439F" w14:textId="77777777" w:rsidR="008E706C" w:rsidRDefault="008E706C">
      <w:r>
        <w:separator/>
      </w:r>
    </w:p>
    <w:p w14:paraId="7869EE92" w14:textId="77777777" w:rsidR="008E706C" w:rsidRDefault="008E706C"/>
  </w:endnote>
  <w:endnote w:type="continuationSeparator" w:id="0">
    <w:p w14:paraId="72803FEE" w14:textId="77777777" w:rsidR="008E706C" w:rsidRDefault="008E706C">
      <w:r>
        <w:continuationSeparator/>
      </w:r>
    </w:p>
    <w:p w14:paraId="3D2186FF" w14:textId="77777777" w:rsidR="008E706C" w:rsidRDefault="008E706C"/>
  </w:endnote>
  <w:endnote w:type="continuationNotice" w:id="1">
    <w:p w14:paraId="482438D3" w14:textId="77777777" w:rsidR="008E706C" w:rsidRDefault="008E70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1B30E" w14:textId="77777777" w:rsidR="00B67CAD" w:rsidRDefault="00B67CA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5D2EEC49" w14:textId="77777777" w:rsidR="00B67CAD" w:rsidRDefault="00B67CAD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2C2CA" w14:textId="77777777" w:rsidR="008E706C" w:rsidRDefault="008E706C">
      <w:r>
        <w:separator/>
      </w:r>
    </w:p>
    <w:p w14:paraId="533795C6" w14:textId="77777777" w:rsidR="008E706C" w:rsidRDefault="008E706C"/>
  </w:footnote>
  <w:footnote w:type="continuationSeparator" w:id="0">
    <w:p w14:paraId="567AE8A8" w14:textId="77777777" w:rsidR="008E706C" w:rsidRDefault="008E706C">
      <w:r>
        <w:continuationSeparator/>
      </w:r>
    </w:p>
    <w:p w14:paraId="443C5863" w14:textId="77777777" w:rsidR="008E706C" w:rsidRDefault="008E706C"/>
  </w:footnote>
  <w:footnote w:type="continuationNotice" w:id="1">
    <w:p w14:paraId="57B8A514" w14:textId="77777777" w:rsidR="008E706C" w:rsidRDefault="008E70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15B12"/>
    <w:multiLevelType w:val="hybridMultilevel"/>
    <w:tmpl w:val="114CEDF2"/>
    <w:lvl w:ilvl="0" w:tplc="57DE77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4D5D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1CB4AF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F239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F9092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5CE56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A08FF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2B454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6816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B126168"/>
    <w:multiLevelType w:val="hybridMultilevel"/>
    <w:tmpl w:val="5192D268"/>
    <w:lvl w:ilvl="0" w:tplc="AEB4B8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00FFE"/>
    <w:multiLevelType w:val="hybridMultilevel"/>
    <w:tmpl w:val="5FD01CBE"/>
    <w:lvl w:ilvl="0" w:tplc="297AB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4A9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446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DA4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A64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248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B92D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BC3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48F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04702A0"/>
    <w:multiLevelType w:val="hybridMultilevel"/>
    <w:tmpl w:val="BCA0D77C"/>
    <w:lvl w:ilvl="0" w:tplc="7262B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9E05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E56F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468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F66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425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B8F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1A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38E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20F44D4"/>
    <w:multiLevelType w:val="hybridMultilevel"/>
    <w:tmpl w:val="9CD659A6"/>
    <w:lvl w:ilvl="0" w:tplc="BA641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FE1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C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E21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2AF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84F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E4D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9A6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625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46ADA"/>
    <w:multiLevelType w:val="hybridMultilevel"/>
    <w:tmpl w:val="EDA8ED0A"/>
    <w:lvl w:ilvl="0" w:tplc="58982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0649BD"/>
    <w:multiLevelType w:val="hybridMultilevel"/>
    <w:tmpl w:val="1DFE200C"/>
    <w:lvl w:ilvl="0" w:tplc="DB4CAB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FDEF7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C48F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9EC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836B6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33033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3A64B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548B3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2A81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3D3E2BC6"/>
    <w:multiLevelType w:val="hybridMultilevel"/>
    <w:tmpl w:val="315AAE5A"/>
    <w:lvl w:ilvl="0" w:tplc="29E0EB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F649D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7F1246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60C0A0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FD8DF0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F7C826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F182F6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4A65DE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E6C5AC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2" w15:restartNumberingAfterBreak="0">
    <w:nsid w:val="3D3F68FC"/>
    <w:multiLevelType w:val="hybridMultilevel"/>
    <w:tmpl w:val="C08A02B6"/>
    <w:lvl w:ilvl="0" w:tplc="54581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DC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403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346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FC4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2AB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F2D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10C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069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0233044"/>
    <w:multiLevelType w:val="hybridMultilevel"/>
    <w:tmpl w:val="A2AE55D6"/>
    <w:lvl w:ilvl="0" w:tplc="75A4B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686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B08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6C4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B60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C6D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9E8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6CB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5A8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392225"/>
    <w:multiLevelType w:val="hybridMultilevel"/>
    <w:tmpl w:val="43DE0A4C"/>
    <w:lvl w:ilvl="0" w:tplc="4C9437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A72A6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6F4D7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D20C0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54AB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5F47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81CFC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BE44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8C89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0991AEC"/>
    <w:multiLevelType w:val="hybridMultilevel"/>
    <w:tmpl w:val="F56860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FD567C"/>
    <w:multiLevelType w:val="hybridMultilevel"/>
    <w:tmpl w:val="5714F078"/>
    <w:lvl w:ilvl="0" w:tplc="AB5EA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EC6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725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A41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9923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C05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F8D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C90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B69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1EA60EC"/>
    <w:multiLevelType w:val="hybridMultilevel"/>
    <w:tmpl w:val="FE8CCB4A"/>
    <w:lvl w:ilvl="0" w:tplc="5778F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38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781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76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E6A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28C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E88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083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4A2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4650D0E"/>
    <w:multiLevelType w:val="hybridMultilevel"/>
    <w:tmpl w:val="82902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533134">
    <w:abstractNumId w:val="9"/>
  </w:num>
  <w:num w:numId="2" w16cid:durableId="789469097">
    <w:abstractNumId w:val="7"/>
  </w:num>
  <w:num w:numId="3" w16cid:durableId="2146657434">
    <w:abstractNumId w:val="19"/>
  </w:num>
  <w:num w:numId="4" w16cid:durableId="939601179">
    <w:abstractNumId w:val="14"/>
  </w:num>
  <w:num w:numId="5" w16cid:durableId="2078430782">
    <w:abstractNumId w:val="17"/>
  </w:num>
  <w:num w:numId="6" w16cid:durableId="800072425">
    <w:abstractNumId w:val="5"/>
  </w:num>
  <w:num w:numId="7" w16cid:durableId="757409878">
    <w:abstractNumId w:val="23"/>
  </w:num>
  <w:num w:numId="8" w16cid:durableId="2017227432">
    <w:abstractNumId w:val="20"/>
  </w:num>
  <w:num w:numId="9" w16cid:durableId="13382827">
    <w:abstractNumId w:val="8"/>
  </w:num>
  <w:num w:numId="10" w16cid:durableId="1426532132">
    <w:abstractNumId w:val="11"/>
  </w:num>
  <w:num w:numId="11" w16cid:durableId="500780559">
    <w:abstractNumId w:val="13"/>
  </w:num>
  <w:num w:numId="12" w16cid:durableId="700935516">
    <w:abstractNumId w:val="21"/>
  </w:num>
  <w:num w:numId="13" w16cid:durableId="235241417">
    <w:abstractNumId w:val="22"/>
  </w:num>
  <w:num w:numId="14" w16cid:durableId="1400447680">
    <w:abstractNumId w:val="0"/>
  </w:num>
  <w:num w:numId="15" w16cid:durableId="412121510">
    <w:abstractNumId w:val="15"/>
  </w:num>
  <w:num w:numId="16" w16cid:durableId="1621451390">
    <w:abstractNumId w:val="16"/>
  </w:num>
  <w:num w:numId="17" w16cid:durableId="965089410">
    <w:abstractNumId w:val="10"/>
  </w:num>
  <w:num w:numId="18" w16cid:durableId="1010258257">
    <w:abstractNumId w:val="6"/>
  </w:num>
  <w:num w:numId="19" w16cid:durableId="2105344470">
    <w:abstractNumId w:val="1"/>
  </w:num>
  <w:num w:numId="20" w16cid:durableId="134033047">
    <w:abstractNumId w:val="3"/>
  </w:num>
  <w:num w:numId="21" w16cid:durableId="1406606884">
    <w:abstractNumId w:val="2"/>
  </w:num>
  <w:num w:numId="22" w16cid:durableId="1001392332">
    <w:abstractNumId w:val="12"/>
  </w:num>
  <w:num w:numId="23" w16cid:durableId="1368725132">
    <w:abstractNumId w:val="18"/>
  </w:num>
  <w:num w:numId="24" w16cid:durableId="3034633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activeWritingStyle w:appName="MSWord" w:lang="en-US" w:vendorID="8" w:dllVersion="513" w:checkStyle="1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porosis Intl 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zwda0da5ddyetr5rpd2dad2wt9awszsed&quot;&gt;KKbur24328 RWE Bur vs CT M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6&lt;/item&gt;&lt;item&gt;17&lt;/item&gt;&lt;item&gt;18&lt;/item&gt;&lt;item&gt;21&lt;/item&gt;&lt;item&gt;22&lt;/item&gt;&lt;item&gt;24&lt;/item&gt;&lt;item&gt;25&lt;/item&gt;&lt;item&gt;28&lt;/item&gt;&lt;item&gt;30&lt;/item&gt;&lt;item&gt;31&lt;/item&gt;&lt;item&gt;32&lt;/item&gt;&lt;item&gt;36&lt;/item&gt;&lt;item&gt;37&lt;/item&gt;&lt;item&gt;40&lt;/item&gt;&lt;item&gt;43&lt;/item&gt;&lt;item&gt;44&lt;/item&gt;&lt;item&gt;45&lt;/item&gt;&lt;item&gt;48&lt;/item&gt;&lt;item&gt;49&lt;/item&gt;&lt;item&gt;51&lt;/item&gt;&lt;item&gt;52&lt;/item&gt;&lt;item&gt;54&lt;/item&gt;&lt;item&gt;55&lt;/item&gt;&lt;item&gt;57&lt;/item&gt;&lt;item&gt;58&lt;/item&gt;&lt;item&gt;59&lt;/item&gt;&lt;item&gt;66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811BAE"/>
    <w:rsid w:val="000000E1"/>
    <w:rsid w:val="0000020E"/>
    <w:rsid w:val="000007AD"/>
    <w:rsid w:val="00000B3A"/>
    <w:rsid w:val="0000107A"/>
    <w:rsid w:val="0000143C"/>
    <w:rsid w:val="00001489"/>
    <w:rsid w:val="00001C40"/>
    <w:rsid w:val="00001CE8"/>
    <w:rsid w:val="00001E30"/>
    <w:rsid w:val="00002030"/>
    <w:rsid w:val="0000205B"/>
    <w:rsid w:val="00002753"/>
    <w:rsid w:val="000028DF"/>
    <w:rsid w:val="00003144"/>
    <w:rsid w:val="000036FC"/>
    <w:rsid w:val="00003E75"/>
    <w:rsid w:val="000043F2"/>
    <w:rsid w:val="00004C48"/>
    <w:rsid w:val="00006055"/>
    <w:rsid w:val="00006C7C"/>
    <w:rsid w:val="00006EE4"/>
    <w:rsid w:val="0000745C"/>
    <w:rsid w:val="000077F2"/>
    <w:rsid w:val="00007B88"/>
    <w:rsid w:val="00007EB1"/>
    <w:rsid w:val="00010041"/>
    <w:rsid w:val="000100C4"/>
    <w:rsid w:val="00010596"/>
    <w:rsid w:val="00010838"/>
    <w:rsid w:val="00010CBE"/>
    <w:rsid w:val="00011165"/>
    <w:rsid w:val="000111DC"/>
    <w:rsid w:val="000111EE"/>
    <w:rsid w:val="000114B0"/>
    <w:rsid w:val="00011B83"/>
    <w:rsid w:val="00011CF6"/>
    <w:rsid w:val="000133C0"/>
    <w:rsid w:val="000136CE"/>
    <w:rsid w:val="000143EC"/>
    <w:rsid w:val="0001496D"/>
    <w:rsid w:val="00014A62"/>
    <w:rsid w:val="0001599F"/>
    <w:rsid w:val="00015BD2"/>
    <w:rsid w:val="000164B1"/>
    <w:rsid w:val="00016500"/>
    <w:rsid w:val="00017546"/>
    <w:rsid w:val="00017DA8"/>
    <w:rsid w:val="00017FDA"/>
    <w:rsid w:val="00020F06"/>
    <w:rsid w:val="00021473"/>
    <w:rsid w:val="0002229B"/>
    <w:rsid w:val="000223B6"/>
    <w:rsid w:val="00022617"/>
    <w:rsid w:val="00022739"/>
    <w:rsid w:val="00023D50"/>
    <w:rsid w:val="00023EBB"/>
    <w:rsid w:val="00023EFD"/>
    <w:rsid w:val="00023F6D"/>
    <w:rsid w:val="00024141"/>
    <w:rsid w:val="0002417A"/>
    <w:rsid w:val="000241C7"/>
    <w:rsid w:val="0002440E"/>
    <w:rsid w:val="00024592"/>
    <w:rsid w:val="00024903"/>
    <w:rsid w:val="00025407"/>
    <w:rsid w:val="00025786"/>
    <w:rsid w:val="000258F3"/>
    <w:rsid w:val="0002730F"/>
    <w:rsid w:val="00027653"/>
    <w:rsid w:val="00027FDB"/>
    <w:rsid w:val="00030B06"/>
    <w:rsid w:val="00030FB0"/>
    <w:rsid w:val="00031240"/>
    <w:rsid w:val="0003158A"/>
    <w:rsid w:val="00031824"/>
    <w:rsid w:val="00031B7C"/>
    <w:rsid w:val="00031BE0"/>
    <w:rsid w:val="00031E82"/>
    <w:rsid w:val="0003209B"/>
    <w:rsid w:val="0003231A"/>
    <w:rsid w:val="00032765"/>
    <w:rsid w:val="0003280E"/>
    <w:rsid w:val="00032AAF"/>
    <w:rsid w:val="00032AEA"/>
    <w:rsid w:val="00033B41"/>
    <w:rsid w:val="000347A6"/>
    <w:rsid w:val="00034A53"/>
    <w:rsid w:val="0003528B"/>
    <w:rsid w:val="000358F9"/>
    <w:rsid w:val="000360F5"/>
    <w:rsid w:val="00036C1C"/>
    <w:rsid w:val="00036E9C"/>
    <w:rsid w:val="00036EDA"/>
    <w:rsid w:val="00036FFF"/>
    <w:rsid w:val="0003702C"/>
    <w:rsid w:val="00037778"/>
    <w:rsid w:val="0003777B"/>
    <w:rsid w:val="00037D28"/>
    <w:rsid w:val="00040085"/>
    <w:rsid w:val="000403FD"/>
    <w:rsid w:val="000412EF"/>
    <w:rsid w:val="00041757"/>
    <w:rsid w:val="00041D48"/>
    <w:rsid w:val="000428F8"/>
    <w:rsid w:val="00042B85"/>
    <w:rsid w:val="000434BE"/>
    <w:rsid w:val="00043611"/>
    <w:rsid w:val="00043757"/>
    <w:rsid w:val="000438EB"/>
    <w:rsid w:val="00043E88"/>
    <w:rsid w:val="00044233"/>
    <w:rsid w:val="000445C6"/>
    <w:rsid w:val="00044B4A"/>
    <w:rsid w:val="00044D3F"/>
    <w:rsid w:val="00045100"/>
    <w:rsid w:val="00045372"/>
    <w:rsid w:val="00045492"/>
    <w:rsid w:val="0004582B"/>
    <w:rsid w:val="00045D4D"/>
    <w:rsid w:val="00045E16"/>
    <w:rsid w:val="00045E9D"/>
    <w:rsid w:val="000462F7"/>
    <w:rsid w:val="000467FD"/>
    <w:rsid w:val="00046F8B"/>
    <w:rsid w:val="000478BA"/>
    <w:rsid w:val="000478F6"/>
    <w:rsid w:val="00047E1B"/>
    <w:rsid w:val="00047E9B"/>
    <w:rsid w:val="0005003A"/>
    <w:rsid w:val="0005020A"/>
    <w:rsid w:val="00050328"/>
    <w:rsid w:val="00050776"/>
    <w:rsid w:val="00050978"/>
    <w:rsid w:val="00050DC1"/>
    <w:rsid w:val="00050F29"/>
    <w:rsid w:val="0005111D"/>
    <w:rsid w:val="00051468"/>
    <w:rsid w:val="00051F52"/>
    <w:rsid w:val="00052048"/>
    <w:rsid w:val="00052C7C"/>
    <w:rsid w:val="00052DD8"/>
    <w:rsid w:val="0005301F"/>
    <w:rsid w:val="000535C9"/>
    <w:rsid w:val="00053664"/>
    <w:rsid w:val="00053D09"/>
    <w:rsid w:val="00054159"/>
    <w:rsid w:val="00054BD5"/>
    <w:rsid w:val="00056551"/>
    <w:rsid w:val="00056DAA"/>
    <w:rsid w:val="00057303"/>
    <w:rsid w:val="00057CA3"/>
    <w:rsid w:val="000602E3"/>
    <w:rsid w:val="00060352"/>
    <w:rsid w:val="00060EAB"/>
    <w:rsid w:val="00061925"/>
    <w:rsid w:val="00062923"/>
    <w:rsid w:val="00062E65"/>
    <w:rsid w:val="00063370"/>
    <w:rsid w:val="000634EE"/>
    <w:rsid w:val="000634FA"/>
    <w:rsid w:val="0006352E"/>
    <w:rsid w:val="000636DE"/>
    <w:rsid w:val="0006454A"/>
    <w:rsid w:val="000647DB"/>
    <w:rsid w:val="00064C97"/>
    <w:rsid w:val="00064D54"/>
    <w:rsid w:val="00064EEB"/>
    <w:rsid w:val="00064F76"/>
    <w:rsid w:val="00065256"/>
    <w:rsid w:val="00065ABD"/>
    <w:rsid w:val="00066416"/>
    <w:rsid w:val="0006656C"/>
    <w:rsid w:val="00066AEA"/>
    <w:rsid w:val="00067738"/>
    <w:rsid w:val="000677D7"/>
    <w:rsid w:val="00067A93"/>
    <w:rsid w:val="00067D73"/>
    <w:rsid w:val="00067EE5"/>
    <w:rsid w:val="00070640"/>
    <w:rsid w:val="0007106D"/>
    <w:rsid w:val="00071B1B"/>
    <w:rsid w:val="000720EA"/>
    <w:rsid w:val="000729C6"/>
    <w:rsid w:val="00073A93"/>
    <w:rsid w:val="0007433A"/>
    <w:rsid w:val="000748B6"/>
    <w:rsid w:val="00074990"/>
    <w:rsid w:val="000750CF"/>
    <w:rsid w:val="0007512B"/>
    <w:rsid w:val="000754C3"/>
    <w:rsid w:val="00075501"/>
    <w:rsid w:val="00075DE9"/>
    <w:rsid w:val="00076290"/>
    <w:rsid w:val="00076BFC"/>
    <w:rsid w:val="00077A04"/>
    <w:rsid w:val="00080215"/>
    <w:rsid w:val="00080627"/>
    <w:rsid w:val="000808DC"/>
    <w:rsid w:val="000808FC"/>
    <w:rsid w:val="00080AC1"/>
    <w:rsid w:val="00081676"/>
    <w:rsid w:val="000817D4"/>
    <w:rsid w:val="00081880"/>
    <w:rsid w:val="00081A37"/>
    <w:rsid w:val="000823CA"/>
    <w:rsid w:val="00082625"/>
    <w:rsid w:val="00082CE0"/>
    <w:rsid w:val="00082D85"/>
    <w:rsid w:val="0008305F"/>
    <w:rsid w:val="000830F0"/>
    <w:rsid w:val="000833A5"/>
    <w:rsid w:val="000833DD"/>
    <w:rsid w:val="00083792"/>
    <w:rsid w:val="00083D87"/>
    <w:rsid w:val="00083FF9"/>
    <w:rsid w:val="000845E3"/>
    <w:rsid w:val="0008613B"/>
    <w:rsid w:val="0008697E"/>
    <w:rsid w:val="000869F2"/>
    <w:rsid w:val="000873BD"/>
    <w:rsid w:val="00087FFD"/>
    <w:rsid w:val="00090411"/>
    <w:rsid w:val="00090DB6"/>
    <w:rsid w:val="00090E42"/>
    <w:rsid w:val="0009123D"/>
    <w:rsid w:val="000916AB"/>
    <w:rsid w:val="000916B9"/>
    <w:rsid w:val="000918A5"/>
    <w:rsid w:val="000918AB"/>
    <w:rsid w:val="00092116"/>
    <w:rsid w:val="0009287C"/>
    <w:rsid w:val="00092973"/>
    <w:rsid w:val="00092AEE"/>
    <w:rsid w:val="00092E11"/>
    <w:rsid w:val="000930F1"/>
    <w:rsid w:val="000939C1"/>
    <w:rsid w:val="00094049"/>
    <w:rsid w:val="000947DD"/>
    <w:rsid w:val="00094EBE"/>
    <w:rsid w:val="000953ED"/>
    <w:rsid w:val="00095745"/>
    <w:rsid w:val="000957F1"/>
    <w:rsid w:val="0009591B"/>
    <w:rsid w:val="00095D0D"/>
    <w:rsid w:val="00096D77"/>
    <w:rsid w:val="00096F30"/>
    <w:rsid w:val="000970A5"/>
    <w:rsid w:val="00097133"/>
    <w:rsid w:val="00097695"/>
    <w:rsid w:val="000977C0"/>
    <w:rsid w:val="00097DBA"/>
    <w:rsid w:val="000A0059"/>
    <w:rsid w:val="000A04B0"/>
    <w:rsid w:val="000A06F7"/>
    <w:rsid w:val="000A0BD5"/>
    <w:rsid w:val="000A0DC7"/>
    <w:rsid w:val="000A11F1"/>
    <w:rsid w:val="000A1628"/>
    <w:rsid w:val="000A17A7"/>
    <w:rsid w:val="000A2A08"/>
    <w:rsid w:val="000A2D60"/>
    <w:rsid w:val="000A2F78"/>
    <w:rsid w:val="000A312B"/>
    <w:rsid w:val="000A31D5"/>
    <w:rsid w:val="000A45D3"/>
    <w:rsid w:val="000A45FD"/>
    <w:rsid w:val="000A4F8A"/>
    <w:rsid w:val="000A5447"/>
    <w:rsid w:val="000A5468"/>
    <w:rsid w:val="000A5980"/>
    <w:rsid w:val="000A6B1B"/>
    <w:rsid w:val="000A71F3"/>
    <w:rsid w:val="000A7425"/>
    <w:rsid w:val="000A76FB"/>
    <w:rsid w:val="000A7F03"/>
    <w:rsid w:val="000B1158"/>
    <w:rsid w:val="000B12FA"/>
    <w:rsid w:val="000B17FA"/>
    <w:rsid w:val="000B1971"/>
    <w:rsid w:val="000B26FB"/>
    <w:rsid w:val="000B2C8F"/>
    <w:rsid w:val="000B39E0"/>
    <w:rsid w:val="000B4256"/>
    <w:rsid w:val="000B4269"/>
    <w:rsid w:val="000B45CE"/>
    <w:rsid w:val="000B5222"/>
    <w:rsid w:val="000B6060"/>
    <w:rsid w:val="000B6838"/>
    <w:rsid w:val="000B6A87"/>
    <w:rsid w:val="000C0902"/>
    <w:rsid w:val="000C2491"/>
    <w:rsid w:val="000C29EB"/>
    <w:rsid w:val="000C2A17"/>
    <w:rsid w:val="000C31F3"/>
    <w:rsid w:val="000C33F2"/>
    <w:rsid w:val="000C354F"/>
    <w:rsid w:val="000C3570"/>
    <w:rsid w:val="000C35D1"/>
    <w:rsid w:val="000C3642"/>
    <w:rsid w:val="000C3A26"/>
    <w:rsid w:val="000C3AB5"/>
    <w:rsid w:val="000C3D90"/>
    <w:rsid w:val="000C3FA7"/>
    <w:rsid w:val="000C4264"/>
    <w:rsid w:val="000C4633"/>
    <w:rsid w:val="000C4A8E"/>
    <w:rsid w:val="000C5174"/>
    <w:rsid w:val="000C55C5"/>
    <w:rsid w:val="000C5D81"/>
    <w:rsid w:val="000C6033"/>
    <w:rsid w:val="000C622F"/>
    <w:rsid w:val="000C6AE1"/>
    <w:rsid w:val="000C6CD8"/>
    <w:rsid w:val="000C739C"/>
    <w:rsid w:val="000C7AB0"/>
    <w:rsid w:val="000D022C"/>
    <w:rsid w:val="000D03BB"/>
    <w:rsid w:val="000D055E"/>
    <w:rsid w:val="000D08C8"/>
    <w:rsid w:val="000D0A00"/>
    <w:rsid w:val="000D0DD5"/>
    <w:rsid w:val="000D1130"/>
    <w:rsid w:val="000D133B"/>
    <w:rsid w:val="000D13B3"/>
    <w:rsid w:val="000D16AC"/>
    <w:rsid w:val="000D1B5D"/>
    <w:rsid w:val="000D1B77"/>
    <w:rsid w:val="000D2346"/>
    <w:rsid w:val="000D2AF8"/>
    <w:rsid w:val="000D2B29"/>
    <w:rsid w:val="000D2C1E"/>
    <w:rsid w:val="000D2E1E"/>
    <w:rsid w:val="000D2FE1"/>
    <w:rsid w:val="000D3184"/>
    <w:rsid w:val="000D325A"/>
    <w:rsid w:val="000D3686"/>
    <w:rsid w:val="000D378B"/>
    <w:rsid w:val="000D38CA"/>
    <w:rsid w:val="000D4577"/>
    <w:rsid w:val="000D4E8D"/>
    <w:rsid w:val="000D592A"/>
    <w:rsid w:val="000D5A3F"/>
    <w:rsid w:val="000D6C20"/>
    <w:rsid w:val="000D75ED"/>
    <w:rsid w:val="000D7801"/>
    <w:rsid w:val="000D79D7"/>
    <w:rsid w:val="000E0162"/>
    <w:rsid w:val="000E04C1"/>
    <w:rsid w:val="000E0664"/>
    <w:rsid w:val="000E08AB"/>
    <w:rsid w:val="000E11A3"/>
    <w:rsid w:val="000E1B45"/>
    <w:rsid w:val="000E1D09"/>
    <w:rsid w:val="000E29F6"/>
    <w:rsid w:val="000E3446"/>
    <w:rsid w:val="000E3E87"/>
    <w:rsid w:val="000E3EF9"/>
    <w:rsid w:val="000E4BA6"/>
    <w:rsid w:val="000E51A7"/>
    <w:rsid w:val="000E5A7B"/>
    <w:rsid w:val="000E5FBC"/>
    <w:rsid w:val="000E6137"/>
    <w:rsid w:val="000E6C30"/>
    <w:rsid w:val="000E6D2E"/>
    <w:rsid w:val="000E6D6D"/>
    <w:rsid w:val="000E6DB2"/>
    <w:rsid w:val="000E6DD9"/>
    <w:rsid w:val="000E7070"/>
    <w:rsid w:val="000E718D"/>
    <w:rsid w:val="000E7369"/>
    <w:rsid w:val="000E74B6"/>
    <w:rsid w:val="000E7ACC"/>
    <w:rsid w:val="000F0119"/>
    <w:rsid w:val="000F0BCD"/>
    <w:rsid w:val="000F0FA1"/>
    <w:rsid w:val="000F1093"/>
    <w:rsid w:val="000F1452"/>
    <w:rsid w:val="000F16CD"/>
    <w:rsid w:val="000F16E6"/>
    <w:rsid w:val="000F1A76"/>
    <w:rsid w:val="000F237E"/>
    <w:rsid w:val="000F2675"/>
    <w:rsid w:val="000F2755"/>
    <w:rsid w:val="000F2CFA"/>
    <w:rsid w:val="000F3118"/>
    <w:rsid w:val="000F3160"/>
    <w:rsid w:val="000F3171"/>
    <w:rsid w:val="000F3427"/>
    <w:rsid w:val="000F36C7"/>
    <w:rsid w:val="000F3B07"/>
    <w:rsid w:val="000F3BBE"/>
    <w:rsid w:val="000F5085"/>
    <w:rsid w:val="000F5330"/>
    <w:rsid w:val="000F55AD"/>
    <w:rsid w:val="000F5EAE"/>
    <w:rsid w:val="000F624C"/>
    <w:rsid w:val="000F62AC"/>
    <w:rsid w:val="000F645E"/>
    <w:rsid w:val="000F69B3"/>
    <w:rsid w:val="000F6D7C"/>
    <w:rsid w:val="000F6F11"/>
    <w:rsid w:val="000F7056"/>
    <w:rsid w:val="000F72DF"/>
    <w:rsid w:val="000F757B"/>
    <w:rsid w:val="000F75F7"/>
    <w:rsid w:val="000F7791"/>
    <w:rsid w:val="000F7968"/>
    <w:rsid w:val="001001CE"/>
    <w:rsid w:val="00100906"/>
    <w:rsid w:val="00100B97"/>
    <w:rsid w:val="00103452"/>
    <w:rsid w:val="00103638"/>
    <w:rsid w:val="00103F36"/>
    <w:rsid w:val="00104049"/>
    <w:rsid w:val="001044CB"/>
    <w:rsid w:val="00104615"/>
    <w:rsid w:val="00104760"/>
    <w:rsid w:val="00104FFF"/>
    <w:rsid w:val="00105159"/>
    <w:rsid w:val="001053C5"/>
    <w:rsid w:val="0010548C"/>
    <w:rsid w:val="001072A4"/>
    <w:rsid w:val="00107603"/>
    <w:rsid w:val="001076AC"/>
    <w:rsid w:val="00107C39"/>
    <w:rsid w:val="0011056B"/>
    <w:rsid w:val="00110E1F"/>
    <w:rsid w:val="0011149C"/>
    <w:rsid w:val="001119A8"/>
    <w:rsid w:val="00111BA2"/>
    <w:rsid w:val="00112220"/>
    <w:rsid w:val="00112444"/>
    <w:rsid w:val="0011265D"/>
    <w:rsid w:val="00112939"/>
    <w:rsid w:val="001129D1"/>
    <w:rsid w:val="00112E1E"/>
    <w:rsid w:val="001136EA"/>
    <w:rsid w:val="0011374D"/>
    <w:rsid w:val="001139D8"/>
    <w:rsid w:val="00113D57"/>
    <w:rsid w:val="00113F8E"/>
    <w:rsid w:val="00114321"/>
    <w:rsid w:val="00114AB9"/>
    <w:rsid w:val="0011539C"/>
    <w:rsid w:val="00115A96"/>
    <w:rsid w:val="00116114"/>
    <w:rsid w:val="00116466"/>
    <w:rsid w:val="0011672A"/>
    <w:rsid w:val="001168FA"/>
    <w:rsid w:val="00116AF6"/>
    <w:rsid w:val="00117227"/>
    <w:rsid w:val="0011764C"/>
    <w:rsid w:val="00117847"/>
    <w:rsid w:val="00117B20"/>
    <w:rsid w:val="0012070A"/>
    <w:rsid w:val="00120D38"/>
    <w:rsid w:val="00121A6B"/>
    <w:rsid w:val="00122663"/>
    <w:rsid w:val="00122830"/>
    <w:rsid w:val="001232E8"/>
    <w:rsid w:val="001237B6"/>
    <w:rsid w:val="00123878"/>
    <w:rsid w:val="00123BEF"/>
    <w:rsid w:val="001245C5"/>
    <w:rsid w:val="00124635"/>
    <w:rsid w:val="00124808"/>
    <w:rsid w:val="00124A86"/>
    <w:rsid w:val="00125181"/>
    <w:rsid w:val="00125908"/>
    <w:rsid w:val="001262AA"/>
    <w:rsid w:val="00126C93"/>
    <w:rsid w:val="00126E39"/>
    <w:rsid w:val="00127239"/>
    <w:rsid w:val="001274B1"/>
    <w:rsid w:val="0012793F"/>
    <w:rsid w:val="00127CB0"/>
    <w:rsid w:val="00127D8A"/>
    <w:rsid w:val="00127DC9"/>
    <w:rsid w:val="00130299"/>
    <w:rsid w:val="00130AE0"/>
    <w:rsid w:val="00130C98"/>
    <w:rsid w:val="00130CF1"/>
    <w:rsid w:val="00131532"/>
    <w:rsid w:val="00131CBC"/>
    <w:rsid w:val="00131D3C"/>
    <w:rsid w:val="00132466"/>
    <w:rsid w:val="00132953"/>
    <w:rsid w:val="00132C12"/>
    <w:rsid w:val="00132CBE"/>
    <w:rsid w:val="00133421"/>
    <w:rsid w:val="00133820"/>
    <w:rsid w:val="00133D45"/>
    <w:rsid w:val="00133FB9"/>
    <w:rsid w:val="001342DF"/>
    <w:rsid w:val="001349BD"/>
    <w:rsid w:val="00134AC4"/>
    <w:rsid w:val="001356E0"/>
    <w:rsid w:val="00135DA3"/>
    <w:rsid w:val="00136A25"/>
    <w:rsid w:val="00136A2A"/>
    <w:rsid w:val="00136ADA"/>
    <w:rsid w:val="001371A1"/>
    <w:rsid w:val="0013727F"/>
    <w:rsid w:val="001375D0"/>
    <w:rsid w:val="00137A46"/>
    <w:rsid w:val="00137A94"/>
    <w:rsid w:val="001401B5"/>
    <w:rsid w:val="001407FB"/>
    <w:rsid w:val="001410AA"/>
    <w:rsid w:val="001414D3"/>
    <w:rsid w:val="00141FC0"/>
    <w:rsid w:val="00141FEB"/>
    <w:rsid w:val="001428B5"/>
    <w:rsid w:val="00142B20"/>
    <w:rsid w:val="00142BEC"/>
    <w:rsid w:val="00142C34"/>
    <w:rsid w:val="00142F05"/>
    <w:rsid w:val="00142F73"/>
    <w:rsid w:val="00143059"/>
    <w:rsid w:val="00143205"/>
    <w:rsid w:val="001432AD"/>
    <w:rsid w:val="001433ED"/>
    <w:rsid w:val="001435A5"/>
    <w:rsid w:val="001435DA"/>
    <w:rsid w:val="00144169"/>
    <w:rsid w:val="001444EC"/>
    <w:rsid w:val="001445A8"/>
    <w:rsid w:val="00144FC2"/>
    <w:rsid w:val="00145151"/>
    <w:rsid w:val="0014549B"/>
    <w:rsid w:val="00145750"/>
    <w:rsid w:val="0014599A"/>
    <w:rsid w:val="00145C2B"/>
    <w:rsid w:val="00146583"/>
    <w:rsid w:val="00146679"/>
    <w:rsid w:val="0014681A"/>
    <w:rsid w:val="00146932"/>
    <w:rsid w:val="00146D65"/>
    <w:rsid w:val="001471C7"/>
    <w:rsid w:val="00147492"/>
    <w:rsid w:val="001476FF"/>
    <w:rsid w:val="00147BD3"/>
    <w:rsid w:val="00147BD9"/>
    <w:rsid w:val="00150AB1"/>
    <w:rsid w:val="00150EEE"/>
    <w:rsid w:val="00150FE4"/>
    <w:rsid w:val="00151207"/>
    <w:rsid w:val="00151751"/>
    <w:rsid w:val="001517FD"/>
    <w:rsid w:val="00152AB3"/>
    <w:rsid w:val="001539B1"/>
    <w:rsid w:val="00153C2F"/>
    <w:rsid w:val="0015416A"/>
    <w:rsid w:val="0015463C"/>
    <w:rsid w:val="00154741"/>
    <w:rsid w:val="001555B2"/>
    <w:rsid w:val="0015570C"/>
    <w:rsid w:val="00155BA3"/>
    <w:rsid w:val="00155E0E"/>
    <w:rsid w:val="00155ED3"/>
    <w:rsid w:val="001570A9"/>
    <w:rsid w:val="00157668"/>
    <w:rsid w:val="001579CE"/>
    <w:rsid w:val="00157A86"/>
    <w:rsid w:val="00160241"/>
    <w:rsid w:val="00160F4E"/>
    <w:rsid w:val="001613AD"/>
    <w:rsid w:val="00161F10"/>
    <w:rsid w:val="00162112"/>
    <w:rsid w:val="00162456"/>
    <w:rsid w:val="0016274F"/>
    <w:rsid w:val="00162A94"/>
    <w:rsid w:val="00162DDC"/>
    <w:rsid w:val="00163069"/>
    <w:rsid w:val="001630C0"/>
    <w:rsid w:val="0016343A"/>
    <w:rsid w:val="00163678"/>
    <w:rsid w:val="0016489B"/>
    <w:rsid w:val="00164B76"/>
    <w:rsid w:val="00164C44"/>
    <w:rsid w:val="001650AD"/>
    <w:rsid w:val="001652C1"/>
    <w:rsid w:val="00165380"/>
    <w:rsid w:val="001654D4"/>
    <w:rsid w:val="001655F9"/>
    <w:rsid w:val="00165656"/>
    <w:rsid w:val="00165849"/>
    <w:rsid w:val="001660F9"/>
    <w:rsid w:val="00166BE7"/>
    <w:rsid w:val="00166C77"/>
    <w:rsid w:val="00167004"/>
    <w:rsid w:val="0016716D"/>
    <w:rsid w:val="00167D4F"/>
    <w:rsid w:val="001702BC"/>
    <w:rsid w:val="001702CF"/>
    <w:rsid w:val="00170349"/>
    <w:rsid w:val="00170BE2"/>
    <w:rsid w:val="00171410"/>
    <w:rsid w:val="00171D65"/>
    <w:rsid w:val="0017272D"/>
    <w:rsid w:val="00173058"/>
    <w:rsid w:val="0017318D"/>
    <w:rsid w:val="00173B2F"/>
    <w:rsid w:val="00173EE5"/>
    <w:rsid w:val="00174CCE"/>
    <w:rsid w:val="00175EA1"/>
    <w:rsid w:val="00176EF6"/>
    <w:rsid w:val="00177148"/>
    <w:rsid w:val="00177222"/>
    <w:rsid w:val="001777C3"/>
    <w:rsid w:val="00177F64"/>
    <w:rsid w:val="00180388"/>
    <w:rsid w:val="00180441"/>
    <w:rsid w:val="00180ABE"/>
    <w:rsid w:val="001818E3"/>
    <w:rsid w:val="0018214E"/>
    <w:rsid w:val="00182313"/>
    <w:rsid w:val="001823F5"/>
    <w:rsid w:val="00182444"/>
    <w:rsid w:val="00182C18"/>
    <w:rsid w:val="00183391"/>
    <w:rsid w:val="0018389B"/>
    <w:rsid w:val="00183D96"/>
    <w:rsid w:val="001843F3"/>
    <w:rsid w:val="00185E80"/>
    <w:rsid w:val="00185F03"/>
    <w:rsid w:val="00186CDD"/>
    <w:rsid w:val="00186DEB"/>
    <w:rsid w:val="00187980"/>
    <w:rsid w:val="001879CE"/>
    <w:rsid w:val="00187A43"/>
    <w:rsid w:val="00187CE5"/>
    <w:rsid w:val="001902B0"/>
    <w:rsid w:val="001904A0"/>
    <w:rsid w:val="00191194"/>
    <w:rsid w:val="001911A2"/>
    <w:rsid w:val="001919BF"/>
    <w:rsid w:val="00191A1F"/>
    <w:rsid w:val="00191B84"/>
    <w:rsid w:val="00191E64"/>
    <w:rsid w:val="001923C4"/>
    <w:rsid w:val="0019281A"/>
    <w:rsid w:val="0019291C"/>
    <w:rsid w:val="00192942"/>
    <w:rsid w:val="00192971"/>
    <w:rsid w:val="001929F7"/>
    <w:rsid w:val="001932DA"/>
    <w:rsid w:val="00193558"/>
    <w:rsid w:val="0019374C"/>
    <w:rsid w:val="00193FFF"/>
    <w:rsid w:val="00194206"/>
    <w:rsid w:val="00194836"/>
    <w:rsid w:val="00194B53"/>
    <w:rsid w:val="001951EF"/>
    <w:rsid w:val="00195F18"/>
    <w:rsid w:val="001967A8"/>
    <w:rsid w:val="0019700A"/>
    <w:rsid w:val="00197C32"/>
    <w:rsid w:val="001A0022"/>
    <w:rsid w:val="001A01EA"/>
    <w:rsid w:val="001A05AF"/>
    <w:rsid w:val="001A08F0"/>
    <w:rsid w:val="001A0EE4"/>
    <w:rsid w:val="001A153A"/>
    <w:rsid w:val="001A1794"/>
    <w:rsid w:val="001A17EA"/>
    <w:rsid w:val="001A21B3"/>
    <w:rsid w:val="001A2D56"/>
    <w:rsid w:val="001A3117"/>
    <w:rsid w:val="001A3128"/>
    <w:rsid w:val="001A31F0"/>
    <w:rsid w:val="001A320D"/>
    <w:rsid w:val="001A32E0"/>
    <w:rsid w:val="001A373E"/>
    <w:rsid w:val="001A409F"/>
    <w:rsid w:val="001A4637"/>
    <w:rsid w:val="001A46A9"/>
    <w:rsid w:val="001A5C23"/>
    <w:rsid w:val="001A5D7D"/>
    <w:rsid w:val="001B0B47"/>
    <w:rsid w:val="001B0B83"/>
    <w:rsid w:val="001B101C"/>
    <w:rsid w:val="001B137B"/>
    <w:rsid w:val="001B1489"/>
    <w:rsid w:val="001B1B1F"/>
    <w:rsid w:val="001B22E5"/>
    <w:rsid w:val="001B355E"/>
    <w:rsid w:val="001B35B4"/>
    <w:rsid w:val="001B3ED6"/>
    <w:rsid w:val="001B409C"/>
    <w:rsid w:val="001B423A"/>
    <w:rsid w:val="001B49D5"/>
    <w:rsid w:val="001B4A3B"/>
    <w:rsid w:val="001B4E16"/>
    <w:rsid w:val="001B5356"/>
    <w:rsid w:val="001B590A"/>
    <w:rsid w:val="001B60AD"/>
    <w:rsid w:val="001B7357"/>
    <w:rsid w:val="001B7792"/>
    <w:rsid w:val="001B77EE"/>
    <w:rsid w:val="001C0A58"/>
    <w:rsid w:val="001C1629"/>
    <w:rsid w:val="001C16B4"/>
    <w:rsid w:val="001C185B"/>
    <w:rsid w:val="001C22DB"/>
    <w:rsid w:val="001C3101"/>
    <w:rsid w:val="001C3385"/>
    <w:rsid w:val="001C35F2"/>
    <w:rsid w:val="001C4185"/>
    <w:rsid w:val="001C4545"/>
    <w:rsid w:val="001C5B8A"/>
    <w:rsid w:val="001C6176"/>
    <w:rsid w:val="001C6327"/>
    <w:rsid w:val="001C6494"/>
    <w:rsid w:val="001C652D"/>
    <w:rsid w:val="001C6B01"/>
    <w:rsid w:val="001C6F27"/>
    <w:rsid w:val="001C6F7B"/>
    <w:rsid w:val="001C7090"/>
    <w:rsid w:val="001C753A"/>
    <w:rsid w:val="001C7C5A"/>
    <w:rsid w:val="001D03D0"/>
    <w:rsid w:val="001D1112"/>
    <w:rsid w:val="001D121A"/>
    <w:rsid w:val="001D192C"/>
    <w:rsid w:val="001D193E"/>
    <w:rsid w:val="001D21D9"/>
    <w:rsid w:val="001D2239"/>
    <w:rsid w:val="001D24B9"/>
    <w:rsid w:val="001D25F4"/>
    <w:rsid w:val="001D33B2"/>
    <w:rsid w:val="001D38FC"/>
    <w:rsid w:val="001D3DAB"/>
    <w:rsid w:val="001D4826"/>
    <w:rsid w:val="001D4C7D"/>
    <w:rsid w:val="001D52C8"/>
    <w:rsid w:val="001D5DD2"/>
    <w:rsid w:val="001D5FED"/>
    <w:rsid w:val="001D61E5"/>
    <w:rsid w:val="001D6E49"/>
    <w:rsid w:val="001D7275"/>
    <w:rsid w:val="001D737F"/>
    <w:rsid w:val="001D7C28"/>
    <w:rsid w:val="001D7C36"/>
    <w:rsid w:val="001D7CE4"/>
    <w:rsid w:val="001E05FE"/>
    <w:rsid w:val="001E0D1B"/>
    <w:rsid w:val="001E0EB5"/>
    <w:rsid w:val="001E1ED3"/>
    <w:rsid w:val="001E2008"/>
    <w:rsid w:val="001E2345"/>
    <w:rsid w:val="001E23D7"/>
    <w:rsid w:val="001E23EB"/>
    <w:rsid w:val="001E255F"/>
    <w:rsid w:val="001E2D2D"/>
    <w:rsid w:val="001E3071"/>
    <w:rsid w:val="001E36FC"/>
    <w:rsid w:val="001E391A"/>
    <w:rsid w:val="001E3CB1"/>
    <w:rsid w:val="001E4455"/>
    <w:rsid w:val="001E51A9"/>
    <w:rsid w:val="001E65AD"/>
    <w:rsid w:val="001E6621"/>
    <w:rsid w:val="001E6805"/>
    <w:rsid w:val="001E69DA"/>
    <w:rsid w:val="001E7306"/>
    <w:rsid w:val="001E740B"/>
    <w:rsid w:val="001E7659"/>
    <w:rsid w:val="001E7DA6"/>
    <w:rsid w:val="001E7F0C"/>
    <w:rsid w:val="001E7F24"/>
    <w:rsid w:val="001F0513"/>
    <w:rsid w:val="001F1C00"/>
    <w:rsid w:val="001F1F7D"/>
    <w:rsid w:val="001F2146"/>
    <w:rsid w:val="001F2290"/>
    <w:rsid w:val="001F2467"/>
    <w:rsid w:val="001F25AD"/>
    <w:rsid w:val="001F26EE"/>
    <w:rsid w:val="001F27A6"/>
    <w:rsid w:val="001F2819"/>
    <w:rsid w:val="001F2EA2"/>
    <w:rsid w:val="001F2EF7"/>
    <w:rsid w:val="001F30DD"/>
    <w:rsid w:val="001F32D0"/>
    <w:rsid w:val="001F4530"/>
    <w:rsid w:val="001F46D4"/>
    <w:rsid w:val="001F4BAC"/>
    <w:rsid w:val="001F5343"/>
    <w:rsid w:val="001F55B7"/>
    <w:rsid w:val="001F5A33"/>
    <w:rsid w:val="001F758A"/>
    <w:rsid w:val="001F78CC"/>
    <w:rsid w:val="001F7DCD"/>
    <w:rsid w:val="001F7E4F"/>
    <w:rsid w:val="001F7F1E"/>
    <w:rsid w:val="00200836"/>
    <w:rsid w:val="00200A81"/>
    <w:rsid w:val="00200EE3"/>
    <w:rsid w:val="002011EB"/>
    <w:rsid w:val="00202E94"/>
    <w:rsid w:val="0020382A"/>
    <w:rsid w:val="0020403A"/>
    <w:rsid w:val="00204155"/>
    <w:rsid w:val="0020424E"/>
    <w:rsid w:val="00204B90"/>
    <w:rsid w:val="00205227"/>
    <w:rsid w:val="002058A7"/>
    <w:rsid w:val="002060DE"/>
    <w:rsid w:val="0020624C"/>
    <w:rsid w:val="00206493"/>
    <w:rsid w:val="00206728"/>
    <w:rsid w:val="00206B45"/>
    <w:rsid w:val="002077EE"/>
    <w:rsid w:val="00210A83"/>
    <w:rsid w:val="00210A8E"/>
    <w:rsid w:val="00210F98"/>
    <w:rsid w:val="002117D9"/>
    <w:rsid w:val="00211B01"/>
    <w:rsid w:val="00211D25"/>
    <w:rsid w:val="00211EC5"/>
    <w:rsid w:val="00211F73"/>
    <w:rsid w:val="002121CC"/>
    <w:rsid w:val="00212587"/>
    <w:rsid w:val="00212943"/>
    <w:rsid w:val="0021327A"/>
    <w:rsid w:val="002134E4"/>
    <w:rsid w:val="00213C6A"/>
    <w:rsid w:val="00213D1C"/>
    <w:rsid w:val="00214604"/>
    <w:rsid w:val="00214F98"/>
    <w:rsid w:val="00214FE8"/>
    <w:rsid w:val="002153B3"/>
    <w:rsid w:val="00215497"/>
    <w:rsid w:val="00215514"/>
    <w:rsid w:val="00215865"/>
    <w:rsid w:val="0021588A"/>
    <w:rsid w:val="00215F2C"/>
    <w:rsid w:val="00215F8A"/>
    <w:rsid w:val="002162A2"/>
    <w:rsid w:val="002162AB"/>
    <w:rsid w:val="00216695"/>
    <w:rsid w:val="00216863"/>
    <w:rsid w:val="00216965"/>
    <w:rsid w:val="00216E27"/>
    <w:rsid w:val="00216FF7"/>
    <w:rsid w:val="0021770A"/>
    <w:rsid w:val="00217C78"/>
    <w:rsid w:val="00217E75"/>
    <w:rsid w:val="0022072C"/>
    <w:rsid w:val="00220EC1"/>
    <w:rsid w:val="0022114B"/>
    <w:rsid w:val="00221218"/>
    <w:rsid w:val="0022125E"/>
    <w:rsid w:val="002213EE"/>
    <w:rsid w:val="002213F0"/>
    <w:rsid w:val="002218B9"/>
    <w:rsid w:val="00221A18"/>
    <w:rsid w:val="00221B5E"/>
    <w:rsid w:val="00222207"/>
    <w:rsid w:val="00223F14"/>
    <w:rsid w:val="00224ADE"/>
    <w:rsid w:val="00224BBB"/>
    <w:rsid w:val="0022540F"/>
    <w:rsid w:val="002255FE"/>
    <w:rsid w:val="00225804"/>
    <w:rsid w:val="00225805"/>
    <w:rsid w:val="00225BC0"/>
    <w:rsid w:val="00226493"/>
    <w:rsid w:val="002273BE"/>
    <w:rsid w:val="00230018"/>
    <w:rsid w:val="00230D6E"/>
    <w:rsid w:val="00230DF5"/>
    <w:rsid w:val="002318B7"/>
    <w:rsid w:val="002319EE"/>
    <w:rsid w:val="00231B0C"/>
    <w:rsid w:val="00232027"/>
    <w:rsid w:val="00232080"/>
    <w:rsid w:val="00232149"/>
    <w:rsid w:val="0023229C"/>
    <w:rsid w:val="00233200"/>
    <w:rsid w:val="00234A91"/>
    <w:rsid w:val="00235276"/>
    <w:rsid w:val="0023575C"/>
    <w:rsid w:val="00235909"/>
    <w:rsid w:val="00235FFE"/>
    <w:rsid w:val="00236BB0"/>
    <w:rsid w:val="00236D20"/>
    <w:rsid w:val="00237272"/>
    <w:rsid w:val="00237A43"/>
    <w:rsid w:val="00240844"/>
    <w:rsid w:val="00240BC2"/>
    <w:rsid w:val="002413F9"/>
    <w:rsid w:val="00241562"/>
    <w:rsid w:val="002417AE"/>
    <w:rsid w:val="00242195"/>
    <w:rsid w:val="0024255B"/>
    <w:rsid w:val="00242C87"/>
    <w:rsid w:val="00242E28"/>
    <w:rsid w:val="002439C7"/>
    <w:rsid w:val="00243F55"/>
    <w:rsid w:val="00244521"/>
    <w:rsid w:val="00244651"/>
    <w:rsid w:val="00244FB3"/>
    <w:rsid w:val="002454F6"/>
    <w:rsid w:val="0024570B"/>
    <w:rsid w:val="002457EB"/>
    <w:rsid w:val="00246757"/>
    <w:rsid w:val="0024690F"/>
    <w:rsid w:val="00246F08"/>
    <w:rsid w:val="0024705A"/>
    <w:rsid w:val="00247283"/>
    <w:rsid w:val="002475DB"/>
    <w:rsid w:val="00247A59"/>
    <w:rsid w:val="00247BDE"/>
    <w:rsid w:val="00247C06"/>
    <w:rsid w:val="00247C13"/>
    <w:rsid w:val="00247F25"/>
    <w:rsid w:val="00247FDC"/>
    <w:rsid w:val="00250194"/>
    <w:rsid w:val="00250E21"/>
    <w:rsid w:val="0025112D"/>
    <w:rsid w:val="0025125E"/>
    <w:rsid w:val="00251516"/>
    <w:rsid w:val="00251E70"/>
    <w:rsid w:val="00251E95"/>
    <w:rsid w:val="00252007"/>
    <w:rsid w:val="0025225E"/>
    <w:rsid w:val="0025266A"/>
    <w:rsid w:val="00252A32"/>
    <w:rsid w:val="00252AB1"/>
    <w:rsid w:val="002534D4"/>
    <w:rsid w:val="00253A32"/>
    <w:rsid w:val="00253AC3"/>
    <w:rsid w:val="0025438E"/>
    <w:rsid w:val="0025450F"/>
    <w:rsid w:val="00254689"/>
    <w:rsid w:val="00254965"/>
    <w:rsid w:val="00254C44"/>
    <w:rsid w:val="00254C86"/>
    <w:rsid w:val="002551E5"/>
    <w:rsid w:val="00255550"/>
    <w:rsid w:val="0025558D"/>
    <w:rsid w:val="00256071"/>
    <w:rsid w:val="00256AF9"/>
    <w:rsid w:val="002573EB"/>
    <w:rsid w:val="002575A4"/>
    <w:rsid w:val="00257A21"/>
    <w:rsid w:val="00257C3D"/>
    <w:rsid w:val="00257DD2"/>
    <w:rsid w:val="002612D0"/>
    <w:rsid w:val="00261CE8"/>
    <w:rsid w:val="002625D1"/>
    <w:rsid w:val="00262CC9"/>
    <w:rsid w:val="00263115"/>
    <w:rsid w:val="00263428"/>
    <w:rsid w:val="00263726"/>
    <w:rsid w:val="002637E1"/>
    <w:rsid w:val="00263ED3"/>
    <w:rsid w:val="002640CC"/>
    <w:rsid w:val="00265016"/>
    <w:rsid w:val="0026544B"/>
    <w:rsid w:val="00265F08"/>
    <w:rsid w:val="00265F4B"/>
    <w:rsid w:val="0026651B"/>
    <w:rsid w:val="002665F8"/>
    <w:rsid w:val="002670A3"/>
    <w:rsid w:val="00267788"/>
    <w:rsid w:val="00267A0B"/>
    <w:rsid w:val="00267A8E"/>
    <w:rsid w:val="00267FC8"/>
    <w:rsid w:val="002702E7"/>
    <w:rsid w:val="00270947"/>
    <w:rsid w:val="00271105"/>
    <w:rsid w:val="00271948"/>
    <w:rsid w:val="0027198E"/>
    <w:rsid w:val="00271BC7"/>
    <w:rsid w:val="00271FEA"/>
    <w:rsid w:val="0027220C"/>
    <w:rsid w:val="00272E0D"/>
    <w:rsid w:val="00272F38"/>
    <w:rsid w:val="00274386"/>
    <w:rsid w:val="0027574D"/>
    <w:rsid w:val="002757B6"/>
    <w:rsid w:val="00275B82"/>
    <w:rsid w:val="00276FA8"/>
    <w:rsid w:val="002776A9"/>
    <w:rsid w:val="00277A1C"/>
    <w:rsid w:val="00277ED4"/>
    <w:rsid w:val="00277F3B"/>
    <w:rsid w:val="00280265"/>
    <w:rsid w:val="00280B92"/>
    <w:rsid w:val="00280E4E"/>
    <w:rsid w:val="002817F2"/>
    <w:rsid w:val="00281EF0"/>
    <w:rsid w:val="0028235B"/>
    <w:rsid w:val="00282513"/>
    <w:rsid w:val="002827D6"/>
    <w:rsid w:val="00282AA1"/>
    <w:rsid w:val="002832D8"/>
    <w:rsid w:val="00284049"/>
    <w:rsid w:val="00284879"/>
    <w:rsid w:val="002855E8"/>
    <w:rsid w:val="0028586D"/>
    <w:rsid w:val="00285D51"/>
    <w:rsid w:val="00285F11"/>
    <w:rsid w:val="00286FC2"/>
    <w:rsid w:val="002870B4"/>
    <w:rsid w:val="0028766F"/>
    <w:rsid w:val="00290015"/>
    <w:rsid w:val="00290054"/>
    <w:rsid w:val="00290192"/>
    <w:rsid w:val="00290193"/>
    <w:rsid w:val="00290368"/>
    <w:rsid w:val="00290584"/>
    <w:rsid w:val="00290BC9"/>
    <w:rsid w:val="00291153"/>
    <w:rsid w:val="00291B7B"/>
    <w:rsid w:val="00291C56"/>
    <w:rsid w:val="00291F44"/>
    <w:rsid w:val="00292596"/>
    <w:rsid w:val="002928E5"/>
    <w:rsid w:val="00292B3C"/>
    <w:rsid w:val="00292D9A"/>
    <w:rsid w:val="00292F07"/>
    <w:rsid w:val="00293603"/>
    <w:rsid w:val="00294E28"/>
    <w:rsid w:val="002953DA"/>
    <w:rsid w:val="00295434"/>
    <w:rsid w:val="0029560D"/>
    <w:rsid w:val="00295671"/>
    <w:rsid w:val="002959A7"/>
    <w:rsid w:val="00295FA1"/>
    <w:rsid w:val="00295FF9"/>
    <w:rsid w:val="002961D8"/>
    <w:rsid w:val="00296225"/>
    <w:rsid w:val="0029793B"/>
    <w:rsid w:val="002A001C"/>
    <w:rsid w:val="002A007D"/>
    <w:rsid w:val="002A010B"/>
    <w:rsid w:val="002A0997"/>
    <w:rsid w:val="002A0B31"/>
    <w:rsid w:val="002A0BBB"/>
    <w:rsid w:val="002A0CD0"/>
    <w:rsid w:val="002A0E60"/>
    <w:rsid w:val="002A0FE2"/>
    <w:rsid w:val="002A1408"/>
    <w:rsid w:val="002A1BA3"/>
    <w:rsid w:val="002A1E35"/>
    <w:rsid w:val="002A28C9"/>
    <w:rsid w:val="002A363B"/>
    <w:rsid w:val="002A37E6"/>
    <w:rsid w:val="002A3845"/>
    <w:rsid w:val="002A3CD4"/>
    <w:rsid w:val="002A4142"/>
    <w:rsid w:val="002A46C4"/>
    <w:rsid w:val="002A47B7"/>
    <w:rsid w:val="002A51EB"/>
    <w:rsid w:val="002A5400"/>
    <w:rsid w:val="002A574A"/>
    <w:rsid w:val="002A5772"/>
    <w:rsid w:val="002A59C6"/>
    <w:rsid w:val="002A5E66"/>
    <w:rsid w:val="002A6242"/>
    <w:rsid w:val="002A62FB"/>
    <w:rsid w:val="002A66DF"/>
    <w:rsid w:val="002A6843"/>
    <w:rsid w:val="002A6A64"/>
    <w:rsid w:val="002A6E84"/>
    <w:rsid w:val="002A7BD9"/>
    <w:rsid w:val="002B0191"/>
    <w:rsid w:val="002B09F7"/>
    <w:rsid w:val="002B0D7D"/>
    <w:rsid w:val="002B116E"/>
    <w:rsid w:val="002B12FD"/>
    <w:rsid w:val="002B14B5"/>
    <w:rsid w:val="002B1823"/>
    <w:rsid w:val="002B1A5A"/>
    <w:rsid w:val="002B202F"/>
    <w:rsid w:val="002B238D"/>
    <w:rsid w:val="002B25BF"/>
    <w:rsid w:val="002B2940"/>
    <w:rsid w:val="002B2970"/>
    <w:rsid w:val="002B299B"/>
    <w:rsid w:val="002B2BEF"/>
    <w:rsid w:val="002B2E8A"/>
    <w:rsid w:val="002B3BFE"/>
    <w:rsid w:val="002B461A"/>
    <w:rsid w:val="002B468F"/>
    <w:rsid w:val="002B486D"/>
    <w:rsid w:val="002B4A0A"/>
    <w:rsid w:val="002B4C43"/>
    <w:rsid w:val="002B4D60"/>
    <w:rsid w:val="002B532A"/>
    <w:rsid w:val="002B565C"/>
    <w:rsid w:val="002B60D2"/>
    <w:rsid w:val="002B7408"/>
    <w:rsid w:val="002B7A4D"/>
    <w:rsid w:val="002B7B10"/>
    <w:rsid w:val="002B7E6C"/>
    <w:rsid w:val="002C05C0"/>
    <w:rsid w:val="002C14EC"/>
    <w:rsid w:val="002C236B"/>
    <w:rsid w:val="002C2AAD"/>
    <w:rsid w:val="002C2E57"/>
    <w:rsid w:val="002C2ECB"/>
    <w:rsid w:val="002C3069"/>
    <w:rsid w:val="002C3076"/>
    <w:rsid w:val="002C35E2"/>
    <w:rsid w:val="002C41A7"/>
    <w:rsid w:val="002C467B"/>
    <w:rsid w:val="002C469E"/>
    <w:rsid w:val="002C4DC6"/>
    <w:rsid w:val="002C4DC9"/>
    <w:rsid w:val="002C4FB7"/>
    <w:rsid w:val="002C5A4B"/>
    <w:rsid w:val="002C6274"/>
    <w:rsid w:val="002C6417"/>
    <w:rsid w:val="002C64E5"/>
    <w:rsid w:val="002C6CF0"/>
    <w:rsid w:val="002C6D55"/>
    <w:rsid w:val="002C7607"/>
    <w:rsid w:val="002C7ADB"/>
    <w:rsid w:val="002D11CC"/>
    <w:rsid w:val="002D1C96"/>
    <w:rsid w:val="002D2A6F"/>
    <w:rsid w:val="002D2C67"/>
    <w:rsid w:val="002D3078"/>
    <w:rsid w:val="002D37C4"/>
    <w:rsid w:val="002D425C"/>
    <w:rsid w:val="002D465B"/>
    <w:rsid w:val="002D4753"/>
    <w:rsid w:val="002D478E"/>
    <w:rsid w:val="002D4BFE"/>
    <w:rsid w:val="002D5072"/>
    <w:rsid w:val="002D633D"/>
    <w:rsid w:val="002D6AB9"/>
    <w:rsid w:val="002D74B7"/>
    <w:rsid w:val="002D7AE8"/>
    <w:rsid w:val="002D7BA4"/>
    <w:rsid w:val="002E0268"/>
    <w:rsid w:val="002E04DD"/>
    <w:rsid w:val="002E0DB5"/>
    <w:rsid w:val="002E0EE2"/>
    <w:rsid w:val="002E1772"/>
    <w:rsid w:val="002E1B17"/>
    <w:rsid w:val="002E1BBD"/>
    <w:rsid w:val="002E1DBA"/>
    <w:rsid w:val="002E2648"/>
    <w:rsid w:val="002E2B7B"/>
    <w:rsid w:val="002E31C1"/>
    <w:rsid w:val="002E37D0"/>
    <w:rsid w:val="002E4295"/>
    <w:rsid w:val="002E4490"/>
    <w:rsid w:val="002E4619"/>
    <w:rsid w:val="002E4DEB"/>
    <w:rsid w:val="002E4E67"/>
    <w:rsid w:val="002E5128"/>
    <w:rsid w:val="002E627B"/>
    <w:rsid w:val="002E64F4"/>
    <w:rsid w:val="002E6723"/>
    <w:rsid w:val="002E6FE1"/>
    <w:rsid w:val="002E70AA"/>
    <w:rsid w:val="002E72D0"/>
    <w:rsid w:val="002E7892"/>
    <w:rsid w:val="002E7C91"/>
    <w:rsid w:val="002E7F27"/>
    <w:rsid w:val="002E7F33"/>
    <w:rsid w:val="002F0117"/>
    <w:rsid w:val="002F05BC"/>
    <w:rsid w:val="002F0D67"/>
    <w:rsid w:val="002F11EB"/>
    <w:rsid w:val="002F24B8"/>
    <w:rsid w:val="002F2BE6"/>
    <w:rsid w:val="002F3438"/>
    <w:rsid w:val="002F3F97"/>
    <w:rsid w:val="002F4585"/>
    <w:rsid w:val="002F48A6"/>
    <w:rsid w:val="002F4AB9"/>
    <w:rsid w:val="002F4D57"/>
    <w:rsid w:val="002F51AF"/>
    <w:rsid w:val="002F5235"/>
    <w:rsid w:val="002F56D6"/>
    <w:rsid w:val="002F5745"/>
    <w:rsid w:val="002F5A9C"/>
    <w:rsid w:val="002F5FFF"/>
    <w:rsid w:val="002F62E1"/>
    <w:rsid w:val="002F684F"/>
    <w:rsid w:val="002F71FE"/>
    <w:rsid w:val="002F7276"/>
    <w:rsid w:val="0030009B"/>
    <w:rsid w:val="00300665"/>
    <w:rsid w:val="003007E7"/>
    <w:rsid w:val="00301673"/>
    <w:rsid w:val="0030204A"/>
    <w:rsid w:val="00302227"/>
    <w:rsid w:val="0030301B"/>
    <w:rsid w:val="00303886"/>
    <w:rsid w:val="00303B22"/>
    <w:rsid w:val="0030472C"/>
    <w:rsid w:val="0030485B"/>
    <w:rsid w:val="00304A3A"/>
    <w:rsid w:val="00304C5F"/>
    <w:rsid w:val="003052CD"/>
    <w:rsid w:val="003052EE"/>
    <w:rsid w:val="00305F8C"/>
    <w:rsid w:val="0030652D"/>
    <w:rsid w:val="00306875"/>
    <w:rsid w:val="003068A7"/>
    <w:rsid w:val="00307016"/>
    <w:rsid w:val="0030759B"/>
    <w:rsid w:val="00307B60"/>
    <w:rsid w:val="00310F03"/>
    <w:rsid w:val="003112B6"/>
    <w:rsid w:val="00312749"/>
    <w:rsid w:val="00312756"/>
    <w:rsid w:val="00312B25"/>
    <w:rsid w:val="00312C75"/>
    <w:rsid w:val="003132C5"/>
    <w:rsid w:val="00313522"/>
    <w:rsid w:val="00313B45"/>
    <w:rsid w:val="00313E01"/>
    <w:rsid w:val="003146F6"/>
    <w:rsid w:val="0031608F"/>
    <w:rsid w:val="00316B76"/>
    <w:rsid w:val="0031727A"/>
    <w:rsid w:val="00317A99"/>
    <w:rsid w:val="003207A6"/>
    <w:rsid w:val="003210DB"/>
    <w:rsid w:val="00321371"/>
    <w:rsid w:val="00321E17"/>
    <w:rsid w:val="00321F5F"/>
    <w:rsid w:val="003221CB"/>
    <w:rsid w:val="00322EC0"/>
    <w:rsid w:val="0032349A"/>
    <w:rsid w:val="003237B5"/>
    <w:rsid w:val="0032410C"/>
    <w:rsid w:val="003241A6"/>
    <w:rsid w:val="00324913"/>
    <w:rsid w:val="00325326"/>
    <w:rsid w:val="00325353"/>
    <w:rsid w:val="0032649D"/>
    <w:rsid w:val="00326C93"/>
    <w:rsid w:val="00326E28"/>
    <w:rsid w:val="00326E79"/>
    <w:rsid w:val="003271FD"/>
    <w:rsid w:val="00327454"/>
    <w:rsid w:val="003274A1"/>
    <w:rsid w:val="0032753C"/>
    <w:rsid w:val="003278E9"/>
    <w:rsid w:val="003278F0"/>
    <w:rsid w:val="00327907"/>
    <w:rsid w:val="00327EEC"/>
    <w:rsid w:val="00327F8E"/>
    <w:rsid w:val="00331619"/>
    <w:rsid w:val="00331873"/>
    <w:rsid w:val="00331E64"/>
    <w:rsid w:val="0033232C"/>
    <w:rsid w:val="00332486"/>
    <w:rsid w:val="00332A8C"/>
    <w:rsid w:val="00332B6A"/>
    <w:rsid w:val="00332BFA"/>
    <w:rsid w:val="00332C01"/>
    <w:rsid w:val="003336B3"/>
    <w:rsid w:val="00333813"/>
    <w:rsid w:val="003339E7"/>
    <w:rsid w:val="00334163"/>
    <w:rsid w:val="003351AA"/>
    <w:rsid w:val="00335520"/>
    <w:rsid w:val="00335D7B"/>
    <w:rsid w:val="00335D9D"/>
    <w:rsid w:val="003361BD"/>
    <w:rsid w:val="003361D8"/>
    <w:rsid w:val="003364FC"/>
    <w:rsid w:val="0033782B"/>
    <w:rsid w:val="00337A06"/>
    <w:rsid w:val="00341756"/>
    <w:rsid w:val="00341D0F"/>
    <w:rsid w:val="003427BC"/>
    <w:rsid w:val="003427F9"/>
    <w:rsid w:val="00343559"/>
    <w:rsid w:val="0034394E"/>
    <w:rsid w:val="00343AF8"/>
    <w:rsid w:val="00343D6D"/>
    <w:rsid w:val="003441FF"/>
    <w:rsid w:val="00344252"/>
    <w:rsid w:val="003448CF"/>
    <w:rsid w:val="00344B4B"/>
    <w:rsid w:val="00344BAD"/>
    <w:rsid w:val="00345662"/>
    <w:rsid w:val="00345D2B"/>
    <w:rsid w:val="0034650D"/>
    <w:rsid w:val="00346513"/>
    <w:rsid w:val="00346841"/>
    <w:rsid w:val="00347403"/>
    <w:rsid w:val="00347D7F"/>
    <w:rsid w:val="00350284"/>
    <w:rsid w:val="0035086F"/>
    <w:rsid w:val="00350D3E"/>
    <w:rsid w:val="00350F8A"/>
    <w:rsid w:val="003529FB"/>
    <w:rsid w:val="00352DF3"/>
    <w:rsid w:val="00352F27"/>
    <w:rsid w:val="00353253"/>
    <w:rsid w:val="00353BAF"/>
    <w:rsid w:val="00353EC3"/>
    <w:rsid w:val="003542F2"/>
    <w:rsid w:val="00354B35"/>
    <w:rsid w:val="00354CFE"/>
    <w:rsid w:val="003551B1"/>
    <w:rsid w:val="00355421"/>
    <w:rsid w:val="00355EB6"/>
    <w:rsid w:val="003560CC"/>
    <w:rsid w:val="003561AC"/>
    <w:rsid w:val="003563F5"/>
    <w:rsid w:val="00356FF4"/>
    <w:rsid w:val="0035738C"/>
    <w:rsid w:val="003574C2"/>
    <w:rsid w:val="0035774F"/>
    <w:rsid w:val="00357F07"/>
    <w:rsid w:val="00360C49"/>
    <w:rsid w:val="0036114C"/>
    <w:rsid w:val="0036206E"/>
    <w:rsid w:val="00362411"/>
    <w:rsid w:val="00362ACA"/>
    <w:rsid w:val="00362F2D"/>
    <w:rsid w:val="00364503"/>
    <w:rsid w:val="003651B9"/>
    <w:rsid w:val="0036529E"/>
    <w:rsid w:val="003655BC"/>
    <w:rsid w:val="00365759"/>
    <w:rsid w:val="00365E78"/>
    <w:rsid w:val="00365EF4"/>
    <w:rsid w:val="003663AC"/>
    <w:rsid w:val="00366478"/>
    <w:rsid w:val="0036724F"/>
    <w:rsid w:val="00367E7A"/>
    <w:rsid w:val="00371894"/>
    <w:rsid w:val="00371972"/>
    <w:rsid w:val="00372348"/>
    <w:rsid w:val="0037296F"/>
    <w:rsid w:val="00372D67"/>
    <w:rsid w:val="0037384A"/>
    <w:rsid w:val="003743A8"/>
    <w:rsid w:val="00374428"/>
    <w:rsid w:val="00374BA3"/>
    <w:rsid w:val="00374BE4"/>
    <w:rsid w:val="00374D94"/>
    <w:rsid w:val="00376CB1"/>
    <w:rsid w:val="0037783F"/>
    <w:rsid w:val="003779A6"/>
    <w:rsid w:val="00377A4B"/>
    <w:rsid w:val="00377EBF"/>
    <w:rsid w:val="00380415"/>
    <w:rsid w:val="00380B9E"/>
    <w:rsid w:val="00380CCC"/>
    <w:rsid w:val="003824CC"/>
    <w:rsid w:val="00382D14"/>
    <w:rsid w:val="0038313C"/>
    <w:rsid w:val="003835A1"/>
    <w:rsid w:val="003836BF"/>
    <w:rsid w:val="00384006"/>
    <w:rsid w:val="0038448F"/>
    <w:rsid w:val="00384705"/>
    <w:rsid w:val="00384B64"/>
    <w:rsid w:val="00384F0E"/>
    <w:rsid w:val="00384F73"/>
    <w:rsid w:val="0038506E"/>
    <w:rsid w:val="0038529F"/>
    <w:rsid w:val="003854A6"/>
    <w:rsid w:val="00385998"/>
    <w:rsid w:val="00385B55"/>
    <w:rsid w:val="00385B5D"/>
    <w:rsid w:val="00385BEC"/>
    <w:rsid w:val="003869E9"/>
    <w:rsid w:val="00386D13"/>
    <w:rsid w:val="0038749B"/>
    <w:rsid w:val="00387BF2"/>
    <w:rsid w:val="00387DCC"/>
    <w:rsid w:val="00390619"/>
    <w:rsid w:val="00390761"/>
    <w:rsid w:val="00393298"/>
    <w:rsid w:val="00393395"/>
    <w:rsid w:val="0039357D"/>
    <w:rsid w:val="00393E36"/>
    <w:rsid w:val="00393FC8"/>
    <w:rsid w:val="00394210"/>
    <w:rsid w:val="00394A2A"/>
    <w:rsid w:val="00394CCB"/>
    <w:rsid w:val="00395407"/>
    <w:rsid w:val="0039558F"/>
    <w:rsid w:val="003955AF"/>
    <w:rsid w:val="00395743"/>
    <w:rsid w:val="00395926"/>
    <w:rsid w:val="00395E7F"/>
    <w:rsid w:val="00395FC3"/>
    <w:rsid w:val="003967BF"/>
    <w:rsid w:val="003967ED"/>
    <w:rsid w:val="003967F6"/>
    <w:rsid w:val="00396954"/>
    <w:rsid w:val="00397998"/>
    <w:rsid w:val="00397C8F"/>
    <w:rsid w:val="00397D20"/>
    <w:rsid w:val="003A1A33"/>
    <w:rsid w:val="003A28A5"/>
    <w:rsid w:val="003A2B2B"/>
    <w:rsid w:val="003A303D"/>
    <w:rsid w:val="003A308E"/>
    <w:rsid w:val="003A3637"/>
    <w:rsid w:val="003A4607"/>
    <w:rsid w:val="003A46B9"/>
    <w:rsid w:val="003A4C4C"/>
    <w:rsid w:val="003A5108"/>
    <w:rsid w:val="003A5916"/>
    <w:rsid w:val="003A5E2B"/>
    <w:rsid w:val="003A624A"/>
    <w:rsid w:val="003A6AB6"/>
    <w:rsid w:val="003A71C8"/>
    <w:rsid w:val="003A79C8"/>
    <w:rsid w:val="003B0081"/>
    <w:rsid w:val="003B0479"/>
    <w:rsid w:val="003B077B"/>
    <w:rsid w:val="003B0812"/>
    <w:rsid w:val="003B0F13"/>
    <w:rsid w:val="003B1537"/>
    <w:rsid w:val="003B17A4"/>
    <w:rsid w:val="003B1928"/>
    <w:rsid w:val="003B1A2A"/>
    <w:rsid w:val="003B1CA3"/>
    <w:rsid w:val="003B2501"/>
    <w:rsid w:val="003B27A1"/>
    <w:rsid w:val="003B35AA"/>
    <w:rsid w:val="003B4300"/>
    <w:rsid w:val="003B48B8"/>
    <w:rsid w:val="003B5221"/>
    <w:rsid w:val="003B5541"/>
    <w:rsid w:val="003B5A7C"/>
    <w:rsid w:val="003B62DF"/>
    <w:rsid w:val="003B69BB"/>
    <w:rsid w:val="003B6CA9"/>
    <w:rsid w:val="003B6E11"/>
    <w:rsid w:val="003B6FFA"/>
    <w:rsid w:val="003B78D9"/>
    <w:rsid w:val="003B7C4A"/>
    <w:rsid w:val="003B7E6A"/>
    <w:rsid w:val="003B7ED6"/>
    <w:rsid w:val="003B7FDE"/>
    <w:rsid w:val="003C0635"/>
    <w:rsid w:val="003C0A04"/>
    <w:rsid w:val="003C0FD8"/>
    <w:rsid w:val="003C111B"/>
    <w:rsid w:val="003C1EC3"/>
    <w:rsid w:val="003C2483"/>
    <w:rsid w:val="003C2A1B"/>
    <w:rsid w:val="003C2E97"/>
    <w:rsid w:val="003C320D"/>
    <w:rsid w:val="003C346D"/>
    <w:rsid w:val="003C37D0"/>
    <w:rsid w:val="003C37ED"/>
    <w:rsid w:val="003C3AB9"/>
    <w:rsid w:val="003C3B90"/>
    <w:rsid w:val="003C3CDD"/>
    <w:rsid w:val="003C3F22"/>
    <w:rsid w:val="003C4160"/>
    <w:rsid w:val="003C4253"/>
    <w:rsid w:val="003C474B"/>
    <w:rsid w:val="003C49CD"/>
    <w:rsid w:val="003C4CBF"/>
    <w:rsid w:val="003C504F"/>
    <w:rsid w:val="003C53D6"/>
    <w:rsid w:val="003C5BF8"/>
    <w:rsid w:val="003C5CA0"/>
    <w:rsid w:val="003C61F3"/>
    <w:rsid w:val="003C65A0"/>
    <w:rsid w:val="003C65AD"/>
    <w:rsid w:val="003C65E8"/>
    <w:rsid w:val="003C675E"/>
    <w:rsid w:val="003D04B8"/>
    <w:rsid w:val="003D05A0"/>
    <w:rsid w:val="003D06A1"/>
    <w:rsid w:val="003D0F53"/>
    <w:rsid w:val="003D1286"/>
    <w:rsid w:val="003D1F7E"/>
    <w:rsid w:val="003D2076"/>
    <w:rsid w:val="003D2109"/>
    <w:rsid w:val="003D218C"/>
    <w:rsid w:val="003D2CDE"/>
    <w:rsid w:val="003D2F54"/>
    <w:rsid w:val="003D395F"/>
    <w:rsid w:val="003D431E"/>
    <w:rsid w:val="003D4667"/>
    <w:rsid w:val="003D5880"/>
    <w:rsid w:val="003D5982"/>
    <w:rsid w:val="003D5A12"/>
    <w:rsid w:val="003D6456"/>
    <w:rsid w:val="003D6959"/>
    <w:rsid w:val="003D74C6"/>
    <w:rsid w:val="003E025A"/>
    <w:rsid w:val="003E0767"/>
    <w:rsid w:val="003E077D"/>
    <w:rsid w:val="003E0E9D"/>
    <w:rsid w:val="003E1862"/>
    <w:rsid w:val="003E20A3"/>
    <w:rsid w:val="003E2A67"/>
    <w:rsid w:val="003E483C"/>
    <w:rsid w:val="003E483D"/>
    <w:rsid w:val="003E5FF6"/>
    <w:rsid w:val="003E6166"/>
    <w:rsid w:val="003E6167"/>
    <w:rsid w:val="003E632B"/>
    <w:rsid w:val="003E6462"/>
    <w:rsid w:val="003E69CC"/>
    <w:rsid w:val="003E702B"/>
    <w:rsid w:val="003E7212"/>
    <w:rsid w:val="003E730E"/>
    <w:rsid w:val="003E7380"/>
    <w:rsid w:val="003F084E"/>
    <w:rsid w:val="003F0DA9"/>
    <w:rsid w:val="003F136F"/>
    <w:rsid w:val="003F251F"/>
    <w:rsid w:val="003F2AF7"/>
    <w:rsid w:val="003F3154"/>
    <w:rsid w:val="003F3162"/>
    <w:rsid w:val="003F320B"/>
    <w:rsid w:val="003F42BA"/>
    <w:rsid w:val="003F4545"/>
    <w:rsid w:val="003F46A7"/>
    <w:rsid w:val="003F5432"/>
    <w:rsid w:val="003F5802"/>
    <w:rsid w:val="003F58F6"/>
    <w:rsid w:val="003F6E23"/>
    <w:rsid w:val="003F6EC8"/>
    <w:rsid w:val="003F712C"/>
    <w:rsid w:val="003F7685"/>
    <w:rsid w:val="00400385"/>
    <w:rsid w:val="00400766"/>
    <w:rsid w:val="00400950"/>
    <w:rsid w:val="00400E01"/>
    <w:rsid w:val="00400E24"/>
    <w:rsid w:val="0040152F"/>
    <w:rsid w:val="00401DE6"/>
    <w:rsid w:val="00402454"/>
    <w:rsid w:val="00402BFD"/>
    <w:rsid w:val="004031B0"/>
    <w:rsid w:val="004037BF"/>
    <w:rsid w:val="00403B6D"/>
    <w:rsid w:val="00404CAE"/>
    <w:rsid w:val="00404EC9"/>
    <w:rsid w:val="004051D1"/>
    <w:rsid w:val="00405FBC"/>
    <w:rsid w:val="004062C0"/>
    <w:rsid w:val="0040637C"/>
    <w:rsid w:val="004063FC"/>
    <w:rsid w:val="004065AC"/>
    <w:rsid w:val="00406838"/>
    <w:rsid w:val="004076D7"/>
    <w:rsid w:val="00407B85"/>
    <w:rsid w:val="00407BBE"/>
    <w:rsid w:val="00410162"/>
    <w:rsid w:val="004101D3"/>
    <w:rsid w:val="00410324"/>
    <w:rsid w:val="00411589"/>
    <w:rsid w:val="00411C39"/>
    <w:rsid w:val="00413071"/>
    <w:rsid w:val="004140B8"/>
    <w:rsid w:val="0041433A"/>
    <w:rsid w:val="004146DF"/>
    <w:rsid w:val="00414789"/>
    <w:rsid w:val="00415B0C"/>
    <w:rsid w:val="00415B59"/>
    <w:rsid w:val="00416B24"/>
    <w:rsid w:val="00417B9C"/>
    <w:rsid w:val="00420BC4"/>
    <w:rsid w:val="00421162"/>
    <w:rsid w:val="00421D79"/>
    <w:rsid w:val="004223F6"/>
    <w:rsid w:val="00422454"/>
    <w:rsid w:val="00422F77"/>
    <w:rsid w:val="0042309D"/>
    <w:rsid w:val="004239C1"/>
    <w:rsid w:val="004239EE"/>
    <w:rsid w:val="00424CD5"/>
    <w:rsid w:val="00424E92"/>
    <w:rsid w:val="004252D0"/>
    <w:rsid w:val="004252EA"/>
    <w:rsid w:val="004257A1"/>
    <w:rsid w:val="00426441"/>
    <w:rsid w:val="00427008"/>
    <w:rsid w:val="004270C1"/>
    <w:rsid w:val="00427247"/>
    <w:rsid w:val="004277FD"/>
    <w:rsid w:val="00427FE0"/>
    <w:rsid w:val="00430111"/>
    <w:rsid w:val="0043038A"/>
    <w:rsid w:val="0043056E"/>
    <w:rsid w:val="00430818"/>
    <w:rsid w:val="00430B2E"/>
    <w:rsid w:val="00430BE0"/>
    <w:rsid w:val="00431044"/>
    <w:rsid w:val="0043147C"/>
    <w:rsid w:val="004315CF"/>
    <w:rsid w:val="00431898"/>
    <w:rsid w:val="00431A2D"/>
    <w:rsid w:val="00431B49"/>
    <w:rsid w:val="0043204A"/>
    <w:rsid w:val="0043215A"/>
    <w:rsid w:val="0043277D"/>
    <w:rsid w:val="004328BE"/>
    <w:rsid w:val="00432C30"/>
    <w:rsid w:val="00432EFF"/>
    <w:rsid w:val="004330B9"/>
    <w:rsid w:val="004331ED"/>
    <w:rsid w:val="0043429F"/>
    <w:rsid w:val="004348FD"/>
    <w:rsid w:val="00434E64"/>
    <w:rsid w:val="00435344"/>
    <w:rsid w:val="0043547E"/>
    <w:rsid w:val="00435AD1"/>
    <w:rsid w:val="00435BCB"/>
    <w:rsid w:val="004367C9"/>
    <w:rsid w:val="0043680E"/>
    <w:rsid w:val="00436BAC"/>
    <w:rsid w:val="00436BDC"/>
    <w:rsid w:val="00436EA4"/>
    <w:rsid w:val="0043722B"/>
    <w:rsid w:val="004372A1"/>
    <w:rsid w:val="0043734E"/>
    <w:rsid w:val="00437BCD"/>
    <w:rsid w:val="0044048C"/>
    <w:rsid w:val="00441130"/>
    <w:rsid w:val="0044117A"/>
    <w:rsid w:val="0044134A"/>
    <w:rsid w:val="004415E2"/>
    <w:rsid w:val="004419A5"/>
    <w:rsid w:val="00442E87"/>
    <w:rsid w:val="00442F15"/>
    <w:rsid w:val="004440A2"/>
    <w:rsid w:val="00444473"/>
    <w:rsid w:val="00444C6C"/>
    <w:rsid w:val="00445C32"/>
    <w:rsid w:val="00445D57"/>
    <w:rsid w:val="00446330"/>
    <w:rsid w:val="00446C1C"/>
    <w:rsid w:val="00446D4E"/>
    <w:rsid w:val="00447E82"/>
    <w:rsid w:val="00450173"/>
    <w:rsid w:val="004502F3"/>
    <w:rsid w:val="0045054B"/>
    <w:rsid w:val="0045204E"/>
    <w:rsid w:val="00452749"/>
    <w:rsid w:val="00452A27"/>
    <w:rsid w:val="00453B69"/>
    <w:rsid w:val="00453C11"/>
    <w:rsid w:val="004542C4"/>
    <w:rsid w:val="0045445A"/>
    <w:rsid w:val="0045462F"/>
    <w:rsid w:val="004548B4"/>
    <w:rsid w:val="004551D7"/>
    <w:rsid w:val="0045574F"/>
    <w:rsid w:val="0045596F"/>
    <w:rsid w:val="00455A1C"/>
    <w:rsid w:val="00456184"/>
    <w:rsid w:val="00456D6A"/>
    <w:rsid w:val="004575F7"/>
    <w:rsid w:val="004605E7"/>
    <w:rsid w:val="00460D29"/>
    <w:rsid w:val="00461019"/>
    <w:rsid w:val="00461687"/>
    <w:rsid w:val="00461E6B"/>
    <w:rsid w:val="004622F1"/>
    <w:rsid w:val="00462CF1"/>
    <w:rsid w:val="00462E42"/>
    <w:rsid w:val="0046349B"/>
    <w:rsid w:val="00463A68"/>
    <w:rsid w:val="00463C38"/>
    <w:rsid w:val="00464066"/>
    <w:rsid w:val="004640A6"/>
    <w:rsid w:val="00464402"/>
    <w:rsid w:val="00465311"/>
    <w:rsid w:val="00465D54"/>
    <w:rsid w:val="00465F3C"/>
    <w:rsid w:val="0046649B"/>
    <w:rsid w:val="00466DC7"/>
    <w:rsid w:val="00466FDA"/>
    <w:rsid w:val="00467D81"/>
    <w:rsid w:val="00467E24"/>
    <w:rsid w:val="004702A6"/>
    <w:rsid w:val="004704EF"/>
    <w:rsid w:val="00470E56"/>
    <w:rsid w:val="004713FE"/>
    <w:rsid w:val="00471504"/>
    <w:rsid w:val="00471F5A"/>
    <w:rsid w:val="004726BD"/>
    <w:rsid w:val="00472703"/>
    <w:rsid w:val="00472C0A"/>
    <w:rsid w:val="00472F35"/>
    <w:rsid w:val="00473BBA"/>
    <w:rsid w:val="00474EB5"/>
    <w:rsid w:val="0047528C"/>
    <w:rsid w:val="004753ED"/>
    <w:rsid w:val="00475417"/>
    <w:rsid w:val="004758FE"/>
    <w:rsid w:val="00475D08"/>
    <w:rsid w:val="00475E22"/>
    <w:rsid w:val="00476473"/>
    <w:rsid w:val="00476543"/>
    <w:rsid w:val="00476DBA"/>
    <w:rsid w:val="00477123"/>
    <w:rsid w:val="00477367"/>
    <w:rsid w:val="00477973"/>
    <w:rsid w:val="00477C0F"/>
    <w:rsid w:val="00480464"/>
    <w:rsid w:val="00480CD1"/>
    <w:rsid w:val="00480DC4"/>
    <w:rsid w:val="00481063"/>
    <w:rsid w:val="00481479"/>
    <w:rsid w:val="004816B9"/>
    <w:rsid w:val="00481F2F"/>
    <w:rsid w:val="004820B8"/>
    <w:rsid w:val="00482890"/>
    <w:rsid w:val="00482E08"/>
    <w:rsid w:val="00483861"/>
    <w:rsid w:val="004838D8"/>
    <w:rsid w:val="00483A25"/>
    <w:rsid w:val="00483F5D"/>
    <w:rsid w:val="00484258"/>
    <w:rsid w:val="004845E6"/>
    <w:rsid w:val="004849C5"/>
    <w:rsid w:val="00484A7C"/>
    <w:rsid w:val="00484D02"/>
    <w:rsid w:val="00484FD9"/>
    <w:rsid w:val="004853BB"/>
    <w:rsid w:val="0048619C"/>
    <w:rsid w:val="0048652E"/>
    <w:rsid w:val="004866B9"/>
    <w:rsid w:val="00487235"/>
    <w:rsid w:val="0048767F"/>
    <w:rsid w:val="00487E4A"/>
    <w:rsid w:val="00490952"/>
    <w:rsid w:val="00490F8E"/>
    <w:rsid w:val="00491912"/>
    <w:rsid w:val="00491AC4"/>
    <w:rsid w:val="00492DF9"/>
    <w:rsid w:val="004933A0"/>
    <w:rsid w:val="00493416"/>
    <w:rsid w:val="00493E08"/>
    <w:rsid w:val="00493E5F"/>
    <w:rsid w:val="00493ED5"/>
    <w:rsid w:val="004941A0"/>
    <w:rsid w:val="00494616"/>
    <w:rsid w:val="00494B53"/>
    <w:rsid w:val="004953CA"/>
    <w:rsid w:val="0049563F"/>
    <w:rsid w:val="00495C12"/>
    <w:rsid w:val="00497359"/>
    <w:rsid w:val="004979CD"/>
    <w:rsid w:val="00497CAB"/>
    <w:rsid w:val="004A0ABB"/>
    <w:rsid w:val="004A0AD4"/>
    <w:rsid w:val="004A0B40"/>
    <w:rsid w:val="004A0C1D"/>
    <w:rsid w:val="004A0CA2"/>
    <w:rsid w:val="004A0D63"/>
    <w:rsid w:val="004A0FA2"/>
    <w:rsid w:val="004A1593"/>
    <w:rsid w:val="004A1618"/>
    <w:rsid w:val="004A1B70"/>
    <w:rsid w:val="004A1F6C"/>
    <w:rsid w:val="004A27D7"/>
    <w:rsid w:val="004A2DB3"/>
    <w:rsid w:val="004A320B"/>
    <w:rsid w:val="004A3960"/>
    <w:rsid w:val="004A4684"/>
    <w:rsid w:val="004A5277"/>
    <w:rsid w:val="004A558D"/>
    <w:rsid w:val="004A5C0D"/>
    <w:rsid w:val="004A5E04"/>
    <w:rsid w:val="004A6263"/>
    <w:rsid w:val="004A65B2"/>
    <w:rsid w:val="004A7124"/>
    <w:rsid w:val="004A72A0"/>
    <w:rsid w:val="004B00FC"/>
    <w:rsid w:val="004B01AE"/>
    <w:rsid w:val="004B0782"/>
    <w:rsid w:val="004B08C0"/>
    <w:rsid w:val="004B1673"/>
    <w:rsid w:val="004B1842"/>
    <w:rsid w:val="004B1B32"/>
    <w:rsid w:val="004B1E11"/>
    <w:rsid w:val="004B201C"/>
    <w:rsid w:val="004B225D"/>
    <w:rsid w:val="004B2749"/>
    <w:rsid w:val="004B2B57"/>
    <w:rsid w:val="004B31DA"/>
    <w:rsid w:val="004B360B"/>
    <w:rsid w:val="004B3894"/>
    <w:rsid w:val="004B4374"/>
    <w:rsid w:val="004B51FF"/>
    <w:rsid w:val="004B560C"/>
    <w:rsid w:val="004B5747"/>
    <w:rsid w:val="004B58BC"/>
    <w:rsid w:val="004B5E25"/>
    <w:rsid w:val="004B5EB4"/>
    <w:rsid w:val="004B64B8"/>
    <w:rsid w:val="004B7127"/>
    <w:rsid w:val="004B716F"/>
    <w:rsid w:val="004B7617"/>
    <w:rsid w:val="004B7BFC"/>
    <w:rsid w:val="004B7C95"/>
    <w:rsid w:val="004C07F0"/>
    <w:rsid w:val="004C0E3D"/>
    <w:rsid w:val="004C1B19"/>
    <w:rsid w:val="004C1BDD"/>
    <w:rsid w:val="004C1D47"/>
    <w:rsid w:val="004C2183"/>
    <w:rsid w:val="004C2E34"/>
    <w:rsid w:val="004C3672"/>
    <w:rsid w:val="004C3A76"/>
    <w:rsid w:val="004C4D47"/>
    <w:rsid w:val="004C51B4"/>
    <w:rsid w:val="004C52B4"/>
    <w:rsid w:val="004C5A5C"/>
    <w:rsid w:val="004C5DDB"/>
    <w:rsid w:val="004C6114"/>
    <w:rsid w:val="004C68C7"/>
    <w:rsid w:val="004C6C70"/>
    <w:rsid w:val="004C6F9D"/>
    <w:rsid w:val="004C6FE6"/>
    <w:rsid w:val="004C72DD"/>
    <w:rsid w:val="004C7EBC"/>
    <w:rsid w:val="004C7F29"/>
    <w:rsid w:val="004D009A"/>
    <w:rsid w:val="004D015E"/>
    <w:rsid w:val="004D0715"/>
    <w:rsid w:val="004D1F64"/>
    <w:rsid w:val="004D226B"/>
    <w:rsid w:val="004D2627"/>
    <w:rsid w:val="004D2ECA"/>
    <w:rsid w:val="004D3374"/>
    <w:rsid w:val="004D3427"/>
    <w:rsid w:val="004D3AB4"/>
    <w:rsid w:val="004D3DAA"/>
    <w:rsid w:val="004D5A08"/>
    <w:rsid w:val="004D5A5D"/>
    <w:rsid w:val="004D651E"/>
    <w:rsid w:val="004D7713"/>
    <w:rsid w:val="004D7FF0"/>
    <w:rsid w:val="004E0736"/>
    <w:rsid w:val="004E093F"/>
    <w:rsid w:val="004E09D4"/>
    <w:rsid w:val="004E126C"/>
    <w:rsid w:val="004E1DCF"/>
    <w:rsid w:val="004E1F18"/>
    <w:rsid w:val="004E31A5"/>
    <w:rsid w:val="004E34D3"/>
    <w:rsid w:val="004E429B"/>
    <w:rsid w:val="004E46CD"/>
    <w:rsid w:val="004E4855"/>
    <w:rsid w:val="004E4E0D"/>
    <w:rsid w:val="004E4E13"/>
    <w:rsid w:val="004E5655"/>
    <w:rsid w:val="004E6C65"/>
    <w:rsid w:val="004F004E"/>
    <w:rsid w:val="004F01BC"/>
    <w:rsid w:val="004F0359"/>
    <w:rsid w:val="004F0866"/>
    <w:rsid w:val="004F0D34"/>
    <w:rsid w:val="004F0EE7"/>
    <w:rsid w:val="004F21F7"/>
    <w:rsid w:val="004F2629"/>
    <w:rsid w:val="004F2797"/>
    <w:rsid w:val="004F29CB"/>
    <w:rsid w:val="004F2D6B"/>
    <w:rsid w:val="004F33CC"/>
    <w:rsid w:val="004F3EB7"/>
    <w:rsid w:val="004F3F23"/>
    <w:rsid w:val="004F47AB"/>
    <w:rsid w:val="004F523F"/>
    <w:rsid w:val="004F54EC"/>
    <w:rsid w:val="004F5747"/>
    <w:rsid w:val="004F5752"/>
    <w:rsid w:val="004F58F4"/>
    <w:rsid w:val="004F5F2D"/>
    <w:rsid w:val="004F65AB"/>
    <w:rsid w:val="004F6924"/>
    <w:rsid w:val="004F70C0"/>
    <w:rsid w:val="004F7388"/>
    <w:rsid w:val="004F7431"/>
    <w:rsid w:val="004F7FAB"/>
    <w:rsid w:val="00500A17"/>
    <w:rsid w:val="00500B18"/>
    <w:rsid w:val="00500B5A"/>
    <w:rsid w:val="00500C11"/>
    <w:rsid w:val="00500DC8"/>
    <w:rsid w:val="00500E34"/>
    <w:rsid w:val="00500E96"/>
    <w:rsid w:val="005013EF"/>
    <w:rsid w:val="00501C72"/>
    <w:rsid w:val="00501DD3"/>
    <w:rsid w:val="00501FB1"/>
    <w:rsid w:val="005021EA"/>
    <w:rsid w:val="00502374"/>
    <w:rsid w:val="00502421"/>
    <w:rsid w:val="00502568"/>
    <w:rsid w:val="005036D8"/>
    <w:rsid w:val="00503DFC"/>
    <w:rsid w:val="005048B0"/>
    <w:rsid w:val="005048C8"/>
    <w:rsid w:val="0050524D"/>
    <w:rsid w:val="005059C0"/>
    <w:rsid w:val="00505B43"/>
    <w:rsid w:val="00505CB8"/>
    <w:rsid w:val="00505F56"/>
    <w:rsid w:val="0050708B"/>
    <w:rsid w:val="00507DCF"/>
    <w:rsid w:val="00507F6A"/>
    <w:rsid w:val="00510225"/>
    <w:rsid w:val="005102B9"/>
    <w:rsid w:val="005109E7"/>
    <w:rsid w:val="00510ACD"/>
    <w:rsid w:val="00510BB2"/>
    <w:rsid w:val="00510BCB"/>
    <w:rsid w:val="00510C27"/>
    <w:rsid w:val="00510D31"/>
    <w:rsid w:val="00510F15"/>
    <w:rsid w:val="00511132"/>
    <w:rsid w:val="0051145D"/>
    <w:rsid w:val="005115D3"/>
    <w:rsid w:val="00511825"/>
    <w:rsid w:val="00512328"/>
    <w:rsid w:val="005125B4"/>
    <w:rsid w:val="00512C0A"/>
    <w:rsid w:val="00512E55"/>
    <w:rsid w:val="005130D8"/>
    <w:rsid w:val="00513415"/>
    <w:rsid w:val="00513A2E"/>
    <w:rsid w:val="00514205"/>
    <w:rsid w:val="005143D5"/>
    <w:rsid w:val="00514D15"/>
    <w:rsid w:val="00514D33"/>
    <w:rsid w:val="00514ED8"/>
    <w:rsid w:val="00515549"/>
    <w:rsid w:val="005156B7"/>
    <w:rsid w:val="00515967"/>
    <w:rsid w:val="00515A08"/>
    <w:rsid w:val="00515C07"/>
    <w:rsid w:val="00515EC5"/>
    <w:rsid w:val="00516260"/>
    <w:rsid w:val="0051638C"/>
    <w:rsid w:val="00516503"/>
    <w:rsid w:val="00517845"/>
    <w:rsid w:val="00517967"/>
    <w:rsid w:val="00517B50"/>
    <w:rsid w:val="00520961"/>
    <w:rsid w:val="00520E1A"/>
    <w:rsid w:val="005212E2"/>
    <w:rsid w:val="00521971"/>
    <w:rsid w:val="005219DF"/>
    <w:rsid w:val="00522A12"/>
    <w:rsid w:val="005234BF"/>
    <w:rsid w:val="00524269"/>
    <w:rsid w:val="00524DF4"/>
    <w:rsid w:val="0052574B"/>
    <w:rsid w:val="00525C89"/>
    <w:rsid w:val="0052604A"/>
    <w:rsid w:val="005262ED"/>
    <w:rsid w:val="00526565"/>
    <w:rsid w:val="005266B6"/>
    <w:rsid w:val="00526C63"/>
    <w:rsid w:val="00526CA2"/>
    <w:rsid w:val="00526DB9"/>
    <w:rsid w:val="00526E80"/>
    <w:rsid w:val="00527DE2"/>
    <w:rsid w:val="00530520"/>
    <w:rsid w:val="00530A5B"/>
    <w:rsid w:val="00530F15"/>
    <w:rsid w:val="00531591"/>
    <w:rsid w:val="00531697"/>
    <w:rsid w:val="0053171C"/>
    <w:rsid w:val="005318AD"/>
    <w:rsid w:val="0053234B"/>
    <w:rsid w:val="0053266C"/>
    <w:rsid w:val="00532B3B"/>
    <w:rsid w:val="00533167"/>
    <w:rsid w:val="00533A7A"/>
    <w:rsid w:val="00534F79"/>
    <w:rsid w:val="00534FBE"/>
    <w:rsid w:val="00534FCC"/>
    <w:rsid w:val="005358B5"/>
    <w:rsid w:val="00535D6E"/>
    <w:rsid w:val="00536238"/>
    <w:rsid w:val="00536245"/>
    <w:rsid w:val="005365CA"/>
    <w:rsid w:val="0053701B"/>
    <w:rsid w:val="005370B1"/>
    <w:rsid w:val="00537126"/>
    <w:rsid w:val="00537173"/>
    <w:rsid w:val="00541991"/>
    <w:rsid w:val="00544724"/>
    <w:rsid w:val="0054544F"/>
    <w:rsid w:val="00545742"/>
    <w:rsid w:val="00545910"/>
    <w:rsid w:val="0054591B"/>
    <w:rsid w:val="00545976"/>
    <w:rsid w:val="00546716"/>
    <w:rsid w:val="0054739F"/>
    <w:rsid w:val="005474D1"/>
    <w:rsid w:val="00547D22"/>
    <w:rsid w:val="0055003A"/>
    <w:rsid w:val="00550230"/>
    <w:rsid w:val="005507C6"/>
    <w:rsid w:val="0055083B"/>
    <w:rsid w:val="0055090E"/>
    <w:rsid w:val="00550CB1"/>
    <w:rsid w:val="005514AD"/>
    <w:rsid w:val="005515F9"/>
    <w:rsid w:val="0055163F"/>
    <w:rsid w:val="00551B52"/>
    <w:rsid w:val="00551DB6"/>
    <w:rsid w:val="005528A8"/>
    <w:rsid w:val="005531FA"/>
    <w:rsid w:val="0055324D"/>
    <w:rsid w:val="005535D0"/>
    <w:rsid w:val="005546D6"/>
    <w:rsid w:val="00554C2B"/>
    <w:rsid w:val="00554D7D"/>
    <w:rsid w:val="00554F25"/>
    <w:rsid w:val="0055509B"/>
    <w:rsid w:val="005553D3"/>
    <w:rsid w:val="00555829"/>
    <w:rsid w:val="005558DA"/>
    <w:rsid w:val="00555DCF"/>
    <w:rsid w:val="005566E9"/>
    <w:rsid w:val="00556C22"/>
    <w:rsid w:val="00556D83"/>
    <w:rsid w:val="00557503"/>
    <w:rsid w:val="0055770E"/>
    <w:rsid w:val="00557A20"/>
    <w:rsid w:val="00557E69"/>
    <w:rsid w:val="005606FE"/>
    <w:rsid w:val="00560747"/>
    <w:rsid w:val="00560B22"/>
    <w:rsid w:val="00560DCB"/>
    <w:rsid w:val="00560F05"/>
    <w:rsid w:val="005615D3"/>
    <w:rsid w:val="00561745"/>
    <w:rsid w:val="005617D2"/>
    <w:rsid w:val="005622DF"/>
    <w:rsid w:val="00562BCA"/>
    <w:rsid w:val="00562D3C"/>
    <w:rsid w:val="00563293"/>
    <w:rsid w:val="0056370A"/>
    <w:rsid w:val="00563DCC"/>
    <w:rsid w:val="00564AC6"/>
    <w:rsid w:val="00565972"/>
    <w:rsid w:val="0056597A"/>
    <w:rsid w:val="00565E5B"/>
    <w:rsid w:val="00566351"/>
    <w:rsid w:val="005665A4"/>
    <w:rsid w:val="00566E2B"/>
    <w:rsid w:val="005678A7"/>
    <w:rsid w:val="005678FC"/>
    <w:rsid w:val="005679FD"/>
    <w:rsid w:val="00567B95"/>
    <w:rsid w:val="00567C4F"/>
    <w:rsid w:val="00570540"/>
    <w:rsid w:val="00570BE3"/>
    <w:rsid w:val="00571158"/>
    <w:rsid w:val="00572119"/>
    <w:rsid w:val="0057277E"/>
    <w:rsid w:val="00572A55"/>
    <w:rsid w:val="005730D0"/>
    <w:rsid w:val="00573847"/>
    <w:rsid w:val="00574B09"/>
    <w:rsid w:val="00574D7A"/>
    <w:rsid w:val="005750D4"/>
    <w:rsid w:val="00575192"/>
    <w:rsid w:val="005753B9"/>
    <w:rsid w:val="0057595C"/>
    <w:rsid w:val="00575976"/>
    <w:rsid w:val="00576B57"/>
    <w:rsid w:val="005774B8"/>
    <w:rsid w:val="00580261"/>
    <w:rsid w:val="00580950"/>
    <w:rsid w:val="00580FE0"/>
    <w:rsid w:val="00581146"/>
    <w:rsid w:val="00581167"/>
    <w:rsid w:val="005815C9"/>
    <w:rsid w:val="00581A8C"/>
    <w:rsid w:val="00581C89"/>
    <w:rsid w:val="00581C91"/>
    <w:rsid w:val="00582278"/>
    <w:rsid w:val="005824FC"/>
    <w:rsid w:val="00582530"/>
    <w:rsid w:val="00582608"/>
    <w:rsid w:val="00582CB1"/>
    <w:rsid w:val="00582D92"/>
    <w:rsid w:val="00582FD7"/>
    <w:rsid w:val="005833E1"/>
    <w:rsid w:val="005833FD"/>
    <w:rsid w:val="00583CD7"/>
    <w:rsid w:val="00583DB2"/>
    <w:rsid w:val="00583DB6"/>
    <w:rsid w:val="00584140"/>
    <w:rsid w:val="00584934"/>
    <w:rsid w:val="00584EF7"/>
    <w:rsid w:val="00585275"/>
    <w:rsid w:val="00585603"/>
    <w:rsid w:val="0058586C"/>
    <w:rsid w:val="00585E15"/>
    <w:rsid w:val="00586612"/>
    <w:rsid w:val="00586F3B"/>
    <w:rsid w:val="005872E9"/>
    <w:rsid w:val="005879FB"/>
    <w:rsid w:val="00587B9E"/>
    <w:rsid w:val="00587BA7"/>
    <w:rsid w:val="005900CA"/>
    <w:rsid w:val="0059020D"/>
    <w:rsid w:val="00590A88"/>
    <w:rsid w:val="00590F15"/>
    <w:rsid w:val="00590F5F"/>
    <w:rsid w:val="005914E6"/>
    <w:rsid w:val="00591F5E"/>
    <w:rsid w:val="00592054"/>
    <w:rsid w:val="0059225B"/>
    <w:rsid w:val="00592486"/>
    <w:rsid w:val="005936D2"/>
    <w:rsid w:val="00593755"/>
    <w:rsid w:val="00594226"/>
    <w:rsid w:val="0059434B"/>
    <w:rsid w:val="0059434E"/>
    <w:rsid w:val="005948CE"/>
    <w:rsid w:val="00594B2B"/>
    <w:rsid w:val="00595A84"/>
    <w:rsid w:val="0059614F"/>
    <w:rsid w:val="00596461"/>
    <w:rsid w:val="005964F8"/>
    <w:rsid w:val="00596C56"/>
    <w:rsid w:val="00596C8A"/>
    <w:rsid w:val="00596CF6"/>
    <w:rsid w:val="00597225"/>
    <w:rsid w:val="00597675"/>
    <w:rsid w:val="00597748"/>
    <w:rsid w:val="005A13EF"/>
    <w:rsid w:val="005A1CDC"/>
    <w:rsid w:val="005A22E1"/>
    <w:rsid w:val="005A2F32"/>
    <w:rsid w:val="005A3004"/>
    <w:rsid w:val="005A3114"/>
    <w:rsid w:val="005A357B"/>
    <w:rsid w:val="005A397C"/>
    <w:rsid w:val="005A418C"/>
    <w:rsid w:val="005A50E5"/>
    <w:rsid w:val="005A5FD4"/>
    <w:rsid w:val="005A6906"/>
    <w:rsid w:val="005A6DD6"/>
    <w:rsid w:val="005A6E63"/>
    <w:rsid w:val="005B05C9"/>
    <w:rsid w:val="005B0853"/>
    <w:rsid w:val="005B0DF2"/>
    <w:rsid w:val="005B0DFE"/>
    <w:rsid w:val="005B1445"/>
    <w:rsid w:val="005B1D21"/>
    <w:rsid w:val="005B1D45"/>
    <w:rsid w:val="005B20CB"/>
    <w:rsid w:val="005B2963"/>
    <w:rsid w:val="005B351C"/>
    <w:rsid w:val="005B3B8F"/>
    <w:rsid w:val="005B3C7F"/>
    <w:rsid w:val="005B3C8E"/>
    <w:rsid w:val="005B4B21"/>
    <w:rsid w:val="005B4DB2"/>
    <w:rsid w:val="005B5A42"/>
    <w:rsid w:val="005B5B23"/>
    <w:rsid w:val="005B602A"/>
    <w:rsid w:val="005B61BB"/>
    <w:rsid w:val="005B61D3"/>
    <w:rsid w:val="005B6439"/>
    <w:rsid w:val="005B7193"/>
    <w:rsid w:val="005C0178"/>
    <w:rsid w:val="005C03DB"/>
    <w:rsid w:val="005C0D67"/>
    <w:rsid w:val="005C0DA5"/>
    <w:rsid w:val="005C1237"/>
    <w:rsid w:val="005C123B"/>
    <w:rsid w:val="005C181B"/>
    <w:rsid w:val="005C1D89"/>
    <w:rsid w:val="005C206A"/>
    <w:rsid w:val="005C23B7"/>
    <w:rsid w:val="005C2FC8"/>
    <w:rsid w:val="005C34B6"/>
    <w:rsid w:val="005C4369"/>
    <w:rsid w:val="005C45D3"/>
    <w:rsid w:val="005C49E6"/>
    <w:rsid w:val="005C4A91"/>
    <w:rsid w:val="005C5502"/>
    <w:rsid w:val="005C57BF"/>
    <w:rsid w:val="005C5C77"/>
    <w:rsid w:val="005C5C84"/>
    <w:rsid w:val="005C5EA8"/>
    <w:rsid w:val="005C5F45"/>
    <w:rsid w:val="005C62B0"/>
    <w:rsid w:val="005C643B"/>
    <w:rsid w:val="005C65CB"/>
    <w:rsid w:val="005C6815"/>
    <w:rsid w:val="005C734A"/>
    <w:rsid w:val="005C75C2"/>
    <w:rsid w:val="005C7893"/>
    <w:rsid w:val="005C79B6"/>
    <w:rsid w:val="005C79F3"/>
    <w:rsid w:val="005C7B30"/>
    <w:rsid w:val="005C7EF2"/>
    <w:rsid w:val="005D0341"/>
    <w:rsid w:val="005D04E6"/>
    <w:rsid w:val="005D06C2"/>
    <w:rsid w:val="005D07EF"/>
    <w:rsid w:val="005D1FBE"/>
    <w:rsid w:val="005D24FC"/>
    <w:rsid w:val="005D2F78"/>
    <w:rsid w:val="005D37E6"/>
    <w:rsid w:val="005D3ECC"/>
    <w:rsid w:val="005D42B9"/>
    <w:rsid w:val="005D4CBB"/>
    <w:rsid w:val="005D575B"/>
    <w:rsid w:val="005D58B0"/>
    <w:rsid w:val="005D5E6E"/>
    <w:rsid w:val="005D66A9"/>
    <w:rsid w:val="005D66BB"/>
    <w:rsid w:val="005D6A57"/>
    <w:rsid w:val="005D77F8"/>
    <w:rsid w:val="005D7910"/>
    <w:rsid w:val="005D79F8"/>
    <w:rsid w:val="005D7C7E"/>
    <w:rsid w:val="005D7C82"/>
    <w:rsid w:val="005E0271"/>
    <w:rsid w:val="005E074A"/>
    <w:rsid w:val="005E08EB"/>
    <w:rsid w:val="005E0AC9"/>
    <w:rsid w:val="005E0E05"/>
    <w:rsid w:val="005E1296"/>
    <w:rsid w:val="005E1C2D"/>
    <w:rsid w:val="005E1CE4"/>
    <w:rsid w:val="005E2311"/>
    <w:rsid w:val="005E2EC9"/>
    <w:rsid w:val="005E2F98"/>
    <w:rsid w:val="005E31EB"/>
    <w:rsid w:val="005E3220"/>
    <w:rsid w:val="005E4551"/>
    <w:rsid w:val="005E4A02"/>
    <w:rsid w:val="005E51AF"/>
    <w:rsid w:val="005E57B3"/>
    <w:rsid w:val="005E5B0D"/>
    <w:rsid w:val="005E5DA0"/>
    <w:rsid w:val="005E6143"/>
    <w:rsid w:val="005E6A3D"/>
    <w:rsid w:val="005E78FA"/>
    <w:rsid w:val="005E79F2"/>
    <w:rsid w:val="005E7E80"/>
    <w:rsid w:val="005F028D"/>
    <w:rsid w:val="005F0426"/>
    <w:rsid w:val="005F078C"/>
    <w:rsid w:val="005F1570"/>
    <w:rsid w:val="005F1643"/>
    <w:rsid w:val="005F1CCC"/>
    <w:rsid w:val="005F1E32"/>
    <w:rsid w:val="005F218B"/>
    <w:rsid w:val="005F258D"/>
    <w:rsid w:val="005F28D5"/>
    <w:rsid w:val="005F2A4F"/>
    <w:rsid w:val="005F2EAF"/>
    <w:rsid w:val="005F32A4"/>
    <w:rsid w:val="005F35F4"/>
    <w:rsid w:val="005F3C11"/>
    <w:rsid w:val="005F3ED9"/>
    <w:rsid w:val="005F471F"/>
    <w:rsid w:val="005F4773"/>
    <w:rsid w:val="005F4C1A"/>
    <w:rsid w:val="005F4EEB"/>
    <w:rsid w:val="005F580A"/>
    <w:rsid w:val="005F59CC"/>
    <w:rsid w:val="005F5A6D"/>
    <w:rsid w:val="005F6663"/>
    <w:rsid w:val="005F69A7"/>
    <w:rsid w:val="005F6E04"/>
    <w:rsid w:val="005F71BE"/>
    <w:rsid w:val="005F772F"/>
    <w:rsid w:val="0060058A"/>
    <w:rsid w:val="00600B00"/>
    <w:rsid w:val="00601701"/>
    <w:rsid w:val="0060182F"/>
    <w:rsid w:val="00601A45"/>
    <w:rsid w:val="00601C11"/>
    <w:rsid w:val="00601C34"/>
    <w:rsid w:val="00602D9C"/>
    <w:rsid w:val="006030C8"/>
    <w:rsid w:val="0060427A"/>
    <w:rsid w:val="00605A6C"/>
    <w:rsid w:val="00605CD9"/>
    <w:rsid w:val="00606744"/>
    <w:rsid w:val="00607101"/>
    <w:rsid w:val="0060791B"/>
    <w:rsid w:val="00607CA8"/>
    <w:rsid w:val="00610419"/>
    <w:rsid w:val="00610AD6"/>
    <w:rsid w:val="00610FFE"/>
    <w:rsid w:val="0061154C"/>
    <w:rsid w:val="00611E5C"/>
    <w:rsid w:val="00612E81"/>
    <w:rsid w:val="00613211"/>
    <w:rsid w:val="00613731"/>
    <w:rsid w:val="00614991"/>
    <w:rsid w:val="00614A64"/>
    <w:rsid w:val="00614CC9"/>
    <w:rsid w:val="00615360"/>
    <w:rsid w:val="00615A22"/>
    <w:rsid w:val="0062131B"/>
    <w:rsid w:val="0062220E"/>
    <w:rsid w:val="006222A5"/>
    <w:rsid w:val="00622727"/>
    <w:rsid w:val="006230E3"/>
    <w:rsid w:val="0062357D"/>
    <w:rsid w:val="00623606"/>
    <w:rsid w:val="00623AB1"/>
    <w:rsid w:val="006240EE"/>
    <w:rsid w:val="00624F4B"/>
    <w:rsid w:val="00625A1E"/>
    <w:rsid w:val="00625B03"/>
    <w:rsid w:val="00626296"/>
    <w:rsid w:val="00626404"/>
    <w:rsid w:val="00626919"/>
    <w:rsid w:val="006269D8"/>
    <w:rsid w:val="00626A03"/>
    <w:rsid w:val="0062732D"/>
    <w:rsid w:val="00627D77"/>
    <w:rsid w:val="00630344"/>
    <w:rsid w:val="00630533"/>
    <w:rsid w:val="00630CD2"/>
    <w:rsid w:val="00630F58"/>
    <w:rsid w:val="006310E7"/>
    <w:rsid w:val="006315A1"/>
    <w:rsid w:val="00631744"/>
    <w:rsid w:val="00631999"/>
    <w:rsid w:val="0063206D"/>
    <w:rsid w:val="006320CE"/>
    <w:rsid w:val="006327BD"/>
    <w:rsid w:val="00632896"/>
    <w:rsid w:val="00632D6B"/>
    <w:rsid w:val="0063396F"/>
    <w:rsid w:val="0063397C"/>
    <w:rsid w:val="00634788"/>
    <w:rsid w:val="00634C87"/>
    <w:rsid w:val="00634E20"/>
    <w:rsid w:val="00635774"/>
    <w:rsid w:val="00635877"/>
    <w:rsid w:val="00636388"/>
    <w:rsid w:val="006371C1"/>
    <w:rsid w:val="00637A9F"/>
    <w:rsid w:val="006400C9"/>
    <w:rsid w:val="006402CC"/>
    <w:rsid w:val="0064097C"/>
    <w:rsid w:val="00640A55"/>
    <w:rsid w:val="00640D33"/>
    <w:rsid w:val="00640F28"/>
    <w:rsid w:val="00641365"/>
    <w:rsid w:val="006420AA"/>
    <w:rsid w:val="006425FF"/>
    <w:rsid w:val="006426FA"/>
    <w:rsid w:val="00642932"/>
    <w:rsid w:val="00642956"/>
    <w:rsid w:val="00642A55"/>
    <w:rsid w:val="006437D5"/>
    <w:rsid w:val="00643950"/>
    <w:rsid w:val="00643D4B"/>
    <w:rsid w:val="0064431B"/>
    <w:rsid w:val="0064488B"/>
    <w:rsid w:val="00644D3F"/>
    <w:rsid w:val="00645428"/>
    <w:rsid w:val="00645AA5"/>
    <w:rsid w:val="00645CE7"/>
    <w:rsid w:val="00645DB0"/>
    <w:rsid w:val="006461F8"/>
    <w:rsid w:val="00646863"/>
    <w:rsid w:val="006468E4"/>
    <w:rsid w:val="00646A75"/>
    <w:rsid w:val="00646FD6"/>
    <w:rsid w:val="0064716D"/>
    <w:rsid w:val="00647204"/>
    <w:rsid w:val="0064768E"/>
    <w:rsid w:val="0065030B"/>
    <w:rsid w:val="006507BF"/>
    <w:rsid w:val="00650E25"/>
    <w:rsid w:val="00651124"/>
    <w:rsid w:val="0065149D"/>
    <w:rsid w:val="006516F3"/>
    <w:rsid w:val="00651881"/>
    <w:rsid w:val="00652401"/>
    <w:rsid w:val="00652650"/>
    <w:rsid w:val="00652948"/>
    <w:rsid w:val="00653136"/>
    <w:rsid w:val="00653937"/>
    <w:rsid w:val="00654729"/>
    <w:rsid w:val="00654FD7"/>
    <w:rsid w:val="00655072"/>
    <w:rsid w:val="00656016"/>
    <w:rsid w:val="00656225"/>
    <w:rsid w:val="006565A5"/>
    <w:rsid w:val="00656605"/>
    <w:rsid w:val="0065697C"/>
    <w:rsid w:val="00656B16"/>
    <w:rsid w:val="00656E7A"/>
    <w:rsid w:val="00656F5F"/>
    <w:rsid w:val="00656FAC"/>
    <w:rsid w:val="006571DA"/>
    <w:rsid w:val="0065722D"/>
    <w:rsid w:val="006573A6"/>
    <w:rsid w:val="006579B9"/>
    <w:rsid w:val="00657CDD"/>
    <w:rsid w:val="00657FE4"/>
    <w:rsid w:val="00660132"/>
    <w:rsid w:val="00660744"/>
    <w:rsid w:val="00660DF0"/>
    <w:rsid w:val="006618B6"/>
    <w:rsid w:val="00662D9D"/>
    <w:rsid w:val="00663B9C"/>
    <w:rsid w:val="006643D7"/>
    <w:rsid w:val="00665861"/>
    <w:rsid w:val="00665A15"/>
    <w:rsid w:val="006661E2"/>
    <w:rsid w:val="00666DB2"/>
    <w:rsid w:val="006677CB"/>
    <w:rsid w:val="0066796F"/>
    <w:rsid w:val="00667C6E"/>
    <w:rsid w:val="00670028"/>
    <w:rsid w:val="00670622"/>
    <w:rsid w:val="006710E2"/>
    <w:rsid w:val="00671532"/>
    <w:rsid w:val="00671564"/>
    <w:rsid w:val="0067169F"/>
    <w:rsid w:val="0067170E"/>
    <w:rsid w:val="00671959"/>
    <w:rsid w:val="00671E2F"/>
    <w:rsid w:val="006736C2"/>
    <w:rsid w:val="00673BC8"/>
    <w:rsid w:val="00673D17"/>
    <w:rsid w:val="00673D9A"/>
    <w:rsid w:val="00674361"/>
    <w:rsid w:val="0067479D"/>
    <w:rsid w:val="00674E9B"/>
    <w:rsid w:val="0067533F"/>
    <w:rsid w:val="00675479"/>
    <w:rsid w:val="006755A7"/>
    <w:rsid w:val="006755FD"/>
    <w:rsid w:val="00676477"/>
    <w:rsid w:val="006767D6"/>
    <w:rsid w:val="00676DCA"/>
    <w:rsid w:val="00676FD0"/>
    <w:rsid w:val="0067730E"/>
    <w:rsid w:val="00677EFB"/>
    <w:rsid w:val="00677F32"/>
    <w:rsid w:val="00677FDD"/>
    <w:rsid w:val="0068016E"/>
    <w:rsid w:val="00680418"/>
    <w:rsid w:val="00681267"/>
    <w:rsid w:val="00681A36"/>
    <w:rsid w:val="00681D76"/>
    <w:rsid w:val="006827B8"/>
    <w:rsid w:val="0068294C"/>
    <w:rsid w:val="00683D48"/>
    <w:rsid w:val="006848AF"/>
    <w:rsid w:val="006848EE"/>
    <w:rsid w:val="00684C79"/>
    <w:rsid w:val="00685009"/>
    <w:rsid w:val="006856A5"/>
    <w:rsid w:val="00685B6D"/>
    <w:rsid w:val="006863DC"/>
    <w:rsid w:val="00686586"/>
    <w:rsid w:val="00687053"/>
    <w:rsid w:val="00690F1F"/>
    <w:rsid w:val="00691790"/>
    <w:rsid w:val="00691875"/>
    <w:rsid w:val="00691D90"/>
    <w:rsid w:val="006921BF"/>
    <w:rsid w:val="00692572"/>
    <w:rsid w:val="00692CD7"/>
    <w:rsid w:val="00692ED6"/>
    <w:rsid w:val="006930AF"/>
    <w:rsid w:val="006933B0"/>
    <w:rsid w:val="00693730"/>
    <w:rsid w:val="006940FE"/>
    <w:rsid w:val="0069493B"/>
    <w:rsid w:val="0069498A"/>
    <w:rsid w:val="00694E40"/>
    <w:rsid w:val="006950A0"/>
    <w:rsid w:val="00695618"/>
    <w:rsid w:val="006956D3"/>
    <w:rsid w:val="006958C3"/>
    <w:rsid w:val="00695C92"/>
    <w:rsid w:val="006961F7"/>
    <w:rsid w:val="0069672B"/>
    <w:rsid w:val="00696896"/>
    <w:rsid w:val="00696CD9"/>
    <w:rsid w:val="00696FD3"/>
    <w:rsid w:val="006970F5"/>
    <w:rsid w:val="00697D9A"/>
    <w:rsid w:val="006A0124"/>
    <w:rsid w:val="006A0AAB"/>
    <w:rsid w:val="006A1061"/>
    <w:rsid w:val="006A118D"/>
    <w:rsid w:val="006A187C"/>
    <w:rsid w:val="006A1CD4"/>
    <w:rsid w:val="006A1EA3"/>
    <w:rsid w:val="006A2446"/>
    <w:rsid w:val="006A2518"/>
    <w:rsid w:val="006A25FC"/>
    <w:rsid w:val="006A2BEB"/>
    <w:rsid w:val="006A2F97"/>
    <w:rsid w:val="006A3075"/>
    <w:rsid w:val="006A31B0"/>
    <w:rsid w:val="006A3242"/>
    <w:rsid w:val="006A3387"/>
    <w:rsid w:val="006A3BE8"/>
    <w:rsid w:val="006A4E1B"/>
    <w:rsid w:val="006A516A"/>
    <w:rsid w:val="006A5755"/>
    <w:rsid w:val="006A5929"/>
    <w:rsid w:val="006A5CC2"/>
    <w:rsid w:val="006A62DB"/>
    <w:rsid w:val="006A6E64"/>
    <w:rsid w:val="006A743A"/>
    <w:rsid w:val="006A799A"/>
    <w:rsid w:val="006A7C16"/>
    <w:rsid w:val="006B069E"/>
    <w:rsid w:val="006B08D3"/>
    <w:rsid w:val="006B1C25"/>
    <w:rsid w:val="006B247F"/>
    <w:rsid w:val="006B281A"/>
    <w:rsid w:val="006B288B"/>
    <w:rsid w:val="006B2A03"/>
    <w:rsid w:val="006B35DF"/>
    <w:rsid w:val="006B3ABE"/>
    <w:rsid w:val="006B3F07"/>
    <w:rsid w:val="006B3FB6"/>
    <w:rsid w:val="006B40FD"/>
    <w:rsid w:val="006B4373"/>
    <w:rsid w:val="006B4F6A"/>
    <w:rsid w:val="006B5307"/>
    <w:rsid w:val="006B543A"/>
    <w:rsid w:val="006B6BA1"/>
    <w:rsid w:val="006B7300"/>
    <w:rsid w:val="006B7308"/>
    <w:rsid w:val="006B7535"/>
    <w:rsid w:val="006B7AAB"/>
    <w:rsid w:val="006C04BB"/>
    <w:rsid w:val="006C06D9"/>
    <w:rsid w:val="006C0787"/>
    <w:rsid w:val="006C081F"/>
    <w:rsid w:val="006C179F"/>
    <w:rsid w:val="006C206E"/>
    <w:rsid w:val="006C251B"/>
    <w:rsid w:val="006C29B6"/>
    <w:rsid w:val="006C303C"/>
    <w:rsid w:val="006C329E"/>
    <w:rsid w:val="006C34CA"/>
    <w:rsid w:val="006C3CD8"/>
    <w:rsid w:val="006C3E80"/>
    <w:rsid w:val="006C3F3E"/>
    <w:rsid w:val="006C4193"/>
    <w:rsid w:val="006C463D"/>
    <w:rsid w:val="006C49DF"/>
    <w:rsid w:val="006C56B5"/>
    <w:rsid w:val="006C5BB4"/>
    <w:rsid w:val="006C606C"/>
    <w:rsid w:val="006C6131"/>
    <w:rsid w:val="006C65FD"/>
    <w:rsid w:val="006C692F"/>
    <w:rsid w:val="006C6B79"/>
    <w:rsid w:val="006C6CFF"/>
    <w:rsid w:val="006C6F9A"/>
    <w:rsid w:val="006C73F7"/>
    <w:rsid w:val="006C7722"/>
    <w:rsid w:val="006D04F7"/>
    <w:rsid w:val="006D0737"/>
    <w:rsid w:val="006D081F"/>
    <w:rsid w:val="006D0E75"/>
    <w:rsid w:val="006D0F27"/>
    <w:rsid w:val="006D0FF5"/>
    <w:rsid w:val="006D1194"/>
    <w:rsid w:val="006D22FB"/>
    <w:rsid w:val="006D314D"/>
    <w:rsid w:val="006D31DC"/>
    <w:rsid w:val="006D3682"/>
    <w:rsid w:val="006D3A70"/>
    <w:rsid w:val="006D3D11"/>
    <w:rsid w:val="006D4846"/>
    <w:rsid w:val="006D4E19"/>
    <w:rsid w:val="006D4F29"/>
    <w:rsid w:val="006D524E"/>
    <w:rsid w:val="006D53CB"/>
    <w:rsid w:val="006D5549"/>
    <w:rsid w:val="006D5A4C"/>
    <w:rsid w:val="006D736B"/>
    <w:rsid w:val="006D77D9"/>
    <w:rsid w:val="006D7C6C"/>
    <w:rsid w:val="006E03C2"/>
    <w:rsid w:val="006E03F6"/>
    <w:rsid w:val="006E0FF1"/>
    <w:rsid w:val="006E25BB"/>
    <w:rsid w:val="006E27BB"/>
    <w:rsid w:val="006E28DB"/>
    <w:rsid w:val="006E296E"/>
    <w:rsid w:val="006E2FB5"/>
    <w:rsid w:val="006E3231"/>
    <w:rsid w:val="006E43E0"/>
    <w:rsid w:val="006E519D"/>
    <w:rsid w:val="006E5382"/>
    <w:rsid w:val="006E53AF"/>
    <w:rsid w:val="006E53B0"/>
    <w:rsid w:val="006E6208"/>
    <w:rsid w:val="006E6286"/>
    <w:rsid w:val="006E6382"/>
    <w:rsid w:val="006E642A"/>
    <w:rsid w:val="006E658B"/>
    <w:rsid w:val="006E6C62"/>
    <w:rsid w:val="006E6F57"/>
    <w:rsid w:val="006E70E9"/>
    <w:rsid w:val="006E7157"/>
    <w:rsid w:val="006E7211"/>
    <w:rsid w:val="006E74C8"/>
    <w:rsid w:val="006E79BA"/>
    <w:rsid w:val="006E7A65"/>
    <w:rsid w:val="006E7ADB"/>
    <w:rsid w:val="006F1ECE"/>
    <w:rsid w:val="006F1F52"/>
    <w:rsid w:val="006F200D"/>
    <w:rsid w:val="006F2BCC"/>
    <w:rsid w:val="006F32FE"/>
    <w:rsid w:val="006F3742"/>
    <w:rsid w:val="006F39E7"/>
    <w:rsid w:val="006F3D35"/>
    <w:rsid w:val="006F441C"/>
    <w:rsid w:val="006F457F"/>
    <w:rsid w:val="006F46AA"/>
    <w:rsid w:val="006F4A97"/>
    <w:rsid w:val="006F57CB"/>
    <w:rsid w:val="006F65F5"/>
    <w:rsid w:val="006F66B5"/>
    <w:rsid w:val="006F6C58"/>
    <w:rsid w:val="006F6DDF"/>
    <w:rsid w:val="006F7B0B"/>
    <w:rsid w:val="006F7E8A"/>
    <w:rsid w:val="00700485"/>
    <w:rsid w:val="00700641"/>
    <w:rsid w:val="00701040"/>
    <w:rsid w:val="0070106A"/>
    <w:rsid w:val="007015AB"/>
    <w:rsid w:val="007022BB"/>
    <w:rsid w:val="0070290E"/>
    <w:rsid w:val="00702ED2"/>
    <w:rsid w:val="00703D62"/>
    <w:rsid w:val="00703DA1"/>
    <w:rsid w:val="00703E0A"/>
    <w:rsid w:val="007041EE"/>
    <w:rsid w:val="007043E0"/>
    <w:rsid w:val="0070490B"/>
    <w:rsid w:val="00704B6D"/>
    <w:rsid w:val="00704D43"/>
    <w:rsid w:val="0070529D"/>
    <w:rsid w:val="00705D6F"/>
    <w:rsid w:val="007062EB"/>
    <w:rsid w:val="00706792"/>
    <w:rsid w:val="00706FB7"/>
    <w:rsid w:val="00707960"/>
    <w:rsid w:val="00707E82"/>
    <w:rsid w:val="00710256"/>
    <w:rsid w:val="007102C7"/>
    <w:rsid w:val="0071059F"/>
    <w:rsid w:val="00710871"/>
    <w:rsid w:val="0071093D"/>
    <w:rsid w:val="00710A2B"/>
    <w:rsid w:val="00711E56"/>
    <w:rsid w:val="00712F8E"/>
    <w:rsid w:val="00712F95"/>
    <w:rsid w:val="0071467B"/>
    <w:rsid w:val="007146FA"/>
    <w:rsid w:val="00714A5F"/>
    <w:rsid w:val="00714CBE"/>
    <w:rsid w:val="0071619E"/>
    <w:rsid w:val="00716440"/>
    <w:rsid w:val="007165A9"/>
    <w:rsid w:val="007165E1"/>
    <w:rsid w:val="007170A7"/>
    <w:rsid w:val="0071772A"/>
    <w:rsid w:val="00717A5D"/>
    <w:rsid w:val="00720044"/>
    <w:rsid w:val="0072019C"/>
    <w:rsid w:val="007204D8"/>
    <w:rsid w:val="0072058C"/>
    <w:rsid w:val="007210A2"/>
    <w:rsid w:val="00721683"/>
    <w:rsid w:val="0072280E"/>
    <w:rsid w:val="007229BA"/>
    <w:rsid w:val="00722C00"/>
    <w:rsid w:val="00722C3D"/>
    <w:rsid w:val="00722F12"/>
    <w:rsid w:val="00722F8A"/>
    <w:rsid w:val="00723537"/>
    <w:rsid w:val="00723770"/>
    <w:rsid w:val="00723F3C"/>
    <w:rsid w:val="0072450B"/>
    <w:rsid w:val="0072460E"/>
    <w:rsid w:val="00724976"/>
    <w:rsid w:val="00724F46"/>
    <w:rsid w:val="00724FCF"/>
    <w:rsid w:val="0072551C"/>
    <w:rsid w:val="00725DD0"/>
    <w:rsid w:val="007265CC"/>
    <w:rsid w:val="00726669"/>
    <w:rsid w:val="00726C99"/>
    <w:rsid w:val="00726F11"/>
    <w:rsid w:val="00727456"/>
    <w:rsid w:val="00727FAB"/>
    <w:rsid w:val="0073039A"/>
    <w:rsid w:val="007303B6"/>
    <w:rsid w:val="007303B7"/>
    <w:rsid w:val="00730510"/>
    <w:rsid w:val="00731056"/>
    <w:rsid w:val="0073199E"/>
    <w:rsid w:val="007319DE"/>
    <w:rsid w:val="00731CDB"/>
    <w:rsid w:val="00732A60"/>
    <w:rsid w:val="00732AF5"/>
    <w:rsid w:val="00732BDE"/>
    <w:rsid w:val="0073327F"/>
    <w:rsid w:val="00733982"/>
    <w:rsid w:val="00733A96"/>
    <w:rsid w:val="00733FED"/>
    <w:rsid w:val="00734ACB"/>
    <w:rsid w:val="00734BC8"/>
    <w:rsid w:val="00735BD7"/>
    <w:rsid w:val="0073641E"/>
    <w:rsid w:val="0073695C"/>
    <w:rsid w:val="007369E1"/>
    <w:rsid w:val="00736EDB"/>
    <w:rsid w:val="00737AD0"/>
    <w:rsid w:val="00737FEF"/>
    <w:rsid w:val="00740345"/>
    <w:rsid w:val="0074039B"/>
    <w:rsid w:val="00740B7F"/>
    <w:rsid w:val="0074155E"/>
    <w:rsid w:val="0074227F"/>
    <w:rsid w:val="0074236B"/>
    <w:rsid w:val="007428F4"/>
    <w:rsid w:val="00742D84"/>
    <w:rsid w:val="0074352C"/>
    <w:rsid w:val="0074362C"/>
    <w:rsid w:val="0074379D"/>
    <w:rsid w:val="0074409F"/>
    <w:rsid w:val="0074448B"/>
    <w:rsid w:val="007446AE"/>
    <w:rsid w:val="00745150"/>
    <w:rsid w:val="00745C36"/>
    <w:rsid w:val="007462EF"/>
    <w:rsid w:val="00746582"/>
    <w:rsid w:val="00746817"/>
    <w:rsid w:val="00746999"/>
    <w:rsid w:val="007472EF"/>
    <w:rsid w:val="00750043"/>
    <w:rsid w:val="00750072"/>
    <w:rsid w:val="0075178B"/>
    <w:rsid w:val="00751CF8"/>
    <w:rsid w:val="0075240F"/>
    <w:rsid w:val="00753027"/>
    <w:rsid w:val="00753664"/>
    <w:rsid w:val="00753D41"/>
    <w:rsid w:val="00754786"/>
    <w:rsid w:val="00754CE4"/>
    <w:rsid w:val="00755030"/>
    <w:rsid w:val="00755111"/>
    <w:rsid w:val="0075555D"/>
    <w:rsid w:val="007556D0"/>
    <w:rsid w:val="00755B54"/>
    <w:rsid w:val="00755CC9"/>
    <w:rsid w:val="00755F14"/>
    <w:rsid w:val="00757460"/>
    <w:rsid w:val="00757600"/>
    <w:rsid w:val="007577E9"/>
    <w:rsid w:val="007607C0"/>
    <w:rsid w:val="00760838"/>
    <w:rsid w:val="00760AE3"/>
    <w:rsid w:val="00760EC2"/>
    <w:rsid w:val="007611C0"/>
    <w:rsid w:val="0076176E"/>
    <w:rsid w:val="0076219A"/>
    <w:rsid w:val="007622BB"/>
    <w:rsid w:val="0076261F"/>
    <w:rsid w:val="00762921"/>
    <w:rsid w:val="00762A30"/>
    <w:rsid w:val="00762C2E"/>
    <w:rsid w:val="00762E69"/>
    <w:rsid w:val="007631AB"/>
    <w:rsid w:val="00763204"/>
    <w:rsid w:val="00763476"/>
    <w:rsid w:val="00763863"/>
    <w:rsid w:val="00763918"/>
    <w:rsid w:val="00763DDE"/>
    <w:rsid w:val="00764458"/>
    <w:rsid w:val="00764A2E"/>
    <w:rsid w:val="007650ED"/>
    <w:rsid w:val="0076511A"/>
    <w:rsid w:val="007651B0"/>
    <w:rsid w:val="0076556B"/>
    <w:rsid w:val="00765AFC"/>
    <w:rsid w:val="00765B57"/>
    <w:rsid w:val="0076655C"/>
    <w:rsid w:val="00766B0A"/>
    <w:rsid w:val="00766E11"/>
    <w:rsid w:val="007670B4"/>
    <w:rsid w:val="007670FE"/>
    <w:rsid w:val="007673A6"/>
    <w:rsid w:val="007674CB"/>
    <w:rsid w:val="0077031E"/>
    <w:rsid w:val="00770E43"/>
    <w:rsid w:val="0077152D"/>
    <w:rsid w:val="00771A51"/>
    <w:rsid w:val="0077204E"/>
    <w:rsid w:val="007721F1"/>
    <w:rsid w:val="0077275A"/>
    <w:rsid w:val="00772DC2"/>
    <w:rsid w:val="00773CD8"/>
    <w:rsid w:val="007742C4"/>
    <w:rsid w:val="00774305"/>
    <w:rsid w:val="0077430D"/>
    <w:rsid w:val="00774375"/>
    <w:rsid w:val="00774A71"/>
    <w:rsid w:val="007751EB"/>
    <w:rsid w:val="0077532E"/>
    <w:rsid w:val="00776596"/>
    <w:rsid w:val="007766D3"/>
    <w:rsid w:val="00776DF7"/>
    <w:rsid w:val="00777281"/>
    <w:rsid w:val="007779D4"/>
    <w:rsid w:val="0078012E"/>
    <w:rsid w:val="00780355"/>
    <w:rsid w:val="007810A4"/>
    <w:rsid w:val="00781186"/>
    <w:rsid w:val="00781369"/>
    <w:rsid w:val="007816AB"/>
    <w:rsid w:val="007816DD"/>
    <w:rsid w:val="00781B22"/>
    <w:rsid w:val="00781E1C"/>
    <w:rsid w:val="00782ABA"/>
    <w:rsid w:val="00782D15"/>
    <w:rsid w:val="00782E21"/>
    <w:rsid w:val="007830FA"/>
    <w:rsid w:val="00783E22"/>
    <w:rsid w:val="00783F25"/>
    <w:rsid w:val="007843D7"/>
    <w:rsid w:val="00784409"/>
    <w:rsid w:val="00784435"/>
    <w:rsid w:val="007845E1"/>
    <w:rsid w:val="0078480F"/>
    <w:rsid w:val="00785164"/>
    <w:rsid w:val="0078553D"/>
    <w:rsid w:val="00785A30"/>
    <w:rsid w:val="00785B70"/>
    <w:rsid w:val="00785E14"/>
    <w:rsid w:val="00785F6F"/>
    <w:rsid w:val="0078605B"/>
    <w:rsid w:val="00786450"/>
    <w:rsid w:val="007869EE"/>
    <w:rsid w:val="00786EAB"/>
    <w:rsid w:val="00787C2C"/>
    <w:rsid w:val="007901AA"/>
    <w:rsid w:val="007906A9"/>
    <w:rsid w:val="00790808"/>
    <w:rsid w:val="00790BBF"/>
    <w:rsid w:val="0079110D"/>
    <w:rsid w:val="00791373"/>
    <w:rsid w:val="00791439"/>
    <w:rsid w:val="007915BA"/>
    <w:rsid w:val="00791B97"/>
    <w:rsid w:val="00791FF9"/>
    <w:rsid w:val="007923BF"/>
    <w:rsid w:val="00792509"/>
    <w:rsid w:val="007928D5"/>
    <w:rsid w:val="00792A27"/>
    <w:rsid w:val="00792CDD"/>
    <w:rsid w:val="00792E6D"/>
    <w:rsid w:val="00792E8E"/>
    <w:rsid w:val="007931F9"/>
    <w:rsid w:val="00793692"/>
    <w:rsid w:val="0079376C"/>
    <w:rsid w:val="00793A0F"/>
    <w:rsid w:val="00793DB2"/>
    <w:rsid w:val="00794D1C"/>
    <w:rsid w:val="00794EBF"/>
    <w:rsid w:val="007955BC"/>
    <w:rsid w:val="007958B8"/>
    <w:rsid w:val="00795C44"/>
    <w:rsid w:val="0079615F"/>
    <w:rsid w:val="007962B0"/>
    <w:rsid w:val="007973FD"/>
    <w:rsid w:val="00797745"/>
    <w:rsid w:val="007979BA"/>
    <w:rsid w:val="00797ABD"/>
    <w:rsid w:val="00797B63"/>
    <w:rsid w:val="00797BA3"/>
    <w:rsid w:val="00797EB7"/>
    <w:rsid w:val="007A020B"/>
    <w:rsid w:val="007A0BCB"/>
    <w:rsid w:val="007A0DDD"/>
    <w:rsid w:val="007A11BF"/>
    <w:rsid w:val="007A141E"/>
    <w:rsid w:val="007A1D63"/>
    <w:rsid w:val="007A2070"/>
    <w:rsid w:val="007A2265"/>
    <w:rsid w:val="007A245E"/>
    <w:rsid w:val="007A25EC"/>
    <w:rsid w:val="007A2911"/>
    <w:rsid w:val="007A2BEE"/>
    <w:rsid w:val="007A3225"/>
    <w:rsid w:val="007A32C8"/>
    <w:rsid w:val="007A46D7"/>
    <w:rsid w:val="007A4798"/>
    <w:rsid w:val="007A4B9B"/>
    <w:rsid w:val="007A50ED"/>
    <w:rsid w:val="007A61B4"/>
    <w:rsid w:val="007A66DA"/>
    <w:rsid w:val="007A6DBD"/>
    <w:rsid w:val="007A7049"/>
    <w:rsid w:val="007A7134"/>
    <w:rsid w:val="007A75ED"/>
    <w:rsid w:val="007A7AA9"/>
    <w:rsid w:val="007B0488"/>
    <w:rsid w:val="007B067F"/>
    <w:rsid w:val="007B06B6"/>
    <w:rsid w:val="007B0F4B"/>
    <w:rsid w:val="007B0FDC"/>
    <w:rsid w:val="007B1D22"/>
    <w:rsid w:val="007B2AD7"/>
    <w:rsid w:val="007B2E0C"/>
    <w:rsid w:val="007B357A"/>
    <w:rsid w:val="007B3AEB"/>
    <w:rsid w:val="007B427C"/>
    <w:rsid w:val="007B47B4"/>
    <w:rsid w:val="007B5477"/>
    <w:rsid w:val="007B5ADF"/>
    <w:rsid w:val="007B600F"/>
    <w:rsid w:val="007B7245"/>
    <w:rsid w:val="007C0073"/>
    <w:rsid w:val="007C0177"/>
    <w:rsid w:val="007C0437"/>
    <w:rsid w:val="007C0E37"/>
    <w:rsid w:val="007C11EC"/>
    <w:rsid w:val="007C1495"/>
    <w:rsid w:val="007C15BC"/>
    <w:rsid w:val="007C163B"/>
    <w:rsid w:val="007C1DD7"/>
    <w:rsid w:val="007C1EB2"/>
    <w:rsid w:val="007C1EE8"/>
    <w:rsid w:val="007C1FF8"/>
    <w:rsid w:val="007C21E5"/>
    <w:rsid w:val="007C21E7"/>
    <w:rsid w:val="007C2482"/>
    <w:rsid w:val="007C2DEA"/>
    <w:rsid w:val="007C302C"/>
    <w:rsid w:val="007C4701"/>
    <w:rsid w:val="007C4CDC"/>
    <w:rsid w:val="007C51E4"/>
    <w:rsid w:val="007C5A8B"/>
    <w:rsid w:val="007C5E5A"/>
    <w:rsid w:val="007C5EBE"/>
    <w:rsid w:val="007C6146"/>
    <w:rsid w:val="007C6BF9"/>
    <w:rsid w:val="007C6F65"/>
    <w:rsid w:val="007C70F9"/>
    <w:rsid w:val="007C71F4"/>
    <w:rsid w:val="007C7E02"/>
    <w:rsid w:val="007D020E"/>
    <w:rsid w:val="007D0532"/>
    <w:rsid w:val="007D0CD7"/>
    <w:rsid w:val="007D0DFB"/>
    <w:rsid w:val="007D13CC"/>
    <w:rsid w:val="007D144D"/>
    <w:rsid w:val="007D1AAC"/>
    <w:rsid w:val="007D29CF"/>
    <w:rsid w:val="007D3158"/>
    <w:rsid w:val="007D4392"/>
    <w:rsid w:val="007D4464"/>
    <w:rsid w:val="007D4AB3"/>
    <w:rsid w:val="007D4DB0"/>
    <w:rsid w:val="007D5958"/>
    <w:rsid w:val="007D6195"/>
    <w:rsid w:val="007D6A74"/>
    <w:rsid w:val="007D74E1"/>
    <w:rsid w:val="007D76AC"/>
    <w:rsid w:val="007D775C"/>
    <w:rsid w:val="007D7C79"/>
    <w:rsid w:val="007D7E0F"/>
    <w:rsid w:val="007E0365"/>
    <w:rsid w:val="007E07C6"/>
    <w:rsid w:val="007E0E5C"/>
    <w:rsid w:val="007E1FCB"/>
    <w:rsid w:val="007E2F07"/>
    <w:rsid w:val="007E3490"/>
    <w:rsid w:val="007E3B18"/>
    <w:rsid w:val="007E3DD6"/>
    <w:rsid w:val="007E4371"/>
    <w:rsid w:val="007E56DF"/>
    <w:rsid w:val="007E5EB1"/>
    <w:rsid w:val="007E60B8"/>
    <w:rsid w:val="007E6190"/>
    <w:rsid w:val="007E64A3"/>
    <w:rsid w:val="007E6749"/>
    <w:rsid w:val="007E7129"/>
    <w:rsid w:val="007E756E"/>
    <w:rsid w:val="007E7A5A"/>
    <w:rsid w:val="007E7B47"/>
    <w:rsid w:val="007F0013"/>
    <w:rsid w:val="007F05DB"/>
    <w:rsid w:val="007F07C2"/>
    <w:rsid w:val="007F0A75"/>
    <w:rsid w:val="007F0CAB"/>
    <w:rsid w:val="007F0E48"/>
    <w:rsid w:val="007F14CB"/>
    <w:rsid w:val="007F20B6"/>
    <w:rsid w:val="007F25B5"/>
    <w:rsid w:val="007F2A60"/>
    <w:rsid w:val="007F3058"/>
    <w:rsid w:val="007F345F"/>
    <w:rsid w:val="007F362F"/>
    <w:rsid w:val="007F3830"/>
    <w:rsid w:val="007F3FFD"/>
    <w:rsid w:val="007F402E"/>
    <w:rsid w:val="007F4606"/>
    <w:rsid w:val="007F486C"/>
    <w:rsid w:val="007F49B6"/>
    <w:rsid w:val="007F5935"/>
    <w:rsid w:val="007F5B16"/>
    <w:rsid w:val="007F5B3B"/>
    <w:rsid w:val="007F7288"/>
    <w:rsid w:val="007F7950"/>
    <w:rsid w:val="007F7AD4"/>
    <w:rsid w:val="00801EF7"/>
    <w:rsid w:val="0080292B"/>
    <w:rsid w:val="00802CB1"/>
    <w:rsid w:val="0080349A"/>
    <w:rsid w:val="00803562"/>
    <w:rsid w:val="0080359B"/>
    <w:rsid w:val="0080382E"/>
    <w:rsid w:val="0080390A"/>
    <w:rsid w:val="00804BF1"/>
    <w:rsid w:val="00805E9F"/>
    <w:rsid w:val="00805F0E"/>
    <w:rsid w:val="008063D5"/>
    <w:rsid w:val="00806946"/>
    <w:rsid w:val="00806DCB"/>
    <w:rsid w:val="0080786C"/>
    <w:rsid w:val="008079CD"/>
    <w:rsid w:val="00807B6A"/>
    <w:rsid w:val="00807EB8"/>
    <w:rsid w:val="008100DF"/>
    <w:rsid w:val="00810723"/>
    <w:rsid w:val="00810931"/>
    <w:rsid w:val="00810C8D"/>
    <w:rsid w:val="0081149B"/>
    <w:rsid w:val="00811A1B"/>
    <w:rsid w:val="00811BAE"/>
    <w:rsid w:val="00811F09"/>
    <w:rsid w:val="008123C4"/>
    <w:rsid w:val="00812563"/>
    <w:rsid w:val="00812D2A"/>
    <w:rsid w:val="00814F97"/>
    <w:rsid w:val="00815578"/>
    <w:rsid w:val="00815E46"/>
    <w:rsid w:val="00816476"/>
    <w:rsid w:val="00816584"/>
    <w:rsid w:val="00816902"/>
    <w:rsid w:val="00816C29"/>
    <w:rsid w:val="00816CFD"/>
    <w:rsid w:val="00816FC2"/>
    <w:rsid w:val="008174F3"/>
    <w:rsid w:val="00817EC9"/>
    <w:rsid w:val="00817F12"/>
    <w:rsid w:val="008200C2"/>
    <w:rsid w:val="00820971"/>
    <w:rsid w:val="00820DC7"/>
    <w:rsid w:val="00820E3C"/>
    <w:rsid w:val="0082257A"/>
    <w:rsid w:val="00822AC0"/>
    <w:rsid w:val="00822D75"/>
    <w:rsid w:val="00822E6F"/>
    <w:rsid w:val="00823231"/>
    <w:rsid w:val="008234C8"/>
    <w:rsid w:val="0082360D"/>
    <w:rsid w:val="0082367C"/>
    <w:rsid w:val="00823836"/>
    <w:rsid w:val="00823BCA"/>
    <w:rsid w:val="008241F5"/>
    <w:rsid w:val="00824318"/>
    <w:rsid w:val="00824661"/>
    <w:rsid w:val="0082479E"/>
    <w:rsid w:val="00824A3B"/>
    <w:rsid w:val="00824DEE"/>
    <w:rsid w:val="00825786"/>
    <w:rsid w:val="00825791"/>
    <w:rsid w:val="00825AA3"/>
    <w:rsid w:val="00825D13"/>
    <w:rsid w:val="00825D42"/>
    <w:rsid w:val="00825FC3"/>
    <w:rsid w:val="008266C7"/>
    <w:rsid w:val="00826DD5"/>
    <w:rsid w:val="00827378"/>
    <w:rsid w:val="0082756B"/>
    <w:rsid w:val="00827689"/>
    <w:rsid w:val="00827A35"/>
    <w:rsid w:val="00830051"/>
    <w:rsid w:val="008300E9"/>
    <w:rsid w:val="00830235"/>
    <w:rsid w:val="008305EB"/>
    <w:rsid w:val="00830C39"/>
    <w:rsid w:val="008310F2"/>
    <w:rsid w:val="00831344"/>
    <w:rsid w:val="00831913"/>
    <w:rsid w:val="00831FB1"/>
    <w:rsid w:val="00832167"/>
    <w:rsid w:val="008326BF"/>
    <w:rsid w:val="00833FD2"/>
    <w:rsid w:val="00834069"/>
    <w:rsid w:val="0083412B"/>
    <w:rsid w:val="00836045"/>
    <w:rsid w:val="00836283"/>
    <w:rsid w:val="00836A1D"/>
    <w:rsid w:val="00836BDA"/>
    <w:rsid w:val="00836C7D"/>
    <w:rsid w:val="00836EA5"/>
    <w:rsid w:val="008376D4"/>
    <w:rsid w:val="0083793E"/>
    <w:rsid w:val="00837976"/>
    <w:rsid w:val="00840C55"/>
    <w:rsid w:val="00841008"/>
    <w:rsid w:val="00841275"/>
    <w:rsid w:val="00841468"/>
    <w:rsid w:val="00841496"/>
    <w:rsid w:val="00841505"/>
    <w:rsid w:val="00841C80"/>
    <w:rsid w:val="00841F85"/>
    <w:rsid w:val="00842000"/>
    <w:rsid w:val="008424B6"/>
    <w:rsid w:val="00842765"/>
    <w:rsid w:val="008427A4"/>
    <w:rsid w:val="00842BA1"/>
    <w:rsid w:val="00842E47"/>
    <w:rsid w:val="0084413C"/>
    <w:rsid w:val="00844298"/>
    <w:rsid w:val="00844BD2"/>
    <w:rsid w:val="0084507B"/>
    <w:rsid w:val="008451E0"/>
    <w:rsid w:val="008456C5"/>
    <w:rsid w:val="00846378"/>
    <w:rsid w:val="00847137"/>
    <w:rsid w:val="00847791"/>
    <w:rsid w:val="00850346"/>
    <w:rsid w:val="008509C7"/>
    <w:rsid w:val="00851033"/>
    <w:rsid w:val="008511B5"/>
    <w:rsid w:val="008512F9"/>
    <w:rsid w:val="00851FD5"/>
    <w:rsid w:val="008522A6"/>
    <w:rsid w:val="0085281E"/>
    <w:rsid w:val="00853112"/>
    <w:rsid w:val="00853331"/>
    <w:rsid w:val="00853A53"/>
    <w:rsid w:val="00854CB3"/>
    <w:rsid w:val="00854E13"/>
    <w:rsid w:val="00854EF5"/>
    <w:rsid w:val="00855223"/>
    <w:rsid w:val="00855387"/>
    <w:rsid w:val="008556B1"/>
    <w:rsid w:val="00855897"/>
    <w:rsid w:val="00855AFB"/>
    <w:rsid w:val="00855BEB"/>
    <w:rsid w:val="00855D61"/>
    <w:rsid w:val="008567FF"/>
    <w:rsid w:val="00856929"/>
    <w:rsid w:val="00856970"/>
    <w:rsid w:val="00856CDB"/>
    <w:rsid w:val="00857448"/>
    <w:rsid w:val="00857B86"/>
    <w:rsid w:val="00857DDB"/>
    <w:rsid w:val="008605FF"/>
    <w:rsid w:val="00860DBD"/>
    <w:rsid w:val="00861056"/>
    <w:rsid w:val="00861163"/>
    <w:rsid w:val="008619C6"/>
    <w:rsid w:val="00861BE0"/>
    <w:rsid w:val="008623C4"/>
    <w:rsid w:val="008625A8"/>
    <w:rsid w:val="008630D6"/>
    <w:rsid w:val="00863762"/>
    <w:rsid w:val="008637AF"/>
    <w:rsid w:val="00863D34"/>
    <w:rsid w:val="0086422A"/>
    <w:rsid w:val="008643D8"/>
    <w:rsid w:val="008645BA"/>
    <w:rsid w:val="0086476C"/>
    <w:rsid w:val="00864836"/>
    <w:rsid w:val="00864C47"/>
    <w:rsid w:val="00864E82"/>
    <w:rsid w:val="008655AF"/>
    <w:rsid w:val="00865A4F"/>
    <w:rsid w:val="00865B0C"/>
    <w:rsid w:val="00865C2E"/>
    <w:rsid w:val="00867C41"/>
    <w:rsid w:val="00867C69"/>
    <w:rsid w:val="00870189"/>
    <w:rsid w:val="008708B1"/>
    <w:rsid w:val="00870B92"/>
    <w:rsid w:val="00870C62"/>
    <w:rsid w:val="00871503"/>
    <w:rsid w:val="00871883"/>
    <w:rsid w:val="00871A48"/>
    <w:rsid w:val="00871B00"/>
    <w:rsid w:val="00872983"/>
    <w:rsid w:val="00872B77"/>
    <w:rsid w:val="00872DC8"/>
    <w:rsid w:val="008733F3"/>
    <w:rsid w:val="0087340C"/>
    <w:rsid w:val="00873C42"/>
    <w:rsid w:val="008740BC"/>
    <w:rsid w:val="00874260"/>
    <w:rsid w:val="00875118"/>
    <w:rsid w:val="008752B1"/>
    <w:rsid w:val="0087568D"/>
    <w:rsid w:val="00875A67"/>
    <w:rsid w:val="00875FF2"/>
    <w:rsid w:val="008762FC"/>
    <w:rsid w:val="0087641F"/>
    <w:rsid w:val="00876870"/>
    <w:rsid w:val="00876B2F"/>
    <w:rsid w:val="0087726D"/>
    <w:rsid w:val="00880155"/>
    <w:rsid w:val="0088024E"/>
    <w:rsid w:val="0088049F"/>
    <w:rsid w:val="008805E4"/>
    <w:rsid w:val="0088063C"/>
    <w:rsid w:val="008806E6"/>
    <w:rsid w:val="00881456"/>
    <w:rsid w:val="008817C0"/>
    <w:rsid w:val="00881BE3"/>
    <w:rsid w:val="00881CC2"/>
    <w:rsid w:val="00881CEE"/>
    <w:rsid w:val="00883064"/>
    <w:rsid w:val="00884044"/>
    <w:rsid w:val="008843B6"/>
    <w:rsid w:val="008844D7"/>
    <w:rsid w:val="0088464B"/>
    <w:rsid w:val="00884B01"/>
    <w:rsid w:val="00884E06"/>
    <w:rsid w:val="00884E85"/>
    <w:rsid w:val="00884FB0"/>
    <w:rsid w:val="0088538C"/>
    <w:rsid w:val="0088605C"/>
    <w:rsid w:val="008861FF"/>
    <w:rsid w:val="0088691E"/>
    <w:rsid w:val="008869B9"/>
    <w:rsid w:val="00886B1F"/>
    <w:rsid w:val="0088734A"/>
    <w:rsid w:val="00887C55"/>
    <w:rsid w:val="00887CC5"/>
    <w:rsid w:val="0089040B"/>
    <w:rsid w:val="00890B22"/>
    <w:rsid w:val="00890BF0"/>
    <w:rsid w:val="00890F64"/>
    <w:rsid w:val="008911A0"/>
    <w:rsid w:val="00891226"/>
    <w:rsid w:val="0089150B"/>
    <w:rsid w:val="00891CBA"/>
    <w:rsid w:val="00891D83"/>
    <w:rsid w:val="008924B9"/>
    <w:rsid w:val="00892A3B"/>
    <w:rsid w:val="00892F0F"/>
    <w:rsid w:val="00893002"/>
    <w:rsid w:val="00893475"/>
    <w:rsid w:val="00894ED1"/>
    <w:rsid w:val="008951AA"/>
    <w:rsid w:val="00895601"/>
    <w:rsid w:val="00895AEF"/>
    <w:rsid w:val="00895C87"/>
    <w:rsid w:val="00895ED3"/>
    <w:rsid w:val="008964E2"/>
    <w:rsid w:val="008965A9"/>
    <w:rsid w:val="0089764A"/>
    <w:rsid w:val="00897660"/>
    <w:rsid w:val="008A005A"/>
    <w:rsid w:val="008A0B3B"/>
    <w:rsid w:val="008A0C19"/>
    <w:rsid w:val="008A0EFB"/>
    <w:rsid w:val="008A10E1"/>
    <w:rsid w:val="008A1269"/>
    <w:rsid w:val="008A2182"/>
    <w:rsid w:val="008A26A2"/>
    <w:rsid w:val="008A2ECE"/>
    <w:rsid w:val="008A2FE0"/>
    <w:rsid w:val="008A392C"/>
    <w:rsid w:val="008A461A"/>
    <w:rsid w:val="008A4FF1"/>
    <w:rsid w:val="008A51C8"/>
    <w:rsid w:val="008A51E6"/>
    <w:rsid w:val="008A5615"/>
    <w:rsid w:val="008A5CF2"/>
    <w:rsid w:val="008A71CE"/>
    <w:rsid w:val="008A7207"/>
    <w:rsid w:val="008A7678"/>
    <w:rsid w:val="008A7AC1"/>
    <w:rsid w:val="008B0170"/>
    <w:rsid w:val="008B026A"/>
    <w:rsid w:val="008B0599"/>
    <w:rsid w:val="008B05AC"/>
    <w:rsid w:val="008B0F22"/>
    <w:rsid w:val="008B1093"/>
    <w:rsid w:val="008B11EF"/>
    <w:rsid w:val="008B1A67"/>
    <w:rsid w:val="008B1CCF"/>
    <w:rsid w:val="008B2124"/>
    <w:rsid w:val="008B2A38"/>
    <w:rsid w:val="008B37F3"/>
    <w:rsid w:val="008B41E0"/>
    <w:rsid w:val="008B4354"/>
    <w:rsid w:val="008B4543"/>
    <w:rsid w:val="008B67D5"/>
    <w:rsid w:val="008B6E01"/>
    <w:rsid w:val="008C000D"/>
    <w:rsid w:val="008C014A"/>
    <w:rsid w:val="008C0340"/>
    <w:rsid w:val="008C036D"/>
    <w:rsid w:val="008C05A9"/>
    <w:rsid w:val="008C05B9"/>
    <w:rsid w:val="008C1347"/>
    <w:rsid w:val="008C1AD1"/>
    <w:rsid w:val="008C1E12"/>
    <w:rsid w:val="008C1FFD"/>
    <w:rsid w:val="008C2692"/>
    <w:rsid w:val="008C318F"/>
    <w:rsid w:val="008C3ACC"/>
    <w:rsid w:val="008C3D95"/>
    <w:rsid w:val="008C3F8D"/>
    <w:rsid w:val="008C44A4"/>
    <w:rsid w:val="008C50DD"/>
    <w:rsid w:val="008C56A4"/>
    <w:rsid w:val="008C5B70"/>
    <w:rsid w:val="008C6A3C"/>
    <w:rsid w:val="008C6B50"/>
    <w:rsid w:val="008C6CF0"/>
    <w:rsid w:val="008C6F67"/>
    <w:rsid w:val="008C7774"/>
    <w:rsid w:val="008D0399"/>
    <w:rsid w:val="008D07AA"/>
    <w:rsid w:val="008D0A61"/>
    <w:rsid w:val="008D12E2"/>
    <w:rsid w:val="008D14FA"/>
    <w:rsid w:val="008D1BD1"/>
    <w:rsid w:val="008D23DB"/>
    <w:rsid w:val="008D23DF"/>
    <w:rsid w:val="008D27B9"/>
    <w:rsid w:val="008D296F"/>
    <w:rsid w:val="008D2F13"/>
    <w:rsid w:val="008D37A4"/>
    <w:rsid w:val="008D546E"/>
    <w:rsid w:val="008D5A7A"/>
    <w:rsid w:val="008D60ED"/>
    <w:rsid w:val="008D632C"/>
    <w:rsid w:val="008D76AF"/>
    <w:rsid w:val="008E05A5"/>
    <w:rsid w:val="008E0729"/>
    <w:rsid w:val="008E17FB"/>
    <w:rsid w:val="008E190A"/>
    <w:rsid w:val="008E1A81"/>
    <w:rsid w:val="008E1F3B"/>
    <w:rsid w:val="008E2B73"/>
    <w:rsid w:val="008E2D0C"/>
    <w:rsid w:val="008E2D14"/>
    <w:rsid w:val="008E2F8B"/>
    <w:rsid w:val="008E342B"/>
    <w:rsid w:val="008E35B7"/>
    <w:rsid w:val="008E4168"/>
    <w:rsid w:val="008E496E"/>
    <w:rsid w:val="008E55EF"/>
    <w:rsid w:val="008E59BF"/>
    <w:rsid w:val="008E5B8B"/>
    <w:rsid w:val="008E5F05"/>
    <w:rsid w:val="008E65DF"/>
    <w:rsid w:val="008E68B8"/>
    <w:rsid w:val="008E6BD9"/>
    <w:rsid w:val="008E706C"/>
    <w:rsid w:val="008E74E8"/>
    <w:rsid w:val="008E7802"/>
    <w:rsid w:val="008E7D52"/>
    <w:rsid w:val="008E7D80"/>
    <w:rsid w:val="008F0122"/>
    <w:rsid w:val="008F0319"/>
    <w:rsid w:val="008F0399"/>
    <w:rsid w:val="008F03B2"/>
    <w:rsid w:val="008F0D65"/>
    <w:rsid w:val="008F1B77"/>
    <w:rsid w:val="008F25F8"/>
    <w:rsid w:val="008F357C"/>
    <w:rsid w:val="008F3B80"/>
    <w:rsid w:val="008F3CCE"/>
    <w:rsid w:val="008F3E68"/>
    <w:rsid w:val="008F457E"/>
    <w:rsid w:val="008F52A2"/>
    <w:rsid w:val="008F6B68"/>
    <w:rsid w:val="008F74BB"/>
    <w:rsid w:val="008F7A15"/>
    <w:rsid w:val="008F7C20"/>
    <w:rsid w:val="00900065"/>
    <w:rsid w:val="00900696"/>
    <w:rsid w:val="0090073E"/>
    <w:rsid w:val="0090092D"/>
    <w:rsid w:val="00901914"/>
    <w:rsid w:val="00901B42"/>
    <w:rsid w:val="009026A6"/>
    <w:rsid w:val="009027F8"/>
    <w:rsid w:val="009029B8"/>
    <w:rsid w:val="00902C52"/>
    <w:rsid w:val="00902EB3"/>
    <w:rsid w:val="00903610"/>
    <w:rsid w:val="00904F09"/>
    <w:rsid w:val="00904F17"/>
    <w:rsid w:val="009052EF"/>
    <w:rsid w:val="0090554F"/>
    <w:rsid w:val="00905BFA"/>
    <w:rsid w:val="0090603C"/>
    <w:rsid w:val="009069FC"/>
    <w:rsid w:val="00906E86"/>
    <w:rsid w:val="009071D7"/>
    <w:rsid w:val="009075BD"/>
    <w:rsid w:val="00907618"/>
    <w:rsid w:val="0090775A"/>
    <w:rsid w:val="00907907"/>
    <w:rsid w:val="00907DD0"/>
    <w:rsid w:val="00910860"/>
    <w:rsid w:val="009108B7"/>
    <w:rsid w:val="00910A59"/>
    <w:rsid w:val="00910EF7"/>
    <w:rsid w:val="009114BE"/>
    <w:rsid w:val="009117EC"/>
    <w:rsid w:val="00911A06"/>
    <w:rsid w:val="00911BC6"/>
    <w:rsid w:val="00911D5D"/>
    <w:rsid w:val="00911E1D"/>
    <w:rsid w:val="00911FF4"/>
    <w:rsid w:val="009128FC"/>
    <w:rsid w:val="009133AF"/>
    <w:rsid w:val="009134BE"/>
    <w:rsid w:val="00914412"/>
    <w:rsid w:val="00914766"/>
    <w:rsid w:val="009147EF"/>
    <w:rsid w:val="00914817"/>
    <w:rsid w:val="0091481B"/>
    <w:rsid w:val="00914AC7"/>
    <w:rsid w:val="00915BF2"/>
    <w:rsid w:val="009161F0"/>
    <w:rsid w:val="00916205"/>
    <w:rsid w:val="00916283"/>
    <w:rsid w:val="00917350"/>
    <w:rsid w:val="00917669"/>
    <w:rsid w:val="00917FD0"/>
    <w:rsid w:val="00920D8E"/>
    <w:rsid w:val="00920EA2"/>
    <w:rsid w:val="00920FC1"/>
    <w:rsid w:val="0092129C"/>
    <w:rsid w:val="009212BC"/>
    <w:rsid w:val="00921A44"/>
    <w:rsid w:val="00921C6B"/>
    <w:rsid w:val="00921E79"/>
    <w:rsid w:val="00921F45"/>
    <w:rsid w:val="0092208B"/>
    <w:rsid w:val="0092243D"/>
    <w:rsid w:val="00922961"/>
    <w:rsid w:val="00922BAD"/>
    <w:rsid w:val="0092308F"/>
    <w:rsid w:val="00923124"/>
    <w:rsid w:val="00923267"/>
    <w:rsid w:val="00923357"/>
    <w:rsid w:val="00923DFB"/>
    <w:rsid w:val="00923F8E"/>
    <w:rsid w:val="009248CF"/>
    <w:rsid w:val="0092497E"/>
    <w:rsid w:val="00925CDF"/>
    <w:rsid w:val="009262FC"/>
    <w:rsid w:val="00926476"/>
    <w:rsid w:val="009266AA"/>
    <w:rsid w:val="009269D7"/>
    <w:rsid w:val="00930145"/>
    <w:rsid w:val="009302B0"/>
    <w:rsid w:val="0093057A"/>
    <w:rsid w:val="00930846"/>
    <w:rsid w:val="009309C9"/>
    <w:rsid w:val="00930DF3"/>
    <w:rsid w:val="00931903"/>
    <w:rsid w:val="00931D44"/>
    <w:rsid w:val="00931DF1"/>
    <w:rsid w:val="00932177"/>
    <w:rsid w:val="00932184"/>
    <w:rsid w:val="00932C5F"/>
    <w:rsid w:val="00933316"/>
    <w:rsid w:val="00933546"/>
    <w:rsid w:val="00933762"/>
    <w:rsid w:val="00933B65"/>
    <w:rsid w:val="00933F42"/>
    <w:rsid w:val="0093472E"/>
    <w:rsid w:val="009348F2"/>
    <w:rsid w:val="00934955"/>
    <w:rsid w:val="00934D54"/>
    <w:rsid w:val="0093629E"/>
    <w:rsid w:val="00936AD0"/>
    <w:rsid w:val="00937132"/>
    <w:rsid w:val="00937743"/>
    <w:rsid w:val="009402A3"/>
    <w:rsid w:val="0094062D"/>
    <w:rsid w:val="00940A86"/>
    <w:rsid w:val="0094186C"/>
    <w:rsid w:val="00942022"/>
    <w:rsid w:val="0094240B"/>
    <w:rsid w:val="0094293A"/>
    <w:rsid w:val="00943973"/>
    <w:rsid w:val="00943DD0"/>
    <w:rsid w:val="00943E9F"/>
    <w:rsid w:val="00944BAC"/>
    <w:rsid w:val="00945172"/>
    <w:rsid w:val="009456E1"/>
    <w:rsid w:val="00945F45"/>
    <w:rsid w:val="009465B6"/>
    <w:rsid w:val="009478A0"/>
    <w:rsid w:val="00950398"/>
    <w:rsid w:val="00950A88"/>
    <w:rsid w:val="00951063"/>
    <w:rsid w:val="009511F1"/>
    <w:rsid w:val="009513D5"/>
    <w:rsid w:val="00951EF4"/>
    <w:rsid w:val="0095292B"/>
    <w:rsid w:val="00952945"/>
    <w:rsid w:val="00952BC7"/>
    <w:rsid w:val="00952C2D"/>
    <w:rsid w:val="0095326D"/>
    <w:rsid w:val="00953EF9"/>
    <w:rsid w:val="00954BB1"/>
    <w:rsid w:val="009559A3"/>
    <w:rsid w:val="00955E72"/>
    <w:rsid w:val="009560DE"/>
    <w:rsid w:val="0095613D"/>
    <w:rsid w:val="00956621"/>
    <w:rsid w:val="00956638"/>
    <w:rsid w:val="00956ADD"/>
    <w:rsid w:val="00956DF7"/>
    <w:rsid w:val="00957475"/>
    <w:rsid w:val="0095778C"/>
    <w:rsid w:val="00957B22"/>
    <w:rsid w:val="00960211"/>
    <w:rsid w:val="0096067E"/>
    <w:rsid w:val="00960BDD"/>
    <w:rsid w:val="00961465"/>
    <w:rsid w:val="009619BE"/>
    <w:rsid w:val="00961CC3"/>
    <w:rsid w:val="0096218E"/>
    <w:rsid w:val="00962CED"/>
    <w:rsid w:val="00962D7F"/>
    <w:rsid w:val="00963B68"/>
    <w:rsid w:val="00963EC8"/>
    <w:rsid w:val="00963F02"/>
    <w:rsid w:val="0096427C"/>
    <w:rsid w:val="009643A1"/>
    <w:rsid w:val="009644AC"/>
    <w:rsid w:val="00964728"/>
    <w:rsid w:val="0096481E"/>
    <w:rsid w:val="00964A51"/>
    <w:rsid w:val="00964B4D"/>
    <w:rsid w:val="00964C9E"/>
    <w:rsid w:val="00964E38"/>
    <w:rsid w:val="009650AD"/>
    <w:rsid w:val="009652C9"/>
    <w:rsid w:val="0096540B"/>
    <w:rsid w:val="00966048"/>
    <w:rsid w:val="0096637B"/>
    <w:rsid w:val="0096651E"/>
    <w:rsid w:val="00966924"/>
    <w:rsid w:val="00966EFF"/>
    <w:rsid w:val="00967130"/>
    <w:rsid w:val="009673EF"/>
    <w:rsid w:val="009679BC"/>
    <w:rsid w:val="00967F94"/>
    <w:rsid w:val="00970392"/>
    <w:rsid w:val="009707D1"/>
    <w:rsid w:val="00972535"/>
    <w:rsid w:val="009725A1"/>
    <w:rsid w:val="00973990"/>
    <w:rsid w:val="00973C2F"/>
    <w:rsid w:val="00973C8C"/>
    <w:rsid w:val="0097452C"/>
    <w:rsid w:val="00974E1A"/>
    <w:rsid w:val="009751A3"/>
    <w:rsid w:val="009753F3"/>
    <w:rsid w:val="0097556E"/>
    <w:rsid w:val="00975579"/>
    <w:rsid w:val="0097596E"/>
    <w:rsid w:val="00976601"/>
    <w:rsid w:val="00976D77"/>
    <w:rsid w:val="00976DE3"/>
    <w:rsid w:val="00977280"/>
    <w:rsid w:val="00977992"/>
    <w:rsid w:val="00980009"/>
    <w:rsid w:val="009800A6"/>
    <w:rsid w:val="00980921"/>
    <w:rsid w:val="009809FC"/>
    <w:rsid w:val="00980B2B"/>
    <w:rsid w:val="009815CD"/>
    <w:rsid w:val="0098198F"/>
    <w:rsid w:val="00981F34"/>
    <w:rsid w:val="009834B9"/>
    <w:rsid w:val="009835DD"/>
    <w:rsid w:val="00983C31"/>
    <w:rsid w:val="009841EA"/>
    <w:rsid w:val="00984A94"/>
    <w:rsid w:val="00984E08"/>
    <w:rsid w:val="00984F90"/>
    <w:rsid w:val="00985906"/>
    <w:rsid w:val="00985D29"/>
    <w:rsid w:val="00986788"/>
    <w:rsid w:val="00986C54"/>
    <w:rsid w:val="00986D07"/>
    <w:rsid w:val="0098731D"/>
    <w:rsid w:val="009873D6"/>
    <w:rsid w:val="0098786F"/>
    <w:rsid w:val="009900FF"/>
    <w:rsid w:val="009914F9"/>
    <w:rsid w:val="009917A7"/>
    <w:rsid w:val="00991C87"/>
    <w:rsid w:val="0099373A"/>
    <w:rsid w:val="009939D3"/>
    <w:rsid w:val="00993B12"/>
    <w:rsid w:val="0099413D"/>
    <w:rsid w:val="009941C1"/>
    <w:rsid w:val="00994703"/>
    <w:rsid w:val="00994E00"/>
    <w:rsid w:val="009951D9"/>
    <w:rsid w:val="00996185"/>
    <w:rsid w:val="00996779"/>
    <w:rsid w:val="00996DF9"/>
    <w:rsid w:val="00997261"/>
    <w:rsid w:val="009A02B0"/>
    <w:rsid w:val="009A0765"/>
    <w:rsid w:val="009A089D"/>
    <w:rsid w:val="009A11FD"/>
    <w:rsid w:val="009A1416"/>
    <w:rsid w:val="009A1C07"/>
    <w:rsid w:val="009A2105"/>
    <w:rsid w:val="009A26D3"/>
    <w:rsid w:val="009A2F0C"/>
    <w:rsid w:val="009A3031"/>
    <w:rsid w:val="009A32F3"/>
    <w:rsid w:val="009A347F"/>
    <w:rsid w:val="009A3DCB"/>
    <w:rsid w:val="009A45D3"/>
    <w:rsid w:val="009A4916"/>
    <w:rsid w:val="009A6045"/>
    <w:rsid w:val="009A6098"/>
    <w:rsid w:val="009A65AE"/>
    <w:rsid w:val="009A6D6D"/>
    <w:rsid w:val="009A6F2D"/>
    <w:rsid w:val="009A7704"/>
    <w:rsid w:val="009A7AD2"/>
    <w:rsid w:val="009B0131"/>
    <w:rsid w:val="009B0A2A"/>
    <w:rsid w:val="009B0A6E"/>
    <w:rsid w:val="009B1783"/>
    <w:rsid w:val="009B1947"/>
    <w:rsid w:val="009B1BF7"/>
    <w:rsid w:val="009B1E52"/>
    <w:rsid w:val="009B1EA4"/>
    <w:rsid w:val="009B1EC1"/>
    <w:rsid w:val="009B1EF4"/>
    <w:rsid w:val="009B23E7"/>
    <w:rsid w:val="009B2EFC"/>
    <w:rsid w:val="009B2F3C"/>
    <w:rsid w:val="009B35EA"/>
    <w:rsid w:val="009B376F"/>
    <w:rsid w:val="009B3DF7"/>
    <w:rsid w:val="009B42A1"/>
    <w:rsid w:val="009B510A"/>
    <w:rsid w:val="009B5655"/>
    <w:rsid w:val="009B5730"/>
    <w:rsid w:val="009B5C71"/>
    <w:rsid w:val="009B5FFC"/>
    <w:rsid w:val="009B6B31"/>
    <w:rsid w:val="009B6F5A"/>
    <w:rsid w:val="009B6FD6"/>
    <w:rsid w:val="009B78F0"/>
    <w:rsid w:val="009B7C7C"/>
    <w:rsid w:val="009C0286"/>
    <w:rsid w:val="009C099A"/>
    <w:rsid w:val="009C14B3"/>
    <w:rsid w:val="009C1CD5"/>
    <w:rsid w:val="009C47D1"/>
    <w:rsid w:val="009C4863"/>
    <w:rsid w:val="009C4BEB"/>
    <w:rsid w:val="009C4D79"/>
    <w:rsid w:val="009C54A8"/>
    <w:rsid w:val="009C5523"/>
    <w:rsid w:val="009C5947"/>
    <w:rsid w:val="009C654B"/>
    <w:rsid w:val="009C6AAA"/>
    <w:rsid w:val="009C755F"/>
    <w:rsid w:val="009C7593"/>
    <w:rsid w:val="009C789C"/>
    <w:rsid w:val="009D01B9"/>
    <w:rsid w:val="009D16E7"/>
    <w:rsid w:val="009D175B"/>
    <w:rsid w:val="009D2525"/>
    <w:rsid w:val="009D2D6E"/>
    <w:rsid w:val="009D3917"/>
    <w:rsid w:val="009D3964"/>
    <w:rsid w:val="009D39E7"/>
    <w:rsid w:val="009D4002"/>
    <w:rsid w:val="009D4588"/>
    <w:rsid w:val="009D4B71"/>
    <w:rsid w:val="009D5262"/>
    <w:rsid w:val="009D533A"/>
    <w:rsid w:val="009D53FC"/>
    <w:rsid w:val="009D60A5"/>
    <w:rsid w:val="009D6841"/>
    <w:rsid w:val="009D6BE2"/>
    <w:rsid w:val="009D74D0"/>
    <w:rsid w:val="009D7E06"/>
    <w:rsid w:val="009E0540"/>
    <w:rsid w:val="009E0575"/>
    <w:rsid w:val="009E0E9C"/>
    <w:rsid w:val="009E151F"/>
    <w:rsid w:val="009E1523"/>
    <w:rsid w:val="009E1773"/>
    <w:rsid w:val="009E1C69"/>
    <w:rsid w:val="009E2132"/>
    <w:rsid w:val="009E2143"/>
    <w:rsid w:val="009E215C"/>
    <w:rsid w:val="009E2A1A"/>
    <w:rsid w:val="009E343C"/>
    <w:rsid w:val="009E450D"/>
    <w:rsid w:val="009E5FEF"/>
    <w:rsid w:val="009E611D"/>
    <w:rsid w:val="009E618D"/>
    <w:rsid w:val="009E6407"/>
    <w:rsid w:val="009E6661"/>
    <w:rsid w:val="009E6ADB"/>
    <w:rsid w:val="009E6D2E"/>
    <w:rsid w:val="009E6D75"/>
    <w:rsid w:val="009E71B7"/>
    <w:rsid w:val="009E73FE"/>
    <w:rsid w:val="009E7768"/>
    <w:rsid w:val="009E7B5C"/>
    <w:rsid w:val="009E7D61"/>
    <w:rsid w:val="009E7F9E"/>
    <w:rsid w:val="009F03A9"/>
    <w:rsid w:val="009F05CB"/>
    <w:rsid w:val="009F081B"/>
    <w:rsid w:val="009F156B"/>
    <w:rsid w:val="009F1588"/>
    <w:rsid w:val="009F1CCE"/>
    <w:rsid w:val="009F1D79"/>
    <w:rsid w:val="009F2485"/>
    <w:rsid w:val="009F252D"/>
    <w:rsid w:val="009F265B"/>
    <w:rsid w:val="009F2739"/>
    <w:rsid w:val="009F2A16"/>
    <w:rsid w:val="009F2AFE"/>
    <w:rsid w:val="009F3189"/>
    <w:rsid w:val="009F39D8"/>
    <w:rsid w:val="009F3D71"/>
    <w:rsid w:val="009F3EF6"/>
    <w:rsid w:val="009F44ED"/>
    <w:rsid w:val="009F490A"/>
    <w:rsid w:val="009F4994"/>
    <w:rsid w:val="009F4BB9"/>
    <w:rsid w:val="009F4DBF"/>
    <w:rsid w:val="009F58F3"/>
    <w:rsid w:val="009F5B06"/>
    <w:rsid w:val="009F6028"/>
    <w:rsid w:val="009F66A1"/>
    <w:rsid w:val="009F6866"/>
    <w:rsid w:val="009F6DF0"/>
    <w:rsid w:val="009F7508"/>
    <w:rsid w:val="009F7971"/>
    <w:rsid w:val="009F7CE6"/>
    <w:rsid w:val="009F7E2F"/>
    <w:rsid w:val="00A0019F"/>
    <w:rsid w:val="00A0030D"/>
    <w:rsid w:val="00A0054B"/>
    <w:rsid w:val="00A0092C"/>
    <w:rsid w:val="00A00F63"/>
    <w:rsid w:val="00A0131B"/>
    <w:rsid w:val="00A0137B"/>
    <w:rsid w:val="00A01692"/>
    <w:rsid w:val="00A01792"/>
    <w:rsid w:val="00A01C63"/>
    <w:rsid w:val="00A01DE3"/>
    <w:rsid w:val="00A01E24"/>
    <w:rsid w:val="00A01F1C"/>
    <w:rsid w:val="00A021D2"/>
    <w:rsid w:val="00A022B7"/>
    <w:rsid w:val="00A02CE8"/>
    <w:rsid w:val="00A03AD5"/>
    <w:rsid w:val="00A03D43"/>
    <w:rsid w:val="00A043A0"/>
    <w:rsid w:val="00A05038"/>
    <w:rsid w:val="00A05377"/>
    <w:rsid w:val="00A053BA"/>
    <w:rsid w:val="00A053E0"/>
    <w:rsid w:val="00A0582C"/>
    <w:rsid w:val="00A05C7C"/>
    <w:rsid w:val="00A0610D"/>
    <w:rsid w:val="00A0663C"/>
    <w:rsid w:val="00A067AA"/>
    <w:rsid w:val="00A067EF"/>
    <w:rsid w:val="00A06851"/>
    <w:rsid w:val="00A06DFA"/>
    <w:rsid w:val="00A07D34"/>
    <w:rsid w:val="00A07F9F"/>
    <w:rsid w:val="00A106AE"/>
    <w:rsid w:val="00A111E6"/>
    <w:rsid w:val="00A114D0"/>
    <w:rsid w:val="00A11EB5"/>
    <w:rsid w:val="00A124A6"/>
    <w:rsid w:val="00A12877"/>
    <w:rsid w:val="00A12C87"/>
    <w:rsid w:val="00A12DF1"/>
    <w:rsid w:val="00A12F82"/>
    <w:rsid w:val="00A13DB6"/>
    <w:rsid w:val="00A1479B"/>
    <w:rsid w:val="00A147C8"/>
    <w:rsid w:val="00A1563C"/>
    <w:rsid w:val="00A15E2C"/>
    <w:rsid w:val="00A16951"/>
    <w:rsid w:val="00A16CA0"/>
    <w:rsid w:val="00A173C3"/>
    <w:rsid w:val="00A1757F"/>
    <w:rsid w:val="00A17AE2"/>
    <w:rsid w:val="00A17AFD"/>
    <w:rsid w:val="00A17B05"/>
    <w:rsid w:val="00A203E9"/>
    <w:rsid w:val="00A20564"/>
    <w:rsid w:val="00A20B18"/>
    <w:rsid w:val="00A20F9F"/>
    <w:rsid w:val="00A2182B"/>
    <w:rsid w:val="00A219E4"/>
    <w:rsid w:val="00A21A08"/>
    <w:rsid w:val="00A21B75"/>
    <w:rsid w:val="00A221A3"/>
    <w:rsid w:val="00A22342"/>
    <w:rsid w:val="00A2260D"/>
    <w:rsid w:val="00A2263E"/>
    <w:rsid w:val="00A22F74"/>
    <w:rsid w:val="00A22FB7"/>
    <w:rsid w:val="00A23103"/>
    <w:rsid w:val="00A23C8B"/>
    <w:rsid w:val="00A24300"/>
    <w:rsid w:val="00A243D3"/>
    <w:rsid w:val="00A246FF"/>
    <w:rsid w:val="00A24771"/>
    <w:rsid w:val="00A247F0"/>
    <w:rsid w:val="00A24A1E"/>
    <w:rsid w:val="00A2541E"/>
    <w:rsid w:val="00A255DA"/>
    <w:rsid w:val="00A2588C"/>
    <w:rsid w:val="00A26C66"/>
    <w:rsid w:val="00A26CC2"/>
    <w:rsid w:val="00A2757B"/>
    <w:rsid w:val="00A27CAB"/>
    <w:rsid w:val="00A30AEA"/>
    <w:rsid w:val="00A30B3D"/>
    <w:rsid w:val="00A30DCB"/>
    <w:rsid w:val="00A30ECD"/>
    <w:rsid w:val="00A311D7"/>
    <w:rsid w:val="00A313FB"/>
    <w:rsid w:val="00A314EA"/>
    <w:rsid w:val="00A31AD1"/>
    <w:rsid w:val="00A31BCE"/>
    <w:rsid w:val="00A31E9C"/>
    <w:rsid w:val="00A3210A"/>
    <w:rsid w:val="00A334EF"/>
    <w:rsid w:val="00A33630"/>
    <w:rsid w:val="00A33963"/>
    <w:rsid w:val="00A33F45"/>
    <w:rsid w:val="00A344B6"/>
    <w:rsid w:val="00A34639"/>
    <w:rsid w:val="00A35583"/>
    <w:rsid w:val="00A35748"/>
    <w:rsid w:val="00A35C40"/>
    <w:rsid w:val="00A35D39"/>
    <w:rsid w:val="00A36D39"/>
    <w:rsid w:val="00A376C3"/>
    <w:rsid w:val="00A37EF3"/>
    <w:rsid w:val="00A40119"/>
    <w:rsid w:val="00A403F1"/>
    <w:rsid w:val="00A40B14"/>
    <w:rsid w:val="00A410EF"/>
    <w:rsid w:val="00A410F5"/>
    <w:rsid w:val="00A411BD"/>
    <w:rsid w:val="00A415A1"/>
    <w:rsid w:val="00A41627"/>
    <w:rsid w:val="00A417EA"/>
    <w:rsid w:val="00A4195D"/>
    <w:rsid w:val="00A42804"/>
    <w:rsid w:val="00A42B7E"/>
    <w:rsid w:val="00A43174"/>
    <w:rsid w:val="00A43771"/>
    <w:rsid w:val="00A45370"/>
    <w:rsid w:val="00A45D30"/>
    <w:rsid w:val="00A45FC2"/>
    <w:rsid w:val="00A46613"/>
    <w:rsid w:val="00A46916"/>
    <w:rsid w:val="00A46A83"/>
    <w:rsid w:val="00A46ABE"/>
    <w:rsid w:val="00A46CD0"/>
    <w:rsid w:val="00A4733F"/>
    <w:rsid w:val="00A47849"/>
    <w:rsid w:val="00A47B8A"/>
    <w:rsid w:val="00A5076A"/>
    <w:rsid w:val="00A50B79"/>
    <w:rsid w:val="00A50C8D"/>
    <w:rsid w:val="00A50F0D"/>
    <w:rsid w:val="00A522D8"/>
    <w:rsid w:val="00A52A94"/>
    <w:rsid w:val="00A52B10"/>
    <w:rsid w:val="00A52DA9"/>
    <w:rsid w:val="00A52F81"/>
    <w:rsid w:val="00A5375A"/>
    <w:rsid w:val="00A5433A"/>
    <w:rsid w:val="00A5475B"/>
    <w:rsid w:val="00A548C3"/>
    <w:rsid w:val="00A54C49"/>
    <w:rsid w:val="00A55289"/>
    <w:rsid w:val="00A556F8"/>
    <w:rsid w:val="00A56258"/>
    <w:rsid w:val="00A565BA"/>
    <w:rsid w:val="00A56830"/>
    <w:rsid w:val="00A569C2"/>
    <w:rsid w:val="00A57125"/>
    <w:rsid w:val="00A57AF8"/>
    <w:rsid w:val="00A57EAB"/>
    <w:rsid w:val="00A60286"/>
    <w:rsid w:val="00A602DF"/>
    <w:rsid w:val="00A60D6A"/>
    <w:rsid w:val="00A6166C"/>
    <w:rsid w:val="00A61A58"/>
    <w:rsid w:val="00A6211D"/>
    <w:rsid w:val="00A623FF"/>
    <w:rsid w:val="00A628EA"/>
    <w:rsid w:val="00A62B37"/>
    <w:rsid w:val="00A63C48"/>
    <w:rsid w:val="00A645A4"/>
    <w:rsid w:val="00A64779"/>
    <w:rsid w:val="00A64A71"/>
    <w:rsid w:val="00A64E43"/>
    <w:rsid w:val="00A6509D"/>
    <w:rsid w:val="00A65807"/>
    <w:rsid w:val="00A65F05"/>
    <w:rsid w:val="00A6606C"/>
    <w:rsid w:val="00A66286"/>
    <w:rsid w:val="00A665DF"/>
    <w:rsid w:val="00A6660E"/>
    <w:rsid w:val="00A66BEF"/>
    <w:rsid w:val="00A66F0F"/>
    <w:rsid w:val="00A67456"/>
    <w:rsid w:val="00A67FF0"/>
    <w:rsid w:val="00A701BD"/>
    <w:rsid w:val="00A7086C"/>
    <w:rsid w:val="00A70AFB"/>
    <w:rsid w:val="00A70B14"/>
    <w:rsid w:val="00A71543"/>
    <w:rsid w:val="00A72523"/>
    <w:rsid w:val="00A72AE8"/>
    <w:rsid w:val="00A731E4"/>
    <w:rsid w:val="00A733A6"/>
    <w:rsid w:val="00A73C29"/>
    <w:rsid w:val="00A73D10"/>
    <w:rsid w:val="00A741A7"/>
    <w:rsid w:val="00A746B5"/>
    <w:rsid w:val="00A7521D"/>
    <w:rsid w:val="00A76033"/>
    <w:rsid w:val="00A76231"/>
    <w:rsid w:val="00A76341"/>
    <w:rsid w:val="00A76438"/>
    <w:rsid w:val="00A76E0D"/>
    <w:rsid w:val="00A77627"/>
    <w:rsid w:val="00A7795B"/>
    <w:rsid w:val="00A77EB9"/>
    <w:rsid w:val="00A802C0"/>
    <w:rsid w:val="00A805BE"/>
    <w:rsid w:val="00A8076E"/>
    <w:rsid w:val="00A811F5"/>
    <w:rsid w:val="00A816B0"/>
    <w:rsid w:val="00A821F3"/>
    <w:rsid w:val="00A82BC5"/>
    <w:rsid w:val="00A8338B"/>
    <w:rsid w:val="00A8369C"/>
    <w:rsid w:val="00A83B59"/>
    <w:rsid w:val="00A83E93"/>
    <w:rsid w:val="00A8414C"/>
    <w:rsid w:val="00A8414D"/>
    <w:rsid w:val="00A846E2"/>
    <w:rsid w:val="00A84795"/>
    <w:rsid w:val="00A84B82"/>
    <w:rsid w:val="00A859C5"/>
    <w:rsid w:val="00A85DC0"/>
    <w:rsid w:val="00A85E62"/>
    <w:rsid w:val="00A864C1"/>
    <w:rsid w:val="00A8721D"/>
    <w:rsid w:val="00A873C2"/>
    <w:rsid w:val="00A87869"/>
    <w:rsid w:val="00A87977"/>
    <w:rsid w:val="00A90922"/>
    <w:rsid w:val="00A90C62"/>
    <w:rsid w:val="00A90D50"/>
    <w:rsid w:val="00A9132A"/>
    <w:rsid w:val="00A917DA"/>
    <w:rsid w:val="00A91C03"/>
    <w:rsid w:val="00A91CBE"/>
    <w:rsid w:val="00A9217B"/>
    <w:rsid w:val="00A925E1"/>
    <w:rsid w:val="00A92852"/>
    <w:rsid w:val="00A92941"/>
    <w:rsid w:val="00A92D7E"/>
    <w:rsid w:val="00A95772"/>
    <w:rsid w:val="00A961D4"/>
    <w:rsid w:val="00A96552"/>
    <w:rsid w:val="00A96847"/>
    <w:rsid w:val="00A96D1C"/>
    <w:rsid w:val="00A97012"/>
    <w:rsid w:val="00A976AD"/>
    <w:rsid w:val="00A9776F"/>
    <w:rsid w:val="00A97DD9"/>
    <w:rsid w:val="00AA031E"/>
    <w:rsid w:val="00AA07A2"/>
    <w:rsid w:val="00AA086F"/>
    <w:rsid w:val="00AA09FC"/>
    <w:rsid w:val="00AA112C"/>
    <w:rsid w:val="00AA117B"/>
    <w:rsid w:val="00AA2470"/>
    <w:rsid w:val="00AA26D0"/>
    <w:rsid w:val="00AA2AA9"/>
    <w:rsid w:val="00AA31AB"/>
    <w:rsid w:val="00AA3D6A"/>
    <w:rsid w:val="00AA3E97"/>
    <w:rsid w:val="00AA4A37"/>
    <w:rsid w:val="00AA4C7F"/>
    <w:rsid w:val="00AA4E9B"/>
    <w:rsid w:val="00AA510F"/>
    <w:rsid w:val="00AA560E"/>
    <w:rsid w:val="00AA56DD"/>
    <w:rsid w:val="00AA56E6"/>
    <w:rsid w:val="00AA57B0"/>
    <w:rsid w:val="00AA5AEC"/>
    <w:rsid w:val="00AA5BBE"/>
    <w:rsid w:val="00AA6BCF"/>
    <w:rsid w:val="00AB06CA"/>
    <w:rsid w:val="00AB0B53"/>
    <w:rsid w:val="00AB0EA0"/>
    <w:rsid w:val="00AB11DE"/>
    <w:rsid w:val="00AB1298"/>
    <w:rsid w:val="00AB12BA"/>
    <w:rsid w:val="00AB1D9C"/>
    <w:rsid w:val="00AB1EBC"/>
    <w:rsid w:val="00AB1F27"/>
    <w:rsid w:val="00AB1F32"/>
    <w:rsid w:val="00AB2006"/>
    <w:rsid w:val="00AB20CF"/>
    <w:rsid w:val="00AB298E"/>
    <w:rsid w:val="00AB3259"/>
    <w:rsid w:val="00AB3B7E"/>
    <w:rsid w:val="00AB3F2E"/>
    <w:rsid w:val="00AB45BB"/>
    <w:rsid w:val="00AB486A"/>
    <w:rsid w:val="00AB5378"/>
    <w:rsid w:val="00AB57C4"/>
    <w:rsid w:val="00AB5C12"/>
    <w:rsid w:val="00AB676B"/>
    <w:rsid w:val="00AB682E"/>
    <w:rsid w:val="00AB6A22"/>
    <w:rsid w:val="00AB6CAC"/>
    <w:rsid w:val="00AB6DA9"/>
    <w:rsid w:val="00AB7179"/>
    <w:rsid w:val="00AB7194"/>
    <w:rsid w:val="00AB7761"/>
    <w:rsid w:val="00AC00A4"/>
    <w:rsid w:val="00AC02A0"/>
    <w:rsid w:val="00AC068E"/>
    <w:rsid w:val="00AC077D"/>
    <w:rsid w:val="00AC192A"/>
    <w:rsid w:val="00AC1AC5"/>
    <w:rsid w:val="00AC2004"/>
    <w:rsid w:val="00AC213B"/>
    <w:rsid w:val="00AC25AE"/>
    <w:rsid w:val="00AC3182"/>
    <w:rsid w:val="00AC3952"/>
    <w:rsid w:val="00AC397C"/>
    <w:rsid w:val="00AC4D1E"/>
    <w:rsid w:val="00AC4E1B"/>
    <w:rsid w:val="00AC518F"/>
    <w:rsid w:val="00AC6C21"/>
    <w:rsid w:val="00AC792A"/>
    <w:rsid w:val="00AC7C09"/>
    <w:rsid w:val="00AC7C90"/>
    <w:rsid w:val="00AC7E62"/>
    <w:rsid w:val="00AD07F8"/>
    <w:rsid w:val="00AD082C"/>
    <w:rsid w:val="00AD0B01"/>
    <w:rsid w:val="00AD13E2"/>
    <w:rsid w:val="00AD1AAB"/>
    <w:rsid w:val="00AD1F38"/>
    <w:rsid w:val="00AD1FAB"/>
    <w:rsid w:val="00AD293C"/>
    <w:rsid w:val="00AD2E00"/>
    <w:rsid w:val="00AD3048"/>
    <w:rsid w:val="00AD3381"/>
    <w:rsid w:val="00AD368C"/>
    <w:rsid w:val="00AD3710"/>
    <w:rsid w:val="00AD43E5"/>
    <w:rsid w:val="00AD4844"/>
    <w:rsid w:val="00AD4DBA"/>
    <w:rsid w:val="00AD4F77"/>
    <w:rsid w:val="00AD53C4"/>
    <w:rsid w:val="00AD5BB6"/>
    <w:rsid w:val="00AD607B"/>
    <w:rsid w:val="00AD6148"/>
    <w:rsid w:val="00AD65AA"/>
    <w:rsid w:val="00AD74E1"/>
    <w:rsid w:val="00AD7C68"/>
    <w:rsid w:val="00AD7E5E"/>
    <w:rsid w:val="00AE0207"/>
    <w:rsid w:val="00AE089B"/>
    <w:rsid w:val="00AE0D73"/>
    <w:rsid w:val="00AE0F98"/>
    <w:rsid w:val="00AE1F33"/>
    <w:rsid w:val="00AE2496"/>
    <w:rsid w:val="00AE30B2"/>
    <w:rsid w:val="00AE35AF"/>
    <w:rsid w:val="00AE4A24"/>
    <w:rsid w:val="00AE4F19"/>
    <w:rsid w:val="00AE538C"/>
    <w:rsid w:val="00AE57CA"/>
    <w:rsid w:val="00AE5953"/>
    <w:rsid w:val="00AE5AA0"/>
    <w:rsid w:val="00AE5B55"/>
    <w:rsid w:val="00AE68DE"/>
    <w:rsid w:val="00AE6D6C"/>
    <w:rsid w:val="00AE6E76"/>
    <w:rsid w:val="00AE6FFE"/>
    <w:rsid w:val="00AE7010"/>
    <w:rsid w:val="00AE710D"/>
    <w:rsid w:val="00AE7128"/>
    <w:rsid w:val="00AF0B71"/>
    <w:rsid w:val="00AF1773"/>
    <w:rsid w:val="00AF1799"/>
    <w:rsid w:val="00AF1A94"/>
    <w:rsid w:val="00AF20D6"/>
    <w:rsid w:val="00AF2A43"/>
    <w:rsid w:val="00AF3A9D"/>
    <w:rsid w:val="00AF51B1"/>
    <w:rsid w:val="00AF5484"/>
    <w:rsid w:val="00AF5610"/>
    <w:rsid w:val="00AF57FC"/>
    <w:rsid w:val="00AF6034"/>
    <w:rsid w:val="00AF69B8"/>
    <w:rsid w:val="00AF6CF1"/>
    <w:rsid w:val="00AF6F61"/>
    <w:rsid w:val="00AF7251"/>
    <w:rsid w:val="00AF765F"/>
    <w:rsid w:val="00AF77BB"/>
    <w:rsid w:val="00AF7B8F"/>
    <w:rsid w:val="00B0004E"/>
    <w:rsid w:val="00B0019A"/>
    <w:rsid w:val="00B00888"/>
    <w:rsid w:val="00B00A20"/>
    <w:rsid w:val="00B00D7E"/>
    <w:rsid w:val="00B00E12"/>
    <w:rsid w:val="00B00FD3"/>
    <w:rsid w:val="00B01A14"/>
    <w:rsid w:val="00B01FAD"/>
    <w:rsid w:val="00B02574"/>
    <w:rsid w:val="00B02704"/>
    <w:rsid w:val="00B0327E"/>
    <w:rsid w:val="00B03927"/>
    <w:rsid w:val="00B04B8D"/>
    <w:rsid w:val="00B05161"/>
    <w:rsid w:val="00B0524C"/>
    <w:rsid w:val="00B0553C"/>
    <w:rsid w:val="00B0650C"/>
    <w:rsid w:val="00B06560"/>
    <w:rsid w:val="00B06944"/>
    <w:rsid w:val="00B070E4"/>
    <w:rsid w:val="00B0723C"/>
    <w:rsid w:val="00B075A8"/>
    <w:rsid w:val="00B0766C"/>
    <w:rsid w:val="00B07944"/>
    <w:rsid w:val="00B10672"/>
    <w:rsid w:val="00B10792"/>
    <w:rsid w:val="00B10D5E"/>
    <w:rsid w:val="00B10E3B"/>
    <w:rsid w:val="00B11284"/>
    <w:rsid w:val="00B11362"/>
    <w:rsid w:val="00B11489"/>
    <w:rsid w:val="00B11B7C"/>
    <w:rsid w:val="00B11C8D"/>
    <w:rsid w:val="00B11D9E"/>
    <w:rsid w:val="00B11EAE"/>
    <w:rsid w:val="00B12095"/>
    <w:rsid w:val="00B120B2"/>
    <w:rsid w:val="00B120DC"/>
    <w:rsid w:val="00B125D1"/>
    <w:rsid w:val="00B12A93"/>
    <w:rsid w:val="00B12AEF"/>
    <w:rsid w:val="00B12C79"/>
    <w:rsid w:val="00B12ED9"/>
    <w:rsid w:val="00B12F3D"/>
    <w:rsid w:val="00B133E6"/>
    <w:rsid w:val="00B13BD6"/>
    <w:rsid w:val="00B13D4A"/>
    <w:rsid w:val="00B14A27"/>
    <w:rsid w:val="00B14B34"/>
    <w:rsid w:val="00B14EBC"/>
    <w:rsid w:val="00B15551"/>
    <w:rsid w:val="00B1564D"/>
    <w:rsid w:val="00B15746"/>
    <w:rsid w:val="00B15D8F"/>
    <w:rsid w:val="00B15F6C"/>
    <w:rsid w:val="00B15FAD"/>
    <w:rsid w:val="00B16CCE"/>
    <w:rsid w:val="00B1720A"/>
    <w:rsid w:val="00B17321"/>
    <w:rsid w:val="00B174B8"/>
    <w:rsid w:val="00B17A5A"/>
    <w:rsid w:val="00B17DBB"/>
    <w:rsid w:val="00B2094D"/>
    <w:rsid w:val="00B20E7F"/>
    <w:rsid w:val="00B2127A"/>
    <w:rsid w:val="00B21C34"/>
    <w:rsid w:val="00B22ACA"/>
    <w:rsid w:val="00B22C82"/>
    <w:rsid w:val="00B2347F"/>
    <w:rsid w:val="00B24000"/>
    <w:rsid w:val="00B25698"/>
    <w:rsid w:val="00B25AC8"/>
    <w:rsid w:val="00B260EE"/>
    <w:rsid w:val="00B26D83"/>
    <w:rsid w:val="00B26E3E"/>
    <w:rsid w:val="00B27249"/>
    <w:rsid w:val="00B279A4"/>
    <w:rsid w:val="00B30AEB"/>
    <w:rsid w:val="00B32202"/>
    <w:rsid w:val="00B32277"/>
    <w:rsid w:val="00B32B71"/>
    <w:rsid w:val="00B332C4"/>
    <w:rsid w:val="00B334FE"/>
    <w:rsid w:val="00B3393B"/>
    <w:rsid w:val="00B33E41"/>
    <w:rsid w:val="00B345C2"/>
    <w:rsid w:val="00B34697"/>
    <w:rsid w:val="00B34D1C"/>
    <w:rsid w:val="00B34D6B"/>
    <w:rsid w:val="00B35589"/>
    <w:rsid w:val="00B3640D"/>
    <w:rsid w:val="00B36C60"/>
    <w:rsid w:val="00B37D85"/>
    <w:rsid w:val="00B37EED"/>
    <w:rsid w:val="00B4011C"/>
    <w:rsid w:val="00B418A0"/>
    <w:rsid w:val="00B41BB6"/>
    <w:rsid w:val="00B41DF0"/>
    <w:rsid w:val="00B42FCB"/>
    <w:rsid w:val="00B42FD3"/>
    <w:rsid w:val="00B43105"/>
    <w:rsid w:val="00B431F3"/>
    <w:rsid w:val="00B4374B"/>
    <w:rsid w:val="00B44CBB"/>
    <w:rsid w:val="00B44DCB"/>
    <w:rsid w:val="00B45B93"/>
    <w:rsid w:val="00B45F3C"/>
    <w:rsid w:val="00B463C7"/>
    <w:rsid w:val="00B46947"/>
    <w:rsid w:val="00B46D8D"/>
    <w:rsid w:val="00B47019"/>
    <w:rsid w:val="00B47309"/>
    <w:rsid w:val="00B4783F"/>
    <w:rsid w:val="00B47934"/>
    <w:rsid w:val="00B47EA1"/>
    <w:rsid w:val="00B5038C"/>
    <w:rsid w:val="00B5077E"/>
    <w:rsid w:val="00B50A76"/>
    <w:rsid w:val="00B50D28"/>
    <w:rsid w:val="00B50FBB"/>
    <w:rsid w:val="00B51035"/>
    <w:rsid w:val="00B51098"/>
    <w:rsid w:val="00B511FF"/>
    <w:rsid w:val="00B512EC"/>
    <w:rsid w:val="00B513C3"/>
    <w:rsid w:val="00B5175C"/>
    <w:rsid w:val="00B51AB9"/>
    <w:rsid w:val="00B51BD3"/>
    <w:rsid w:val="00B52294"/>
    <w:rsid w:val="00B52431"/>
    <w:rsid w:val="00B531C0"/>
    <w:rsid w:val="00B5322B"/>
    <w:rsid w:val="00B534F8"/>
    <w:rsid w:val="00B53A0D"/>
    <w:rsid w:val="00B53F45"/>
    <w:rsid w:val="00B53F70"/>
    <w:rsid w:val="00B5422D"/>
    <w:rsid w:val="00B546DA"/>
    <w:rsid w:val="00B549BB"/>
    <w:rsid w:val="00B54AE7"/>
    <w:rsid w:val="00B553B1"/>
    <w:rsid w:val="00B55786"/>
    <w:rsid w:val="00B55B83"/>
    <w:rsid w:val="00B55DCA"/>
    <w:rsid w:val="00B568FB"/>
    <w:rsid w:val="00B570C5"/>
    <w:rsid w:val="00B5777E"/>
    <w:rsid w:val="00B5787D"/>
    <w:rsid w:val="00B57BE7"/>
    <w:rsid w:val="00B57D0C"/>
    <w:rsid w:val="00B57EFC"/>
    <w:rsid w:val="00B60014"/>
    <w:rsid w:val="00B60439"/>
    <w:rsid w:val="00B61042"/>
    <w:rsid w:val="00B612D1"/>
    <w:rsid w:val="00B617D9"/>
    <w:rsid w:val="00B618FA"/>
    <w:rsid w:val="00B62B06"/>
    <w:rsid w:val="00B62D94"/>
    <w:rsid w:val="00B64199"/>
    <w:rsid w:val="00B645A6"/>
    <w:rsid w:val="00B6602D"/>
    <w:rsid w:val="00B668F5"/>
    <w:rsid w:val="00B66FCE"/>
    <w:rsid w:val="00B67650"/>
    <w:rsid w:val="00B67CAD"/>
    <w:rsid w:val="00B67ED9"/>
    <w:rsid w:val="00B67EF9"/>
    <w:rsid w:val="00B706DA"/>
    <w:rsid w:val="00B71C15"/>
    <w:rsid w:val="00B71D7F"/>
    <w:rsid w:val="00B72386"/>
    <w:rsid w:val="00B725C9"/>
    <w:rsid w:val="00B7268C"/>
    <w:rsid w:val="00B72F23"/>
    <w:rsid w:val="00B735E0"/>
    <w:rsid w:val="00B742BA"/>
    <w:rsid w:val="00B74A65"/>
    <w:rsid w:val="00B74EA9"/>
    <w:rsid w:val="00B75371"/>
    <w:rsid w:val="00B75915"/>
    <w:rsid w:val="00B75EEE"/>
    <w:rsid w:val="00B76362"/>
    <w:rsid w:val="00B76FF7"/>
    <w:rsid w:val="00B778F5"/>
    <w:rsid w:val="00B77F66"/>
    <w:rsid w:val="00B77FDD"/>
    <w:rsid w:val="00B800A6"/>
    <w:rsid w:val="00B812C3"/>
    <w:rsid w:val="00B81C01"/>
    <w:rsid w:val="00B82299"/>
    <w:rsid w:val="00B8280A"/>
    <w:rsid w:val="00B82865"/>
    <w:rsid w:val="00B829DB"/>
    <w:rsid w:val="00B831BB"/>
    <w:rsid w:val="00B831D0"/>
    <w:rsid w:val="00B83694"/>
    <w:rsid w:val="00B839B8"/>
    <w:rsid w:val="00B83A82"/>
    <w:rsid w:val="00B83C38"/>
    <w:rsid w:val="00B83D6F"/>
    <w:rsid w:val="00B853CC"/>
    <w:rsid w:val="00B8684C"/>
    <w:rsid w:val="00B86D48"/>
    <w:rsid w:val="00B86E6F"/>
    <w:rsid w:val="00B904A8"/>
    <w:rsid w:val="00B907B2"/>
    <w:rsid w:val="00B9090D"/>
    <w:rsid w:val="00B90C4D"/>
    <w:rsid w:val="00B915D5"/>
    <w:rsid w:val="00B91C26"/>
    <w:rsid w:val="00B91DA2"/>
    <w:rsid w:val="00B926A3"/>
    <w:rsid w:val="00B9325E"/>
    <w:rsid w:val="00B93EA8"/>
    <w:rsid w:val="00B94291"/>
    <w:rsid w:val="00B9589E"/>
    <w:rsid w:val="00B95B5B"/>
    <w:rsid w:val="00B95D0C"/>
    <w:rsid w:val="00B96295"/>
    <w:rsid w:val="00B96864"/>
    <w:rsid w:val="00B96C9D"/>
    <w:rsid w:val="00B96CD9"/>
    <w:rsid w:val="00B96D7E"/>
    <w:rsid w:val="00B96D90"/>
    <w:rsid w:val="00B97A34"/>
    <w:rsid w:val="00B97C7A"/>
    <w:rsid w:val="00BA009B"/>
    <w:rsid w:val="00BA0473"/>
    <w:rsid w:val="00BA0745"/>
    <w:rsid w:val="00BA0B37"/>
    <w:rsid w:val="00BA0EFE"/>
    <w:rsid w:val="00BA1C1D"/>
    <w:rsid w:val="00BA22B4"/>
    <w:rsid w:val="00BA22D7"/>
    <w:rsid w:val="00BA255D"/>
    <w:rsid w:val="00BA25DA"/>
    <w:rsid w:val="00BA2C3F"/>
    <w:rsid w:val="00BA2D28"/>
    <w:rsid w:val="00BA2D3D"/>
    <w:rsid w:val="00BA32C1"/>
    <w:rsid w:val="00BA3636"/>
    <w:rsid w:val="00BA3AF0"/>
    <w:rsid w:val="00BA3D7F"/>
    <w:rsid w:val="00BA4AE6"/>
    <w:rsid w:val="00BA4BEA"/>
    <w:rsid w:val="00BA5510"/>
    <w:rsid w:val="00BA574A"/>
    <w:rsid w:val="00BA58A9"/>
    <w:rsid w:val="00BA5945"/>
    <w:rsid w:val="00BA5A4F"/>
    <w:rsid w:val="00BA5DD9"/>
    <w:rsid w:val="00BA5E92"/>
    <w:rsid w:val="00BA604E"/>
    <w:rsid w:val="00BA63F3"/>
    <w:rsid w:val="00BA660C"/>
    <w:rsid w:val="00BA6742"/>
    <w:rsid w:val="00BA6EF7"/>
    <w:rsid w:val="00BA6F48"/>
    <w:rsid w:val="00BA74DD"/>
    <w:rsid w:val="00BA7E41"/>
    <w:rsid w:val="00BB00F8"/>
    <w:rsid w:val="00BB0353"/>
    <w:rsid w:val="00BB0355"/>
    <w:rsid w:val="00BB09C9"/>
    <w:rsid w:val="00BB09E6"/>
    <w:rsid w:val="00BB1485"/>
    <w:rsid w:val="00BB1D7D"/>
    <w:rsid w:val="00BB2375"/>
    <w:rsid w:val="00BB2A6C"/>
    <w:rsid w:val="00BB3673"/>
    <w:rsid w:val="00BB446D"/>
    <w:rsid w:val="00BB4CD3"/>
    <w:rsid w:val="00BB4D40"/>
    <w:rsid w:val="00BB4DA0"/>
    <w:rsid w:val="00BB4F83"/>
    <w:rsid w:val="00BB594D"/>
    <w:rsid w:val="00BB6331"/>
    <w:rsid w:val="00BB6DC6"/>
    <w:rsid w:val="00BB732A"/>
    <w:rsid w:val="00BB73AC"/>
    <w:rsid w:val="00BB76DD"/>
    <w:rsid w:val="00BC0C02"/>
    <w:rsid w:val="00BC0E90"/>
    <w:rsid w:val="00BC11DF"/>
    <w:rsid w:val="00BC20F0"/>
    <w:rsid w:val="00BC21C0"/>
    <w:rsid w:val="00BC26E5"/>
    <w:rsid w:val="00BC2C3C"/>
    <w:rsid w:val="00BC2EDF"/>
    <w:rsid w:val="00BC304C"/>
    <w:rsid w:val="00BC5460"/>
    <w:rsid w:val="00BC579D"/>
    <w:rsid w:val="00BC5A69"/>
    <w:rsid w:val="00BC5B49"/>
    <w:rsid w:val="00BC5EDA"/>
    <w:rsid w:val="00BC610E"/>
    <w:rsid w:val="00BC6481"/>
    <w:rsid w:val="00BC648C"/>
    <w:rsid w:val="00BC73D2"/>
    <w:rsid w:val="00BC7B0A"/>
    <w:rsid w:val="00BD009E"/>
    <w:rsid w:val="00BD0D44"/>
    <w:rsid w:val="00BD10F4"/>
    <w:rsid w:val="00BD12F5"/>
    <w:rsid w:val="00BD1609"/>
    <w:rsid w:val="00BD2363"/>
    <w:rsid w:val="00BD26A9"/>
    <w:rsid w:val="00BD2AEF"/>
    <w:rsid w:val="00BD3250"/>
    <w:rsid w:val="00BD349B"/>
    <w:rsid w:val="00BD39C1"/>
    <w:rsid w:val="00BD3ACA"/>
    <w:rsid w:val="00BD3C92"/>
    <w:rsid w:val="00BD3C94"/>
    <w:rsid w:val="00BD44A1"/>
    <w:rsid w:val="00BD4614"/>
    <w:rsid w:val="00BD4DA0"/>
    <w:rsid w:val="00BD5C83"/>
    <w:rsid w:val="00BD5CFF"/>
    <w:rsid w:val="00BD6233"/>
    <w:rsid w:val="00BD62E8"/>
    <w:rsid w:val="00BD6B6D"/>
    <w:rsid w:val="00BD75B1"/>
    <w:rsid w:val="00BE03DF"/>
    <w:rsid w:val="00BE1015"/>
    <w:rsid w:val="00BE10C1"/>
    <w:rsid w:val="00BE1186"/>
    <w:rsid w:val="00BE1245"/>
    <w:rsid w:val="00BE163A"/>
    <w:rsid w:val="00BE1A4A"/>
    <w:rsid w:val="00BE1C3B"/>
    <w:rsid w:val="00BE279E"/>
    <w:rsid w:val="00BE2829"/>
    <w:rsid w:val="00BE29CB"/>
    <w:rsid w:val="00BE3A71"/>
    <w:rsid w:val="00BE40DB"/>
    <w:rsid w:val="00BE4980"/>
    <w:rsid w:val="00BE4993"/>
    <w:rsid w:val="00BE4E6F"/>
    <w:rsid w:val="00BE5319"/>
    <w:rsid w:val="00BE55F8"/>
    <w:rsid w:val="00BE5705"/>
    <w:rsid w:val="00BE6630"/>
    <w:rsid w:val="00BE730A"/>
    <w:rsid w:val="00BE782F"/>
    <w:rsid w:val="00BE7BAA"/>
    <w:rsid w:val="00BF04B0"/>
    <w:rsid w:val="00BF0A5C"/>
    <w:rsid w:val="00BF0FD3"/>
    <w:rsid w:val="00BF12E9"/>
    <w:rsid w:val="00BF16B4"/>
    <w:rsid w:val="00BF2B30"/>
    <w:rsid w:val="00BF2D24"/>
    <w:rsid w:val="00BF34C7"/>
    <w:rsid w:val="00BF34C9"/>
    <w:rsid w:val="00BF38DD"/>
    <w:rsid w:val="00BF3AD0"/>
    <w:rsid w:val="00BF409F"/>
    <w:rsid w:val="00BF4878"/>
    <w:rsid w:val="00BF4C76"/>
    <w:rsid w:val="00BF505A"/>
    <w:rsid w:val="00BF5E4D"/>
    <w:rsid w:val="00BF5FD7"/>
    <w:rsid w:val="00BF6360"/>
    <w:rsid w:val="00BF7001"/>
    <w:rsid w:val="00BF7367"/>
    <w:rsid w:val="00C00093"/>
    <w:rsid w:val="00C0098A"/>
    <w:rsid w:val="00C016AC"/>
    <w:rsid w:val="00C018D2"/>
    <w:rsid w:val="00C019A3"/>
    <w:rsid w:val="00C01DF9"/>
    <w:rsid w:val="00C029C8"/>
    <w:rsid w:val="00C02B39"/>
    <w:rsid w:val="00C032DF"/>
    <w:rsid w:val="00C036C4"/>
    <w:rsid w:val="00C039D7"/>
    <w:rsid w:val="00C03A5E"/>
    <w:rsid w:val="00C03EEB"/>
    <w:rsid w:val="00C0438B"/>
    <w:rsid w:val="00C04B3B"/>
    <w:rsid w:val="00C04F8D"/>
    <w:rsid w:val="00C052F2"/>
    <w:rsid w:val="00C057FE"/>
    <w:rsid w:val="00C06724"/>
    <w:rsid w:val="00C06EB4"/>
    <w:rsid w:val="00C075ED"/>
    <w:rsid w:val="00C07927"/>
    <w:rsid w:val="00C07F79"/>
    <w:rsid w:val="00C100D3"/>
    <w:rsid w:val="00C101FE"/>
    <w:rsid w:val="00C1068C"/>
    <w:rsid w:val="00C10BF2"/>
    <w:rsid w:val="00C10DEF"/>
    <w:rsid w:val="00C11281"/>
    <w:rsid w:val="00C11A09"/>
    <w:rsid w:val="00C11A70"/>
    <w:rsid w:val="00C11AD1"/>
    <w:rsid w:val="00C12BFD"/>
    <w:rsid w:val="00C12DD5"/>
    <w:rsid w:val="00C13BC3"/>
    <w:rsid w:val="00C144E4"/>
    <w:rsid w:val="00C1450C"/>
    <w:rsid w:val="00C14921"/>
    <w:rsid w:val="00C1504D"/>
    <w:rsid w:val="00C15445"/>
    <w:rsid w:val="00C159D5"/>
    <w:rsid w:val="00C15A3E"/>
    <w:rsid w:val="00C160BE"/>
    <w:rsid w:val="00C1657A"/>
    <w:rsid w:val="00C167B1"/>
    <w:rsid w:val="00C1782C"/>
    <w:rsid w:val="00C17D77"/>
    <w:rsid w:val="00C20218"/>
    <w:rsid w:val="00C21158"/>
    <w:rsid w:val="00C2130E"/>
    <w:rsid w:val="00C21503"/>
    <w:rsid w:val="00C216E7"/>
    <w:rsid w:val="00C21AFD"/>
    <w:rsid w:val="00C21DD7"/>
    <w:rsid w:val="00C22977"/>
    <w:rsid w:val="00C22C47"/>
    <w:rsid w:val="00C232E1"/>
    <w:rsid w:val="00C241FA"/>
    <w:rsid w:val="00C24492"/>
    <w:rsid w:val="00C2457C"/>
    <w:rsid w:val="00C24F3E"/>
    <w:rsid w:val="00C25862"/>
    <w:rsid w:val="00C25A8A"/>
    <w:rsid w:val="00C25F27"/>
    <w:rsid w:val="00C261C5"/>
    <w:rsid w:val="00C262F1"/>
    <w:rsid w:val="00C26405"/>
    <w:rsid w:val="00C26600"/>
    <w:rsid w:val="00C266F6"/>
    <w:rsid w:val="00C26DA2"/>
    <w:rsid w:val="00C26E28"/>
    <w:rsid w:val="00C26E68"/>
    <w:rsid w:val="00C27C58"/>
    <w:rsid w:val="00C304C7"/>
    <w:rsid w:val="00C30763"/>
    <w:rsid w:val="00C307A1"/>
    <w:rsid w:val="00C309CB"/>
    <w:rsid w:val="00C31216"/>
    <w:rsid w:val="00C31BB4"/>
    <w:rsid w:val="00C31EC8"/>
    <w:rsid w:val="00C324FA"/>
    <w:rsid w:val="00C32562"/>
    <w:rsid w:val="00C32855"/>
    <w:rsid w:val="00C32A48"/>
    <w:rsid w:val="00C32A7D"/>
    <w:rsid w:val="00C32BA4"/>
    <w:rsid w:val="00C33010"/>
    <w:rsid w:val="00C333DA"/>
    <w:rsid w:val="00C34A96"/>
    <w:rsid w:val="00C34AB9"/>
    <w:rsid w:val="00C34BA1"/>
    <w:rsid w:val="00C3503F"/>
    <w:rsid w:val="00C350B8"/>
    <w:rsid w:val="00C350EE"/>
    <w:rsid w:val="00C354EB"/>
    <w:rsid w:val="00C35517"/>
    <w:rsid w:val="00C3626F"/>
    <w:rsid w:val="00C364D4"/>
    <w:rsid w:val="00C36816"/>
    <w:rsid w:val="00C36850"/>
    <w:rsid w:val="00C369BE"/>
    <w:rsid w:val="00C36B62"/>
    <w:rsid w:val="00C36F57"/>
    <w:rsid w:val="00C36F74"/>
    <w:rsid w:val="00C37183"/>
    <w:rsid w:val="00C37754"/>
    <w:rsid w:val="00C379DE"/>
    <w:rsid w:val="00C37D09"/>
    <w:rsid w:val="00C400D0"/>
    <w:rsid w:val="00C40AD2"/>
    <w:rsid w:val="00C40AF9"/>
    <w:rsid w:val="00C40F1F"/>
    <w:rsid w:val="00C41582"/>
    <w:rsid w:val="00C4235E"/>
    <w:rsid w:val="00C43061"/>
    <w:rsid w:val="00C434A3"/>
    <w:rsid w:val="00C43631"/>
    <w:rsid w:val="00C43B8C"/>
    <w:rsid w:val="00C44428"/>
    <w:rsid w:val="00C44728"/>
    <w:rsid w:val="00C44955"/>
    <w:rsid w:val="00C45346"/>
    <w:rsid w:val="00C45811"/>
    <w:rsid w:val="00C45A6F"/>
    <w:rsid w:val="00C46999"/>
    <w:rsid w:val="00C47C59"/>
    <w:rsid w:val="00C47FF4"/>
    <w:rsid w:val="00C502C3"/>
    <w:rsid w:val="00C50434"/>
    <w:rsid w:val="00C507FB"/>
    <w:rsid w:val="00C50B97"/>
    <w:rsid w:val="00C51576"/>
    <w:rsid w:val="00C51746"/>
    <w:rsid w:val="00C542C1"/>
    <w:rsid w:val="00C546C3"/>
    <w:rsid w:val="00C54BFC"/>
    <w:rsid w:val="00C54C50"/>
    <w:rsid w:val="00C54ED2"/>
    <w:rsid w:val="00C550BC"/>
    <w:rsid w:val="00C551D4"/>
    <w:rsid w:val="00C551ED"/>
    <w:rsid w:val="00C55483"/>
    <w:rsid w:val="00C55DE9"/>
    <w:rsid w:val="00C567F1"/>
    <w:rsid w:val="00C56CCB"/>
    <w:rsid w:val="00C5758D"/>
    <w:rsid w:val="00C60266"/>
    <w:rsid w:val="00C607A4"/>
    <w:rsid w:val="00C60FEC"/>
    <w:rsid w:val="00C61760"/>
    <w:rsid w:val="00C62A84"/>
    <w:rsid w:val="00C62DFA"/>
    <w:rsid w:val="00C6310A"/>
    <w:rsid w:val="00C6364A"/>
    <w:rsid w:val="00C63DB4"/>
    <w:rsid w:val="00C6441C"/>
    <w:rsid w:val="00C6482C"/>
    <w:rsid w:val="00C64ADC"/>
    <w:rsid w:val="00C651AF"/>
    <w:rsid w:val="00C65297"/>
    <w:rsid w:val="00C657AC"/>
    <w:rsid w:val="00C657E9"/>
    <w:rsid w:val="00C65A2F"/>
    <w:rsid w:val="00C65E01"/>
    <w:rsid w:val="00C66860"/>
    <w:rsid w:val="00C670B8"/>
    <w:rsid w:val="00C673E0"/>
    <w:rsid w:val="00C67690"/>
    <w:rsid w:val="00C707E7"/>
    <w:rsid w:val="00C70CE2"/>
    <w:rsid w:val="00C70E2B"/>
    <w:rsid w:val="00C71748"/>
    <w:rsid w:val="00C71CAB"/>
    <w:rsid w:val="00C71D6F"/>
    <w:rsid w:val="00C71DBF"/>
    <w:rsid w:val="00C71E5D"/>
    <w:rsid w:val="00C72362"/>
    <w:rsid w:val="00C729C2"/>
    <w:rsid w:val="00C72D8D"/>
    <w:rsid w:val="00C73244"/>
    <w:rsid w:val="00C73428"/>
    <w:rsid w:val="00C73CAE"/>
    <w:rsid w:val="00C745F1"/>
    <w:rsid w:val="00C74A02"/>
    <w:rsid w:val="00C74DE0"/>
    <w:rsid w:val="00C7504C"/>
    <w:rsid w:val="00C75664"/>
    <w:rsid w:val="00C7580A"/>
    <w:rsid w:val="00C7598C"/>
    <w:rsid w:val="00C75DC5"/>
    <w:rsid w:val="00C76073"/>
    <w:rsid w:val="00C7613A"/>
    <w:rsid w:val="00C763D8"/>
    <w:rsid w:val="00C76561"/>
    <w:rsid w:val="00C7746A"/>
    <w:rsid w:val="00C774F7"/>
    <w:rsid w:val="00C77E4F"/>
    <w:rsid w:val="00C809B3"/>
    <w:rsid w:val="00C80CDB"/>
    <w:rsid w:val="00C80DA8"/>
    <w:rsid w:val="00C80FFF"/>
    <w:rsid w:val="00C8165C"/>
    <w:rsid w:val="00C82DE7"/>
    <w:rsid w:val="00C82DF3"/>
    <w:rsid w:val="00C82E83"/>
    <w:rsid w:val="00C831EC"/>
    <w:rsid w:val="00C8380B"/>
    <w:rsid w:val="00C849A3"/>
    <w:rsid w:val="00C849FF"/>
    <w:rsid w:val="00C85737"/>
    <w:rsid w:val="00C85FC3"/>
    <w:rsid w:val="00C8634F"/>
    <w:rsid w:val="00C867F3"/>
    <w:rsid w:val="00C867F5"/>
    <w:rsid w:val="00C87116"/>
    <w:rsid w:val="00C902DA"/>
    <w:rsid w:val="00C906D8"/>
    <w:rsid w:val="00C90A27"/>
    <w:rsid w:val="00C91939"/>
    <w:rsid w:val="00C92463"/>
    <w:rsid w:val="00C928AB"/>
    <w:rsid w:val="00C92A04"/>
    <w:rsid w:val="00C92D95"/>
    <w:rsid w:val="00C92DF2"/>
    <w:rsid w:val="00C930BA"/>
    <w:rsid w:val="00C9325C"/>
    <w:rsid w:val="00C9334C"/>
    <w:rsid w:val="00C93D76"/>
    <w:rsid w:val="00C942DB"/>
    <w:rsid w:val="00C94620"/>
    <w:rsid w:val="00C94964"/>
    <w:rsid w:val="00C94B21"/>
    <w:rsid w:val="00C95532"/>
    <w:rsid w:val="00C959AE"/>
    <w:rsid w:val="00C95DAC"/>
    <w:rsid w:val="00C960E2"/>
    <w:rsid w:val="00C96116"/>
    <w:rsid w:val="00C966F3"/>
    <w:rsid w:val="00C970ED"/>
    <w:rsid w:val="00C97294"/>
    <w:rsid w:val="00C97440"/>
    <w:rsid w:val="00C977D6"/>
    <w:rsid w:val="00C97A15"/>
    <w:rsid w:val="00C97E07"/>
    <w:rsid w:val="00CA07E1"/>
    <w:rsid w:val="00CA08DE"/>
    <w:rsid w:val="00CA08FB"/>
    <w:rsid w:val="00CA117D"/>
    <w:rsid w:val="00CA12D0"/>
    <w:rsid w:val="00CA1DCD"/>
    <w:rsid w:val="00CA2927"/>
    <w:rsid w:val="00CA29E7"/>
    <w:rsid w:val="00CA2A95"/>
    <w:rsid w:val="00CA31C1"/>
    <w:rsid w:val="00CA3502"/>
    <w:rsid w:val="00CA3B73"/>
    <w:rsid w:val="00CA3FB8"/>
    <w:rsid w:val="00CA4304"/>
    <w:rsid w:val="00CA4416"/>
    <w:rsid w:val="00CA49FE"/>
    <w:rsid w:val="00CA4CA9"/>
    <w:rsid w:val="00CA5459"/>
    <w:rsid w:val="00CA56C8"/>
    <w:rsid w:val="00CA60AD"/>
    <w:rsid w:val="00CA66E2"/>
    <w:rsid w:val="00CA68CD"/>
    <w:rsid w:val="00CA6B3F"/>
    <w:rsid w:val="00CA7A8D"/>
    <w:rsid w:val="00CA7C09"/>
    <w:rsid w:val="00CB0263"/>
    <w:rsid w:val="00CB11E3"/>
    <w:rsid w:val="00CB16B0"/>
    <w:rsid w:val="00CB1BC9"/>
    <w:rsid w:val="00CB228C"/>
    <w:rsid w:val="00CB2FB5"/>
    <w:rsid w:val="00CB33C9"/>
    <w:rsid w:val="00CB356D"/>
    <w:rsid w:val="00CB3BBE"/>
    <w:rsid w:val="00CB3FB6"/>
    <w:rsid w:val="00CB4A96"/>
    <w:rsid w:val="00CB52E0"/>
    <w:rsid w:val="00CB541C"/>
    <w:rsid w:val="00CB5488"/>
    <w:rsid w:val="00CB5902"/>
    <w:rsid w:val="00CB6282"/>
    <w:rsid w:val="00CB672F"/>
    <w:rsid w:val="00CB6ACE"/>
    <w:rsid w:val="00CB6E5B"/>
    <w:rsid w:val="00CB6F6F"/>
    <w:rsid w:val="00CB7827"/>
    <w:rsid w:val="00CC0269"/>
    <w:rsid w:val="00CC04A8"/>
    <w:rsid w:val="00CC0967"/>
    <w:rsid w:val="00CC0A93"/>
    <w:rsid w:val="00CC0C66"/>
    <w:rsid w:val="00CC0CAD"/>
    <w:rsid w:val="00CC1334"/>
    <w:rsid w:val="00CC1603"/>
    <w:rsid w:val="00CC170A"/>
    <w:rsid w:val="00CC1D48"/>
    <w:rsid w:val="00CC1F55"/>
    <w:rsid w:val="00CC2C29"/>
    <w:rsid w:val="00CC3D24"/>
    <w:rsid w:val="00CC3E15"/>
    <w:rsid w:val="00CC478D"/>
    <w:rsid w:val="00CC542D"/>
    <w:rsid w:val="00CC54A5"/>
    <w:rsid w:val="00CC643B"/>
    <w:rsid w:val="00CC6547"/>
    <w:rsid w:val="00CC692B"/>
    <w:rsid w:val="00CC703E"/>
    <w:rsid w:val="00CC7A7F"/>
    <w:rsid w:val="00CD000A"/>
    <w:rsid w:val="00CD01F2"/>
    <w:rsid w:val="00CD0B1D"/>
    <w:rsid w:val="00CD1424"/>
    <w:rsid w:val="00CD14F9"/>
    <w:rsid w:val="00CD1B52"/>
    <w:rsid w:val="00CD1D22"/>
    <w:rsid w:val="00CD1E1A"/>
    <w:rsid w:val="00CD21A0"/>
    <w:rsid w:val="00CD260F"/>
    <w:rsid w:val="00CD2663"/>
    <w:rsid w:val="00CD36B5"/>
    <w:rsid w:val="00CD471B"/>
    <w:rsid w:val="00CD4F6F"/>
    <w:rsid w:val="00CD531C"/>
    <w:rsid w:val="00CD5D4B"/>
    <w:rsid w:val="00CD5E65"/>
    <w:rsid w:val="00CD5EBB"/>
    <w:rsid w:val="00CD69BF"/>
    <w:rsid w:val="00CD6E82"/>
    <w:rsid w:val="00CD74B2"/>
    <w:rsid w:val="00CE0075"/>
    <w:rsid w:val="00CE052F"/>
    <w:rsid w:val="00CE0BD1"/>
    <w:rsid w:val="00CE0E49"/>
    <w:rsid w:val="00CE0E9E"/>
    <w:rsid w:val="00CE17A6"/>
    <w:rsid w:val="00CE17CD"/>
    <w:rsid w:val="00CE18B5"/>
    <w:rsid w:val="00CE1A3E"/>
    <w:rsid w:val="00CE1B48"/>
    <w:rsid w:val="00CE1EBB"/>
    <w:rsid w:val="00CE2031"/>
    <w:rsid w:val="00CE247E"/>
    <w:rsid w:val="00CE27B2"/>
    <w:rsid w:val="00CE3002"/>
    <w:rsid w:val="00CE354A"/>
    <w:rsid w:val="00CE4149"/>
    <w:rsid w:val="00CE499B"/>
    <w:rsid w:val="00CE69EA"/>
    <w:rsid w:val="00CE6AAB"/>
    <w:rsid w:val="00CE6BC5"/>
    <w:rsid w:val="00CE6E1B"/>
    <w:rsid w:val="00CE70C8"/>
    <w:rsid w:val="00CE7917"/>
    <w:rsid w:val="00CE7CF5"/>
    <w:rsid w:val="00CF008C"/>
    <w:rsid w:val="00CF053B"/>
    <w:rsid w:val="00CF121F"/>
    <w:rsid w:val="00CF30EB"/>
    <w:rsid w:val="00CF320D"/>
    <w:rsid w:val="00CF353A"/>
    <w:rsid w:val="00CF3589"/>
    <w:rsid w:val="00CF3BC7"/>
    <w:rsid w:val="00CF427F"/>
    <w:rsid w:val="00CF46C5"/>
    <w:rsid w:val="00CF4732"/>
    <w:rsid w:val="00CF4B0A"/>
    <w:rsid w:val="00CF4DEE"/>
    <w:rsid w:val="00CF51F2"/>
    <w:rsid w:val="00CF5A9A"/>
    <w:rsid w:val="00CF5BD2"/>
    <w:rsid w:val="00CF6796"/>
    <w:rsid w:val="00CF6A92"/>
    <w:rsid w:val="00CF6BD0"/>
    <w:rsid w:val="00CF7E48"/>
    <w:rsid w:val="00D00369"/>
    <w:rsid w:val="00D00A3B"/>
    <w:rsid w:val="00D0125A"/>
    <w:rsid w:val="00D01790"/>
    <w:rsid w:val="00D01B50"/>
    <w:rsid w:val="00D01EFE"/>
    <w:rsid w:val="00D0229C"/>
    <w:rsid w:val="00D029AD"/>
    <w:rsid w:val="00D02A14"/>
    <w:rsid w:val="00D02E20"/>
    <w:rsid w:val="00D03259"/>
    <w:rsid w:val="00D034C7"/>
    <w:rsid w:val="00D034D3"/>
    <w:rsid w:val="00D0352A"/>
    <w:rsid w:val="00D036D8"/>
    <w:rsid w:val="00D0416C"/>
    <w:rsid w:val="00D044AF"/>
    <w:rsid w:val="00D04521"/>
    <w:rsid w:val="00D0483D"/>
    <w:rsid w:val="00D05C92"/>
    <w:rsid w:val="00D05CBF"/>
    <w:rsid w:val="00D061AF"/>
    <w:rsid w:val="00D064CC"/>
    <w:rsid w:val="00D06A5F"/>
    <w:rsid w:val="00D06AEA"/>
    <w:rsid w:val="00D06FB7"/>
    <w:rsid w:val="00D078A2"/>
    <w:rsid w:val="00D07974"/>
    <w:rsid w:val="00D07A0A"/>
    <w:rsid w:val="00D07BEE"/>
    <w:rsid w:val="00D10428"/>
    <w:rsid w:val="00D10592"/>
    <w:rsid w:val="00D111C8"/>
    <w:rsid w:val="00D113E2"/>
    <w:rsid w:val="00D11B2A"/>
    <w:rsid w:val="00D11E65"/>
    <w:rsid w:val="00D12E61"/>
    <w:rsid w:val="00D12E7B"/>
    <w:rsid w:val="00D1347C"/>
    <w:rsid w:val="00D139AE"/>
    <w:rsid w:val="00D139BA"/>
    <w:rsid w:val="00D1439E"/>
    <w:rsid w:val="00D14720"/>
    <w:rsid w:val="00D14D19"/>
    <w:rsid w:val="00D14D67"/>
    <w:rsid w:val="00D14FAE"/>
    <w:rsid w:val="00D15400"/>
    <w:rsid w:val="00D15842"/>
    <w:rsid w:val="00D15B51"/>
    <w:rsid w:val="00D15ED5"/>
    <w:rsid w:val="00D1613D"/>
    <w:rsid w:val="00D161EA"/>
    <w:rsid w:val="00D16467"/>
    <w:rsid w:val="00D1693F"/>
    <w:rsid w:val="00D176F1"/>
    <w:rsid w:val="00D17FFA"/>
    <w:rsid w:val="00D2019A"/>
    <w:rsid w:val="00D207B7"/>
    <w:rsid w:val="00D20882"/>
    <w:rsid w:val="00D20B8C"/>
    <w:rsid w:val="00D20B90"/>
    <w:rsid w:val="00D20D8D"/>
    <w:rsid w:val="00D20E14"/>
    <w:rsid w:val="00D20F47"/>
    <w:rsid w:val="00D21517"/>
    <w:rsid w:val="00D21E3E"/>
    <w:rsid w:val="00D21EDC"/>
    <w:rsid w:val="00D221A3"/>
    <w:rsid w:val="00D22FB1"/>
    <w:rsid w:val="00D230E9"/>
    <w:rsid w:val="00D235C9"/>
    <w:rsid w:val="00D235CD"/>
    <w:rsid w:val="00D239A9"/>
    <w:rsid w:val="00D239FA"/>
    <w:rsid w:val="00D2425A"/>
    <w:rsid w:val="00D242B7"/>
    <w:rsid w:val="00D24570"/>
    <w:rsid w:val="00D24D01"/>
    <w:rsid w:val="00D24E18"/>
    <w:rsid w:val="00D250F5"/>
    <w:rsid w:val="00D251D0"/>
    <w:rsid w:val="00D2648B"/>
    <w:rsid w:val="00D26539"/>
    <w:rsid w:val="00D2785D"/>
    <w:rsid w:val="00D27DE3"/>
    <w:rsid w:val="00D27EFD"/>
    <w:rsid w:val="00D3001A"/>
    <w:rsid w:val="00D30270"/>
    <w:rsid w:val="00D302A0"/>
    <w:rsid w:val="00D303C7"/>
    <w:rsid w:val="00D30937"/>
    <w:rsid w:val="00D316E1"/>
    <w:rsid w:val="00D31975"/>
    <w:rsid w:val="00D31A33"/>
    <w:rsid w:val="00D31A40"/>
    <w:rsid w:val="00D31A8D"/>
    <w:rsid w:val="00D323BE"/>
    <w:rsid w:val="00D32935"/>
    <w:rsid w:val="00D3325D"/>
    <w:rsid w:val="00D357E6"/>
    <w:rsid w:val="00D35813"/>
    <w:rsid w:val="00D36048"/>
    <w:rsid w:val="00D3750C"/>
    <w:rsid w:val="00D3755C"/>
    <w:rsid w:val="00D4036E"/>
    <w:rsid w:val="00D405BF"/>
    <w:rsid w:val="00D40BDB"/>
    <w:rsid w:val="00D41A65"/>
    <w:rsid w:val="00D41FD0"/>
    <w:rsid w:val="00D42DCA"/>
    <w:rsid w:val="00D42DDB"/>
    <w:rsid w:val="00D42EA4"/>
    <w:rsid w:val="00D43059"/>
    <w:rsid w:val="00D43EBD"/>
    <w:rsid w:val="00D43EC8"/>
    <w:rsid w:val="00D43F85"/>
    <w:rsid w:val="00D444AF"/>
    <w:rsid w:val="00D44A6B"/>
    <w:rsid w:val="00D44B37"/>
    <w:rsid w:val="00D45554"/>
    <w:rsid w:val="00D4558C"/>
    <w:rsid w:val="00D45DA9"/>
    <w:rsid w:val="00D45F94"/>
    <w:rsid w:val="00D463B5"/>
    <w:rsid w:val="00D46C97"/>
    <w:rsid w:val="00D46DB4"/>
    <w:rsid w:val="00D4753F"/>
    <w:rsid w:val="00D47A42"/>
    <w:rsid w:val="00D50957"/>
    <w:rsid w:val="00D50B4A"/>
    <w:rsid w:val="00D50C86"/>
    <w:rsid w:val="00D510E1"/>
    <w:rsid w:val="00D51486"/>
    <w:rsid w:val="00D5174C"/>
    <w:rsid w:val="00D517D6"/>
    <w:rsid w:val="00D522F1"/>
    <w:rsid w:val="00D52B92"/>
    <w:rsid w:val="00D530FA"/>
    <w:rsid w:val="00D532B6"/>
    <w:rsid w:val="00D535ED"/>
    <w:rsid w:val="00D53984"/>
    <w:rsid w:val="00D53CF6"/>
    <w:rsid w:val="00D5427D"/>
    <w:rsid w:val="00D54873"/>
    <w:rsid w:val="00D5565A"/>
    <w:rsid w:val="00D56211"/>
    <w:rsid w:val="00D5673E"/>
    <w:rsid w:val="00D56B6D"/>
    <w:rsid w:val="00D56C11"/>
    <w:rsid w:val="00D56E19"/>
    <w:rsid w:val="00D571E4"/>
    <w:rsid w:val="00D5742F"/>
    <w:rsid w:val="00D577FE"/>
    <w:rsid w:val="00D57FDB"/>
    <w:rsid w:val="00D60AF7"/>
    <w:rsid w:val="00D60FA5"/>
    <w:rsid w:val="00D61112"/>
    <w:rsid w:val="00D61147"/>
    <w:rsid w:val="00D615CA"/>
    <w:rsid w:val="00D621AC"/>
    <w:rsid w:val="00D621AF"/>
    <w:rsid w:val="00D6269A"/>
    <w:rsid w:val="00D63217"/>
    <w:rsid w:val="00D634CF"/>
    <w:rsid w:val="00D63A9C"/>
    <w:rsid w:val="00D64744"/>
    <w:rsid w:val="00D64C3A"/>
    <w:rsid w:val="00D64F58"/>
    <w:rsid w:val="00D65F38"/>
    <w:rsid w:val="00D66E0C"/>
    <w:rsid w:val="00D66F65"/>
    <w:rsid w:val="00D67434"/>
    <w:rsid w:val="00D67715"/>
    <w:rsid w:val="00D67752"/>
    <w:rsid w:val="00D70117"/>
    <w:rsid w:val="00D708F5"/>
    <w:rsid w:val="00D70ADA"/>
    <w:rsid w:val="00D70E04"/>
    <w:rsid w:val="00D7113A"/>
    <w:rsid w:val="00D714DE"/>
    <w:rsid w:val="00D717E3"/>
    <w:rsid w:val="00D71848"/>
    <w:rsid w:val="00D719BA"/>
    <w:rsid w:val="00D71C34"/>
    <w:rsid w:val="00D720B1"/>
    <w:rsid w:val="00D72B99"/>
    <w:rsid w:val="00D72C2A"/>
    <w:rsid w:val="00D73024"/>
    <w:rsid w:val="00D731BA"/>
    <w:rsid w:val="00D733B3"/>
    <w:rsid w:val="00D7353A"/>
    <w:rsid w:val="00D73D08"/>
    <w:rsid w:val="00D73E04"/>
    <w:rsid w:val="00D744C9"/>
    <w:rsid w:val="00D745AD"/>
    <w:rsid w:val="00D747A5"/>
    <w:rsid w:val="00D747EB"/>
    <w:rsid w:val="00D74A4B"/>
    <w:rsid w:val="00D74C44"/>
    <w:rsid w:val="00D74DB9"/>
    <w:rsid w:val="00D751CF"/>
    <w:rsid w:val="00D7538E"/>
    <w:rsid w:val="00D753C5"/>
    <w:rsid w:val="00D7664E"/>
    <w:rsid w:val="00D768E0"/>
    <w:rsid w:val="00D76C90"/>
    <w:rsid w:val="00D76E11"/>
    <w:rsid w:val="00D774BB"/>
    <w:rsid w:val="00D77688"/>
    <w:rsid w:val="00D779C3"/>
    <w:rsid w:val="00D77AC5"/>
    <w:rsid w:val="00D77C14"/>
    <w:rsid w:val="00D77ED4"/>
    <w:rsid w:val="00D77F35"/>
    <w:rsid w:val="00D8025A"/>
    <w:rsid w:val="00D802C0"/>
    <w:rsid w:val="00D8060A"/>
    <w:rsid w:val="00D806E8"/>
    <w:rsid w:val="00D81087"/>
    <w:rsid w:val="00D811FB"/>
    <w:rsid w:val="00D81809"/>
    <w:rsid w:val="00D81AE4"/>
    <w:rsid w:val="00D82072"/>
    <w:rsid w:val="00D82269"/>
    <w:rsid w:val="00D8282E"/>
    <w:rsid w:val="00D8326E"/>
    <w:rsid w:val="00D83422"/>
    <w:rsid w:val="00D845FF"/>
    <w:rsid w:val="00D85BD4"/>
    <w:rsid w:val="00D85EFA"/>
    <w:rsid w:val="00D85F6B"/>
    <w:rsid w:val="00D86070"/>
    <w:rsid w:val="00D862B3"/>
    <w:rsid w:val="00D863C3"/>
    <w:rsid w:val="00D86859"/>
    <w:rsid w:val="00D906A9"/>
    <w:rsid w:val="00D90D49"/>
    <w:rsid w:val="00D92614"/>
    <w:rsid w:val="00D926A0"/>
    <w:rsid w:val="00D92C42"/>
    <w:rsid w:val="00D92FD2"/>
    <w:rsid w:val="00D9301E"/>
    <w:rsid w:val="00D9347D"/>
    <w:rsid w:val="00D93492"/>
    <w:rsid w:val="00D938DC"/>
    <w:rsid w:val="00D93971"/>
    <w:rsid w:val="00D93CDC"/>
    <w:rsid w:val="00D94425"/>
    <w:rsid w:val="00D948BD"/>
    <w:rsid w:val="00D94E98"/>
    <w:rsid w:val="00D95685"/>
    <w:rsid w:val="00D959C7"/>
    <w:rsid w:val="00D95C8C"/>
    <w:rsid w:val="00D960D1"/>
    <w:rsid w:val="00D966F6"/>
    <w:rsid w:val="00D96B17"/>
    <w:rsid w:val="00D96EB1"/>
    <w:rsid w:val="00D97704"/>
    <w:rsid w:val="00D97CB1"/>
    <w:rsid w:val="00DA0221"/>
    <w:rsid w:val="00DA0451"/>
    <w:rsid w:val="00DA09CD"/>
    <w:rsid w:val="00DA0FFF"/>
    <w:rsid w:val="00DA163A"/>
    <w:rsid w:val="00DA1D43"/>
    <w:rsid w:val="00DA20A8"/>
    <w:rsid w:val="00DA20D0"/>
    <w:rsid w:val="00DA2483"/>
    <w:rsid w:val="00DA2770"/>
    <w:rsid w:val="00DA2B99"/>
    <w:rsid w:val="00DA2B9C"/>
    <w:rsid w:val="00DA2EA4"/>
    <w:rsid w:val="00DA2EED"/>
    <w:rsid w:val="00DA3972"/>
    <w:rsid w:val="00DA3CFC"/>
    <w:rsid w:val="00DA3D69"/>
    <w:rsid w:val="00DA47C8"/>
    <w:rsid w:val="00DA4D2F"/>
    <w:rsid w:val="00DA4E60"/>
    <w:rsid w:val="00DA5AA8"/>
    <w:rsid w:val="00DA61F1"/>
    <w:rsid w:val="00DA6ECB"/>
    <w:rsid w:val="00DB03F9"/>
    <w:rsid w:val="00DB0AB9"/>
    <w:rsid w:val="00DB0C09"/>
    <w:rsid w:val="00DB1B09"/>
    <w:rsid w:val="00DB1B1C"/>
    <w:rsid w:val="00DB2379"/>
    <w:rsid w:val="00DB28E5"/>
    <w:rsid w:val="00DB29EF"/>
    <w:rsid w:val="00DB2A1C"/>
    <w:rsid w:val="00DB2FC7"/>
    <w:rsid w:val="00DB37CB"/>
    <w:rsid w:val="00DB3EB6"/>
    <w:rsid w:val="00DB4D06"/>
    <w:rsid w:val="00DB5398"/>
    <w:rsid w:val="00DB55E3"/>
    <w:rsid w:val="00DB57BD"/>
    <w:rsid w:val="00DB5A40"/>
    <w:rsid w:val="00DB60A4"/>
    <w:rsid w:val="00DB61F6"/>
    <w:rsid w:val="00DB68E1"/>
    <w:rsid w:val="00DB6A85"/>
    <w:rsid w:val="00DB6A97"/>
    <w:rsid w:val="00DB6AAD"/>
    <w:rsid w:val="00DB6FD9"/>
    <w:rsid w:val="00DB7267"/>
    <w:rsid w:val="00DB7739"/>
    <w:rsid w:val="00DB774E"/>
    <w:rsid w:val="00DC040C"/>
    <w:rsid w:val="00DC084D"/>
    <w:rsid w:val="00DC0CB2"/>
    <w:rsid w:val="00DC15EF"/>
    <w:rsid w:val="00DC2324"/>
    <w:rsid w:val="00DC2396"/>
    <w:rsid w:val="00DC2A09"/>
    <w:rsid w:val="00DC33DA"/>
    <w:rsid w:val="00DC34FF"/>
    <w:rsid w:val="00DC351C"/>
    <w:rsid w:val="00DC380A"/>
    <w:rsid w:val="00DC3D65"/>
    <w:rsid w:val="00DC3DF7"/>
    <w:rsid w:val="00DC42C4"/>
    <w:rsid w:val="00DC4D8B"/>
    <w:rsid w:val="00DC567F"/>
    <w:rsid w:val="00DC594D"/>
    <w:rsid w:val="00DC59EB"/>
    <w:rsid w:val="00DC5FED"/>
    <w:rsid w:val="00DC635E"/>
    <w:rsid w:val="00DC6B38"/>
    <w:rsid w:val="00DC6B4A"/>
    <w:rsid w:val="00DC6FFB"/>
    <w:rsid w:val="00DC7155"/>
    <w:rsid w:val="00DC734C"/>
    <w:rsid w:val="00DC74E9"/>
    <w:rsid w:val="00DC77C1"/>
    <w:rsid w:val="00DC7FFA"/>
    <w:rsid w:val="00DD01D9"/>
    <w:rsid w:val="00DD0280"/>
    <w:rsid w:val="00DD079F"/>
    <w:rsid w:val="00DD0968"/>
    <w:rsid w:val="00DD0C8D"/>
    <w:rsid w:val="00DD13E0"/>
    <w:rsid w:val="00DD17B0"/>
    <w:rsid w:val="00DD1B47"/>
    <w:rsid w:val="00DD2432"/>
    <w:rsid w:val="00DD27FD"/>
    <w:rsid w:val="00DD289D"/>
    <w:rsid w:val="00DD2BB7"/>
    <w:rsid w:val="00DD2DB3"/>
    <w:rsid w:val="00DD2E4E"/>
    <w:rsid w:val="00DD30DD"/>
    <w:rsid w:val="00DD32CE"/>
    <w:rsid w:val="00DD3555"/>
    <w:rsid w:val="00DD35C6"/>
    <w:rsid w:val="00DD3D95"/>
    <w:rsid w:val="00DD49F1"/>
    <w:rsid w:val="00DD541F"/>
    <w:rsid w:val="00DD55A8"/>
    <w:rsid w:val="00DD55AE"/>
    <w:rsid w:val="00DD58D1"/>
    <w:rsid w:val="00DD5EC1"/>
    <w:rsid w:val="00DD609E"/>
    <w:rsid w:val="00DD68D1"/>
    <w:rsid w:val="00DD6B8C"/>
    <w:rsid w:val="00DD7300"/>
    <w:rsid w:val="00DD7822"/>
    <w:rsid w:val="00DD7911"/>
    <w:rsid w:val="00DE0098"/>
    <w:rsid w:val="00DE00CA"/>
    <w:rsid w:val="00DE0914"/>
    <w:rsid w:val="00DE1838"/>
    <w:rsid w:val="00DE1A58"/>
    <w:rsid w:val="00DE1B80"/>
    <w:rsid w:val="00DE1E82"/>
    <w:rsid w:val="00DE2296"/>
    <w:rsid w:val="00DE229B"/>
    <w:rsid w:val="00DE23F2"/>
    <w:rsid w:val="00DE33E5"/>
    <w:rsid w:val="00DE3466"/>
    <w:rsid w:val="00DE3B64"/>
    <w:rsid w:val="00DE3E18"/>
    <w:rsid w:val="00DE492E"/>
    <w:rsid w:val="00DE534A"/>
    <w:rsid w:val="00DE5C98"/>
    <w:rsid w:val="00DE6304"/>
    <w:rsid w:val="00DE7383"/>
    <w:rsid w:val="00DE7839"/>
    <w:rsid w:val="00DE7C45"/>
    <w:rsid w:val="00DF0085"/>
    <w:rsid w:val="00DF01F5"/>
    <w:rsid w:val="00DF0593"/>
    <w:rsid w:val="00DF14AD"/>
    <w:rsid w:val="00DF1BAD"/>
    <w:rsid w:val="00DF1C79"/>
    <w:rsid w:val="00DF1D0C"/>
    <w:rsid w:val="00DF2267"/>
    <w:rsid w:val="00DF2C7E"/>
    <w:rsid w:val="00DF30ED"/>
    <w:rsid w:val="00DF363A"/>
    <w:rsid w:val="00DF3654"/>
    <w:rsid w:val="00DF3701"/>
    <w:rsid w:val="00DF472E"/>
    <w:rsid w:val="00DF4B12"/>
    <w:rsid w:val="00DF50BB"/>
    <w:rsid w:val="00DF59EA"/>
    <w:rsid w:val="00DF5F74"/>
    <w:rsid w:val="00DF6091"/>
    <w:rsid w:val="00DF676A"/>
    <w:rsid w:val="00DF6EF7"/>
    <w:rsid w:val="00E00990"/>
    <w:rsid w:val="00E00AD9"/>
    <w:rsid w:val="00E01464"/>
    <w:rsid w:val="00E015AF"/>
    <w:rsid w:val="00E01B09"/>
    <w:rsid w:val="00E01D9C"/>
    <w:rsid w:val="00E01EC3"/>
    <w:rsid w:val="00E01F85"/>
    <w:rsid w:val="00E024EE"/>
    <w:rsid w:val="00E02699"/>
    <w:rsid w:val="00E02A97"/>
    <w:rsid w:val="00E03E6C"/>
    <w:rsid w:val="00E058B9"/>
    <w:rsid w:val="00E05DCB"/>
    <w:rsid w:val="00E06075"/>
    <w:rsid w:val="00E06B1A"/>
    <w:rsid w:val="00E06F78"/>
    <w:rsid w:val="00E070BC"/>
    <w:rsid w:val="00E07686"/>
    <w:rsid w:val="00E117DB"/>
    <w:rsid w:val="00E11816"/>
    <w:rsid w:val="00E12485"/>
    <w:rsid w:val="00E126B8"/>
    <w:rsid w:val="00E13205"/>
    <w:rsid w:val="00E13890"/>
    <w:rsid w:val="00E138A9"/>
    <w:rsid w:val="00E140D9"/>
    <w:rsid w:val="00E14886"/>
    <w:rsid w:val="00E14D21"/>
    <w:rsid w:val="00E1500D"/>
    <w:rsid w:val="00E15536"/>
    <w:rsid w:val="00E15B8F"/>
    <w:rsid w:val="00E15BF5"/>
    <w:rsid w:val="00E15EBB"/>
    <w:rsid w:val="00E167B2"/>
    <w:rsid w:val="00E16A57"/>
    <w:rsid w:val="00E17613"/>
    <w:rsid w:val="00E17E54"/>
    <w:rsid w:val="00E2002D"/>
    <w:rsid w:val="00E2045F"/>
    <w:rsid w:val="00E204AE"/>
    <w:rsid w:val="00E20733"/>
    <w:rsid w:val="00E207E1"/>
    <w:rsid w:val="00E215A7"/>
    <w:rsid w:val="00E21DDD"/>
    <w:rsid w:val="00E22155"/>
    <w:rsid w:val="00E221C8"/>
    <w:rsid w:val="00E2332D"/>
    <w:rsid w:val="00E2404E"/>
    <w:rsid w:val="00E2445E"/>
    <w:rsid w:val="00E2461B"/>
    <w:rsid w:val="00E24684"/>
    <w:rsid w:val="00E24732"/>
    <w:rsid w:val="00E253BB"/>
    <w:rsid w:val="00E2619E"/>
    <w:rsid w:val="00E264F7"/>
    <w:rsid w:val="00E267FA"/>
    <w:rsid w:val="00E26C68"/>
    <w:rsid w:val="00E2712E"/>
    <w:rsid w:val="00E2737F"/>
    <w:rsid w:val="00E27629"/>
    <w:rsid w:val="00E27A5C"/>
    <w:rsid w:val="00E27AAE"/>
    <w:rsid w:val="00E27B48"/>
    <w:rsid w:val="00E27D54"/>
    <w:rsid w:val="00E3046D"/>
    <w:rsid w:val="00E306C8"/>
    <w:rsid w:val="00E3070E"/>
    <w:rsid w:val="00E3129B"/>
    <w:rsid w:val="00E31496"/>
    <w:rsid w:val="00E31723"/>
    <w:rsid w:val="00E318AD"/>
    <w:rsid w:val="00E31CEF"/>
    <w:rsid w:val="00E31EC3"/>
    <w:rsid w:val="00E33A76"/>
    <w:rsid w:val="00E343DD"/>
    <w:rsid w:val="00E345D2"/>
    <w:rsid w:val="00E34ED2"/>
    <w:rsid w:val="00E35F18"/>
    <w:rsid w:val="00E3623D"/>
    <w:rsid w:val="00E36611"/>
    <w:rsid w:val="00E3747B"/>
    <w:rsid w:val="00E40464"/>
    <w:rsid w:val="00E4119F"/>
    <w:rsid w:val="00E41334"/>
    <w:rsid w:val="00E423E3"/>
    <w:rsid w:val="00E4240A"/>
    <w:rsid w:val="00E42639"/>
    <w:rsid w:val="00E42A74"/>
    <w:rsid w:val="00E435E8"/>
    <w:rsid w:val="00E4397C"/>
    <w:rsid w:val="00E44202"/>
    <w:rsid w:val="00E44428"/>
    <w:rsid w:val="00E4448B"/>
    <w:rsid w:val="00E44A31"/>
    <w:rsid w:val="00E44CFC"/>
    <w:rsid w:val="00E45434"/>
    <w:rsid w:val="00E456EA"/>
    <w:rsid w:val="00E46003"/>
    <w:rsid w:val="00E460E7"/>
    <w:rsid w:val="00E4754E"/>
    <w:rsid w:val="00E50797"/>
    <w:rsid w:val="00E52165"/>
    <w:rsid w:val="00E5249E"/>
    <w:rsid w:val="00E52551"/>
    <w:rsid w:val="00E5285B"/>
    <w:rsid w:val="00E52E73"/>
    <w:rsid w:val="00E536CF"/>
    <w:rsid w:val="00E5377A"/>
    <w:rsid w:val="00E537A0"/>
    <w:rsid w:val="00E5392C"/>
    <w:rsid w:val="00E53B06"/>
    <w:rsid w:val="00E53D77"/>
    <w:rsid w:val="00E53EE5"/>
    <w:rsid w:val="00E54131"/>
    <w:rsid w:val="00E543CA"/>
    <w:rsid w:val="00E54F56"/>
    <w:rsid w:val="00E5545A"/>
    <w:rsid w:val="00E55DE6"/>
    <w:rsid w:val="00E55F6C"/>
    <w:rsid w:val="00E563C2"/>
    <w:rsid w:val="00E571FD"/>
    <w:rsid w:val="00E576E2"/>
    <w:rsid w:val="00E608E7"/>
    <w:rsid w:val="00E612E3"/>
    <w:rsid w:val="00E6179A"/>
    <w:rsid w:val="00E61ECB"/>
    <w:rsid w:val="00E62C85"/>
    <w:rsid w:val="00E62F7C"/>
    <w:rsid w:val="00E633A0"/>
    <w:rsid w:val="00E63712"/>
    <w:rsid w:val="00E63783"/>
    <w:rsid w:val="00E63A65"/>
    <w:rsid w:val="00E63D16"/>
    <w:rsid w:val="00E641E8"/>
    <w:rsid w:val="00E6456A"/>
    <w:rsid w:val="00E646A6"/>
    <w:rsid w:val="00E655CE"/>
    <w:rsid w:val="00E66AC7"/>
    <w:rsid w:val="00E675C9"/>
    <w:rsid w:val="00E67B61"/>
    <w:rsid w:val="00E67B7E"/>
    <w:rsid w:val="00E67EA9"/>
    <w:rsid w:val="00E7020F"/>
    <w:rsid w:val="00E704FE"/>
    <w:rsid w:val="00E70872"/>
    <w:rsid w:val="00E70889"/>
    <w:rsid w:val="00E70C4D"/>
    <w:rsid w:val="00E71FB1"/>
    <w:rsid w:val="00E733BB"/>
    <w:rsid w:val="00E73803"/>
    <w:rsid w:val="00E741FD"/>
    <w:rsid w:val="00E75010"/>
    <w:rsid w:val="00E75CEF"/>
    <w:rsid w:val="00E76684"/>
    <w:rsid w:val="00E76789"/>
    <w:rsid w:val="00E76C4C"/>
    <w:rsid w:val="00E76C6B"/>
    <w:rsid w:val="00E76C8B"/>
    <w:rsid w:val="00E80913"/>
    <w:rsid w:val="00E8122D"/>
    <w:rsid w:val="00E81A95"/>
    <w:rsid w:val="00E81C8A"/>
    <w:rsid w:val="00E821AB"/>
    <w:rsid w:val="00E82827"/>
    <w:rsid w:val="00E82A8A"/>
    <w:rsid w:val="00E82CFF"/>
    <w:rsid w:val="00E82F7E"/>
    <w:rsid w:val="00E83691"/>
    <w:rsid w:val="00E83A9E"/>
    <w:rsid w:val="00E8400F"/>
    <w:rsid w:val="00E8414E"/>
    <w:rsid w:val="00E841A8"/>
    <w:rsid w:val="00E84783"/>
    <w:rsid w:val="00E84C36"/>
    <w:rsid w:val="00E84EC4"/>
    <w:rsid w:val="00E85202"/>
    <w:rsid w:val="00E85646"/>
    <w:rsid w:val="00E856D6"/>
    <w:rsid w:val="00E858F9"/>
    <w:rsid w:val="00E868C9"/>
    <w:rsid w:val="00E8690B"/>
    <w:rsid w:val="00E86A2E"/>
    <w:rsid w:val="00E86DB5"/>
    <w:rsid w:val="00E86FAA"/>
    <w:rsid w:val="00E877A8"/>
    <w:rsid w:val="00E900C6"/>
    <w:rsid w:val="00E906A1"/>
    <w:rsid w:val="00E912D1"/>
    <w:rsid w:val="00E9200B"/>
    <w:rsid w:val="00E9209A"/>
    <w:rsid w:val="00E93477"/>
    <w:rsid w:val="00E9361D"/>
    <w:rsid w:val="00E9404A"/>
    <w:rsid w:val="00E9412A"/>
    <w:rsid w:val="00E94400"/>
    <w:rsid w:val="00E94C2C"/>
    <w:rsid w:val="00E95004"/>
    <w:rsid w:val="00E954C1"/>
    <w:rsid w:val="00E95EC8"/>
    <w:rsid w:val="00E95F4D"/>
    <w:rsid w:val="00E96275"/>
    <w:rsid w:val="00E96988"/>
    <w:rsid w:val="00E96B26"/>
    <w:rsid w:val="00E96CCC"/>
    <w:rsid w:val="00E9727D"/>
    <w:rsid w:val="00E97453"/>
    <w:rsid w:val="00E97AF6"/>
    <w:rsid w:val="00E97CCA"/>
    <w:rsid w:val="00EA0036"/>
    <w:rsid w:val="00EA08CD"/>
    <w:rsid w:val="00EA20AB"/>
    <w:rsid w:val="00EA2268"/>
    <w:rsid w:val="00EA2316"/>
    <w:rsid w:val="00EA245D"/>
    <w:rsid w:val="00EA28F4"/>
    <w:rsid w:val="00EA2F64"/>
    <w:rsid w:val="00EA310F"/>
    <w:rsid w:val="00EA370D"/>
    <w:rsid w:val="00EA3A45"/>
    <w:rsid w:val="00EA43AE"/>
    <w:rsid w:val="00EA45B3"/>
    <w:rsid w:val="00EA4699"/>
    <w:rsid w:val="00EA4BD8"/>
    <w:rsid w:val="00EA4BFA"/>
    <w:rsid w:val="00EA4CF8"/>
    <w:rsid w:val="00EA4D9B"/>
    <w:rsid w:val="00EA51F7"/>
    <w:rsid w:val="00EA57C6"/>
    <w:rsid w:val="00EA59B3"/>
    <w:rsid w:val="00EA6239"/>
    <w:rsid w:val="00EA6BFF"/>
    <w:rsid w:val="00EA6D71"/>
    <w:rsid w:val="00EA76DC"/>
    <w:rsid w:val="00EA7947"/>
    <w:rsid w:val="00EA7988"/>
    <w:rsid w:val="00EB0051"/>
    <w:rsid w:val="00EB01B7"/>
    <w:rsid w:val="00EB0495"/>
    <w:rsid w:val="00EB1291"/>
    <w:rsid w:val="00EB140C"/>
    <w:rsid w:val="00EB17D7"/>
    <w:rsid w:val="00EB25AB"/>
    <w:rsid w:val="00EB2644"/>
    <w:rsid w:val="00EB2697"/>
    <w:rsid w:val="00EB290D"/>
    <w:rsid w:val="00EB2964"/>
    <w:rsid w:val="00EB36A0"/>
    <w:rsid w:val="00EB371B"/>
    <w:rsid w:val="00EB3727"/>
    <w:rsid w:val="00EB3948"/>
    <w:rsid w:val="00EB3E31"/>
    <w:rsid w:val="00EB4119"/>
    <w:rsid w:val="00EB4171"/>
    <w:rsid w:val="00EB43C9"/>
    <w:rsid w:val="00EB4A31"/>
    <w:rsid w:val="00EB5577"/>
    <w:rsid w:val="00EB55D8"/>
    <w:rsid w:val="00EB5A2B"/>
    <w:rsid w:val="00EB65A2"/>
    <w:rsid w:val="00EB65CB"/>
    <w:rsid w:val="00EB7192"/>
    <w:rsid w:val="00EB71CC"/>
    <w:rsid w:val="00EB7828"/>
    <w:rsid w:val="00EB7A4A"/>
    <w:rsid w:val="00EB7F61"/>
    <w:rsid w:val="00EC02F4"/>
    <w:rsid w:val="00EC04E1"/>
    <w:rsid w:val="00EC0504"/>
    <w:rsid w:val="00EC144F"/>
    <w:rsid w:val="00EC1A84"/>
    <w:rsid w:val="00EC1AD4"/>
    <w:rsid w:val="00EC2628"/>
    <w:rsid w:val="00EC277D"/>
    <w:rsid w:val="00EC3022"/>
    <w:rsid w:val="00EC32BB"/>
    <w:rsid w:val="00EC3A7A"/>
    <w:rsid w:val="00EC407B"/>
    <w:rsid w:val="00EC40BA"/>
    <w:rsid w:val="00EC4555"/>
    <w:rsid w:val="00EC48FB"/>
    <w:rsid w:val="00EC4E23"/>
    <w:rsid w:val="00EC51F1"/>
    <w:rsid w:val="00EC60D7"/>
    <w:rsid w:val="00EC6323"/>
    <w:rsid w:val="00EC72E6"/>
    <w:rsid w:val="00EC74F6"/>
    <w:rsid w:val="00EC776C"/>
    <w:rsid w:val="00EC7DD8"/>
    <w:rsid w:val="00ED0498"/>
    <w:rsid w:val="00ED0B15"/>
    <w:rsid w:val="00ED11AA"/>
    <w:rsid w:val="00ED1997"/>
    <w:rsid w:val="00ED2074"/>
    <w:rsid w:val="00ED21C7"/>
    <w:rsid w:val="00ED24EE"/>
    <w:rsid w:val="00ED27E2"/>
    <w:rsid w:val="00ED28F2"/>
    <w:rsid w:val="00ED307F"/>
    <w:rsid w:val="00ED3419"/>
    <w:rsid w:val="00ED3E31"/>
    <w:rsid w:val="00ED4205"/>
    <w:rsid w:val="00ED5848"/>
    <w:rsid w:val="00ED5F08"/>
    <w:rsid w:val="00ED65D8"/>
    <w:rsid w:val="00ED6922"/>
    <w:rsid w:val="00ED705E"/>
    <w:rsid w:val="00ED75C8"/>
    <w:rsid w:val="00ED7BE7"/>
    <w:rsid w:val="00ED7D5C"/>
    <w:rsid w:val="00EE0ED4"/>
    <w:rsid w:val="00EE1AA1"/>
    <w:rsid w:val="00EE1C73"/>
    <w:rsid w:val="00EE246B"/>
    <w:rsid w:val="00EE28FC"/>
    <w:rsid w:val="00EE2AEE"/>
    <w:rsid w:val="00EE308F"/>
    <w:rsid w:val="00EE313E"/>
    <w:rsid w:val="00EE47D4"/>
    <w:rsid w:val="00EE4E76"/>
    <w:rsid w:val="00EE53F9"/>
    <w:rsid w:val="00EE592B"/>
    <w:rsid w:val="00EE5B8D"/>
    <w:rsid w:val="00EE634A"/>
    <w:rsid w:val="00EE6855"/>
    <w:rsid w:val="00EE6872"/>
    <w:rsid w:val="00EE68DB"/>
    <w:rsid w:val="00EE6C98"/>
    <w:rsid w:val="00EE6D0B"/>
    <w:rsid w:val="00EE6EA4"/>
    <w:rsid w:val="00EE7077"/>
    <w:rsid w:val="00EE7D22"/>
    <w:rsid w:val="00EE7E64"/>
    <w:rsid w:val="00EF057A"/>
    <w:rsid w:val="00EF058A"/>
    <w:rsid w:val="00EF06A2"/>
    <w:rsid w:val="00EF095D"/>
    <w:rsid w:val="00EF0C86"/>
    <w:rsid w:val="00EF0F34"/>
    <w:rsid w:val="00EF166B"/>
    <w:rsid w:val="00EF1FB5"/>
    <w:rsid w:val="00EF1FE7"/>
    <w:rsid w:val="00EF2B67"/>
    <w:rsid w:val="00EF3AD1"/>
    <w:rsid w:val="00EF43DF"/>
    <w:rsid w:val="00EF4AAB"/>
    <w:rsid w:val="00EF4EE4"/>
    <w:rsid w:val="00EF5002"/>
    <w:rsid w:val="00EF50C4"/>
    <w:rsid w:val="00EF51A9"/>
    <w:rsid w:val="00EF55B6"/>
    <w:rsid w:val="00EF5FDB"/>
    <w:rsid w:val="00EF60F7"/>
    <w:rsid w:val="00EF685A"/>
    <w:rsid w:val="00EF6BF7"/>
    <w:rsid w:val="00EF6C26"/>
    <w:rsid w:val="00EF7886"/>
    <w:rsid w:val="00EF7AB3"/>
    <w:rsid w:val="00EF7EC5"/>
    <w:rsid w:val="00F00416"/>
    <w:rsid w:val="00F00AE8"/>
    <w:rsid w:val="00F00C49"/>
    <w:rsid w:val="00F0155D"/>
    <w:rsid w:val="00F01777"/>
    <w:rsid w:val="00F01F0D"/>
    <w:rsid w:val="00F02103"/>
    <w:rsid w:val="00F0266E"/>
    <w:rsid w:val="00F02B60"/>
    <w:rsid w:val="00F02F00"/>
    <w:rsid w:val="00F03926"/>
    <w:rsid w:val="00F03A23"/>
    <w:rsid w:val="00F04D5A"/>
    <w:rsid w:val="00F06003"/>
    <w:rsid w:val="00F06576"/>
    <w:rsid w:val="00F06D21"/>
    <w:rsid w:val="00F06E3D"/>
    <w:rsid w:val="00F07581"/>
    <w:rsid w:val="00F07661"/>
    <w:rsid w:val="00F076E9"/>
    <w:rsid w:val="00F07AE7"/>
    <w:rsid w:val="00F10007"/>
    <w:rsid w:val="00F1070A"/>
    <w:rsid w:val="00F10792"/>
    <w:rsid w:val="00F11256"/>
    <w:rsid w:val="00F1140E"/>
    <w:rsid w:val="00F115B8"/>
    <w:rsid w:val="00F11EF3"/>
    <w:rsid w:val="00F1225C"/>
    <w:rsid w:val="00F12DD3"/>
    <w:rsid w:val="00F13265"/>
    <w:rsid w:val="00F134F6"/>
    <w:rsid w:val="00F13935"/>
    <w:rsid w:val="00F13B54"/>
    <w:rsid w:val="00F13E0E"/>
    <w:rsid w:val="00F13E13"/>
    <w:rsid w:val="00F140DD"/>
    <w:rsid w:val="00F14176"/>
    <w:rsid w:val="00F14191"/>
    <w:rsid w:val="00F1433E"/>
    <w:rsid w:val="00F14815"/>
    <w:rsid w:val="00F1485F"/>
    <w:rsid w:val="00F14A63"/>
    <w:rsid w:val="00F14B0B"/>
    <w:rsid w:val="00F14DE9"/>
    <w:rsid w:val="00F15354"/>
    <w:rsid w:val="00F15691"/>
    <w:rsid w:val="00F15BAD"/>
    <w:rsid w:val="00F16DAD"/>
    <w:rsid w:val="00F171D4"/>
    <w:rsid w:val="00F17BB4"/>
    <w:rsid w:val="00F20143"/>
    <w:rsid w:val="00F20618"/>
    <w:rsid w:val="00F209D8"/>
    <w:rsid w:val="00F20C8A"/>
    <w:rsid w:val="00F20F8B"/>
    <w:rsid w:val="00F2141E"/>
    <w:rsid w:val="00F215A1"/>
    <w:rsid w:val="00F215C1"/>
    <w:rsid w:val="00F2188C"/>
    <w:rsid w:val="00F21B6D"/>
    <w:rsid w:val="00F2236F"/>
    <w:rsid w:val="00F22C06"/>
    <w:rsid w:val="00F23054"/>
    <w:rsid w:val="00F231B4"/>
    <w:rsid w:val="00F23CFB"/>
    <w:rsid w:val="00F23D26"/>
    <w:rsid w:val="00F23F1D"/>
    <w:rsid w:val="00F241B4"/>
    <w:rsid w:val="00F24EF3"/>
    <w:rsid w:val="00F24F24"/>
    <w:rsid w:val="00F25683"/>
    <w:rsid w:val="00F257EE"/>
    <w:rsid w:val="00F26123"/>
    <w:rsid w:val="00F26479"/>
    <w:rsid w:val="00F266B2"/>
    <w:rsid w:val="00F26736"/>
    <w:rsid w:val="00F30558"/>
    <w:rsid w:val="00F308FF"/>
    <w:rsid w:val="00F309FD"/>
    <w:rsid w:val="00F31030"/>
    <w:rsid w:val="00F3126A"/>
    <w:rsid w:val="00F31AE1"/>
    <w:rsid w:val="00F31B77"/>
    <w:rsid w:val="00F32253"/>
    <w:rsid w:val="00F32615"/>
    <w:rsid w:val="00F327E8"/>
    <w:rsid w:val="00F327F1"/>
    <w:rsid w:val="00F32B1F"/>
    <w:rsid w:val="00F32B6D"/>
    <w:rsid w:val="00F32CFE"/>
    <w:rsid w:val="00F32E46"/>
    <w:rsid w:val="00F333CD"/>
    <w:rsid w:val="00F33E44"/>
    <w:rsid w:val="00F33E99"/>
    <w:rsid w:val="00F34865"/>
    <w:rsid w:val="00F35CD1"/>
    <w:rsid w:val="00F362A2"/>
    <w:rsid w:val="00F36A84"/>
    <w:rsid w:val="00F36CAA"/>
    <w:rsid w:val="00F36FEA"/>
    <w:rsid w:val="00F37266"/>
    <w:rsid w:val="00F3744E"/>
    <w:rsid w:val="00F37BAF"/>
    <w:rsid w:val="00F406A2"/>
    <w:rsid w:val="00F418A0"/>
    <w:rsid w:val="00F41AE7"/>
    <w:rsid w:val="00F41BC4"/>
    <w:rsid w:val="00F42286"/>
    <w:rsid w:val="00F42732"/>
    <w:rsid w:val="00F4292F"/>
    <w:rsid w:val="00F43B02"/>
    <w:rsid w:val="00F43B0A"/>
    <w:rsid w:val="00F43D56"/>
    <w:rsid w:val="00F44327"/>
    <w:rsid w:val="00F4492B"/>
    <w:rsid w:val="00F45DDE"/>
    <w:rsid w:val="00F4694E"/>
    <w:rsid w:val="00F46DE0"/>
    <w:rsid w:val="00F47486"/>
    <w:rsid w:val="00F47645"/>
    <w:rsid w:val="00F503C5"/>
    <w:rsid w:val="00F512DB"/>
    <w:rsid w:val="00F513EE"/>
    <w:rsid w:val="00F517F9"/>
    <w:rsid w:val="00F51AF9"/>
    <w:rsid w:val="00F5226B"/>
    <w:rsid w:val="00F524A5"/>
    <w:rsid w:val="00F525D3"/>
    <w:rsid w:val="00F52BEB"/>
    <w:rsid w:val="00F53062"/>
    <w:rsid w:val="00F532EF"/>
    <w:rsid w:val="00F53D87"/>
    <w:rsid w:val="00F5412D"/>
    <w:rsid w:val="00F541D8"/>
    <w:rsid w:val="00F5429A"/>
    <w:rsid w:val="00F5463F"/>
    <w:rsid w:val="00F547B5"/>
    <w:rsid w:val="00F548EE"/>
    <w:rsid w:val="00F54B3B"/>
    <w:rsid w:val="00F552A2"/>
    <w:rsid w:val="00F557F0"/>
    <w:rsid w:val="00F55808"/>
    <w:rsid w:val="00F558B7"/>
    <w:rsid w:val="00F563B5"/>
    <w:rsid w:val="00F56974"/>
    <w:rsid w:val="00F57237"/>
    <w:rsid w:val="00F57AF8"/>
    <w:rsid w:val="00F57D62"/>
    <w:rsid w:val="00F61230"/>
    <w:rsid w:val="00F616C4"/>
    <w:rsid w:val="00F618F9"/>
    <w:rsid w:val="00F61F66"/>
    <w:rsid w:val="00F62920"/>
    <w:rsid w:val="00F6295D"/>
    <w:rsid w:val="00F629A9"/>
    <w:rsid w:val="00F62BD4"/>
    <w:rsid w:val="00F62C92"/>
    <w:rsid w:val="00F63914"/>
    <w:rsid w:val="00F65621"/>
    <w:rsid w:val="00F658CF"/>
    <w:rsid w:val="00F65A26"/>
    <w:rsid w:val="00F65DCD"/>
    <w:rsid w:val="00F66136"/>
    <w:rsid w:val="00F66678"/>
    <w:rsid w:val="00F667C3"/>
    <w:rsid w:val="00F6691B"/>
    <w:rsid w:val="00F676DB"/>
    <w:rsid w:val="00F7000B"/>
    <w:rsid w:val="00F7014E"/>
    <w:rsid w:val="00F7039D"/>
    <w:rsid w:val="00F7055B"/>
    <w:rsid w:val="00F7082C"/>
    <w:rsid w:val="00F71041"/>
    <w:rsid w:val="00F71125"/>
    <w:rsid w:val="00F71341"/>
    <w:rsid w:val="00F71454"/>
    <w:rsid w:val="00F7157E"/>
    <w:rsid w:val="00F72121"/>
    <w:rsid w:val="00F72532"/>
    <w:rsid w:val="00F72838"/>
    <w:rsid w:val="00F73021"/>
    <w:rsid w:val="00F735EE"/>
    <w:rsid w:val="00F73C30"/>
    <w:rsid w:val="00F74904"/>
    <w:rsid w:val="00F74A00"/>
    <w:rsid w:val="00F74B3D"/>
    <w:rsid w:val="00F75032"/>
    <w:rsid w:val="00F75263"/>
    <w:rsid w:val="00F752E5"/>
    <w:rsid w:val="00F75E2F"/>
    <w:rsid w:val="00F763DB"/>
    <w:rsid w:val="00F76719"/>
    <w:rsid w:val="00F76751"/>
    <w:rsid w:val="00F77550"/>
    <w:rsid w:val="00F775FA"/>
    <w:rsid w:val="00F77F27"/>
    <w:rsid w:val="00F77F7E"/>
    <w:rsid w:val="00F77FAD"/>
    <w:rsid w:val="00F802E4"/>
    <w:rsid w:val="00F804C6"/>
    <w:rsid w:val="00F80991"/>
    <w:rsid w:val="00F81603"/>
    <w:rsid w:val="00F81A31"/>
    <w:rsid w:val="00F821DE"/>
    <w:rsid w:val="00F82390"/>
    <w:rsid w:val="00F828BB"/>
    <w:rsid w:val="00F82E80"/>
    <w:rsid w:val="00F82EC9"/>
    <w:rsid w:val="00F83BB7"/>
    <w:rsid w:val="00F83E0E"/>
    <w:rsid w:val="00F84225"/>
    <w:rsid w:val="00F84A29"/>
    <w:rsid w:val="00F84C07"/>
    <w:rsid w:val="00F8501D"/>
    <w:rsid w:val="00F8519C"/>
    <w:rsid w:val="00F8528F"/>
    <w:rsid w:val="00F8533A"/>
    <w:rsid w:val="00F858E3"/>
    <w:rsid w:val="00F85EED"/>
    <w:rsid w:val="00F864F0"/>
    <w:rsid w:val="00F8682F"/>
    <w:rsid w:val="00F8753C"/>
    <w:rsid w:val="00F87A59"/>
    <w:rsid w:val="00F87B89"/>
    <w:rsid w:val="00F87EFD"/>
    <w:rsid w:val="00F9081A"/>
    <w:rsid w:val="00F90973"/>
    <w:rsid w:val="00F90A27"/>
    <w:rsid w:val="00F90C6F"/>
    <w:rsid w:val="00F90FCD"/>
    <w:rsid w:val="00F90FE6"/>
    <w:rsid w:val="00F91189"/>
    <w:rsid w:val="00F922FB"/>
    <w:rsid w:val="00F92AF9"/>
    <w:rsid w:val="00F93526"/>
    <w:rsid w:val="00F9392C"/>
    <w:rsid w:val="00F93B00"/>
    <w:rsid w:val="00F93CB0"/>
    <w:rsid w:val="00F93D44"/>
    <w:rsid w:val="00F94F84"/>
    <w:rsid w:val="00F95390"/>
    <w:rsid w:val="00F95673"/>
    <w:rsid w:val="00F95DE6"/>
    <w:rsid w:val="00F96A1D"/>
    <w:rsid w:val="00F96A34"/>
    <w:rsid w:val="00F96FD9"/>
    <w:rsid w:val="00F97630"/>
    <w:rsid w:val="00FA003E"/>
    <w:rsid w:val="00FA02FE"/>
    <w:rsid w:val="00FA0B57"/>
    <w:rsid w:val="00FA114B"/>
    <w:rsid w:val="00FA17C4"/>
    <w:rsid w:val="00FA1E8C"/>
    <w:rsid w:val="00FA1E91"/>
    <w:rsid w:val="00FA21DD"/>
    <w:rsid w:val="00FA2E05"/>
    <w:rsid w:val="00FA34EF"/>
    <w:rsid w:val="00FA371C"/>
    <w:rsid w:val="00FA41F7"/>
    <w:rsid w:val="00FA46AE"/>
    <w:rsid w:val="00FA478F"/>
    <w:rsid w:val="00FA5523"/>
    <w:rsid w:val="00FA56D4"/>
    <w:rsid w:val="00FA5788"/>
    <w:rsid w:val="00FA60E3"/>
    <w:rsid w:val="00FA6D93"/>
    <w:rsid w:val="00FA7477"/>
    <w:rsid w:val="00FA7492"/>
    <w:rsid w:val="00FA791B"/>
    <w:rsid w:val="00FB01DB"/>
    <w:rsid w:val="00FB0736"/>
    <w:rsid w:val="00FB0ADC"/>
    <w:rsid w:val="00FB103E"/>
    <w:rsid w:val="00FB15C4"/>
    <w:rsid w:val="00FB1DEF"/>
    <w:rsid w:val="00FB2680"/>
    <w:rsid w:val="00FB26E1"/>
    <w:rsid w:val="00FB2A7B"/>
    <w:rsid w:val="00FB3B98"/>
    <w:rsid w:val="00FB3BBA"/>
    <w:rsid w:val="00FB3CD0"/>
    <w:rsid w:val="00FB3DE3"/>
    <w:rsid w:val="00FB4529"/>
    <w:rsid w:val="00FB465D"/>
    <w:rsid w:val="00FB4905"/>
    <w:rsid w:val="00FB553D"/>
    <w:rsid w:val="00FB56AB"/>
    <w:rsid w:val="00FB5A99"/>
    <w:rsid w:val="00FB5C9D"/>
    <w:rsid w:val="00FB640F"/>
    <w:rsid w:val="00FB6937"/>
    <w:rsid w:val="00FB6942"/>
    <w:rsid w:val="00FB6D91"/>
    <w:rsid w:val="00FC0012"/>
    <w:rsid w:val="00FC0033"/>
    <w:rsid w:val="00FC08BC"/>
    <w:rsid w:val="00FC0917"/>
    <w:rsid w:val="00FC0D78"/>
    <w:rsid w:val="00FC136A"/>
    <w:rsid w:val="00FC1429"/>
    <w:rsid w:val="00FC1B3B"/>
    <w:rsid w:val="00FC1C76"/>
    <w:rsid w:val="00FC23AE"/>
    <w:rsid w:val="00FC2499"/>
    <w:rsid w:val="00FC2F48"/>
    <w:rsid w:val="00FC39BB"/>
    <w:rsid w:val="00FC3F55"/>
    <w:rsid w:val="00FC4193"/>
    <w:rsid w:val="00FC41EA"/>
    <w:rsid w:val="00FC47CB"/>
    <w:rsid w:val="00FC4837"/>
    <w:rsid w:val="00FC505B"/>
    <w:rsid w:val="00FC5FDF"/>
    <w:rsid w:val="00FC7029"/>
    <w:rsid w:val="00FC7C02"/>
    <w:rsid w:val="00FC7CDE"/>
    <w:rsid w:val="00FC7D4B"/>
    <w:rsid w:val="00FD0694"/>
    <w:rsid w:val="00FD0E2F"/>
    <w:rsid w:val="00FD0EF7"/>
    <w:rsid w:val="00FD29E9"/>
    <w:rsid w:val="00FD2BF9"/>
    <w:rsid w:val="00FD3049"/>
    <w:rsid w:val="00FD4CAD"/>
    <w:rsid w:val="00FD5053"/>
    <w:rsid w:val="00FD548B"/>
    <w:rsid w:val="00FD551F"/>
    <w:rsid w:val="00FD5C9D"/>
    <w:rsid w:val="00FD5D25"/>
    <w:rsid w:val="00FD5D99"/>
    <w:rsid w:val="00FD5FF3"/>
    <w:rsid w:val="00FD6270"/>
    <w:rsid w:val="00FD67AC"/>
    <w:rsid w:val="00FD69C2"/>
    <w:rsid w:val="00FD6A9A"/>
    <w:rsid w:val="00FD6CA2"/>
    <w:rsid w:val="00FE00C5"/>
    <w:rsid w:val="00FE04A4"/>
    <w:rsid w:val="00FE114F"/>
    <w:rsid w:val="00FE19FA"/>
    <w:rsid w:val="00FE1ADB"/>
    <w:rsid w:val="00FE1BB1"/>
    <w:rsid w:val="00FE1E95"/>
    <w:rsid w:val="00FE1EE7"/>
    <w:rsid w:val="00FE2266"/>
    <w:rsid w:val="00FE2693"/>
    <w:rsid w:val="00FE3840"/>
    <w:rsid w:val="00FE39BD"/>
    <w:rsid w:val="00FE3A0B"/>
    <w:rsid w:val="00FE43FB"/>
    <w:rsid w:val="00FE4C3A"/>
    <w:rsid w:val="00FE4F87"/>
    <w:rsid w:val="00FE5460"/>
    <w:rsid w:val="00FE6881"/>
    <w:rsid w:val="00FE6AF0"/>
    <w:rsid w:val="00FE73CF"/>
    <w:rsid w:val="00FE76FB"/>
    <w:rsid w:val="00FE7807"/>
    <w:rsid w:val="00FE7D97"/>
    <w:rsid w:val="00FF04A4"/>
    <w:rsid w:val="00FF0B76"/>
    <w:rsid w:val="00FF122C"/>
    <w:rsid w:val="00FF1694"/>
    <w:rsid w:val="00FF1CBB"/>
    <w:rsid w:val="00FF1D87"/>
    <w:rsid w:val="00FF1F63"/>
    <w:rsid w:val="00FF2604"/>
    <w:rsid w:val="00FF2789"/>
    <w:rsid w:val="00FF350B"/>
    <w:rsid w:val="00FF3E45"/>
    <w:rsid w:val="00FF3E93"/>
    <w:rsid w:val="00FF3F87"/>
    <w:rsid w:val="00FF3FC6"/>
    <w:rsid w:val="00FF4145"/>
    <w:rsid w:val="00FF429E"/>
    <w:rsid w:val="00FF4EF2"/>
    <w:rsid w:val="00FF4F04"/>
    <w:rsid w:val="00FF55B3"/>
    <w:rsid w:val="00FF58E1"/>
    <w:rsid w:val="00FF5992"/>
    <w:rsid w:val="00FF5A8E"/>
    <w:rsid w:val="00FF5EAA"/>
    <w:rsid w:val="00FF6BE6"/>
    <w:rsid w:val="00FF72F0"/>
    <w:rsid w:val="00FF73AC"/>
    <w:rsid w:val="00FF73EF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067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MS Mincho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425FF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60" w:after="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F92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922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92CD7"/>
    <w:rPr>
      <w:sz w:val="24"/>
      <w:szCs w:val="24"/>
    </w:rPr>
  </w:style>
  <w:style w:type="paragraph" w:customStyle="1" w:styleId="pf0">
    <w:name w:val="pf0"/>
    <w:basedOn w:val="Normal"/>
    <w:rsid w:val="009B1E52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cf01">
    <w:name w:val="cf01"/>
    <w:basedOn w:val="DefaultParagraphFont"/>
    <w:rsid w:val="009B1E5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B1E52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B1E52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1E52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cf31">
    <w:name w:val="cf31"/>
    <w:basedOn w:val="DefaultParagraphFont"/>
    <w:rsid w:val="009B1E52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BC64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6481"/>
  </w:style>
  <w:style w:type="character" w:styleId="FootnoteReference">
    <w:name w:val="footnote reference"/>
    <w:basedOn w:val="DefaultParagraphFont"/>
    <w:uiPriority w:val="99"/>
    <w:unhideWhenUsed/>
    <w:rsid w:val="00BC6481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C36B62"/>
    <w:rPr>
      <w:rFonts w:ascii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C0967"/>
    <w:rPr>
      <w:rFonts w:ascii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B55D8"/>
    <w:rPr>
      <w:rFonts w:ascii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15BAD"/>
    <w:pPr>
      <w:spacing w:after="0" w:line="240" w:lineRule="auto"/>
      <w:ind w:left="720"/>
      <w:contextualSpacing/>
      <w:jc w:val="center"/>
    </w:pPr>
    <w:rPr>
      <w:rFonts w:ascii="Cambria" w:hAnsi="Cambria"/>
    </w:rPr>
  </w:style>
  <w:style w:type="character" w:customStyle="1" w:styleId="ListParagraphChar">
    <w:name w:val="List Paragraph Char"/>
    <w:link w:val="ListParagraph"/>
    <w:uiPriority w:val="34"/>
    <w:locked/>
    <w:rsid w:val="00F15BAD"/>
    <w:rPr>
      <w:rFonts w:ascii="Cambria" w:eastAsia="MS Mincho" w:hAnsi="Cambr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34AC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ACB"/>
    <w:rPr>
      <w:rFonts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34AC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4ACB"/>
    <w:rPr>
      <w:rFonts w:cs="Arial"/>
      <w:noProof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9A1C0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166C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A9305566C22940B10AA7E4313B4715" ma:contentTypeVersion="16" ma:contentTypeDescription="Create a new document." ma:contentTypeScope="" ma:versionID="f95c6fef46cea2f7288a4a7b2d419089">
  <xsd:schema xmlns:xsd="http://www.w3.org/2001/XMLSchema" xmlns:xs="http://www.w3.org/2001/XMLSchema" xmlns:p="http://schemas.microsoft.com/office/2006/metadata/properties" xmlns:ns2="562364a3-33de-4122-bad2-14f57a46e9be" xmlns:ns3="87ec6a4a-58db-4827-954e-263575d56ebd" targetNamespace="http://schemas.microsoft.com/office/2006/metadata/properties" ma:root="true" ma:fieldsID="e88e25bd13b8e4a020b902c31c91071c" ns2:_="" ns3:_="">
    <xsd:import namespace="562364a3-33de-4122-bad2-14f57a46e9be"/>
    <xsd:import namespace="87ec6a4a-58db-4827-954e-263575d56e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364a3-33de-4122-bad2-14f57a46e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8b3352-b320-41d5-a8e7-aa37d8bd6d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6a4a-58db-4827-954e-263575d56eb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b14271-308e-4a36-b7d6-23555025255e}" ma:internalName="TaxCatchAll" ma:showField="CatchAllData" ma:web="87ec6a4a-58db-4827-954e-263575d56e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2364a3-33de-4122-bad2-14f57a46e9be">
      <Terms xmlns="http://schemas.microsoft.com/office/infopath/2007/PartnerControls"/>
    </lcf76f155ced4ddcb4097134ff3c332f>
    <TaxCatchAll xmlns="87ec6a4a-58db-4827-954e-263575d56ebd" xsi:nil="true"/>
  </documentManagement>
</p:properties>
</file>

<file path=customXml/itemProps1.xml><?xml version="1.0" encoding="utf-8"?>
<ds:datastoreItem xmlns:ds="http://schemas.openxmlformats.org/officeDocument/2006/customXml" ds:itemID="{53893A67-C5D5-45D6-BFAE-7B6357BD4F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06D2A8-71F8-4907-9D19-7CDD5A40F2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364a3-33de-4122-bad2-14f57a46e9be"/>
    <ds:schemaRef ds:uri="87ec6a4a-58db-4827-954e-263575d56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206695-C0EE-424D-8076-AF7B6858B8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33ED04-0852-400D-9C26-4A342241C658}">
  <ds:schemaRefs>
    <ds:schemaRef ds:uri="http://schemas.microsoft.com/office/2006/metadata/properties"/>
    <ds:schemaRef ds:uri="http://schemas.microsoft.com/office/infopath/2007/PartnerControls"/>
    <ds:schemaRef ds:uri="562364a3-33de-4122-bad2-14f57a46e9be"/>
    <ds:schemaRef ds:uri="87ec6a4a-58db-4827-954e-263575d56e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269</Words>
  <Characters>18094</Characters>
  <Application>Microsoft Office Word</Application>
  <DocSecurity>0</DocSecurity>
  <Lines>150</Lines>
  <Paragraphs>42</Paragraphs>
  <ScaleCrop>false</ScaleCrop>
  <Company/>
  <LinksUpToDate>false</LinksUpToDate>
  <CharactersWithSpaces>21321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6-13T16:51:00Z</dcterms:created>
  <dcterms:modified xsi:type="dcterms:W3CDTF">2025-06-1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 Stage">
    <vt:lpwstr/>
  </property>
  <property fmtid="{D5CDD505-2E9C-101B-9397-08002B2CF9AE}" pid="3" name="MediaServiceImageTags">
    <vt:lpwstr/>
  </property>
  <property fmtid="{D5CDD505-2E9C-101B-9397-08002B2CF9AE}" pid="4" name="ContentTypeId">
    <vt:lpwstr>0x01010042A9305566C22940B10AA7E4313B4715</vt:lpwstr>
  </property>
  <property fmtid="{D5CDD505-2E9C-101B-9397-08002B2CF9AE}" pid="5" name="Description0">
    <vt:lpwstr/>
  </property>
</Properties>
</file>